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2B14AE" w14:textId="23765B08" w:rsidR="00493383" w:rsidRDefault="00493383" w:rsidP="00130DB3">
      <w:pPr>
        <w:pStyle w:val="Figure1"/>
        <w:spacing w:after="0"/>
        <w:rPr>
          <w:sz w:val="24"/>
          <w:szCs w:val="24"/>
        </w:rPr>
      </w:pPr>
      <w:bookmarkStart w:id="0" w:name="_Toc495412185"/>
      <w:bookmarkStart w:id="1" w:name="_Toc496278106"/>
      <w:r w:rsidRPr="00493383">
        <w:rPr>
          <w:sz w:val="24"/>
          <w:szCs w:val="24"/>
        </w:rPr>
        <w:t>Supplemental File 2: Additional results</w:t>
      </w:r>
      <w:bookmarkStart w:id="2" w:name="_GoBack"/>
      <w:bookmarkEnd w:id="2"/>
    </w:p>
    <w:p w14:paraId="6D432B8B" w14:textId="77777777" w:rsidR="00886290" w:rsidRDefault="00886290" w:rsidP="00130DB3">
      <w:pPr>
        <w:pStyle w:val="Figure1"/>
        <w:spacing w:after="0"/>
        <w:rPr>
          <w:b w:val="0"/>
          <w:i/>
        </w:rPr>
      </w:pPr>
    </w:p>
    <w:p w14:paraId="065A73A7" w14:textId="2FE47F6D" w:rsidR="00AB7FDC" w:rsidRPr="00EC212C" w:rsidRDefault="00B3147C" w:rsidP="00130DB3">
      <w:pPr>
        <w:pStyle w:val="Figure1"/>
        <w:spacing w:after="0"/>
        <w:rPr>
          <w:b w:val="0"/>
          <w:i/>
          <w:sz w:val="18"/>
        </w:rPr>
      </w:pPr>
      <w:r w:rsidRPr="00EC212C">
        <w:rPr>
          <w:b w:val="0"/>
          <w:i/>
        </w:rPr>
        <w:t xml:space="preserve">Table </w:t>
      </w:r>
      <w:r w:rsidRPr="00AE5BC9">
        <w:rPr>
          <w:b w:val="0"/>
          <w:i/>
        </w:rPr>
        <w:t>S</w:t>
      </w:r>
      <w:r w:rsidR="00493383" w:rsidRPr="00AE5BC9">
        <w:rPr>
          <w:b w:val="0"/>
          <w:i/>
        </w:rPr>
        <w:t>1</w:t>
      </w:r>
      <w:r w:rsidR="00AB7FDC" w:rsidRPr="00AE5BC9">
        <w:rPr>
          <w:b w:val="0"/>
          <w:i/>
        </w:rPr>
        <w:t xml:space="preserve">: </w:t>
      </w:r>
      <w:r w:rsidR="00CA30D1" w:rsidRPr="00AE5BC9">
        <w:rPr>
          <w:b w:val="0"/>
          <w:i/>
        </w:rPr>
        <w:t>A</w:t>
      </w:r>
      <w:r w:rsidR="00AB7FDC" w:rsidRPr="00AE5BC9">
        <w:rPr>
          <w:b w:val="0"/>
          <w:i/>
        </w:rPr>
        <w:t>djusted cross</w:t>
      </w:r>
      <w:r w:rsidR="00AB7FDC" w:rsidRPr="00EC212C">
        <w:rPr>
          <w:b w:val="0"/>
          <w:i/>
        </w:rPr>
        <w:t>-sectional associations between environmental characteristics and physical activity outcomes</w:t>
      </w:r>
      <w:bookmarkEnd w:id="0"/>
      <w:bookmarkEnd w:id="1"/>
      <w:r w:rsidR="00E25024">
        <w:rPr>
          <w:b w:val="0"/>
          <w:i/>
        </w:rPr>
        <w:t xml:space="preserve"> (Model 1)</w:t>
      </w:r>
    </w:p>
    <w:tbl>
      <w:tblPr>
        <w:tblStyle w:val="PlainTable21"/>
        <w:tblpPr w:leftFromText="180" w:rightFromText="180" w:vertAnchor="text" w:horzAnchor="margin" w:tblpXSpec="center" w:tblpY="55"/>
        <w:tblW w:w="15322" w:type="dxa"/>
        <w:tblLook w:val="04A0" w:firstRow="1" w:lastRow="0" w:firstColumn="1" w:lastColumn="0" w:noHBand="0" w:noVBand="1"/>
      </w:tblPr>
      <w:tblGrid>
        <w:gridCol w:w="503"/>
        <w:gridCol w:w="1628"/>
        <w:gridCol w:w="1621"/>
        <w:gridCol w:w="1446"/>
        <w:gridCol w:w="1447"/>
        <w:gridCol w:w="1446"/>
        <w:gridCol w:w="1445"/>
        <w:gridCol w:w="1446"/>
        <w:gridCol w:w="1446"/>
        <w:gridCol w:w="1446"/>
        <w:gridCol w:w="1448"/>
      </w:tblGrid>
      <w:tr w:rsidR="00886290" w:rsidRPr="008324A2" w14:paraId="61219A3F" w14:textId="77777777" w:rsidTr="008862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14:paraId="35146762" w14:textId="77777777" w:rsidR="00886290" w:rsidRPr="008324A2" w:rsidRDefault="00886290" w:rsidP="0088629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8" w:type="dxa"/>
          </w:tcPr>
          <w:p w14:paraId="6ACEE8D3" w14:textId="77777777" w:rsidR="00886290" w:rsidRPr="008324A2" w:rsidRDefault="00886290" w:rsidP="008862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4" w:type="dxa"/>
            <w:gridSpan w:val="3"/>
          </w:tcPr>
          <w:p w14:paraId="1EC6D8C5" w14:textId="77777777" w:rsidR="00886290" w:rsidRPr="008324A2" w:rsidRDefault="00886290" w:rsidP="00886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noProof/>
                <w:sz w:val="16"/>
                <w:szCs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10615773" wp14:editId="016496C5">
                      <wp:simplePos x="0" y="0"/>
                      <wp:positionH relativeFrom="column">
                        <wp:posOffset>2772993</wp:posOffset>
                      </wp:positionH>
                      <wp:positionV relativeFrom="paragraph">
                        <wp:posOffset>-41910</wp:posOffset>
                      </wp:positionV>
                      <wp:extent cx="0" cy="228600"/>
                      <wp:effectExtent l="38100" t="0" r="38100" b="38100"/>
                      <wp:wrapNone/>
                      <wp:docPr id="26" name="Straight Connector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28600"/>
                              </a:xfrm>
                              <a:prstGeom prst="line">
                                <a:avLst/>
                              </a:prstGeom>
                              <a:ln w="76200"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79FAA07" id="Straight Connector 26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8.35pt,-3.3pt" to="218.35pt,1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3Bmb2AEAAA4EAAAOAAAAZHJzL2Uyb0RvYy54bWysU02P0zAQvSPxHyzfadIeyipquoeulguC&#10;ioUf4DrjxpK/NDZN+u8ZO2m6AoQE4uJkxvOe5z2Pd4+jNewCGLV3LV+vas7ASd9pd275t6/P7x44&#10;i0m4ThjvoOVXiPxx//bNbggNbHzvTQfIiMTFZggt71MKTVVF2YMVceUDONpUHq1IFOK56lAMxG5N&#10;tanrbTV47AJ6CTFS9mna5PvCrxTI9FmpCImZllNvqaxY1lNeq/1ONGcUoddybkP8QxdWaEeHLlRP&#10;Ign2HfUvVFZL9NGrtJLeVl4pLaFoIDXr+ic1L70IULSQOTEsNsX/Rys/XY7IdNfyzZYzJyzd0UtC&#10;oc99YgfvHDnokdEmOTWE2BDg4I44RzEcMcseFdr8JUFsLO5eF3dhTExOSUnZzeZhWxfjqzsuYEwf&#10;wFuWf1putMu6RSMuH2Ois6j0VpLTxrGh5e+3NAGlLHqju2dtTN4sswMHg+wi6NZP53XunRheVVFk&#10;HCWzoklD+UtXAxP/F1DkCnW9ng7I83jnFFKCSzde46g6wxR1sADnzv4EnOszFMqs/g14QZSTvUsL&#10;2Grn8Xdtp/HWsprqbw5MurMFJ99dy+0Wa2joinPzA8lT/Tou8Psz3v8AAAD//wMAUEsDBBQABgAI&#10;AAAAIQBG6Ffl4QAAAAkBAAAPAAAAZHJzL2Rvd25yZXYueG1sTI/BTsMwDIbvSLxDZCQuaEsZUxld&#10;3QmQkGCHSWyIcUwbry00TtekW3n7BXGAo+1Pv78/XQymEQfqXG0Z4XocgSAurK65RHjbPI1mIJxX&#10;rFVjmRC+ycEiOz9LVaLtkV/psPalCCHsEoVQed8mUrqiIqPc2LbE4baznVE+jF0pdaeOIdw0chJF&#10;sTSq5vChUi09VlR8rXuD8P6xf1nlm5n2D5/Pfb+82u6jLSNeXgz3cxCeBv8Hw49+UIcsOOW2Z+1E&#10;gzC9iW8DijCKYxAB+F3kCJO7Kcgslf8bZCcAAAD//wMAUEsBAi0AFAAGAAgAAAAhALaDOJL+AAAA&#10;4QEAABMAAAAAAAAAAAAAAAAAAAAAAFtDb250ZW50X1R5cGVzXS54bWxQSwECLQAUAAYACAAAACEA&#10;OP0h/9YAAACUAQAACwAAAAAAAAAAAAAAAAAvAQAAX3JlbHMvLnJlbHNQSwECLQAUAAYACAAAACEA&#10;XdwZm9gBAAAOBAAADgAAAAAAAAAAAAAAAAAuAgAAZHJzL2Uyb0RvYy54bWxQSwECLQAUAAYACAAA&#10;ACEARuhX5eEAAAAJAQAADwAAAAAAAAAAAAAAAAAyBAAAZHJzL2Rvd25yZXYueG1sUEsFBgAAAAAE&#10;AAQA8wAAAEAFAAAAAA==&#10;" strokecolor="white [3212]" strokeweight="6pt">
                      <v:stroke joinstyle="miter"/>
                    </v:line>
                  </w:pict>
                </mc:Fallback>
              </mc:AlternateContent>
            </w: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Recorded measures</w:t>
            </w:r>
          </w:p>
        </w:tc>
        <w:tc>
          <w:tcPr>
            <w:tcW w:w="8677" w:type="dxa"/>
            <w:gridSpan w:val="6"/>
          </w:tcPr>
          <w:p w14:paraId="4D76C99E" w14:textId="77777777" w:rsidR="00886290" w:rsidRPr="008324A2" w:rsidRDefault="00886290" w:rsidP="00886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Reported measures</w:t>
            </w:r>
          </w:p>
        </w:tc>
      </w:tr>
      <w:tr w:rsidR="00886290" w:rsidRPr="008324A2" w14:paraId="42884AFB" w14:textId="77777777" w:rsidTr="00886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tcBorders>
              <w:bottom w:val="single" w:sz="4" w:space="0" w:color="FFFFFF" w:themeColor="background1"/>
            </w:tcBorders>
          </w:tcPr>
          <w:p w14:paraId="612759A5" w14:textId="77777777" w:rsidR="00886290" w:rsidRPr="008324A2" w:rsidRDefault="00886290" w:rsidP="0088629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8" w:type="dxa"/>
            <w:tcBorders>
              <w:bottom w:val="single" w:sz="4" w:space="0" w:color="FFFFFF" w:themeColor="background1"/>
            </w:tcBorders>
          </w:tcPr>
          <w:p w14:paraId="3DA70B53" w14:textId="77777777" w:rsidR="00886290" w:rsidRPr="008324A2" w:rsidRDefault="00886290" w:rsidP="00886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1" w:type="dxa"/>
            <w:vMerge w:val="restart"/>
            <w:tcBorders>
              <w:bottom w:val="single" w:sz="4" w:space="0" w:color="FFFFFF" w:themeColor="background1"/>
            </w:tcBorders>
          </w:tcPr>
          <w:p w14:paraId="4C6A36B5" w14:textId="77777777" w:rsidR="00886290" w:rsidRPr="008324A2" w:rsidRDefault="00886290" w:rsidP="00886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b/>
                <w:sz w:val="16"/>
                <w:szCs w:val="16"/>
              </w:rPr>
              <w:t>Mean acceleration</w:t>
            </w:r>
          </w:p>
        </w:tc>
        <w:tc>
          <w:tcPr>
            <w:tcW w:w="2893" w:type="dxa"/>
            <w:gridSpan w:val="2"/>
            <w:tcBorders>
              <w:bottom w:val="single" w:sz="4" w:space="0" w:color="FFFFFF" w:themeColor="background1"/>
            </w:tcBorders>
          </w:tcPr>
          <w:p w14:paraId="21C1A981" w14:textId="77777777" w:rsidR="00886290" w:rsidRPr="008324A2" w:rsidRDefault="00886290" w:rsidP="00886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b/>
                <w:sz w:val="16"/>
                <w:szCs w:val="16"/>
              </w:rPr>
              <w:t>MVPA</w:t>
            </w:r>
          </w:p>
        </w:tc>
        <w:tc>
          <w:tcPr>
            <w:tcW w:w="2891" w:type="dxa"/>
            <w:gridSpan w:val="2"/>
            <w:tcBorders>
              <w:bottom w:val="single" w:sz="4" w:space="0" w:color="FFFFFF" w:themeColor="background1"/>
            </w:tcBorders>
          </w:tcPr>
          <w:p w14:paraId="1D9074FC" w14:textId="77777777" w:rsidR="00886290" w:rsidRPr="008324A2" w:rsidRDefault="00886290" w:rsidP="00886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b/>
                <w:sz w:val="16"/>
                <w:szCs w:val="16"/>
              </w:rPr>
              <w:t>MVPA</w:t>
            </w:r>
          </w:p>
        </w:tc>
        <w:tc>
          <w:tcPr>
            <w:tcW w:w="2892" w:type="dxa"/>
            <w:gridSpan w:val="2"/>
            <w:tcBorders>
              <w:bottom w:val="single" w:sz="4" w:space="0" w:color="FFFFFF" w:themeColor="background1"/>
            </w:tcBorders>
          </w:tcPr>
          <w:p w14:paraId="49E4A716" w14:textId="77777777" w:rsidR="00886290" w:rsidRPr="008324A2" w:rsidRDefault="00886290" w:rsidP="00886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b/>
                <w:sz w:val="16"/>
                <w:szCs w:val="16"/>
              </w:rPr>
              <w:t>Total walking</w:t>
            </w:r>
          </w:p>
        </w:tc>
        <w:tc>
          <w:tcPr>
            <w:tcW w:w="2894" w:type="dxa"/>
            <w:gridSpan w:val="2"/>
            <w:tcBorders>
              <w:bottom w:val="single" w:sz="4" w:space="0" w:color="FFFFFF" w:themeColor="background1"/>
            </w:tcBorders>
          </w:tcPr>
          <w:p w14:paraId="63EAD207" w14:textId="77777777" w:rsidR="00886290" w:rsidRPr="008324A2" w:rsidRDefault="00886290" w:rsidP="00886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b/>
                <w:sz w:val="16"/>
                <w:szCs w:val="16"/>
              </w:rPr>
              <w:t>Walking for pleasure</w:t>
            </w:r>
          </w:p>
        </w:tc>
      </w:tr>
      <w:tr w:rsidR="00886290" w:rsidRPr="008324A2" w14:paraId="3C1E39C8" w14:textId="77777777" w:rsidTr="00886290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1B1635E" w14:textId="77777777" w:rsidR="00886290" w:rsidRPr="008324A2" w:rsidRDefault="00886290" w:rsidP="0088629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D3DBB02" w14:textId="77777777" w:rsidR="00886290" w:rsidRPr="008324A2" w:rsidRDefault="00886290" w:rsidP="0088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1" w:type="dxa"/>
            <w:vMerge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43BF580" w14:textId="77777777" w:rsidR="00886290" w:rsidRPr="008324A2" w:rsidRDefault="00886290" w:rsidP="00886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B45FBB1" w14:textId="77777777" w:rsidR="00886290" w:rsidRPr="008324A2" w:rsidRDefault="00886290" w:rsidP="0088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Middle tertile</w:t>
            </w:r>
          </w:p>
        </w:tc>
        <w:tc>
          <w:tcPr>
            <w:tcW w:w="14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6D59BD8" w14:textId="77777777" w:rsidR="00886290" w:rsidRPr="008324A2" w:rsidRDefault="00886290" w:rsidP="0088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Upper tertile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BC863DD" w14:textId="77777777" w:rsidR="00886290" w:rsidRPr="008324A2" w:rsidRDefault="00886290" w:rsidP="0088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Middle tertile</w:t>
            </w:r>
          </w:p>
        </w:tc>
        <w:tc>
          <w:tcPr>
            <w:tcW w:w="14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1AC108C" w14:textId="77777777" w:rsidR="00886290" w:rsidRPr="008324A2" w:rsidRDefault="00886290" w:rsidP="0088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Upper tertile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10376B1" w14:textId="77777777" w:rsidR="00886290" w:rsidRPr="008324A2" w:rsidRDefault="00886290" w:rsidP="0088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Middle tertile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CED481C" w14:textId="77777777" w:rsidR="00886290" w:rsidRPr="008324A2" w:rsidRDefault="00886290" w:rsidP="0088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Upper tertile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5F4228D" w14:textId="77777777" w:rsidR="00886290" w:rsidRPr="008324A2" w:rsidRDefault="00886290" w:rsidP="0088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Middle tertile</w:t>
            </w:r>
          </w:p>
        </w:tc>
        <w:tc>
          <w:tcPr>
            <w:tcW w:w="144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1DE66E5" w14:textId="77777777" w:rsidR="00886290" w:rsidRPr="008324A2" w:rsidRDefault="00886290" w:rsidP="0088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Upper tertile</w:t>
            </w:r>
          </w:p>
        </w:tc>
      </w:tr>
      <w:tr w:rsidR="00886290" w:rsidRPr="008324A2" w14:paraId="25A44E26" w14:textId="77777777" w:rsidTr="00886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tcBorders>
              <w:top w:val="single" w:sz="4" w:space="0" w:color="FFFFFF" w:themeColor="background1"/>
            </w:tcBorders>
          </w:tcPr>
          <w:p w14:paraId="6E9B7848" w14:textId="77777777" w:rsidR="00886290" w:rsidRPr="008324A2" w:rsidRDefault="00886290" w:rsidP="0088629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8" w:type="dxa"/>
            <w:tcBorders>
              <w:top w:val="single" w:sz="4" w:space="0" w:color="FFFFFF" w:themeColor="background1"/>
            </w:tcBorders>
          </w:tcPr>
          <w:p w14:paraId="5D625F0F" w14:textId="77777777" w:rsidR="00886290" w:rsidRPr="008324A2" w:rsidRDefault="00886290" w:rsidP="00886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FFFFFF" w:themeColor="background1"/>
            </w:tcBorders>
          </w:tcPr>
          <w:p w14:paraId="21E5BADC" w14:textId="77777777" w:rsidR="00886290" w:rsidRPr="008324A2" w:rsidRDefault="00886290" w:rsidP="00886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β (95% CI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053E5FCB" w14:textId="77777777" w:rsidR="00886290" w:rsidRPr="008324A2" w:rsidRDefault="00886290" w:rsidP="00886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RRR (95% CI)</w:t>
            </w:r>
          </w:p>
        </w:tc>
        <w:tc>
          <w:tcPr>
            <w:tcW w:w="1447" w:type="dxa"/>
            <w:tcBorders>
              <w:top w:val="single" w:sz="4" w:space="0" w:color="FFFFFF" w:themeColor="background1"/>
            </w:tcBorders>
          </w:tcPr>
          <w:p w14:paraId="44EDA85E" w14:textId="77777777" w:rsidR="00886290" w:rsidRPr="008324A2" w:rsidRDefault="00886290" w:rsidP="00886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RRR (95% CI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6C60EBC6" w14:textId="77777777" w:rsidR="00886290" w:rsidRPr="008324A2" w:rsidRDefault="00886290" w:rsidP="00886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RRR (95% CI)</w:t>
            </w:r>
          </w:p>
        </w:tc>
        <w:tc>
          <w:tcPr>
            <w:tcW w:w="1445" w:type="dxa"/>
            <w:tcBorders>
              <w:top w:val="single" w:sz="4" w:space="0" w:color="FFFFFF" w:themeColor="background1"/>
            </w:tcBorders>
          </w:tcPr>
          <w:p w14:paraId="5D41EBA9" w14:textId="77777777" w:rsidR="00886290" w:rsidRPr="008324A2" w:rsidRDefault="00886290" w:rsidP="00886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RRR (95% CI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44FA9F6A" w14:textId="77777777" w:rsidR="00886290" w:rsidRPr="008324A2" w:rsidRDefault="00886290" w:rsidP="00886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RRR (95% CI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5DC28A5C" w14:textId="77777777" w:rsidR="00886290" w:rsidRPr="008324A2" w:rsidRDefault="00886290" w:rsidP="00886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RRR (95% CI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0B42D7FF" w14:textId="77777777" w:rsidR="00886290" w:rsidRPr="008324A2" w:rsidRDefault="00886290" w:rsidP="00886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RRR (95% CI)</w:t>
            </w:r>
          </w:p>
        </w:tc>
        <w:tc>
          <w:tcPr>
            <w:tcW w:w="1448" w:type="dxa"/>
            <w:tcBorders>
              <w:top w:val="single" w:sz="4" w:space="0" w:color="FFFFFF" w:themeColor="background1"/>
            </w:tcBorders>
          </w:tcPr>
          <w:p w14:paraId="1E650CAF" w14:textId="77777777" w:rsidR="00886290" w:rsidRPr="008324A2" w:rsidRDefault="00886290" w:rsidP="00886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RRR (95% CI)</w:t>
            </w:r>
          </w:p>
        </w:tc>
      </w:tr>
      <w:tr w:rsidR="00886290" w:rsidRPr="008324A2" w14:paraId="70BBEA27" w14:textId="77777777" w:rsidTr="00886290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Merge w:val="restart"/>
            <w:textDirection w:val="btLr"/>
          </w:tcPr>
          <w:p w14:paraId="2B56C09A" w14:textId="77777777" w:rsidR="00886290" w:rsidRPr="008324A2" w:rsidRDefault="00886290" w:rsidP="0088629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Spaces for PA</w:t>
            </w:r>
          </w:p>
        </w:tc>
        <w:tc>
          <w:tcPr>
            <w:tcW w:w="1628" w:type="dxa"/>
            <w:tcBorders>
              <w:bottom w:val="single" w:sz="4" w:space="0" w:color="FFFFFF" w:themeColor="background1"/>
            </w:tcBorders>
          </w:tcPr>
          <w:p w14:paraId="3A27A1A6" w14:textId="77777777" w:rsidR="00886290" w:rsidRPr="008324A2" w:rsidRDefault="00886290" w:rsidP="0088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b/>
                <w:sz w:val="16"/>
                <w:szCs w:val="16"/>
              </w:rPr>
              <w:t>Facilities for PA</w:t>
            </w: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 xml:space="preserve"> (ref: none)</w:t>
            </w:r>
          </w:p>
        </w:tc>
        <w:tc>
          <w:tcPr>
            <w:tcW w:w="1621" w:type="dxa"/>
            <w:tcBorders>
              <w:bottom w:val="single" w:sz="4" w:space="0" w:color="FFFFFF" w:themeColor="background1"/>
            </w:tcBorders>
          </w:tcPr>
          <w:p w14:paraId="1D711EA5" w14:textId="77777777" w:rsidR="00886290" w:rsidRPr="008324A2" w:rsidRDefault="00886290" w:rsidP="0088629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1446" w:type="dxa"/>
            <w:tcBorders>
              <w:bottom w:val="single" w:sz="4" w:space="0" w:color="FFFFFF" w:themeColor="background1"/>
            </w:tcBorders>
          </w:tcPr>
          <w:p w14:paraId="17B16268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  <w:proofErr w:type="spellEnd"/>
          </w:p>
        </w:tc>
        <w:tc>
          <w:tcPr>
            <w:tcW w:w="1447" w:type="dxa"/>
            <w:tcBorders>
              <w:bottom w:val="single" w:sz="4" w:space="0" w:color="FFFFFF" w:themeColor="background1"/>
            </w:tcBorders>
          </w:tcPr>
          <w:p w14:paraId="0B18E7AE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1446" w:type="dxa"/>
            <w:tcBorders>
              <w:bottom w:val="single" w:sz="4" w:space="0" w:color="FFFFFF" w:themeColor="background1"/>
            </w:tcBorders>
          </w:tcPr>
          <w:p w14:paraId="557CC504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324A2">
              <w:rPr>
                <w:rFonts w:ascii="Times New Roman" w:hAnsi="Times New Roman" w:cs="Times New Roman"/>
                <w:i/>
                <w:sz w:val="16"/>
                <w:szCs w:val="16"/>
              </w:rPr>
              <w:t>n.i</w:t>
            </w:r>
            <w:proofErr w:type="spellEnd"/>
          </w:p>
        </w:tc>
        <w:tc>
          <w:tcPr>
            <w:tcW w:w="1445" w:type="dxa"/>
            <w:tcBorders>
              <w:bottom w:val="single" w:sz="4" w:space="0" w:color="FFFFFF" w:themeColor="background1"/>
            </w:tcBorders>
          </w:tcPr>
          <w:p w14:paraId="2E9F1D3F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324A2">
              <w:rPr>
                <w:rFonts w:ascii="Times New Roman" w:hAnsi="Times New Roman" w:cs="Times New Roman"/>
                <w:i/>
                <w:sz w:val="16"/>
                <w:szCs w:val="16"/>
              </w:rPr>
              <w:t>n.i</w:t>
            </w:r>
            <w:proofErr w:type="spellEnd"/>
          </w:p>
        </w:tc>
        <w:tc>
          <w:tcPr>
            <w:tcW w:w="1446" w:type="dxa"/>
            <w:tcBorders>
              <w:bottom w:val="single" w:sz="4" w:space="0" w:color="FFFFFF" w:themeColor="background1"/>
            </w:tcBorders>
          </w:tcPr>
          <w:p w14:paraId="2931B7DB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46" w:type="dxa"/>
            <w:tcBorders>
              <w:bottom w:val="single" w:sz="4" w:space="0" w:color="FFFFFF" w:themeColor="background1"/>
            </w:tcBorders>
          </w:tcPr>
          <w:p w14:paraId="73670859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46" w:type="dxa"/>
            <w:tcBorders>
              <w:bottom w:val="single" w:sz="4" w:space="0" w:color="FFFFFF" w:themeColor="background1"/>
            </w:tcBorders>
          </w:tcPr>
          <w:p w14:paraId="52B83C96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  <w:proofErr w:type="spellEnd"/>
          </w:p>
        </w:tc>
        <w:tc>
          <w:tcPr>
            <w:tcW w:w="1448" w:type="dxa"/>
            <w:tcBorders>
              <w:bottom w:val="single" w:sz="4" w:space="0" w:color="FFFFFF" w:themeColor="background1"/>
            </w:tcBorders>
          </w:tcPr>
          <w:p w14:paraId="00F922E2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886290" w:rsidRPr="008324A2" w14:paraId="494BB673" w14:textId="77777777" w:rsidTr="00886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Merge/>
          </w:tcPr>
          <w:p w14:paraId="7412C0E5" w14:textId="77777777" w:rsidR="00886290" w:rsidRPr="008324A2" w:rsidRDefault="00886290" w:rsidP="0088629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8" w:type="dxa"/>
            <w:tcBorders>
              <w:top w:val="single" w:sz="4" w:space="0" w:color="FFFFFF" w:themeColor="background1"/>
            </w:tcBorders>
          </w:tcPr>
          <w:p w14:paraId="0E7EF7C6" w14:textId="77777777" w:rsidR="00886290" w:rsidRPr="008324A2" w:rsidRDefault="00886290" w:rsidP="00886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 xml:space="preserve"> One or more</w:t>
            </w:r>
          </w:p>
        </w:tc>
        <w:tc>
          <w:tcPr>
            <w:tcW w:w="1621" w:type="dxa"/>
            <w:tcBorders>
              <w:top w:val="single" w:sz="4" w:space="0" w:color="FFFFFF" w:themeColor="background1"/>
            </w:tcBorders>
          </w:tcPr>
          <w:p w14:paraId="37F40DAB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0.19 (0.05, 0.33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28BD2F71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4 (1.00, 1.09)</w:t>
            </w:r>
          </w:p>
        </w:tc>
        <w:tc>
          <w:tcPr>
            <w:tcW w:w="1447" w:type="dxa"/>
            <w:tcBorders>
              <w:top w:val="single" w:sz="4" w:space="0" w:color="FFFFFF" w:themeColor="background1"/>
            </w:tcBorders>
          </w:tcPr>
          <w:p w14:paraId="7CD1BF1D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6 (1.01, 1.11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159DBD2A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tcBorders>
              <w:top w:val="single" w:sz="4" w:space="0" w:color="FFFFFF" w:themeColor="background1"/>
            </w:tcBorders>
          </w:tcPr>
          <w:p w14:paraId="5F6EB106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348A18EF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3 (1.01, 1.05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30EB55ED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3 (1.01, 1.05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4F4C3B6A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1 (0.99, 1.03)</w:t>
            </w:r>
          </w:p>
        </w:tc>
        <w:tc>
          <w:tcPr>
            <w:tcW w:w="1448" w:type="dxa"/>
            <w:tcBorders>
              <w:top w:val="single" w:sz="4" w:space="0" w:color="FFFFFF" w:themeColor="background1"/>
            </w:tcBorders>
          </w:tcPr>
          <w:p w14:paraId="3A9034F0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3 (1.01, 1.05)</w:t>
            </w:r>
          </w:p>
        </w:tc>
      </w:tr>
      <w:tr w:rsidR="00886290" w:rsidRPr="008324A2" w14:paraId="56946444" w14:textId="77777777" w:rsidTr="00886290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Merge/>
          </w:tcPr>
          <w:p w14:paraId="78A33CC1" w14:textId="77777777" w:rsidR="00886290" w:rsidRPr="008324A2" w:rsidRDefault="00886290" w:rsidP="0088629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8" w:type="dxa"/>
            <w:tcBorders>
              <w:bottom w:val="single" w:sz="4" w:space="0" w:color="FFFFFF" w:themeColor="background1"/>
            </w:tcBorders>
          </w:tcPr>
          <w:p w14:paraId="295EB64B" w14:textId="77777777" w:rsidR="00886290" w:rsidRPr="008324A2" w:rsidRDefault="00886290" w:rsidP="0088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b/>
                <w:sz w:val="16"/>
                <w:szCs w:val="16"/>
              </w:rPr>
              <w:t>Parks</w:t>
            </w: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 xml:space="preserve"> (ref: none)</w:t>
            </w:r>
          </w:p>
        </w:tc>
        <w:tc>
          <w:tcPr>
            <w:tcW w:w="1621" w:type="dxa"/>
            <w:tcBorders>
              <w:bottom w:val="single" w:sz="4" w:space="0" w:color="FFFFFF" w:themeColor="background1"/>
            </w:tcBorders>
          </w:tcPr>
          <w:p w14:paraId="31843097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24A2">
              <w:rPr>
                <w:rFonts w:ascii="Times New Roman" w:hAnsi="Times New Roman" w:cs="Times New Roman"/>
                <w:i/>
                <w:sz w:val="16"/>
                <w:szCs w:val="16"/>
              </w:rPr>
              <w:t>n.i</w:t>
            </w:r>
            <w:proofErr w:type="spellEnd"/>
          </w:p>
        </w:tc>
        <w:tc>
          <w:tcPr>
            <w:tcW w:w="1446" w:type="dxa"/>
            <w:tcBorders>
              <w:bottom w:val="single" w:sz="4" w:space="0" w:color="FFFFFF" w:themeColor="background1"/>
            </w:tcBorders>
          </w:tcPr>
          <w:p w14:paraId="3748E66D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  <w:proofErr w:type="spellEnd"/>
          </w:p>
        </w:tc>
        <w:tc>
          <w:tcPr>
            <w:tcW w:w="1447" w:type="dxa"/>
            <w:tcBorders>
              <w:bottom w:val="single" w:sz="4" w:space="0" w:color="FFFFFF" w:themeColor="background1"/>
            </w:tcBorders>
          </w:tcPr>
          <w:p w14:paraId="02BCA7B6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  <w:proofErr w:type="spellEnd"/>
          </w:p>
        </w:tc>
        <w:tc>
          <w:tcPr>
            <w:tcW w:w="1446" w:type="dxa"/>
            <w:tcBorders>
              <w:bottom w:val="single" w:sz="4" w:space="0" w:color="FFFFFF" w:themeColor="background1"/>
            </w:tcBorders>
          </w:tcPr>
          <w:p w14:paraId="1A7AA8DE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24A2">
              <w:rPr>
                <w:rFonts w:ascii="Times New Roman" w:hAnsi="Times New Roman" w:cs="Times New Roman"/>
                <w:i/>
                <w:sz w:val="16"/>
                <w:szCs w:val="16"/>
              </w:rPr>
              <w:t>n.i</w:t>
            </w:r>
            <w:proofErr w:type="spellEnd"/>
          </w:p>
        </w:tc>
        <w:tc>
          <w:tcPr>
            <w:tcW w:w="1445" w:type="dxa"/>
            <w:tcBorders>
              <w:bottom w:val="single" w:sz="4" w:space="0" w:color="FFFFFF" w:themeColor="background1"/>
            </w:tcBorders>
          </w:tcPr>
          <w:p w14:paraId="6EAD0585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24A2">
              <w:rPr>
                <w:rFonts w:ascii="Times New Roman" w:hAnsi="Times New Roman" w:cs="Times New Roman"/>
                <w:i/>
                <w:sz w:val="16"/>
                <w:szCs w:val="16"/>
              </w:rPr>
              <w:t>n.i</w:t>
            </w:r>
            <w:proofErr w:type="spellEnd"/>
          </w:p>
        </w:tc>
        <w:tc>
          <w:tcPr>
            <w:tcW w:w="1446" w:type="dxa"/>
            <w:tcBorders>
              <w:bottom w:val="single" w:sz="4" w:space="0" w:color="FFFFFF" w:themeColor="background1"/>
            </w:tcBorders>
          </w:tcPr>
          <w:p w14:paraId="7EB9AAFC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  <w:proofErr w:type="spellEnd"/>
          </w:p>
        </w:tc>
        <w:tc>
          <w:tcPr>
            <w:tcW w:w="1446" w:type="dxa"/>
            <w:tcBorders>
              <w:bottom w:val="single" w:sz="4" w:space="0" w:color="FFFFFF" w:themeColor="background1"/>
            </w:tcBorders>
          </w:tcPr>
          <w:p w14:paraId="33E18680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  <w:proofErr w:type="spellEnd"/>
          </w:p>
        </w:tc>
        <w:tc>
          <w:tcPr>
            <w:tcW w:w="1446" w:type="dxa"/>
            <w:tcBorders>
              <w:bottom w:val="single" w:sz="4" w:space="0" w:color="FFFFFF" w:themeColor="background1"/>
            </w:tcBorders>
          </w:tcPr>
          <w:p w14:paraId="6DF1A733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1448" w:type="dxa"/>
            <w:tcBorders>
              <w:bottom w:val="single" w:sz="4" w:space="0" w:color="FFFFFF" w:themeColor="background1"/>
            </w:tcBorders>
          </w:tcPr>
          <w:p w14:paraId="6AA85366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  <w:proofErr w:type="spellEnd"/>
          </w:p>
        </w:tc>
      </w:tr>
      <w:tr w:rsidR="00886290" w:rsidRPr="008324A2" w14:paraId="3E038AEE" w14:textId="77777777" w:rsidTr="00886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Merge/>
          </w:tcPr>
          <w:p w14:paraId="15D77A58" w14:textId="77777777" w:rsidR="00886290" w:rsidRPr="008324A2" w:rsidRDefault="00886290" w:rsidP="0088629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8" w:type="dxa"/>
            <w:tcBorders>
              <w:top w:val="single" w:sz="4" w:space="0" w:color="FFFFFF" w:themeColor="background1"/>
            </w:tcBorders>
          </w:tcPr>
          <w:p w14:paraId="067D3C31" w14:textId="77777777" w:rsidR="00886290" w:rsidRPr="008324A2" w:rsidRDefault="00886290" w:rsidP="00886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 xml:space="preserve"> One or more</w:t>
            </w:r>
          </w:p>
        </w:tc>
        <w:tc>
          <w:tcPr>
            <w:tcW w:w="1621" w:type="dxa"/>
            <w:tcBorders>
              <w:top w:val="single" w:sz="4" w:space="0" w:color="FFFFFF" w:themeColor="background1"/>
            </w:tcBorders>
          </w:tcPr>
          <w:p w14:paraId="0D7ADC73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3D67E78B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0.99 (0.95, 1.05)</w:t>
            </w:r>
          </w:p>
        </w:tc>
        <w:tc>
          <w:tcPr>
            <w:tcW w:w="1447" w:type="dxa"/>
            <w:tcBorders>
              <w:top w:val="single" w:sz="4" w:space="0" w:color="FFFFFF" w:themeColor="background1"/>
            </w:tcBorders>
          </w:tcPr>
          <w:p w14:paraId="562A8913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1 (0.96, 1.06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38D985FA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tcBorders>
              <w:top w:val="single" w:sz="4" w:space="0" w:color="FFFFFF" w:themeColor="background1"/>
            </w:tcBorders>
          </w:tcPr>
          <w:p w14:paraId="0BF5AD20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6AFF6E47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0 (0.98, 1.03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643688D6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0.99 (0.97, 1.02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1B2C5B14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2 (1.00, 1.04)</w:t>
            </w:r>
          </w:p>
        </w:tc>
        <w:tc>
          <w:tcPr>
            <w:tcW w:w="1448" w:type="dxa"/>
            <w:tcBorders>
              <w:top w:val="single" w:sz="4" w:space="0" w:color="FFFFFF" w:themeColor="background1"/>
            </w:tcBorders>
          </w:tcPr>
          <w:p w14:paraId="0FAEBFDF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1 (0.99, 1.03)</w:t>
            </w:r>
          </w:p>
        </w:tc>
      </w:tr>
      <w:tr w:rsidR="00886290" w:rsidRPr="008324A2" w14:paraId="02B87005" w14:textId="77777777" w:rsidTr="00886290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Merge w:val="restart"/>
            <w:textDirection w:val="btLr"/>
          </w:tcPr>
          <w:p w14:paraId="28F599CA" w14:textId="77777777" w:rsidR="00886290" w:rsidRPr="008324A2" w:rsidRDefault="00886290" w:rsidP="0088629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Walk-ability</w:t>
            </w:r>
          </w:p>
        </w:tc>
        <w:tc>
          <w:tcPr>
            <w:tcW w:w="1628" w:type="dxa"/>
            <w:tcBorders>
              <w:bottom w:val="single" w:sz="4" w:space="0" w:color="FFFFFF" w:themeColor="background1"/>
            </w:tcBorders>
          </w:tcPr>
          <w:p w14:paraId="71199F3D" w14:textId="77777777" w:rsidR="00886290" w:rsidRPr="008324A2" w:rsidRDefault="00886290" w:rsidP="0088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b/>
                <w:sz w:val="16"/>
                <w:szCs w:val="16"/>
              </w:rPr>
              <w:t>Walkability</w:t>
            </w: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 xml:space="preserve"> (ref: lowest)</w:t>
            </w:r>
          </w:p>
        </w:tc>
        <w:tc>
          <w:tcPr>
            <w:tcW w:w="1621" w:type="dxa"/>
            <w:tcBorders>
              <w:bottom w:val="single" w:sz="4" w:space="0" w:color="FFFFFF" w:themeColor="background1"/>
            </w:tcBorders>
          </w:tcPr>
          <w:p w14:paraId="7EFEE496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46" w:type="dxa"/>
            <w:tcBorders>
              <w:bottom w:val="single" w:sz="4" w:space="0" w:color="FFFFFF" w:themeColor="background1"/>
            </w:tcBorders>
          </w:tcPr>
          <w:p w14:paraId="13945165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47" w:type="dxa"/>
            <w:tcBorders>
              <w:bottom w:val="single" w:sz="4" w:space="0" w:color="FFFFFF" w:themeColor="background1"/>
            </w:tcBorders>
          </w:tcPr>
          <w:p w14:paraId="3C034FC1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46" w:type="dxa"/>
            <w:tcBorders>
              <w:bottom w:val="single" w:sz="4" w:space="0" w:color="FFFFFF" w:themeColor="background1"/>
            </w:tcBorders>
          </w:tcPr>
          <w:p w14:paraId="66178490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45" w:type="dxa"/>
            <w:tcBorders>
              <w:bottom w:val="single" w:sz="4" w:space="0" w:color="FFFFFF" w:themeColor="background1"/>
            </w:tcBorders>
          </w:tcPr>
          <w:p w14:paraId="2F458645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46" w:type="dxa"/>
            <w:tcBorders>
              <w:bottom w:val="single" w:sz="4" w:space="0" w:color="FFFFFF" w:themeColor="background1"/>
            </w:tcBorders>
          </w:tcPr>
          <w:p w14:paraId="193CC582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46" w:type="dxa"/>
            <w:tcBorders>
              <w:bottom w:val="single" w:sz="4" w:space="0" w:color="FFFFFF" w:themeColor="background1"/>
            </w:tcBorders>
          </w:tcPr>
          <w:p w14:paraId="4B71C7CB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46" w:type="dxa"/>
            <w:tcBorders>
              <w:bottom w:val="single" w:sz="4" w:space="0" w:color="FFFFFF" w:themeColor="background1"/>
            </w:tcBorders>
          </w:tcPr>
          <w:p w14:paraId="670AA018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48" w:type="dxa"/>
            <w:tcBorders>
              <w:bottom w:val="single" w:sz="4" w:space="0" w:color="FFFFFF" w:themeColor="background1"/>
            </w:tcBorders>
          </w:tcPr>
          <w:p w14:paraId="1DACA165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  <w:proofErr w:type="spellEnd"/>
          </w:p>
        </w:tc>
      </w:tr>
      <w:tr w:rsidR="00886290" w:rsidRPr="008324A2" w14:paraId="14240F9E" w14:textId="77777777" w:rsidTr="00886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Merge/>
          </w:tcPr>
          <w:p w14:paraId="78AE1880" w14:textId="77777777" w:rsidR="00886290" w:rsidRPr="008324A2" w:rsidRDefault="00886290" w:rsidP="0088629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9EED88B" w14:textId="77777777" w:rsidR="00886290" w:rsidRPr="008324A2" w:rsidRDefault="00886290" w:rsidP="00886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 xml:space="preserve"> Q2</w:t>
            </w:r>
          </w:p>
        </w:tc>
        <w:tc>
          <w:tcPr>
            <w:tcW w:w="16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AF62895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0.04 (-0.15, 0.22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07FBF0A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1 (0.96, 1.07)</w:t>
            </w:r>
          </w:p>
        </w:tc>
        <w:tc>
          <w:tcPr>
            <w:tcW w:w="14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FD08D1E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3 (0.98, 1.10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EC2915D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1 (0.98, 1.03)</w:t>
            </w:r>
          </w:p>
        </w:tc>
        <w:tc>
          <w:tcPr>
            <w:tcW w:w="14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94F7D71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3 (1.01, 1.06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98C3E08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1 (0.98, 1.03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434748C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4 (1.02, 1.07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B680F2D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0.98 (0.95, 1.00)</w:t>
            </w:r>
          </w:p>
        </w:tc>
        <w:tc>
          <w:tcPr>
            <w:tcW w:w="144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21B15E6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0.98 (0.95, 1.00)</w:t>
            </w:r>
          </w:p>
        </w:tc>
      </w:tr>
      <w:tr w:rsidR="00886290" w:rsidRPr="008324A2" w14:paraId="5317341F" w14:textId="77777777" w:rsidTr="00886290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Merge/>
          </w:tcPr>
          <w:p w14:paraId="4677EC00" w14:textId="77777777" w:rsidR="00886290" w:rsidRPr="008324A2" w:rsidRDefault="00886290" w:rsidP="0088629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1A5A068" w14:textId="77777777" w:rsidR="00886290" w:rsidRPr="008324A2" w:rsidRDefault="00886290" w:rsidP="0088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 xml:space="preserve"> Q3</w:t>
            </w:r>
          </w:p>
        </w:tc>
        <w:tc>
          <w:tcPr>
            <w:tcW w:w="16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A07788B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0.12 (-0.08, 0.32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BA84045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6 (1.00, 1.13)</w:t>
            </w:r>
          </w:p>
        </w:tc>
        <w:tc>
          <w:tcPr>
            <w:tcW w:w="14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0B658DB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8 (1.01, 1.15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E7B8F78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2 (1.00, 1.05)</w:t>
            </w:r>
          </w:p>
        </w:tc>
        <w:tc>
          <w:tcPr>
            <w:tcW w:w="14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53BB421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7 (1.04, 1.10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E7A1F0B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5 (1.02, 1.08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E05C6A8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7 (1.04, 1.10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EA2F6D1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0.97 (0.94, 1.00)</w:t>
            </w:r>
          </w:p>
        </w:tc>
        <w:tc>
          <w:tcPr>
            <w:tcW w:w="144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CE39D52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0.96 (0.93, 0.99)</w:t>
            </w:r>
          </w:p>
        </w:tc>
      </w:tr>
      <w:tr w:rsidR="00886290" w:rsidRPr="008324A2" w14:paraId="0C16432E" w14:textId="77777777" w:rsidTr="00886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Merge/>
          </w:tcPr>
          <w:p w14:paraId="3C37613A" w14:textId="77777777" w:rsidR="00886290" w:rsidRPr="008324A2" w:rsidRDefault="00886290" w:rsidP="0088629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8" w:type="dxa"/>
            <w:tcBorders>
              <w:top w:val="single" w:sz="4" w:space="0" w:color="FFFFFF" w:themeColor="background1"/>
            </w:tcBorders>
          </w:tcPr>
          <w:p w14:paraId="3399D15A" w14:textId="77777777" w:rsidR="00886290" w:rsidRPr="008324A2" w:rsidRDefault="00886290" w:rsidP="00886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 xml:space="preserve"> Q4</w:t>
            </w:r>
          </w:p>
        </w:tc>
        <w:tc>
          <w:tcPr>
            <w:tcW w:w="1621" w:type="dxa"/>
            <w:tcBorders>
              <w:top w:val="single" w:sz="4" w:space="0" w:color="FFFFFF" w:themeColor="background1"/>
            </w:tcBorders>
          </w:tcPr>
          <w:p w14:paraId="2F013706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0.45 (0.23, 0.67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5CA8A60A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15 (1.07, 1.23)</w:t>
            </w:r>
          </w:p>
        </w:tc>
        <w:tc>
          <w:tcPr>
            <w:tcW w:w="1447" w:type="dxa"/>
            <w:tcBorders>
              <w:top w:val="single" w:sz="4" w:space="0" w:color="FFFFFF" w:themeColor="background1"/>
            </w:tcBorders>
          </w:tcPr>
          <w:p w14:paraId="4CF6A4B3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28 (1.20, 1.38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2D19436A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9 (1.06, 1.12)</w:t>
            </w:r>
          </w:p>
        </w:tc>
        <w:tc>
          <w:tcPr>
            <w:tcW w:w="1445" w:type="dxa"/>
            <w:tcBorders>
              <w:top w:val="single" w:sz="4" w:space="0" w:color="FFFFFF" w:themeColor="background1"/>
            </w:tcBorders>
          </w:tcPr>
          <w:p w14:paraId="3D3C11EC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12 (1.09, 1.15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44887176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16 (1.13, 1.20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417596D5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14 (1.10, 1.17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5728307C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7 (1.04, 1.11)</w:t>
            </w:r>
          </w:p>
        </w:tc>
        <w:tc>
          <w:tcPr>
            <w:tcW w:w="1448" w:type="dxa"/>
            <w:tcBorders>
              <w:top w:val="single" w:sz="4" w:space="0" w:color="FFFFFF" w:themeColor="background1"/>
            </w:tcBorders>
          </w:tcPr>
          <w:p w14:paraId="3BD8ED59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3 (1.00, 1.06)</w:t>
            </w:r>
          </w:p>
        </w:tc>
      </w:tr>
      <w:tr w:rsidR="00886290" w:rsidRPr="008324A2" w14:paraId="49A30581" w14:textId="77777777" w:rsidTr="00886290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Merge w:val="restart"/>
            <w:textDirection w:val="btLr"/>
          </w:tcPr>
          <w:p w14:paraId="4D1BF900" w14:textId="77777777" w:rsidR="00886290" w:rsidRPr="008324A2" w:rsidRDefault="00886290" w:rsidP="00886290">
            <w:pPr>
              <w:ind w:left="113" w:right="113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Disturbance</w:t>
            </w:r>
          </w:p>
        </w:tc>
        <w:tc>
          <w:tcPr>
            <w:tcW w:w="1628" w:type="dxa"/>
            <w:tcBorders>
              <w:bottom w:val="single" w:sz="4" w:space="0" w:color="FFFFFF" w:themeColor="background1"/>
            </w:tcBorders>
          </w:tcPr>
          <w:p w14:paraId="452C652B" w14:textId="77777777" w:rsidR="00886290" w:rsidRPr="008324A2" w:rsidRDefault="00886290" w:rsidP="0088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  <w:r w:rsidRPr="008324A2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X</w:t>
            </w: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 xml:space="preserve"> (ref: lowest)</w:t>
            </w:r>
          </w:p>
        </w:tc>
        <w:tc>
          <w:tcPr>
            <w:tcW w:w="1621" w:type="dxa"/>
            <w:tcBorders>
              <w:bottom w:val="single" w:sz="4" w:space="0" w:color="FFFFFF" w:themeColor="background1"/>
            </w:tcBorders>
          </w:tcPr>
          <w:p w14:paraId="5331F93D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46" w:type="dxa"/>
            <w:tcBorders>
              <w:bottom w:val="single" w:sz="4" w:space="0" w:color="FFFFFF" w:themeColor="background1"/>
            </w:tcBorders>
          </w:tcPr>
          <w:p w14:paraId="3F33721A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1447" w:type="dxa"/>
            <w:tcBorders>
              <w:bottom w:val="single" w:sz="4" w:space="0" w:color="FFFFFF" w:themeColor="background1"/>
            </w:tcBorders>
          </w:tcPr>
          <w:p w14:paraId="33AD1A3A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46" w:type="dxa"/>
            <w:tcBorders>
              <w:bottom w:val="single" w:sz="4" w:space="0" w:color="FFFFFF" w:themeColor="background1"/>
            </w:tcBorders>
          </w:tcPr>
          <w:p w14:paraId="12D3E130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45" w:type="dxa"/>
            <w:tcBorders>
              <w:bottom w:val="single" w:sz="4" w:space="0" w:color="FFFFFF" w:themeColor="background1"/>
            </w:tcBorders>
          </w:tcPr>
          <w:p w14:paraId="6572B82A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46" w:type="dxa"/>
            <w:tcBorders>
              <w:bottom w:val="single" w:sz="4" w:space="0" w:color="FFFFFF" w:themeColor="background1"/>
            </w:tcBorders>
          </w:tcPr>
          <w:p w14:paraId="7D101944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  <w:proofErr w:type="spellEnd"/>
          </w:p>
        </w:tc>
        <w:tc>
          <w:tcPr>
            <w:tcW w:w="1446" w:type="dxa"/>
            <w:tcBorders>
              <w:bottom w:val="single" w:sz="4" w:space="0" w:color="FFFFFF" w:themeColor="background1"/>
            </w:tcBorders>
          </w:tcPr>
          <w:p w14:paraId="6DA64920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46" w:type="dxa"/>
            <w:tcBorders>
              <w:bottom w:val="single" w:sz="4" w:space="0" w:color="FFFFFF" w:themeColor="background1"/>
            </w:tcBorders>
          </w:tcPr>
          <w:p w14:paraId="1F50418B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48" w:type="dxa"/>
            <w:tcBorders>
              <w:bottom w:val="single" w:sz="4" w:space="0" w:color="FFFFFF" w:themeColor="background1"/>
            </w:tcBorders>
          </w:tcPr>
          <w:p w14:paraId="64EF4125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886290" w:rsidRPr="008324A2" w14:paraId="2CC94EDB" w14:textId="77777777" w:rsidTr="00886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Merge/>
          </w:tcPr>
          <w:p w14:paraId="0E16F045" w14:textId="77777777" w:rsidR="00886290" w:rsidRPr="008324A2" w:rsidRDefault="00886290" w:rsidP="0088629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8" w:type="dxa"/>
            <w:tcBorders>
              <w:top w:val="single" w:sz="4" w:space="0" w:color="FFFFFF" w:themeColor="background1"/>
            </w:tcBorders>
          </w:tcPr>
          <w:p w14:paraId="210C48B5" w14:textId="77777777" w:rsidR="00886290" w:rsidRPr="008324A2" w:rsidRDefault="00886290" w:rsidP="00886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 xml:space="preserve"> Highest</w:t>
            </w:r>
          </w:p>
        </w:tc>
        <w:tc>
          <w:tcPr>
            <w:tcW w:w="1621" w:type="dxa"/>
            <w:tcBorders>
              <w:top w:val="single" w:sz="4" w:space="0" w:color="FFFFFF" w:themeColor="background1"/>
            </w:tcBorders>
          </w:tcPr>
          <w:p w14:paraId="6F4DFFB9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-0.57 (-0.84, -0.30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1E585059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0.92 (0.85, 1.00)</w:t>
            </w:r>
          </w:p>
        </w:tc>
        <w:tc>
          <w:tcPr>
            <w:tcW w:w="1447" w:type="dxa"/>
            <w:tcBorders>
              <w:top w:val="single" w:sz="4" w:space="0" w:color="FFFFFF" w:themeColor="background1"/>
            </w:tcBorders>
          </w:tcPr>
          <w:p w14:paraId="3D0F2ECA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0.86 (0.79, 0.94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0A82C7AA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0.93 (0.89, 0.96)</w:t>
            </w:r>
          </w:p>
        </w:tc>
        <w:tc>
          <w:tcPr>
            <w:tcW w:w="1445" w:type="dxa"/>
            <w:tcBorders>
              <w:top w:val="single" w:sz="4" w:space="0" w:color="FFFFFF" w:themeColor="background1"/>
            </w:tcBorders>
          </w:tcPr>
          <w:p w14:paraId="563274C9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0.84 (0.81, 0.88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68B72D6A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0 (0.97, 1.04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56563903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0.93 (0.90, 0.97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44D60B72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0.93 (0.90, 0.97)</w:t>
            </w:r>
          </w:p>
        </w:tc>
        <w:tc>
          <w:tcPr>
            <w:tcW w:w="1448" w:type="dxa"/>
            <w:tcBorders>
              <w:top w:val="single" w:sz="4" w:space="0" w:color="FFFFFF" w:themeColor="background1"/>
            </w:tcBorders>
          </w:tcPr>
          <w:p w14:paraId="6281E8B5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0.85 (0.81, 0.88)</w:t>
            </w:r>
          </w:p>
        </w:tc>
      </w:tr>
      <w:tr w:rsidR="00886290" w:rsidRPr="008324A2" w14:paraId="2A9CCF3F" w14:textId="77777777" w:rsidTr="00886290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Merge/>
          </w:tcPr>
          <w:p w14:paraId="41E2FF00" w14:textId="77777777" w:rsidR="00886290" w:rsidRPr="008324A2" w:rsidRDefault="00886290" w:rsidP="0088629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8" w:type="dxa"/>
            <w:tcBorders>
              <w:bottom w:val="single" w:sz="4" w:space="0" w:color="FFFFFF" w:themeColor="background1"/>
            </w:tcBorders>
          </w:tcPr>
          <w:p w14:paraId="3C5D7BDE" w14:textId="77777777" w:rsidR="00886290" w:rsidRPr="008324A2" w:rsidRDefault="00886290" w:rsidP="0088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b/>
                <w:sz w:val="16"/>
                <w:szCs w:val="16"/>
              </w:rPr>
              <w:t>Noise pollution</w:t>
            </w: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 xml:space="preserve"> (ref: lowest)</w:t>
            </w:r>
          </w:p>
        </w:tc>
        <w:tc>
          <w:tcPr>
            <w:tcW w:w="1621" w:type="dxa"/>
            <w:tcBorders>
              <w:bottom w:val="single" w:sz="4" w:space="0" w:color="FFFFFF" w:themeColor="background1"/>
            </w:tcBorders>
          </w:tcPr>
          <w:p w14:paraId="6965B775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324A2">
              <w:rPr>
                <w:rFonts w:ascii="Times New Roman" w:hAnsi="Times New Roman" w:cs="Times New Roman"/>
                <w:i/>
                <w:sz w:val="16"/>
                <w:szCs w:val="16"/>
              </w:rPr>
              <w:t>n.i</w:t>
            </w:r>
            <w:proofErr w:type="spellEnd"/>
          </w:p>
        </w:tc>
        <w:tc>
          <w:tcPr>
            <w:tcW w:w="1446" w:type="dxa"/>
            <w:tcBorders>
              <w:bottom w:val="single" w:sz="4" w:space="0" w:color="FFFFFF" w:themeColor="background1"/>
            </w:tcBorders>
          </w:tcPr>
          <w:p w14:paraId="7E3BEC1A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324A2">
              <w:rPr>
                <w:rFonts w:ascii="Times New Roman" w:hAnsi="Times New Roman" w:cs="Times New Roman"/>
                <w:i/>
                <w:sz w:val="16"/>
                <w:szCs w:val="16"/>
              </w:rPr>
              <w:t>n.i</w:t>
            </w:r>
            <w:proofErr w:type="spellEnd"/>
          </w:p>
        </w:tc>
        <w:tc>
          <w:tcPr>
            <w:tcW w:w="1447" w:type="dxa"/>
            <w:tcBorders>
              <w:bottom w:val="single" w:sz="4" w:space="0" w:color="FFFFFF" w:themeColor="background1"/>
            </w:tcBorders>
          </w:tcPr>
          <w:p w14:paraId="5BDD9129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324A2">
              <w:rPr>
                <w:rFonts w:ascii="Times New Roman" w:hAnsi="Times New Roman" w:cs="Times New Roman"/>
                <w:i/>
                <w:sz w:val="16"/>
                <w:szCs w:val="16"/>
              </w:rPr>
              <w:t>n.i</w:t>
            </w:r>
            <w:proofErr w:type="spellEnd"/>
          </w:p>
        </w:tc>
        <w:tc>
          <w:tcPr>
            <w:tcW w:w="1446" w:type="dxa"/>
            <w:tcBorders>
              <w:bottom w:val="single" w:sz="4" w:space="0" w:color="FFFFFF" w:themeColor="background1"/>
            </w:tcBorders>
          </w:tcPr>
          <w:p w14:paraId="5E16CB80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324A2">
              <w:rPr>
                <w:rFonts w:ascii="Times New Roman" w:hAnsi="Times New Roman" w:cs="Times New Roman"/>
                <w:i/>
                <w:sz w:val="16"/>
                <w:szCs w:val="16"/>
              </w:rPr>
              <w:t>n.i</w:t>
            </w:r>
            <w:proofErr w:type="spellEnd"/>
          </w:p>
        </w:tc>
        <w:tc>
          <w:tcPr>
            <w:tcW w:w="1445" w:type="dxa"/>
            <w:tcBorders>
              <w:bottom w:val="single" w:sz="4" w:space="0" w:color="FFFFFF" w:themeColor="background1"/>
            </w:tcBorders>
          </w:tcPr>
          <w:p w14:paraId="2B89E623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324A2">
              <w:rPr>
                <w:rFonts w:ascii="Times New Roman" w:hAnsi="Times New Roman" w:cs="Times New Roman"/>
                <w:i/>
                <w:sz w:val="16"/>
                <w:szCs w:val="16"/>
              </w:rPr>
              <w:t>n.i</w:t>
            </w:r>
            <w:proofErr w:type="spellEnd"/>
          </w:p>
        </w:tc>
        <w:tc>
          <w:tcPr>
            <w:tcW w:w="1446" w:type="dxa"/>
            <w:tcBorders>
              <w:bottom w:val="single" w:sz="4" w:space="0" w:color="FFFFFF" w:themeColor="background1"/>
            </w:tcBorders>
          </w:tcPr>
          <w:p w14:paraId="644E911F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  <w:proofErr w:type="spellEnd"/>
          </w:p>
        </w:tc>
        <w:tc>
          <w:tcPr>
            <w:tcW w:w="1446" w:type="dxa"/>
            <w:tcBorders>
              <w:bottom w:val="single" w:sz="4" w:space="0" w:color="FFFFFF" w:themeColor="background1"/>
            </w:tcBorders>
          </w:tcPr>
          <w:p w14:paraId="35224C3F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1446" w:type="dxa"/>
            <w:tcBorders>
              <w:bottom w:val="single" w:sz="4" w:space="0" w:color="FFFFFF" w:themeColor="background1"/>
            </w:tcBorders>
          </w:tcPr>
          <w:p w14:paraId="7FD3DBA2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  <w:proofErr w:type="spellEnd"/>
          </w:p>
        </w:tc>
        <w:tc>
          <w:tcPr>
            <w:tcW w:w="1448" w:type="dxa"/>
            <w:tcBorders>
              <w:bottom w:val="single" w:sz="4" w:space="0" w:color="FFFFFF" w:themeColor="background1"/>
            </w:tcBorders>
          </w:tcPr>
          <w:p w14:paraId="7D9DD261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  <w:proofErr w:type="spellEnd"/>
          </w:p>
        </w:tc>
      </w:tr>
      <w:tr w:rsidR="00886290" w:rsidRPr="008324A2" w14:paraId="20FE194D" w14:textId="77777777" w:rsidTr="00886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Merge/>
          </w:tcPr>
          <w:p w14:paraId="5CC76F0A" w14:textId="77777777" w:rsidR="00886290" w:rsidRPr="008324A2" w:rsidRDefault="00886290" w:rsidP="0088629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8" w:type="dxa"/>
            <w:tcBorders>
              <w:top w:val="single" w:sz="4" w:space="0" w:color="FFFFFF" w:themeColor="background1"/>
            </w:tcBorders>
          </w:tcPr>
          <w:p w14:paraId="69FBB396" w14:textId="77777777" w:rsidR="00886290" w:rsidRPr="008324A2" w:rsidRDefault="00886290" w:rsidP="00886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 xml:space="preserve"> Highest</w:t>
            </w:r>
          </w:p>
        </w:tc>
        <w:tc>
          <w:tcPr>
            <w:tcW w:w="1621" w:type="dxa"/>
            <w:tcBorders>
              <w:top w:val="single" w:sz="4" w:space="0" w:color="FFFFFF" w:themeColor="background1"/>
            </w:tcBorders>
          </w:tcPr>
          <w:p w14:paraId="78258357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522C987D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47" w:type="dxa"/>
            <w:tcBorders>
              <w:top w:val="single" w:sz="4" w:space="0" w:color="FFFFFF" w:themeColor="background1"/>
            </w:tcBorders>
          </w:tcPr>
          <w:p w14:paraId="13E2E53B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0280B88B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45" w:type="dxa"/>
            <w:tcBorders>
              <w:top w:val="single" w:sz="4" w:space="0" w:color="FFFFFF" w:themeColor="background1"/>
            </w:tcBorders>
          </w:tcPr>
          <w:p w14:paraId="1F345123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35197EBD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1 (0.99, 1.03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2E1FED08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2 (1.00, 1.04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19D5139E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0 (0.98, 1.01)</w:t>
            </w:r>
          </w:p>
        </w:tc>
        <w:tc>
          <w:tcPr>
            <w:tcW w:w="1448" w:type="dxa"/>
            <w:tcBorders>
              <w:top w:val="single" w:sz="4" w:space="0" w:color="FFFFFF" w:themeColor="background1"/>
            </w:tcBorders>
          </w:tcPr>
          <w:p w14:paraId="1E5E415C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2 (1.00, 1.03)</w:t>
            </w:r>
          </w:p>
        </w:tc>
      </w:tr>
      <w:tr w:rsidR="00886290" w:rsidRPr="008324A2" w14:paraId="74A52839" w14:textId="77777777" w:rsidTr="00886290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Merge/>
          </w:tcPr>
          <w:p w14:paraId="4F1D5F43" w14:textId="77777777" w:rsidR="00886290" w:rsidRPr="008324A2" w:rsidRDefault="00886290" w:rsidP="0088629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8" w:type="dxa"/>
            <w:tcBorders>
              <w:bottom w:val="single" w:sz="4" w:space="0" w:color="FFFFFF" w:themeColor="background1"/>
            </w:tcBorders>
          </w:tcPr>
          <w:p w14:paraId="34DC6156" w14:textId="77777777" w:rsidR="00886290" w:rsidRPr="008324A2" w:rsidRDefault="00886290" w:rsidP="0088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b/>
                <w:sz w:val="16"/>
                <w:szCs w:val="16"/>
              </w:rPr>
              <w:t>Distance to major road</w:t>
            </w: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 xml:space="preserve"> (ref: closest)</w:t>
            </w:r>
          </w:p>
        </w:tc>
        <w:tc>
          <w:tcPr>
            <w:tcW w:w="1621" w:type="dxa"/>
            <w:tcBorders>
              <w:bottom w:val="single" w:sz="4" w:space="0" w:color="FFFFFF" w:themeColor="background1"/>
            </w:tcBorders>
          </w:tcPr>
          <w:p w14:paraId="058EEB79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324A2">
              <w:rPr>
                <w:rFonts w:ascii="Times New Roman" w:hAnsi="Times New Roman" w:cs="Times New Roman"/>
                <w:i/>
                <w:sz w:val="16"/>
                <w:szCs w:val="16"/>
              </w:rPr>
              <w:t>n.i</w:t>
            </w:r>
            <w:proofErr w:type="spellEnd"/>
          </w:p>
        </w:tc>
        <w:tc>
          <w:tcPr>
            <w:tcW w:w="1446" w:type="dxa"/>
            <w:tcBorders>
              <w:bottom w:val="single" w:sz="4" w:space="0" w:color="FFFFFF" w:themeColor="background1"/>
            </w:tcBorders>
          </w:tcPr>
          <w:p w14:paraId="56EC4285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324A2">
              <w:rPr>
                <w:rFonts w:ascii="Times New Roman" w:hAnsi="Times New Roman" w:cs="Times New Roman"/>
                <w:i/>
                <w:sz w:val="16"/>
                <w:szCs w:val="16"/>
              </w:rPr>
              <w:t>n.i</w:t>
            </w:r>
            <w:proofErr w:type="spellEnd"/>
          </w:p>
        </w:tc>
        <w:tc>
          <w:tcPr>
            <w:tcW w:w="1447" w:type="dxa"/>
            <w:tcBorders>
              <w:bottom w:val="single" w:sz="4" w:space="0" w:color="FFFFFF" w:themeColor="background1"/>
            </w:tcBorders>
          </w:tcPr>
          <w:p w14:paraId="40C0BFAF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324A2">
              <w:rPr>
                <w:rFonts w:ascii="Times New Roman" w:hAnsi="Times New Roman" w:cs="Times New Roman"/>
                <w:i/>
                <w:sz w:val="16"/>
                <w:szCs w:val="16"/>
              </w:rPr>
              <w:t>n.i</w:t>
            </w:r>
            <w:proofErr w:type="spellEnd"/>
          </w:p>
        </w:tc>
        <w:tc>
          <w:tcPr>
            <w:tcW w:w="1446" w:type="dxa"/>
            <w:tcBorders>
              <w:bottom w:val="single" w:sz="4" w:space="0" w:color="FFFFFF" w:themeColor="background1"/>
            </w:tcBorders>
          </w:tcPr>
          <w:p w14:paraId="3D866E79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324A2">
              <w:rPr>
                <w:rFonts w:ascii="Times New Roman" w:hAnsi="Times New Roman" w:cs="Times New Roman"/>
                <w:i/>
                <w:sz w:val="16"/>
                <w:szCs w:val="16"/>
              </w:rPr>
              <w:t>n.i</w:t>
            </w:r>
            <w:proofErr w:type="spellEnd"/>
          </w:p>
        </w:tc>
        <w:tc>
          <w:tcPr>
            <w:tcW w:w="1445" w:type="dxa"/>
            <w:tcBorders>
              <w:bottom w:val="single" w:sz="4" w:space="0" w:color="FFFFFF" w:themeColor="background1"/>
            </w:tcBorders>
          </w:tcPr>
          <w:p w14:paraId="6948DFE3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324A2">
              <w:rPr>
                <w:rFonts w:ascii="Times New Roman" w:hAnsi="Times New Roman" w:cs="Times New Roman"/>
                <w:i/>
                <w:sz w:val="16"/>
                <w:szCs w:val="16"/>
              </w:rPr>
              <w:t>n.i</w:t>
            </w:r>
            <w:proofErr w:type="spellEnd"/>
          </w:p>
        </w:tc>
        <w:tc>
          <w:tcPr>
            <w:tcW w:w="1446" w:type="dxa"/>
            <w:tcBorders>
              <w:bottom w:val="single" w:sz="4" w:space="0" w:color="FFFFFF" w:themeColor="background1"/>
            </w:tcBorders>
          </w:tcPr>
          <w:p w14:paraId="2BC1EFB1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  <w:proofErr w:type="spellEnd"/>
          </w:p>
        </w:tc>
        <w:tc>
          <w:tcPr>
            <w:tcW w:w="1446" w:type="dxa"/>
            <w:tcBorders>
              <w:bottom w:val="single" w:sz="4" w:space="0" w:color="FFFFFF" w:themeColor="background1"/>
            </w:tcBorders>
          </w:tcPr>
          <w:p w14:paraId="4A15262D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  <w:proofErr w:type="spellEnd"/>
          </w:p>
        </w:tc>
        <w:tc>
          <w:tcPr>
            <w:tcW w:w="1446" w:type="dxa"/>
            <w:tcBorders>
              <w:bottom w:val="single" w:sz="4" w:space="0" w:color="FFFFFF" w:themeColor="background1"/>
            </w:tcBorders>
          </w:tcPr>
          <w:p w14:paraId="28667420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324A2">
              <w:rPr>
                <w:rFonts w:ascii="Times New Roman" w:hAnsi="Times New Roman" w:cs="Times New Roman"/>
                <w:i/>
                <w:sz w:val="16"/>
                <w:szCs w:val="16"/>
              </w:rPr>
              <w:t>n.i</w:t>
            </w:r>
            <w:proofErr w:type="spellEnd"/>
          </w:p>
        </w:tc>
        <w:tc>
          <w:tcPr>
            <w:tcW w:w="1448" w:type="dxa"/>
            <w:tcBorders>
              <w:bottom w:val="single" w:sz="4" w:space="0" w:color="FFFFFF" w:themeColor="background1"/>
            </w:tcBorders>
          </w:tcPr>
          <w:p w14:paraId="7D81B90D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324A2">
              <w:rPr>
                <w:rFonts w:ascii="Times New Roman" w:hAnsi="Times New Roman" w:cs="Times New Roman"/>
                <w:i/>
                <w:sz w:val="16"/>
                <w:szCs w:val="16"/>
              </w:rPr>
              <w:t>n.i</w:t>
            </w:r>
            <w:proofErr w:type="spellEnd"/>
          </w:p>
        </w:tc>
      </w:tr>
      <w:tr w:rsidR="00886290" w:rsidRPr="008324A2" w14:paraId="53388E9F" w14:textId="77777777" w:rsidTr="00886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Merge/>
          </w:tcPr>
          <w:p w14:paraId="7F050053" w14:textId="77777777" w:rsidR="00886290" w:rsidRPr="008324A2" w:rsidRDefault="00886290" w:rsidP="0088629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8" w:type="dxa"/>
            <w:tcBorders>
              <w:top w:val="single" w:sz="4" w:space="0" w:color="FFFFFF" w:themeColor="background1"/>
            </w:tcBorders>
          </w:tcPr>
          <w:p w14:paraId="7DEA6676" w14:textId="77777777" w:rsidR="00886290" w:rsidRPr="008324A2" w:rsidRDefault="00886290" w:rsidP="00886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 xml:space="preserve"> Furthest</w:t>
            </w:r>
          </w:p>
        </w:tc>
        <w:tc>
          <w:tcPr>
            <w:tcW w:w="1621" w:type="dxa"/>
            <w:tcBorders>
              <w:top w:val="single" w:sz="4" w:space="0" w:color="FFFFFF" w:themeColor="background1"/>
            </w:tcBorders>
          </w:tcPr>
          <w:p w14:paraId="2469B5E1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067339B4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47" w:type="dxa"/>
            <w:tcBorders>
              <w:top w:val="single" w:sz="4" w:space="0" w:color="FFFFFF" w:themeColor="background1"/>
            </w:tcBorders>
          </w:tcPr>
          <w:p w14:paraId="0D797461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07725361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45" w:type="dxa"/>
            <w:tcBorders>
              <w:top w:val="single" w:sz="4" w:space="0" w:color="FFFFFF" w:themeColor="background1"/>
            </w:tcBorders>
          </w:tcPr>
          <w:p w14:paraId="47F5752C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2E9CF705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0 (0.99, 1.01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56BD5315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0.99 (0.98, 1.00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3829256B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single" w:sz="4" w:space="0" w:color="FFFFFF" w:themeColor="background1"/>
            </w:tcBorders>
          </w:tcPr>
          <w:p w14:paraId="1D8D5D14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86290" w:rsidRPr="008324A2" w14:paraId="1A5E1C38" w14:textId="77777777" w:rsidTr="00886290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Merge w:val="restart"/>
            <w:textDirection w:val="btLr"/>
          </w:tcPr>
          <w:p w14:paraId="3BC4591B" w14:textId="77777777" w:rsidR="00886290" w:rsidRPr="008324A2" w:rsidRDefault="00886290" w:rsidP="0088629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Natural environment</w:t>
            </w:r>
          </w:p>
        </w:tc>
        <w:tc>
          <w:tcPr>
            <w:tcW w:w="1628" w:type="dxa"/>
            <w:tcBorders>
              <w:bottom w:val="single" w:sz="4" w:space="0" w:color="FFFFFF" w:themeColor="background1"/>
            </w:tcBorders>
          </w:tcPr>
          <w:p w14:paraId="769B377F" w14:textId="77777777" w:rsidR="00886290" w:rsidRPr="008324A2" w:rsidRDefault="00886290" w:rsidP="0088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b/>
                <w:sz w:val="16"/>
                <w:szCs w:val="16"/>
              </w:rPr>
              <w:t>Terrain</w:t>
            </w: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 xml:space="preserve"> (ref: mean slope &lt;3°)</w:t>
            </w:r>
          </w:p>
        </w:tc>
        <w:tc>
          <w:tcPr>
            <w:tcW w:w="1621" w:type="dxa"/>
            <w:tcBorders>
              <w:bottom w:val="single" w:sz="4" w:space="0" w:color="FFFFFF" w:themeColor="background1"/>
            </w:tcBorders>
          </w:tcPr>
          <w:p w14:paraId="3BAD0969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324A2">
              <w:rPr>
                <w:rFonts w:ascii="Times New Roman" w:hAnsi="Times New Roman" w:cs="Times New Roman"/>
                <w:i/>
                <w:sz w:val="16"/>
                <w:szCs w:val="16"/>
              </w:rPr>
              <w:t>n.i</w:t>
            </w:r>
            <w:proofErr w:type="spellEnd"/>
          </w:p>
        </w:tc>
        <w:tc>
          <w:tcPr>
            <w:tcW w:w="1446" w:type="dxa"/>
            <w:tcBorders>
              <w:bottom w:val="single" w:sz="4" w:space="0" w:color="FFFFFF" w:themeColor="background1"/>
            </w:tcBorders>
          </w:tcPr>
          <w:p w14:paraId="784EC7CC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324A2">
              <w:rPr>
                <w:rFonts w:ascii="Times New Roman" w:hAnsi="Times New Roman" w:cs="Times New Roman"/>
                <w:i/>
                <w:sz w:val="16"/>
                <w:szCs w:val="16"/>
              </w:rPr>
              <w:t>n.i</w:t>
            </w:r>
            <w:proofErr w:type="spellEnd"/>
          </w:p>
        </w:tc>
        <w:tc>
          <w:tcPr>
            <w:tcW w:w="1447" w:type="dxa"/>
            <w:tcBorders>
              <w:bottom w:val="single" w:sz="4" w:space="0" w:color="FFFFFF" w:themeColor="background1"/>
            </w:tcBorders>
          </w:tcPr>
          <w:p w14:paraId="0153E855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324A2">
              <w:rPr>
                <w:rFonts w:ascii="Times New Roman" w:hAnsi="Times New Roman" w:cs="Times New Roman"/>
                <w:i/>
                <w:sz w:val="16"/>
                <w:szCs w:val="16"/>
              </w:rPr>
              <w:t>n.i</w:t>
            </w:r>
            <w:proofErr w:type="spellEnd"/>
          </w:p>
        </w:tc>
        <w:tc>
          <w:tcPr>
            <w:tcW w:w="1446" w:type="dxa"/>
            <w:tcBorders>
              <w:bottom w:val="single" w:sz="4" w:space="0" w:color="FFFFFF" w:themeColor="background1"/>
            </w:tcBorders>
          </w:tcPr>
          <w:p w14:paraId="0B04A4E0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324A2">
              <w:rPr>
                <w:rFonts w:ascii="Times New Roman" w:hAnsi="Times New Roman" w:cs="Times New Roman"/>
                <w:i/>
                <w:sz w:val="16"/>
                <w:szCs w:val="16"/>
              </w:rPr>
              <w:t>n.i</w:t>
            </w:r>
            <w:proofErr w:type="spellEnd"/>
          </w:p>
        </w:tc>
        <w:tc>
          <w:tcPr>
            <w:tcW w:w="1445" w:type="dxa"/>
            <w:tcBorders>
              <w:bottom w:val="single" w:sz="4" w:space="0" w:color="FFFFFF" w:themeColor="background1"/>
            </w:tcBorders>
          </w:tcPr>
          <w:p w14:paraId="4C35EE5B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324A2">
              <w:rPr>
                <w:rFonts w:ascii="Times New Roman" w:hAnsi="Times New Roman" w:cs="Times New Roman"/>
                <w:i/>
                <w:sz w:val="16"/>
                <w:szCs w:val="16"/>
              </w:rPr>
              <w:t>n.i</w:t>
            </w:r>
            <w:proofErr w:type="spellEnd"/>
          </w:p>
        </w:tc>
        <w:tc>
          <w:tcPr>
            <w:tcW w:w="1446" w:type="dxa"/>
            <w:tcBorders>
              <w:bottom w:val="single" w:sz="4" w:space="0" w:color="FFFFFF" w:themeColor="background1"/>
            </w:tcBorders>
          </w:tcPr>
          <w:p w14:paraId="4C05FB40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  <w:proofErr w:type="spellEnd"/>
          </w:p>
        </w:tc>
        <w:tc>
          <w:tcPr>
            <w:tcW w:w="1446" w:type="dxa"/>
            <w:tcBorders>
              <w:bottom w:val="single" w:sz="4" w:space="0" w:color="FFFFFF" w:themeColor="background1"/>
            </w:tcBorders>
          </w:tcPr>
          <w:p w14:paraId="1C84B4D9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1446" w:type="dxa"/>
            <w:tcBorders>
              <w:bottom w:val="single" w:sz="4" w:space="0" w:color="FFFFFF" w:themeColor="background1"/>
            </w:tcBorders>
          </w:tcPr>
          <w:p w14:paraId="2A1AA035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48" w:type="dxa"/>
            <w:tcBorders>
              <w:bottom w:val="single" w:sz="4" w:space="0" w:color="FFFFFF" w:themeColor="background1"/>
            </w:tcBorders>
          </w:tcPr>
          <w:p w14:paraId="5A80CDA5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886290" w:rsidRPr="008324A2" w14:paraId="64F890E2" w14:textId="77777777" w:rsidTr="00886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Merge/>
          </w:tcPr>
          <w:p w14:paraId="276D4BB0" w14:textId="77777777" w:rsidR="00886290" w:rsidRPr="008324A2" w:rsidRDefault="00886290" w:rsidP="0088629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8" w:type="dxa"/>
            <w:tcBorders>
              <w:top w:val="single" w:sz="4" w:space="0" w:color="FFFFFF" w:themeColor="background1"/>
            </w:tcBorders>
          </w:tcPr>
          <w:p w14:paraId="26FD7362" w14:textId="77777777" w:rsidR="00886290" w:rsidRPr="008324A2" w:rsidRDefault="00886290" w:rsidP="00886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 xml:space="preserve"> Mean slope ≥3°</w:t>
            </w:r>
          </w:p>
        </w:tc>
        <w:tc>
          <w:tcPr>
            <w:tcW w:w="1621" w:type="dxa"/>
            <w:tcBorders>
              <w:top w:val="single" w:sz="4" w:space="0" w:color="FFFFFF" w:themeColor="background1"/>
            </w:tcBorders>
          </w:tcPr>
          <w:p w14:paraId="64404546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10AE83FF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7" w:type="dxa"/>
            <w:tcBorders>
              <w:top w:val="single" w:sz="4" w:space="0" w:color="FFFFFF" w:themeColor="background1"/>
            </w:tcBorders>
          </w:tcPr>
          <w:p w14:paraId="120A80E4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37FF6799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5" w:type="dxa"/>
            <w:tcBorders>
              <w:top w:val="single" w:sz="4" w:space="0" w:color="FFFFFF" w:themeColor="background1"/>
            </w:tcBorders>
          </w:tcPr>
          <w:p w14:paraId="5C3617F8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2242788F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0.99 (0.98, 1.01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6B17DC44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2 (1.01, 1.04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0D6A0023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5 (1.04, 1.07)</w:t>
            </w:r>
          </w:p>
        </w:tc>
        <w:tc>
          <w:tcPr>
            <w:tcW w:w="1448" w:type="dxa"/>
            <w:tcBorders>
              <w:top w:val="single" w:sz="4" w:space="0" w:color="FFFFFF" w:themeColor="background1"/>
            </w:tcBorders>
          </w:tcPr>
          <w:p w14:paraId="3693F3B1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8 (1.06, 1.10)</w:t>
            </w:r>
          </w:p>
        </w:tc>
      </w:tr>
      <w:tr w:rsidR="00886290" w:rsidRPr="008324A2" w14:paraId="4C3D4C80" w14:textId="77777777" w:rsidTr="00886290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Merge/>
          </w:tcPr>
          <w:p w14:paraId="2EDB2829" w14:textId="77777777" w:rsidR="00886290" w:rsidRPr="008324A2" w:rsidRDefault="00886290" w:rsidP="0088629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8" w:type="dxa"/>
            <w:tcBorders>
              <w:bottom w:val="single" w:sz="4" w:space="0" w:color="FFFFFF" w:themeColor="background1"/>
            </w:tcBorders>
          </w:tcPr>
          <w:p w14:paraId="28A0829D" w14:textId="77777777" w:rsidR="00886290" w:rsidRPr="008324A2" w:rsidRDefault="00886290" w:rsidP="0088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b/>
                <w:sz w:val="16"/>
                <w:szCs w:val="16"/>
              </w:rPr>
              <w:t>Greenness</w:t>
            </w: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 xml:space="preserve"> (ref: least)</w:t>
            </w:r>
          </w:p>
        </w:tc>
        <w:tc>
          <w:tcPr>
            <w:tcW w:w="1621" w:type="dxa"/>
            <w:tcBorders>
              <w:bottom w:val="single" w:sz="4" w:space="0" w:color="FFFFFF" w:themeColor="background1"/>
            </w:tcBorders>
          </w:tcPr>
          <w:p w14:paraId="30BF9315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324A2">
              <w:rPr>
                <w:rFonts w:ascii="Times New Roman" w:hAnsi="Times New Roman" w:cs="Times New Roman"/>
                <w:i/>
                <w:sz w:val="16"/>
                <w:szCs w:val="16"/>
              </w:rPr>
              <w:t>n.i</w:t>
            </w:r>
            <w:proofErr w:type="spellEnd"/>
          </w:p>
        </w:tc>
        <w:tc>
          <w:tcPr>
            <w:tcW w:w="1446" w:type="dxa"/>
            <w:tcBorders>
              <w:bottom w:val="single" w:sz="4" w:space="0" w:color="FFFFFF" w:themeColor="background1"/>
            </w:tcBorders>
          </w:tcPr>
          <w:p w14:paraId="407A627F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324A2">
              <w:rPr>
                <w:rFonts w:ascii="Times New Roman" w:hAnsi="Times New Roman" w:cs="Times New Roman"/>
                <w:i/>
                <w:sz w:val="16"/>
                <w:szCs w:val="16"/>
              </w:rPr>
              <w:t>n.i</w:t>
            </w:r>
            <w:proofErr w:type="spellEnd"/>
          </w:p>
        </w:tc>
        <w:tc>
          <w:tcPr>
            <w:tcW w:w="1447" w:type="dxa"/>
            <w:tcBorders>
              <w:bottom w:val="single" w:sz="4" w:space="0" w:color="FFFFFF" w:themeColor="background1"/>
            </w:tcBorders>
          </w:tcPr>
          <w:p w14:paraId="3221821F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324A2">
              <w:rPr>
                <w:rFonts w:ascii="Times New Roman" w:hAnsi="Times New Roman" w:cs="Times New Roman"/>
                <w:i/>
                <w:sz w:val="16"/>
                <w:szCs w:val="16"/>
              </w:rPr>
              <w:t>n.i</w:t>
            </w:r>
            <w:proofErr w:type="spellEnd"/>
          </w:p>
        </w:tc>
        <w:tc>
          <w:tcPr>
            <w:tcW w:w="1446" w:type="dxa"/>
            <w:tcBorders>
              <w:bottom w:val="single" w:sz="4" w:space="0" w:color="FFFFFF" w:themeColor="background1"/>
            </w:tcBorders>
          </w:tcPr>
          <w:p w14:paraId="4A89ACE3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  <w:proofErr w:type="spellEnd"/>
          </w:p>
        </w:tc>
        <w:tc>
          <w:tcPr>
            <w:tcW w:w="1445" w:type="dxa"/>
            <w:tcBorders>
              <w:bottom w:val="single" w:sz="4" w:space="0" w:color="FFFFFF" w:themeColor="background1"/>
            </w:tcBorders>
          </w:tcPr>
          <w:p w14:paraId="1EBA6133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46" w:type="dxa"/>
            <w:tcBorders>
              <w:bottom w:val="single" w:sz="4" w:space="0" w:color="FFFFFF" w:themeColor="background1"/>
            </w:tcBorders>
          </w:tcPr>
          <w:p w14:paraId="6F2FA81B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46" w:type="dxa"/>
            <w:tcBorders>
              <w:bottom w:val="single" w:sz="4" w:space="0" w:color="FFFFFF" w:themeColor="background1"/>
            </w:tcBorders>
          </w:tcPr>
          <w:p w14:paraId="1251180F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46" w:type="dxa"/>
            <w:tcBorders>
              <w:bottom w:val="single" w:sz="4" w:space="0" w:color="FFFFFF" w:themeColor="background1"/>
            </w:tcBorders>
          </w:tcPr>
          <w:p w14:paraId="4C14C1DA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  <w:proofErr w:type="spellEnd"/>
          </w:p>
        </w:tc>
        <w:tc>
          <w:tcPr>
            <w:tcW w:w="1448" w:type="dxa"/>
            <w:tcBorders>
              <w:bottom w:val="single" w:sz="4" w:space="0" w:color="FFFFFF" w:themeColor="background1"/>
            </w:tcBorders>
          </w:tcPr>
          <w:p w14:paraId="535DB032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886290" w:rsidRPr="008324A2" w14:paraId="400E08C7" w14:textId="77777777" w:rsidTr="00886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Merge/>
          </w:tcPr>
          <w:p w14:paraId="66AC9846" w14:textId="77777777" w:rsidR="00886290" w:rsidRPr="008324A2" w:rsidRDefault="00886290" w:rsidP="0088629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65AA41A" w14:textId="77777777" w:rsidR="00886290" w:rsidRPr="008324A2" w:rsidRDefault="00886290" w:rsidP="00886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 xml:space="preserve"> Q2</w:t>
            </w:r>
          </w:p>
        </w:tc>
        <w:tc>
          <w:tcPr>
            <w:tcW w:w="16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E5637C9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CA6F8A8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C9E0852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5B1E99C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4 (1.01, 1.06)</w:t>
            </w:r>
          </w:p>
        </w:tc>
        <w:tc>
          <w:tcPr>
            <w:tcW w:w="14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55BEBE0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10 (1.07, 1.12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274C0EC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3 (1.01, 1.06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41A01B1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6 (1.03, 1.08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4BFA2C3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1 (0.99, 1.04)</w:t>
            </w:r>
          </w:p>
        </w:tc>
        <w:tc>
          <w:tcPr>
            <w:tcW w:w="144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6D40D45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2 (1.00, 1.05)</w:t>
            </w:r>
          </w:p>
        </w:tc>
      </w:tr>
      <w:tr w:rsidR="00886290" w:rsidRPr="008324A2" w14:paraId="7603F7E0" w14:textId="77777777" w:rsidTr="00886290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Merge/>
          </w:tcPr>
          <w:p w14:paraId="757385BE" w14:textId="77777777" w:rsidR="00886290" w:rsidRPr="008324A2" w:rsidRDefault="00886290" w:rsidP="0088629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BDEC6DA" w14:textId="77777777" w:rsidR="00886290" w:rsidRPr="008324A2" w:rsidRDefault="00886290" w:rsidP="0088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 xml:space="preserve"> Q3</w:t>
            </w:r>
          </w:p>
        </w:tc>
        <w:tc>
          <w:tcPr>
            <w:tcW w:w="16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C7F8AB6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3F94927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D781943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36DECBD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2 (1.00, 1.04)</w:t>
            </w:r>
          </w:p>
        </w:tc>
        <w:tc>
          <w:tcPr>
            <w:tcW w:w="14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B2000D9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9 (1.06, 1.11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5CD7E23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5 (1.02, 1.07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76D07D6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6 (1.04, 1.09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CD29826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1 (0.99, 1.04)</w:t>
            </w:r>
          </w:p>
        </w:tc>
        <w:tc>
          <w:tcPr>
            <w:tcW w:w="144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623C9DE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2 (1.00, 1.05)</w:t>
            </w:r>
          </w:p>
        </w:tc>
      </w:tr>
      <w:tr w:rsidR="00886290" w:rsidRPr="008324A2" w14:paraId="0C715178" w14:textId="77777777" w:rsidTr="00886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Merge/>
          </w:tcPr>
          <w:p w14:paraId="11494F5A" w14:textId="77777777" w:rsidR="00886290" w:rsidRPr="008324A2" w:rsidRDefault="00886290" w:rsidP="0088629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8" w:type="dxa"/>
            <w:tcBorders>
              <w:top w:val="single" w:sz="4" w:space="0" w:color="FFFFFF" w:themeColor="background1"/>
            </w:tcBorders>
          </w:tcPr>
          <w:p w14:paraId="4475F6A7" w14:textId="77777777" w:rsidR="00886290" w:rsidRPr="008324A2" w:rsidRDefault="00886290" w:rsidP="00886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 xml:space="preserve"> Q4</w:t>
            </w:r>
          </w:p>
        </w:tc>
        <w:tc>
          <w:tcPr>
            <w:tcW w:w="1621" w:type="dxa"/>
            <w:tcBorders>
              <w:top w:val="single" w:sz="4" w:space="0" w:color="FFFFFF" w:themeColor="background1"/>
            </w:tcBorders>
          </w:tcPr>
          <w:p w14:paraId="7C843F07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7872F1FD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7" w:type="dxa"/>
            <w:tcBorders>
              <w:top w:val="single" w:sz="4" w:space="0" w:color="FFFFFF" w:themeColor="background1"/>
            </w:tcBorders>
          </w:tcPr>
          <w:p w14:paraId="6CBA8040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49D71581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0 (0.98, 1.03)</w:t>
            </w:r>
          </w:p>
        </w:tc>
        <w:tc>
          <w:tcPr>
            <w:tcW w:w="1445" w:type="dxa"/>
            <w:tcBorders>
              <w:top w:val="single" w:sz="4" w:space="0" w:color="FFFFFF" w:themeColor="background1"/>
            </w:tcBorders>
          </w:tcPr>
          <w:p w14:paraId="5B60D240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8 (1.05, 1.10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2C6EB9AB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9 (1.06, 1.12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2ED5957C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14 (1.11, 1.17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52D49102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0 (0.98, 1.03)</w:t>
            </w:r>
          </w:p>
        </w:tc>
        <w:tc>
          <w:tcPr>
            <w:tcW w:w="1448" w:type="dxa"/>
            <w:tcBorders>
              <w:top w:val="single" w:sz="4" w:space="0" w:color="FFFFFF" w:themeColor="background1"/>
            </w:tcBorders>
          </w:tcPr>
          <w:p w14:paraId="3FCBE732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8 (1.05, 1.11)</w:t>
            </w:r>
          </w:p>
        </w:tc>
      </w:tr>
      <w:tr w:rsidR="00886290" w:rsidRPr="008324A2" w14:paraId="653C4785" w14:textId="77777777" w:rsidTr="00886290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Merge w:val="restart"/>
            <w:textDirection w:val="btLr"/>
          </w:tcPr>
          <w:p w14:paraId="724F1613" w14:textId="77777777" w:rsidR="00886290" w:rsidRPr="008324A2" w:rsidRDefault="00886290" w:rsidP="00886290">
            <w:pPr>
              <w:ind w:left="113" w:right="113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Sociodemographic</w:t>
            </w:r>
          </w:p>
        </w:tc>
        <w:tc>
          <w:tcPr>
            <w:tcW w:w="1628" w:type="dxa"/>
            <w:tcBorders>
              <w:bottom w:val="single" w:sz="4" w:space="0" w:color="FFFFFF" w:themeColor="background1"/>
            </w:tcBorders>
          </w:tcPr>
          <w:p w14:paraId="5F0EBA8E" w14:textId="77777777" w:rsidR="00886290" w:rsidRPr="008324A2" w:rsidRDefault="00886290" w:rsidP="0088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Urban-</w:t>
            </w:r>
            <w:r w:rsidRPr="008324A2">
              <w:rPr>
                <w:rFonts w:ascii="Times New Roman" w:hAnsi="Times New Roman" w:cs="Times New Roman"/>
                <w:b/>
                <w:sz w:val="16"/>
                <w:szCs w:val="16"/>
              </w:rPr>
              <w:t>rural status</w:t>
            </w: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 xml:space="preserve"> (ref: urban)</w:t>
            </w:r>
          </w:p>
        </w:tc>
        <w:tc>
          <w:tcPr>
            <w:tcW w:w="1621" w:type="dxa"/>
            <w:tcBorders>
              <w:bottom w:val="single" w:sz="4" w:space="0" w:color="FFFFFF" w:themeColor="background1"/>
            </w:tcBorders>
          </w:tcPr>
          <w:p w14:paraId="5317C9E7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46" w:type="dxa"/>
            <w:tcBorders>
              <w:bottom w:val="single" w:sz="4" w:space="0" w:color="FFFFFF" w:themeColor="background1"/>
            </w:tcBorders>
          </w:tcPr>
          <w:p w14:paraId="52A98779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  <w:proofErr w:type="spellEnd"/>
          </w:p>
        </w:tc>
        <w:tc>
          <w:tcPr>
            <w:tcW w:w="1447" w:type="dxa"/>
            <w:tcBorders>
              <w:bottom w:val="single" w:sz="4" w:space="0" w:color="FFFFFF" w:themeColor="background1"/>
            </w:tcBorders>
          </w:tcPr>
          <w:p w14:paraId="4CBEFDA8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46" w:type="dxa"/>
            <w:tcBorders>
              <w:bottom w:val="single" w:sz="4" w:space="0" w:color="FFFFFF" w:themeColor="background1"/>
            </w:tcBorders>
          </w:tcPr>
          <w:p w14:paraId="5615E18F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45" w:type="dxa"/>
            <w:tcBorders>
              <w:bottom w:val="single" w:sz="4" w:space="0" w:color="FFFFFF" w:themeColor="background1"/>
            </w:tcBorders>
          </w:tcPr>
          <w:p w14:paraId="207B0863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46" w:type="dxa"/>
            <w:tcBorders>
              <w:bottom w:val="single" w:sz="4" w:space="0" w:color="FFFFFF" w:themeColor="background1"/>
            </w:tcBorders>
          </w:tcPr>
          <w:p w14:paraId="2AFD84D9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  <w:proofErr w:type="spellEnd"/>
          </w:p>
        </w:tc>
        <w:tc>
          <w:tcPr>
            <w:tcW w:w="1446" w:type="dxa"/>
            <w:tcBorders>
              <w:bottom w:val="single" w:sz="4" w:space="0" w:color="FFFFFF" w:themeColor="background1"/>
            </w:tcBorders>
          </w:tcPr>
          <w:p w14:paraId="5ADE4C3A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46" w:type="dxa"/>
            <w:tcBorders>
              <w:bottom w:val="single" w:sz="4" w:space="0" w:color="FFFFFF" w:themeColor="background1"/>
            </w:tcBorders>
          </w:tcPr>
          <w:p w14:paraId="1D1F2D48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48" w:type="dxa"/>
            <w:tcBorders>
              <w:bottom w:val="single" w:sz="4" w:space="0" w:color="FFFFFF" w:themeColor="background1"/>
            </w:tcBorders>
          </w:tcPr>
          <w:p w14:paraId="5018DF53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886290" w:rsidRPr="008324A2" w14:paraId="1D98D3CC" w14:textId="77777777" w:rsidTr="00886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Merge/>
          </w:tcPr>
          <w:p w14:paraId="5490A763" w14:textId="77777777" w:rsidR="00886290" w:rsidRPr="008324A2" w:rsidRDefault="00886290" w:rsidP="0088629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C725449" w14:textId="77777777" w:rsidR="00886290" w:rsidRPr="008324A2" w:rsidRDefault="00886290" w:rsidP="00886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 xml:space="preserve"> Fringe</w:t>
            </w:r>
          </w:p>
        </w:tc>
        <w:tc>
          <w:tcPr>
            <w:tcW w:w="16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9184DC2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0.30 (0.05, 0.54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46BF222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0.98 (0.91, 1.06)</w:t>
            </w:r>
          </w:p>
        </w:tc>
        <w:tc>
          <w:tcPr>
            <w:tcW w:w="14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C34AFFD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7 (0.99, 1.15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C5021C6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5 (1.01, 1.08)</w:t>
            </w:r>
          </w:p>
        </w:tc>
        <w:tc>
          <w:tcPr>
            <w:tcW w:w="14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92C90DC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8 (1.05, 1.12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DBDF8EE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4 (1.00, 1.07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C036DFE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9 (1.05, 1.13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A9F9792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16 (1.12, 1.21)</w:t>
            </w:r>
          </w:p>
        </w:tc>
        <w:tc>
          <w:tcPr>
            <w:tcW w:w="144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7867DE7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26 (1.22, 1.30)</w:t>
            </w:r>
          </w:p>
        </w:tc>
      </w:tr>
      <w:tr w:rsidR="00886290" w:rsidRPr="008324A2" w14:paraId="784524C7" w14:textId="77777777" w:rsidTr="00886290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Merge/>
          </w:tcPr>
          <w:p w14:paraId="0B01FA86" w14:textId="77777777" w:rsidR="00886290" w:rsidRPr="008324A2" w:rsidRDefault="00886290" w:rsidP="0088629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8" w:type="dxa"/>
            <w:tcBorders>
              <w:top w:val="single" w:sz="4" w:space="0" w:color="FFFFFF" w:themeColor="background1"/>
            </w:tcBorders>
          </w:tcPr>
          <w:p w14:paraId="65F4B01C" w14:textId="77777777" w:rsidR="00886290" w:rsidRPr="008324A2" w:rsidRDefault="00886290" w:rsidP="0088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 xml:space="preserve"> Rural</w:t>
            </w:r>
          </w:p>
        </w:tc>
        <w:tc>
          <w:tcPr>
            <w:tcW w:w="1621" w:type="dxa"/>
            <w:tcBorders>
              <w:top w:val="single" w:sz="4" w:space="0" w:color="FFFFFF" w:themeColor="background1"/>
            </w:tcBorders>
          </w:tcPr>
          <w:p w14:paraId="7714FC4F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0.83 (0.53, 1.12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7B20503E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0 (0.92, 1.10)</w:t>
            </w:r>
          </w:p>
        </w:tc>
        <w:tc>
          <w:tcPr>
            <w:tcW w:w="1447" w:type="dxa"/>
            <w:tcBorders>
              <w:top w:val="single" w:sz="4" w:space="0" w:color="FFFFFF" w:themeColor="background1"/>
            </w:tcBorders>
          </w:tcPr>
          <w:p w14:paraId="21B349F2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18 (1.07, 1.30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76288048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9 (1.04, 1.14)</w:t>
            </w:r>
          </w:p>
        </w:tc>
        <w:tc>
          <w:tcPr>
            <w:tcW w:w="1445" w:type="dxa"/>
            <w:tcBorders>
              <w:top w:val="single" w:sz="4" w:space="0" w:color="FFFFFF" w:themeColor="background1"/>
            </w:tcBorders>
          </w:tcPr>
          <w:p w14:paraId="0ACE5347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21 (1.16, 1.27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285D8DDB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1 (0.97, 1.06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2817D3D7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12 (1.07, 1.17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3526AB4F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11 (1.06, 1.17)</w:t>
            </w:r>
          </w:p>
        </w:tc>
        <w:tc>
          <w:tcPr>
            <w:tcW w:w="1448" w:type="dxa"/>
            <w:tcBorders>
              <w:top w:val="single" w:sz="4" w:space="0" w:color="FFFFFF" w:themeColor="background1"/>
            </w:tcBorders>
          </w:tcPr>
          <w:p w14:paraId="2786C520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25 (1.20, 1.31)</w:t>
            </w:r>
          </w:p>
        </w:tc>
      </w:tr>
      <w:tr w:rsidR="00886290" w:rsidRPr="008324A2" w14:paraId="71A80CB5" w14:textId="77777777" w:rsidTr="00886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Merge/>
          </w:tcPr>
          <w:p w14:paraId="0FA0E36D" w14:textId="77777777" w:rsidR="00886290" w:rsidRPr="008324A2" w:rsidRDefault="00886290" w:rsidP="00886290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628" w:type="dxa"/>
            <w:tcBorders>
              <w:bottom w:val="single" w:sz="4" w:space="0" w:color="FFFFFF" w:themeColor="background1"/>
            </w:tcBorders>
          </w:tcPr>
          <w:p w14:paraId="2A418D43" w14:textId="77777777" w:rsidR="00886290" w:rsidRPr="008324A2" w:rsidRDefault="00886290" w:rsidP="00886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rea-</w:t>
            </w:r>
            <w:r w:rsidRPr="008324A2">
              <w:rPr>
                <w:rFonts w:ascii="Times New Roman" w:hAnsi="Times New Roman" w:cs="Times New Roman"/>
                <w:b/>
                <w:sz w:val="16"/>
                <w:szCs w:val="16"/>
              </w:rPr>
              <w:t>level deprivation</w:t>
            </w: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 xml:space="preserve"> (ref: lea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eprived</w:t>
            </w: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21" w:type="dxa"/>
            <w:tcBorders>
              <w:bottom w:val="single" w:sz="4" w:space="0" w:color="FFFFFF" w:themeColor="background1"/>
            </w:tcBorders>
          </w:tcPr>
          <w:p w14:paraId="2FD513D0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46" w:type="dxa"/>
            <w:tcBorders>
              <w:bottom w:val="single" w:sz="4" w:space="0" w:color="FFFFFF" w:themeColor="background1"/>
            </w:tcBorders>
          </w:tcPr>
          <w:p w14:paraId="1C65EF8D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47" w:type="dxa"/>
            <w:tcBorders>
              <w:bottom w:val="single" w:sz="4" w:space="0" w:color="FFFFFF" w:themeColor="background1"/>
            </w:tcBorders>
          </w:tcPr>
          <w:p w14:paraId="0DA3B7A9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46" w:type="dxa"/>
            <w:tcBorders>
              <w:bottom w:val="single" w:sz="4" w:space="0" w:color="FFFFFF" w:themeColor="background1"/>
            </w:tcBorders>
          </w:tcPr>
          <w:p w14:paraId="5CC99427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45" w:type="dxa"/>
            <w:tcBorders>
              <w:bottom w:val="single" w:sz="4" w:space="0" w:color="FFFFFF" w:themeColor="background1"/>
            </w:tcBorders>
          </w:tcPr>
          <w:p w14:paraId="3C457A21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1446" w:type="dxa"/>
            <w:tcBorders>
              <w:bottom w:val="single" w:sz="4" w:space="0" w:color="FFFFFF" w:themeColor="background1"/>
            </w:tcBorders>
          </w:tcPr>
          <w:p w14:paraId="506B1549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1446" w:type="dxa"/>
            <w:tcBorders>
              <w:bottom w:val="single" w:sz="4" w:space="0" w:color="FFFFFF" w:themeColor="background1"/>
            </w:tcBorders>
          </w:tcPr>
          <w:p w14:paraId="371C6E6E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46" w:type="dxa"/>
            <w:tcBorders>
              <w:bottom w:val="single" w:sz="4" w:space="0" w:color="FFFFFF" w:themeColor="background1"/>
            </w:tcBorders>
          </w:tcPr>
          <w:p w14:paraId="58C554CA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48" w:type="dxa"/>
            <w:tcBorders>
              <w:bottom w:val="single" w:sz="4" w:space="0" w:color="FFFFFF" w:themeColor="background1"/>
            </w:tcBorders>
          </w:tcPr>
          <w:p w14:paraId="2552B9A1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886290" w:rsidRPr="008324A2" w14:paraId="411FAB51" w14:textId="77777777" w:rsidTr="00886290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Merge/>
          </w:tcPr>
          <w:p w14:paraId="56FC76EF" w14:textId="77777777" w:rsidR="00886290" w:rsidRPr="008324A2" w:rsidRDefault="00886290" w:rsidP="0088629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E6BA058" w14:textId="77777777" w:rsidR="00886290" w:rsidRPr="008324A2" w:rsidRDefault="00886290" w:rsidP="0088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 xml:space="preserve"> Q2</w:t>
            </w:r>
          </w:p>
        </w:tc>
        <w:tc>
          <w:tcPr>
            <w:tcW w:w="16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1F30A8F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-0.06 (-0.24, 0.13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3E911CE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0.96 (0.90, 1.01)</w:t>
            </w:r>
          </w:p>
        </w:tc>
        <w:tc>
          <w:tcPr>
            <w:tcW w:w="14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F5CB711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0.96 (0.90, 1.01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2E7FFF6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0 (0.97, 1.03)</w:t>
            </w:r>
          </w:p>
        </w:tc>
        <w:tc>
          <w:tcPr>
            <w:tcW w:w="14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95352B7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0 (0.97, 1.03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C9901DB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3 (1.00, 1.05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4E9246C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6 (1.03, 1.09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F27126F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0.98 (0.95, 1.00)</w:t>
            </w:r>
          </w:p>
        </w:tc>
        <w:tc>
          <w:tcPr>
            <w:tcW w:w="144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8FB05F1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0.99 (0.96, 1.01)</w:t>
            </w:r>
          </w:p>
        </w:tc>
      </w:tr>
      <w:tr w:rsidR="00886290" w:rsidRPr="008324A2" w14:paraId="3700C31A" w14:textId="77777777" w:rsidTr="00886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Merge/>
          </w:tcPr>
          <w:p w14:paraId="76FC282D" w14:textId="77777777" w:rsidR="00886290" w:rsidRPr="008324A2" w:rsidRDefault="00886290" w:rsidP="0088629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29E39D0" w14:textId="77777777" w:rsidR="00886290" w:rsidRPr="008324A2" w:rsidRDefault="00886290" w:rsidP="00886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 xml:space="preserve"> Q3</w:t>
            </w:r>
          </w:p>
        </w:tc>
        <w:tc>
          <w:tcPr>
            <w:tcW w:w="16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B1CB6F4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-0.16 (-0.36, 0.03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7A3990A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0.90 (0.85, 0.95)</w:t>
            </w:r>
          </w:p>
        </w:tc>
        <w:tc>
          <w:tcPr>
            <w:tcW w:w="14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A32EBC6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0.90 (0.85, 0.96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E8BEE49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0.98 (0.95, 1.01)</w:t>
            </w:r>
          </w:p>
        </w:tc>
        <w:tc>
          <w:tcPr>
            <w:tcW w:w="14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9413AD0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1 (0.98, 1.04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67A24AA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2 (0.99, 1.05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6DD6533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7 (1.04, 1.09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6802E65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0.91 (0.88, 0.93)</w:t>
            </w:r>
          </w:p>
        </w:tc>
        <w:tc>
          <w:tcPr>
            <w:tcW w:w="144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E809C80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0.90 (0.88, 0.92)</w:t>
            </w:r>
          </w:p>
        </w:tc>
      </w:tr>
      <w:tr w:rsidR="00886290" w:rsidRPr="008324A2" w14:paraId="0C3F44D9" w14:textId="77777777" w:rsidTr="00886290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Merge/>
          </w:tcPr>
          <w:p w14:paraId="334985CD" w14:textId="77777777" w:rsidR="00886290" w:rsidRPr="008324A2" w:rsidRDefault="00886290" w:rsidP="0088629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69EDCA5" w14:textId="77777777" w:rsidR="00886290" w:rsidRPr="008324A2" w:rsidRDefault="00886290" w:rsidP="0088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 xml:space="preserve"> Q4</w:t>
            </w:r>
          </w:p>
        </w:tc>
        <w:tc>
          <w:tcPr>
            <w:tcW w:w="16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783713F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-0.42 (-0.63, -0.22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89C466B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0.86 (0.81, 0.92)</w:t>
            </w:r>
          </w:p>
        </w:tc>
        <w:tc>
          <w:tcPr>
            <w:tcW w:w="144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E464A1E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0.87 (0.81, 0.92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996332B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0.95 (0.92, 0.97)</w:t>
            </w:r>
          </w:p>
        </w:tc>
        <w:tc>
          <w:tcPr>
            <w:tcW w:w="14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235E364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0 (0.97, 1.02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8616D50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3 (1.00, 1.06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CAB64CF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9 (1.06, 1.12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64755BC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0.85 (0.83, 0.88)</w:t>
            </w:r>
          </w:p>
        </w:tc>
        <w:tc>
          <w:tcPr>
            <w:tcW w:w="144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9B0BC93" w14:textId="77777777" w:rsidR="00886290" w:rsidRPr="008324A2" w:rsidRDefault="00886290" w:rsidP="008862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0.82 (0.80, 0.84)</w:t>
            </w:r>
          </w:p>
        </w:tc>
      </w:tr>
      <w:tr w:rsidR="00886290" w:rsidRPr="008324A2" w14:paraId="49BDC5FD" w14:textId="77777777" w:rsidTr="00886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  <w:vMerge/>
          </w:tcPr>
          <w:p w14:paraId="7240EC9B" w14:textId="77777777" w:rsidR="00886290" w:rsidRPr="008324A2" w:rsidRDefault="00886290" w:rsidP="0088629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8" w:type="dxa"/>
            <w:tcBorders>
              <w:top w:val="single" w:sz="4" w:space="0" w:color="FFFFFF" w:themeColor="background1"/>
            </w:tcBorders>
          </w:tcPr>
          <w:p w14:paraId="3FC1E3DB" w14:textId="77777777" w:rsidR="00886290" w:rsidRPr="008324A2" w:rsidRDefault="00886290" w:rsidP="00886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st  deprived</w:t>
            </w:r>
          </w:p>
        </w:tc>
        <w:tc>
          <w:tcPr>
            <w:tcW w:w="1621" w:type="dxa"/>
            <w:tcBorders>
              <w:top w:val="single" w:sz="4" w:space="0" w:color="FFFFFF" w:themeColor="background1"/>
            </w:tcBorders>
          </w:tcPr>
          <w:p w14:paraId="0C4F119E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-0.82 (-1.06, -0.59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506391B2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0.80 (0.74, 0.86)</w:t>
            </w:r>
          </w:p>
        </w:tc>
        <w:tc>
          <w:tcPr>
            <w:tcW w:w="1447" w:type="dxa"/>
            <w:tcBorders>
              <w:top w:val="single" w:sz="4" w:space="0" w:color="FFFFFF" w:themeColor="background1"/>
            </w:tcBorders>
          </w:tcPr>
          <w:p w14:paraId="16D93574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0.80 (0.74, 0.86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25E46A2D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0.89 (0.86, 0.92)</w:t>
            </w:r>
          </w:p>
        </w:tc>
        <w:tc>
          <w:tcPr>
            <w:tcW w:w="1445" w:type="dxa"/>
            <w:tcBorders>
              <w:top w:val="single" w:sz="4" w:space="0" w:color="FFFFFF" w:themeColor="background1"/>
            </w:tcBorders>
          </w:tcPr>
          <w:p w14:paraId="46C9FB51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0.96 (0.93, 0.99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4DBB2A64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3 (1.00, 1.06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2056219C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1.09 (1.06, 1.13)</w:t>
            </w:r>
          </w:p>
        </w:tc>
        <w:tc>
          <w:tcPr>
            <w:tcW w:w="1446" w:type="dxa"/>
            <w:tcBorders>
              <w:top w:val="single" w:sz="4" w:space="0" w:color="FFFFFF" w:themeColor="background1"/>
            </w:tcBorders>
          </w:tcPr>
          <w:p w14:paraId="23542B00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0.77 (0.74, 0.79)</w:t>
            </w:r>
          </w:p>
        </w:tc>
        <w:tc>
          <w:tcPr>
            <w:tcW w:w="1448" w:type="dxa"/>
            <w:tcBorders>
              <w:top w:val="single" w:sz="4" w:space="0" w:color="FFFFFF" w:themeColor="background1"/>
            </w:tcBorders>
          </w:tcPr>
          <w:p w14:paraId="6F0263DB" w14:textId="77777777" w:rsidR="00886290" w:rsidRPr="008324A2" w:rsidRDefault="00886290" w:rsidP="008862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4A2">
              <w:rPr>
                <w:rFonts w:ascii="Times New Roman" w:hAnsi="Times New Roman" w:cs="Times New Roman"/>
                <w:sz w:val="16"/>
                <w:szCs w:val="16"/>
              </w:rPr>
              <w:t>0.74 (0.72, 0.76)</w:t>
            </w:r>
          </w:p>
        </w:tc>
      </w:tr>
    </w:tbl>
    <w:p w14:paraId="57137E12" w14:textId="6AE8BA84" w:rsidR="00AB7FDC" w:rsidRPr="00AE5BC9" w:rsidRDefault="00AB7FDC" w:rsidP="00AB7FD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324A2">
        <w:rPr>
          <w:rFonts w:ascii="Times New Roman" w:hAnsi="Times New Roman" w:cs="Times New Roman"/>
          <w:sz w:val="18"/>
          <w:szCs w:val="18"/>
        </w:rPr>
        <w:t>Model adjusted for age, sex, ethnicity, education, income, car ownership, assessment center, housing tenure, employment status, children in household, urban</w:t>
      </w:r>
      <w:r>
        <w:rPr>
          <w:rFonts w:ascii="Times New Roman" w:hAnsi="Times New Roman" w:cs="Times New Roman"/>
          <w:sz w:val="18"/>
          <w:szCs w:val="18"/>
        </w:rPr>
        <w:t>-</w:t>
      </w:r>
      <w:r w:rsidRPr="008324A2">
        <w:rPr>
          <w:rFonts w:ascii="Times New Roman" w:hAnsi="Times New Roman" w:cs="Times New Roman"/>
          <w:sz w:val="18"/>
          <w:szCs w:val="18"/>
        </w:rPr>
        <w:t>rural status, area</w:t>
      </w:r>
      <w:r>
        <w:rPr>
          <w:rFonts w:ascii="Times New Roman" w:hAnsi="Times New Roman" w:cs="Times New Roman"/>
          <w:sz w:val="18"/>
          <w:szCs w:val="18"/>
        </w:rPr>
        <w:t>-</w:t>
      </w:r>
      <w:r w:rsidRPr="008324A2">
        <w:rPr>
          <w:rFonts w:ascii="Times New Roman" w:hAnsi="Times New Roman" w:cs="Times New Roman"/>
          <w:sz w:val="18"/>
          <w:szCs w:val="18"/>
        </w:rPr>
        <w:t>level deprivation plus significant environmental charact</w:t>
      </w:r>
      <w:r w:rsidR="00CA30D1">
        <w:rPr>
          <w:rFonts w:ascii="Times New Roman" w:hAnsi="Times New Roman" w:cs="Times New Roman"/>
          <w:sz w:val="18"/>
          <w:szCs w:val="18"/>
        </w:rPr>
        <w:t xml:space="preserve">eristics from </w:t>
      </w:r>
      <w:r w:rsidR="00CA30D1" w:rsidRPr="00AE5BC9">
        <w:rPr>
          <w:rFonts w:ascii="Times New Roman" w:hAnsi="Times New Roman" w:cs="Times New Roman"/>
          <w:sz w:val="18"/>
          <w:szCs w:val="18"/>
        </w:rPr>
        <w:t>univariate analyse</w:t>
      </w:r>
      <w:r w:rsidRPr="00AE5BC9">
        <w:rPr>
          <w:rFonts w:ascii="Times New Roman" w:hAnsi="Times New Roman" w:cs="Times New Roman"/>
          <w:sz w:val="18"/>
          <w:szCs w:val="18"/>
        </w:rPr>
        <w:t>s</w:t>
      </w:r>
      <w:r w:rsidR="00CA30D1" w:rsidRPr="00AE5BC9">
        <w:rPr>
          <w:rFonts w:ascii="Times New Roman" w:hAnsi="Times New Roman" w:cs="Times New Roman"/>
          <w:sz w:val="18"/>
          <w:szCs w:val="18"/>
        </w:rPr>
        <w:t xml:space="preserve"> (Model 0)</w:t>
      </w:r>
      <w:r w:rsidRPr="00AE5BC9">
        <w:rPr>
          <w:rFonts w:ascii="Times New Roman" w:hAnsi="Times New Roman" w:cs="Times New Roman"/>
          <w:sz w:val="18"/>
          <w:szCs w:val="18"/>
        </w:rPr>
        <w:t xml:space="preserve">. Walkability components </w:t>
      </w:r>
      <w:proofErr w:type="gramStart"/>
      <w:r w:rsidRPr="00AE5BC9">
        <w:rPr>
          <w:rFonts w:ascii="Times New Roman" w:hAnsi="Times New Roman" w:cs="Times New Roman"/>
          <w:sz w:val="18"/>
          <w:szCs w:val="18"/>
        </w:rPr>
        <w:t>have been substituted</w:t>
      </w:r>
      <w:proofErr w:type="gramEnd"/>
      <w:r w:rsidRPr="00AE5BC9">
        <w:rPr>
          <w:rFonts w:ascii="Times New Roman" w:hAnsi="Times New Roman" w:cs="Times New Roman"/>
          <w:sz w:val="18"/>
          <w:szCs w:val="18"/>
        </w:rPr>
        <w:t xml:space="preserve"> for walkability summary score</w:t>
      </w:r>
    </w:p>
    <w:p w14:paraId="21D85F6B" w14:textId="77777777" w:rsidR="00AB7FDC" w:rsidRPr="00E45549" w:rsidRDefault="00AB7FDC" w:rsidP="00AB7FDC">
      <w:pPr>
        <w:spacing w:line="240" w:lineRule="auto"/>
        <w:rPr>
          <w:rFonts w:ascii="Times New Roman" w:hAnsi="Times New Roman" w:cs="Times New Roman"/>
        </w:rPr>
      </w:pPr>
      <w:r w:rsidRPr="00AE5BC9">
        <w:rPr>
          <w:rFonts w:ascii="Times New Roman" w:hAnsi="Times New Roman" w:cs="Times New Roman"/>
          <w:sz w:val="18"/>
          <w:szCs w:val="18"/>
        </w:rPr>
        <w:t xml:space="preserve">**p&lt;0.001 *p&lt;0.01 †p&lt;0.05 indicates test for trend. β – </w:t>
      </w:r>
      <w:proofErr w:type="gramStart"/>
      <w:r w:rsidRPr="00AE5BC9">
        <w:rPr>
          <w:rFonts w:ascii="Times New Roman" w:hAnsi="Times New Roman" w:cs="Times New Roman"/>
          <w:sz w:val="18"/>
          <w:szCs w:val="18"/>
        </w:rPr>
        <w:t>regression</w:t>
      </w:r>
      <w:proofErr w:type="gramEnd"/>
      <w:r w:rsidRPr="00AE5BC9">
        <w:rPr>
          <w:rFonts w:ascii="Times New Roman" w:hAnsi="Times New Roman" w:cs="Times New Roman"/>
          <w:sz w:val="18"/>
          <w:szCs w:val="18"/>
        </w:rPr>
        <w:t xml:space="preserve"> coefficient; RRR</w:t>
      </w:r>
      <w:r w:rsidRPr="008324A2">
        <w:rPr>
          <w:rFonts w:ascii="Times New Roman" w:hAnsi="Times New Roman" w:cs="Times New Roman"/>
          <w:sz w:val="18"/>
          <w:szCs w:val="18"/>
        </w:rPr>
        <w:t xml:space="preserve"> – relative risk ratio; CI – confidence interval; </w:t>
      </w:r>
      <w:proofErr w:type="spellStart"/>
      <w:r w:rsidRPr="008324A2">
        <w:rPr>
          <w:rFonts w:ascii="Times New Roman" w:hAnsi="Times New Roman" w:cs="Times New Roman"/>
          <w:i/>
          <w:sz w:val="18"/>
          <w:szCs w:val="18"/>
        </w:rPr>
        <w:t>n.i</w:t>
      </w:r>
      <w:proofErr w:type="spellEnd"/>
      <w:r w:rsidRPr="008324A2">
        <w:rPr>
          <w:rFonts w:ascii="Times New Roman" w:hAnsi="Times New Roman" w:cs="Times New Roman"/>
          <w:sz w:val="18"/>
          <w:szCs w:val="18"/>
        </w:rPr>
        <w:t xml:space="preserve"> – not included in model</w:t>
      </w:r>
    </w:p>
    <w:p w14:paraId="6CB9D102" w14:textId="6E256440" w:rsidR="00AB7FDC" w:rsidRPr="00EC212C" w:rsidRDefault="00B3147C" w:rsidP="00130DB3">
      <w:pPr>
        <w:pStyle w:val="Figure1"/>
        <w:spacing w:after="0"/>
        <w:rPr>
          <w:b w:val="0"/>
          <w:i/>
        </w:rPr>
      </w:pPr>
      <w:bookmarkStart w:id="3" w:name="_Toc495412186"/>
      <w:bookmarkStart w:id="4" w:name="_Toc496278107"/>
      <w:r w:rsidRPr="00EC212C">
        <w:rPr>
          <w:b w:val="0"/>
          <w:i/>
        </w:rPr>
        <w:lastRenderedPageBreak/>
        <w:t xml:space="preserve">Table </w:t>
      </w:r>
      <w:r w:rsidRPr="00AE5BC9">
        <w:rPr>
          <w:b w:val="0"/>
          <w:i/>
        </w:rPr>
        <w:t>S</w:t>
      </w:r>
      <w:r w:rsidR="00493383" w:rsidRPr="00AE5BC9">
        <w:rPr>
          <w:b w:val="0"/>
          <w:i/>
        </w:rPr>
        <w:t>2</w:t>
      </w:r>
      <w:r w:rsidRPr="00AE5BC9">
        <w:rPr>
          <w:b w:val="0"/>
          <w:i/>
        </w:rPr>
        <w:t xml:space="preserve">: </w:t>
      </w:r>
      <w:r w:rsidR="00CA30D1" w:rsidRPr="00AE5BC9">
        <w:rPr>
          <w:b w:val="0"/>
          <w:i/>
        </w:rPr>
        <w:t>A</w:t>
      </w:r>
      <w:r w:rsidR="00AB7FDC" w:rsidRPr="00AE5BC9">
        <w:rPr>
          <w:b w:val="0"/>
          <w:i/>
        </w:rPr>
        <w:t>djusted cross-sectional associations between environmental characteristics, including walkability components as separate variables, and physical activity outcomes</w:t>
      </w:r>
      <w:bookmarkEnd w:id="3"/>
      <w:bookmarkEnd w:id="4"/>
    </w:p>
    <w:tbl>
      <w:tblPr>
        <w:tblStyle w:val="PlainTable21"/>
        <w:tblW w:w="14902" w:type="dxa"/>
        <w:tblInd w:w="-480" w:type="dxa"/>
        <w:tblLook w:val="04A0" w:firstRow="1" w:lastRow="0" w:firstColumn="1" w:lastColumn="0" w:noHBand="0" w:noVBand="1"/>
      </w:tblPr>
      <w:tblGrid>
        <w:gridCol w:w="479"/>
        <w:gridCol w:w="1459"/>
        <w:gridCol w:w="1575"/>
        <w:gridCol w:w="1349"/>
        <w:gridCol w:w="1394"/>
        <w:gridCol w:w="1396"/>
        <w:gridCol w:w="1507"/>
        <w:gridCol w:w="1412"/>
        <w:gridCol w:w="1411"/>
        <w:gridCol w:w="1412"/>
        <w:gridCol w:w="1508"/>
      </w:tblGrid>
      <w:tr w:rsidR="00AB7FDC" w:rsidRPr="00694CD1" w14:paraId="26DB0764" w14:textId="77777777" w:rsidTr="00AB7F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</w:tcPr>
          <w:p w14:paraId="2F9422C7" w14:textId="77777777" w:rsidR="00AB7FDC" w:rsidRPr="00694CD1" w:rsidRDefault="00AB7FDC" w:rsidP="00AB7F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9" w:type="dxa"/>
          </w:tcPr>
          <w:p w14:paraId="6106F93E" w14:textId="77777777" w:rsidR="00AB7FDC" w:rsidRPr="00694CD1" w:rsidRDefault="00AB7FDC" w:rsidP="00AB7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18" w:type="dxa"/>
            <w:gridSpan w:val="3"/>
          </w:tcPr>
          <w:p w14:paraId="6394AE44" w14:textId="77777777" w:rsidR="00AB7FDC" w:rsidRPr="00694CD1" w:rsidRDefault="00AB7FDC" w:rsidP="00AB7F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noProof/>
                <w:sz w:val="16"/>
                <w:szCs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B4A34F7" wp14:editId="18DED893">
                      <wp:simplePos x="0" y="0"/>
                      <wp:positionH relativeFrom="column">
                        <wp:posOffset>2658367</wp:posOffset>
                      </wp:positionH>
                      <wp:positionV relativeFrom="paragraph">
                        <wp:posOffset>-47487</wp:posOffset>
                      </wp:positionV>
                      <wp:extent cx="0" cy="228600"/>
                      <wp:effectExtent l="38100" t="0" r="38100" b="3810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28600"/>
                              </a:xfrm>
                              <a:prstGeom prst="line">
                                <a:avLst/>
                              </a:prstGeom>
                              <a:ln w="76200"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line w14:anchorId="6DC9E7EA" id="Straight Connector 1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9.3pt,-3.75pt" to="209.3pt,1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TUOu1gEAAAwEAAAOAAAAZHJzL2Uyb0RvYy54bWysU8GO0zAQvSPxD5bvNGkPZRU13UNXywVB&#10;xcIHuI6dWLI91tg07d8zdtJ0BQgJxMXJ2DPP770Z7x4vzrKzwmjAt3y9qjlTXkJnfN/yb1+f3z1w&#10;FpPwnbDgVcuvKvLH/ds3uzE0agMD2E4hIxAfmzG0fEgpNFUV5aCciCsIytOhBnQiUYh91aEYCd3Z&#10;alPX22oE7AKCVDHS7tN0yPcFX2sl02eto0rMtpy4pbJiWU95rfY70fQowmDkTEP8AwsnjKdLF6gn&#10;kQT7juYXKGckQgSdVhJcBVobqYoGUrOuf1LzMoigihYyJ4bFpvj/YOWn8xGZ6ah3nHnhqEUvCYXp&#10;h8QO4D0ZCMjW2acxxIbSD/6IcxTDEbPoi0aXvySHXYq318VbdUlMTpuSdjebh21dbK/udQFj+qDA&#10;sfzTcmt8Vi0acf4YE91FqbeUvG09G1v+fkv9L2kRrOmejbX5sEyOOlhkZ0E9P/WFOyG8yqLIeoLN&#10;iiYN5S9drZrwvyhNnhDr9XRBnsY7ppBS+XTDtZ6yc5kmBkvhzOxPhXN+LlVlUv+meKkoN4NPS7Ez&#10;HvB3tNPlRllP+TcHJt3ZghN019LdYg2NXPF+fh55pl/Hpfz+iPc/AAAA//8DAFBLAwQUAAYACAAA&#10;ACEA39OZpeEAAAAJAQAADwAAAGRycy9kb3ducmV2LnhtbEyPwU7CQBCG7ya+w2ZMvBjYQgSb2ilR&#10;ExP1QAIY8bjtjm2hO1u6W6hv7xIPepyZL/98f7oYTCOO1LnaMsJkHIEgLqyuuUR43zyPYhDOK9aq&#10;sUwI3+RgkV1epCrR9sQrOq59KUIIu0QhVN63iZSuqMgoN7Ytcbh92c4oH8aulLpTpxBuGjmNork0&#10;qubwoVItPVVU7Ne9Qfj4PLwu802s/ePupe/fbraHaMuI11fDwz0IT4P/g+GsH9QhC0657Vk70SDc&#10;TuJ5QBFGdzMQAfhd5AjTeAYyS+X/BtkPAAAA//8DAFBLAQItABQABgAIAAAAIQC2gziS/gAAAOEB&#10;AAATAAAAAAAAAAAAAAAAAAAAAABbQ29udGVudF9UeXBlc10ueG1sUEsBAi0AFAAGAAgAAAAhADj9&#10;If/WAAAAlAEAAAsAAAAAAAAAAAAAAAAALwEAAF9yZWxzLy5yZWxzUEsBAi0AFAAGAAgAAAAhAAxN&#10;Q67WAQAADAQAAA4AAAAAAAAAAAAAAAAALgIAAGRycy9lMm9Eb2MueG1sUEsBAi0AFAAGAAgAAAAh&#10;AN/TmaXhAAAACQEAAA8AAAAAAAAAAAAAAAAAMAQAAGRycy9kb3ducmV2LnhtbFBLBQYAAAAABAAE&#10;APMAAAA+BQAAAAA=&#10;" strokecolor="white [3212]" strokeweight="6pt">
                      <v:stroke joinstyle="miter"/>
                    </v:line>
                  </w:pict>
                </mc:Fallback>
              </mc:AlternateContent>
            </w: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Recorded measures</w:t>
            </w:r>
          </w:p>
        </w:tc>
        <w:tc>
          <w:tcPr>
            <w:tcW w:w="8646" w:type="dxa"/>
            <w:gridSpan w:val="6"/>
          </w:tcPr>
          <w:p w14:paraId="59EE5260" w14:textId="77777777" w:rsidR="00AB7FDC" w:rsidRPr="00694CD1" w:rsidRDefault="00AB7FDC" w:rsidP="00AB7F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Reported measures</w:t>
            </w:r>
          </w:p>
        </w:tc>
      </w:tr>
      <w:tr w:rsidR="00AB7FDC" w:rsidRPr="00694CD1" w14:paraId="7D27F825" w14:textId="77777777" w:rsidTr="00AB7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tcBorders>
              <w:bottom w:val="nil"/>
            </w:tcBorders>
          </w:tcPr>
          <w:p w14:paraId="3BB74AFD" w14:textId="77777777" w:rsidR="00AB7FDC" w:rsidRPr="00694CD1" w:rsidRDefault="00AB7FDC" w:rsidP="00AB7F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9" w:type="dxa"/>
            <w:tcBorders>
              <w:bottom w:val="nil"/>
            </w:tcBorders>
          </w:tcPr>
          <w:p w14:paraId="01C4A694" w14:textId="77777777" w:rsidR="00AB7FDC" w:rsidRPr="00694CD1" w:rsidRDefault="00AB7FDC" w:rsidP="00AB7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5" w:type="dxa"/>
            <w:vMerge w:val="restart"/>
            <w:tcBorders>
              <w:bottom w:val="nil"/>
            </w:tcBorders>
          </w:tcPr>
          <w:p w14:paraId="703726FF" w14:textId="77777777" w:rsidR="00AB7FDC" w:rsidRPr="00694CD1" w:rsidRDefault="00AB7FDC" w:rsidP="00AB7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b/>
                <w:sz w:val="16"/>
                <w:szCs w:val="16"/>
              </w:rPr>
              <w:t>Mean acceleration</w:t>
            </w:r>
          </w:p>
        </w:tc>
        <w:tc>
          <w:tcPr>
            <w:tcW w:w="2743" w:type="dxa"/>
            <w:gridSpan w:val="2"/>
            <w:tcBorders>
              <w:bottom w:val="nil"/>
            </w:tcBorders>
          </w:tcPr>
          <w:p w14:paraId="0EDFFD6D" w14:textId="77777777" w:rsidR="00AB7FDC" w:rsidRPr="00694CD1" w:rsidRDefault="00AB7FDC" w:rsidP="00AB7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b/>
                <w:sz w:val="16"/>
                <w:szCs w:val="16"/>
              </w:rPr>
              <w:t>MVPA</w:t>
            </w:r>
          </w:p>
        </w:tc>
        <w:tc>
          <w:tcPr>
            <w:tcW w:w="2903" w:type="dxa"/>
            <w:gridSpan w:val="2"/>
            <w:tcBorders>
              <w:bottom w:val="nil"/>
            </w:tcBorders>
          </w:tcPr>
          <w:p w14:paraId="420A01A9" w14:textId="77777777" w:rsidR="00AB7FDC" w:rsidRPr="00694CD1" w:rsidRDefault="00AB7FDC" w:rsidP="00AB7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b/>
                <w:sz w:val="16"/>
                <w:szCs w:val="16"/>
              </w:rPr>
              <w:t>MVPA</w:t>
            </w:r>
          </w:p>
        </w:tc>
        <w:tc>
          <w:tcPr>
            <w:tcW w:w="2823" w:type="dxa"/>
            <w:gridSpan w:val="2"/>
            <w:tcBorders>
              <w:bottom w:val="nil"/>
            </w:tcBorders>
          </w:tcPr>
          <w:p w14:paraId="14EE79AD" w14:textId="77777777" w:rsidR="00AB7FDC" w:rsidRPr="00694CD1" w:rsidRDefault="00AB7FDC" w:rsidP="00AB7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b/>
                <w:sz w:val="16"/>
                <w:szCs w:val="16"/>
              </w:rPr>
              <w:t>Total walking</w:t>
            </w:r>
          </w:p>
        </w:tc>
        <w:tc>
          <w:tcPr>
            <w:tcW w:w="2920" w:type="dxa"/>
            <w:gridSpan w:val="2"/>
            <w:tcBorders>
              <w:bottom w:val="nil"/>
            </w:tcBorders>
          </w:tcPr>
          <w:p w14:paraId="1BBEAE0D" w14:textId="77777777" w:rsidR="00AB7FDC" w:rsidRPr="00694CD1" w:rsidRDefault="00AB7FDC" w:rsidP="00AB7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b/>
                <w:sz w:val="16"/>
                <w:szCs w:val="16"/>
              </w:rPr>
              <w:t>Walking for pleasure</w:t>
            </w:r>
          </w:p>
        </w:tc>
      </w:tr>
      <w:tr w:rsidR="00AB7FDC" w:rsidRPr="00694CD1" w14:paraId="007ADC21" w14:textId="77777777" w:rsidTr="00AB7FDC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tcBorders>
              <w:top w:val="nil"/>
              <w:bottom w:val="nil"/>
            </w:tcBorders>
          </w:tcPr>
          <w:p w14:paraId="016791F7" w14:textId="77777777" w:rsidR="00AB7FDC" w:rsidRPr="00694CD1" w:rsidRDefault="00AB7FDC" w:rsidP="00AB7F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nil"/>
              <w:bottom w:val="nil"/>
            </w:tcBorders>
          </w:tcPr>
          <w:p w14:paraId="7D576135" w14:textId="77777777" w:rsidR="00AB7FDC" w:rsidRPr="00694CD1" w:rsidRDefault="00AB7FDC" w:rsidP="00AB7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5" w:type="dxa"/>
            <w:vMerge/>
            <w:tcBorders>
              <w:top w:val="nil"/>
              <w:bottom w:val="nil"/>
            </w:tcBorders>
          </w:tcPr>
          <w:p w14:paraId="1C391C1A" w14:textId="77777777" w:rsidR="00AB7FDC" w:rsidRPr="00694CD1" w:rsidRDefault="00AB7FDC" w:rsidP="00AB7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55F7DB66" w14:textId="77777777" w:rsidR="00AB7FDC" w:rsidRPr="00694CD1" w:rsidRDefault="00AB7FDC" w:rsidP="00AB7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Middle tertile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20A8BC9C" w14:textId="77777777" w:rsidR="00AB7FDC" w:rsidRPr="00694CD1" w:rsidRDefault="00AB7FDC" w:rsidP="00AB7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Upper tertile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04587D60" w14:textId="77777777" w:rsidR="00AB7FDC" w:rsidRPr="00694CD1" w:rsidRDefault="00AB7FDC" w:rsidP="00AB7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Middle tertile</w:t>
            </w:r>
          </w:p>
        </w:tc>
        <w:tc>
          <w:tcPr>
            <w:tcW w:w="1507" w:type="dxa"/>
            <w:tcBorders>
              <w:top w:val="nil"/>
              <w:bottom w:val="nil"/>
            </w:tcBorders>
          </w:tcPr>
          <w:p w14:paraId="51CE710A" w14:textId="77777777" w:rsidR="00AB7FDC" w:rsidRPr="00694CD1" w:rsidRDefault="00AB7FDC" w:rsidP="00AB7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Upper tertile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77D36A11" w14:textId="77777777" w:rsidR="00AB7FDC" w:rsidRPr="00694CD1" w:rsidRDefault="00AB7FDC" w:rsidP="00AB7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Middle tertile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0498FB6D" w14:textId="77777777" w:rsidR="00AB7FDC" w:rsidRPr="00694CD1" w:rsidRDefault="00AB7FDC" w:rsidP="00AB7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Upper tertile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7BF231C7" w14:textId="77777777" w:rsidR="00AB7FDC" w:rsidRPr="00694CD1" w:rsidRDefault="00AB7FDC" w:rsidP="00AB7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Middle tertile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14:paraId="156C8D71" w14:textId="77777777" w:rsidR="00AB7FDC" w:rsidRPr="00694CD1" w:rsidRDefault="00AB7FDC" w:rsidP="00AB7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Upper tertile</w:t>
            </w:r>
          </w:p>
        </w:tc>
      </w:tr>
      <w:tr w:rsidR="00AB7FDC" w:rsidRPr="00694CD1" w14:paraId="4B8A2552" w14:textId="77777777" w:rsidTr="00AB7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tcBorders>
              <w:top w:val="nil"/>
            </w:tcBorders>
          </w:tcPr>
          <w:p w14:paraId="045B9AAF" w14:textId="77777777" w:rsidR="00AB7FDC" w:rsidRPr="00694CD1" w:rsidRDefault="00AB7FDC" w:rsidP="00AB7F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nil"/>
            </w:tcBorders>
          </w:tcPr>
          <w:p w14:paraId="4949E3FF" w14:textId="77777777" w:rsidR="00AB7FDC" w:rsidRPr="00694CD1" w:rsidRDefault="00AB7FDC" w:rsidP="00AB7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nil"/>
            </w:tcBorders>
          </w:tcPr>
          <w:p w14:paraId="32BC8A5B" w14:textId="77777777" w:rsidR="00AB7FDC" w:rsidRPr="00694CD1" w:rsidRDefault="00AB7FDC" w:rsidP="00AB7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β (95% CI)</w:t>
            </w:r>
          </w:p>
        </w:tc>
        <w:tc>
          <w:tcPr>
            <w:tcW w:w="1349" w:type="dxa"/>
            <w:tcBorders>
              <w:top w:val="nil"/>
            </w:tcBorders>
          </w:tcPr>
          <w:p w14:paraId="0614A20C" w14:textId="77777777" w:rsidR="00AB7FDC" w:rsidRPr="00694CD1" w:rsidRDefault="00AB7FDC" w:rsidP="00AB7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RRR (95% CI)</w:t>
            </w:r>
          </w:p>
        </w:tc>
        <w:tc>
          <w:tcPr>
            <w:tcW w:w="1394" w:type="dxa"/>
            <w:tcBorders>
              <w:top w:val="nil"/>
            </w:tcBorders>
          </w:tcPr>
          <w:p w14:paraId="609969CB" w14:textId="77777777" w:rsidR="00AB7FDC" w:rsidRPr="00694CD1" w:rsidRDefault="00AB7FDC" w:rsidP="00AB7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RRR (95% CI)</w:t>
            </w:r>
          </w:p>
        </w:tc>
        <w:tc>
          <w:tcPr>
            <w:tcW w:w="1396" w:type="dxa"/>
            <w:tcBorders>
              <w:top w:val="nil"/>
            </w:tcBorders>
          </w:tcPr>
          <w:p w14:paraId="787C7CDD" w14:textId="77777777" w:rsidR="00AB7FDC" w:rsidRPr="00694CD1" w:rsidRDefault="00AB7FDC" w:rsidP="00AB7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RRR (95% CI)</w:t>
            </w:r>
          </w:p>
        </w:tc>
        <w:tc>
          <w:tcPr>
            <w:tcW w:w="1507" w:type="dxa"/>
            <w:tcBorders>
              <w:top w:val="nil"/>
            </w:tcBorders>
          </w:tcPr>
          <w:p w14:paraId="5ACF2E9B" w14:textId="77777777" w:rsidR="00AB7FDC" w:rsidRPr="00694CD1" w:rsidRDefault="00AB7FDC" w:rsidP="00AB7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RRR (95% CI)</w:t>
            </w:r>
          </w:p>
        </w:tc>
        <w:tc>
          <w:tcPr>
            <w:tcW w:w="1412" w:type="dxa"/>
            <w:tcBorders>
              <w:top w:val="nil"/>
            </w:tcBorders>
          </w:tcPr>
          <w:p w14:paraId="593BE81E" w14:textId="77777777" w:rsidR="00AB7FDC" w:rsidRPr="00694CD1" w:rsidRDefault="00AB7FDC" w:rsidP="00AB7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RRR (95% CI)</w:t>
            </w:r>
          </w:p>
        </w:tc>
        <w:tc>
          <w:tcPr>
            <w:tcW w:w="1411" w:type="dxa"/>
            <w:tcBorders>
              <w:top w:val="nil"/>
            </w:tcBorders>
          </w:tcPr>
          <w:p w14:paraId="6A44B1BE" w14:textId="77777777" w:rsidR="00AB7FDC" w:rsidRPr="00694CD1" w:rsidRDefault="00AB7FDC" w:rsidP="00AB7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RRR (95% CI)</w:t>
            </w:r>
          </w:p>
        </w:tc>
        <w:tc>
          <w:tcPr>
            <w:tcW w:w="1412" w:type="dxa"/>
            <w:tcBorders>
              <w:top w:val="nil"/>
            </w:tcBorders>
          </w:tcPr>
          <w:p w14:paraId="6863C6F9" w14:textId="77777777" w:rsidR="00AB7FDC" w:rsidRPr="00694CD1" w:rsidRDefault="00AB7FDC" w:rsidP="00AB7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RRR (95% CI)</w:t>
            </w:r>
          </w:p>
        </w:tc>
        <w:tc>
          <w:tcPr>
            <w:tcW w:w="1508" w:type="dxa"/>
            <w:tcBorders>
              <w:top w:val="nil"/>
            </w:tcBorders>
          </w:tcPr>
          <w:p w14:paraId="56D52F73" w14:textId="77777777" w:rsidR="00AB7FDC" w:rsidRPr="00694CD1" w:rsidRDefault="00AB7FDC" w:rsidP="00AB7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RRR (95% CI)</w:t>
            </w:r>
          </w:p>
        </w:tc>
      </w:tr>
      <w:tr w:rsidR="00AB7FDC" w:rsidRPr="00694CD1" w14:paraId="2E27179E" w14:textId="77777777" w:rsidTr="00AB7FD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 w:val="restart"/>
            <w:textDirection w:val="btLr"/>
          </w:tcPr>
          <w:p w14:paraId="0DC68CC4" w14:textId="77777777" w:rsidR="00AB7FDC" w:rsidRPr="00694CD1" w:rsidRDefault="00AB7FDC" w:rsidP="00AB7FDC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Spaces for PA</w:t>
            </w:r>
          </w:p>
        </w:tc>
        <w:tc>
          <w:tcPr>
            <w:tcW w:w="1459" w:type="dxa"/>
            <w:tcBorders>
              <w:bottom w:val="single" w:sz="4" w:space="0" w:color="FFFFFF" w:themeColor="background1"/>
            </w:tcBorders>
          </w:tcPr>
          <w:p w14:paraId="1512E3BE" w14:textId="77777777" w:rsidR="00AB7FDC" w:rsidRPr="00694CD1" w:rsidRDefault="00AB7FDC" w:rsidP="00AB7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b/>
                <w:sz w:val="16"/>
                <w:szCs w:val="16"/>
              </w:rPr>
              <w:t>Facilities for PA</w:t>
            </w: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 xml:space="preserve"> (ref: none)</w:t>
            </w:r>
          </w:p>
        </w:tc>
        <w:tc>
          <w:tcPr>
            <w:tcW w:w="1575" w:type="dxa"/>
            <w:tcBorders>
              <w:bottom w:val="single" w:sz="4" w:space="0" w:color="FFFFFF" w:themeColor="background1"/>
            </w:tcBorders>
          </w:tcPr>
          <w:p w14:paraId="10B7ADC4" w14:textId="77777777" w:rsidR="00AB7FDC" w:rsidRPr="00694CD1" w:rsidRDefault="00AB7FDC" w:rsidP="00AB7FD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808080" w:themeColor="background1" w:themeShade="80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1349" w:type="dxa"/>
            <w:tcBorders>
              <w:bottom w:val="single" w:sz="4" w:space="0" w:color="FFFFFF" w:themeColor="background1"/>
            </w:tcBorders>
          </w:tcPr>
          <w:p w14:paraId="71920574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  <w:proofErr w:type="spellEnd"/>
          </w:p>
        </w:tc>
        <w:tc>
          <w:tcPr>
            <w:tcW w:w="1394" w:type="dxa"/>
            <w:tcBorders>
              <w:bottom w:val="single" w:sz="4" w:space="0" w:color="FFFFFF" w:themeColor="background1"/>
            </w:tcBorders>
          </w:tcPr>
          <w:p w14:paraId="09E81766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1396" w:type="dxa"/>
            <w:tcBorders>
              <w:bottom w:val="single" w:sz="4" w:space="0" w:color="FFFFFF" w:themeColor="background1"/>
            </w:tcBorders>
          </w:tcPr>
          <w:p w14:paraId="27D65908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i/>
                <w:sz w:val="16"/>
                <w:szCs w:val="16"/>
              </w:rPr>
              <w:t>n.i</w:t>
            </w:r>
            <w:proofErr w:type="spellEnd"/>
          </w:p>
        </w:tc>
        <w:tc>
          <w:tcPr>
            <w:tcW w:w="1507" w:type="dxa"/>
            <w:tcBorders>
              <w:bottom w:val="single" w:sz="4" w:space="0" w:color="FFFFFF" w:themeColor="background1"/>
            </w:tcBorders>
          </w:tcPr>
          <w:p w14:paraId="65224B7D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i/>
                <w:sz w:val="16"/>
                <w:szCs w:val="16"/>
              </w:rPr>
              <w:t>n.i</w:t>
            </w:r>
            <w:proofErr w:type="spellEnd"/>
          </w:p>
        </w:tc>
        <w:tc>
          <w:tcPr>
            <w:tcW w:w="1412" w:type="dxa"/>
            <w:tcBorders>
              <w:bottom w:val="single" w:sz="4" w:space="0" w:color="FFFFFF" w:themeColor="background1"/>
            </w:tcBorders>
          </w:tcPr>
          <w:p w14:paraId="6FB6F477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1" w:type="dxa"/>
            <w:tcBorders>
              <w:bottom w:val="single" w:sz="4" w:space="0" w:color="FFFFFF" w:themeColor="background1"/>
            </w:tcBorders>
          </w:tcPr>
          <w:p w14:paraId="58CD754F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1412" w:type="dxa"/>
            <w:tcBorders>
              <w:bottom w:val="single" w:sz="4" w:space="0" w:color="FFFFFF" w:themeColor="background1"/>
            </w:tcBorders>
          </w:tcPr>
          <w:p w14:paraId="5D1A501C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  <w:proofErr w:type="spellEnd"/>
          </w:p>
        </w:tc>
        <w:tc>
          <w:tcPr>
            <w:tcW w:w="1508" w:type="dxa"/>
            <w:tcBorders>
              <w:bottom w:val="single" w:sz="4" w:space="0" w:color="FFFFFF" w:themeColor="background1"/>
            </w:tcBorders>
          </w:tcPr>
          <w:p w14:paraId="5580180A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  <w:proofErr w:type="spellEnd"/>
          </w:p>
        </w:tc>
      </w:tr>
      <w:tr w:rsidR="00AB7FDC" w:rsidRPr="00694CD1" w14:paraId="49CD5243" w14:textId="77777777" w:rsidTr="00AB7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/>
          </w:tcPr>
          <w:p w14:paraId="2CC1D607" w14:textId="77777777" w:rsidR="00AB7FDC" w:rsidRPr="00694CD1" w:rsidRDefault="00AB7FDC" w:rsidP="00AB7F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single" w:sz="4" w:space="0" w:color="FFFFFF" w:themeColor="background1"/>
            </w:tcBorders>
          </w:tcPr>
          <w:p w14:paraId="233C84EA" w14:textId="77777777" w:rsidR="00AB7FDC" w:rsidRPr="00694CD1" w:rsidRDefault="00AB7FDC" w:rsidP="00AB7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 xml:space="preserve"> One or more</w:t>
            </w:r>
          </w:p>
        </w:tc>
        <w:tc>
          <w:tcPr>
            <w:tcW w:w="1575" w:type="dxa"/>
            <w:tcBorders>
              <w:top w:val="single" w:sz="4" w:space="0" w:color="FFFFFF" w:themeColor="background1"/>
            </w:tcBorders>
          </w:tcPr>
          <w:p w14:paraId="63C3CB97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16 (0.01, 0.30)</w:t>
            </w:r>
          </w:p>
        </w:tc>
        <w:tc>
          <w:tcPr>
            <w:tcW w:w="1349" w:type="dxa"/>
            <w:tcBorders>
              <w:top w:val="single" w:sz="4" w:space="0" w:color="FFFFFF" w:themeColor="background1"/>
            </w:tcBorders>
          </w:tcPr>
          <w:p w14:paraId="69663DBD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4 (0.99, 1.08)</w:t>
            </w:r>
          </w:p>
        </w:tc>
        <w:tc>
          <w:tcPr>
            <w:tcW w:w="1394" w:type="dxa"/>
            <w:tcBorders>
              <w:top w:val="single" w:sz="4" w:space="0" w:color="FFFFFF" w:themeColor="background1"/>
            </w:tcBorders>
          </w:tcPr>
          <w:p w14:paraId="125B6C5B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5 (1.01, 1.10)</w:t>
            </w:r>
          </w:p>
          <w:p w14:paraId="585899BA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single" w:sz="4" w:space="0" w:color="FFFFFF" w:themeColor="background1"/>
            </w:tcBorders>
          </w:tcPr>
          <w:p w14:paraId="5A0E5706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7" w:type="dxa"/>
            <w:tcBorders>
              <w:top w:val="single" w:sz="4" w:space="0" w:color="FFFFFF" w:themeColor="background1"/>
            </w:tcBorders>
          </w:tcPr>
          <w:p w14:paraId="732D74F1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FFFFFF" w:themeColor="background1"/>
            </w:tcBorders>
          </w:tcPr>
          <w:p w14:paraId="31EC33BE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3 (1.01, 1.05)</w:t>
            </w:r>
          </w:p>
        </w:tc>
        <w:tc>
          <w:tcPr>
            <w:tcW w:w="1411" w:type="dxa"/>
            <w:tcBorders>
              <w:top w:val="single" w:sz="4" w:space="0" w:color="FFFFFF" w:themeColor="background1"/>
            </w:tcBorders>
          </w:tcPr>
          <w:p w14:paraId="4D89D2F8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3 (1.01, 1.05)</w:t>
            </w:r>
          </w:p>
        </w:tc>
        <w:tc>
          <w:tcPr>
            <w:tcW w:w="1412" w:type="dxa"/>
            <w:tcBorders>
              <w:top w:val="single" w:sz="4" w:space="0" w:color="FFFFFF" w:themeColor="background1"/>
            </w:tcBorders>
          </w:tcPr>
          <w:p w14:paraId="3B6F50DB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0 (0.98, 1.02)</w:t>
            </w:r>
          </w:p>
        </w:tc>
        <w:tc>
          <w:tcPr>
            <w:tcW w:w="1508" w:type="dxa"/>
            <w:tcBorders>
              <w:top w:val="single" w:sz="4" w:space="0" w:color="FFFFFF" w:themeColor="background1"/>
            </w:tcBorders>
          </w:tcPr>
          <w:p w14:paraId="387DB674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2 (1.00, 1.04)</w:t>
            </w:r>
          </w:p>
        </w:tc>
      </w:tr>
      <w:tr w:rsidR="00AB7FDC" w:rsidRPr="00694CD1" w14:paraId="1939F5EF" w14:textId="77777777" w:rsidTr="00AB7FD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/>
          </w:tcPr>
          <w:p w14:paraId="64D9B12D" w14:textId="77777777" w:rsidR="00AB7FDC" w:rsidRPr="00694CD1" w:rsidRDefault="00AB7FDC" w:rsidP="00AB7F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9" w:type="dxa"/>
            <w:tcBorders>
              <w:bottom w:val="single" w:sz="4" w:space="0" w:color="FFFFFF" w:themeColor="background1"/>
            </w:tcBorders>
          </w:tcPr>
          <w:p w14:paraId="0E6EE737" w14:textId="77777777" w:rsidR="00AB7FDC" w:rsidRPr="00694CD1" w:rsidRDefault="00AB7FDC" w:rsidP="00AB7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b/>
                <w:sz w:val="16"/>
                <w:szCs w:val="16"/>
              </w:rPr>
              <w:t>Parks</w:t>
            </w: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 xml:space="preserve"> (ref: none)</w:t>
            </w:r>
          </w:p>
        </w:tc>
        <w:tc>
          <w:tcPr>
            <w:tcW w:w="1575" w:type="dxa"/>
            <w:tcBorders>
              <w:bottom w:val="single" w:sz="4" w:space="0" w:color="FFFFFF" w:themeColor="background1"/>
            </w:tcBorders>
          </w:tcPr>
          <w:p w14:paraId="4FA8D09E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i/>
                <w:sz w:val="16"/>
                <w:szCs w:val="16"/>
              </w:rPr>
              <w:t>n.i</w:t>
            </w:r>
            <w:proofErr w:type="spellEnd"/>
          </w:p>
        </w:tc>
        <w:tc>
          <w:tcPr>
            <w:tcW w:w="1349" w:type="dxa"/>
            <w:tcBorders>
              <w:bottom w:val="single" w:sz="4" w:space="0" w:color="FFFFFF" w:themeColor="background1"/>
            </w:tcBorders>
          </w:tcPr>
          <w:p w14:paraId="1A581A9D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  <w:proofErr w:type="spellEnd"/>
          </w:p>
        </w:tc>
        <w:tc>
          <w:tcPr>
            <w:tcW w:w="1394" w:type="dxa"/>
            <w:tcBorders>
              <w:bottom w:val="single" w:sz="4" w:space="0" w:color="FFFFFF" w:themeColor="background1"/>
            </w:tcBorders>
          </w:tcPr>
          <w:p w14:paraId="4101AB03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  <w:proofErr w:type="spellEnd"/>
          </w:p>
        </w:tc>
        <w:tc>
          <w:tcPr>
            <w:tcW w:w="1396" w:type="dxa"/>
            <w:tcBorders>
              <w:bottom w:val="single" w:sz="4" w:space="0" w:color="FFFFFF" w:themeColor="background1"/>
            </w:tcBorders>
          </w:tcPr>
          <w:p w14:paraId="780A71D8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i/>
                <w:sz w:val="16"/>
                <w:szCs w:val="16"/>
              </w:rPr>
              <w:t>n.i</w:t>
            </w:r>
            <w:proofErr w:type="spellEnd"/>
          </w:p>
        </w:tc>
        <w:tc>
          <w:tcPr>
            <w:tcW w:w="1507" w:type="dxa"/>
            <w:tcBorders>
              <w:bottom w:val="single" w:sz="4" w:space="0" w:color="FFFFFF" w:themeColor="background1"/>
            </w:tcBorders>
          </w:tcPr>
          <w:p w14:paraId="43BE70EB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i/>
                <w:sz w:val="16"/>
                <w:szCs w:val="16"/>
              </w:rPr>
              <w:t>n.i</w:t>
            </w:r>
            <w:proofErr w:type="spellEnd"/>
          </w:p>
        </w:tc>
        <w:tc>
          <w:tcPr>
            <w:tcW w:w="1412" w:type="dxa"/>
            <w:tcBorders>
              <w:bottom w:val="single" w:sz="4" w:space="0" w:color="FFFFFF" w:themeColor="background1"/>
            </w:tcBorders>
          </w:tcPr>
          <w:p w14:paraId="7BFEAE2D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  <w:proofErr w:type="spellEnd"/>
          </w:p>
        </w:tc>
        <w:tc>
          <w:tcPr>
            <w:tcW w:w="1411" w:type="dxa"/>
            <w:tcBorders>
              <w:bottom w:val="single" w:sz="4" w:space="0" w:color="FFFFFF" w:themeColor="background1"/>
            </w:tcBorders>
          </w:tcPr>
          <w:p w14:paraId="746CE723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  <w:proofErr w:type="spellEnd"/>
          </w:p>
        </w:tc>
        <w:tc>
          <w:tcPr>
            <w:tcW w:w="1412" w:type="dxa"/>
            <w:tcBorders>
              <w:bottom w:val="single" w:sz="4" w:space="0" w:color="FFFFFF" w:themeColor="background1"/>
            </w:tcBorders>
          </w:tcPr>
          <w:p w14:paraId="10EC0E0C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  <w:proofErr w:type="spellEnd"/>
          </w:p>
        </w:tc>
        <w:tc>
          <w:tcPr>
            <w:tcW w:w="1508" w:type="dxa"/>
            <w:tcBorders>
              <w:bottom w:val="single" w:sz="4" w:space="0" w:color="FFFFFF" w:themeColor="background1"/>
            </w:tcBorders>
          </w:tcPr>
          <w:p w14:paraId="4AE39E3A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  <w:proofErr w:type="spellEnd"/>
          </w:p>
        </w:tc>
      </w:tr>
      <w:tr w:rsidR="00AB7FDC" w:rsidRPr="00694CD1" w14:paraId="1F48DB59" w14:textId="77777777" w:rsidTr="00AB7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/>
          </w:tcPr>
          <w:p w14:paraId="5F9C83A6" w14:textId="77777777" w:rsidR="00AB7FDC" w:rsidRPr="00694CD1" w:rsidRDefault="00AB7FDC" w:rsidP="00AB7F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single" w:sz="4" w:space="0" w:color="FFFFFF" w:themeColor="background1"/>
            </w:tcBorders>
          </w:tcPr>
          <w:p w14:paraId="12736F7E" w14:textId="77777777" w:rsidR="00AB7FDC" w:rsidRPr="00694CD1" w:rsidRDefault="00AB7FDC" w:rsidP="00AB7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 xml:space="preserve"> One or more</w:t>
            </w:r>
          </w:p>
        </w:tc>
        <w:tc>
          <w:tcPr>
            <w:tcW w:w="1575" w:type="dxa"/>
            <w:tcBorders>
              <w:top w:val="single" w:sz="4" w:space="0" w:color="FFFFFF" w:themeColor="background1"/>
            </w:tcBorders>
          </w:tcPr>
          <w:p w14:paraId="7188F5BC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single" w:sz="4" w:space="0" w:color="FFFFFF" w:themeColor="background1"/>
            </w:tcBorders>
          </w:tcPr>
          <w:p w14:paraId="2E4819A5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99 (0.94, 1.04)</w:t>
            </w:r>
          </w:p>
        </w:tc>
        <w:tc>
          <w:tcPr>
            <w:tcW w:w="1394" w:type="dxa"/>
            <w:tcBorders>
              <w:top w:val="single" w:sz="4" w:space="0" w:color="FFFFFF" w:themeColor="background1"/>
            </w:tcBorders>
          </w:tcPr>
          <w:p w14:paraId="1F0C9B98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0 (0.95, 1.06)</w:t>
            </w:r>
          </w:p>
        </w:tc>
        <w:tc>
          <w:tcPr>
            <w:tcW w:w="1396" w:type="dxa"/>
            <w:tcBorders>
              <w:top w:val="single" w:sz="4" w:space="0" w:color="FFFFFF" w:themeColor="background1"/>
            </w:tcBorders>
          </w:tcPr>
          <w:p w14:paraId="41B9E917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7" w:type="dxa"/>
            <w:tcBorders>
              <w:top w:val="single" w:sz="4" w:space="0" w:color="FFFFFF" w:themeColor="background1"/>
            </w:tcBorders>
          </w:tcPr>
          <w:p w14:paraId="142FED27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FFFFFF" w:themeColor="background1"/>
            </w:tcBorders>
          </w:tcPr>
          <w:p w14:paraId="0DA9A3D3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0 (0.98, 1.03)</w:t>
            </w:r>
          </w:p>
        </w:tc>
        <w:tc>
          <w:tcPr>
            <w:tcW w:w="1411" w:type="dxa"/>
            <w:tcBorders>
              <w:top w:val="single" w:sz="4" w:space="0" w:color="FFFFFF" w:themeColor="background1"/>
            </w:tcBorders>
          </w:tcPr>
          <w:p w14:paraId="3FFE8109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99 (0.97, 1.01)</w:t>
            </w:r>
          </w:p>
        </w:tc>
        <w:tc>
          <w:tcPr>
            <w:tcW w:w="1412" w:type="dxa"/>
            <w:tcBorders>
              <w:top w:val="single" w:sz="4" w:space="0" w:color="FFFFFF" w:themeColor="background1"/>
            </w:tcBorders>
          </w:tcPr>
          <w:p w14:paraId="21A916A1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2 (0.99, 1.04)</w:t>
            </w:r>
          </w:p>
        </w:tc>
        <w:tc>
          <w:tcPr>
            <w:tcW w:w="1508" w:type="dxa"/>
            <w:tcBorders>
              <w:top w:val="single" w:sz="4" w:space="0" w:color="FFFFFF" w:themeColor="background1"/>
            </w:tcBorders>
          </w:tcPr>
          <w:p w14:paraId="6ED5E897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0 (0.98, 1.03)</w:t>
            </w:r>
          </w:p>
        </w:tc>
      </w:tr>
      <w:tr w:rsidR="00AB7FDC" w:rsidRPr="00694CD1" w14:paraId="165F472E" w14:textId="77777777" w:rsidTr="00AB7FD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 w:val="restart"/>
            <w:textDirection w:val="btLr"/>
          </w:tcPr>
          <w:p w14:paraId="4913ADCA" w14:textId="77777777" w:rsidR="00AB7FDC" w:rsidRPr="00694CD1" w:rsidRDefault="00AB7FDC" w:rsidP="00AB7FDC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Walkability</w:t>
            </w:r>
          </w:p>
        </w:tc>
        <w:tc>
          <w:tcPr>
            <w:tcW w:w="1459" w:type="dxa"/>
            <w:tcBorders>
              <w:bottom w:val="single" w:sz="4" w:space="0" w:color="FFFFFF" w:themeColor="background1"/>
            </w:tcBorders>
          </w:tcPr>
          <w:p w14:paraId="12FEEAAA" w14:textId="77777777" w:rsidR="00AB7FDC" w:rsidRPr="00694CD1" w:rsidRDefault="00AB7FDC" w:rsidP="00AB7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b/>
                <w:sz w:val="16"/>
                <w:szCs w:val="16"/>
              </w:rPr>
              <w:t>Street connectivity</w:t>
            </w: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 xml:space="preserve"> (ref: least)</w:t>
            </w:r>
          </w:p>
        </w:tc>
        <w:tc>
          <w:tcPr>
            <w:tcW w:w="1575" w:type="dxa"/>
            <w:tcBorders>
              <w:bottom w:val="single" w:sz="4" w:space="0" w:color="FFFFFF" w:themeColor="background1"/>
            </w:tcBorders>
          </w:tcPr>
          <w:p w14:paraId="587D2BC9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49" w:type="dxa"/>
            <w:tcBorders>
              <w:bottom w:val="single" w:sz="4" w:space="0" w:color="FFFFFF" w:themeColor="background1"/>
            </w:tcBorders>
          </w:tcPr>
          <w:p w14:paraId="5505A86B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  <w:proofErr w:type="spellEnd"/>
          </w:p>
        </w:tc>
        <w:tc>
          <w:tcPr>
            <w:tcW w:w="1394" w:type="dxa"/>
            <w:tcBorders>
              <w:bottom w:val="single" w:sz="4" w:space="0" w:color="FFFFFF" w:themeColor="background1"/>
            </w:tcBorders>
          </w:tcPr>
          <w:p w14:paraId="551AE803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396" w:type="dxa"/>
            <w:tcBorders>
              <w:bottom w:val="single" w:sz="4" w:space="0" w:color="FFFFFF" w:themeColor="background1"/>
            </w:tcBorders>
          </w:tcPr>
          <w:p w14:paraId="04439E73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07" w:type="dxa"/>
            <w:tcBorders>
              <w:bottom w:val="single" w:sz="4" w:space="0" w:color="FFFFFF" w:themeColor="background1"/>
            </w:tcBorders>
          </w:tcPr>
          <w:p w14:paraId="31224FB6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1412" w:type="dxa"/>
            <w:tcBorders>
              <w:bottom w:val="single" w:sz="4" w:space="0" w:color="FFFFFF" w:themeColor="background1"/>
            </w:tcBorders>
          </w:tcPr>
          <w:p w14:paraId="0C58B9DC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  <w:proofErr w:type="spellEnd"/>
          </w:p>
        </w:tc>
        <w:tc>
          <w:tcPr>
            <w:tcW w:w="1411" w:type="dxa"/>
            <w:tcBorders>
              <w:bottom w:val="single" w:sz="4" w:space="0" w:color="FFFFFF" w:themeColor="background1"/>
            </w:tcBorders>
          </w:tcPr>
          <w:p w14:paraId="42DEDE00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  <w:proofErr w:type="spellEnd"/>
          </w:p>
        </w:tc>
        <w:tc>
          <w:tcPr>
            <w:tcW w:w="1412" w:type="dxa"/>
            <w:tcBorders>
              <w:bottom w:val="single" w:sz="4" w:space="0" w:color="FFFFFF" w:themeColor="background1"/>
            </w:tcBorders>
          </w:tcPr>
          <w:p w14:paraId="7AF77EDD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508" w:type="dxa"/>
            <w:tcBorders>
              <w:bottom w:val="single" w:sz="4" w:space="0" w:color="FFFFFF" w:themeColor="background1"/>
            </w:tcBorders>
          </w:tcPr>
          <w:p w14:paraId="03CACE76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AB7FDC" w:rsidRPr="00694CD1" w14:paraId="57AC446F" w14:textId="77777777" w:rsidTr="00AB7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/>
            <w:textDirection w:val="btLr"/>
          </w:tcPr>
          <w:p w14:paraId="603A8008" w14:textId="77777777" w:rsidR="00AB7FDC" w:rsidRPr="00694CD1" w:rsidRDefault="00AB7FDC" w:rsidP="00AB7FDC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F4EA852" w14:textId="77777777" w:rsidR="00AB7FDC" w:rsidRPr="00694CD1" w:rsidRDefault="00AB7FDC" w:rsidP="00AB7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 xml:space="preserve"> Q2</w:t>
            </w:r>
          </w:p>
        </w:tc>
        <w:tc>
          <w:tcPr>
            <w:tcW w:w="15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479C1D77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06 (-0.12, 0.24)</w:t>
            </w:r>
          </w:p>
        </w:tc>
        <w:tc>
          <w:tcPr>
            <w:tcW w:w="134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4B23499A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3 (0.97, 1.09)</w:t>
            </w:r>
          </w:p>
        </w:tc>
        <w:tc>
          <w:tcPr>
            <w:tcW w:w="1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23CB7DF3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6 (1.00, 1.12)</w:t>
            </w:r>
          </w:p>
        </w:tc>
        <w:tc>
          <w:tcPr>
            <w:tcW w:w="139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50ABA76C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2 (1.00, 1.05)</w:t>
            </w:r>
          </w:p>
        </w:tc>
        <w:tc>
          <w:tcPr>
            <w:tcW w:w="150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6442B366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3 (1.00, 1.05)</w:t>
            </w:r>
          </w:p>
        </w:tc>
        <w:tc>
          <w:tcPr>
            <w:tcW w:w="141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6DE92FBC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2 (0.99, 1.04)</w:t>
            </w:r>
          </w:p>
        </w:tc>
        <w:tc>
          <w:tcPr>
            <w:tcW w:w="141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25D93DC7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1 (0.99, 1.03)</w:t>
            </w:r>
          </w:p>
        </w:tc>
        <w:tc>
          <w:tcPr>
            <w:tcW w:w="141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1A23C626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1 (0.98, 1.03)</w:t>
            </w:r>
          </w:p>
        </w:tc>
        <w:tc>
          <w:tcPr>
            <w:tcW w:w="15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697564E3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0 (0.98, 1.03)</w:t>
            </w:r>
          </w:p>
        </w:tc>
      </w:tr>
      <w:tr w:rsidR="00AB7FDC" w:rsidRPr="00694CD1" w14:paraId="1E240FE0" w14:textId="77777777" w:rsidTr="00AB7FD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/>
            <w:textDirection w:val="btLr"/>
          </w:tcPr>
          <w:p w14:paraId="06CA4CB7" w14:textId="77777777" w:rsidR="00AB7FDC" w:rsidRPr="00694CD1" w:rsidRDefault="00AB7FDC" w:rsidP="00AB7FDC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9EDBBA9" w14:textId="77777777" w:rsidR="00AB7FDC" w:rsidRPr="00694CD1" w:rsidRDefault="00AB7FDC" w:rsidP="00AB7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 xml:space="preserve"> Q3</w:t>
            </w:r>
          </w:p>
        </w:tc>
        <w:tc>
          <w:tcPr>
            <w:tcW w:w="15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5044F831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11 (-0.07, 0.29)</w:t>
            </w:r>
          </w:p>
        </w:tc>
        <w:tc>
          <w:tcPr>
            <w:tcW w:w="134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00F259AE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4 (0.98, 1.10)</w:t>
            </w:r>
          </w:p>
        </w:tc>
        <w:tc>
          <w:tcPr>
            <w:tcW w:w="1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6C670E92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10 (1.03, 1.16)</w:t>
            </w:r>
          </w:p>
        </w:tc>
        <w:tc>
          <w:tcPr>
            <w:tcW w:w="139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48A6F73E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3 (1.00, 1.06)</w:t>
            </w:r>
          </w:p>
        </w:tc>
        <w:tc>
          <w:tcPr>
            <w:tcW w:w="150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4867E2CF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6 (1.03, 1.09)</w:t>
            </w:r>
          </w:p>
        </w:tc>
        <w:tc>
          <w:tcPr>
            <w:tcW w:w="141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5474FE82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1 (0.98, 1.04)</w:t>
            </w:r>
          </w:p>
        </w:tc>
        <w:tc>
          <w:tcPr>
            <w:tcW w:w="141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27549CDE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1 (0.99, 1.04)</w:t>
            </w:r>
          </w:p>
        </w:tc>
        <w:tc>
          <w:tcPr>
            <w:tcW w:w="141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7412A9BE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3 (1.00, 1.05)</w:t>
            </w:r>
          </w:p>
        </w:tc>
        <w:tc>
          <w:tcPr>
            <w:tcW w:w="15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0B06C79A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3 (1.00, 1.05)</w:t>
            </w:r>
          </w:p>
        </w:tc>
      </w:tr>
      <w:tr w:rsidR="00AB7FDC" w:rsidRPr="00694CD1" w14:paraId="41DD529E" w14:textId="77777777" w:rsidTr="00AB7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/>
            <w:textDirection w:val="btLr"/>
          </w:tcPr>
          <w:p w14:paraId="6881CF4D" w14:textId="77777777" w:rsidR="00AB7FDC" w:rsidRPr="00694CD1" w:rsidRDefault="00AB7FDC" w:rsidP="00AB7FDC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single" w:sz="4" w:space="0" w:color="FFFFFF" w:themeColor="background1"/>
            </w:tcBorders>
          </w:tcPr>
          <w:p w14:paraId="56FAAF63" w14:textId="77777777" w:rsidR="00AB7FDC" w:rsidRPr="00694CD1" w:rsidRDefault="00AB7FDC" w:rsidP="00AB7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 xml:space="preserve"> Q4</w:t>
            </w:r>
          </w:p>
        </w:tc>
        <w:tc>
          <w:tcPr>
            <w:tcW w:w="1575" w:type="dxa"/>
            <w:tcBorders>
              <w:top w:val="single" w:sz="4" w:space="0" w:color="FFFFFF" w:themeColor="background1"/>
            </w:tcBorders>
            <w:vAlign w:val="bottom"/>
          </w:tcPr>
          <w:p w14:paraId="6A2750D0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32 (0.13, 0.52)</w:t>
            </w:r>
          </w:p>
        </w:tc>
        <w:tc>
          <w:tcPr>
            <w:tcW w:w="1349" w:type="dxa"/>
            <w:tcBorders>
              <w:top w:val="single" w:sz="4" w:space="0" w:color="FFFFFF" w:themeColor="background1"/>
            </w:tcBorders>
            <w:vAlign w:val="bottom"/>
          </w:tcPr>
          <w:p w14:paraId="01543254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6 (0.99, 1.14)</w:t>
            </w:r>
          </w:p>
        </w:tc>
        <w:tc>
          <w:tcPr>
            <w:tcW w:w="1394" w:type="dxa"/>
            <w:tcBorders>
              <w:top w:val="single" w:sz="4" w:space="0" w:color="FFFFFF" w:themeColor="background1"/>
            </w:tcBorders>
            <w:vAlign w:val="bottom"/>
          </w:tcPr>
          <w:p w14:paraId="161B702C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19 (1.11, 1.27)</w:t>
            </w:r>
          </w:p>
        </w:tc>
        <w:tc>
          <w:tcPr>
            <w:tcW w:w="1396" w:type="dxa"/>
            <w:tcBorders>
              <w:top w:val="single" w:sz="4" w:space="0" w:color="FFFFFF" w:themeColor="background1"/>
            </w:tcBorders>
            <w:vAlign w:val="bottom"/>
          </w:tcPr>
          <w:p w14:paraId="35AB0F8B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4 (1.01, 1.07)</w:t>
            </w:r>
          </w:p>
        </w:tc>
        <w:tc>
          <w:tcPr>
            <w:tcW w:w="1507" w:type="dxa"/>
            <w:tcBorders>
              <w:top w:val="single" w:sz="4" w:space="0" w:color="FFFFFF" w:themeColor="background1"/>
            </w:tcBorders>
            <w:vAlign w:val="bottom"/>
          </w:tcPr>
          <w:p w14:paraId="7E801861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2 (0.99, 1.05)</w:t>
            </w:r>
          </w:p>
        </w:tc>
        <w:tc>
          <w:tcPr>
            <w:tcW w:w="1412" w:type="dxa"/>
            <w:tcBorders>
              <w:top w:val="single" w:sz="4" w:space="0" w:color="FFFFFF" w:themeColor="background1"/>
            </w:tcBorders>
            <w:vAlign w:val="bottom"/>
          </w:tcPr>
          <w:p w14:paraId="13343156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2 (0.99, 1.05)</w:t>
            </w:r>
          </w:p>
        </w:tc>
        <w:tc>
          <w:tcPr>
            <w:tcW w:w="1411" w:type="dxa"/>
            <w:tcBorders>
              <w:top w:val="single" w:sz="4" w:space="0" w:color="FFFFFF" w:themeColor="background1"/>
            </w:tcBorders>
            <w:vAlign w:val="bottom"/>
          </w:tcPr>
          <w:p w14:paraId="54555987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98 (0.95, 1.01)</w:t>
            </w:r>
          </w:p>
        </w:tc>
        <w:tc>
          <w:tcPr>
            <w:tcW w:w="1412" w:type="dxa"/>
            <w:tcBorders>
              <w:top w:val="single" w:sz="4" w:space="0" w:color="FFFFFF" w:themeColor="background1"/>
            </w:tcBorders>
            <w:vAlign w:val="bottom"/>
          </w:tcPr>
          <w:p w14:paraId="69586D1A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8 (1.05, 1.12)</w:t>
            </w:r>
          </w:p>
        </w:tc>
        <w:tc>
          <w:tcPr>
            <w:tcW w:w="1508" w:type="dxa"/>
            <w:tcBorders>
              <w:top w:val="single" w:sz="4" w:space="0" w:color="FFFFFF" w:themeColor="background1"/>
            </w:tcBorders>
            <w:vAlign w:val="bottom"/>
          </w:tcPr>
          <w:p w14:paraId="005E6F37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5 (1.02, 1.08)</w:t>
            </w:r>
          </w:p>
        </w:tc>
      </w:tr>
      <w:tr w:rsidR="00AB7FDC" w:rsidRPr="00694CD1" w14:paraId="6F949E45" w14:textId="77777777" w:rsidTr="00AB7FD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/>
            <w:textDirection w:val="btLr"/>
          </w:tcPr>
          <w:p w14:paraId="62B755BC" w14:textId="77777777" w:rsidR="00AB7FDC" w:rsidRPr="00694CD1" w:rsidRDefault="00AB7FDC" w:rsidP="00AB7FDC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9" w:type="dxa"/>
            <w:tcBorders>
              <w:bottom w:val="single" w:sz="4" w:space="0" w:color="FFFFFF" w:themeColor="background1"/>
            </w:tcBorders>
          </w:tcPr>
          <w:p w14:paraId="2E60E976" w14:textId="77777777" w:rsidR="00AB7FDC" w:rsidRPr="00694CD1" w:rsidRDefault="00AB7FDC" w:rsidP="00AB7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welling density </w:t>
            </w: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(ref: lowest)</w:t>
            </w:r>
          </w:p>
        </w:tc>
        <w:tc>
          <w:tcPr>
            <w:tcW w:w="1575" w:type="dxa"/>
            <w:tcBorders>
              <w:bottom w:val="single" w:sz="4" w:space="0" w:color="FFFFFF" w:themeColor="background1"/>
            </w:tcBorders>
          </w:tcPr>
          <w:p w14:paraId="56E91760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i/>
                <w:sz w:val="16"/>
                <w:szCs w:val="16"/>
              </w:rPr>
              <w:t>n.i</w:t>
            </w:r>
            <w:proofErr w:type="spellEnd"/>
          </w:p>
        </w:tc>
        <w:tc>
          <w:tcPr>
            <w:tcW w:w="1349" w:type="dxa"/>
            <w:tcBorders>
              <w:bottom w:val="single" w:sz="4" w:space="0" w:color="FFFFFF" w:themeColor="background1"/>
            </w:tcBorders>
          </w:tcPr>
          <w:p w14:paraId="4732B0F7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  <w:proofErr w:type="spellEnd"/>
          </w:p>
        </w:tc>
        <w:tc>
          <w:tcPr>
            <w:tcW w:w="1394" w:type="dxa"/>
            <w:tcBorders>
              <w:bottom w:val="single" w:sz="4" w:space="0" w:color="FFFFFF" w:themeColor="background1"/>
            </w:tcBorders>
          </w:tcPr>
          <w:p w14:paraId="7EBBCD91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  <w:proofErr w:type="spellEnd"/>
          </w:p>
        </w:tc>
        <w:tc>
          <w:tcPr>
            <w:tcW w:w="1396" w:type="dxa"/>
            <w:tcBorders>
              <w:bottom w:val="single" w:sz="4" w:space="0" w:color="FFFFFF" w:themeColor="background1"/>
            </w:tcBorders>
          </w:tcPr>
          <w:p w14:paraId="05CA2BB7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  <w:proofErr w:type="spellEnd"/>
          </w:p>
        </w:tc>
        <w:tc>
          <w:tcPr>
            <w:tcW w:w="1507" w:type="dxa"/>
            <w:tcBorders>
              <w:bottom w:val="single" w:sz="4" w:space="0" w:color="FFFFFF" w:themeColor="background1"/>
            </w:tcBorders>
          </w:tcPr>
          <w:p w14:paraId="37FBBEA8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  <w:proofErr w:type="spellEnd"/>
          </w:p>
        </w:tc>
        <w:tc>
          <w:tcPr>
            <w:tcW w:w="1412" w:type="dxa"/>
            <w:tcBorders>
              <w:bottom w:val="single" w:sz="4" w:space="0" w:color="FFFFFF" w:themeColor="background1"/>
            </w:tcBorders>
          </w:tcPr>
          <w:p w14:paraId="4FCE0F31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11" w:type="dxa"/>
            <w:tcBorders>
              <w:bottom w:val="single" w:sz="4" w:space="0" w:color="FFFFFF" w:themeColor="background1"/>
            </w:tcBorders>
          </w:tcPr>
          <w:p w14:paraId="2F29B4AD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2" w:type="dxa"/>
            <w:tcBorders>
              <w:bottom w:val="single" w:sz="4" w:space="0" w:color="FFFFFF" w:themeColor="background1"/>
            </w:tcBorders>
          </w:tcPr>
          <w:p w14:paraId="6E051D92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508" w:type="dxa"/>
            <w:tcBorders>
              <w:bottom w:val="single" w:sz="4" w:space="0" w:color="FFFFFF" w:themeColor="background1"/>
            </w:tcBorders>
          </w:tcPr>
          <w:p w14:paraId="554C6A3E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AB7FDC" w:rsidRPr="00694CD1" w14:paraId="03EDC087" w14:textId="77777777" w:rsidTr="00AB7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/>
            <w:textDirection w:val="btLr"/>
          </w:tcPr>
          <w:p w14:paraId="33889D6D" w14:textId="77777777" w:rsidR="00AB7FDC" w:rsidRPr="00694CD1" w:rsidRDefault="00AB7FDC" w:rsidP="00AB7FDC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B0C28DB" w14:textId="77777777" w:rsidR="00AB7FDC" w:rsidRPr="00694CD1" w:rsidRDefault="00AB7FDC" w:rsidP="00AB7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 xml:space="preserve"> Q2</w:t>
            </w:r>
          </w:p>
        </w:tc>
        <w:tc>
          <w:tcPr>
            <w:tcW w:w="15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C880D42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4A71838E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3 (0.97, 1.09)</w:t>
            </w:r>
          </w:p>
        </w:tc>
        <w:tc>
          <w:tcPr>
            <w:tcW w:w="1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7FD0AB9C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94 (0.88, 1.00)</w:t>
            </w:r>
          </w:p>
        </w:tc>
        <w:tc>
          <w:tcPr>
            <w:tcW w:w="139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03547563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97 (0.94, 0.99)</w:t>
            </w:r>
          </w:p>
        </w:tc>
        <w:tc>
          <w:tcPr>
            <w:tcW w:w="150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5A28183A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94 (0.91, 0.96)</w:t>
            </w:r>
          </w:p>
        </w:tc>
        <w:tc>
          <w:tcPr>
            <w:tcW w:w="141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4F364AEE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5 (1.02, 1.07)</w:t>
            </w:r>
          </w:p>
        </w:tc>
        <w:tc>
          <w:tcPr>
            <w:tcW w:w="141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70E55F7B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1 (0.98, 1.03)</w:t>
            </w:r>
          </w:p>
        </w:tc>
        <w:tc>
          <w:tcPr>
            <w:tcW w:w="141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2A8CD56A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99 (0.96, 1.01)</w:t>
            </w:r>
          </w:p>
        </w:tc>
        <w:tc>
          <w:tcPr>
            <w:tcW w:w="15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77E4145A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94 (0.91, 0.96)</w:t>
            </w:r>
          </w:p>
        </w:tc>
      </w:tr>
      <w:tr w:rsidR="00AB7FDC" w:rsidRPr="00694CD1" w14:paraId="62A8C8D0" w14:textId="77777777" w:rsidTr="00AB7FD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/>
            <w:textDirection w:val="btLr"/>
          </w:tcPr>
          <w:p w14:paraId="52FFAA06" w14:textId="77777777" w:rsidR="00AB7FDC" w:rsidRPr="00694CD1" w:rsidRDefault="00AB7FDC" w:rsidP="00AB7FDC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52A7DC0" w14:textId="77777777" w:rsidR="00AB7FDC" w:rsidRPr="00694CD1" w:rsidRDefault="00AB7FDC" w:rsidP="00AB7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 xml:space="preserve"> Q3</w:t>
            </w:r>
          </w:p>
        </w:tc>
        <w:tc>
          <w:tcPr>
            <w:tcW w:w="15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A26F2DC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033FC009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0 (0.93, 1.07)</w:t>
            </w:r>
          </w:p>
        </w:tc>
        <w:tc>
          <w:tcPr>
            <w:tcW w:w="1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3FB6D224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89 (0.83, 0.95)</w:t>
            </w:r>
          </w:p>
        </w:tc>
        <w:tc>
          <w:tcPr>
            <w:tcW w:w="139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63A883BF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97 (0.94, 1.00)</w:t>
            </w:r>
          </w:p>
        </w:tc>
        <w:tc>
          <w:tcPr>
            <w:tcW w:w="150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52D330F8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95 (0.92, 0.98)</w:t>
            </w:r>
          </w:p>
        </w:tc>
        <w:tc>
          <w:tcPr>
            <w:tcW w:w="141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0B0A7A3B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6 (1.03, 1.09)</w:t>
            </w:r>
          </w:p>
        </w:tc>
        <w:tc>
          <w:tcPr>
            <w:tcW w:w="141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2BFFDEA2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4 (1.01, 1.07)</w:t>
            </w:r>
          </w:p>
        </w:tc>
        <w:tc>
          <w:tcPr>
            <w:tcW w:w="141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120CC558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93 (0.90, 0.96)</w:t>
            </w:r>
          </w:p>
        </w:tc>
        <w:tc>
          <w:tcPr>
            <w:tcW w:w="15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0EFB884E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87 (0.84, 0.89)</w:t>
            </w:r>
          </w:p>
        </w:tc>
      </w:tr>
      <w:tr w:rsidR="00AB7FDC" w:rsidRPr="00694CD1" w14:paraId="30153B89" w14:textId="77777777" w:rsidTr="00AB7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/>
            <w:textDirection w:val="btLr"/>
          </w:tcPr>
          <w:p w14:paraId="002CC169" w14:textId="77777777" w:rsidR="00AB7FDC" w:rsidRPr="00694CD1" w:rsidRDefault="00AB7FDC" w:rsidP="00AB7FDC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single" w:sz="4" w:space="0" w:color="FFFFFF" w:themeColor="background1"/>
            </w:tcBorders>
          </w:tcPr>
          <w:p w14:paraId="5004978F" w14:textId="77777777" w:rsidR="00AB7FDC" w:rsidRPr="00694CD1" w:rsidRDefault="00AB7FDC" w:rsidP="00AB7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 xml:space="preserve"> Q4</w:t>
            </w:r>
          </w:p>
        </w:tc>
        <w:tc>
          <w:tcPr>
            <w:tcW w:w="1575" w:type="dxa"/>
            <w:tcBorders>
              <w:top w:val="single" w:sz="4" w:space="0" w:color="FFFFFF" w:themeColor="background1"/>
            </w:tcBorders>
          </w:tcPr>
          <w:p w14:paraId="5B372E8D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single" w:sz="4" w:space="0" w:color="FFFFFF" w:themeColor="background1"/>
            </w:tcBorders>
            <w:vAlign w:val="bottom"/>
          </w:tcPr>
          <w:p w14:paraId="6F01CB22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8 (1.00, 1.17)</w:t>
            </w:r>
          </w:p>
        </w:tc>
        <w:tc>
          <w:tcPr>
            <w:tcW w:w="1394" w:type="dxa"/>
            <w:tcBorders>
              <w:top w:val="single" w:sz="4" w:space="0" w:color="FFFFFF" w:themeColor="background1"/>
            </w:tcBorders>
            <w:vAlign w:val="bottom"/>
          </w:tcPr>
          <w:p w14:paraId="32DAD77B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3 (0.95, 1.11)</w:t>
            </w:r>
          </w:p>
        </w:tc>
        <w:tc>
          <w:tcPr>
            <w:tcW w:w="1396" w:type="dxa"/>
            <w:tcBorders>
              <w:top w:val="single" w:sz="4" w:space="0" w:color="FFFFFF" w:themeColor="background1"/>
            </w:tcBorders>
            <w:vAlign w:val="bottom"/>
          </w:tcPr>
          <w:p w14:paraId="1089548A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2 (0.98, 1.05)</w:t>
            </w:r>
          </w:p>
        </w:tc>
        <w:tc>
          <w:tcPr>
            <w:tcW w:w="1507" w:type="dxa"/>
            <w:tcBorders>
              <w:top w:val="single" w:sz="4" w:space="0" w:color="FFFFFF" w:themeColor="background1"/>
            </w:tcBorders>
            <w:vAlign w:val="bottom"/>
          </w:tcPr>
          <w:p w14:paraId="7F7CF737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99 (0.96, 1.03)</w:t>
            </w:r>
          </w:p>
        </w:tc>
        <w:tc>
          <w:tcPr>
            <w:tcW w:w="1412" w:type="dxa"/>
            <w:tcBorders>
              <w:top w:val="single" w:sz="4" w:space="0" w:color="FFFFFF" w:themeColor="background1"/>
            </w:tcBorders>
            <w:vAlign w:val="bottom"/>
          </w:tcPr>
          <w:p w14:paraId="7824E4F3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15 (1.12, 1.19)</w:t>
            </w:r>
          </w:p>
        </w:tc>
        <w:tc>
          <w:tcPr>
            <w:tcW w:w="1411" w:type="dxa"/>
            <w:tcBorders>
              <w:top w:val="single" w:sz="4" w:space="0" w:color="FFFFFF" w:themeColor="background1"/>
            </w:tcBorders>
            <w:vAlign w:val="bottom"/>
          </w:tcPr>
          <w:p w14:paraId="3A7034BD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5 (1.02, 1.09)</w:t>
            </w:r>
          </w:p>
        </w:tc>
        <w:tc>
          <w:tcPr>
            <w:tcW w:w="1412" w:type="dxa"/>
            <w:tcBorders>
              <w:top w:val="single" w:sz="4" w:space="0" w:color="FFFFFF" w:themeColor="background1"/>
            </w:tcBorders>
            <w:vAlign w:val="bottom"/>
          </w:tcPr>
          <w:p w14:paraId="7DA4173D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94 (0.91, 0.98)</w:t>
            </w:r>
          </w:p>
        </w:tc>
        <w:tc>
          <w:tcPr>
            <w:tcW w:w="1508" w:type="dxa"/>
            <w:tcBorders>
              <w:top w:val="single" w:sz="4" w:space="0" w:color="FFFFFF" w:themeColor="background1"/>
            </w:tcBorders>
            <w:vAlign w:val="bottom"/>
          </w:tcPr>
          <w:p w14:paraId="1B1C8489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85 (0.83, 0.88)</w:t>
            </w:r>
          </w:p>
        </w:tc>
      </w:tr>
      <w:tr w:rsidR="00AB7FDC" w:rsidRPr="00694CD1" w14:paraId="6535E2F4" w14:textId="77777777" w:rsidTr="00AB7FD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/>
            <w:textDirection w:val="btLr"/>
          </w:tcPr>
          <w:p w14:paraId="3999C05A" w14:textId="77777777" w:rsidR="00AB7FDC" w:rsidRPr="00694CD1" w:rsidRDefault="00AB7FDC" w:rsidP="00AB7FDC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9" w:type="dxa"/>
            <w:tcBorders>
              <w:bottom w:val="single" w:sz="4" w:space="0" w:color="FFFFFF" w:themeColor="background1"/>
            </w:tcBorders>
          </w:tcPr>
          <w:p w14:paraId="5A74FE68" w14:textId="77777777" w:rsidR="00AB7FDC" w:rsidRPr="00694CD1" w:rsidRDefault="00AB7FDC" w:rsidP="00AB7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b/>
                <w:sz w:val="16"/>
                <w:szCs w:val="16"/>
              </w:rPr>
              <w:t>Land use mix</w:t>
            </w: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 xml:space="preserve"> (ref: lowest)</w:t>
            </w:r>
          </w:p>
        </w:tc>
        <w:tc>
          <w:tcPr>
            <w:tcW w:w="1575" w:type="dxa"/>
            <w:tcBorders>
              <w:bottom w:val="single" w:sz="4" w:space="0" w:color="FFFFFF" w:themeColor="background1"/>
            </w:tcBorders>
          </w:tcPr>
          <w:p w14:paraId="5550C115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349" w:type="dxa"/>
            <w:tcBorders>
              <w:bottom w:val="single" w:sz="4" w:space="0" w:color="FFFFFF" w:themeColor="background1"/>
            </w:tcBorders>
          </w:tcPr>
          <w:p w14:paraId="160C32A6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94" w:type="dxa"/>
            <w:tcBorders>
              <w:bottom w:val="single" w:sz="4" w:space="0" w:color="FFFFFF" w:themeColor="background1"/>
            </w:tcBorders>
          </w:tcPr>
          <w:p w14:paraId="6CFFD2FC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396" w:type="dxa"/>
            <w:tcBorders>
              <w:bottom w:val="single" w:sz="4" w:space="0" w:color="FFFFFF" w:themeColor="background1"/>
            </w:tcBorders>
          </w:tcPr>
          <w:p w14:paraId="2D4DEEBB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07" w:type="dxa"/>
            <w:tcBorders>
              <w:bottom w:val="single" w:sz="4" w:space="0" w:color="FFFFFF" w:themeColor="background1"/>
            </w:tcBorders>
          </w:tcPr>
          <w:p w14:paraId="21CC460A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12" w:type="dxa"/>
            <w:tcBorders>
              <w:bottom w:val="single" w:sz="4" w:space="0" w:color="FFFFFF" w:themeColor="background1"/>
            </w:tcBorders>
          </w:tcPr>
          <w:p w14:paraId="34A7B9C3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1" w:type="dxa"/>
            <w:tcBorders>
              <w:bottom w:val="single" w:sz="4" w:space="0" w:color="FFFFFF" w:themeColor="background1"/>
            </w:tcBorders>
          </w:tcPr>
          <w:p w14:paraId="218E364C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12" w:type="dxa"/>
            <w:tcBorders>
              <w:bottom w:val="single" w:sz="4" w:space="0" w:color="FFFFFF" w:themeColor="background1"/>
            </w:tcBorders>
          </w:tcPr>
          <w:p w14:paraId="67C5CDE2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508" w:type="dxa"/>
            <w:tcBorders>
              <w:bottom w:val="single" w:sz="4" w:space="0" w:color="FFFFFF" w:themeColor="background1"/>
            </w:tcBorders>
          </w:tcPr>
          <w:p w14:paraId="2A7853DC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AB7FDC" w:rsidRPr="00694CD1" w14:paraId="13F822F7" w14:textId="77777777" w:rsidTr="00AB7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/>
          </w:tcPr>
          <w:p w14:paraId="5F50A825" w14:textId="77777777" w:rsidR="00AB7FDC" w:rsidRPr="00694CD1" w:rsidRDefault="00AB7FDC" w:rsidP="00AB7F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44F76CC" w14:textId="77777777" w:rsidR="00AB7FDC" w:rsidRPr="00694CD1" w:rsidRDefault="00AB7FDC" w:rsidP="00AB7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 xml:space="preserve"> Q2</w:t>
            </w:r>
          </w:p>
        </w:tc>
        <w:tc>
          <w:tcPr>
            <w:tcW w:w="15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678D4467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12 (-0.06, 0.30)</w:t>
            </w:r>
          </w:p>
        </w:tc>
        <w:tc>
          <w:tcPr>
            <w:tcW w:w="134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31860A85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1 (0.96, 1.07)</w:t>
            </w:r>
          </w:p>
        </w:tc>
        <w:tc>
          <w:tcPr>
            <w:tcW w:w="1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7E4E67C1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2 (0.96, 1.08)</w:t>
            </w:r>
          </w:p>
        </w:tc>
        <w:tc>
          <w:tcPr>
            <w:tcW w:w="139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20EF5658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1 (0.98, 1.03)</w:t>
            </w:r>
          </w:p>
        </w:tc>
        <w:tc>
          <w:tcPr>
            <w:tcW w:w="150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18D031EE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3 (1.01, 1.06)</w:t>
            </w:r>
          </w:p>
        </w:tc>
        <w:tc>
          <w:tcPr>
            <w:tcW w:w="141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061847A3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2 (1.00, 1.05)</w:t>
            </w:r>
          </w:p>
        </w:tc>
        <w:tc>
          <w:tcPr>
            <w:tcW w:w="141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6C80F953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4 (1.02, 1.07)</w:t>
            </w:r>
          </w:p>
        </w:tc>
        <w:tc>
          <w:tcPr>
            <w:tcW w:w="141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2AE9DF70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3 (1.00, 1.05)</w:t>
            </w:r>
          </w:p>
        </w:tc>
        <w:tc>
          <w:tcPr>
            <w:tcW w:w="15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692D8FF2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3 (1.01, 1.06)</w:t>
            </w:r>
          </w:p>
        </w:tc>
      </w:tr>
      <w:tr w:rsidR="00AB7FDC" w:rsidRPr="00694CD1" w14:paraId="4F137414" w14:textId="77777777" w:rsidTr="00AB7FD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/>
          </w:tcPr>
          <w:p w14:paraId="31620E5C" w14:textId="77777777" w:rsidR="00AB7FDC" w:rsidRPr="00694CD1" w:rsidRDefault="00AB7FDC" w:rsidP="00AB7F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9CDB4D8" w14:textId="77777777" w:rsidR="00AB7FDC" w:rsidRPr="00694CD1" w:rsidRDefault="00AB7FDC" w:rsidP="00AB7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 xml:space="preserve"> Q3</w:t>
            </w:r>
          </w:p>
        </w:tc>
        <w:tc>
          <w:tcPr>
            <w:tcW w:w="15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039F78A5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21 (0.03, 0.40)</w:t>
            </w:r>
          </w:p>
        </w:tc>
        <w:tc>
          <w:tcPr>
            <w:tcW w:w="134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17E411EF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5 (0.99, 1.11)</w:t>
            </w:r>
          </w:p>
        </w:tc>
        <w:tc>
          <w:tcPr>
            <w:tcW w:w="1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2390B5F3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4 (0.98, 1.10)</w:t>
            </w:r>
          </w:p>
        </w:tc>
        <w:tc>
          <w:tcPr>
            <w:tcW w:w="139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01A0E0A1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0 (0.98, 1.03)</w:t>
            </w:r>
          </w:p>
        </w:tc>
        <w:tc>
          <w:tcPr>
            <w:tcW w:w="150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13D6408E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3 (1.00, 1.05)</w:t>
            </w:r>
          </w:p>
        </w:tc>
        <w:tc>
          <w:tcPr>
            <w:tcW w:w="141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1D7746AE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3 (1.00, 1.05)</w:t>
            </w:r>
          </w:p>
        </w:tc>
        <w:tc>
          <w:tcPr>
            <w:tcW w:w="141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03DF3DF2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7 (1.04, 1.10)</w:t>
            </w:r>
          </w:p>
        </w:tc>
        <w:tc>
          <w:tcPr>
            <w:tcW w:w="141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265815A4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3 (1.00, 1.05)</w:t>
            </w:r>
          </w:p>
        </w:tc>
        <w:tc>
          <w:tcPr>
            <w:tcW w:w="15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1C42F090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5 (1.02, 1.08)</w:t>
            </w:r>
          </w:p>
        </w:tc>
      </w:tr>
      <w:tr w:rsidR="00AB7FDC" w:rsidRPr="00694CD1" w14:paraId="3D6685BA" w14:textId="77777777" w:rsidTr="00AB7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/>
          </w:tcPr>
          <w:p w14:paraId="38590875" w14:textId="77777777" w:rsidR="00AB7FDC" w:rsidRPr="00694CD1" w:rsidRDefault="00AB7FDC" w:rsidP="00AB7F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single" w:sz="4" w:space="0" w:color="FFFFFF" w:themeColor="background1"/>
            </w:tcBorders>
          </w:tcPr>
          <w:p w14:paraId="4AA642ED" w14:textId="77777777" w:rsidR="00AB7FDC" w:rsidRPr="00694CD1" w:rsidRDefault="00AB7FDC" w:rsidP="00AB7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 xml:space="preserve"> Q4</w:t>
            </w:r>
          </w:p>
        </w:tc>
        <w:tc>
          <w:tcPr>
            <w:tcW w:w="1575" w:type="dxa"/>
            <w:tcBorders>
              <w:top w:val="single" w:sz="4" w:space="0" w:color="FFFFFF" w:themeColor="background1"/>
            </w:tcBorders>
            <w:vAlign w:val="bottom"/>
          </w:tcPr>
          <w:p w14:paraId="67625071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34 (0.15, 0.52)</w:t>
            </w:r>
          </w:p>
        </w:tc>
        <w:tc>
          <w:tcPr>
            <w:tcW w:w="1349" w:type="dxa"/>
            <w:tcBorders>
              <w:top w:val="single" w:sz="4" w:space="0" w:color="FFFFFF" w:themeColor="background1"/>
            </w:tcBorders>
            <w:vAlign w:val="bottom"/>
          </w:tcPr>
          <w:p w14:paraId="41B4F0CB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8 (1.02, 1.15)</w:t>
            </w:r>
          </w:p>
        </w:tc>
        <w:tc>
          <w:tcPr>
            <w:tcW w:w="1394" w:type="dxa"/>
            <w:tcBorders>
              <w:top w:val="single" w:sz="4" w:space="0" w:color="FFFFFF" w:themeColor="background1"/>
            </w:tcBorders>
            <w:vAlign w:val="bottom"/>
          </w:tcPr>
          <w:p w14:paraId="55866B3E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11 (1.05, 1.18)</w:t>
            </w:r>
          </w:p>
        </w:tc>
        <w:tc>
          <w:tcPr>
            <w:tcW w:w="1396" w:type="dxa"/>
            <w:tcBorders>
              <w:top w:val="single" w:sz="4" w:space="0" w:color="FFFFFF" w:themeColor="background1"/>
            </w:tcBorders>
            <w:vAlign w:val="bottom"/>
          </w:tcPr>
          <w:p w14:paraId="20CD1F03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3 (1.01, 1.06)</w:t>
            </w:r>
          </w:p>
        </w:tc>
        <w:tc>
          <w:tcPr>
            <w:tcW w:w="1507" w:type="dxa"/>
            <w:tcBorders>
              <w:top w:val="single" w:sz="4" w:space="0" w:color="FFFFFF" w:themeColor="background1"/>
            </w:tcBorders>
            <w:vAlign w:val="bottom"/>
          </w:tcPr>
          <w:p w14:paraId="782B88BC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8 (1.05, 1.11)</w:t>
            </w:r>
          </w:p>
        </w:tc>
        <w:tc>
          <w:tcPr>
            <w:tcW w:w="1412" w:type="dxa"/>
            <w:tcBorders>
              <w:top w:val="single" w:sz="4" w:space="0" w:color="FFFFFF" w:themeColor="background1"/>
            </w:tcBorders>
            <w:vAlign w:val="bottom"/>
          </w:tcPr>
          <w:p w14:paraId="39297B8C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10 (1.07, 1.13)</w:t>
            </w:r>
          </w:p>
        </w:tc>
        <w:tc>
          <w:tcPr>
            <w:tcW w:w="1411" w:type="dxa"/>
            <w:tcBorders>
              <w:top w:val="single" w:sz="4" w:space="0" w:color="FFFFFF" w:themeColor="background1"/>
            </w:tcBorders>
            <w:vAlign w:val="bottom"/>
          </w:tcPr>
          <w:p w14:paraId="07758F64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16 (1.13, 1.19)</w:t>
            </w:r>
          </w:p>
        </w:tc>
        <w:tc>
          <w:tcPr>
            <w:tcW w:w="1412" w:type="dxa"/>
            <w:tcBorders>
              <w:top w:val="single" w:sz="4" w:space="0" w:color="FFFFFF" w:themeColor="background1"/>
            </w:tcBorders>
            <w:vAlign w:val="bottom"/>
          </w:tcPr>
          <w:p w14:paraId="440AA786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8 (1.05, 1.11)</w:t>
            </w:r>
          </w:p>
        </w:tc>
        <w:tc>
          <w:tcPr>
            <w:tcW w:w="1508" w:type="dxa"/>
            <w:tcBorders>
              <w:top w:val="single" w:sz="4" w:space="0" w:color="FFFFFF" w:themeColor="background1"/>
            </w:tcBorders>
            <w:vAlign w:val="bottom"/>
          </w:tcPr>
          <w:p w14:paraId="67C9A25C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14 (1.11, 1.17)</w:t>
            </w:r>
          </w:p>
        </w:tc>
      </w:tr>
      <w:tr w:rsidR="00AB7FDC" w:rsidRPr="00694CD1" w14:paraId="0FF71EF5" w14:textId="77777777" w:rsidTr="00AB7FD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 w:val="restart"/>
            <w:textDirection w:val="btLr"/>
          </w:tcPr>
          <w:p w14:paraId="21251666" w14:textId="77777777" w:rsidR="00AB7FDC" w:rsidRPr="00694CD1" w:rsidRDefault="00AB7FDC" w:rsidP="00AB7FDC">
            <w:pPr>
              <w:ind w:left="113" w:right="113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Disturbance</w:t>
            </w:r>
          </w:p>
        </w:tc>
        <w:tc>
          <w:tcPr>
            <w:tcW w:w="1459" w:type="dxa"/>
            <w:tcBorders>
              <w:bottom w:val="single" w:sz="4" w:space="0" w:color="FFFFFF" w:themeColor="background1"/>
            </w:tcBorders>
          </w:tcPr>
          <w:p w14:paraId="26D91B20" w14:textId="77777777" w:rsidR="00AB7FDC" w:rsidRPr="00694CD1" w:rsidRDefault="00AB7FDC" w:rsidP="00AB7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  <w:r w:rsidRPr="00694CD1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X</w:t>
            </w: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 xml:space="preserve"> (ref: lowest)</w:t>
            </w:r>
          </w:p>
        </w:tc>
        <w:tc>
          <w:tcPr>
            <w:tcW w:w="1575" w:type="dxa"/>
            <w:tcBorders>
              <w:bottom w:val="single" w:sz="4" w:space="0" w:color="FFFFFF" w:themeColor="background1"/>
            </w:tcBorders>
          </w:tcPr>
          <w:p w14:paraId="71F26CD2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349" w:type="dxa"/>
            <w:tcBorders>
              <w:bottom w:val="single" w:sz="4" w:space="0" w:color="FFFFFF" w:themeColor="background1"/>
            </w:tcBorders>
          </w:tcPr>
          <w:p w14:paraId="7C459817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1394" w:type="dxa"/>
            <w:tcBorders>
              <w:bottom w:val="single" w:sz="4" w:space="0" w:color="FFFFFF" w:themeColor="background1"/>
            </w:tcBorders>
          </w:tcPr>
          <w:p w14:paraId="14E8A876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396" w:type="dxa"/>
            <w:tcBorders>
              <w:bottom w:val="single" w:sz="4" w:space="0" w:color="FFFFFF" w:themeColor="background1"/>
            </w:tcBorders>
          </w:tcPr>
          <w:p w14:paraId="3C938551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507" w:type="dxa"/>
            <w:tcBorders>
              <w:bottom w:val="single" w:sz="4" w:space="0" w:color="FFFFFF" w:themeColor="background1"/>
            </w:tcBorders>
          </w:tcPr>
          <w:p w14:paraId="026E5516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12" w:type="dxa"/>
            <w:tcBorders>
              <w:bottom w:val="single" w:sz="4" w:space="0" w:color="FFFFFF" w:themeColor="background1"/>
            </w:tcBorders>
          </w:tcPr>
          <w:p w14:paraId="5DC2EC9B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  <w:proofErr w:type="spellEnd"/>
          </w:p>
        </w:tc>
        <w:tc>
          <w:tcPr>
            <w:tcW w:w="1411" w:type="dxa"/>
            <w:tcBorders>
              <w:bottom w:val="single" w:sz="4" w:space="0" w:color="FFFFFF" w:themeColor="background1"/>
            </w:tcBorders>
          </w:tcPr>
          <w:p w14:paraId="19FBD852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1412" w:type="dxa"/>
            <w:tcBorders>
              <w:bottom w:val="single" w:sz="4" w:space="0" w:color="FFFFFF" w:themeColor="background1"/>
            </w:tcBorders>
          </w:tcPr>
          <w:p w14:paraId="6DA67C61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1508" w:type="dxa"/>
            <w:tcBorders>
              <w:bottom w:val="single" w:sz="4" w:space="0" w:color="FFFFFF" w:themeColor="background1"/>
            </w:tcBorders>
          </w:tcPr>
          <w:p w14:paraId="26FE9717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AB7FDC" w:rsidRPr="00694CD1" w14:paraId="52EA20CC" w14:textId="77777777" w:rsidTr="00AB7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/>
          </w:tcPr>
          <w:p w14:paraId="166B4911" w14:textId="77777777" w:rsidR="00AB7FDC" w:rsidRPr="00694CD1" w:rsidRDefault="00AB7FDC" w:rsidP="00AB7F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single" w:sz="4" w:space="0" w:color="FFFFFF" w:themeColor="background1"/>
            </w:tcBorders>
          </w:tcPr>
          <w:p w14:paraId="2CDEBD29" w14:textId="77777777" w:rsidR="00AB7FDC" w:rsidRPr="00694CD1" w:rsidRDefault="00AB7FDC" w:rsidP="00AB7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 xml:space="preserve"> Highest</w:t>
            </w:r>
          </w:p>
        </w:tc>
        <w:tc>
          <w:tcPr>
            <w:tcW w:w="1575" w:type="dxa"/>
            <w:tcBorders>
              <w:top w:val="single" w:sz="4" w:space="0" w:color="FFFFFF" w:themeColor="background1"/>
            </w:tcBorders>
          </w:tcPr>
          <w:p w14:paraId="780B9945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-0.55 (-0.82, -0.28)</w:t>
            </w:r>
          </w:p>
        </w:tc>
        <w:tc>
          <w:tcPr>
            <w:tcW w:w="1349" w:type="dxa"/>
            <w:tcBorders>
              <w:top w:val="single" w:sz="4" w:space="0" w:color="FFFFFF" w:themeColor="background1"/>
            </w:tcBorders>
          </w:tcPr>
          <w:p w14:paraId="7003E1ED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92 (0.85, 1.00)</w:t>
            </w:r>
          </w:p>
        </w:tc>
        <w:tc>
          <w:tcPr>
            <w:tcW w:w="1394" w:type="dxa"/>
            <w:tcBorders>
              <w:top w:val="single" w:sz="4" w:space="0" w:color="FFFFFF" w:themeColor="background1"/>
            </w:tcBorders>
          </w:tcPr>
          <w:p w14:paraId="5FFF36A9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88 (0.81, 0.96)</w:t>
            </w:r>
          </w:p>
        </w:tc>
        <w:tc>
          <w:tcPr>
            <w:tcW w:w="1396" w:type="dxa"/>
            <w:tcBorders>
              <w:top w:val="single" w:sz="4" w:space="0" w:color="FFFFFF" w:themeColor="background1"/>
            </w:tcBorders>
          </w:tcPr>
          <w:p w14:paraId="5CE0CB15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93 (0.90, 0.97)</w:t>
            </w:r>
          </w:p>
        </w:tc>
        <w:tc>
          <w:tcPr>
            <w:tcW w:w="1507" w:type="dxa"/>
            <w:tcBorders>
              <w:top w:val="single" w:sz="4" w:space="0" w:color="FFFFFF" w:themeColor="background1"/>
            </w:tcBorders>
          </w:tcPr>
          <w:p w14:paraId="36DBCEBA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86 (0.83, 0.90)</w:t>
            </w:r>
          </w:p>
        </w:tc>
        <w:tc>
          <w:tcPr>
            <w:tcW w:w="1412" w:type="dxa"/>
            <w:tcBorders>
              <w:top w:val="single" w:sz="4" w:space="0" w:color="FFFFFF" w:themeColor="background1"/>
            </w:tcBorders>
          </w:tcPr>
          <w:p w14:paraId="29969734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0 (0.96, 1.04)</w:t>
            </w:r>
          </w:p>
        </w:tc>
        <w:tc>
          <w:tcPr>
            <w:tcW w:w="1411" w:type="dxa"/>
            <w:tcBorders>
              <w:top w:val="single" w:sz="4" w:space="0" w:color="FFFFFF" w:themeColor="background1"/>
            </w:tcBorders>
          </w:tcPr>
          <w:p w14:paraId="1133735F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95 (0.91, 0.99)</w:t>
            </w:r>
          </w:p>
        </w:tc>
        <w:tc>
          <w:tcPr>
            <w:tcW w:w="1412" w:type="dxa"/>
            <w:tcBorders>
              <w:top w:val="single" w:sz="4" w:space="0" w:color="FFFFFF" w:themeColor="background1"/>
            </w:tcBorders>
          </w:tcPr>
          <w:p w14:paraId="7DDDAFF1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95 (0.91, 0.99)</w:t>
            </w:r>
          </w:p>
        </w:tc>
        <w:tc>
          <w:tcPr>
            <w:tcW w:w="1508" w:type="dxa"/>
            <w:tcBorders>
              <w:top w:val="single" w:sz="4" w:space="0" w:color="FFFFFF" w:themeColor="background1"/>
            </w:tcBorders>
          </w:tcPr>
          <w:p w14:paraId="3CB3A5BD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88 (0.85, 0.91)</w:t>
            </w:r>
          </w:p>
        </w:tc>
      </w:tr>
      <w:tr w:rsidR="00AB7FDC" w:rsidRPr="00694CD1" w14:paraId="0F0F6B48" w14:textId="77777777" w:rsidTr="00AB7FD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/>
          </w:tcPr>
          <w:p w14:paraId="7AF9037A" w14:textId="77777777" w:rsidR="00AB7FDC" w:rsidRPr="00694CD1" w:rsidRDefault="00AB7FDC" w:rsidP="00AB7FD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459" w:type="dxa"/>
            <w:tcBorders>
              <w:bottom w:val="single" w:sz="4" w:space="0" w:color="FFFFFF" w:themeColor="background1"/>
            </w:tcBorders>
          </w:tcPr>
          <w:p w14:paraId="3E076990" w14:textId="77777777" w:rsidR="00AB7FDC" w:rsidRPr="00694CD1" w:rsidRDefault="00AB7FDC" w:rsidP="00AB7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b/>
                <w:sz w:val="16"/>
                <w:szCs w:val="16"/>
              </w:rPr>
              <w:t>Noise pollution</w:t>
            </w: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 xml:space="preserve"> (ref: lowest)</w:t>
            </w:r>
          </w:p>
        </w:tc>
        <w:tc>
          <w:tcPr>
            <w:tcW w:w="1575" w:type="dxa"/>
            <w:tcBorders>
              <w:bottom w:val="single" w:sz="4" w:space="0" w:color="FFFFFF" w:themeColor="background1"/>
            </w:tcBorders>
          </w:tcPr>
          <w:p w14:paraId="3D699819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i/>
                <w:sz w:val="16"/>
                <w:szCs w:val="16"/>
              </w:rPr>
              <w:t>n.i</w:t>
            </w:r>
            <w:proofErr w:type="spellEnd"/>
          </w:p>
        </w:tc>
        <w:tc>
          <w:tcPr>
            <w:tcW w:w="1349" w:type="dxa"/>
            <w:tcBorders>
              <w:bottom w:val="single" w:sz="4" w:space="0" w:color="FFFFFF" w:themeColor="background1"/>
            </w:tcBorders>
          </w:tcPr>
          <w:p w14:paraId="16FCC84F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i/>
                <w:sz w:val="16"/>
                <w:szCs w:val="16"/>
              </w:rPr>
              <w:t>n.i</w:t>
            </w:r>
            <w:proofErr w:type="spellEnd"/>
          </w:p>
        </w:tc>
        <w:tc>
          <w:tcPr>
            <w:tcW w:w="1394" w:type="dxa"/>
            <w:tcBorders>
              <w:bottom w:val="single" w:sz="4" w:space="0" w:color="FFFFFF" w:themeColor="background1"/>
            </w:tcBorders>
          </w:tcPr>
          <w:p w14:paraId="7A9D2E47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i/>
                <w:sz w:val="16"/>
                <w:szCs w:val="16"/>
              </w:rPr>
              <w:t>n.i</w:t>
            </w:r>
            <w:proofErr w:type="spellEnd"/>
          </w:p>
        </w:tc>
        <w:tc>
          <w:tcPr>
            <w:tcW w:w="1396" w:type="dxa"/>
            <w:tcBorders>
              <w:bottom w:val="single" w:sz="4" w:space="0" w:color="FFFFFF" w:themeColor="background1"/>
            </w:tcBorders>
          </w:tcPr>
          <w:p w14:paraId="7B0540BE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i/>
                <w:sz w:val="16"/>
                <w:szCs w:val="16"/>
              </w:rPr>
              <w:t>n.i</w:t>
            </w:r>
            <w:proofErr w:type="spellEnd"/>
          </w:p>
        </w:tc>
        <w:tc>
          <w:tcPr>
            <w:tcW w:w="1507" w:type="dxa"/>
            <w:tcBorders>
              <w:bottom w:val="single" w:sz="4" w:space="0" w:color="FFFFFF" w:themeColor="background1"/>
            </w:tcBorders>
          </w:tcPr>
          <w:p w14:paraId="1391A90B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i/>
                <w:sz w:val="16"/>
                <w:szCs w:val="16"/>
              </w:rPr>
              <w:t>n.i</w:t>
            </w:r>
            <w:proofErr w:type="spellEnd"/>
          </w:p>
        </w:tc>
        <w:tc>
          <w:tcPr>
            <w:tcW w:w="1412" w:type="dxa"/>
            <w:tcBorders>
              <w:bottom w:val="single" w:sz="4" w:space="0" w:color="FFFFFF" w:themeColor="background1"/>
            </w:tcBorders>
          </w:tcPr>
          <w:p w14:paraId="560ED3C0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  <w:proofErr w:type="spellEnd"/>
          </w:p>
        </w:tc>
        <w:tc>
          <w:tcPr>
            <w:tcW w:w="1411" w:type="dxa"/>
            <w:tcBorders>
              <w:bottom w:val="single" w:sz="4" w:space="0" w:color="FFFFFF" w:themeColor="background1"/>
            </w:tcBorders>
          </w:tcPr>
          <w:p w14:paraId="11DE54E7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2" w:type="dxa"/>
            <w:tcBorders>
              <w:bottom w:val="single" w:sz="4" w:space="0" w:color="FFFFFF" w:themeColor="background1"/>
            </w:tcBorders>
          </w:tcPr>
          <w:p w14:paraId="196BE7D4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  <w:proofErr w:type="spellEnd"/>
          </w:p>
        </w:tc>
        <w:tc>
          <w:tcPr>
            <w:tcW w:w="1508" w:type="dxa"/>
            <w:tcBorders>
              <w:bottom w:val="single" w:sz="4" w:space="0" w:color="FFFFFF" w:themeColor="background1"/>
            </w:tcBorders>
          </w:tcPr>
          <w:p w14:paraId="5BA9758C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  <w:proofErr w:type="spellEnd"/>
          </w:p>
        </w:tc>
      </w:tr>
      <w:tr w:rsidR="00AB7FDC" w:rsidRPr="00694CD1" w14:paraId="34A50FF2" w14:textId="77777777" w:rsidTr="00AB7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/>
          </w:tcPr>
          <w:p w14:paraId="5D936074" w14:textId="77777777" w:rsidR="00AB7FDC" w:rsidRPr="00694CD1" w:rsidRDefault="00AB7FDC" w:rsidP="00AB7F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single" w:sz="4" w:space="0" w:color="FFFFFF" w:themeColor="background1"/>
            </w:tcBorders>
          </w:tcPr>
          <w:p w14:paraId="79E81DED" w14:textId="77777777" w:rsidR="00AB7FDC" w:rsidRPr="00694CD1" w:rsidRDefault="00AB7FDC" w:rsidP="00AB7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 xml:space="preserve"> Highest</w:t>
            </w:r>
          </w:p>
        </w:tc>
        <w:tc>
          <w:tcPr>
            <w:tcW w:w="1575" w:type="dxa"/>
            <w:tcBorders>
              <w:top w:val="single" w:sz="4" w:space="0" w:color="FFFFFF" w:themeColor="background1"/>
            </w:tcBorders>
          </w:tcPr>
          <w:p w14:paraId="58D0FA7E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single" w:sz="4" w:space="0" w:color="FFFFFF" w:themeColor="background1"/>
            </w:tcBorders>
          </w:tcPr>
          <w:p w14:paraId="6426951A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tcBorders>
              <w:top w:val="single" w:sz="4" w:space="0" w:color="FFFFFF" w:themeColor="background1"/>
            </w:tcBorders>
          </w:tcPr>
          <w:p w14:paraId="373304C6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single" w:sz="4" w:space="0" w:color="FFFFFF" w:themeColor="background1"/>
            </w:tcBorders>
          </w:tcPr>
          <w:p w14:paraId="3B4B0336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7" w:type="dxa"/>
            <w:tcBorders>
              <w:top w:val="single" w:sz="4" w:space="0" w:color="FFFFFF" w:themeColor="background1"/>
            </w:tcBorders>
          </w:tcPr>
          <w:p w14:paraId="47C6FBF1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FFFFFF" w:themeColor="background1"/>
            </w:tcBorders>
          </w:tcPr>
          <w:p w14:paraId="37BC37C6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1 (1.00, 1.03)</w:t>
            </w:r>
          </w:p>
        </w:tc>
        <w:tc>
          <w:tcPr>
            <w:tcW w:w="1411" w:type="dxa"/>
            <w:tcBorders>
              <w:top w:val="single" w:sz="4" w:space="0" w:color="FFFFFF" w:themeColor="background1"/>
            </w:tcBorders>
          </w:tcPr>
          <w:p w14:paraId="4AB47DFF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3 (1.01, 1.05)</w:t>
            </w:r>
          </w:p>
        </w:tc>
        <w:tc>
          <w:tcPr>
            <w:tcW w:w="1412" w:type="dxa"/>
            <w:tcBorders>
              <w:top w:val="single" w:sz="4" w:space="0" w:color="FFFFFF" w:themeColor="background1"/>
            </w:tcBorders>
          </w:tcPr>
          <w:p w14:paraId="09527C07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99 (0.97, 1.01)</w:t>
            </w:r>
          </w:p>
        </w:tc>
        <w:tc>
          <w:tcPr>
            <w:tcW w:w="1508" w:type="dxa"/>
            <w:tcBorders>
              <w:top w:val="single" w:sz="4" w:space="0" w:color="FFFFFF" w:themeColor="background1"/>
            </w:tcBorders>
          </w:tcPr>
          <w:p w14:paraId="3C6CCA98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0 (0.99, 1.02)</w:t>
            </w:r>
          </w:p>
        </w:tc>
      </w:tr>
      <w:tr w:rsidR="00AB7FDC" w:rsidRPr="00694CD1" w14:paraId="39C0D648" w14:textId="77777777" w:rsidTr="00AB7FD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/>
          </w:tcPr>
          <w:p w14:paraId="3B6191E1" w14:textId="77777777" w:rsidR="00AB7FDC" w:rsidRPr="00694CD1" w:rsidRDefault="00AB7FDC" w:rsidP="00AB7FD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459" w:type="dxa"/>
            <w:tcBorders>
              <w:bottom w:val="single" w:sz="4" w:space="0" w:color="FFFFFF" w:themeColor="background1"/>
            </w:tcBorders>
          </w:tcPr>
          <w:p w14:paraId="29262BD9" w14:textId="77777777" w:rsidR="00AB7FDC" w:rsidRPr="00694CD1" w:rsidRDefault="00AB7FDC" w:rsidP="00AB7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b/>
                <w:sz w:val="16"/>
                <w:szCs w:val="16"/>
              </w:rPr>
              <w:t>Distance to major road</w:t>
            </w: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 xml:space="preserve"> (ref: closest)</w:t>
            </w:r>
          </w:p>
        </w:tc>
        <w:tc>
          <w:tcPr>
            <w:tcW w:w="1575" w:type="dxa"/>
            <w:tcBorders>
              <w:bottom w:val="single" w:sz="4" w:space="0" w:color="FFFFFF" w:themeColor="background1"/>
            </w:tcBorders>
          </w:tcPr>
          <w:p w14:paraId="386CE5C5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i/>
                <w:sz w:val="16"/>
                <w:szCs w:val="16"/>
              </w:rPr>
              <w:t>n.i</w:t>
            </w:r>
            <w:proofErr w:type="spellEnd"/>
          </w:p>
        </w:tc>
        <w:tc>
          <w:tcPr>
            <w:tcW w:w="1349" w:type="dxa"/>
            <w:tcBorders>
              <w:bottom w:val="single" w:sz="4" w:space="0" w:color="FFFFFF" w:themeColor="background1"/>
            </w:tcBorders>
          </w:tcPr>
          <w:p w14:paraId="44B78A69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i/>
                <w:sz w:val="16"/>
                <w:szCs w:val="16"/>
              </w:rPr>
              <w:t>n.i</w:t>
            </w:r>
            <w:proofErr w:type="spellEnd"/>
          </w:p>
        </w:tc>
        <w:tc>
          <w:tcPr>
            <w:tcW w:w="1394" w:type="dxa"/>
            <w:tcBorders>
              <w:bottom w:val="single" w:sz="4" w:space="0" w:color="FFFFFF" w:themeColor="background1"/>
            </w:tcBorders>
          </w:tcPr>
          <w:p w14:paraId="5045C1CC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i/>
                <w:sz w:val="16"/>
                <w:szCs w:val="16"/>
              </w:rPr>
              <w:t>n.i</w:t>
            </w:r>
            <w:proofErr w:type="spellEnd"/>
          </w:p>
        </w:tc>
        <w:tc>
          <w:tcPr>
            <w:tcW w:w="1396" w:type="dxa"/>
            <w:tcBorders>
              <w:bottom w:val="single" w:sz="4" w:space="0" w:color="FFFFFF" w:themeColor="background1"/>
            </w:tcBorders>
          </w:tcPr>
          <w:p w14:paraId="1F289F48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i/>
                <w:sz w:val="16"/>
                <w:szCs w:val="16"/>
              </w:rPr>
              <w:t>n.i</w:t>
            </w:r>
            <w:proofErr w:type="spellEnd"/>
          </w:p>
        </w:tc>
        <w:tc>
          <w:tcPr>
            <w:tcW w:w="1507" w:type="dxa"/>
            <w:tcBorders>
              <w:bottom w:val="single" w:sz="4" w:space="0" w:color="FFFFFF" w:themeColor="background1"/>
            </w:tcBorders>
          </w:tcPr>
          <w:p w14:paraId="74733D68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i/>
                <w:sz w:val="16"/>
                <w:szCs w:val="16"/>
              </w:rPr>
              <w:t>n.i</w:t>
            </w:r>
            <w:proofErr w:type="spellEnd"/>
          </w:p>
        </w:tc>
        <w:tc>
          <w:tcPr>
            <w:tcW w:w="1412" w:type="dxa"/>
            <w:tcBorders>
              <w:bottom w:val="single" w:sz="4" w:space="0" w:color="FFFFFF" w:themeColor="background1"/>
            </w:tcBorders>
          </w:tcPr>
          <w:p w14:paraId="0407BE17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  <w:proofErr w:type="spellEnd"/>
          </w:p>
        </w:tc>
        <w:tc>
          <w:tcPr>
            <w:tcW w:w="1411" w:type="dxa"/>
            <w:tcBorders>
              <w:bottom w:val="single" w:sz="4" w:space="0" w:color="FFFFFF" w:themeColor="background1"/>
            </w:tcBorders>
          </w:tcPr>
          <w:p w14:paraId="38141CD9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1412" w:type="dxa"/>
            <w:tcBorders>
              <w:bottom w:val="single" w:sz="4" w:space="0" w:color="FFFFFF" w:themeColor="background1"/>
            </w:tcBorders>
          </w:tcPr>
          <w:p w14:paraId="76A375EA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i/>
                <w:sz w:val="16"/>
                <w:szCs w:val="16"/>
              </w:rPr>
              <w:t>n.i</w:t>
            </w:r>
            <w:proofErr w:type="spellEnd"/>
          </w:p>
        </w:tc>
        <w:tc>
          <w:tcPr>
            <w:tcW w:w="1508" w:type="dxa"/>
            <w:tcBorders>
              <w:bottom w:val="single" w:sz="4" w:space="0" w:color="FFFFFF" w:themeColor="background1"/>
            </w:tcBorders>
          </w:tcPr>
          <w:p w14:paraId="77EF7DFA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i/>
                <w:sz w:val="16"/>
                <w:szCs w:val="16"/>
              </w:rPr>
              <w:t>n.i</w:t>
            </w:r>
            <w:proofErr w:type="spellEnd"/>
          </w:p>
        </w:tc>
      </w:tr>
      <w:tr w:rsidR="00AB7FDC" w:rsidRPr="00694CD1" w14:paraId="737C3854" w14:textId="77777777" w:rsidTr="00AB7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/>
          </w:tcPr>
          <w:p w14:paraId="35E968BD" w14:textId="77777777" w:rsidR="00AB7FDC" w:rsidRPr="00694CD1" w:rsidRDefault="00AB7FDC" w:rsidP="00AB7F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single" w:sz="4" w:space="0" w:color="FFFFFF" w:themeColor="background1"/>
            </w:tcBorders>
          </w:tcPr>
          <w:p w14:paraId="5663F9AB" w14:textId="77777777" w:rsidR="00AB7FDC" w:rsidRPr="00694CD1" w:rsidRDefault="00AB7FDC" w:rsidP="00AB7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 xml:space="preserve"> Furthest</w:t>
            </w:r>
          </w:p>
        </w:tc>
        <w:tc>
          <w:tcPr>
            <w:tcW w:w="1575" w:type="dxa"/>
            <w:tcBorders>
              <w:top w:val="single" w:sz="4" w:space="0" w:color="FFFFFF" w:themeColor="background1"/>
            </w:tcBorders>
          </w:tcPr>
          <w:p w14:paraId="546DFB3F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single" w:sz="4" w:space="0" w:color="FFFFFF" w:themeColor="background1"/>
            </w:tcBorders>
          </w:tcPr>
          <w:p w14:paraId="1A4C8FD5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tcBorders>
              <w:top w:val="single" w:sz="4" w:space="0" w:color="FFFFFF" w:themeColor="background1"/>
            </w:tcBorders>
          </w:tcPr>
          <w:p w14:paraId="0636A018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single" w:sz="4" w:space="0" w:color="FFFFFF" w:themeColor="background1"/>
            </w:tcBorders>
          </w:tcPr>
          <w:p w14:paraId="78A877A8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7" w:type="dxa"/>
            <w:tcBorders>
              <w:top w:val="single" w:sz="4" w:space="0" w:color="FFFFFF" w:themeColor="background1"/>
            </w:tcBorders>
          </w:tcPr>
          <w:p w14:paraId="7203580C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FFFFFF" w:themeColor="background1"/>
            </w:tcBorders>
          </w:tcPr>
          <w:p w14:paraId="0555B37B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0 (0.99, 1.01)</w:t>
            </w:r>
          </w:p>
        </w:tc>
        <w:tc>
          <w:tcPr>
            <w:tcW w:w="1411" w:type="dxa"/>
            <w:tcBorders>
              <w:top w:val="single" w:sz="4" w:space="0" w:color="FFFFFF" w:themeColor="background1"/>
            </w:tcBorders>
          </w:tcPr>
          <w:p w14:paraId="43D3378C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99 (0.98, 1.00)</w:t>
            </w:r>
          </w:p>
        </w:tc>
        <w:tc>
          <w:tcPr>
            <w:tcW w:w="1412" w:type="dxa"/>
            <w:tcBorders>
              <w:top w:val="single" w:sz="4" w:space="0" w:color="FFFFFF" w:themeColor="background1"/>
            </w:tcBorders>
          </w:tcPr>
          <w:p w14:paraId="1906C2BD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single" w:sz="4" w:space="0" w:color="FFFFFF" w:themeColor="background1"/>
            </w:tcBorders>
          </w:tcPr>
          <w:p w14:paraId="33698E13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7FDC" w:rsidRPr="00694CD1" w14:paraId="11C386B9" w14:textId="77777777" w:rsidTr="00AB7FD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 w:val="restart"/>
            <w:textDirection w:val="btLr"/>
          </w:tcPr>
          <w:p w14:paraId="7F89EF04" w14:textId="77777777" w:rsidR="00AB7FDC" w:rsidRPr="00694CD1" w:rsidRDefault="00AB7FDC" w:rsidP="00C608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Natural environment</w:t>
            </w:r>
          </w:p>
        </w:tc>
        <w:tc>
          <w:tcPr>
            <w:tcW w:w="1459" w:type="dxa"/>
            <w:tcBorders>
              <w:top w:val="single" w:sz="4" w:space="0" w:color="FFFFFF" w:themeColor="background1"/>
            </w:tcBorders>
          </w:tcPr>
          <w:p w14:paraId="69A35A12" w14:textId="77777777" w:rsidR="00AB7FDC" w:rsidRPr="00694CD1" w:rsidRDefault="00AB7FDC" w:rsidP="00AB7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12E1D">
              <w:rPr>
                <w:rFonts w:ascii="Times New Roman" w:hAnsi="Times New Roman" w:cs="Times New Roman"/>
                <w:b/>
                <w:sz w:val="16"/>
                <w:szCs w:val="16"/>
              </w:rPr>
              <w:t>Terrain</w:t>
            </w:r>
            <w:r w:rsidRPr="00694CD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</w:t>
            </w:r>
            <w:r w:rsidRPr="00212E1D">
              <w:rPr>
                <w:rFonts w:ascii="Times New Roman" w:hAnsi="Times New Roman" w:cs="Times New Roman"/>
                <w:sz w:val="16"/>
                <w:szCs w:val="16"/>
              </w:rPr>
              <w:t>ref: mean slope &lt;3°)</w:t>
            </w:r>
          </w:p>
        </w:tc>
        <w:tc>
          <w:tcPr>
            <w:tcW w:w="1575" w:type="dxa"/>
            <w:tcBorders>
              <w:top w:val="single" w:sz="4" w:space="0" w:color="FFFFFF" w:themeColor="background1"/>
            </w:tcBorders>
          </w:tcPr>
          <w:p w14:paraId="3AC35ADA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.i</w:t>
            </w:r>
            <w:proofErr w:type="spellEnd"/>
          </w:p>
        </w:tc>
        <w:tc>
          <w:tcPr>
            <w:tcW w:w="1349" w:type="dxa"/>
            <w:tcBorders>
              <w:top w:val="single" w:sz="4" w:space="0" w:color="FFFFFF" w:themeColor="background1"/>
            </w:tcBorders>
          </w:tcPr>
          <w:p w14:paraId="73812FC3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i/>
                <w:sz w:val="16"/>
                <w:szCs w:val="16"/>
              </w:rPr>
              <w:t>n.i</w:t>
            </w:r>
            <w:proofErr w:type="spellEnd"/>
          </w:p>
        </w:tc>
        <w:tc>
          <w:tcPr>
            <w:tcW w:w="1394" w:type="dxa"/>
            <w:tcBorders>
              <w:top w:val="single" w:sz="4" w:space="0" w:color="FFFFFF" w:themeColor="background1"/>
            </w:tcBorders>
          </w:tcPr>
          <w:p w14:paraId="3E12527D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i/>
                <w:sz w:val="16"/>
                <w:szCs w:val="16"/>
              </w:rPr>
              <w:t>n.i</w:t>
            </w:r>
            <w:proofErr w:type="spellEnd"/>
          </w:p>
        </w:tc>
        <w:tc>
          <w:tcPr>
            <w:tcW w:w="1396" w:type="dxa"/>
            <w:tcBorders>
              <w:top w:val="single" w:sz="4" w:space="0" w:color="FFFFFF" w:themeColor="background1"/>
            </w:tcBorders>
          </w:tcPr>
          <w:p w14:paraId="5FF3489F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i/>
                <w:sz w:val="16"/>
                <w:szCs w:val="16"/>
              </w:rPr>
              <w:t>n.i</w:t>
            </w:r>
            <w:proofErr w:type="spellEnd"/>
          </w:p>
        </w:tc>
        <w:tc>
          <w:tcPr>
            <w:tcW w:w="1507" w:type="dxa"/>
            <w:tcBorders>
              <w:top w:val="single" w:sz="4" w:space="0" w:color="FFFFFF" w:themeColor="background1"/>
            </w:tcBorders>
          </w:tcPr>
          <w:p w14:paraId="1335D2FB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i/>
                <w:sz w:val="16"/>
                <w:szCs w:val="16"/>
              </w:rPr>
              <w:t>n.i</w:t>
            </w:r>
            <w:proofErr w:type="spellEnd"/>
          </w:p>
        </w:tc>
        <w:tc>
          <w:tcPr>
            <w:tcW w:w="1412" w:type="dxa"/>
            <w:tcBorders>
              <w:top w:val="single" w:sz="4" w:space="0" w:color="FFFFFF" w:themeColor="background1"/>
            </w:tcBorders>
          </w:tcPr>
          <w:p w14:paraId="12EBAB26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b/>
                <w:sz w:val="16"/>
                <w:szCs w:val="16"/>
              </w:rPr>
              <w:t>n.s</w:t>
            </w:r>
            <w:proofErr w:type="spellEnd"/>
          </w:p>
        </w:tc>
        <w:tc>
          <w:tcPr>
            <w:tcW w:w="1411" w:type="dxa"/>
            <w:tcBorders>
              <w:top w:val="single" w:sz="4" w:space="0" w:color="FFFFFF" w:themeColor="background1"/>
            </w:tcBorders>
          </w:tcPr>
          <w:p w14:paraId="76117A9D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b/>
                <w:sz w:val="16"/>
                <w:szCs w:val="16"/>
              </w:rPr>
              <w:t>n.s</w:t>
            </w:r>
            <w:proofErr w:type="spellEnd"/>
          </w:p>
        </w:tc>
        <w:tc>
          <w:tcPr>
            <w:tcW w:w="1412" w:type="dxa"/>
            <w:tcBorders>
              <w:top w:val="single" w:sz="4" w:space="0" w:color="FFFFFF" w:themeColor="background1"/>
            </w:tcBorders>
          </w:tcPr>
          <w:p w14:paraId="1799C084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b/>
                <w:sz w:val="16"/>
                <w:szCs w:val="16"/>
              </w:rPr>
              <w:t>**</w:t>
            </w:r>
          </w:p>
        </w:tc>
        <w:tc>
          <w:tcPr>
            <w:tcW w:w="1508" w:type="dxa"/>
            <w:tcBorders>
              <w:top w:val="single" w:sz="4" w:space="0" w:color="FFFFFF" w:themeColor="background1"/>
            </w:tcBorders>
          </w:tcPr>
          <w:p w14:paraId="007B3597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AB7FDC" w:rsidRPr="00694CD1" w14:paraId="56286509" w14:textId="77777777" w:rsidTr="00AB7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/>
          </w:tcPr>
          <w:p w14:paraId="151428C6" w14:textId="77777777" w:rsidR="00AB7FDC" w:rsidRDefault="00AB7FDC" w:rsidP="00AB7F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single" w:sz="4" w:space="0" w:color="FFFFFF" w:themeColor="background1"/>
            </w:tcBorders>
          </w:tcPr>
          <w:p w14:paraId="416CF06F" w14:textId="77777777" w:rsidR="00AB7FDC" w:rsidRPr="00694CD1" w:rsidRDefault="00AB7FDC" w:rsidP="00AB7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 xml:space="preserve"> Mean slope ≥3°</w:t>
            </w:r>
          </w:p>
        </w:tc>
        <w:tc>
          <w:tcPr>
            <w:tcW w:w="1575" w:type="dxa"/>
            <w:tcBorders>
              <w:top w:val="single" w:sz="4" w:space="0" w:color="FFFFFF" w:themeColor="background1"/>
            </w:tcBorders>
          </w:tcPr>
          <w:p w14:paraId="0B50B2DF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single" w:sz="4" w:space="0" w:color="FFFFFF" w:themeColor="background1"/>
            </w:tcBorders>
          </w:tcPr>
          <w:p w14:paraId="31EADD65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tcBorders>
              <w:top w:val="single" w:sz="4" w:space="0" w:color="FFFFFF" w:themeColor="background1"/>
            </w:tcBorders>
          </w:tcPr>
          <w:p w14:paraId="1A3C3101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single" w:sz="4" w:space="0" w:color="FFFFFF" w:themeColor="background1"/>
            </w:tcBorders>
          </w:tcPr>
          <w:p w14:paraId="1230A784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7" w:type="dxa"/>
            <w:tcBorders>
              <w:top w:val="single" w:sz="4" w:space="0" w:color="FFFFFF" w:themeColor="background1"/>
            </w:tcBorders>
          </w:tcPr>
          <w:p w14:paraId="6F97369C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FFFFFF" w:themeColor="background1"/>
            </w:tcBorders>
          </w:tcPr>
          <w:p w14:paraId="1716FFB4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0 (0.98, 1.02)</w:t>
            </w:r>
          </w:p>
        </w:tc>
        <w:tc>
          <w:tcPr>
            <w:tcW w:w="1411" w:type="dxa"/>
            <w:tcBorders>
              <w:top w:val="single" w:sz="4" w:space="0" w:color="FFFFFF" w:themeColor="background1"/>
            </w:tcBorders>
          </w:tcPr>
          <w:p w14:paraId="685C47C6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2 (1.00, 1.04)</w:t>
            </w:r>
          </w:p>
        </w:tc>
        <w:tc>
          <w:tcPr>
            <w:tcW w:w="1412" w:type="dxa"/>
            <w:tcBorders>
              <w:top w:val="single" w:sz="4" w:space="0" w:color="FFFFFF" w:themeColor="background1"/>
            </w:tcBorders>
          </w:tcPr>
          <w:p w14:paraId="373A574A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4 (1.03, 1.06)</w:t>
            </w:r>
          </w:p>
        </w:tc>
        <w:tc>
          <w:tcPr>
            <w:tcW w:w="1508" w:type="dxa"/>
            <w:tcBorders>
              <w:top w:val="single" w:sz="4" w:space="0" w:color="FFFFFF" w:themeColor="background1"/>
            </w:tcBorders>
          </w:tcPr>
          <w:p w14:paraId="54337BFC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6 (1.04, 1.08)</w:t>
            </w:r>
          </w:p>
        </w:tc>
      </w:tr>
      <w:tr w:rsidR="00AB7FDC" w:rsidRPr="00694CD1" w14:paraId="46F57A46" w14:textId="77777777" w:rsidTr="00AB7FD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/>
          </w:tcPr>
          <w:p w14:paraId="66B8F916" w14:textId="77777777" w:rsidR="00AB7FDC" w:rsidRDefault="00AB7FDC" w:rsidP="00AB7F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single" w:sz="4" w:space="0" w:color="FFFFFF" w:themeColor="background1"/>
              <w:bottom w:val="nil"/>
            </w:tcBorders>
          </w:tcPr>
          <w:p w14:paraId="6138B3A1" w14:textId="77777777" w:rsidR="00AB7FDC" w:rsidRPr="00694CD1" w:rsidRDefault="00AB7FDC" w:rsidP="00AB7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b/>
                <w:sz w:val="16"/>
                <w:szCs w:val="16"/>
              </w:rPr>
              <w:t>Greenness</w:t>
            </w: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 xml:space="preserve"> (ref: least)</w:t>
            </w:r>
          </w:p>
        </w:tc>
        <w:tc>
          <w:tcPr>
            <w:tcW w:w="1575" w:type="dxa"/>
            <w:tcBorders>
              <w:top w:val="single" w:sz="4" w:space="0" w:color="FFFFFF" w:themeColor="background1"/>
              <w:bottom w:val="nil"/>
            </w:tcBorders>
          </w:tcPr>
          <w:p w14:paraId="5750243E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i/>
                <w:sz w:val="16"/>
                <w:szCs w:val="16"/>
              </w:rPr>
              <w:t>n.i</w:t>
            </w:r>
            <w:proofErr w:type="spellEnd"/>
          </w:p>
        </w:tc>
        <w:tc>
          <w:tcPr>
            <w:tcW w:w="1349" w:type="dxa"/>
            <w:tcBorders>
              <w:top w:val="single" w:sz="4" w:space="0" w:color="FFFFFF" w:themeColor="background1"/>
              <w:bottom w:val="nil"/>
            </w:tcBorders>
          </w:tcPr>
          <w:p w14:paraId="388B48EC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i/>
                <w:sz w:val="16"/>
                <w:szCs w:val="16"/>
              </w:rPr>
              <w:t>n.i</w:t>
            </w:r>
            <w:proofErr w:type="spellEnd"/>
          </w:p>
        </w:tc>
        <w:tc>
          <w:tcPr>
            <w:tcW w:w="1394" w:type="dxa"/>
            <w:tcBorders>
              <w:top w:val="single" w:sz="4" w:space="0" w:color="FFFFFF" w:themeColor="background1"/>
              <w:bottom w:val="nil"/>
            </w:tcBorders>
          </w:tcPr>
          <w:p w14:paraId="52795CE0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i/>
                <w:sz w:val="16"/>
                <w:szCs w:val="16"/>
              </w:rPr>
              <w:t>n.i</w:t>
            </w:r>
            <w:proofErr w:type="spellEnd"/>
          </w:p>
        </w:tc>
        <w:tc>
          <w:tcPr>
            <w:tcW w:w="1396" w:type="dxa"/>
            <w:tcBorders>
              <w:top w:val="single" w:sz="4" w:space="0" w:color="FFFFFF" w:themeColor="background1"/>
              <w:bottom w:val="nil"/>
            </w:tcBorders>
          </w:tcPr>
          <w:p w14:paraId="14ECE0BC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  <w:proofErr w:type="spellEnd"/>
          </w:p>
        </w:tc>
        <w:tc>
          <w:tcPr>
            <w:tcW w:w="1507" w:type="dxa"/>
            <w:tcBorders>
              <w:top w:val="single" w:sz="4" w:space="0" w:color="FFFFFF" w:themeColor="background1"/>
              <w:bottom w:val="nil"/>
            </w:tcBorders>
          </w:tcPr>
          <w:p w14:paraId="5E763A3A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12" w:type="dxa"/>
            <w:tcBorders>
              <w:top w:val="single" w:sz="4" w:space="0" w:color="FFFFFF" w:themeColor="background1"/>
              <w:bottom w:val="nil"/>
            </w:tcBorders>
          </w:tcPr>
          <w:p w14:paraId="78A4AA2B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11" w:type="dxa"/>
            <w:tcBorders>
              <w:top w:val="single" w:sz="4" w:space="0" w:color="FFFFFF" w:themeColor="background1"/>
              <w:bottom w:val="nil"/>
            </w:tcBorders>
          </w:tcPr>
          <w:p w14:paraId="6021316D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12" w:type="dxa"/>
            <w:tcBorders>
              <w:top w:val="single" w:sz="4" w:space="0" w:color="FFFFFF" w:themeColor="background1"/>
              <w:bottom w:val="nil"/>
            </w:tcBorders>
          </w:tcPr>
          <w:p w14:paraId="7471FB89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  <w:proofErr w:type="spellEnd"/>
          </w:p>
        </w:tc>
        <w:tc>
          <w:tcPr>
            <w:tcW w:w="1508" w:type="dxa"/>
            <w:tcBorders>
              <w:top w:val="single" w:sz="4" w:space="0" w:color="FFFFFF" w:themeColor="background1"/>
              <w:bottom w:val="nil"/>
            </w:tcBorders>
          </w:tcPr>
          <w:p w14:paraId="53CBA7E9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AB7FDC" w:rsidRPr="00694CD1" w14:paraId="344FA320" w14:textId="77777777" w:rsidTr="00AB7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/>
          </w:tcPr>
          <w:p w14:paraId="5260A718" w14:textId="77777777" w:rsidR="00AB7FDC" w:rsidRDefault="00AB7FDC" w:rsidP="00AB7F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nil"/>
              <w:bottom w:val="nil"/>
            </w:tcBorders>
          </w:tcPr>
          <w:p w14:paraId="60F7317D" w14:textId="77777777" w:rsidR="00AB7FDC" w:rsidRPr="00694CD1" w:rsidRDefault="00AB7FDC" w:rsidP="00AB7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 xml:space="preserve"> Q2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14:paraId="06326639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56885C11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4840DD54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  <w:vAlign w:val="bottom"/>
          </w:tcPr>
          <w:p w14:paraId="7B77C198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4 (1.01, 1.06)</w:t>
            </w:r>
          </w:p>
        </w:tc>
        <w:tc>
          <w:tcPr>
            <w:tcW w:w="1507" w:type="dxa"/>
            <w:tcBorders>
              <w:top w:val="nil"/>
              <w:bottom w:val="nil"/>
            </w:tcBorders>
            <w:vAlign w:val="bottom"/>
          </w:tcPr>
          <w:p w14:paraId="3C4ADB81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10 (1.07, 1.12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bottom"/>
          </w:tcPr>
          <w:p w14:paraId="1ED3C44C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4 (1.01, 1.06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3D1E68AF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6 (1.03, 1.09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bottom"/>
          </w:tcPr>
          <w:p w14:paraId="52A2C994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1 (0.99, 1.04)</w:t>
            </w:r>
          </w:p>
        </w:tc>
        <w:tc>
          <w:tcPr>
            <w:tcW w:w="1508" w:type="dxa"/>
            <w:tcBorders>
              <w:top w:val="nil"/>
              <w:bottom w:val="nil"/>
            </w:tcBorders>
            <w:vAlign w:val="bottom"/>
          </w:tcPr>
          <w:p w14:paraId="4A1C21F5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2 (1.00, 1.05)</w:t>
            </w:r>
          </w:p>
        </w:tc>
      </w:tr>
      <w:tr w:rsidR="00AB7FDC" w:rsidRPr="00694CD1" w14:paraId="5120F474" w14:textId="77777777" w:rsidTr="00AB7FD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/>
          </w:tcPr>
          <w:p w14:paraId="6E31C469" w14:textId="77777777" w:rsidR="00AB7FDC" w:rsidRDefault="00AB7FDC" w:rsidP="00AB7F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nil"/>
              <w:bottom w:val="nil"/>
            </w:tcBorders>
          </w:tcPr>
          <w:p w14:paraId="0648DC6B" w14:textId="77777777" w:rsidR="00AB7FDC" w:rsidRPr="00694CD1" w:rsidRDefault="00AB7FDC" w:rsidP="00AB7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 xml:space="preserve"> Q3</w:t>
            </w:r>
          </w:p>
        </w:tc>
        <w:tc>
          <w:tcPr>
            <w:tcW w:w="1575" w:type="dxa"/>
            <w:tcBorders>
              <w:top w:val="nil"/>
              <w:bottom w:val="single" w:sz="4" w:space="0" w:color="FFFFFF" w:themeColor="background1"/>
            </w:tcBorders>
          </w:tcPr>
          <w:p w14:paraId="343CBA7B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nil"/>
              <w:bottom w:val="single" w:sz="4" w:space="0" w:color="FFFFFF" w:themeColor="background1"/>
            </w:tcBorders>
          </w:tcPr>
          <w:p w14:paraId="18CAD0B6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tcBorders>
              <w:top w:val="nil"/>
              <w:bottom w:val="single" w:sz="4" w:space="0" w:color="FFFFFF" w:themeColor="background1"/>
            </w:tcBorders>
          </w:tcPr>
          <w:p w14:paraId="37B5894B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bottom w:val="single" w:sz="4" w:space="0" w:color="FFFFFF" w:themeColor="background1"/>
            </w:tcBorders>
            <w:vAlign w:val="bottom"/>
          </w:tcPr>
          <w:p w14:paraId="4A60DE68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2 (0.99, 1.04)</w:t>
            </w:r>
          </w:p>
        </w:tc>
        <w:tc>
          <w:tcPr>
            <w:tcW w:w="1507" w:type="dxa"/>
            <w:tcBorders>
              <w:top w:val="nil"/>
              <w:bottom w:val="single" w:sz="4" w:space="0" w:color="FFFFFF" w:themeColor="background1"/>
            </w:tcBorders>
            <w:vAlign w:val="bottom"/>
          </w:tcPr>
          <w:p w14:paraId="014125A9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9 (1.06, 1.11)</w:t>
            </w:r>
          </w:p>
        </w:tc>
        <w:tc>
          <w:tcPr>
            <w:tcW w:w="1412" w:type="dxa"/>
            <w:tcBorders>
              <w:top w:val="nil"/>
              <w:bottom w:val="single" w:sz="4" w:space="0" w:color="FFFFFF" w:themeColor="background1"/>
            </w:tcBorders>
            <w:vAlign w:val="bottom"/>
          </w:tcPr>
          <w:p w14:paraId="3B4E6AC2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4 (1.02, 1.07)</w:t>
            </w:r>
          </w:p>
        </w:tc>
        <w:tc>
          <w:tcPr>
            <w:tcW w:w="1411" w:type="dxa"/>
            <w:tcBorders>
              <w:top w:val="nil"/>
              <w:bottom w:val="single" w:sz="4" w:space="0" w:color="FFFFFF" w:themeColor="background1"/>
            </w:tcBorders>
            <w:vAlign w:val="bottom"/>
          </w:tcPr>
          <w:p w14:paraId="4A626E51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7 (1.05, 1.10)</w:t>
            </w:r>
          </w:p>
        </w:tc>
        <w:tc>
          <w:tcPr>
            <w:tcW w:w="1412" w:type="dxa"/>
            <w:tcBorders>
              <w:top w:val="nil"/>
              <w:bottom w:val="single" w:sz="4" w:space="0" w:color="FFFFFF" w:themeColor="background1"/>
            </w:tcBorders>
            <w:vAlign w:val="bottom"/>
          </w:tcPr>
          <w:p w14:paraId="3D2EF690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2 (0.99, 1.04)</w:t>
            </w:r>
          </w:p>
        </w:tc>
        <w:tc>
          <w:tcPr>
            <w:tcW w:w="1508" w:type="dxa"/>
            <w:tcBorders>
              <w:top w:val="nil"/>
              <w:bottom w:val="single" w:sz="4" w:space="0" w:color="FFFFFF" w:themeColor="background1"/>
            </w:tcBorders>
            <w:vAlign w:val="bottom"/>
          </w:tcPr>
          <w:p w14:paraId="4DB5C3AF" w14:textId="77777777" w:rsidR="00AB7FDC" w:rsidRPr="00694CD1" w:rsidRDefault="00AB7FDC" w:rsidP="00AB7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4 (1.02, 1.07)</w:t>
            </w:r>
          </w:p>
        </w:tc>
      </w:tr>
      <w:tr w:rsidR="00AB7FDC" w:rsidRPr="00694CD1" w14:paraId="4624D5BA" w14:textId="77777777" w:rsidTr="00C60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/>
            <w:tcBorders>
              <w:bottom w:val="single" w:sz="4" w:space="0" w:color="767171" w:themeColor="background2" w:themeShade="80"/>
            </w:tcBorders>
          </w:tcPr>
          <w:p w14:paraId="784EE4D9" w14:textId="77777777" w:rsidR="00AB7FDC" w:rsidRDefault="00AB7FDC" w:rsidP="00AB7F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nil"/>
              <w:bottom w:val="single" w:sz="4" w:space="0" w:color="767171" w:themeColor="background2" w:themeShade="80"/>
            </w:tcBorders>
          </w:tcPr>
          <w:p w14:paraId="65225B25" w14:textId="77777777" w:rsidR="00AB7FDC" w:rsidRDefault="00AB7FDC" w:rsidP="00AB7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 xml:space="preserve"> Q4</w:t>
            </w:r>
          </w:p>
          <w:p w14:paraId="05AE4974" w14:textId="7ADEB9CA" w:rsidR="00886290" w:rsidRPr="00694CD1" w:rsidRDefault="00886290" w:rsidP="00AB7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4" w:space="0" w:color="FFFFFF" w:themeColor="background1"/>
              <w:bottom w:val="single" w:sz="4" w:space="0" w:color="767171" w:themeColor="background2" w:themeShade="80"/>
            </w:tcBorders>
          </w:tcPr>
          <w:p w14:paraId="0A449AEB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single" w:sz="4" w:space="0" w:color="FFFFFF" w:themeColor="background1"/>
              <w:bottom w:val="single" w:sz="4" w:space="0" w:color="767171" w:themeColor="background2" w:themeShade="80"/>
            </w:tcBorders>
          </w:tcPr>
          <w:p w14:paraId="04F7F08F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tcBorders>
              <w:top w:val="single" w:sz="4" w:space="0" w:color="FFFFFF" w:themeColor="background1"/>
              <w:bottom w:val="single" w:sz="4" w:space="0" w:color="767171" w:themeColor="background2" w:themeShade="80"/>
            </w:tcBorders>
          </w:tcPr>
          <w:p w14:paraId="36D4407E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single" w:sz="4" w:space="0" w:color="FFFFFF" w:themeColor="background1"/>
              <w:bottom w:val="single" w:sz="4" w:space="0" w:color="767171" w:themeColor="background2" w:themeShade="80"/>
            </w:tcBorders>
          </w:tcPr>
          <w:p w14:paraId="07BAF180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0 (0.98, 1.03)</w:t>
            </w:r>
          </w:p>
        </w:tc>
        <w:tc>
          <w:tcPr>
            <w:tcW w:w="1507" w:type="dxa"/>
            <w:tcBorders>
              <w:top w:val="single" w:sz="4" w:space="0" w:color="FFFFFF" w:themeColor="background1"/>
              <w:bottom w:val="single" w:sz="4" w:space="0" w:color="767171" w:themeColor="background2" w:themeShade="80"/>
            </w:tcBorders>
          </w:tcPr>
          <w:p w14:paraId="29CF792B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8 (1.06, 1.11)</w:t>
            </w:r>
          </w:p>
        </w:tc>
        <w:tc>
          <w:tcPr>
            <w:tcW w:w="1412" w:type="dxa"/>
            <w:tcBorders>
              <w:top w:val="single" w:sz="4" w:space="0" w:color="FFFFFF" w:themeColor="background1"/>
              <w:bottom w:val="single" w:sz="4" w:space="0" w:color="767171" w:themeColor="background2" w:themeShade="80"/>
            </w:tcBorders>
          </w:tcPr>
          <w:p w14:paraId="17682CE8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9 (1.06, 1.12)</w:t>
            </w:r>
          </w:p>
        </w:tc>
        <w:tc>
          <w:tcPr>
            <w:tcW w:w="1411" w:type="dxa"/>
            <w:tcBorders>
              <w:top w:val="single" w:sz="4" w:space="0" w:color="FFFFFF" w:themeColor="background1"/>
              <w:bottom w:val="single" w:sz="4" w:space="0" w:color="767171" w:themeColor="background2" w:themeShade="80"/>
            </w:tcBorders>
          </w:tcPr>
          <w:p w14:paraId="128F824C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15 (1.12, 1.18)</w:t>
            </w:r>
          </w:p>
        </w:tc>
        <w:tc>
          <w:tcPr>
            <w:tcW w:w="1412" w:type="dxa"/>
            <w:tcBorders>
              <w:top w:val="single" w:sz="4" w:space="0" w:color="FFFFFF" w:themeColor="background1"/>
              <w:bottom w:val="single" w:sz="4" w:space="0" w:color="767171" w:themeColor="background2" w:themeShade="80"/>
            </w:tcBorders>
          </w:tcPr>
          <w:p w14:paraId="26865210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1 (0.99, 1.04)</w:t>
            </w:r>
          </w:p>
        </w:tc>
        <w:tc>
          <w:tcPr>
            <w:tcW w:w="1508" w:type="dxa"/>
            <w:tcBorders>
              <w:top w:val="single" w:sz="4" w:space="0" w:color="FFFFFF" w:themeColor="background1"/>
              <w:bottom w:val="single" w:sz="4" w:space="0" w:color="767171" w:themeColor="background2" w:themeShade="80"/>
            </w:tcBorders>
          </w:tcPr>
          <w:p w14:paraId="0A06E8FD" w14:textId="77777777" w:rsidR="00AB7FDC" w:rsidRPr="00694CD1" w:rsidRDefault="00AB7FDC" w:rsidP="00AB7F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10 (1.07, 1.13)</w:t>
            </w:r>
          </w:p>
        </w:tc>
      </w:tr>
    </w:tbl>
    <w:p w14:paraId="03D7C3EE" w14:textId="77777777" w:rsidR="00E150D7" w:rsidRDefault="00E150D7" w:rsidP="00AB7FDC">
      <w:pPr>
        <w:spacing w:after="0"/>
        <w:rPr>
          <w:rFonts w:ascii="Times New Roman" w:hAnsi="Times New Roman" w:cs="Times New Roman"/>
          <w:sz w:val="18"/>
          <w:szCs w:val="18"/>
        </w:rPr>
      </w:pPr>
    </w:p>
    <w:tbl>
      <w:tblPr>
        <w:tblStyle w:val="PlainTable21"/>
        <w:tblW w:w="14902" w:type="dxa"/>
        <w:tblInd w:w="-480" w:type="dxa"/>
        <w:tblLook w:val="04A0" w:firstRow="1" w:lastRow="0" w:firstColumn="1" w:lastColumn="0" w:noHBand="0" w:noVBand="1"/>
      </w:tblPr>
      <w:tblGrid>
        <w:gridCol w:w="479"/>
        <w:gridCol w:w="1459"/>
        <w:gridCol w:w="1575"/>
        <w:gridCol w:w="1349"/>
        <w:gridCol w:w="1394"/>
        <w:gridCol w:w="1396"/>
        <w:gridCol w:w="1507"/>
        <w:gridCol w:w="1412"/>
        <w:gridCol w:w="1411"/>
        <w:gridCol w:w="1412"/>
        <w:gridCol w:w="1508"/>
      </w:tblGrid>
      <w:tr w:rsidR="00E150D7" w:rsidRPr="00694CD1" w14:paraId="14CBEF00" w14:textId="77777777" w:rsidTr="00E150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 w:val="restart"/>
            <w:tcBorders>
              <w:top w:val="single" w:sz="4" w:space="0" w:color="767171" w:themeColor="background2" w:themeShade="80"/>
              <w:right w:val="nil"/>
            </w:tcBorders>
            <w:textDirection w:val="btLr"/>
          </w:tcPr>
          <w:p w14:paraId="229EE947" w14:textId="77777777" w:rsidR="00E150D7" w:rsidRDefault="00E150D7" w:rsidP="00E150D7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ociodemographic</w:t>
            </w:r>
          </w:p>
        </w:tc>
        <w:tc>
          <w:tcPr>
            <w:tcW w:w="1459" w:type="dxa"/>
            <w:tcBorders>
              <w:top w:val="single" w:sz="4" w:space="0" w:color="767171" w:themeColor="background2" w:themeShade="80"/>
              <w:left w:val="nil"/>
              <w:bottom w:val="nil"/>
            </w:tcBorders>
          </w:tcPr>
          <w:p w14:paraId="456806C2" w14:textId="77777777" w:rsidR="00E150D7" w:rsidRPr="006A1B0F" w:rsidRDefault="00E150D7" w:rsidP="00E150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1B0F">
              <w:rPr>
                <w:rFonts w:ascii="Times New Roman" w:hAnsi="Times New Roman" w:cs="Times New Roman"/>
                <w:sz w:val="16"/>
                <w:szCs w:val="16"/>
              </w:rPr>
              <w:t>Urban-rural status (ref: urban)</w:t>
            </w:r>
          </w:p>
        </w:tc>
        <w:tc>
          <w:tcPr>
            <w:tcW w:w="1575" w:type="dxa"/>
            <w:tcBorders>
              <w:top w:val="single" w:sz="4" w:space="0" w:color="767171" w:themeColor="background2" w:themeShade="80"/>
              <w:bottom w:val="nil"/>
            </w:tcBorders>
          </w:tcPr>
          <w:p w14:paraId="42D822A2" w14:textId="77777777" w:rsidR="00E150D7" w:rsidRPr="00694CD1" w:rsidRDefault="00E150D7" w:rsidP="00E150D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349" w:type="dxa"/>
            <w:tcBorders>
              <w:top w:val="single" w:sz="4" w:space="0" w:color="767171" w:themeColor="background2" w:themeShade="80"/>
              <w:bottom w:val="nil"/>
            </w:tcBorders>
          </w:tcPr>
          <w:p w14:paraId="78B578BD" w14:textId="77777777" w:rsidR="00E150D7" w:rsidRPr="00694CD1" w:rsidRDefault="00E150D7" w:rsidP="00E150D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  <w:proofErr w:type="spellEnd"/>
          </w:p>
        </w:tc>
        <w:tc>
          <w:tcPr>
            <w:tcW w:w="1394" w:type="dxa"/>
            <w:tcBorders>
              <w:top w:val="single" w:sz="4" w:space="0" w:color="767171" w:themeColor="background2" w:themeShade="80"/>
              <w:bottom w:val="nil"/>
            </w:tcBorders>
          </w:tcPr>
          <w:p w14:paraId="64E5ED55" w14:textId="77777777" w:rsidR="00E150D7" w:rsidRPr="00694CD1" w:rsidRDefault="00E150D7" w:rsidP="00E150D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96" w:type="dxa"/>
            <w:tcBorders>
              <w:top w:val="single" w:sz="4" w:space="0" w:color="767171" w:themeColor="background2" w:themeShade="80"/>
              <w:bottom w:val="nil"/>
            </w:tcBorders>
          </w:tcPr>
          <w:p w14:paraId="63CECDB0" w14:textId="77777777" w:rsidR="00E150D7" w:rsidRPr="00694CD1" w:rsidRDefault="00E150D7" w:rsidP="00E150D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507" w:type="dxa"/>
            <w:tcBorders>
              <w:top w:val="single" w:sz="4" w:space="0" w:color="767171" w:themeColor="background2" w:themeShade="80"/>
              <w:bottom w:val="nil"/>
            </w:tcBorders>
          </w:tcPr>
          <w:p w14:paraId="0FB5C3CA" w14:textId="77777777" w:rsidR="00E150D7" w:rsidRPr="00694CD1" w:rsidRDefault="00E150D7" w:rsidP="00E150D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12" w:type="dxa"/>
            <w:tcBorders>
              <w:top w:val="single" w:sz="4" w:space="0" w:color="767171" w:themeColor="background2" w:themeShade="80"/>
              <w:bottom w:val="nil"/>
            </w:tcBorders>
          </w:tcPr>
          <w:p w14:paraId="4B24D09C" w14:textId="77777777" w:rsidR="00E150D7" w:rsidRPr="00694CD1" w:rsidRDefault="00E150D7" w:rsidP="00E150D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  <w:proofErr w:type="spellEnd"/>
          </w:p>
        </w:tc>
        <w:tc>
          <w:tcPr>
            <w:tcW w:w="1411" w:type="dxa"/>
            <w:tcBorders>
              <w:top w:val="single" w:sz="4" w:space="0" w:color="767171" w:themeColor="background2" w:themeShade="80"/>
              <w:bottom w:val="nil"/>
            </w:tcBorders>
          </w:tcPr>
          <w:p w14:paraId="5E63BB4D" w14:textId="77777777" w:rsidR="00E150D7" w:rsidRPr="00694CD1" w:rsidRDefault="00E150D7" w:rsidP="00E150D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12" w:type="dxa"/>
            <w:tcBorders>
              <w:top w:val="single" w:sz="4" w:space="0" w:color="767171" w:themeColor="background2" w:themeShade="80"/>
              <w:bottom w:val="nil"/>
            </w:tcBorders>
          </w:tcPr>
          <w:p w14:paraId="33154F84" w14:textId="77777777" w:rsidR="00E150D7" w:rsidRPr="00694CD1" w:rsidRDefault="00E150D7" w:rsidP="00E150D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508" w:type="dxa"/>
            <w:tcBorders>
              <w:top w:val="single" w:sz="4" w:space="0" w:color="767171" w:themeColor="background2" w:themeShade="80"/>
              <w:bottom w:val="nil"/>
            </w:tcBorders>
          </w:tcPr>
          <w:p w14:paraId="53984CEC" w14:textId="77777777" w:rsidR="00E150D7" w:rsidRPr="00694CD1" w:rsidRDefault="00E150D7" w:rsidP="00E150D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E150D7" w:rsidRPr="00694CD1" w14:paraId="495605D0" w14:textId="77777777" w:rsidTr="00E15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/>
            <w:tcBorders>
              <w:right w:val="nil"/>
            </w:tcBorders>
          </w:tcPr>
          <w:p w14:paraId="6E9C90BD" w14:textId="77777777" w:rsidR="00E150D7" w:rsidRDefault="00E150D7" w:rsidP="00E150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14:paraId="07699647" w14:textId="77777777" w:rsidR="00E150D7" w:rsidRPr="006A1B0F" w:rsidRDefault="00E150D7" w:rsidP="00E15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 xml:space="preserve"> Fringe</w:t>
            </w:r>
          </w:p>
        </w:tc>
        <w:tc>
          <w:tcPr>
            <w:tcW w:w="1575" w:type="dxa"/>
            <w:tcBorders>
              <w:top w:val="nil"/>
              <w:bottom w:val="nil"/>
            </w:tcBorders>
            <w:vAlign w:val="bottom"/>
          </w:tcPr>
          <w:p w14:paraId="78B6DFC1" w14:textId="77777777" w:rsidR="00E150D7" w:rsidRPr="00694CD1" w:rsidRDefault="00E150D7" w:rsidP="00E15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25 (0.01, 0.50)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bottom"/>
          </w:tcPr>
          <w:p w14:paraId="1AB2F7A3" w14:textId="77777777" w:rsidR="00E150D7" w:rsidRPr="00694CD1" w:rsidRDefault="00E150D7" w:rsidP="00E15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97 (0.90, 1.05)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bottom"/>
          </w:tcPr>
          <w:p w14:paraId="5ED2D9E4" w14:textId="77777777" w:rsidR="00E150D7" w:rsidRPr="00694CD1" w:rsidRDefault="00E150D7" w:rsidP="00E15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3 (0.95, 1.12)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bottom"/>
          </w:tcPr>
          <w:p w14:paraId="59FDEA13" w14:textId="77777777" w:rsidR="00E150D7" w:rsidRPr="00694CD1" w:rsidRDefault="00E150D7" w:rsidP="00E15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4 (1.00, 1.07)</w:t>
            </w:r>
          </w:p>
        </w:tc>
        <w:tc>
          <w:tcPr>
            <w:tcW w:w="1507" w:type="dxa"/>
            <w:tcBorders>
              <w:top w:val="nil"/>
              <w:bottom w:val="nil"/>
            </w:tcBorders>
            <w:vAlign w:val="bottom"/>
          </w:tcPr>
          <w:p w14:paraId="7D09CA78" w14:textId="77777777" w:rsidR="00E150D7" w:rsidRPr="00694CD1" w:rsidRDefault="00E150D7" w:rsidP="00E15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5 (1.02, 1.09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bottom"/>
          </w:tcPr>
          <w:p w14:paraId="7BA94930" w14:textId="77777777" w:rsidR="00E150D7" w:rsidRPr="00694CD1" w:rsidRDefault="00E150D7" w:rsidP="00E15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5 (1.01, 1.08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2869B059" w14:textId="77777777" w:rsidR="00E150D7" w:rsidRPr="00694CD1" w:rsidRDefault="00E150D7" w:rsidP="00E15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7 (1.03, 1.11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bottom"/>
          </w:tcPr>
          <w:p w14:paraId="799F0E2F" w14:textId="77777777" w:rsidR="00E150D7" w:rsidRPr="00694CD1" w:rsidRDefault="00E150D7" w:rsidP="00E15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14 (1.10, 1.18)</w:t>
            </w:r>
          </w:p>
        </w:tc>
        <w:tc>
          <w:tcPr>
            <w:tcW w:w="1508" w:type="dxa"/>
            <w:tcBorders>
              <w:top w:val="nil"/>
              <w:bottom w:val="nil"/>
            </w:tcBorders>
            <w:vAlign w:val="bottom"/>
          </w:tcPr>
          <w:p w14:paraId="65F028B1" w14:textId="77777777" w:rsidR="00E150D7" w:rsidRPr="00694CD1" w:rsidRDefault="00E150D7" w:rsidP="00E15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20 (1.16, 1.24)</w:t>
            </w:r>
          </w:p>
        </w:tc>
      </w:tr>
      <w:tr w:rsidR="00E150D7" w:rsidRPr="00694CD1" w14:paraId="350B25A7" w14:textId="77777777" w:rsidTr="00E150D7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/>
            <w:tcBorders>
              <w:right w:val="nil"/>
            </w:tcBorders>
          </w:tcPr>
          <w:p w14:paraId="0429CB8A" w14:textId="77777777" w:rsidR="00E150D7" w:rsidRDefault="00E150D7" w:rsidP="00E150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767171" w:themeColor="background2" w:themeShade="80"/>
            </w:tcBorders>
          </w:tcPr>
          <w:p w14:paraId="527231D7" w14:textId="77777777" w:rsidR="00E150D7" w:rsidRPr="006A1B0F" w:rsidRDefault="00E150D7" w:rsidP="00E15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 xml:space="preserve"> Rural</w:t>
            </w:r>
          </w:p>
        </w:tc>
        <w:tc>
          <w:tcPr>
            <w:tcW w:w="1575" w:type="dxa"/>
            <w:tcBorders>
              <w:top w:val="nil"/>
              <w:bottom w:val="single" w:sz="4" w:space="0" w:color="767171" w:themeColor="background2" w:themeShade="80"/>
            </w:tcBorders>
            <w:vAlign w:val="bottom"/>
          </w:tcPr>
          <w:p w14:paraId="01EEF49A" w14:textId="77777777" w:rsidR="00E150D7" w:rsidRPr="00694CD1" w:rsidRDefault="00E150D7" w:rsidP="00E15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76 (0.46, 1.07)</w:t>
            </w:r>
          </w:p>
        </w:tc>
        <w:tc>
          <w:tcPr>
            <w:tcW w:w="1349" w:type="dxa"/>
            <w:tcBorders>
              <w:top w:val="nil"/>
              <w:bottom w:val="single" w:sz="4" w:space="0" w:color="767171" w:themeColor="background2" w:themeShade="80"/>
            </w:tcBorders>
            <w:vAlign w:val="bottom"/>
          </w:tcPr>
          <w:p w14:paraId="472A7636" w14:textId="77777777" w:rsidR="00E150D7" w:rsidRPr="00694CD1" w:rsidRDefault="00E150D7" w:rsidP="00E15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0 (0.91, 1.10)</w:t>
            </w:r>
          </w:p>
        </w:tc>
        <w:tc>
          <w:tcPr>
            <w:tcW w:w="1394" w:type="dxa"/>
            <w:tcBorders>
              <w:top w:val="nil"/>
              <w:bottom w:val="single" w:sz="4" w:space="0" w:color="767171" w:themeColor="background2" w:themeShade="80"/>
            </w:tcBorders>
            <w:vAlign w:val="bottom"/>
          </w:tcPr>
          <w:p w14:paraId="4305CD49" w14:textId="77777777" w:rsidR="00E150D7" w:rsidRPr="00694CD1" w:rsidRDefault="00E150D7" w:rsidP="00E15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12 (1.01, 1.24)</w:t>
            </w:r>
          </w:p>
        </w:tc>
        <w:tc>
          <w:tcPr>
            <w:tcW w:w="1396" w:type="dxa"/>
            <w:tcBorders>
              <w:top w:val="nil"/>
              <w:bottom w:val="single" w:sz="4" w:space="0" w:color="767171" w:themeColor="background2" w:themeShade="80"/>
            </w:tcBorders>
            <w:vAlign w:val="bottom"/>
          </w:tcPr>
          <w:p w14:paraId="50A147EE" w14:textId="77777777" w:rsidR="00E150D7" w:rsidRPr="00694CD1" w:rsidRDefault="00E150D7" w:rsidP="00E15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7 (1.02, 1.12)</w:t>
            </w:r>
          </w:p>
        </w:tc>
        <w:tc>
          <w:tcPr>
            <w:tcW w:w="1507" w:type="dxa"/>
            <w:tcBorders>
              <w:top w:val="nil"/>
              <w:bottom w:val="single" w:sz="4" w:space="0" w:color="767171" w:themeColor="background2" w:themeShade="80"/>
            </w:tcBorders>
            <w:vAlign w:val="bottom"/>
          </w:tcPr>
          <w:p w14:paraId="56514A34" w14:textId="77777777" w:rsidR="00E150D7" w:rsidRPr="00694CD1" w:rsidRDefault="00E150D7" w:rsidP="00E15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16 (1.11, 1.21)</w:t>
            </w:r>
          </w:p>
        </w:tc>
        <w:tc>
          <w:tcPr>
            <w:tcW w:w="1412" w:type="dxa"/>
            <w:tcBorders>
              <w:top w:val="nil"/>
              <w:bottom w:val="single" w:sz="4" w:space="0" w:color="767171" w:themeColor="background2" w:themeShade="80"/>
            </w:tcBorders>
            <w:vAlign w:val="bottom"/>
          </w:tcPr>
          <w:p w14:paraId="07989771" w14:textId="77777777" w:rsidR="00E150D7" w:rsidRPr="00694CD1" w:rsidRDefault="00E150D7" w:rsidP="00E15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2 (0.97, 1.06)</w:t>
            </w:r>
          </w:p>
        </w:tc>
        <w:tc>
          <w:tcPr>
            <w:tcW w:w="1411" w:type="dxa"/>
            <w:tcBorders>
              <w:top w:val="nil"/>
              <w:bottom w:val="single" w:sz="4" w:space="0" w:color="767171" w:themeColor="background2" w:themeShade="80"/>
            </w:tcBorders>
            <w:vAlign w:val="bottom"/>
          </w:tcPr>
          <w:p w14:paraId="03F688C5" w14:textId="77777777" w:rsidR="00E150D7" w:rsidRPr="00694CD1" w:rsidRDefault="00E150D7" w:rsidP="00E15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8 (1.03, 1.13)</w:t>
            </w:r>
          </w:p>
        </w:tc>
        <w:tc>
          <w:tcPr>
            <w:tcW w:w="1412" w:type="dxa"/>
            <w:tcBorders>
              <w:top w:val="nil"/>
              <w:bottom w:val="single" w:sz="4" w:space="0" w:color="767171" w:themeColor="background2" w:themeShade="80"/>
            </w:tcBorders>
            <w:vAlign w:val="bottom"/>
          </w:tcPr>
          <w:p w14:paraId="23E9A251" w14:textId="77777777" w:rsidR="00E150D7" w:rsidRPr="00694CD1" w:rsidRDefault="00E150D7" w:rsidP="00E15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8 (1.03, 1.14)</w:t>
            </w:r>
          </w:p>
        </w:tc>
        <w:tc>
          <w:tcPr>
            <w:tcW w:w="1508" w:type="dxa"/>
            <w:tcBorders>
              <w:top w:val="nil"/>
              <w:bottom w:val="single" w:sz="4" w:space="0" w:color="767171" w:themeColor="background2" w:themeShade="80"/>
            </w:tcBorders>
            <w:vAlign w:val="bottom"/>
          </w:tcPr>
          <w:p w14:paraId="5504D278" w14:textId="77777777" w:rsidR="00E150D7" w:rsidRPr="00694CD1" w:rsidRDefault="00E150D7" w:rsidP="00E15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16 (1.11, 1.21)</w:t>
            </w:r>
          </w:p>
        </w:tc>
      </w:tr>
      <w:tr w:rsidR="00E150D7" w:rsidRPr="00694CD1" w14:paraId="359B4F19" w14:textId="77777777" w:rsidTr="00E15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/>
            <w:tcBorders>
              <w:right w:val="nil"/>
            </w:tcBorders>
          </w:tcPr>
          <w:p w14:paraId="07B04C44" w14:textId="77777777" w:rsidR="00E150D7" w:rsidRDefault="00E150D7" w:rsidP="00E150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single" w:sz="4" w:space="0" w:color="767171" w:themeColor="background2" w:themeShade="80"/>
              <w:left w:val="nil"/>
              <w:bottom w:val="nil"/>
            </w:tcBorders>
          </w:tcPr>
          <w:p w14:paraId="116A82F4" w14:textId="77777777" w:rsidR="00E150D7" w:rsidRPr="006A1B0F" w:rsidRDefault="00E150D7" w:rsidP="00E15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rea-</w:t>
            </w:r>
            <w:r w:rsidRPr="00694CD1">
              <w:rPr>
                <w:rFonts w:ascii="Times New Roman" w:hAnsi="Times New Roman" w:cs="Times New Roman"/>
                <w:b/>
                <w:sz w:val="16"/>
                <w:szCs w:val="16"/>
              </w:rPr>
              <w:t>level deprivation</w:t>
            </w: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 xml:space="preserve"> (ref: least)</w:t>
            </w:r>
          </w:p>
        </w:tc>
        <w:tc>
          <w:tcPr>
            <w:tcW w:w="1575" w:type="dxa"/>
            <w:tcBorders>
              <w:top w:val="single" w:sz="4" w:space="0" w:color="767171" w:themeColor="background2" w:themeShade="80"/>
              <w:bottom w:val="nil"/>
            </w:tcBorders>
          </w:tcPr>
          <w:p w14:paraId="3E2E9199" w14:textId="77777777" w:rsidR="00E150D7" w:rsidRPr="00694CD1" w:rsidRDefault="00E150D7" w:rsidP="00E15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349" w:type="dxa"/>
            <w:tcBorders>
              <w:top w:val="single" w:sz="4" w:space="0" w:color="767171" w:themeColor="background2" w:themeShade="80"/>
              <w:bottom w:val="nil"/>
            </w:tcBorders>
          </w:tcPr>
          <w:p w14:paraId="1B9474F3" w14:textId="77777777" w:rsidR="00E150D7" w:rsidRPr="00694CD1" w:rsidRDefault="00E150D7" w:rsidP="00E15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394" w:type="dxa"/>
            <w:tcBorders>
              <w:top w:val="single" w:sz="4" w:space="0" w:color="767171" w:themeColor="background2" w:themeShade="80"/>
              <w:bottom w:val="nil"/>
            </w:tcBorders>
          </w:tcPr>
          <w:p w14:paraId="29574401" w14:textId="77777777" w:rsidR="00E150D7" w:rsidRPr="00694CD1" w:rsidRDefault="00E150D7" w:rsidP="00E15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396" w:type="dxa"/>
            <w:tcBorders>
              <w:top w:val="single" w:sz="4" w:space="0" w:color="767171" w:themeColor="background2" w:themeShade="80"/>
              <w:bottom w:val="nil"/>
            </w:tcBorders>
          </w:tcPr>
          <w:p w14:paraId="13D896E9" w14:textId="77777777" w:rsidR="00E150D7" w:rsidRPr="00694CD1" w:rsidRDefault="00E150D7" w:rsidP="00E15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507" w:type="dxa"/>
            <w:tcBorders>
              <w:top w:val="single" w:sz="4" w:space="0" w:color="767171" w:themeColor="background2" w:themeShade="80"/>
              <w:bottom w:val="nil"/>
            </w:tcBorders>
          </w:tcPr>
          <w:p w14:paraId="77221320" w14:textId="77777777" w:rsidR="00E150D7" w:rsidRPr="00694CD1" w:rsidRDefault="00E150D7" w:rsidP="00E15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  <w:proofErr w:type="spellEnd"/>
          </w:p>
        </w:tc>
        <w:tc>
          <w:tcPr>
            <w:tcW w:w="1412" w:type="dxa"/>
            <w:tcBorders>
              <w:top w:val="single" w:sz="4" w:space="0" w:color="767171" w:themeColor="background2" w:themeShade="80"/>
              <w:bottom w:val="nil"/>
            </w:tcBorders>
          </w:tcPr>
          <w:p w14:paraId="7144B273" w14:textId="77777777" w:rsidR="00E150D7" w:rsidRPr="00694CD1" w:rsidRDefault="00E150D7" w:rsidP="00E15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  <w:proofErr w:type="spellEnd"/>
          </w:p>
        </w:tc>
        <w:tc>
          <w:tcPr>
            <w:tcW w:w="1411" w:type="dxa"/>
            <w:tcBorders>
              <w:top w:val="single" w:sz="4" w:space="0" w:color="767171" w:themeColor="background2" w:themeShade="80"/>
              <w:bottom w:val="nil"/>
            </w:tcBorders>
          </w:tcPr>
          <w:p w14:paraId="737EE17B" w14:textId="77777777" w:rsidR="00E150D7" w:rsidRPr="00694CD1" w:rsidRDefault="00E150D7" w:rsidP="00E15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12" w:type="dxa"/>
            <w:tcBorders>
              <w:top w:val="single" w:sz="4" w:space="0" w:color="767171" w:themeColor="background2" w:themeShade="80"/>
              <w:bottom w:val="nil"/>
            </w:tcBorders>
          </w:tcPr>
          <w:p w14:paraId="659D27B0" w14:textId="77777777" w:rsidR="00E150D7" w:rsidRPr="00694CD1" w:rsidRDefault="00E150D7" w:rsidP="00E15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508" w:type="dxa"/>
            <w:tcBorders>
              <w:top w:val="single" w:sz="4" w:space="0" w:color="767171" w:themeColor="background2" w:themeShade="80"/>
              <w:bottom w:val="nil"/>
            </w:tcBorders>
          </w:tcPr>
          <w:p w14:paraId="59087C74" w14:textId="77777777" w:rsidR="00E150D7" w:rsidRPr="00694CD1" w:rsidRDefault="00E150D7" w:rsidP="00E15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E150D7" w:rsidRPr="00694CD1" w14:paraId="615A0D83" w14:textId="77777777" w:rsidTr="00E150D7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/>
            <w:tcBorders>
              <w:right w:val="nil"/>
            </w:tcBorders>
          </w:tcPr>
          <w:p w14:paraId="22364D92" w14:textId="77777777" w:rsidR="00E150D7" w:rsidRDefault="00E150D7" w:rsidP="00E150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14:paraId="184AAB90" w14:textId="77777777" w:rsidR="00E150D7" w:rsidRPr="006A1B0F" w:rsidRDefault="00E150D7" w:rsidP="00E15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 xml:space="preserve"> Q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vAlign w:val="bottom"/>
          </w:tcPr>
          <w:p w14:paraId="03A47EC5" w14:textId="77777777" w:rsidR="00E150D7" w:rsidRPr="00694CD1" w:rsidRDefault="00E150D7" w:rsidP="00E15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-0.06 (-0.25, 0.12)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bottom"/>
          </w:tcPr>
          <w:p w14:paraId="589FFBAB" w14:textId="77777777" w:rsidR="00E150D7" w:rsidRPr="00694CD1" w:rsidRDefault="00E150D7" w:rsidP="00E15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96 (0.90, 1.01)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bottom"/>
          </w:tcPr>
          <w:p w14:paraId="0C86C07E" w14:textId="77777777" w:rsidR="00E150D7" w:rsidRPr="00694CD1" w:rsidRDefault="00E150D7" w:rsidP="00E15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96 (0.90, 1.02)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bottom"/>
          </w:tcPr>
          <w:p w14:paraId="28934E6F" w14:textId="77777777" w:rsidR="00E150D7" w:rsidRPr="00694CD1" w:rsidRDefault="00E150D7" w:rsidP="00E15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0 (0.97, 1.03)</w:t>
            </w:r>
          </w:p>
        </w:tc>
        <w:tc>
          <w:tcPr>
            <w:tcW w:w="1507" w:type="dxa"/>
            <w:tcBorders>
              <w:top w:val="nil"/>
              <w:bottom w:val="nil"/>
            </w:tcBorders>
            <w:vAlign w:val="bottom"/>
          </w:tcPr>
          <w:p w14:paraId="3634B5B1" w14:textId="77777777" w:rsidR="00E150D7" w:rsidRPr="00694CD1" w:rsidRDefault="00E150D7" w:rsidP="00E15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0 (0.98, 1.03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bottom"/>
          </w:tcPr>
          <w:p w14:paraId="1F2B1813" w14:textId="77777777" w:rsidR="00E150D7" w:rsidRPr="00694CD1" w:rsidRDefault="00E150D7" w:rsidP="00E15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2 (0.99, 1.05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53476366" w14:textId="77777777" w:rsidR="00E150D7" w:rsidRPr="00694CD1" w:rsidRDefault="00E150D7" w:rsidP="00E15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6 (1.03, 1.08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bottom"/>
          </w:tcPr>
          <w:p w14:paraId="74BD195E" w14:textId="77777777" w:rsidR="00E150D7" w:rsidRPr="00694CD1" w:rsidRDefault="00E150D7" w:rsidP="00E15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98 (0.95, 1.01)</w:t>
            </w:r>
          </w:p>
        </w:tc>
        <w:tc>
          <w:tcPr>
            <w:tcW w:w="1508" w:type="dxa"/>
            <w:tcBorders>
              <w:top w:val="nil"/>
              <w:bottom w:val="nil"/>
            </w:tcBorders>
            <w:vAlign w:val="bottom"/>
          </w:tcPr>
          <w:p w14:paraId="158318C5" w14:textId="77777777" w:rsidR="00E150D7" w:rsidRPr="00694CD1" w:rsidRDefault="00E150D7" w:rsidP="00E15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99 (0.97, 1.02)</w:t>
            </w:r>
          </w:p>
        </w:tc>
      </w:tr>
      <w:tr w:rsidR="00E150D7" w:rsidRPr="00694CD1" w14:paraId="2D4623CA" w14:textId="77777777" w:rsidTr="00E15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/>
            <w:tcBorders>
              <w:right w:val="nil"/>
            </w:tcBorders>
          </w:tcPr>
          <w:p w14:paraId="56C55386" w14:textId="77777777" w:rsidR="00E150D7" w:rsidRDefault="00E150D7" w:rsidP="00E150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14:paraId="6B221BF6" w14:textId="77777777" w:rsidR="00E150D7" w:rsidRPr="006A1B0F" w:rsidRDefault="00E150D7" w:rsidP="00E15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 xml:space="preserve"> Q3</w:t>
            </w:r>
          </w:p>
        </w:tc>
        <w:tc>
          <w:tcPr>
            <w:tcW w:w="1575" w:type="dxa"/>
            <w:tcBorders>
              <w:top w:val="nil"/>
              <w:bottom w:val="nil"/>
            </w:tcBorders>
            <w:vAlign w:val="bottom"/>
          </w:tcPr>
          <w:p w14:paraId="169795DE" w14:textId="77777777" w:rsidR="00E150D7" w:rsidRPr="00694CD1" w:rsidRDefault="00E150D7" w:rsidP="00E15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-0.17 (-0.36, 0.03)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bottom"/>
          </w:tcPr>
          <w:p w14:paraId="505D35E5" w14:textId="77777777" w:rsidR="00E150D7" w:rsidRPr="00694CD1" w:rsidRDefault="00E150D7" w:rsidP="00E15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90 (0.84, 0.95)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bottom"/>
          </w:tcPr>
          <w:p w14:paraId="22E980A3" w14:textId="77777777" w:rsidR="00E150D7" w:rsidRPr="00694CD1" w:rsidRDefault="00E150D7" w:rsidP="00E15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91 (0.86, 0.97)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bottom"/>
          </w:tcPr>
          <w:p w14:paraId="72F8BD03" w14:textId="77777777" w:rsidR="00E150D7" w:rsidRPr="00694CD1" w:rsidRDefault="00E150D7" w:rsidP="00E15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98 (0.96, 1.01)</w:t>
            </w:r>
          </w:p>
        </w:tc>
        <w:tc>
          <w:tcPr>
            <w:tcW w:w="1507" w:type="dxa"/>
            <w:tcBorders>
              <w:top w:val="nil"/>
              <w:bottom w:val="nil"/>
            </w:tcBorders>
            <w:vAlign w:val="bottom"/>
          </w:tcPr>
          <w:p w14:paraId="4B780716" w14:textId="77777777" w:rsidR="00E150D7" w:rsidRPr="00694CD1" w:rsidRDefault="00E150D7" w:rsidP="00E15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2 (0.99, 1.05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bottom"/>
          </w:tcPr>
          <w:p w14:paraId="56B4BF84" w14:textId="77777777" w:rsidR="00E150D7" w:rsidRPr="00694CD1" w:rsidRDefault="00E150D7" w:rsidP="00E15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1 (0.98, 1.04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6F2413B3" w14:textId="77777777" w:rsidR="00E150D7" w:rsidRPr="00694CD1" w:rsidRDefault="00E150D7" w:rsidP="00E15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6 (1.03, 1.09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bottom"/>
          </w:tcPr>
          <w:p w14:paraId="5614B7AE" w14:textId="77777777" w:rsidR="00E150D7" w:rsidRPr="00694CD1" w:rsidRDefault="00E150D7" w:rsidP="00E15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91 (0.89, 0.94)</w:t>
            </w:r>
          </w:p>
        </w:tc>
        <w:tc>
          <w:tcPr>
            <w:tcW w:w="1508" w:type="dxa"/>
            <w:tcBorders>
              <w:top w:val="nil"/>
              <w:bottom w:val="nil"/>
            </w:tcBorders>
            <w:vAlign w:val="bottom"/>
          </w:tcPr>
          <w:p w14:paraId="73D77F93" w14:textId="77777777" w:rsidR="00E150D7" w:rsidRPr="00694CD1" w:rsidRDefault="00E150D7" w:rsidP="00E15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91 (0.89, 0.94)</w:t>
            </w:r>
          </w:p>
        </w:tc>
      </w:tr>
      <w:tr w:rsidR="00E150D7" w:rsidRPr="00694CD1" w14:paraId="4CA558FA" w14:textId="77777777" w:rsidTr="00E150D7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/>
            <w:tcBorders>
              <w:right w:val="nil"/>
            </w:tcBorders>
          </w:tcPr>
          <w:p w14:paraId="76D7B9BF" w14:textId="77777777" w:rsidR="00E150D7" w:rsidRDefault="00E150D7" w:rsidP="00E150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14:paraId="4CFDCB86" w14:textId="77777777" w:rsidR="00E150D7" w:rsidRPr="00694CD1" w:rsidRDefault="00E150D7" w:rsidP="00E15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 xml:space="preserve"> Q4</w:t>
            </w:r>
          </w:p>
        </w:tc>
        <w:tc>
          <w:tcPr>
            <w:tcW w:w="1575" w:type="dxa"/>
            <w:tcBorders>
              <w:top w:val="nil"/>
              <w:bottom w:val="nil"/>
            </w:tcBorders>
            <w:vAlign w:val="bottom"/>
          </w:tcPr>
          <w:p w14:paraId="3F75A653" w14:textId="77777777" w:rsidR="00E150D7" w:rsidRPr="00694CD1" w:rsidRDefault="00E150D7" w:rsidP="00E15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-0.41 (-0.61, -0.21)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bottom"/>
          </w:tcPr>
          <w:p w14:paraId="1F7AA568" w14:textId="77777777" w:rsidR="00E150D7" w:rsidRPr="00694CD1" w:rsidRDefault="00E150D7" w:rsidP="00E15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86 (0.80, 0.92)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bottom"/>
          </w:tcPr>
          <w:p w14:paraId="3F2845CC" w14:textId="77777777" w:rsidR="00E150D7" w:rsidRPr="00694CD1" w:rsidRDefault="00E150D7" w:rsidP="00E15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87 (0.82, 0.93)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bottom"/>
          </w:tcPr>
          <w:p w14:paraId="070A73BC" w14:textId="77777777" w:rsidR="00E150D7" w:rsidRPr="00694CD1" w:rsidRDefault="00E150D7" w:rsidP="00E15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95 (0.92, 0.97)</w:t>
            </w:r>
          </w:p>
        </w:tc>
        <w:tc>
          <w:tcPr>
            <w:tcW w:w="1507" w:type="dxa"/>
            <w:tcBorders>
              <w:top w:val="nil"/>
              <w:bottom w:val="nil"/>
            </w:tcBorders>
            <w:vAlign w:val="bottom"/>
          </w:tcPr>
          <w:p w14:paraId="3706B7DB" w14:textId="77777777" w:rsidR="00E150D7" w:rsidRPr="00694CD1" w:rsidRDefault="00E150D7" w:rsidP="00E15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1 (0.98, 1.03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bottom"/>
          </w:tcPr>
          <w:p w14:paraId="17C82E1E" w14:textId="77777777" w:rsidR="00E150D7" w:rsidRPr="00694CD1" w:rsidRDefault="00E150D7" w:rsidP="00E15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2 (0.99, 1.05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759DFB67" w14:textId="77777777" w:rsidR="00E150D7" w:rsidRPr="00694CD1" w:rsidRDefault="00E150D7" w:rsidP="00E15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9 (1.06, 1.12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bottom"/>
          </w:tcPr>
          <w:p w14:paraId="48C29BB3" w14:textId="77777777" w:rsidR="00E150D7" w:rsidRPr="00694CD1" w:rsidRDefault="00E150D7" w:rsidP="00E15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86 (0.84, 0.89)</w:t>
            </w:r>
          </w:p>
        </w:tc>
        <w:tc>
          <w:tcPr>
            <w:tcW w:w="1508" w:type="dxa"/>
            <w:tcBorders>
              <w:top w:val="nil"/>
              <w:bottom w:val="nil"/>
            </w:tcBorders>
            <w:vAlign w:val="bottom"/>
          </w:tcPr>
          <w:p w14:paraId="6CDBF07A" w14:textId="77777777" w:rsidR="00E150D7" w:rsidRPr="00694CD1" w:rsidRDefault="00E150D7" w:rsidP="00E15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84 (0.82, 0.86)</w:t>
            </w:r>
          </w:p>
        </w:tc>
      </w:tr>
      <w:tr w:rsidR="00E150D7" w:rsidRPr="00694CD1" w14:paraId="516AE9ED" w14:textId="77777777" w:rsidTr="00E15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dxa"/>
            <w:vMerge/>
            <w:tcBorders>
              <w:right w:val="nil"/>
            </w:tcBorders>
          </w:tcPr>
          <w:p w14:paraId="7E5354F2" w14:textId="77777777" w:rsidR="00E150D7" w:rsidRDefault="00E150D7" w:rsidP="00E150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nil"/>
              <w:left w:val="nil"/>
            </w:tcBorders>
          </w:tcPr>
          <w:p w14:paraId="5DEEB7DB" w14:textId="77777777" w:rsidR="00E150D7" w:rsidRPr="00694CD1" w:rsidRDefault="00E150D7" w:rsidP="00E15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 xml:space="preserve"> Q5</w:t>
            </w:r>
          </w:p>
        </w:tc>
        <w:tc>
          <w:tcPr>
            <w:tcW w:w="1575" w:type="dxa"/>
            <w:tcBorders>
              <w:top w:val="nil"/>
            </w:tcBorders>
            <w:vAlign w:val="bottom"/>
          </w:tcPr>
          <w:p w14:paraId="2A1034C9" w14:textId="77777777" w:rsidR="00E150D7" w:rsidRPr="00694CD1" w:rsidRDefault="00E150D7" w:rsidP="00E15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-0.78 (-1.02, -0.55)</w:t>
            </w:r>
          </w:p>
        </w:tc>
        <w:tc>
          <w:tcPr>
            <w:tcW w:w="1349" w:type="dxa"/>
            <w:tcBorders>
              <w:top w:val="nil"/>
            </w:tcBorders>
            <w:vAlign w:val="bottom"/>
          </w:tcPr>
          <w:p w14:paraId="4AC5CFE5" w14:textId="77777777" w:rsidR="00E150D7" w:rsidRPr="00694CD1" w:rsidRDefault="00E150D7" w:rsidP="00E15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80 (0.74, 0.86)</w:t>
            </w:r>
          </w:p>
        </w:tc>
        <w:tc>
          <w:tcPr>
            <w:tcW w:w="1394" w:type="dxa"/>
            <w:tcBorders>
              <w:top w:val="nil"/>
            </w:tcBorders>
            <w:vAlign w:val="bottom"/>
          </w:tcPr>
          <w:p w14:paraId="21C56BF8" w14:textId="77777777" w:rsidR="00E150D7" w:rsidRPr="00694CD1" w:rsidRDefault="00E150D7" w:rsidP="00E15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80 (0.74, 0.87)</w:t>
            </w:r>
          </w:p>
        </w:tc>
        <w:tc>
          <w:tcPr>
            <w:tcW w:w="1396" w:type="dxa"/>
            <w:tcBorders>
              <w:top w:val="nil"/>
            </w:tcBorders>
            <w:vAlign w:val="bottom"/>
          </w:tcPr>
          <w:p w14:paraId="2DCBD286" w14:textId="77777777" w:rsidR="00E150D7" w:rsidRPr="00694CD1" w:rsidRDefault="00E150D7" w:rsidP="00E15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89 (0.86, 0.92)</w:t>
            </w:r>
          </w:p>
        </w:tc>
        <w:tc>
          <w:tcPr>
            <w:tcW w:w="1507" w:type="dxa"/>
            <w:tcBorders>
              <w:top w:val="nil"/>
            </w:tcBorders>
            <w:vAlign w:val="bottom"/>
          </w:tcPr>
          <w:p w14:paraId="7F5838D1" w14:textId="77777777" w:rsidR="00E150D7" w:rsidRPr="00694CD1" w:rsidRDefault="00E150D7" w:rsidP="00E15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97 (0.94, 1.01)</w:t>
            </w:r>
          </w:p>
        </w:tc>
        <w:tc>
          <w:tcPr>
            <w:tcW w:w="1412" w:type="dxa"/>
            <w:tcBorders>
              <w:top w:val="nil"/>
            </w:tcBorders>
            <w:vAlign w:val="bottom"/>
          </w:tcPr>
          <w:p w14:paraId="76889778" w14:textId="77777777" w:rsidR="00E150D7" w:rsidRPr="00694CD1" w:rsidRDefault="00E150D7" w:rsidP="00E15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02 (0.98, 1.05)</w:t>
            </w:r>
          </w:p>
        </w:tc>
        <w:tc>
          <w:tcPr>
            <w:tcW w:w="1411" w:type="dxa"/>
            <w:tcBorders>
              <w:top w:val="nil"/>
            </w:tcBorders>
            <w:vAlign w:val="bottom"/>
          </w:tcPr>
          <w:p w14:paraId="7127C602" w14:textId="77777777" w:rsidR="00E150D7" w:rsidRPr="00694CD1" w:rsidRDefault="00E150D7" w:rsidP="00E15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1.10 (1.06, 1.14)</w:t>
            </w:r>
          </w:p>
        </w:tc>
        <w:tc>
          <w:tcPr>
            <w:tcW w:w="1412" w:type="dxa"/>
            <w:tcBorders>
              <w:top w:val="nil"/>
            </w:tcBorders>
            <w:vAlign w:val="bottom"/>
          </w:tcPr>
          <w:p w14:paraId="1DE43ED4" w14:textId="77777777" w:rsidR="00E150D7" w:rsidRPr="00694CD1" w:rsidRDefault="00E150D7" w:rsidP="00E15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78 (0.76, 0.81)</w:t>
            </w:r>
          </w:p>
        </w:tc>
        <w:tc>
          <w:tcPr>
            <w:tcW w:w="1508" w:type="dxa"/>
            <w:tcBorders>
              <w:top w:val="nil"/>
            </w:tcBorders>
            <w:vAlign w:val="bottom"/>
          </w:tcPr>
          <w:p w14:paraId="584B077B" w14:textId="77777777" w:rsidR="00E150D7" w:rsidRPr="00694CD1" w:rsidRDefault="00E150D7" w:rsidP="00E15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4CD1">
              <w:rPr>
                <w:rFonts w:ascii="Times New Roman" w:hAnsi="Times New Roman" w:cs="Times New Roman"/>
                <w:sz w:val="16"/>
                <w:szCs w:val="16"/>
              </w:rPr>
              <w:t>0.77 (0.74, 0.79)</w:t>
            </w:r>
          </w:p>
        </w:tc>
      </w:tr>
    </w:tbl>
    <w:p w14:paraId="6F2E1402" w14:textId="34E2722C" w:rsidR="00AB7FDC" w:rsidRPr="008324A2" w:rsidRDefault="00AB7FDC" w:rsidP="00AB7FDC">
      <w:pPr>
        <w:spacing w:after="0"/>
        <w:rPr>
          <w:rFonts w:ascii="Times New Roman" w:hAnsi="Times New Roman" w:cs="Times New Roman"/>
          <w:sz w:val="18"/>
          <w:szCs w:val="18"/>
        </w:rPr>
      </w:pPr>
      <w:r w:rsidRPr="008324A2">
        <w:rPr>
          <w:rFonts w:ascii="Times New Roman" w:hAnsi="Times New Roman" w:cs="Times New Roman"/>
          <w:sz w:val="18"/>
          <w:szCs w:val="18"/>
        </w:rPr>
        <w:t>Model adjusted for age, sex, ethnicity, education, income, car ownership, assessment center, housing tenure, employment status, children in household, urban</w:t>
      </w:r>
      <w:r>
        <w:rPr>
          <w:rFonts w:ascii="Times New Roman" w:hAnsi="Times New Roman" w:cs="Times New Roman"/>
          <w:sz w:val="18"/>
          <w:szCs w:val="18"/>
        </w:rPr>
        <w:t>-rural status, area-</w:t>
      </w:r>
      <w:r w:rsidRPr="008324A2">
        <w:rPr>
          <w:rFonts w:ascii="Times New Roman" w:hAnsi="Times New Roman" w:cs="Times New Roman"/>
          <w:sz w:val="18"/>
          <w:szCs w:val="18"/>
        </w:rPr>
        <w:t>level deprivation plus significant environmental charact</w:t>
      </w:r>
      <w:r w:rsidR="00CA30D1">
        <w:rPr>
          <w:rFonts w:ascii="Times New Roman" w:hAnsi="Times New Roman" w:cs="Times New Roman"/>
          <w:sz w:val="18"/>
          <w:szCs w:val="18"/>
        </w:rPr>
        <w:t xml:space="preserve">eristics from </w:t>
      </w:r>
      <w:r w:rsidR="00CA30D1" w:rsidRPr="00AE5BC9">
        <w:rPr>
          <w:rFonts w:ascii="Times New Roman" w:hAnsi="Times New Roman" w:cs="Times New Roman"/>
          <w:sz w:val="18"/>
          <w:szCs w:val="18"/>
        </w:rPr>
        <w:t>univariate analyse</w:t>
      </w:r>
      <w:r w:rsidRPr="00AE5BC9">
        <w:rPr>
          <w:rFonts w:ascii="Times New Roman" w:hAnsi="Times New Roman" w:cs="Times New Roman"/>
          <w:sz w:val="18"/>
          <w:szCs w:val="18"/>
        </w:rPr>
        <w:t>s</w:t>
      </w:r>
      <w:r w:rsidR="00CA30D1" w:rsidRPr="00AE5BC9">
        <w:rPr>
          <w:rFonts w:ascii="Times New Roman" w:hAnsi="Times New Roman" w:cs="Times New Roman"/>
          <w:sz w:val="18"/>
          <w:szCs w:val="18"/>
        </w:rPr>
        <w:t xml:space="preserve"> (Model 0)</w:t>
      </w:r>
      <w:r w:rsidRPr="00AE5BC9">
        <w:rPr>
          <w:rFonts w:ascii="Times New Roman" w:hAnsi="Times New Roman" w:cs="Times New Roman"/>
          <w:sz w:val="18"/>
          <w:szCs w:val="18"/>
        </w:rPr>
        <w:t>.</w:t>
      </w:r>
      <w:r w:rsidRPr="008324A2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0F2C2A3B" w14:textId="7BD6AF7B" w:rsidR="00493383" w:rsidRDefault="00AB7FDC" w:rsidP="00493383">
      <w:pPr>
        <w:sectPr w:rsidR="00493383" w:rsidSect="00886290">
          <w:type w:val="continuous"/>
          <w:pgSz w:w="16838" w:h="11906" w:orient="landscape"/>
          <w:pgMar w:top="851" w:right="1440" w:bottom="1418" w:left="1440" w:header="708" w:footer="708" w:gutter="0"/>
          <w:cols w:space="708"/>
          <w:docGrid w:linePitch="360"/>
        </w:sectPr>
      </w:pPr>
      <w:r w:rsidRPr="008324A2">
        <w:rPr>
          <w:rFonts w:ascii="Times New Roman" w:hAnsi="Times New Roman" w:cs="Times New Roman"/>
          <w:sz w:val="18"/>
          <w:szCs w:val="18"/>
        </w:rPr>
        <w:t xml:space="preserve">**p&lt;0.001 *p&lt;0.01 †p&lt;0.05 indicates test for trend. β – </w:t>
      </w:r>
      <w:proofErr w:type="gramStart"/>
      <w:r w:rsidRPr="008324A2">
        <w:rPr>
          <w:rFonts w:ascii="Times New Roman" w:hAnsi="Times New Roman" w:cs="Times New Roman"/>
          <w:sz w:val="18"/>
          <w:szCs w:val="18"/>
        </w:rPr>
        <w:t>regression</w:t>
      </w:r>
      <w:proofErr w:type="gramEnd"/>
      <w:r w:rsidRPr="008324A2">
        <w:rPr>
          <w:rFonts w:ascii="Times New Roman" w:hAnsi="Times New Roman" w:cs="Times New Roman"/>
          <w:sz w:val="18"/>
          <w:szCs w:val="18"/>
        </w:rPr>
        <w:t xml:space="preserve"> coefficient; RRR – relative risk ratio; CI – confidence interval; </w:t>
      </w:r>
      <w:proofErr w:type="spellStart"/>
      <w:r w:rsidRPr="008324A2">
        <w:rPr>
          <w:rFonts w:ascii="Times New Roman" w:hAnsi="Times New Roman" w:cs="Times New Roman"/>
          <w:i/>
          <w:sz w:val="18"/>
          <w:szCs w:val="18"/>
        </w:rPr>
        <w:t>n.i</w:t>
      </w:r>
      <w:proofErr w:type="spellEnd"/>
      <w:r w:rsidR="00B3147C">
        <w:rPr>
          <w:rFonts w:ascii="Times New Roman" w:hAnsi="Times New Roman" w:cs="Times New Roman"/>
          <w:sz w:val="18"/>
          <w:szCs w:val="18"/>
        </w:rPr>
        <w:t xml:space="preserve"> – not included in model</w:t>
      </w:r>
    </w:p>
    <w:p w14:paraId="21D1DE3C" w14:textId="17192553" w:rsidR="00C40457" w:rsidRPr="00763F1C" w:rsidRDefault="0020437A" w:rsidP="00C40457">
      <w:pPr>
        <w:rPr>
          <w:rFonts w:ascii="Times New Roman" w:hAnsi="Times New Roman" w:cs="Times New Roman"/>
          <w:i/>
          <w:sz w:val="18"/>
          <w:szCs w:val="18"/>
        </w:rPr>
        <w:sectPr w:rsidR="00C40457" w:rsidRPr="00763F1C" w:rsidSect="00C40457">
          <w:headerReference w:type="default" r:id="rId8"/>
          <w:footerReference w:type="default" r:id="rId9"/>
          <w:pgSz w:w="16838" w:h="11906" w:orient="landscape"/>
          <w:pgMar w:top="-130" w:right="1440" w:bottom="142" w:left="1440" w:header="0" w:footer="0" w:gutter="0"/>
          <w:cols w:space="708"/>
          <w:docGrid w:linePitch="360"/>
        </w:sectPr>
      </w:pPr>
      <w:r w:rsidRPr="00AE5BC9">
        <w:rPr>
          <w:noProof/>
          <w:color w:val="FFFFFF" w:themeColor="background1"/>
          <w:sz w:val="18"/>
          <w:szCs w:val="18"/>
          <w:lang w:val="en-GB" w:eastAsia="en-GB"/>
          <w14:textFill>
            <w14:noFill/>
          </w14:textFill>
        </w:rPr>
        <w:lastRenderedPageBreak/>
        <mc:AlternateContent>
          <mc:Choice Requires="wpg">
            <w:drawing>
              <wp:anchor distT="0" distB="0" distL="114300" distR="114300" simplePos="0" relativeHeight="251668480" behindDoc="1" locked="0" layoutInCell="1" allowOverlap="1" wp14:anchorId="4F5C89F2" wp14:editId="7B59E3BC">
                <wp:simplePos x="0" y="0"/>
                <wp:positionH relativeFrom="margin">
                  <wp:posOffset>-308610</wp:posOffset>
                </wp:positionH>
                <wp:positionV relativeFrom="paragraph">
                  <wp:posOffset>26670</wp:posOffset>
                </wp:positionV>
                <wp:extent cx="9467215" cy="6561455"/>
                <wp:effectExtent l="0" t="0" r="635" b="0"/>
                <wp:wrapTopAndBottom/>
                <wp:docPr id="225" name="Group 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467215" cy="6561455"/>
                          <a:chOff x="0" y="21774"/>
                          <a:chExt cx="9468000" cy="6562026"/>
                        </a:xfrm>
                      </wpg:grpSpPr>
                      <wps:wsp>
                        <wps:cNvPr id="226" name="Rectangle 226"/>
                        <wps:cNvSpPr/>
                        <wps:spPr>
                          <a:xfrm>
                            <a:off x="0" y="4431000"/>
                            <a:ext cx="9398780" cy="63000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  <a:alpha val="6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27" name="Rectangle 227"/>
                        <wps:cNvSpPr/>
                        <wps:spPr>
                          <a:xfrm>
                            <a:off x="0" y="3181800"/>
                            <a:ext cx="9398780" cy="38160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  <a:alpha val="6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28" name="Rectangle 228"/>
                        <wps:cNvSpPr/>
                        <wps:spPr>
                          <a:xfrm>
                            <a:off x="0" y="2436600"/>
                            <a:ext cx="9398780" cy="38160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  <a:alpha val="6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29" name="Rectangle 229"/>
                        <wps:cNvSpPr/>
                        <wps:spPr>
                          <a:xfrm>
                            <a:off x="0" y="1173000"/>
                            <a:ext cx="9398780" cy="88200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  <a:alpha val="6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30" name="Rectangle 230"/>
                        <wps:cNvSpPr/>
                        <wps:spPr>
                          <a:xfrm>
                            <a:off x="1" y="409800"/>
                            <a:ext cx="9398780" cy="381051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  <a:alpha val="6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3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81557"/>
                            <a:ext cx="849320" cy="4762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352A70E" w14:textId="77777777" w:rsidR="00C40457" w:rsidRPr="00C40457" w:rsidRDefault="00C40457" w:rsidP="0049338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C40457">
                                <w:rPr>
                                  <w:rFonts w:eastAsia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>Spaces for PA</w:t>
                              </w:r>
                            </w:p>
                            <w:p w14:paraId="64DF7649" w14:textId="77777777" w:rsidR="00C40457" w:rsidRPr="00C40457" w:rsidRDefault="00C40457" w:rsidP="0049338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C40457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    ≥1 (ref: none)</w:t>
                              </w:r>
                            </w:p>
                            <w:p w14:paraId="6BC9C32E" w14:textId="77777777" w:rsidR="00C40457" w:rsidRPr="00C40457" w:rsidRDefault="00C40457" w:rsidP="0049338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C40457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    ≥1 (ref: none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3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764679"/>
                            <a:ext cx="1395095" cy="5473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651B4CC" w14:textId="77777777" w:rsidR="00C40457" w:rsidRPr="00C40457" w:rsidRDefault="00C40457" w:rsidP="0049338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C40457">
                                <w:rPr>
                                  <w:rFonts w:eastAsia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Parks </w:t>
                              </w:r>
                            </w:p>
                            <w:p w14:paraId="7791BDF6" w14:textId="77777777" w:rsidR="00C40457" w:rsidRPr="00C40457" w:rsidRDefault="00C40457" w:rsidP="0049338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C40457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    ≥1 (ref: none)</w:t>
                              </w:r>
                            </w:p>
                            <w:p w14:paraId="2D318DFD" w14:textId="77777777" w:rsidR="00C40457" w:rsidRPr="00C40457" w:rsidRDefault="00C40457" w:rsidP="0049338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C40457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    ≥1 (ref: none</w:t>
                              </w:r>
                              <w:r w:rsidRPr="00C40457">
                                <w:rPr>
                                  <w:rFonts w:eastAsia="Calibri"/>
                                  <w:color w:val="767171"/>
                                  <w:kern w:val="24"/>
                                  <w:sz w:val="15"/>
                                  <w:szCs w:val="15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3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150437"/>
                            <a:ext cx="1220470" cy="1028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120F40E" w14:textId="77777777" w:rsidR="00C40457" w:rsidRPr="00763F1C" w:rsidRDefault="00C40457" w:rsidP="0049338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763F1C">
                                <w:rPr>
                                  <w:rFonts w:eastAsia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>Walkability</w:t>
                              </w:r>
                            </w:p>
                            <w:p w14:paraId="483FB26C" w14:textId="77777777" w:rsidR="00C40457" w:rsidRPr="00763F1C" w:rsidRDefault="00C40457" w:rsidP="0049338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763F1C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    Q4 highest</w:t>
                              </w:r>
                            </w:p>
                            <w:p w14:paraId="4EACC44E" w14:textId="77777777" w:rsidR="00C40457" w:rsidRPr="00763F1C" w:rsidRDefault="00C40457" w:rsidP="0049338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763F1C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    Q3</w:t>
                              </w:r>
                            </w:p>
                            <w:p w14:paraId="54F3D3D4" w14:textId="77777777" w:rsidR="00C40457" w:rsidRPr="00763F1C" w:rsidRDefault="00C40457" w:rsidP="0049338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763F1C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    Q2 (ref: Q1 lowest)</w:t>
                              </w:r>
                            </w:p>
                            <w:p w14:paraId="291250A5" w14:textId="77777777" w:rsidR="00C40457" w:rsidRPr="00763F1C" w:rsidRDefault="00C40457" w:rsidP="0049338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763F1C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    Q4 highest</w:t>
                              </w:r>
                            </w:p>
                            <w:p w14:paraId="3EACA19C" w14:textId="77777777" w:rsidR="00C40457" w:rsidRPr="00763F1C" w:rsidRDefault="00C40457" w:rsidP="0049338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763F1C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    Q3</w:t>
                              </w:r>
                            </w:p>
                            <w:p w14:paraId="1C89CE14" w14:textId="67D81536" w:rsidR="00C40457" w:rsidRPr="00763F1C" w:rsidRDefault="00C40457" w:rsidP="0049338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763F1C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    Q2 (ref: Q1 lowest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3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021637"/>
                            <a:ext cx="1370330" cy="4857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DB398A0" w14:textId="77777777" w:rsidR="00C40457" w:rsidRPr="00C40457" w:rsidRDefault="00C40457" w:rsidP="0049338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C40457">
                                <w:rPr>
                                  <w:rFonts w:eastAsia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>Air pollution</w:t>
                              </w:r>
                            </w:p>
                            <w:p w14:paraId="1DF31748" w14:textId="77777777" w:rsidR="00C40457" w:rsidRPr="00C40457" w:rsidRDefault="00C40457" w:rsidP="0049338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C40457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    Highest (ref: lowest)</w:t>
                              </w:r>
                            </w:p>
                            <w:p w14:paraId="11D0E107" w14:textId="77777777" w:rsidR="00C40457" w:rsidRPr="00C40457" w:rsidRDefault="00C40457" w:rsidP="0049338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C40457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    Highest (ref: lowest)</w:t>
                              </w:r>
                            </w:p>
                            <w:p w14:paraId="1555820B" w14:textId="77777777" w:rsidR="00C40457" w:rsidRDefault="00C40457" w:rsidP="0049338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</w:pPr>
                              <w:r>
                                <w:rPr>
                                  <w:rFonts w:ascii="Calibri" w:eastAsia="Calibri" w:hAnsi="Calibri"/>
                                  <w:color w:val="7B7B7B"/>
                                  <w:kern w:val="24"/>
                                  <w:sz w:val="16"/>
                                  <w:szCs w:val="16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3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397558"/>
                            <a:ext cx="1366520" cy="4908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C6A91D4" w14:textId="77777777" w:rsidR="00C40457" w:rsidRPr="00C40457" w:rsidRDefault="00C40457" w:rsidP="0049338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C40457">
                                <w:rPr>
                                  <w:rFonts w:eastAsia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>Noise pollution</w:t>
                              </w:r>
                            </w:p>
                            <w:p w14:paraId="6F691D79" w14:textId="77777777" w:rsidR="00C40457" w:rsidRPr="00C40457" w:rsidRDefault="00C40457" w:rsidP="0049338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C40457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    Highest (ref: lowest)</w:t>
                              </w:r>
                            </w:p>
                            <w:p w14:paraId="2E9C9249" w14:textId="77777777" w:rsidR="00C40457" w:rsidRPr="00C40457" w:rsidRDefault="00C40457" w:rsidP="0049338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C40457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    Highest (ref: lowest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3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758318"/>
                            <a:ext cx="1760220" cy="4908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7A4C094" w14:textId="77777777" w:rsidR="00C40457" w:rsidRPr="00C40457" w:rsidRDefault="00C40457" w:rsidP="0049338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C40457">
                                <w:rPr>
                                  <w:rFonts w:eastAsia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>Distance to major road</w:t>
                              </w:r>
                            </w:p>
                            <w:p w14:paraId="167CC13D" w14:textId="77777777" w:rsidR="00C40457" w:rsidRPr="00C40457" w:rsidRDefault="00C40457" w:rsidP="0049338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C40457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    Furthest (ref: closest)</w:t>
                              </w:r>
                            </w:p>
                            <w:p w14:paraId="4B0E01F9" w14:textId="77777777" w:rsidR="00C40457" w:rsidRPr="00C40457" w:rsidRDefault="00C40457" w:rsidP="0049338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C40457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    Furthest (ref: closest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3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147118"/>
                            <a:ext cx="1409700" cy="4857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36E8BDD" w14:textId="77777777" w:rsidR="00C40457" w:rsidRPr="00C40457" w:rsidRDefault="00C40457" w:rsidP="0049338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C40457">
                                <w:rPr>
                                  <w:rFonts w:eastAsia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>Terrain</w:t>
                              </w:r>
                            </w:p>
                            <w:p w14:paraId="72F89864" w14:textId="77777777" w:rsidR="00C40457" w:rsidRPr="00C40457" w:rsidRDefault="00C40457" w:rsidP="0049338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C40457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    Mean slope ≥3° (ref: &lt;3°)</w:t>
                              </w:r>
                            </w:p>
                            <w:p w14:paraId="45FB1EF3" w14:textId="77777777" w:rsidR="00C40457" w:rsidRPr="00C40457" w:rsidRDefault="00C40457" w:rsidP="0049338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C40457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    Mean slope ≥3° (ref: &lt;3°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3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536139"/>
                            <a:ext cx="1392555" cy="10001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DDF3C66" w14:textId="77777777" w:rsidR="00C40457" w:rsidRPr="00C40457" w:rsidRDefault="00C40457" w:rsidP="0049338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C40457">
                                <w:rPr>
                                  <w:rFonts w:eastAsia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>Greenness</w:t>
                              </w:r>
                            </w:p>
                            <w:p w14:paraId="081CF305" w14:textId="77777777" w:rsidR="00C40457" w:rsidRPr="00C40457" w:rsidRDefault="00C40457" w:rsidP="0049338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C40457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    Q4 most</w:t>
                              </w:r>
                            </w:p>
                            <w:p w14:paraId="59A3B1C0" w14:textId="77777777" w:rsidR="00C40457" w:rsidRPr="00C40457" w:rsidRDefault="00C40457" w:rsidP="0049338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C40457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    Q3</w:t>
                              </w:r>
                            </w:p>
                            <w:p w14:paraId="77E6EFA8" w14:textId="77777777" w:rsidR="00C40457" w:rsidRPr="00C40457" w:rsidRDefault="00C40457" w:rsidP="0049338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C40457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    Q2 (ref: Q1 least)</w:t>
                              </w:r>
                            </w:p>
                            <w:p w14:paraId="71850939" w14:textId="77777777" w:rsidR="00C40457" w:rsidRPr="00C40457" w:rsidRDefault="00C40457" w:rsidP="0049338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C40457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    Q4 most</w:t>
                              </w:r>
                            </w:p>
                            <w:p w14:paraId="17BFC007" w14:textId="77777777" w:rsidR="00C40457" w:rsidRPr="00C40457" w:rsidRDefault="00C40457" w:rsidP="0049338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C40457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    Q3</w:t>
                              </w:r>
                            </w:p>
                            <w:p w14:paraId="32368ACF" w14:textId="77777777" w:rsidR="00C40457" w:rsidRPr="00C40457" w:rsidRDefault="00C40457" w:rsidP="0049338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C40457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    Q2 (ref: Q1 least)</w:t>
                              </w:r>
                            </w:p>
                            <w:p w14:paraId="7177FEDD" w14:textId="77777777" w:rsidR="00C40457" w:rsidRDefault="00C40457" w:rsidP="0049338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</w:pPr>
                              <w:r>
                                <w:rPr>
                                  <w:rFonts w:ascii="Calibri" w:eastAsia="Calibri" w:hAnsi="Calibri"/>
                                  <w:color w:val="767171"/>
                                  <w:kern w:val="24"/>
                                  <w:sz w:val="16"/>
                                  <w:szCs w:val="16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3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393969"/>
                            <a:ext cx="1240155" cy="7905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379520F" w14:textId="77777777" w:rsidR="00C40457" w:rsidRPr="00C40457" w:rsidRDefault="00C40457" w:rsidP="0049338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C40457">
                                <w:rPr>
                                  <w:rFonts w:eastAsia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Urban-rural status </w:t>
                              </w:r>
                            </w:p>
                            <w:p w14:paraId="004DC0FA" w14:textId="77777777" w:rsidR="00C40457" w:rsidRPr="00C40457" w:rsidRDefault="00C40457" w:rsidP="0049338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C40457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    Rural</w:t>
                              </w:r>
                            </w:p>
                            <w:p w14:paraId="41F0DAC9" w14:textId="77777777" w:rsidR="00C40457" w:rsidRPr="00C40457" w:rsidRDefault="00C40457" w:rsidP="0049338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C40457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    Fringe (ref: urban)</w:t>
                              </w:r>
                            </w:p>
                            <w:p w14:paraId="5006320D" w14:textId="77777777" w:rsidR="00C40457" w:rsidRPr="00C40457" w:rsidRDefault="00C40457" w:rsidP="0049338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C40457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    Rural</w:t>
                              </w:r>
                            </w:p>
                            <w:p w14:paraId="18BB0D91" w14:textId="77777777" w:rsidR="00C40457" w:rsidRPr="00C40457" w:rsidRDefault="00C40457" w:rsidP="0049338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C40457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    Fringe (ref: urban)</w:t>
                              </w:r>
                            </w:p>
                            <w:p w14:paraId="5B043C48" w14:textId="77777777" w:rsidR="00C40457" w:rsidRDefault="00C40457" w:rsidP="0049338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4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5041619"/>
                            <a:ext cx="1266825" cy="128034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C89705F" w14:textId="77777777" w:rsidR="00C40457" w:rsidRPr="00C40457" w:rsidRDefault="00C40457" w:rsidP="0049338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C40457">
                                <w:rPr>
                                  <w:rFonts w:eastAsia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>Area-level deprivation</w:t>
                              </w:r>
                            </w:p>
                            <w:p w14:paraId="4FA8BAA9" w14:textId="77777777" w:rsidR="00C40457" w:rsidRPr="00C40457" w:rsidRDefault="00C40457" w:rsidP="0049338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C40457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    Q5 most</w:t>
                              </w:r>
                            </w:p>
                            <w:p w14:paraId="170DD08B" w14:textId="77777777" w:rsidR="00C40457" w:rsidRPr="00C40457" w:rsidRDefault="00C40457" w:rsidP="0049338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C40457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    Q4</w:t>
                              </w:r>
                            </w:p>
                            <w:p w14:paraId="08063499" w14:textId="77777777" w:rsidR="00C40457" w:rsidRPr="00C40457" w:rsidRDefault="00C40457" w:rsidP="0049338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C40457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    Q3</w:t>
                              </w:r>
                            </w:p>
                            <w:p w14:paraId="711C8BB9" w14:textId="77777777" w:rsidR="00C40457" w:rsidRPr="00C40457" w:rsidRDefault="00C40457" w:rsidP="0049338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C40457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    Q2 (ref: Q1 least)</w:t>
                              </w:r>
                            </w:p>
                            <w:p w14:paraId="6F29369C" w14:textId="77777777" w:rsidR="00C40457" w:rsidRPr="00C40457" w:rsidRDefault="00C40457" w:rsidP="0049338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C40457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    Q5 most</w:t>
                              </w:r>
                            </w:p>
                            <w:p w14:paraId="1B20E8FF" w14:textId="77777777" w:rsidR="00C40457" w:rsidRPr="00C40457" w:rsidRDefault="00C40457" w:rsidP="0049338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C40457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    Q4</w:t>
                              </w:r>
                            </w:p>
                            <w:p w14:paraId="58974EE2" w14:textId="77777777" w:rsidR="00C40457" w:rsidRPr="00C40457" w:rsidRDefault="00C40457" w:rsidP="0049338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C40457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    Q3</w:t>
                              </w:r>
                            </w:p>
                            <w:p w14:paraId="3FBA228C" w14:textId="77777777" w:rsidR="00C40457" w:rsidRPr="00C40457" w:rsidRDefault="00C40457" w:rsidP="0049338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C40457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    Q2 (ref: Q1 least)</w:t>
                              </w:r>
                            </w:p>
                            <w:p w14:paraId="62CC24A8" w14:textId="77777777" w:rsidR="00C40457" w:rsidRDefault="00C40457" w:rsidP="00493383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aphicFrame>
                        <wpg:cNvPr id="246" name="Chart 246"/>
                        <wpg:cNvFrPr>
                          <a:graphicFrameLocks/>
                        </wpg:cNvFrPr>
                        <wpg:xfrm>
                          <a:off x="1044000" y="103800"/>
                          <a:ext cx="1800000" cy="64800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0"/>
                          </a:graphicData>
                        </a:graphic>
                      </wpg:graphicFrame>
                      <wpg:graphicFrame>
                        <wpg:cNvPr id="247" name="Chart 247"/>
                        <wpg:cNvFrPr>
                          <a:graphicFrameLocks/>
                        </wpg:cNvFrPr>
                        <wpg:xfrm>
                          <a:off x="2700000" y="103800"/>
                          <a:ext cx="1800000" cy="64800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1"/>
                          </a:graphicData>
                        </a:graphic>
                      </wpg:graphicFrame>
                      <wpg:graphicFrame>
                        <wpg:cNvPr id="248" name="Chart 248"/>
                        <wpg:cNvFrPr>
                          <a:graphicFrameLocks/>
                        </wpg:cNvFrPr>
                        <wpg:xfrm>
                          <a:off x="4356000" y="103800"/>
                          <a:ext cx="1800000" cy="64800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2"/>
                          </a:graphicData>
                        </a:graphic>
                      </wpg:graphicFrame>
                      <wpg:graphicFrame>
                        <wpg:cNvPr id="249" name="Chart 249"/>
                        <wpg:cNvFrPr>
                          <a:graphicFrameLocks/>
                        </wpg:cNvFrPr>
                        <wpg:xfrm>
                          <a:off x="6012000" y="103800"/>
                          <a:ext cx="1800000" cy="64800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3"/>
                          </a:graphicData>
                        </a:graphic>
                      </wpg:graphicFrame>
                      <wpg:graphicFrame>
                        <wpg:cNvPr id="250" name="Chart 250"/>
                        <wpg:cNvFrPr>
                          <a:graphicFrameLocks/>
                        </wpg:cNvFrPr>
                        <wpg:xfrm>
                          <a:off x="7668000" y="103800"/>
                          <a:ext cx="1800000" cy="64800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4"/>
                          </a:graphicData>
                        </a:graphic>
                      </wpg:graphicFrame>
                      <wps:wsp>
                        <wps:cNvPr id="251" name="TextBox 29"/>
                        <wps:cNvSpPr txBox="1"/>
                        <wps:spPr>
                          <a:xfrm>
                            <a:off x="1409512" y="21774"/>
                            <a:ext cx="8057415" cy="359777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31DA52FA" w14:textId="77777777" w:rsidR="00C40457" w:rsidRPr="00C40457" w:rsidRDefault="00C40457" w:rsidP="0049338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C40457"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                               Recorded measures</w:t>
                              </w:r>
                              <w:r w:rsidRPr="00C40457"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ab/>
                              </w:r>
                              <w:r w:rsidRPr="00C40457"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ab/>
                              </w:r>
                              <w:r w:rsidRPr="00C40457"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ab/>
                              </w:r>
                              <w:r w:rsidRPr="00C40457"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ab/>
                                <w:t xml:space="preserve">              </w:t>
                              </w:r>
                              <w:r w:rsidRPr="00C40457"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ab/>
                              </w:r>
                              <w:r w:rsidRPr="00C40457"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ab/>
                              </w:r>
                              <w:r w:rsidRPr="00C40457"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ab/>
                                <w:t xml:space="preserve">            Reported measures</w:t>
                              </w:r>
                            </w:p>
                            <w:p w14:paraId="1FAE0528" w14:textId="77777777" w:rsidR="00C40457" w:rsidRPr="00C40457" w:rsidRDefault="00C40457" w:rsidP="0049338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C40457"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ean acceleration</w:t>
                              </w:r>
                              <w:r w:rsidRPr="00C40457"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ab/>
                              </w:r>
                              <w:r w:rsidRPr="00C40457"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ab/>
                                <w:t xml:space="preserve">  </w:t>
                              </w:r>
                              <w:r w:rsidRPr="00C40457"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ab/>
                                <w:t xml:space="preserve">    MVPA</w:t>
                              </w:r>
                              <w:r w:rsidRPr="00C40457"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ab/>
                                <w:t xml:space="preserve">                                </w:t>
                              </w:r>
                              <w:r w:rsidRPr="00C40457"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ab/>
                                <w:t xml:space="preserve">              MVPA</w:t>
                              </w:r>
                              <w:r w:rsidRPr="00C40457"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ab/>
                                <w:t xml:space="preserve">                   </w:t>
                              </w:r>
                              <w:r w:rsidRPr="00C40457"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ab/>
                                <w:t>Total walking</w:t>
                              </w:r>
                              <w:r w:rsidRPr="00C40457"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ab/>
                                <w:t xml:space="preserve">    </w:t>
                              </w:r>
                              <w:r w:rsidRPr="00C40457"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ab/>
                                <w:t xml:space="preserve">   Walking for pleasur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F5C89F2" id="Group 36" o:spid="_x0000_s1026" style="position:absolute;margin-left:-24.3pt;margin-top:2.1pt;width:745.45pt;height:516.65pt;z-index:-251648000;mso-position-horizontal-relative:margin;mso-width-relative:margin;mso-height-relative:margin" coordorigin=",217" coordsize="94680,65620" o:gfxdata="UEsDBBQABgAIAAAAIQBtKf0xcwEAAFgIAAATAAAAW0NvbnRlbnRfVHlwZXNdLnhtbMSWXU+DMBSG&#10;7038D6S3BrrNjxgztguZl2rM/AFNexjE0pKejm3/3gJbFo2aWi64IlDe87x9SID5cl/JqAGDpVYp&#10;mSYTEoHiWpRqk5L39VN8TyK0TAkmtYKUHADJcnF5MV8fasDIpRWmpLC2fqAUeQEVw0TXoNxKrk3F&#10;rDs1G1oz/sE2QGeTyR3lWllQNrbtDLKYZ5CzrbTRau8u900MSCTRY39jy0oJq2tZcmZdU9oo8Y0S&#10;HwmJS3b3YFHWeOVqEPojoV35HXDMvTg1phQQvTJjn1nlalBhkMJMZ5onf89oS1YY6zwvOSSZwVWX&#10;OnX6bTYvHAtpd5h6IL7aPuKE5tvKOU6EYTv3MCuZdAM94WgPEnzg5/31tducJ4NrqQ0GQPrgf0it&#10;0dmYKn3gg1UGQMJUXo+p0gc+WGUAJEzlzZgqfeCDVQZAwlTejqnSBz5YZQDEX6XQO2Wg8ZB43of7&#10;pmUu9gbN6Z1Pu/+CxSc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CjXdeNPAgAAFI1AAAOAAAAZHJzL2Uyb0RvYy54bWzsWW1v2zYQ/j5g/4HQ98UiKerFiFN0&#10;aRsM6LaiLz+AlihLmCRqFBM5+/U7kpLsOFmKJlhqo/piS3w53h0fPbw7nr/a1hW6EaorZbPy8Jnv&#10;IdGkMiubzcr78vndL7GHOs2bjFeyESvvVnTeq4uffzrv26UgspBVJhQCIU237NuVV2jdLheLLi1E&#10;zbsz2YoGOnOpaq7hVW0WmeI9SK+rBfH9cNFLlbVKpqLroPWN6/QurPw8F6n+M887oVG18kA3bX+V&#10;/V2b38XFOV9uFG+LMh3U4E/QouZlA4tOot5wzdG1Ku+JqstUyU7m+iyV9ULmeZkKawNYg/0Da66U&#10;vG6tLZtlv2knN4FrD/z0ZLHpHzcfFCqzlUcI81DDa9gkuy6iofFO326WMOhKtZ/aD2po2Lg3Y/A2&#10;V7X5B1PQ1vr1dvKr2GqUQmMShBHBID6FvpCFOGDMeT4tYHt28wiOomDsebubHfs+bN4wm/jEarYY&#10;F18YHSeV+haQ1O2c1T3PWZ8K3gq7B53xw+SscHTWR8AYbzaVQMTpZRSAkZO7umUHnvtPXwUBxcY8&#10;i8TJYzSJo3i0mUK/HTCZzJet6vSVkDUyDytPgRYWgPzmfadBFgwdh5ilO1mV2buyquyL+brEZaXQ&#10;DYfvYr3Bdmp1Xf8uM9cWs0knXrUFd63hniL2EzVC7Fp35FeNWaWRZj2nimmBbRpdYZ/0bSXMuKr5&#10;KHKAIACFWD0myW5Rnqai0U7FruCZcM1GwdEp0wyrixVoJOew/iR7EHDX9FG203IYb6YKyx3TZP8x&#10;xdzkaYZdWTZ6mlyXjVQPCajAqmFlN350knON8dJaZreAOaWrS+kojDdpIYHBUq3sZDMK8G6+1BcB&#10;fvQQ8COjilHgG4BPcYzhw34E+DTGgLjBRSPRjKiegQ+f+Az8lwM+RDLueNxn/PgJwCcBDQdcA9GM&#10;p9w+48/Anxn/eBg/eQj4yROAj3FkQplHGD+OIaifGd+EEHOog75zqEMh/r7H+ND4LaEO9hDkPIGf&#10;fDXS8dkYDM6Rzhzif88QnwJoHe4/m+jkV7lF5AD0SG+hGQo+Lq1p38v0rw418rKAVFi8Vkr2heAZ&#10;5N4O1HupgcsTTEqM1j3km1Bv4NdaWkEj8u8UEyAYYswmGLtoKQ4SSob0OIhCwp55Zky5qklHUQ8l&#10;CwblEEPDez11qaFWVZX1yjMFifEgM4a+bTJgBb7UvKzcMwTnDyS9erveDvQxZnbS1aSghgYPsO3/&#10;eKiHetTK6/6+5kp4qPqtAT8mOAjAYG1fAhYZ69V+z3q/Z2RO7Q0keqlt0ctZ9Br8nZe2SmA2xmky&#10;5J4vmEpSclQ4i0IoU9mwZoczTBPmJ0PligURjU4IaLasZ7+/3S4j9QPjjR4V3jBmfkAPiA0T4gcA&#10;MlvsxD6Jo+eGw3sE9r9Tmyskj2fFzHA0OCrEQeUch/cQB5xGTahryutBzKLI1uafXmp+ccDRGXDj&#10;tQSd7nCOInQjNIkYszWy/TM1DNkUvCV+7C6DTghw9opqPlPNpSFcEh5TrkAiFsO9giGEPcBFoQ/H&#10;6sBwpwg4y8gz4Czgpvuno2A4ioMI3wMc1HtM3Ha6R+pw9T/mhj901jDd+xwH4BgNISs9YDiaEAbH&#10;6JA1+D6G6gVw4AmdqdMN8pw1wO4e05ka0IQm4SHiSOBDWc4hLkp8dnJZw3Rz+zDg/gUAAP//7FdZ&#10;btswEL0KwQNEi7XYQmQgdZoiQFoESC5AU7QkVBJVkracnr7DRbbjBGiSukU/rC9SooYzfG9mHrn4&#10;idEgSJ9j+WNNBMOoue1kjmdBFPkYKTOJ4jSEiTj8sjz8QjpacZFjhZEdLhTMfDy/JFnHr9aKr2rl&#10;zS+9oZfZkhdP98JNBtnPL/VbGKBt23Qw6mH/Sqk+8zxJK9YSedHWVHDJV+qC8tbjq1VNmTdwUXih&#10;H/hm1AtOmZR1Vz5UpGewtzZLv23uBaqLHIc6no60LMePbKvQJ75FIQan3LKHHhaqLbzOcWA8l/0d&#10;p98l6viiIl3JroTgQ8VIAf4F+k8TDuygf7V2pDayHL7yArYhELcxtF2JVh8F+I3AOvjxlOPYj4Ik&#10;mGk7JNMOUb1xmCTTMMaIwoognPqTyO5EstFIL6T6wniL9CDHglFlNiGbO2nOmGTjEnv8N3XTmE2a&#10;Dg2AbAz2j760tWICNXWb46mvH+uVjvVzV5ifFakbO/ZI1nQueB2vjVxtl1tzziYifaYWZyQ4eAkh&#10;b5iAAdDk/2BcmZVA+6qmNwI4oWMon5ElGckC2AuFwiixXDGrboQOmzwzYbhiSXGwRpsdkXPwBz6k&#10;FhyxJkHgT+DAjzjgIDAcSCIz0yuAbXtbzvkDJ66JImgt6he5w3vWQWatuGiJkhdclF4hyACJ0jaQ&#10;Pn7iUR0icIJmZuTykH7YkjMAJeAojV9xxebyNafrlnXK+iNYQ1TNO1nVvYS6k+n8FbfFmAoueB0x&#10;HMsOBndEL3F9+eawLKTHSKenQjpMbTKdkdakew/SpjDvkT0R0tNjpKenQjqaxMk5p8fy8h6kJ6a0&#10;7XL4REjPjpF2XemgMu+2NA3gzdU78QOomefqbRvJe5CO/gbSMSBhRZ3r0/ACeqXr5n/Up1OQYmek&#10;P5LT8YeQ/hd3gDgY6aLvAOYKsNOrTsjv7wCGRzKzGncvwIHzWsUHkT+Lg9DIuDBIU0PvvZKf+nEa&#10;BU7JT+JZmhpZAT1tlIOjSn+jkJe8qQut5bXmM/citmgE2pAmx8tylEYHq8zt5BWBDk65yJxCH57d&#10;/4RqFhxsvvn2ZnTpUMI97jcNO2Mhr3hTMDH/BQAA//8DAFBLAwQUAAYACAAAACEA4SBu7+IAAAAL&#10;AQAADwAAAGRycy9kb3ducmV2LnhtbEyPT2vCQBDF74V+h2UKvenmn1bSbESk7UkK1ULpbUzGJJid&#10;Ddk1id++66ne3vAe7/0mW0+6FQP1tjGsIJwHIIgLUzZcKfg+vM9WIKxDLrE1TAquZGGdPz5kmJZm&#10;5C8a9q4SvoRtigpq57pUSlvUpNHOTUfsvZPpNTp/9pUsexx9uW5lFARLqbFhv1BjR9uaivP+ohV8&#10;jDhu4vBt2J1P2+vvYfH5swtJqeenafMKwtHk/sNww/fokHumo7lwaUWrYJaslj6qIIlA3PwkiWIQ&#10;R6+C+GUBMs/k/Q/5HwAAAP//AwBQSwMEFAAGAAgAAAAhABwUp6gCAQAAbgMAABYAAABkcnMvY2hh&#10;cnRzL2NvbG9yczUueG1snJNBboMwEEWvgnwADCShFQrZZF110ROMBjtYsj2R7abN7WtIoYWqSODd&#10;zNd/f2YkH9FXSJrcW7hrkXwabWPD16wN4Vpx7rEVBnxqFDryJEOKZDhJqVDwxsGHshdeZHnBsQUX&#10;egr7xsAfCl2FjRGSnIHgU3KXgWF0pGQlN6AsS4wIbc3wjlqwRDU1yzN2OkLVTyPO2iU30DUDRGFD&#10;zvi/WrGg7Ra0/YJ2WNDKTosnvYFTEBTZWdkNqt/NCzWPDcosvs7Df5umiLnnefD0qFcpH6h4vu2o&#10;FfHjyNP4/Yb4wwbP0+CZxu+G9opNRtQKzzjyNH5sz1Bd+fO9Tl8AAAD//wMAUEsDBBQABgAIAAAA&#10;IQC0j6HDASIAAK1tAQAVAAAAZHJzL2NoYXJ0cy9jaGFydDUueG1s7F1bc9s4sn4/Vec/aFV527LM&#10;+8U1zpYj25mpzcUVZ2aqzhtNUTE3FKkhqcTO1v738wEkCIgUKTomvFZCpeKySZACGo3ury9o/PKP&#10;u1U0+RKkWZjEp1N1pkwnQewnizD+dDr9/ePlkTOdZLkXL7woiYPT6X2QTf/x8n//5xf/xL/10vx6&#10;7fnBBC+JsxP/dHqb5+uT4+PMvw1WXjZL1kGMe8skXXk5/kw/HS9S7ytevoqONUWxjulLpuULvO94&#10;wcoLY/Z82uf5ZLkM/eA88TerIM6LXqRB5OWgQHYbrjP2Nl+1Uq3xxlXop0mWLPOZn6yOi5exQeFl&#10;qnlcjeoliLTw8kB1FWPyxYtOp8r0mFyMvPhTcSGIj36/Li6mySZeBIt5ksaYDqH9yj85i/IgjfGq&#10;eRLn6HVJr1Uviq+89PNmfYTurjHImzAK83s67OnLX/Du+W0Cekw+BH9twjTITqe+anASGA8lgGIf&#10;O8daOa8YrGqcZPl9FBQDUhWNjPa4+l7ahUsvim48/zOhjdC4asrvkwfrxCBPUTYiv3ibPPkY5lFw&#10;HkRBHiwEOvon6yjJz9LAIw0j7z7Z5HQ6Mt/LQd854WfaheLva97tKIyDtyBjkBZz9cVL7+dJlGzN&#10;E/oepOT5cHFXfC0dgH+SpIsg3epIfkfafXlJV082wfqYXJ1NPuq/HJOr5GfRIltf4Y3eSRRPvp5O&#10;NdNQsD59b306TeMFps87iZPLMIowDO+EMhAhLmlPLgTLZeDnbzIySryyeJl/Qvih6Gh2v7pJsPwJ&#10;ay5Cb5XgpQVFwm/lhBnlhbIjWRKFC/KN5P10lQfzqBxbfqfSucUNsVXRd9fUTNrhrXt93tA9HIyL&#10;jydI01demhHa4tfzsOzYfTGG4u7H+3U5tJskv63u/OFF/M4yvAsWuFLcjZOLeDH31lszCJoVf9Mx&#10;M+JuzYcw8GLOlhAymL7VenE6zeJP04kXfYLQ9fP0+6YSY98e8a7B31VDxF0+xPbB+5ss7xj4OtpQ&#10;Aseb1YdgSUi9fPnn5VX0txe/vTAIm9FruDv3oATofSr958kiePk6gGzzItqMX8U71vkc4i/fIuk6&#10;n2AlEaFZLBZ15lqOyz+OeXGkkVcVK2aNtYs/+DcXf9BO4lfW71UYtw3gV/kD0DVoPfax1IcMoOo4&#10;EwrC0n8oq+1bhGR1R5vV26SUn5aJPhOmoJffL5fFROnsMtZotZSpANr6gn6CCXMkcPMdlh+Z9iab&#10;XUifJUXXTLU3Y7Ge3rf2+Fxyjw2zd2dZJ7NVAum3JdGCO6IqCM3x22SThqfTf8913VHmc+PIPLcu&#10;jgzFnR+9utC1owtbO9dcWzf1+fw/HCxYDwULqiEABetkE4d/bYLfSqb7N1snR6ZyeXlkqJfGkWud&#10;q0eqfW7NtTPt4vxM+w/hSsI6d8XyZ6PApVIb15WyXgg3QSmXIrxFKQsi5smVsh+mfhQUHc7adPJu&#10;OUAVtKiHqwVazPpObT3q2jbYtC2dBEGFXyug8ZS6lq55mbrWNg2uay37Iaqql66VPgDdJuqp/Oij&#10;rhWMgG1uZhpsl66VPUuKYlqmy2ZJGVbtyu28QeFuL/B5iGpXHVbtOg21W1rHTO1ewSzNRht41MsP&#10;cmdsS7JnoJdtgkal6WVtpmk6N4Id1xlcL8segGqbrl4JfP1BwGK0gQtXy8ULubOEOIBim/Bbs8+w&#10;ellu5w3BYtvjFDpEvawNq5fdhl4uDeSaXhaIOprBo8uZOdn/2y5nR7a6dV2ubl1XG1zdSh+A4aqC&#10;If8gvDCqW6Zu5c4S1K3qmNqwSlZul43+nT1EJasPq2TLKKrgcy6vMCX7pxd99orQ/GgCjybwYZvA&#10;qnKCYLBKEePjLeESjtajwfpMNRWL2SeKohsN1UzCykUIWS1DyNrM0hzNrPzanQ9p1UOGq6lq9VWa&#10;2/gmmPyPijsTiv0qn2KKKbrE1eY4dlHMNB3BEDQQBxRMAWJf8YcEiumKyiPdmt54qINiI+pgqIOw&#10;xYVstgD40HXNFXKPtieVrR1l5pquaVvcd0Pd69z/3eQDPGJbtiogaGr580c6uIAFJRh6aAYnzl8Q&#10;+uCnZEHjbkfX+TAZZXQKtfioeAu2IPT+42bjPaQIPfIDhozQmw2XRHllJ1oSpNHomBgdE8/FMaHq&#10;FAQNFIJsBUG6pSIplH30pqLlwoiJK21mG6rKvRo9QZDpWHYFnBz3QfH0XgkBhGIAQbIpBvinVuNw&#10;zZ6w0TJtTXiqgWc4mZnM12Ym0sE5Qt2BnDrU3wiCKhAEtgAIkssWAEG2pip8hvcqfWAby9Etx2Fr&#10;T2lFUIwjCBxyDIvjYqWGoDr4oRccAqUAh+RSSrf2wqHaqJpLQ/+xMyfMYeGQ1YBD5RUGh86Q6L5O&#10;omhDtrCM7qPRfXTg7iO54WF9hqRmhwvhphekQwz3AzKyB6CpmhDTUZsQpmMEI7CogIXcaVJm0PWW&#10;hWwX9qlpzo5J6qXt5XZfF+zqHzCLwhpWR9sNHV1eadHRAnFHp8XotHg2Tgu5QWN95timxa2sZiyh&#10;Qyb2U72yBwArUXCdWKPq/a5dBarcaYKhreuuotcM0Q7m6qVw5XZa/7EzKuxhFS5qFNCd6kJKRbnD&#10;gGncd0mYBaNdvGd//rjj72B2/GmK1FxHdWabUM7so2oPyszvpZ3lj0AzBcteeVCMYjSMmWEsfZpQ&#10;JcfQax72RypnyX3W+vf2EAP4zsDKuRnBL7cZtCrn0SBmNWSwEEaD+LkYxEVO9uOTGMsSEywfkZe0&#10;sWFQ8m1W1oPS8/vpXGpWyByBoWo6c3G67oOK8ow6t9K5cqcJFrFrucYDsvb7WMSSV4dGDW6eV9cB&#10;EQ5R6boDK91mnFgt6w0yrfvW+xcqzaWJt3iWUeISNbD6Vls1pPpUr2F18sZac6fTH77WnEbTbQbS&#10;ax2SpZ+SfaLOjPqy0pdPRPFeanDIvvBsKQYStf5x40NUg2cDq8FmKFatFXgT1eDzsztrWnCs7ral&#10;1n+SSqrakKVUH63dnqgzo3artNsTUbyXdhuyLzu0W/8g7SFqt1cDa7dmGTW1VkftI4pgoSb+s7Tw&#10;yqDtaOGN1cSL8D2zrpq7O397UeDegSy8puBRZ47lWJXjUkYpNfkj0C3uPFYe5DwelW2lbKl9JZHP&#10;FNsxnf4BxF5KWW6fC+fKD+t5nQ+slJs11NRaEbVKKT8/e7Omk0d786e0N+VuJoCutflGSUXZUXrk&#10;0Uaq9BEYJs9cHuOcW4cKYfKE0rtMgTVB3cULTfY0KaahOtRk7aW+WF+Zbdns87nsPmuCTvgBd9qc&#10;D6tsy5CmkPfLUoFZlPN1GgRxHGRjMfHpuBX2sLfCai4pIlLsDHi8gdJSRARF0SxD1M7NFB5uPfMi&#10;IoblCPrQ7Ko8wgogaDPDdPh+SNeVkGIMiv36BBTD2ZWC66CZaLyTYopr82ItRnPw/CGBYoriVFnZ&#10;qjna+N+14YgspAvZbIEiIlgSBq+sU7P5+fSyVYQnSGXB1naMDWg71DhkyfkDn5NCqHMumzpFhjYH&#10;ZTuosZ8OP3ZG2MWwUKkMe4tQqVZITYBKAggtgBRz0j/B2aPjMWf0hMvxSNHmkaK6RhHQQDHIVgRk&#10;mnYlWxXF7QIzTHYDzLimCAKau5m5iGOCnDwkVIRwnCYIeKwjhFAMCEg2xQxXxwEh7KP3xIy6uP17&#10;RzX9nRTTbaFm1oMINgY5WJCDcAUAkFyuAExR4CUTEP6+WmF4AkeCq7UMtyYXkHa6bgpKao+npI9f&#10;h9AEsEcyTajDqxP27B/9j50jcTkw7NnhIqpVTPs9vfHi0A/z+zFNYvQRHbaPSLcoQhrIr14mE9U3&#10;qpkzOG4E87PT3cMQkjHTUQKLQQSyAalRNvXRYAeDB9iRPXjdsDjW2ZUpwjUWH7ym27zKnGI34WHH&#10;4EfgUgEXzDCAi9wZVmca8Kywi7HVE8GmF0+YrqX1V8y9AAnGCkAieax0t0InIOkPs1jY7ICq1avK&#10;wHBjh5ulVvxNhBsCbUc/y7jR/blsdNcdiiKo3Ht8pKkVRWiGIViHvfwsBmSzzVGE8zBFyhJMK4Xa&#10;DPADP2Dw+Cl78Ijk8DCbqjfPEtyFIhRXrGhjjwXnviv+Q2YYKELuDKszFYcxCCdF1Sq6NacXT1gG&#10;wGXle6w90YEQe+EJjBp4QvKoa33eMUpauIojjo5RHSKeUAfGE6XwFMM2tdJ258E6Db94Y7l3Lzod&#10;c1zCw/ZfGCpBHsZAXtgym7nuv9DgikAt7soXYTWt8abcwkOG7fLDc52uh4QIDzmXsPomuysyoldH&#10;DFo4ppc/NLyjhFD51yegsqq6ZqXN7H55MTiSEblE7KP3o7LumIJPxm3iIj6fnMqm7eIww+rTDPN1&#10;qKYKQbLA+O5M+V4blPeVNnmJopTRZvU2WUy+EBlnEZqSHVP08vvlsriss8uo4lkVSAE+wl9JFC4u&#10;IRnII2myiRd4eG+tz545vISXLmTzkjKz4T0UamPVD8vh88t8Mqi4T7JpHM6AgrG9faghW614xHUN&#10;W4DYrWiGcRFKKUGUYK0yhlWo6OoFb/qANkLdc9nUreXRNGlJfVB8TLwBo1xr0IrRqb9r7BBBnzYw&#10;6CszE0TQVyuZuAX6BMYevUijF+m5eJEMk2K5gQqlt2I5E1m0XI07Xbqf6QaSeCPCMr0LmjAZp81M&#10;w9B5PueOcv9cMDK5h+MVFRtfxj7qg1BGL38VITPAnGwyI1kbsJR9zC5cJpBZFZOce4I5g5xLzb5o&#10;V1r4LjJbOnyJjMo4w/ghwcURzLH4GuElgDm5vAQwh4OQFI0fodmKLxgnAZmZiiEe1NUat2LLFchM&#10;sW2DSIfyU0NmTS7CI7btqEhCYh9Bsw6QYkSoCzAnl7qto2S03Eu52qCbdKqh4g4z6RDBnD4smNOa&#10;CUjsEtujdjfx7sKMZ8c9OYgjeqYowZGF34LCnByk8pjn+0GcE2VYM2HJAmuasHStkstdJuxew5Uj&#10;wMWbm4iioZ1WOulUZbZ3v9U/ye+uUvLATbK4vyJlU/PTqTKdZGv/Mkyz/I2X5Vde6p1O1enkS5Dm&#10;7/FjGSVfT6dBFIXrLMyK66fT2yT9Np18Tb316TT7a+OlwXQS/RZnp1MdsgfvzOkfMHZN/JGKd27E&#10;O17s41WnUz9Pp5Pij3mOv8k6h82/PtvkyWVId+aybtNpyPLr/D4KqP9gTa6si5EtguUHjCz7djqF&#10;dJ5ObugAQ/pzczqNkxgdzfI0/ByQv67pb9PJ5yCN8aVIbsEjXhZEYYz7pFxhzfGQ3WfzKC2Y62sY&#10;L5KvH4O7HGMH6XADz9APm37RZxHBux1P8vt1sPR8vP1juAqyybvg6+RDsvLi6WTtxUlGvlbDPwtb&#10;Y6At8F/Dbwbuhrl/e+mtwugePXWmE//WS7OAziAlQ+AJL//7Kj4KvII5/Uy4Mey3guEKilNuL+cg&#10;iBeEi8g8RF78CcwTH/1+XZIEkwVRWzCif0J4+yrJCnrekCaoGX+bfH0TfMJb/hncF3dK6UPu/MG2&#10;FAjX5l7+zluVS77MXSBtr4OUXxfaXwUpWdGNd7/a3NxEwXUlPYRH3gTeIkjfgC3Kzpb3MPlvspx0&#10;G79NNik47d/zC8vU7TP16Ny6nB8ZS8s8cs9d9cjWNGNuuMCgr179Zzq5W0VxduKrJlZTnq9Pjo+p&#10;w8vLZqvQT5MsWeYzP1kdJ8tl6AfHi9QDw306xgnc2jGZ+xzciadPIu8+2ZAVQv4oiFfra0ES0pSP&#10;glK6nLBiPwytMSzF11c59bZ9fZULsEtQ9vf11ccHNsOcUHZjs4RLlTRljqtm9PzihakQBGkOVJGm&#10;TJ2pO/CVWc2fxDEKQzkAma1tGESs4Rj+Ema9kbwurpa3nYYG4aGTLy/V9r6YVZP2vlhlmxro6sBU&#10;jPoMWzVn4ZzOAn5KnoU20lRz0NaATUAtFNycgNYGjPqtDRjtWxswwtcadBCeEfyQ0tuMgcFsM71N&#10;Ky9tg9lJHvqfJwSJjbj2dDo0rmUioLn0X9Ol//qFTa28AXK3WtxukMA8sEJx2167U5m1RgkqeTCz&#10;WuUtk8kQ7G1ipRIKM2pi7wpYVGIBDoW211SSYUZzZXa9xi6lNjwGra9xKunfHqxyqzbc50Cp2aqa&#10;cIoD0zvCqd/UW9Y2HlS8Zo/UtAwXuKgbytq0+gdQxqxq0zpq1F9hjdo5gs2CihIQrb1m0wAF296I&#10;TYTazlwA/KxH7dyl8ploZS+Y7exFrfwFaVi1ae21xondymEaJ3adxTpUFBMMTFU1BcQlFRCX8gVE&#10;67yWBKrpXc6KjDitDRhlWhswFmxtwPivtQHjvdYGjO9aGzCma23AGK61QbXS21swZmtvsZeY1aJu&#10;f8decqp76anuJai6l6LVOm7v6V6aVku49R3VAm5vsZem1dqtvaNj4bIFe0jY0hwYWzZTHSEoqV+D&#10;YctLzw+jMA/hSciCGCW9BH325E5TiXUqCrcpWTPeiRetb73C30IRV+kMas3w6XZkggW5e1TI8MGv&#10;52HpnLsviF7c/QinW+ljSvLb6g58SfzOMrwLFrhS3I2Ti3gxH2taF9RgIdymJr5+QQHC4zF6aYDV&#10;nSTaTDE1vudQNZtB7g6BxPpdxUabA/ggfwAqzkOsPvazDOo+Zq3299D1q6j5XvKMoPCCjlJnPHO2&#10;Bl87+Gk/Mn0nufNFUjG35jo6e4ja2BpYGzdz0ABrurWxYDk+T228lQhbadBCvT1uHQtxAKK0e4YV&#10;R238CoE4YjC3QJG7CnCgIQccN61QxN9keQcMYVqtqcyuX1B3hUxtjIo1RYgTP1XjQbUbWb87tbHc&#10;Aajk0FiesuPuKPrQIVGrju+MxE8QJh8mhva4VTxsbvx7ySwFbWzgxGiekTisNpbLTkbNO9bBO4eo&#10;je2BtXHphhcywrXyErONkTfweTSLK6Ve5BDxJJLRLAYsCZbLwCdZF8BxWHCFLMYv29pX0MmVT+Ap&#10;FfFA+ZEtZrGOzX8aj7Yg2/MhqcK9FLHsAWi2rvLyNDt2L3YI059TEcudEVKP0HJrMaGOOehjC8vt&#10;sVGLL3Z09hC1rzOw9i1zYUXtW6udLGrf0Qw2NRIRGs3gB2+03VbE/xXtS8Pf0sxgfaa5KIvCPurw&#10;yld2/1XHwbZ29jFGnzT13zCV1nSsvH8hd0aI8jWx04fNiDusFSy384YQwNyzwegQ9bA7sB4uC/eK&#10;erhWy/dPL/rs3ZAg8f0YIvZvg1WArRWjLfx9gbZnoI1V/eTF9Qt1oEhxGcCpR4r1maoLRWpcu08x&#10;OhwUpdomN6SVZi3+Zk6Xhj3ULtkrVH52HHvUYYr0Mr4JxT7Ip5iyVbtwR2iaD55laZHBO6ZQ8bAf&#10;xQzHwDkJ7KONgGMv4CAs8F42CxDvu+YKWdA1k7o5/0gWtmzd1oW97W1JklWKGcrLoISNyQsi1XKo&#10;O1YLg2QMODSh2bsXhFL4KVm81PrcpIxeCwbwFowQxbkMP2zw/mxgoFTumxKBUq0KcRMojW6L0W0B&#10;n833xECfA1DCvkMAJWpPPd570QqUFN0SzobaUWaEiy5R7UPsMwUO4NAIOPCHmLxDhRpbs/lDg5+R&#10;DYgEiuGnXIpp2CAjnFSomF2Yh1PMcJC5WFn0O8653EkxZAtWVMa5Qw0ydyjLnzMsQlgAQEkuCwAo&#10;6Zar1sIjfALZrJPqKwqgTs1/wxuytYGGjmZrKj+BpL8XpRcoAlUAiuRSpajDzAENHyajh95KMUaI&#10;4mwI/o4O/mYg8JD2F7waGBSVdZNFUFReYjkUZ0iBXydRtKHFlMctBqP/iFRNRbLE4cIiuXFkHRVT&#10;Lbh02GdHUeQOodTPnyN7BDiF2+bZFA9Ky/xJUYPcGYF6103UABSq+W27STo4qpd6l9t9veYH6ujt&#10;ISrl+cBKuaxrKyrlWqnbXUp59FWMvooDVspyg8rIcLRUjYvPHTZ3h1Dqp5Rlj0DTdY2nieijLb8/&#10;6CF3SlCB1XBQy5invtTs9A6W6qWV5XZf7+8iOEStfD6sVtbLEn2CVmaXmKn8LgmzYDSWiyqmXVX4&#10;xo0HUNSHsfFAo9D98dGDlp0H6sxGakVlajrOg2zNXnpZ/ghg7QtO9mYV+A418HNay5KnBNYyipZj&#10;a2YV+ehvf/bRy5K7r1Fj/Id1YV8MrJdLySLq5fJSt14e7eXRXj5ce1mjdbRk6mXbqNSyi+DiQyLH&#10;/fSy9BEYus0tfmXUy3vtZelMhWLjgHiDuq4l91nrb9IfopF8ObAybtar02v16t56/0rIWRHe4tlu&#10;RhjwmI+xXp2H4yz81XqBgz3iTziUI/qEozHI+RxbmyEPNpisDVkSpMNQ7KdSn6gzP6nV+kTU7WWC&#10;DtkXnmfFqjnXj3joYMwD1HqaMrDWa9aF02t14Rpa7/lZnzWtN9aFK2qm4Xjpohhe6VQYoFhXVQnv&#10;cLUeZd+BrM8O4dJP6z1RZ35SrfdE1O2l9Ybsyw6tV9uU1cGYh6j11IG1XrP+ml6rv/YRm2A8nFI3&#10;Zg2PWcOHnjWsyU3GUGeOZQulRJsbojqkUT81KX0A5Ljp6rNj+3fHCH5S3Sp7ShRTRWW/Yf2tcvus&#10;9e/tIepgbWAd3KzCpteqsG3rYAqgitByER1l5kxRrFsjR4PDX0fO4U3jxff56MTjNLL71U1SGlC9&#10;DgcZzc7R7KRxqmZphusXGgXoA5mdTfxPdLCwxRaqbPigp/QR6AoP2zr2GPTcH/SUPSWK7aAo+bBK&#10;WG6fNUFN/Hgl2DR9YCXcLMGm10qwvU6DIMZh32Mx8rEY+eF7f3WN1BUpyg89Xhm31BXRyGm6QvqO&#10;0rSIuQZn9QFQIsRxeCk1bM1oaHD+ECsZgIdcjeeKKju+qcNy7WV7E4p9kE8x7Eaxq43Hzo6Nx3zw&#10;AsU0x+B0NrvILFBM1yxegMsdC7DthRmEBd7LZgHUFQH8s1qPP2nOPykVq5o2xROFXUgUPm/Hppy0&#10;MxSX7z8bNqWaUOeddOrUQBgfJVsN6n461MqydUiGQ/RPGANDo2bRNb1WdK0OjQToOXooikob43ap&#10;w9ku5VJoNNCmqVZoZFkaL+7t2F06m4k2oBxgnMo97+zwz3N5yKQ+HjJFaCThhDYNFAM0kk0x03U4&#10;XlG1Zjo7H7xAMUXTKzzl2mYvMKmjulv1kLPjoQ6V8ZOGQcACgEZyWQAAxsFG7Zr6bs462mkotNfa&#10;ji0N0k5FOcJqRfVPFO+V6gCaABDJpUmRO78L9rE1oNZGxelV0aF/Ov8hAqKBD3TXmwXX2CW2W+33&#10;9MYbUyZGP9EP4CdyKBiiIuTxfqJyH0m9UL85U2HwVjt9YaV2aGkm1oyZaorbgyVsO9cxeOAauYM3&#10;UD6dhGzZx+lTStYgp8NUCMV1jaaTbIQolF+XL/+8vIr+RsAJZhM/5c6mOlNxBrLLnXFU+3eqZ/Ax&#10;kLwlCYSQUQOESB71/lHSnaKcDh3ceYgQY+BT6vVm+Th2aRfEGP0t4zb4w90Gr1sUYgyUk9YCMYyZ&#10;Do8B07GKqnQ5AhjEMGem7vLKYLuiMR1yrF9UCYMHxJA9eJzjKiSmNgv0cJuQj11HSf+KYIo7Ioz9&#10;8SFMJhCG3MlUZxqpIbs/DoJ2yByttevg1z4uDbJWgSYkj1DQZ9uRLMacRRH7HxZN2MNGcIxm2Tt2&#10;iaGJ82Cdhl+8sT78WPIOQOLw3RaGSTCFMVBJ7HJLVN1tgfQWS+Fn2ShGM1OzqVdJpoolxGN2VLHl&#10;DzEHLb7JQByjMhH1rm/SkfLtn3x5qc1sxVJ5UoyEs3YImT/IJ7NhOzbPh+gbKkMiPPfsN9HLLiob&#10;tiqU57WbucP8IU5lS9fFs++a4KpD5/6cwSLCNu9ls40yI4lUjsVXTWtiCIMVKAZsmrp46PLeEBLq&#10;FCqupTvc4dMKXhjH4BEb50A5tPxDLwzTB5kRmr6TTdNal/lqYBRsHXwlybZzqPkbGHVqnqSOtXOI&#10;fiJnYGTXLJxo1AonNpGdMEdjds6YnbM3M2n7FMRXXkrtYFw9x7FSKK1xOr0r9jsVDT/er4Pi8k2S&#10;31Z3/vAifsffZHlxJ04u4sXcWxdPlIYK85zs2j9kqBTZDVQ7pxXZoeygygsCW328RdpM1w1HSM9p&#10;ZtRycVfJwxkqHArn4O443o8/xGQkzqg2dM2snDNOE910yE1G3Qp7NMkMTAcy46d0MgM0c5C24xBo&#10;PnimYrSZBszNo4U79kfxhziZcUCxyimm9gPQpm2Im8kaUckOKlfUZbszBaOq2KjpEqd1sU9zGXWW&#10;WJO3ofJ7TkVlaKTJNsB0YBv8lMs2QHY4rhTOrcoeaoVpjGmA7FTYEIK1JmjBbR8TYxk8ggrU9Spa&#10;nLXYYgScc0zNEJZj/+3PjJQMyjRJCkgHkuKnXJLWEoD4KBkBa25E3oCRqxVcMzrV5qhj6TBqHNCh&#10;jpr7OGC3eHMTUbWa3SZf3wSfgnjxz+B+SymSO1CijWtzL3/nrUqVWypQ0vY6SHdevwpSP4jzxnte&#10;bW5uouA6/Ca+CrNUdc27+21RPGWYCmxrxyx3yNVuYKVRtYpnM9/L8yCd33op3ZEAtHB2R7wTtUf4&#10;u/BEFMafSJso+fTKw2EcFGJURUlD9L3wU9LrELNvvRJ/rLy7orE6KzfQ4245TvhCtj80hb3oIvvC&#10;RRAFuTh60s+rJCtecVMAlhWpffo6DRd4KiimbH2VkkKYD5XqgkLoLYab356HeRQQchVYPg39W9KZ&#10;m2Rxf0VqtOanU1QDyNb+ZZhm+Rsvy6+81DudqtPJlyDN3+PHMkq+nk6DKArXWZgV10+nt0n6bTr5&#10;mpI6AtlfGy8NUPkz9nG5qP1Z/jHP8Te1OUCBLL/O76OAniy5Jt0oSbMIlh/Qm+wbmmIappMb2quQ&#10;/tycTuMkxtuzPA0/B+Sva/rbdPI5SFFpVEXcDo+AFwjNyTPk1V1KMb8jcgsd2qzeJiXTWkT7kzmk&#10;l98vl8W06uxyl+cXj4Dn4kkObLv0fPTh76v4KKIYFqeAeLUbgVd8j5/VbvgZuYFvKghCfy1JRFko&#10;BZEiL/6E2YiPXr/aHjTtev5yQp7HasJP+gxEBZlRQl/x0eJ7MAng8YIp8EvBI5F3n2xyNPBPEkw/&#10;/iwXScHhOwELIVvFsPjqKCZXdp5/Qr6mWBEjEx4YE+7ipd+vS54teKmYW8JLTPAAtFyu8skySVde&#10;Pk8WWB2vgzhIvQhLOtlA27wJ488BqgeXrgkqxD6G/ue3Xvq5YD3wY8F8kNhJ2nIvxyPQk5VEplKD&#10;svFOlp1AqA2DsXeJE4r3SJ+3xYndT5z0E/i7V9IRc+k/J7EOe2yU6k2p3ntB+Sd+mmTZWYlgKMJi&#10;QKq8F5RAxNvkyf8FaVIsGPrYqyD/iuoExVpahXCo0OWEVVohruqXGvTiXyJAryTtA7OMMhGeoywq&#10;KSjs64eponLRPzNMNYRE48Jph0jjN0eZRiHqs5RpiOmMMm1gmcYtPSq4guystERLbNBXnO3U+A8A&#10;qRCN6yjJz9LAIziY/P5HmL2PoxILl91ZhNn6FWD15+yslL6fvHUhtIiNfU7MdmJCwQYVMDRe7jOT&#10;d2dHHwZNKtzdt9Z0HTcUKKXbOEMbwPrSGHmA2gruYODHXnTu5d4kPQkB89LfFoXTh2iq39cLb8uo&#10;BnHEZ6iBQql1vYZl9fL/BQAAAP//AwBQSwMEFAAGAAgAAAAhAJ68daUMBQAA2iYAABUAAABkcnMv&#10;Y2hhcnRzL3N0eWxlNS54bWzsWuFy2jgQfhWPHiAGUtKECZlJk+nMzZBrpu1MfwtbBl1lyyeJEvL0&#10;Xcm2sGxjQsEUrvcPrz229vt2v12tuA3kKJhjob6oFSPeS8wSMMgxmiuVjnxfBnMSY3kR00BwySN1&#10;EfDY51FEA+KHAi9pMvMHvf7AX78F5a/BtbfwlCTwiYiLGCt5wcWseEfM4C29Kz/GNEEeDcdo8K6H&#10;7m5hefiFyq9UMWKuWPKZRPDAyxj1kG9MEWWsZiRRRAJVM0c8WRtjmnABH8Ej4yZ5YML7gdkYqZe+&#10;MbNF/MTDzHY17PXMF/EIzJ+iKDNfFma/9Ja7Wx8Wnn/LrDEk0edn4cnXMerr93jfiUjgNzitvdCP&#10;u34GWJEZF6t78P6cHZfps9AIs8RbjtHNcDBEXoDTMYoYVvAzToFrmcyQh9kMEAlUzghnNPwIzL6R&#10;nkHBg0vP+8JcoQfIKn9A8EUSah70QjM6soUDLyXqbpqZq3FlcuFeEOzFPIRkwozx5d9cu/PpBxGC&#10;hgTcNbYJTUhhy+L9aBGex105TAu2HHAqyTGd9U3IViDsmuB+waRL8HVhPgjBm3LTEpolM1Z4gqcE&#10;YhPi42h8mTQqKZKNbRcRmwkVRDYr0oawDh037dWDjtyFOp7v4fdDq/FbwpypDWFuBKksHpX8aFqu&#10;5cSlyjJYocpJrd01CZie8nAF9UZwpeukJ9PgIxVSTbBUz1hAZe4jD5RIaemJQIhAeBlNkTfn4rVq&#10;089BKYc7yFsKrd3y3wUWBHnsrwTU7fJq+P4Kecpc9K8H19fIE+U70/IdnATwqkzoveziQcF1xrFM&#10;7xcKhFLl4pT5kSlyYwRq4zOnydviUX8E0JG62bHVHsMXiyKc9xLmqb1biKrA6irvrtdeXT6+KZ9O&#10;aP35iq0HupDVfdgCt9FO84zTxJnMA7AOzoDm3mlI+je9IeSH6UhEEpqur634pXMIm6byt7GDcEi3&#10;IFnYnrCAVvBwwG0BvNP4rqFr2r1terkB0prsOUCWYKtAOcErqE6eXMVTDq18QEXAQKokfSVjNNTU&#10;lbPwGxUkEjg+WOgWm5K9QleXkKp4NIN7tMh1gdKYf8XT896TFUqQmMYc8NbNf7e7lKM0sS3t3Jqz&#10;kC+TD7hBeLIEceT4IDGt99QtMd0muk0dlW2d3I7KNlptHVX3PO84LHD6PTxqryUl4kLBU1tSjrYP&#10;aWGx6/yx0xaXdQt3O+vtuJaxhD06F6eUHl0DaxF0gbV47wGsgyXsNfjpiI6j/Fr/raGx+1gvfgYj&#10;HAYN7xP+54Tc6TpIOqpeurGrA2otekhb749/U5nqGuJimuWm4U1h3iMN63jO6YT/UdVDo9gwwrfm&#10;PdB1sSQ4JOKPgtYWCjdwbVnZA1pWQZPMSBIeVxDM1qA0ebVuud5aECregr6Vh+zbDxTY2seUcXV2&#10;Jwla0YuFG6aKi8vHszoRKfuRz7skEZTIcz+V2x6CFT+zy/8lbYxs7leSfJc9XAVN9V863X6nz0in&#10;5tShdMatTyCMbYol0Z1zfnyvM2ztvhIg7fpuXd6NZfPcfsMg+RiTi6wlPNggOYVjmkcs59nfC+RK&#10;PnKVD5zdo2kDnQOYhe8EDidtmnRUIht8XaSntGNvG2htPFvsdvq4Iye7KNoae/gDzYKce30sRsNd&#10;b/fsuNLNEjvc/MUaA6K6vcK7RC3hVL+uur9pl23HMAAL/B1n21wmW7vWw/Wf0O5+AgAA//8DAFBL&#10;AwQUAAYACAAAACEAWIExwdcAAAA2AwAAGQAAAGRycy9fcmVscy9lMm9Eb2MueG1sLnJlbHO80s2K&#10;wjAQwPG74DuEudu0VRcRUy8ieF30AYZ0+oFtEjJR9O0NK4KCdG89TkL+8ztks731nbiS59YaBVmS&#10;giCjbdmaWsHpuJ+tQHBAU2JnDSm4E8O2mE42v9RhiI+4aR2LWDGsoAnBraVk3VCPnFhHJt5U1vcY&#10;4uhr6VCfsSaZp+mP9O8NKD6a4lAq8IdyDuJ4d3Hz/21bVa2mndWXnkz4skLqBn2IQfQ1BQV/Iz9P&#10;50mUgvyOyEdC5EOIbCRENoRYjoRYDiEWIyEWL4T8+O3FAwAA//8DAFBLAwQUAAYACAAAACEAL7+D&#10;jlwBAACTAgAAIAAAAGRycy9jaGFydHMvX3JlbHMvY2hhcnQyLnhtbC5yZWxzrJLRSsMwFIbvBd+h&#10;BL1c01aQIXZSddPB5ka33QUkpqdbNE1CTirr25shEycOb7wKySHfd86fXN9sGxW9g0NpdE7SOCER&#10;aGEqqdc5WS1HvT6J0HNdcWU05KQDJDeD05PrEhT34RJupMUoUDTmZOO9vaIUxQYajrGxoEOlNq7h&#10;Pmzdmlou3vgaaJYkl9R9Z5DBATMaVzlx4+qCRMvOBvPfbFPXUsC9EW0D2v+ioEbB7OUVhA9Q7tbg&#10;c1JLBaFlyth02BuNJ8MyZQ/lbDVfnLG74X1RsgdnWstupXnh+o0VmqsOAdm8mD+yidQVQscKa4Gr&#10;8ywprJO7NUvSPisBW+WRLdqm4a57Ho2fikm8Vbjd+6emCqMNtx5c4BL6ewbZkQwaKZxBU/tYmIZ+&#10;jh/GTtPDZKnYcOfvjDJu4TsFe3lOxO4Mszg80jF3+h/uH1rcdfFlpQdfafABAAD//wMAUEsDBBQA&#10;BgAIAAAAIQCfDTFYXQEAAJMCAAAgAAAAZHJzL2NoYXJ0cy9fcmVscy9jaGFydDMueG1sLnJlbHOs&#10;kl1LwzAUhu8F/0MJermm3UCG2Endhw42Nzq9C0hMT9tomoScTNZ/b4ZMnCjeeBWSQ57nnDe5ut61&#10;KnoDh9LojKRxQiLQwpRS1xl5fJj1hiRCz3XJldGQkQ6QXI9OT64KUNyHS9hIi1GgaMxI4729pBRF&#10;Ay3H2FjQoVIZ13Iftq6mlotXXgPtJ8kFdV8ZZHTEjOZlRty8HJDoobPB/DfbVJUUMDFi24L2Pyio&#10;UbB6fgHhA5S7GnxGKqkgtEwZW057s/liWqTstlg9rjdnbDyd5AW7dWZr2Y00z1y/slxz1SEgW+fr&#10;O7aQukToWG4tcHXeT3Lr5H7tJ+mQFYBb5ZFttm3LXfc0m9/ni3incHfwL00ZRpvuPLjAJfTnDPq/&#10;ZNBK4QyaysfCtPRj/DB2mh4nS0XDnR8bZdzGdwoO8oyI/RkO4vBIv7nT/3B/0+K+i08rPfpKo3cA&#10;AAD//wMAUEsDBBQABgAIAAAAIQBMGr8UXQEAAJMCAAAgAAAAZHJzL2NoYXJ0cy9fcmVscy9jaGFy&#10;dDQueG1sLnJlbHOsktFKwzAUhu8F36EEvbRpp4jIulFnp4VNRzfvAhLT0y2aJiEnk/XtzZCJE4c3&#10;XoXkkO8750/6w02rondwKI3OSBonJAItTC31MiNPi/HZFYnQc11zZTRkpAMkw8HxUb8CxX24hCtp&#10;MQoUjRlZeW+vKUWxgpZjbCzoUGmMa7kPW7eklos3vgTaS5JL6r4zyGCPGZV1RlxZn5No0dlg/ptt&#10;mkYKuDVi3YL2vyioUfD48grCByh3S/AZaaSC0DJlbFqcjctJUaXsrnp8ms1P2Ki4zSt258zashtp&#10;Xrh+Y7nmqkNANstn92widY3Qsdxa4Oq0l+TWye3aS9IrVgGulUc2X7ctd93zuHzIJ/FG4Wbnn5o6&#10;jFZsPLjAJfT3DHoHMmilcAZN42NhWvo5fhg7TfeTpWLFnR8ZZdzcdwp28oyI7RlexOGRDrnT/3D/&#10;0OK2iy8r3ftKgw8AAAD//wMAUEsDBBQABgAIAAAAIQD8qA3CXQEAAJMCAAAgAAAAZHJzL2NoYXJ0&#10;cy9fcmVscy9jaGFydDUueG1sLnJlbHOsktFKwzAUhu8F36EEvbRpJ4rIulFnp4VNRzfvAhLT0y2a&#10;JiEnk/XtzZCJE4c3XoXkkO8750/6w02rondwKI3OSBonJAItTC31MiNPi/HZFYnQc11zZTRkpAMk&#10;w8HxUb8CxX24hCtpMQoUjRlZeW+vKUWxgpZjbCzoUGmMa7kPW7eklos3vgTaS5JL6r4zyGCPGZV1&#10;RlxZn5No0dlg/pttmkYKuDVi3YL2vyioUfD48grCByh3S/AZaaSC0DJlbFqcjctJUaXsrnp8ms1P&#10;2Ki4zSt258zashtpXrh+Y7nmqkNANstn92widY3Qsdxa4Oq0l+TWye3aS9IrVgGulUc2X7ctd93z&#10;uHzIJ/FG4Wbnn5o6jFZsPLjAJfT3DHoHMmilcAZN42NhWvo5fhg7TfeTpWLFnR8ZZdzcdwp28oyI&#10;7RlexOGRDrnT/3D/0OK2iy8r3ftKgw8AAAD//wMAUEsDBBQABgAIAAAAIQC+biUuXQEAAJMCAAAg&#10;AAAAZHJzL2NoYXJ0cy9fcmVscy9jaGFydDEueG1sLnJlbHOskl1LwzAUhu8F/0MJemnTTpAh60bd&#10;l4Opo9vuApKlp1tcmoScTNZ/b4YoTja88SokhzzPOW/S6e1rFb2DQ2l0RtI4IRFoYUqp1xlZLkY3&#10;bRKh57rkymjISANIet3Li04BivtwCTfSYhQoGjOy8d7eU4piAzXH2FjQoVIZV3Mftm5NLRdbvgba&#10;SpI76n4ySPeIGU3KjLhJeUuiRWOD+W+2qSopYGDErgbtTyioUfCyegPhA5S7NfiMVFJBaJky9jS8&#10;GU2mwyJl4+JlOZtfsf5wkBds7MzOsgdpVlxvWa65ahCQzfLZI5tKXSI0LLcWuLpuJbl18rC2krTN&#10;CsCd8sjmu7rmrnkdTZ7zabxXuP/yP5kyjDbce3CBS+jpDFpnMqilcAZN5WNhavo5fhg7TY+TpWLD&#10;ne8bZdzcNwq+5BkRhzNM4/BI59zpf7h/afHQxbeVHn2l7gcAAAD//wMAUEsDBBQABgAIAAAAIQAc&#10;FKeoAgEAAG4DAAAWAAAAZHJzL2NoYXJ0cy9jb2xvcnM0LnhtbJyTQW6DMBBFr4J8AAwkoRUK2WRd&#10;ddETjAY7WLI9ke2mze1rSKGFqkjg3czXf39mJB/RV0ia3Fu4a5F8Gm1jw9esDeFace6xFQZ8ahQ6&#10;8iRDimQ4SalQ8MbBh7IXXmR5wbEFF3oK+8bAHwpdhY0RkpyB4FNyl4FhdKRkJTegLEuMCG3N8I5a&#10;sEQ1NcszdjpC1U8jztolN9A1A0RhQ874v1qxoO0WtP2CdljQyk6LJ72BUxAU2VnZDarfzQs1jw3K&#10;LL7Ow3+bpoi553nw9KhXKR+oeL7tqBXx48jT+P2G+MMGz9PgmcbvhvaKTUbUCs848jR+bM9QXfnz&#10;vU5fAAAA//8DAFBLAwQUAAYACAAAACEANdO3uwkiAACRcQEAFQAAAGRycy9jaGFydHMvY2hhcnQ0&#10;LnhtbOxdbW/bOrL+foH7H3yNfFvEEUW9GsddJE7Sc7B9Q9OeC9xvikwn2sqSjyS3SRf73++QEkVa&#10;b5FbsRu3ctHAlkiJMxzOPBwOh7/9/WETTj6TJA3iaDFFM206IZEfr4LobjH9+OH61JlO0syLVl4Y&#10;R2QxfSTp9O8v/vu/fvPn/r2XZDdbzycTeEiUzv3F9D7LtvOzs9S/JxsvncVbEsG9dZxsvAx+Jndn&#10;q8T7Ag/fhGe6plln7CHT4gHeNzxg4wURr5/0qR+v14FPLmN/tyFRlrciIaGXAQfS+2Cb8qf5yEr0&#10;2hM3gZ/EabzOZn68OcsfxomChyHzrKTqBTBp5WUEuZox+eyFi6k2PaMXQy+6yy+Q6PTjTX4xiXfR&#10;iqyWcRJBd0jlN/78PMxIEsGjlnGUQasLfm16cXzjJZ9221No7haIvA3CIHtkZE9f/AbPXt7HwI/J&#10;e/LXLkhIupj6yBAsMA5lgGafOWd60a9ALDLmafYYkpwgpOmU2rPyvawJ114Y3nr+J8obqXBZVNyn&#10;FavMoLWYGNEv3i6LPwRZSC5JSDKykvjoz7dhnJ0nxKMFQ+8x3mWsO1Lfy4C/SyrPrAn57xvR7DCI&#10;yGtgI0nyvvrsJY/LOIz3+gnaThJaP1g95K9lBPjzOFmRZK8h2QMt9/kFGz3pBMbH5N355AP+7Yxe&#10;pX/zEun2HTzRm4fR5MtiqpuGBuPT97aLaRKtoPu8eRRfB2EIZHhzJkCUubQ8vUDWa+Jnr1JKJTwy&#10;f5g/p/KQNzR93NzGMPypaK4CbxPDQ3OOBF+LDjOKC0VD0jgMVvSN9PlslJNlWNCWPSDWt3BDLpW3&#10;3TV1kzV4716fJ3STA3QJekiSXHhJSnkLXy+DomGPOQ353Q+P24K02zi7L+/86YXizjp4ICu4kt+N&#10;4qtotfS2ez0IPMt/M5o5c/f6QyI877M1KBnovs12tZim0d104oV3oHT9LPm2rgTa9yluIv6hJBHu&#10;ChLbifd3adZB+DbcMQZHu817sqasXr/4Xy/8BDr9f07+ODGopLHLUGDpgR1gRZgBWMYr8uIlAfXm&#10;hayYuAqP2WZL0IDZHle32QQGE9Wb+XhBM9fRba38YPfqVKePygfNFoYv/BBvzn+wdsJX3vRNEHXQ&#10;8Lt6GgxTd8uPgQ+hoWw7Vw2SAjhU4J4ainSMh7vN67jQopYJjKeiwS6/Xa/zvsL8MozUckAzNbT3&#10;gn7qCbpJkukHGIS05xuF7Up5R2kY2dgqe8rtLWm83Y9d7b9U3H7D7N1e3s50E4NS3FN05IFaENoJ&#10;8G2yS4LF9F9LjB1tuTROzUvr6tTQ3OXpxRXWT69s/VJ3bWzi5fLfAkNYh2IIZEj4wZrvouCvHfmj&#10;kMJ/8dF/igzHPYXhA2+/XF6cXmGMTUNfXria828qplSWHnKVwKmAS4WRrtpqnOs8yVYXmr3FVktq&#10;54fbaj9I/JDkDU7bTHWzYmB2WzbP5YjNe73RiI8muA1N7asrSXPB1xJ//GATzIa9ShPsWpIJtpxD&#10;zFdfE6ycBtNxuR7RNPsgGDGa4BLvXZ2o7igNGxpCvQ1ZT8OrttUGA8G9IOkxGl40rOF1aoa3mDZz&#10;w/sO5qvpODkeLfNBfo7naJltqseUWWZ9pmPdEVYNmSoss2oakINtcHPxj30IDaNlliyz2o7SZq6L&#10;LQN8+PwjOS+f8MP0NNJqCTCkCdwT7T1GI60Pa6TdmpEu5ssVIy0xdZwVj45p7op/Bo5pR7XtNZBk&#10;e42DZpR9Z8WqaUCubltcn2vGaHuldbN9PMlNWItjWm1HwSq9hh0sbO/g82O17Tf6t/cYTS8e1vQW&#10;K7CSY7q4wk0vxXxevqw/zpLHWfLRz5KRNoeFZMSg5PdPlgucWl1JxjNTR1q5tOc4qDbRpEvS+fIz&#10;Kpaf9ZlrGnS1M/8g0+iopJeVLMtE4k2uEoc5Zdrv6plmAM2cfE1DdVKamObYMv1OHRqJSoJppit7&#10;6OuMBnvcts4/ugEkNwAVjCvVgoFmCDswhvb99KJb+QAC5GIjG5nlaKgsqYsaXBCghoENbO0/uaPz&#10;OTLjyKERoV2eULbAX8VKppU8zhDMkJZYKqgzADM3iCjRQTon+ZhW8Y1hwZJZ81MUVxrB0uit4IFr&#10;IFWjt+IZeSsQZhhooHXKdgwELguhi229A85wjaXPHHD8ikpuF3DiWlyfmbYrBQ0c5Fno6x2hPAMI&#10;pJpnho0lBFRfYxEqXGKZbPJcqx7xJypJLEMUovIPqvO5wxSMEEiGQCAYAIHUCgZAIAsC/YX7rA8Y&#10;MmzTrayb1CWBuntMwxoeAgFbAAKpZUsVuQny+OjArAEC4IgSfCjgnzuewhwWAlk1CFRc4RDoHOLi&#10;t3EY7uiOl9FjNHqMjt9jpHapGM8s29WEC8etG/0OU9wbvqgmwsQyBEN1sNdBxIgnZDyhtqcgtAIb&#10;toNwCbIrToKOfurr/VBLAZYm1j9hbIU1rMG2awa7uNJisCXm5iX4VqAfsEtw3HnANqKNm/8aN/8h&#10;tevGGGLODCls/zAT1tsOqybCMeRp/WGRIqMdlu2w2p6i827DtIS3pzKjH8AMqyUA92/wMS4d2MOa&#10;Ych6wPa+S4EWxdYEboffxEFKxqnzEzv+x82Cx7RZUNeUxkWimeOIgAkIW6u7vjvUaF+TrZ4IUzji&#10;NU2HTc8SCH9ihjOabMlkK+8pTddtd3BXueJm65U4gY4hcYyG2hnYUNcX+YvtCa2GWhqt45R5XOh/&#10;Rgv9OsPo3x/mWCSr4BGLImGOYzpO6UiEnfuHmK7e9lc5Ebqpl/OwcSU8z22Su/3AVkhpJ7j/tzHq&#10;7epEubRpmmMaIkK0/wSUN5zbt0YCLlUToLMJuViL/skMsTuwIa4vNaMiwyG3xK+9f0JuuyT2VuNC&#10;87jQfPQLzToL1lFmrZ2ZBdsLSmttUUtXCQ/q0Ei9rbVqIkxbE9NlnTq4+xMxzpbl2bLanqJ7+HXs&#10;mGJJpX+gVV97rZYCvf9MnwOLYwqOPx/YXtdXmlElyZ1sr8dJ8xgdnydR3Eur+wz28utqs8w6MxtJ&#10;AdtYg3iv/hastxlWTYSFpX1WNkz8+9MwWmHZCqvtKGqFHaQ7Ytbcv5/6WmG1FOiVCO4OjHqMVvhi&#10;YCtcT3iHKhnvPoBHB441GKfM45T5+KfMDKIrmzKjme3Ctpvy07AlvUMd9bbVyomAuX5JA+x4PsRL&#10;Pxpr2Vir7ilNh6TwzJ72chP3tdBqm537rXo1+Bgt9HJgC13Pdocq6e5KCz1OksdJ8jOdJKvd4wGG&#10;10AiGc5hi7K97a5yGhDQUDrc6+lsOrDDaHZls6u2o+gc2bBtbIiuGjohjK6WAl0yFE8EDB6jBb4c&#10;1gIXq8hSKDaPzuYLyy8TQqKIpGNi+Ok4ST7+SbJL073k+zW+f6rcku4FMreYkgZ1qUu4opVE7gWe&#10;nUGfma4uXJOaWbeRohJP2ACVYFGx1NUwQa+9qcOw9gYHwLTf1TPNljyzEN7Uk2lYk3LkNJyR08Q0&#10;w5Vj5fFBu8xHNCKjEZCMK9WSAQlfDF3XKq4A0a98BME2MktHyBbDYR+6iBp8+EANk8ZQ7JfrGDF9&#10;nQzAlkvVbMlD5YWrQZBXMqQS7S5KlAz4ucPwroYFS8USvgyWKknvJLAkKfwxEn6MhH9GkfBYZxho&#10;oKXKVgxk64BNyk9DjnuhjrjCAjhjGCKxl9YTAmmOlMHDOSiDbV8IRHkGEEg1zyzTlVYncD0TXRPP&#10;DNjnXvLZNfoxzTDkNxn1N3VYwRECSRCISgZAILWSAUAFlt5s5jnptPiQxNcCb+E+oBFCU9r9GT3u&#10;r5oTt6PLewIfygwAPoqZ8TQb2CJPE6NKBvzckRTXAwOfBjdRJdfdx+TWiwI/yB7HYIrRT3T0fiJs&#10;MYw0kKu6iDqq7hk0aP4x2eVThy5CdXOMhGfgnpeAlXtQerneeAfoB7yjmn5btyTvldvH5QM5Ag1b&#10;qnQQ+SNykZEL9DEgF7V9DM4b5LiWNBumizJ1sQaE4zgQm7mPXAZAJEAkIBLFRFYCSRvIqzCgg7Aj&#10;XJVC2sB4o8HTUknVJ+MNibejq2V0tTwnV4vDYATzw37/clMrjDDB6y2CGu1+MMLSsVzpoEWQ3jAC&#10;6AcYoZp+jBxHRCx0Zv0XMMrUkMBeSBs9IN96BiOGTgYcobaTAR8gDTYICUfXPlJoMLng47AsVDHN&#10;HYa3r48DyAVEoZjcyppUA3ksn5jwcXQQdoyIAg2MKArdKa/dVJIOXpJtEnz2xlz9XrgYQ12Co3dh&#10;GIhiD2MgX2yRs7PqwoDTHW1DrL7ABrtaAEpddeEZ0i1pmQfV0/yJStxjC0dCIl3KcNgZ6oHLIyEd&#10;A4nFkXrjOrRmX4xD+fy7ej4bFhLnEPeLjsFgAaXoIKch0KWJzw42pERWnXFIgs+2ZYnNQciq92gH&#10;p0evjOSVoeJ0pVqc6HqSjk0xBp+GG+CfMR3jsOAaC87VaoNpXHSgKaaDNTEVqdTokJuegI1y9FI1&#10;RyuBNGJc8QkH80AJuCYKcAXXumbFOfVTL1khfWDAV8QlyICvkrxyD/CNPqRxe9Hz3F5kmAzHDZTB&#10;vhXHYThUT3yc+sZYobG4SgNIZkD4ZPlpsPqiEldz+syWMv1D4v+uN3HVB5Ugmqh8kaYriXOmnAYk&#10;p5rTQImEfnsGRjkWeOvK/rHr3qomTlNIJnq1H6Mt03DgsNLigw9i9AjkZCAH0gRATq00AXrSHUsa&#10;GhX0JKSCD9q8Rhsq46MUSiHblAP42mrwIUqfayFLqINKSwbAccBQwHFqGVpZgKzzr+JPFAU46yQk&#10;sb/UWXJqn5UdjDlGxx0eFsfp9dAjfonvUHuYeA9BKpj6w9cAqacgP9IkDb6SyWfqQCsCw/mJYVF8&#10;zT1K+eFhrqmb4KTw5mkcBit6k/3w78lGHPvh+T6JMio33jzcbV7Hq/zhbN5G38guv12v88tsOYNe&#10;hpNBUv6k/Jd4yQGnhqxe3YZsMa2RCvr2kqzup/rz7OFdQivcxqvHdzRPbbaYatNJuvWvgyTNXnlp&#10;9s5LvMUUTSefSZK9hT/rMP6ymJIwDLZpkObXF9P7OPk6nXxJvO1imv618xIynYR/ROliih2InZ1O&#10;MvYDUpWY8COR79zKd7zIh0ctpn6WTCf5j2UGv6meBPZtz3cZ9FmWczNvNuN3mt1kjyFhzN/SK9uc&#10;shVZvwfK0q+LqU3ffMsIDNjf3WIaxRE0NM2S4BOhv27Yt+nkE0kieCm4dqCKl5IwiOA+zSpeFY3H&#10;dBkmeUd/CaJV/OUDeciAdmAd3IA67MO7X3Q4yAg4taNJ9rgla8+Hp38INiSdvCFfJu/jjRdNJ1sv&#10;ilP6Wh3+WXSZRTPgvw7fDLgbZP79tbcJwkdoqTOd+PdekhLWg4wNxJMe/rdNdEq8XDj9VLox7FtB&#10;4HKOM/ku+oBEKypFtB9CL7oD4YlOP94ULIHOAlWbC6I/p7L9Lk5zft7SIjD/uY+/vCJ38JR/kMf8&#10;TqF96J0/+Vl00rWll73xNsWQL4IWaNkbkojrUvl3JKEjuvbsi93tbUhuSu0hVXlFvBVJXoFYFI0t&#10;7kHnv0pZKA18m+wSkLR/La8sE9vn6PTSul6eGmvLPHUvXXRq67qxNACsOxcX/55OHjZhlM59ZMJo&#10;yrLt/OyMaQsvnW0CP4nTeJ3N/HhzFq/XgU/OVokHAnd3pmtIP6N9n4F0Qm2Qq8d4R0cI/ZEzr9LW&#10;nCW0qKCCcbroMEkXTnw6otcgqyBgm+0KRnd0ByMzvIPxQQdpfURwFZezk0ZdshEqKUpM5wy5LIL+&#10;LBWlxS93KUpvnsS7aAXkdSu3M8YKmT4QM+gTJm68l+BSqU2526ox8/rVialR3GgOlKemCJup+u21&#10;WcWbJHAMB4razG4tw7FOBeOJh5RYZ1bNWSfKGFSM5p9foPa2UBOZF2lvi1WUqeCuDljFO4DDq8aO&#10;uGQdAX8Vd4TALftoseyGtgK8DyrrwIK/vA9aC/AOaC3A2d9agPO+UqCD95znR5QdGBkDQ9p6dJte&#10;XNqHtJMs8D9NaEDXiG4X06HRLdcCjaP/JRv9L09sNt0bIHSrxe8Gelhya1EE9+QEVJu1rhSUKmFm&#10;taruUivMWlckSr0wY3PtpkWLUjNAqoM2BVUqhxmLlWl6jF3obkg70/oYp7QBWmsZtywjbZ+j3Gw1&#10;UHB+BjctSISOMQdbGz2QwptXqdgaoXMhwSgv0+oogBRnZZlWiiANCy/ULhG8F9DMaH8Q7wYws+2F&#10;eEegduEC5M9b1C5dSPREq3jB/J0/qFW+QCGWZVpbrQtmt0qYLphdFbEOK8V1A7dWjTrimumIa/U6&#10;olUgCx5VrK+QRs6f1gKcOa0FuBS2FuAi2FqAi19rAS56rQW43LUW4DLXWqAc7O0luLy1l3iSmeW4&#10;bn/Gk+xET/ITPclQ9CRHy6Hc3tIneVqO4tZnlGO4vcSTPC2Hb+UZHWOXj9ljQpjmwAizHu0IupL5&#10;ODjCvPb8IAyyALwKKYkguZdk0n64A9UPEj8khROmdIIUkKnR+TgBz+ABLlQ6Zry5F27vvdxZwEAX&#10;fWGXB+Cpef983GvxbPZa3JwwmPD9SL2YiVUdJjqcUW9LAXgHrYv2CyV8r5gENHMtaZuEa9YXhDvU&#10;6o9a283XPL5twPZ32fU+yvGt8k7RdEjYUMGvHf3QC5q+UdzqPKpYzOg62nuM5tga2BzXY9EA13Sb&#10;Y2n2+DzN8dPrlt86hqVFAWq1e64xggiO5vgZmeOB9h20m2MMyZL4B7b/1fYddOikvvZYLQ1gj127&#10;PGyZRmodQsMva49Vd4qGdexWfG4dstTTHqtttVHxkXW09xjtsT2wPS5mllJsuF5c4tNjCCP4NM6M&#10;hwgiks5Mh6+XQRHC8pjjn/zuBwhNyeflt3F2X96BiAtxZx08kBVcye9G8VW0WnrbvUgKCLzKfxdG&#10;o9tz0CvgoAQf3za1aCH+oSQRzngUJLYT7+/SrINwbs8a3dQ3JwNFTLaYYjzDEDLELbHrWvUsPh3q&#10;iDe9NGeNNLxXToNuYokG81lmFXp2U2O1gkUjiiFwafCpsdpWG5Ulxw7ZP0ZT7Axsios4WdkUV3Iq&#10;y6Z4nBXzsOHSMI1OavARkPWa+DQeknr0pY1s+/b3P36g8s3JQHnIWk2xDodNSOEMB3l4+5pi1TQg&#10;F7aRlHjiMDhRwogBsJ86D1ffwNIDvNRqO4UeCwW22JVEaz8oocPK9ZwgqyXAkJY3f75ToZA7sFUu&#10;kvvKVrmS75dudPNu6RLy47iAzAPR8+VksfVitM3HZJsRnp/cnKCB1pGLBZ7qOjKewUk2YiOv69Qz&#10;pYj4LR6UpM8sC4s0Nq5Wn2KLSjymRp+ZWGzk1VSc1/z+hPIM/qrmGUK67Civz84F+YJnpmuwjR40&#10;DlTT3PoKgagkeGbArlfRPaNLPmFLStyGNzpn3jIpgL9qpQDcAY5p5WcLiJVn0Ye846Gc5oATfx+g&#10;iHK8r2k5S5MWkQZ3NNDB8UY1W3BrNDhnCK4sDtRZUWVqB5o7Rp/F+cDoqNhTJaOjSnbiOjoaPRej&#10;5wLA0LfM/PadGOUKyg9eRECwLRHQEVOr3x9l14qOkGtIlt6sZyUW2ovrN0gOY0COef7pRFRc+QM4&#10;siwpnK8hZ3KHEuzrKaE8A3SknGcarFiXn4aznJp4Ztly+mO9J6KEzDtS1EW9dzqY9su6ZqgUADpS&#10;KwWAZmzHgswD/FNZhqiLANTAjmtLWRt7ICZkQWxEKWrDIyZgFSAmtazKUzd3QcjqwViCeVx/5AdK&#10;iGd0yP0xIqaLgRFTkWpZRkzFJR5wcQ6BAds4DHcs//K4JaHIAzN6lI4aMyleaqYZ7iW3UIMR79BL&#10;vUGMWiLwzHEgsXNpU+wRVPRyuajtFQAHiB4luQ8JOqSJe4i4tWv0FIFpV9tsXEE9HQ3mDT2mbYLL&#10;gc1ykRBXNsuVHLlNZnl0ZYyujON2Zahda4YTGjXTEBYNKzh2ALwKqokwLcMQ60e4vubSoVx/3bm+&#10;2l6BOAxsOS4S/VLx7Xf0SV8LrZaC6rpMR4OP0UJfDmuhcZHsT7LQ/BKfOL+Jg5SMU+c8zd+4mx8M&#10;cxkaesxT5/zgkO9faGiJlEQw63Sk4/90JZGS6omAdJ8iwftoovvMnJV3ioYQpCYZeuasuNk6m5j/&#10;tA7tq4HtcqFWZLtcXOq2y+PceZw7H/XcWWeJuBTaZTiwTsTfudZBe+L7urSVE+HAoYh8IRYO0qjH&#10;eHZMe37ZubPyXoEwCU0GfYObaLVjQ++/3H6MU+frgU10PQceruTAe+39M6ZnUXircQvDuIVBnNBy&#10;vEF6uto0I87MRuKAJ3og6NWphGif2FjV2zqrJsIykNhfqNONEf2J+HWts9peodH4ut6/H3p6sxUP&#10;iOrhFh2w7ghNsq4NbJLrefBwJQ9ezSRLEpHPrPnG3jxLnG6CEw8OjKFnxyTRiqV5Pdj/KWeOSx83&#10;t3GRRqZXWlp1u4THPHg/hUlmEqxswuzMLANypJQfGsgujZmhTLJqIkwLzgDnH8cAT3Z/In5dk6y2&#10;V+imf1OX91D275O+5lktBXplb9xPZp7RwOa5nhYPV9LifYC9SB6cJTjGZ4/x2eWBpkc8XVYb64Lg&#10;1HJssMNaqWmrn9ndoY96T5ZVk2C52JFny2OOWnowEbdvjWHOb090tb0CltmxLc0Vu/7Y+3qt3vKW&#10;8/loIwVvVFOg918f5w09okBtXR/YMtez5OFKlrx9yywBtXHWnB+8PebigXXno8mTlyN3ZbNmsMw2&#10;KNDyg+rJYYawzQMdHdsaw2YbtnTe4WFE/LqzZtW9AqmWNCxp4Cd8MH0NstpmH+B6P0aDjAc2yPUE&#10;ebiSIO9lQkgEh7aPWeTHLPIHr0iA8dnP+vIMUtdinSaAyVNFfb9hbkkAA7lcNNmmNWR/FckYRAIY&#10;U3eF+7hhoi3q8AQO+sxwpERvrnlQjFbf2Tnl2Xv1PIMFbTlmrh4HLugXPDMsV8oWgusISFSSmKZb&#10;0mKDc5BL45dFHFQK3qqWAlhAdwxT6pxKtJjoTS4CUMMwTE0EdFQ2T4savP+hhg4nFg3ubKAMeqOc&#10;QZVmC/JKhlSWC0SJkgH9t9sdI0oyBkZJ9UR5uJIor4qSJNg8Oi5Gx8WTTptnh5J0l6EkpkoVoiRn&#10;Lw2XUd9hLnQX1276zLTlbKcNiEdU4goPKoldcuAucdTE4wPTACapZppty+cUmXXwIuiXmIYgIXD5&#10;adjLLyoJphlixQQiM/BBmwt/WZhEhw7AJLVSgGYIO5ZV2e0m+pB3PEAdCxw5rZiB9zWUAwhl98cF&#10;fd09wAyARGqZke+4EMtGDWxoRZElAyqs7PCbHiMkMgeGRPVMeLiSCe9jcuuNERaj0+jncBo5DA4x&#10;LfL9cKjYv1M9U8GYYQfZIidKw1EHdc2GZ5DqX3IaNThAOlRZbwcQ0A/IRjX9yLWkDMhu3ZfVRD82&#10;XUsw4LAMCL8sSMHQoQBS1HYojbzUXNMQCaoZDug01LB/wrVMsRxYqdEhyz0RCaUcEIlaylGl2XW5&#10;RWyTpWBFB2HHiDesgfFGPcUfrqT4k/HG6H4Z0xMcdXoCbDG8waZtCvEGZE23yi0XcDJeLSiyrrfw&#10;jKbqLR0J2mFrJ73xBtAPeEM1/aarCeQAawK96AfjJMyTZhzkSfp18QZ0KOANtR0KTgwXdvZWnBh1&#10;GaZOEYyxyDjFwEAvW9wXZAC5ADIUkyuZORqc00Dozx2eag8LMox6lkJ+iWdDuiTbJPjsjcn9xwyF&#10;P0uGQsOkUMMYKKF5sdGq6toAL4UpovzhtJb6UkJde2GYC4r0w67bkH9IVOJ+XIi8cSX73JS0SFTC&#10;sNHan39+AZWwJcXRNoTedMzP+oIayun36jmNDUPEQgAHe4AafQbgT2J1wzFSgmkSp5ElwcfOA5sE&#10;py3LFIdcuU59ya+D078sfKKi81a16NA1IHA/imXCp50YUEOH9CnldKC1BhcaeAdGGEvxPfvZq4SY&#10;cYlhNcCFJOYp+zU6xKUnWKPMfaOauZUjKASdfKWuFcxx1lWwnHhCyanejDlGj5IzMNirp740Kqkv&#10;62BP6qMxrGcM6zm+sB4DMbA3UA6kVrBnYXlJqm7ihe4qtd8MWaZYJ9BQF0AsNSIcIwAnOfKPY3Y5&#10;cLiW1GeOIaXmdBq8Xh0mpTfWA0YD1lPNaGCZ5IvqjOoRnNZsS3LgGV2rbILTjqlLALkz6Ehw2oad&#10;XQIbjFiv1ynkdIwC1lMrOhA/hJDptEYKc2mBchr4ySTDt+9p4gICKA2WoduPpOQyAeUsHXLVCano&#10;DVr6ojlgH6A5teyrBAvV9Rnz/AmPoijAGdbKec6pihezQycdI5pzvw/NrV7dhixJfnoff3lF7ki0&#10;+gd5nHz2wsW08OLRO396RQo06drSy954G1Ire0OSxuvvSOKTKKuVv9jd3obkJvgqPwp6qWya9/DH&#10;Kq8FuxNMw3bMYmtd5YaDHGZIoW7qe1lGkuW9lzB/LtBz/kBdFJUq4llQIwyiO1omjO8uPDhDhTGh&#10;zBobQNtzfyW7DjPo197D9IxW2HgPeWE0K3bhw92CTti/tP9hAe95E/kLVyQkmUw9bee7OM0fcctf&#10;AslpXybBCmqRvMu275IX4D2T8sLlie/WoZdBDrzNdrWYptHddOKFd9Fi6mfJt+XDg9ZuaGrcvbdn&#10;QRYSSn0O4JPAv6eNuY1Xj+9oEt2MCtAk3frXQZJmr7w0e+cl3mKKppPPJMnewp91GH9ZTEkYBts0&#10;SPPri+l9nHydTr4kNIVf+tfOSwgQEPlwOSeh+LHM4DebaAAH0uwmewwJ9IY337I/OWtWZP0eWpN+&#10;haLQDdPJLWtVwP7uFtMojuDpaZYEnwj9dcO+TSefSAIMQ4CjoArIAuU5rUMf3ZXgL3ug+h4atNu8&#10;jguhtagfgPYhu/x2vc67FfPLXR5gqAIyF02yxy1Zez604W+b6DTM8scRr3KDePkNP63c8FN6A96U&#10;M4R9LaSHiVACTAq96A56Izp9ebFPNGt69mJC68Nogr+sDqgK2qOUv3LV/D3QCSA1uVDAl1xGQu8x&#10;3mVQwJ/H0P3wsxgktHEwaIsWSYFuYUTZVl6AV+dXGvMW0Nfk3T4K4ZEJYZMsfbwpZDaXpbxvqSxx&#10;xQOZaq432WQdJxsvW8YrGB0vSUQSL4QhHe/A2rwKok8ElGDhj2BK7EPgf3rtJZ9y0QN5zIUPNHac&#10;tNzLoArYyVIjM63RLrITUGqQKM8s0pA+oY0PVSc61xv76oSd9F4wrDVWtu8BUM0j6ZTPW56TWgcA&#10;PGr1ulbvPaD8uZ/EaXpeIBiGsDiQKu6RAoh4uyz+P5LE+YBh1S5I9gXSGuRjaROsABMyGYS1II64&#10;yi8V6CVeIkGvOOkDs4wiQl6grOKl0pO6MVWY01BHNdwG/Wcw1RAaTSinBpUmbo46jUHUZ6nTwKk0&#10;6rSBdZqY6THFRdLzYiZaYIO+6owriBKTckhaXugGqQBgtmGcnSfEo5iXfv8zSN9GYYGFi+asgnR7&#10;AbD6U3peaN87b5srLTofv6TTdjqFgjmohKHh4T6f8jY29DBoUpL0rbgBMBKwp3tyBmWAYwX0P8Bs&#10;kQeY4EdeeOll3iSZBwDzkj9WudOHWqqP25W3N6kG5sh12ASFcetmCzOrF/8vAAAAAP//AwBQSwME&#10;FAAGAAgAAAAhAM2YmCf1EAAA2IMAABUAAABkcnMvY2hhcnRzL2NoYXJ0MS54bWzsXW1v2zgS/n7A&#10;/Qef0W8HJ3qXbNQ5JE7SLa5vaNo94L4xMt3oKkteSW6TXex/vxlSJCXZlO3G8jatU9SwJZIiZzgz&#10;D4fD0fN/3c/j3hea5VGajPvmidHv0SRMp1Hyadz/+OF6EPR7eUGSKYnThI77DzTv/+vs7397Ho7C&#10;O5IVNwsS0h40kuSjcNy/K4rF6PQ0D+/onOQn6YImcG+WZnNSwM/s0+k0I1+h8Xl8ahmGd8oa6ZcN&#10;kG9oYE6iRNTPtqmfzmZRSC/TcDmnScF7kdGYFECB/C5a5KK10PQya6XFeRRmaZ7OipMwnZ/yxsSg&#10;oDHTPZWjOgMiTUlBzaHh9L6QeNw3+qd4MSbJJ36BJoOPN/xili6TKZ1O0iwBdlTKz8PReVzQLIGm&#10;JmlSQK9Les23ovicZJ+XiwF0dwGDvI3iqHhgw+6fPYe2J3cp0KP3nv62jDKaj/uh6SgSOLsSwPBP&#10;g1Or5CsM1nRGefEQUz4g07BwtKfyuawL1ySOb0n4GWlTKSyLqvtYsUkMrMWmEX4hyyL9EBUxvaQx&#10;Lei0QsdwtIjT4jyjBAvG5CFdFowdeUgKoO8E5zPrAv99o7odRwl9DWSkGefVF5I9TNI4rfEJ+k4z&#10;rB9N72uPTbMpzWpXinss9+WMSU/eA/novTvvfbCfn+JV/OQl8sU7aJGM4qT3ddy3XMcA+QzJYtzP&#10;kimwj4yS9DqKYxgGGbEJhMTF8niBzmY0LF7lOEpokjcWjnA+8I7mD/PbFMQfp+Y0IvMUGuUUiX4v&#10;GeaUF8qO5GkcTfGJ2D6TcjqJy7EV9ybjLdyoluJ9H7qWyzpcu7dNC+3DgXGp8dAsuyBZjrSFr5dR&#10;2bEHPgZ+98PDohzabVrcyTu/kljdmUX3dApX+N0kvUqmE7KocRBoxn+zMQvi1vhRGTjn2QyUDLBv&#10;vpiO+3nyqd8j8SdQumGRfRsrYez1Ea8b/L0cItxVQ9QPPlzmRcvAF/GSEThZzt/TGZJ6dnYehiBt&#10;GVOh/3j28pmD043dg1ITAsaAlWNWYJJO6dkLCjqOxKyYugptLYoJqMGiRtpF0QOJQuXJhcY4MR1z&#10;aJu+If4sbIjLzQIkGH6o5/IfrKvwVfR+HiWbhvHLgYbhDeXf1sOQ3RcKoqIGdp12mwQSJT1ezl+n&#10;pS71XCA7ThB2+e1sxplli8sgr1KsmTKqPWA7JQWcqszsexBFZL1+yl11z6sgsNzt55no8sPGrl92&#10;3HXH3XpWic7m8xRUY03d0Xu0I8gE+NZbZtG4/8fEtgNjMnEG7qV3NXCM4WRwcWVbgyvfurSGvu3a&#10;k8mfCkl4uyIJ06mgCG+0TKLflvRlOQv/ELI/cK1rc+BcOf4guDYmgyA4t86vbM/3XOdPnKY4l+65&#10;VhCjgEulqW5a7NLcVSx2qd+Fxf4PiT8TjqGO9nqtxT/aax30qmu1ioKDrxKs/BX22jRGYLVNpt4e&#10;b7Ztjh5WzbZlukHVbPt1zYTWn1t6U1n64dAA6CgtZKCrYqkqgePYplAPhmHWqwAT9gIOkGa/HIpm&#10;Woygp1llLYGYSBXcB6WO+KMOea+e4XSAz65FyHGGQ9fbQh4qImQCdAk8KRANeVidGPaJ51qGQteG&#10;fTXoBvkg0S67Jpo9rCsANWBBI3ujVrEbqqpFiTxFEGXuF0SZpZurgqKYK0d4Nb6cfcxuSRKF4Ig6&#10;gqgjiNrJf/XdgijbQxDFNcXjQVQpMAIRKd8H6H7LAo+y+GO+FuX7WNVuxonlWJ7tBBJENRRiizLb&#10;yV2CBPjlUARAbwP/0wIdod4lAUQNo0GzFgIcgU4T6CCXr7rnMnhbPG+oYHyDZWun+dCzfT+QXO4G&#10;s+D4L7sev7lxUnOkqeS+ZQ4/RURi7RmRlOq0gkjKVarw61zSRRZ9YR7sIyQ5QpIfA5I4JkISZ0/b&#10;MaVvdA0ksYewxrQlvmgsltbqasMzLEu5NTauwGDTZ2h7ga+qNFCMeopdcQX5tuMp4NN4SovO3An4&#10;IJlht+hAZNbZN0WACvBhZFYm0dMthStOIUZmVaVhRdVTmmRWkLThYWgh8xFeNeEVziXYzep2Lg2M&#10;k8ByYINGSdNGmYU6jgUSaJpSzhvipKaGmE1Qx/TMABYfss5GqR24J55tOAr5ded+QlrD9lu3tNYS&#10;SUiplvKCilqhFRL4Y+/w2XuGgnx3ooIES7smkOB9j9xHuVKUB4/EQdvDO5nLMBy3vFCG4azf7mcx&#10;OdXQG7kPz/dyCYRpJAXOmsaOPpoUfEB9Rx+Cjfjlth39HXb7pq9uYxY6sjZoAZ8uh9XeKvoReVzU&#10;bTp9eJf1srTA8JBevgivoywvXpG8eEcyCCc0+xjcWLyFj1mcQgwVjWMI8YsgyA+vw5Z0mv3e733N&#10;MKYq/21JMtrvxS8TCIOzA9BB/V7BfoDDxYUfWfXObfUOSUJoigfz9PiPSQG/UcohIGJxDnFp1xGL&#10;xCIj3m1G77xgYWaM+Au8UnJ4SmfvYWT57+O+j0++ZQOEbXf4vhz3EwjGxMDMLPoMQZlJesO+9XsQ&#10;2IVhnBBaCVVITjFwjUfONKKy8odcBm5BPOY0/foBdsdh7EA6uAF12B/OCmR/dVZhqGTSKyCOagax&#10;n+P+h2hO894b+rX3Pp0TCMZckCTN8bEW/PMMG0jnwH8LvkFk4SIqwrtrMo/iB+gphJdi7F5OGQcZ&#10;GSipNP7PeTKghE/OMK/c2O9TYYyc4my4JQ9oMsVZhHzAiE2YPCJaE4oDswDY8IkIYZ4wt9+lZdTm&#10;bSmsd+nXV/QTtPJv+lCLpsjhDgSGrFybkOINmYtQSdXKDc3U9dK5jm28oxlK9Eo7F8vb25jeSO1R&#10;qfKKEghGfAXTohpiykIkVgM8rjzX9s/NwaV3PRk4M88dDC+H5sC3LGfiDB03uLioBHi4Owd4VMNE&#10;3UpEpumOcHgrfeWxGHA3VqPArU2hULoOfZIxTnVFKSOiUFIw8hljIlflZtvQp+b4YJqtCWCR2lSE&#10;GrVFR7lsd9JlSOLxvmmfz8zmQnBgnjSQiEKEAuwMGmsDVUKgHcCM2lYE4DGUda7vbTty6adtA6NQ&#10;MVhQ2xFPFGj2o2UdI3ggXG16Xlw+Q17AZ7e80FJIMEJbQPBBW2B7Jui4JFigfYRgQaNACwME4Z9S&#10;6BoEzu0zdG3VxVmCxjqw7RVR+LmHMdNHjDvu7xvjCkWgVwAvmAJ48cxnLv7HK2NL45YDbcwWtmqL&#10;QOlaoQSgjHajQegBKLPRBQRlKut1BI5a7So0NKh5rStA6Acoo109CxUBZbQLaL/U5FBGu4YOVBkt&#10;uYaqjJZcEPPA7Qo8TEsvUxIeHCM67WgKyreVkUq45WGC1IaeyaYgNTh3tP0RpG6hoilI3cINgPqc&#10;Qi1cNQWpW2aHJSi9/aSzBN1b5rIlyN4mE4LsK7LVYpqEShAmSq8arplquO5cNTTM6qpe0BYQNNIW&#10;EATSFpCTUjfd5IzUFZDTUVdAzkVdATkRdQXkLNQVkNKuHacUdX2JjcQ0N1ITTuqVMqXt6UZ6mhsJ&#10;qqRb+5SNJFWSrWtDyrWWYlKM9SU20tTS0LRFgIXgPiVs6e4XW5ab5RWnqcfXgAJbnsNZu0Uax0s8&#10;Ras4fHDfaRhlYUxLz4n0f5QQSbgJat4suWCv+khZhRW/FzuEudVBRu5pXdMKtNlyNhMmoTrMOH3H&#10;wrabh0lVgR/t9OYt81rZlzV3ljiy890dPPK+UcJKtmpOfxyPqgKj2SneAx1VNdnq4fHLsPKYWNMn&#10;BosBz/MtX22ON1YrLXZnpxiEA43Dlxu5jRVVyziOm/zNTf6OmQVLUBeiXmxLLcob7tAWbm2/XIGT&#10;G90Kj91YSLf0+iliNP8bLYjm6Grp7atgtNJPLzDaNQkx90cEOz85TfKKA+KpwjRcuZARiRd3hIMG&#10;FhWO6K99J6ayT4QNbLntDNNPga+j/V7Ns3H4o6s3z/YUvKM13yacnYCj5Hw3fNWx2aKSdjDf7w80&#10;DBWG1fCrtgzjUNabL5m+VaK33VvdLa3E2+754kFohIrCGzZ84i182d5Ov+l4FD94holgv2a6dJxU&#10;zHRQd6VUM0wc7TSEbEmPy9FOc2TT7kGqI5PvIyXUDTsfD58M0T9+ta1PMWF4juWrdY9+v044zk/g&#10;6ILvmxU0XA8pkR5lKGj6UFJCge1XJztBATwU//5AlKpYnoZfYs2mUEmpxrBVwRVKKT8wkrTFlv3c&#10;GAMZ/vYADA9cyJumIGADaig+is1S2H82hx4E79f5qApWGG5BtiV1AKgjGIOEetM1oY7pIjANJmpH&#10;U5dza7hfRFS6KSqIaFhHRLXNpaPvAlOBHjEROm6+ZdVXh0d/YdotQEPduk9x78EfuoFyXjQ0eYtF&#10;3g2xHGYcWtPVMo6fHFl0yxjcZ3BNd8iCKDksbuDtFs7s4r/oWFB+8H2G8/2a69JdUTHXIt+T2Ghg&#10;2Z2Odvpop3fLTA7Kom6cvxffBaZ8uek65QtYa7DV5lDriFDLMssOhm7TY9Giancy5jjY94carCHD&#10;CRob1GqR2Rx2fTHaMuqf2/QjG992z0bfDRyrklqsERWylo3gg4AqW/NxF6CAo37T9ah/+uRMF/sF&#10;FOVqvwooyu1YASiqyZmOWyLfy/L/0S+KgN17yMABn3vaxNechALLag8NSIIrPfeNVcpaLWVA1ulA&#10;6xSvuD6HcKpd7/pUbcvAc/Cj+6YXaFPstNi0nSw5EhciCw5DXHt34jZMgKLUX0TcfQIGuVX55J1U&#10;RxHFmd3Y9DqKqNo+PaT+26eIbj4F8t0FI4FCh5CkbhU6OPV8sJSYuEX8bVySQh3b8SFOTgv/hUqH&#10;kiZkdg30GFqYyYFz4tg+5rsXf343aeghPAroCp/d0lVr7cQCdyPW0BJXkKyxhm5RUk8xXHryuFWH&#10;zJfCM8t8c1qeSi6dvaTlAS7JrpF78XojxzVcxw/cMlqscSMwA362DFLfNN5dCO+lO2cvF2xUUW1B&#10;DcgK9QnPjaZZBOmDeNJbqDjug359Tcow3jkp32IIaV34fizc5WHWcN6fXYK+V1qbsjcu1k5vkftm&#10;UqQ5+V+avciiKWamqmUDqwRld/a6vNWnF/iuSKQFX2tmUXiHO4vdJBbTJwljia/iLZKBYfhRB9nA&#10;RNYizj3M/4tU2N9r35o5wzCtV1zgtILXVG6V7wtrhCwvHsT2r+bqyth+cDVT14uLego09qzirIdn&#10;AzAcCZA5e/qaJF9QlUfa8SRffFLAZOdzpPLm0BSSyMHP2pwXp0wrSwAesCcvwKNbQvhEUrHjJHxy&#10;k3DrhHE4l4TigXwQ1/MC3wEL70jGt2OO++XrMSHBX7qEDG+Qre0zhXeGll4xpsQ+QBaf15DEh089&#10;lg4QpiycUImSNNPdxNQ/1UR1qtraSSs3sLbSx214ep1CsTAugWsA0DPyPZKQ7ZBfBimRZ7P5gZ5q&#10;EsLtQj/Wy9JAQNu9ZYzcg2IHd9BRr6/q9a1FCt4BDe/lzs9L0MIAlMBJ5T2R8hDfEf1fmqUc1bBq&#10;F7T4SmkJb+YRvO6XGSeQUwmo5JcGslIPqWCh7ZCVU+6lS2DF5GEXVFW+ongV1wiB/mtQ1VGnIXb6&#10;6XUanHo/6rQ96zS1kGOK63E6TWgJCU0FMpUX2rEqqKpFnBbnGSUIPvD7r1H+NolLSFwilmmULy4g&#10;he7n/LzMOvuJLLj2xdX4JSaGxhTNsPasQGloHFMDsywoazu6Gz6RQ9rWJd8ED2wBsWGNVi4beHbq&#10;HWwXpDmBzM0kviQF6WWjCNBe9nLKHTtorj4upqQoEwMLI1Gtw45XMGrdLCAp89n/BQAAAP//AwBQ&#10;SwMEFAAGAAgAAAAhAJ68daUMBQAA2iYAABUAAABkcnMvY2hhcnRzL3N0eWxlMS54bWzsWuFy2jgQ&#10;fhWPHiAGUtKECZlJk+nMzZBrpu1MfwtbBl1lyyeJEvL0Xcm2sGxjQsEUrvcPrz229vt2v12tuA3k&#10;KJhjob6oFSPeS8wSMMgxmiuVjnxfBnMSY3kR00BwySN1EfDY51FEA+KHAi9pMvMHvf7AX78F5a/B&#10;tbfwlCTwiYiLGCt5wcWseEfM4C29Kz/GNEEeDcdo8K6H7m5hefiFyq9UMWKuWPKZRPDAyxj1kG9M&#10;EWWsZiRRRAJVM0c8WRtjmnABH8Ej4yZ5YML7gdkYqZe+MbNF/MTDzHY17PXMF/EIzJ+iKDNfFma/&#10;9Ja7Wx8Wnn/LrDEk0edn4cnXMerr93jfiUjgNzitvdCPu34GWJEZF6t78P6cHZfps9AIs8RbjtHN&#10;cDBEXoDTMYoYVvAzToFrmcyQh9kMEAlUzghnNPwIzL6RnkHBg0vP+8JcoQfIKn9A8EUSah70QjM6&#10;soUDLyXqbpqZq3FlcuFeEOzFPIRkwozx5d9cu/PpBxGChgTcNbYJTUhhy+L9aBGex105TAu2HHAq&#10;yTGd9U3IViDsmuB+waRL8HVhPgjBm3LTEpolM1Z4gqcEYhPi42h8mTQqKZKNbRcRmwkVRDYr0oaw&#10;Dh037dWDjtyFOp7v4fdDq/FbwpypDWFuBKksHpX8aFqu5cSlyjJYocpJrd01CZie8nAF9UZwpeuk&#10;J9PgIxVSTbBUz1hAZe4jD5RIaemJQIhAeBlNkTfn4rVq089BKYc7yFsKrd3y3wUWBHnsrwTU7fJq&#10;+P4Kecpc9K8H19fIE+U70/IdnATwqkzoveziQcF1xrFM7xcKhFLl4pT5kSlyYwRq4zOnydviUX8E&#10;0JG62bHVHsMXiyKc9xLmqb1biKrA6irvrtdeXT6+KZ9OaP35iq0HupDVfdgCt9FO84zTxJnMA7AO&#10;zoDm3mlI+je9IeSH6UhEEpqur634pXMIm6byt7GDcEi3IFnYnrCAVvBwwG0BvNP4rqFr2r1terkB&#10;0prsOUCWYKtAOcErqE6eXMVTDq18QEXAQKokfSVjNNTUlbPwGxUkEjg+WOgWm5K9QleXkKp4NIN7&#10;tMh1gdKYf8XT896TFUqQmMYc8NbNf7e7lKM0sS3t3JqzkC+TD7hBeLIEceT4IDGt99QtMd0muk0d&#10;lW2d3I7KNlptHVX3PO84LHD6PTxqryUl4kLBU1tSjrYPaWGx6/yx0xaXdQt3O+vtuJaxhD06F6eU&#10;Hl0DaxF0gbV47wGsgyXsNfjpiI6j/Fr/raGx+1gvfgYjHAYN7xP+54Tc6TpIOqpeurGrA2otekhb&#10;749/U5nqGuJimuWm4U1h3iMN63jO6YT/UdVDo9gwwrfmPdB1sSQ4JOKPgtYWCjdwbVnZA1pWQZPM&#10;SBIeVxDM1qA0ebVuud5aECregr6Vh+zbDxTY2seUcXV2Jwla0YuFG6aKi8vHszoRKfuRz7skEZTI&#10;cz+V2x6CFT+zy/8lbYxs7leSfJc9XAVN9V863X6nz0in5tShdMatTyCMbYol0Z1zfnyvM2ztvhIg&#10;7fpuXd6NZfPcfsMg+RiTi6wlPNggOYVjmkcs59nfC+RKPnKVD5zdo2kDnQOYhe8EDidtmnRUIht8&#10;XaSntGNvG2htPFvsdvq4Iye7KNoae/gDzYKce30sRsNdb/fsuNLNEjvc/MUaA6K6vcK7RC3hVL+u&#10;ur9pl23HMAAL/B1n21wmW7vWw/Wf0O5+AgAA//8DAFBLAwQUAAYACAAAACEAHBSnqAIBAABuAwAA&#10;FgAAAGRycy9jaGFydHMvY29sb3JzMS54bWyck0FugzAQRa+CfAAMJKEVCtlkXXXRE4wGO1iyPZHt&#10;ps3ta0ihhapI4N3M139/ZiQf0VdImtxbuGuRfBptY8PXrA3hWnHusRUGfGoUOvIkQ4pkOEmpUPDG&#10;wYeyF15kecGxBRd6CvvGwB8KXYWNEZKcgeBTcpeBYXSkZCU3oCxLjAhtzfCOWrBENTXLM3Y6QtVP&#10;I87aJTfQNQNEYUPO+L9asaDtFrT9gnZY0MpOiye9gVMQFNlZ2Q2q380LNY8Nyiy+zsN/m6aIued5&#10;8PSoVykfqHi+7agV8ePI0/j9hvjDBs/T4JnG74b2ik1G1ArPOPI0fmzPUF35871OXwAAAP//AwBQ&#10;SwMEFAAGAAgAAAAhACMp1ynFGQAAvvQAABUAAABkcnMvY2hhcnRzL2NoYXJ0Mi54bWzsXW1v27iT&#10;f3/AfQefUeD/4hBH1LOCTf9InKRbXJ/QtHvAvVNspdFWtryS3Ca72O9+P5KiSEmWYm2kbpKVC6S2&#10;RErkcDjz43A489O/b1fR5FuQpGG8Pp6SmTadBOtFvAzXX46nnz9dHLjTSZr566UfxevgeHoXpNN/&#10;v/zP//hpcbS48ZPscuMvggkesk6PFsfTmyzbHB0epoubYOWns3gTrHHvOk5WfoafyZfDZeJ/x8NX&#10;0aGuafYhe8g0f4D/Fx6w8sO1qJ/sUz++vg4XwVm82K6CdcZbkQSRn4EC6U24ScXTFsRO9NoTV+Ei&#10;idP4Opst4tUhf5joFB5GrMOiVy9BpKWfBcTTzMk3PzqeatNDejHy11/4hWB98PmSX0zi7XoZLOdx&#10;ssZwKOVXi6OTKAuSNR41j9cZWp3Ta7UXxVd+8nW7OUBzN+jkVRiF2R3r9vTlT3j2/CYGPSYfg9+2&#10;YRKkx9MFMSUJzK4E0JxD91DPxxWdJeZRmt1FAe8Q0XTa28PivawJF34UXfmLr5Q2SuGiqLxPK1aJ&#10;QWsxNqJf/G0WfwqzKDgLoiALlgodF0ebKM5OksCnBSP/Lt5mbDjShZ+BvnPKz6wJ/PelbHYUroO3&#10;IGOQ8LH65id38ziKS+OEtgcJrR8ub0uvjZNlkJSuZLe03LeXbPakE8yPyYeTySfjp0N6lf7lJdLN&#10;BzzRP4rWk+/HU90yNczPhb85nibrJYbPP1rHF2EUoRv+EWMgSlxanl4Irq+DRfYmpb3EI/nDFkeU&#10;H3hD07vVVYzpT1lzGfqrGA/lFAl/zwfMzC/kDUnjKFzSN9Lns1kezKO8b9ktYWOLG2op3nbP0i3W&#10;4NK9fZ7Q3h30S/YnSJJTP0kpbfH1LMwbdsf7wO9+utvkXbuKs5vizi9+JO9ch7fBElf43XV8vl7O&#10;/U1pBEEz/pv1WRC3NB5Kx/mYXUPIYPhWm+XxNF1/mU786AuE7iJL/tpQou/lHu/q/G3RRdyVXWzu&#10;/GKbZi0d30RbRuD1dvUxuKakvn75r/dXv4LTwm/B5O0vH07+9V8vXr8wKcux+yg596EQWFmmCebx&#10;Mnj5KoCc8yNWTF7F8zbZHKIwK5F3k00wq6gA5RPHnHmmocmPa50f6PRRfPZsMI/xQ76Z/2ANxlfR&#10;h1W43qczPw/eGUfXHU98XN3u0pmiE0JYKCKhKwveNznprI+2q7dxLldtC0NAmYVdfn99zQfNEJcx&#10;d4spzgRT6QX7CSyMl8Llt5iWlAXa2e984BEDTrI1zXPFkHne3rwnOnC3V0fOBu6Iae3dcNHgdBVD&#10;cJaEYXBLtQwdFnybbJPwePrH3DBcbT43D6wzsLOpefOD03NDPzh39DPdcwzLmM//lDjD7ooziKlg&#10;DPtouw5/2wavc778Q0iGA+/EOT0wDUs/OLXm2sHZieO4huvMHd3+kzIu5a5bLi1EL3ApV+RVfZ7L&#10;ekWf51ca9LkikX64Pl+EySIKuCBPm9T5blHBdLuqwos5zEd9p6If1XQT4ioLMEWW4WuBUf4uNc3m&#10;/4Bq2rY9qdk8rZNm66ymh+6MaXs6EaJFI/qopqn85LijzOVCy92npocdMahpU9Nde28dJ5otdF17&#10;889eDNt8k2HovRCtaPBTUs6kX+XMrAWLI0U551eEcv6AdW86LrJH7d3JXlKWa49MeztUsg2mva2Z&#10;qRuaXOMQt4vC66y9h+4MMS3PE9qbELNLZ8ZFdt3Gc/5i2BGD9tYcbBIUHzKYHh+2I6ayDrzHMvUU&#10;9bjerx43+JpV0eP5lYoeV4g6Lq5HG7iw+j8mG7g7sHrWiUfsQj9bndajndXzsJ2BQd/yNGnSd51R&#10;PVPuecjietgR02aeZ7qGI8ds/+Vq13X2sD0x9wcWT1E/G/3q53xHWNHP+RWhn//Xj7763M1gXG2P&#10;q+3ns9om2hE2tgkDng9fdOeotrqz7c0MYuqFUvecusmcbpHz7XCSb4c7M2Jr0jKt7dhBlpX0vJI9&#10;MzRHqeR5XVRuZ/xAqffz0NRzZ7ZrYJkvPsSo9UkSQlDPnjnEMkUVz7XqpgFZSVDPggeC6ZCilt4J&#10;fY32hF32BMoi50OzCJnprm6ou1Jls4IcasEfMES4xHIVS1hTDcEcqGGYDuB58SnXALBr8k3pCo0o&#10;zc6GpplR8W+o08hgEE3uVcgSgiYGM7LIEi00eIooy+wXZVk1K0h+ZSfKGm0hykpptIU8RlsIMRh4&#10;6mnHtAE8ufDLco1C6HpOfcdCCiYh3qH+dUdxUjDrOEhWEtIM6l8zFf8vrZO9ojt4AvUAnoalnjOz&#10;DJe67uUfo+5UKQkhqWfotivRU1sdSTzLoeae4lOneIt2GLHTTuwEDgF2GpZDyIyYDqBTMXAVy0md&#10;PYCEbGJWdb8sJ1gC5YhuD2dBouIHMGlY8hgVTxPZTTFbDNYACYJkCUEIY38aPEWYZPULk+waTMqv&#10;CJh0gkMAmziKtvR4z2iOGs1Rz8gcNeyutTOzPUvZkdEHRjhD90azLVuiPLtu4xkhR352Spgg2r0f&#10;ATaGHTJt5tqGpzkSZVeUZ8uAiS4IFdneFQCDYbtiKAv0Z+gBYver1J2aUs+vNCh1hbi8hDgJ9QOO&#10;TY7HLNiBvPE0ZPtpSDLsDrYz8xziFKsyzajbPVqEZXdrxNC9wdkxQ+5MGaOuVg5wYyAVL2Sh6NoV&#10;HHT1sEMGZxDdsDXFW1M5y36PxhNd2FtXD9sVo2LTaJk4osVP6dSF06+udmu6Or8idPVb/1dEN0hi&#10;f/koV9/5ropADKXzyfscexSxGcb4BsfTf1R8A50JuIe7gfCYGc37wZ2V849q2GiG32WG/1HU76o0&#10;e22XtFqLeBx6xfL9zJSm26/S9GpKM7+yS2k+vtVtRWeOQQRKIOAfGOtHZ3tWj1EX/qCGjbpwpy78&#10;QdTvrAv7bNcOXbi/mfopLiC9fnUhyWMiKucJxCWhDT8nV/46XCBs4aNcQo4h8hCFcAyRJ8N7iiVb&#10;u03u9QvDpi5x3Dfm4cozj3YhjgYIZK7NCHF1F5EjxacC1aUAE04q7szyDMWLzqr7dLXge9H7Qie2&#10;k+FnRgb87WkHrpkMmmNpysGKskd2nQqwqVu6J1247U7730XvhWVpN0reCyzeZ5R6OlH5KMefDz3U&#10;cFJzPFOXLon3Oq9TJzWHVJ3UWni8K+Kg/T4bvN8Vk3udpfnRJel91tLDp4hMTnpGJjvC/VXi/anI&#10;5PGt0yvAZLcEGoP9/XNi8houAxxMHg4GOLyZa+ryrNSOg/x1wQRfM4hf6Xo+7PY1JQMAx7BkcGce&#10;vJek75JXB1G76AAvNV3SodupghFz7LJC0NEG5hh2tIEgcBykql/rA4x9cldzPFuCkwoab1HJnUEH&#10;Og7QMXDHK7vl9S4TrYy0W3r4FEHHac+gox7GkFTiGJ4FmyT8xvJVjPaQ0aH9+Ti0m4TCEx719OHw&#10;JEe/VXsIoh7AT0n6yu2I4luXYTjtRwiRxoPWc4XiJI81g6AnUtLviK8g32TkQRloWAHp+YYAeJ18&#10;3zrbXijJkd6gJ4N4A8mtmet6hvS99/YJaWHhMKKhu8JohUgVLZEcJMlN07alF1o9JsMuisPaRaSd&#10;xxoPIz7Y25CyFXIwDMtWGuaXZTqWMpfLSEOOtbBs0iMFlk2UCaas2qmboqwiWAqITTOQ10lZ0TS9&#10;RcxhVLEsjajYv1ylBQJ1BXmU0kgSMSylmcOlNBtJIgm6MtvtrgKCihWUK58gaPa898zmPYPEeoxM&#10;UgmSWQKJCpOPByTG8BCPMTyEaTHs15NrdwMQsWc6gkDLiJn1HR0pmIRos2bYGvAk9CNtlYS4Y+DF&#10;lsfkdwSHkm8qRCAOXNoO8gqJT/1NLYqjO/QDxQH9hqU4MLBt21LfWvvE47JmULhKkAG3DS9KkutE&#10;t5TQX3XgvIvkhgOSFwFDuqHt0d62y95GZzKw37B8BSBHZ4kSQ6QCIORYi4mMKpZnIoxX8WkEJYKn&#10;UMVzdewmFlUarV1iElPs5xi2I7fPK+CpZQp3xn6gNLDfsJRmyHIXtBN0bdx1FFRU0EcZYguaVYja&#10;QqGnaCA86xn75bpN9ZfKLwl/qduJfxumcsnxwzEf1UXcxVlmHuvFadhfLJD9lvJNJQ8hnaD0jeU8&#10;hMzphV5uy0PYIXHZ8s1VxMDTTqcO+vZij7X9qTS/K8/sehUv7z7Q81EZTW45STeLizBJszd+miFf&#10;DRIikylNz5y9x5/rKEYW2CCKkKQ4RJpieh1p8+Lk9+nke0Kzwqa/bf0kmE6i12sk8jVcKN7pJGM/&#10;kITYwo9EvXOl3vHXCzyKpyOd8B/zDL/pPEcax80JMutehCyXrH/Em83onWYsUS4j/oZeyVPFLoPr&#10;j+hZ+vvxFDt708kV6yBSA+L79ni6Rjppmlo6Cb8irfQ6vmTfphOkpqWJqGHDQRU/DWjqXZ73s5JX&#10;Nr1Li9SzyCi9jL9/QgY/9B2kww3UYR8x/Go+O5rseT3JkAn2Gtmrj6efwlWQTt4F3ycf45WPdNIb&#10;fx2n9LU6/tkIgmEhkRS8h/ANuZE3Yba4ufBXYXSHliJBNs0+nAZsBBkZAl95+H+v1geBz5lzkSo3&#10;+n0rGI5TnHF7PgbBekm5iI4DzTkN5hH5plEcgwVRyxkRiarB2x/iPO/0FW0uQurdxN/fBF/wlP8J&#10;7koZH+kdJLCsXZv72Tt/JZI9y6dcBom8nnt80md8CBI6o2vPOd1eXUXBZZG3UKnyJvCRTvkN2EJN&#10;ks3SONaTUJ7bluGckIMz+2J+YF7bCD905pED5Fs15yZFA6enShJKq3MSSjXRtaXklCZWTrxKW7n/&#10;CO5GsheM0qVEz+ww4SCuYUVm1rKgLPK4gi2KU49cbKrzZt+ErdX+gc12JNkspKnAPe2OgucvLBYe&#10;1mKw7eH7A3lMier+gDbbA0k6jWUE6KlgGglHC9Az0xsfYuabAaS5LTSZNs12TGbNbbHzMhUA1oKv&#10;xEgInNU+Ish/x4LPDj0iEsmU8aNAoJUNZklrMRiNBcRgNBYQI9FYQIxDYwExCJUCLYMgiP+UTpWf&#10;9wxyc7Sogtz8UhnkTrJw8XVCTXoj3j2e9o13hThoFwOvmBh49cJhK8GHC2a9wXoHyax4RlFwd+/a&#10;VJvtsca3G+VwIR5mjRschYCYVdb5UgoVIgIGiCZRVkiJGXPX2bXednJpTi0MTY9xC62gNZbxijLS&#10;LMeQcqPKwnkcoWxK29kwmzU1hAjZjGjrjWWEeCazRhsCtjXEq5tDZxIxCGTWzBFiFFCmkTREDAMU&#10;b3MhMRCkmbmwKBDNbuYuIkeikb10SfpG/tIlrZsZTJfEbhw0XRK7ymIt6koICaG22oXFBRMWF8ML&#10;i0auy0emoo/ldBWEaiwgqNRYQLBjYwHBi40FBB82FhA82FhAMGBjAcF8jQWKWd9cQjBec4l7iVlM&#10;8OZn3EtOci89i4nd/JZ7KVrM6eZn3EvTYjo3PqOYzM0l7qVpMY8rz2iZxGLyPiXMedEz5qzHEgbb&#10;MDuIwJwX/iKMwiyE5eEyWCOXtKLbfriRdcDIg9zMSoWQf+RHmxuf22cY+qIUabMS4F60phWD6+tg&#10;kcEkQyuM6RkYEZTAbeWvZwhT/c3HEdJbznH87idYKPnlqzi7Ke7A8CbvLLZpxu/sPIQrtoXbtfLl&#10;0JnskWEJqaSLz478VC3CSfSh2G9t78zHwTtjabYnwbNb32lu6UzRiZ17CBMY+Pux/j1kDvtH+1r6&#10;uocifD/w6OAkhmHqdgVRtwxIN/z6buDmc08+uf5rafgT1NlE61ln10MFk0qsYEVnp0xnK2vNx6mz&#10;2457P2xW83jIRajCPTcrwYKjz9zj85m7fNGT029+prm6EYKMzK4nXek1c0h3tI+Dd8axFd8wl4w6&#10;m3G0UH7tiOr9wKND4y9YmuKYWTFRtShB0QGhDNs78m7gjpgVq2FLw0WDn9CKm5CetXc9eDCMLKUV&#10;t5pLmqvvccmdVDfmxyV3i7mhvM4+zVOc4OrfvuSmKckuh05J5sxMYkmfcpxibDlGJ+y5zE9ecZT1&#10;2s7RCXMkO+UnXak9Z1i8QKn3cWjq2dhrMyVucFs90QX1QAjbQIJD8dHaIj9I6kH9yXGC+3ttnFqU&#10;yWhUoOzwfmh2QGQp4ppO8yZjseunGQ6SqwsOaN4nFcMPBKSbjpLCvbIZ2zL2XREQpdS7oSk1ZkKE&#10;S2hG2YHYR9t1+Ns2eL3kptw/uBWU6D2DqXpQaWww3wOmRlsIou2wbY7RFsL3ddr3bh4xmIInIsAU&#10;Wx083AWpMb00shLJ4+aa2YaLBBywZ8hlJDWBZ+xzms2emfTUefFxO8GBzhsmBNQDmBqWes7McRwl&#10;HIZej/IlvTAk9UzqfV98rDqqlJWENrVncNeXJ7A8rT5OLQp1BFOUHQCmhmUHeIYRHQFW73PUATRC&#10;SBS92f1Jgi7b1hT+Gs6IROkDCDUsfXjgLrkTJNlczA3jXpp0CGn6FO1RRr8QCt45DC8pXsfikvAA&#10;KaeTHi1SN8EqwGGr0SL117bMy3jq77dIsV3zh8Onhh0lAABDV8L17AgG0KKWu4OaoXujeY4p9c24&#10;o9RpR+kHJKR0TEMJ3DGcR8jAXXneCSmJ2bMSz4WPqsTzS21KfLSEjJYQ7CL9Fb+3UYmzhZBcqYxK&#10;nPpA/xNcOcmwEIuGazQJUaJl7+9f0XlbZNiuGPvPkae4EkdchRPn9MA0LP3g1JprB2cnjuMarjN3&#10;dPtPuqyGUNgRAyANsHbE4QD+X7i85XskOK1WW4lXomCz1BuTcQU+rsAvwucSAvvyBU1WgL/MdPnw&#10;dXg+Zaqend7MsnVDHsdojWYtjI3OzEB8PSWNWN0Q36fep4T4ODQhXBxLcYncXdD3iU5oI+ywoVQy&#10;xoV/p4U/Hdn3Q48sDsm7DuJ6y826iv6tW9PpuXobJ0ekE06lSgt7dwUblAbvhqYBuX9r5VkfECV2&#10;z6CkHnUZJ20ZThGWBRWUjBaF0aLwPCwKNHshQElPC6QGUELzlBqmckjDvdfNzp0R1UcC0WC7+Ex2&#10;3k+gZAAkGZwMcPyAz4P4VJRQXW85SJRhmRKYmSMe6YZHMKzAI8MOKzxH4UdM5Cjdr5vhEQpv6kr8&#10;oj4xCPoNDDJwvxUtuDt4G/ei2Mt4+BQNI07PGKQe/VeEyxIYhGd+GC0ji9Ey8pwsIzSsPI68Mpen&#10;h1tGGkLM4eAL4r1Lv0t9n9MyyHEAha3EiK8rYKm1hYsiMkRYrlF4D7he3ZwiK4mIU3gTIhBLx8aB&#10;w2hQkuNg7rAkx2kZQ3Olg+yeJDccYsqkHF6b4UaSXDfUuB2trqSS5AZ13xVoTBvRVdIJXVEewvHh&#10;YXkI+0TYJUJ0yMLNugKb5FQS5kxUcQhRA0o2IjLBPzAQaRZmrWSGxrcI7qE2JQ+hb6RNqYKHesRz&#10;lNI43zwspe9dk1X6JwkvqNi4nhE0q4xDC4WeIh50e8aD9UC5ONBSskmV8KAyPBwviihEfL+aGfgR&#10;z57mEkjWy/LJmH29I9RwIend6irOw8TvFbBsDH7CRw/BwPhWaO67JMapOKfU3cVAqfoM3Fxo4kPg&#10;wZ5ioDTiQQh8JWXQDo9VKeGEasHpE8OAmig+bedchFgEDDJ1Q7EPtIFIISqRLNYiXr1ki8zsbPWi&#10;dAYIHJrOGjC0VN9mG8kEnZGZzYQHbkHm1m1MSWcTZhhJ5zbgKMmMFCBS62t2fVXQQvHxOBFlIWDA&#10;YVkIgE43kKVZro4a0ZlgIFRxXThxy/Weoh7L1irBPgB0WHe4LI0GXxM0VhHcQzEgrSAx4HBOTJTS&#10;wIDDUpohTGmwqwtAZlLcVUBQsXFkBM32p9BTxIDewzBgkTflgel5lJw6vaTngQwsmubfiuPuJgI7&#10;mY5r5aF0KzdcxFOggAd104WfZUEypwfnWfB0Pzq5pV8qVeSzUAPZob7QMlH85RTJonLvMQ6h4iRE&#10;aiGkeorX/Dok8Vs/D7C68nNXM4R658VxlxdDXuliuc+/sJCCvInihcsgCrL8fTkh/dtq/qSV/2uc&#10;vErCJU1ixZbNAsZ1dQ/9K9it/vYszKKAkotj/yRc3NBIvcPkIGvOJ4bxBnrdI28YjbE6QOIwYRnm&#10;w53dUn2ABm1Xb+M8RkORD4ldfn99zYsW2ZPaAiCjSiW9GM0AFmWUyxAVea/UYLTGgqXQw5vqab3g&#10;M4nFmJrU69VpOVsae1f2ckJDNWM24S+rsysfGKrSCSjygXGmALNzHon8u3hLQzgvjmLkm8PPfJLw&#10;SSP4WeFPHkGguIAHt8QUEPnHRiZ8cky4i5c+X5Z4ieeWo7wkBA/C812sssl1nKz8bB4vkWPvVbAO&#10;Ej9CLsB4i2RwSOz2NVjStIOM6ZgQ+4QkP2+R44ezHvgxvxeu46ThHs0LpGa0Y+kG2RN3smx/zvq7&#10;xIlOXQxpm8viBGkR+WXMkQdnXds9kw4E6uwttWQPYh2RxUapXpfqe0+oxdEiidP0JEcwDGEJIJXf&#10;E7kRfSTt/L8gifmEYdVOg+x7EBSQaImUjfQuZilsThxxFV8q0Eu+RIFe+8EsMw/sKFFW/lLlSe2Y&#10;KuJ9qKMaMaH/HkzVh0STwgnkqYo0eXOUaSxN7qOUaTAPjTKtZ5kmV3pMcAXpSZ4oNscG+4ozISAK&#10;TCogaXGhHaRCNG6iODtJAp/iYPr9lzB9v45yLJw3Zxmmm1Ok2f2anuSZab/4Gy606Er9jCaPpmmc&#10;sQZVMDQeTtMHsyXvzoZ2gyZFl/bfreEoTSBwjlLaF2dUXRR5njuoLRwAQ3ZnPzrzM3+SHIWAecnr&#10;JTf6UE31ebP0S4tqEEetw7QUo9blBombX/6/AAAAAP//AwBQSwMEFAAGAAgAAAAhAJ68daUMBQAA&#10;2iYAABUAAABkcnMvY2hhcnRzL3N0eWxlMi54bWzsWuFy2jgQfhWPHiAGUtKECZlJk+nMzZBrpu1M&#10;fwtbBl1lyyeJEvL0Xcm2sGxjQsEUrvcPrz229vt2v12tuA3kKJhjob6oFSPeS8wSMMgxmiuVjnxf&#10;BnMSY3kR00BwySN1EfDY51FEA+KHAi9pMvMHvf7AX78F5a/BtbfwlCTwiYiLGCt5wcWseEfM4C29&#10;Kz/GNEEeDcdo8K6H7m5hefiFyq9UMWKuWPKZRPDAyxj1kG9MEWWsZiRRRAJVM0c8WRtjmnABH8Ej&#10;4yZ5YML7gdkYqZe+MbNF/MTDzHY17PXMF/EIzJ+iKDNfFma/9Ja7Wx8Wnn/LrDEk0edn4cnXMerr&#10;93jfiUjgNzitvdCPu34GWJEZF6t78P6cHZfps9AIs8RbjtHNcDBEXoDTMYoYVvAzToFrmcyQh9kM&#10;EAlUzghnNPwIzL6RnkHBg0vP+8JcoQfIKn9A8EUSah70QjM6soUDLyXqbpqZq3FlcuFeEOzFPIRk&#10;wozx5d9cu/PpBxGChgTcNbYJTUhhy+L9aBGex105TAu2HHAqyTGd9U3IViDsmuB+waRL8HVhPgjB&#10;m3LTEpolM1Z4gqcEYhPi42h8mTQqKZKNbRcRmwkVRDYr0oawDh037dWDjtyFOp7v4fdDq/Fbwpyp&#10;DWFuBKksHpX8aFqu5cSlyjJYocpJrd01CZie8nAF9UZwpeukJ9PgIxVSTbBUz1hAZe4jD5RIaemJ&#10;QIhAeBlNkTfn4rVq089BKYc7yFsKrd3y3wUWBHnsrwTU7fJq+P4Kecpc9K8H19fIE+U70/IdnATw&#10;qkzoveziQcF1xrFM7xcKhFLl4pT5kSlyYwRq4zOnydviUX8E0JG62bHVHsMXiyKc9xLmqb1biKrA&#10;6irvrtdeXT6+KZ9OaP35iq0HupDVfdgCt9FO84zTxJnMA7AOzoDm3mlI+je9IeSH6UhEEpqur634&#10;pXMIm6byt7GDcEi3IFnYnrCAVvBwwG0BvNP4rqFr2r1terkB0prsOUCWYKtAOcErqE6eXMVTDq18&#10;QEXAQKokfSVjNNTUlbPwGxUkEjg+WOgWm5K9QleXkKp4NIN7tMh1gdKYf8XT896TFUqQmMYc8NbN&#10;f7e7lKM0sS3t3JqzkC+TD7hBeLIEceT4IDGt99QtMd0muk0dlW2d3I7KNlptHVX3PO84LHD6PTxq&#10;ryUl4kLBU1tSjrYPaWGx6/yx0xaXdQt3O+vtuJaxhD06F6eUHl0DaxF0gbV47wGsgyXsNfjpiI6j&#10;/Fr/raGx+1gvfgYjHAYN7xP+54Tc6TpIOqpeurGrA2otekhb749/U5nqGuJimuWm4U1h3iMN63jO&#10;6YT/UdVDo9gwwrfmPdB1sSQ4JOKPgtYWCjdwbVnZA1pWQZPMSBIeVxDM1qA0ebVuud5aECregr6V&#10;h+zbDxTY2seUcXV2Jwla0YuFG6aKi8vHszoRKfuRz7skEZTIcz+V2x6CFT+zy/8lbYxs7leSfJc9&#10;XAVN9V863X6nz0in5tShdMatTyCMbYol0Z1zfnyvM2ztvhIg7fpuXd6NZfPcfsMg+RiTi6wlPNgg&#10;OYVjmkcs59nfC+RKPnKVD5zdo2kDnQOYhe8EDidtmnRUIht8XaSntGNvG2htPFvsdvq4Iye7KNoa&#10;e/gDzYKce30sRsNdb/fsuNLNEjvc/MUaA6K6vcK7RC3hVL+uur9pl23HMAAL/B1n21wmW7vWw/Wf&#10;0O5+AgAA//8DAFBLAwQUAAYACAAAACEAHBSnqAIBAABuAwAAFgAAAGRycy9jaGFydHMvY29sb3Jz&#10;Mi54bWyck0FugzAQRa+CfAAMJKEVCtlkXXXRE4wGO1iyPZHtps3ta0ihhapI4N3M139/ZiQf0VdI&#10;mtxbuGuRfBptY8PXrA3hWnHusRUGfGoUOvIkQ4pkOEmpUPDGwYeyF15kecGxBRd6CvvGwB8KXYWN&#10;EZKcgeBTcpeBYXSkZCU3oCxLjAhtzfCOWrBENTXLM3Y6QtVPI87aJTfQNQNEYUPO+L9asaDtFrT9&#10;gnZY0MpOiye9gVMQFNlZ2Q2q380LNY8Nyiy+zsN/m6aIued58PSoVykfqHi+7agV8ePI0/j9hvjD&#10;Bs/T4JnG74b2ik1G1ArPOPI0fmzPUF35871OXwAAAP//AwBQSwMEFAAGAAgAAAAhAPVrBrDTGAAA&#10;OdsAABUAAABkcnMvY2hhcnRzL2NoYXJ0My54bWzsXW1v27iW/r7A/gevUeB+uIgj6l3BpBepk3QG&#10;25kWTWcW2G+KrTTaypJHUtpkLua/70NKFGnJpOWJ1UlauYDr2CIlPjw8fHh4eM4P/7pfJZPPUV7E&#10;WXo6JTNjOonSRbaM04+n018/XB7500lRhukyTLI0Op0+RMX0Xy//8z9+WJwsbsO8vFqHi2iCStLi&#10;ZHE6vS3L9cnxcbG4jVZhMcvWUYrfbrJ8FZb4M/94vMzDL6h8lRybhuEes0qmdQXhX6hgFcYpL5/3&#10;KZ/d3MSL6Dxb3K2itKyeIo+SsAQCxW28LnhtC+LmZqfGVbzIsyK7KWeLbHVcVcYbhcqIc9y06iVA&#10;WoZlRALDnnwOk9OpMT2mXyZh+rH6IkqPfr2qvsyzu3QZLedZnqI7pOtXi5OzpIzyFFXNs7TEU9d4&#10;rXohvgrzT3frIzzuGo28jpO4fGDNnr78AXXPbzPgMXkf/X4X51FxOl0QW0Bg7wuA4R37x2bdr2gs&#10;sU+K8iGJqgYRw6StPW7uyx7hMkyS63DxiWIjXdxcKn6nBdtg0FJMjOiH8K7MPsRlEp1HSVRGSwnH&#10;xck6ycqzPArphUn4kN2VrDuKRVgC3zmVZ/YI1d9X4rGTOI1+BoxRXvXV5zB/mGdJttFPePYop+Xj&#10;5X11W7u6OsuXUb7xIOU9ve7zy/8Jk09h1SOTD9YPx/Q7+l79Xqzfob7wJEknX06npmMbGJ2LcH06&#10;zdMlOi88SbPLOEnQiPCEiQ+Fll5Pv4hubqJF+aagbUSVVWWLEyoN1WMWD6vrDIOfCuYyDlcZKq3w&#10;iP+ou6tuAH+QIkviJb0jrZ+N8Wie1C0r7wnrWfwgX1U9e+CYDnvgjd/61KBvDtol2hPl+aswLyiy&#10;+Hge1w/2UDWq+vXDw7pu2nVW3ja//BYm4peb+D5a4pvq1zS7SJfzcL3Rf8Cs+pu1mYO70R9Sw6s+&#10;u4GKQfet1svTaZF+nE7C5CNU7qLM/1pXou2bLd7W+PumifhVNFHd+MVdUWoavk7uGMDp3ep9dEOh&#10;vnn5j6uj95Off3t39o//evHTC2Kc0HeTyhy7AJfOQ8wH7GI2EcyzZfTydQQ1FybsMvEtKlyXc2jC&#10;ssLXqp5lXU4wqKj+rMaNNSOBawX85fvk4ojdsRo+azaMeSFSFzJnvmt6vEzge66mkNkUcm3LMviL&#10;ON07oaGijdUfDBt85HCt4lSP248MN7wPjpvhebwxhmF2W0M7oAJb4OYB4Aa3wDV74eZ4nuihwLU7&#10;hTS4NXhxzSMpun0H1i6VQ3VZcrf6OavnCtcBPlTs2Ndvb25qSeRfQyM1ioup240b9FPDaLo0du+h&#10;bKhcqwbVBRMOvA8rHGRGMKp8nw5J3TgCSXQDzxFiRFQl+CBCCcs0bUkcNktoJIFj87ADo3OGEd6H&#10;xcgKNp+8O1osJX4cDcvbrEPTet7qYpVhutqYgqJ7OrdTscGnyV0en07/Pbcs35jP7SPnHLrNNoL5&#10;0asLyzy68MxzM/Asx5rP/xTczt2X2xFb4nXuyV0a/34X/VSPm39ztXLkuZ57ZBPTOvID2zu6PAsu&#10;HNch88u5+ScdWFT67/Ho1f+sFfhYk6c2h3KqGUDiUPWcu5VDSZPAV+dQizhfJFH1uIWKQm1XZIxP&#10;ybSp0TBVn28lVyM1UrFcKlgbZPCJUCOLUSOHCv6A1MgIXDFZB7ZutpameNsVLAer2M5sLTQd12Pm&#10;zPEd6U7BXlP8PtQIuIEaDY4bIYbcHA0EAjfXs12pVE/cTGKaza3cbiEIiIpSjtRIXm+AFEE48D6s&#10;cIDA+I7TixqZaorABw5qM3zLZY8siJamz/cgQUADJGhYNCx3k8AI1cDHhdVqm7iCY2DZm3VoWv8c&#10;SRA5LAlyOySI2ca4oejzyzNYO9ZZktxRK+ZoShr50l5WQQy+J8mX2ELp8UypXjBwu4YwIlm2Z/rN&#10;PEy8zoyv0Ur78Jeh22Fi3S6W456/TztGPtHiE8N2ljHzbduxbJ+vlg3J7E/tlhqR24MGDNsIS1pm&#10;73jm5zh5m4edvL3O5F1btbkFozV5S+CONoxxe4dvaD0RGwYzbw44J3vEdcVmgznYnDx0OxzPMsSc&#10;bOxlGxnn5NacPGxnGbPAdIzAEXOypIJ3zG97zMnDNsJq7cJoeMRznJOtw87JtSOOtKtQuzrwOfl1&#10;HkVpGhXFuJgeF9PfwmLaDOjmQ6UlHj99K/wysCUAv4pmaWNumfaEKZAbC82Za8h7w05PvwwTSpu/&#10;yH5G9D0W7xS3H78CbpZnN5YITEedJfw23By4pohCTpcriULc7ooecrHN37zc0VjA1tyVo8mmIYzP&#10;7Wq/DCocF0MLB7YLPB/bTE2f7fRBoNsVbr+NiMAFUVXVrOEQHBvOJVQYnb+gGJ0PjZFpbG4nCMHn&#10;WoYoUeNDgzCC1mtDhrf6Ofll2IdlULVRVWJQtafGFgYl0enRojFaNJ6WRcMyGTFi+5EDEiNbmnSp&#10;vu01wduW8FcNfLsfMbI9sacR+PtN8HsQI4obiNHQuFmuhfMT9Uvrl8I1vTmzfGLAWb56EZ0DDNf9&#10;5sw2Ze8P3+r0j2YyHO01m/YaKhqgRcOKBvWigO+Ny/vZaBlAtlCAmUECyxB+TsoSXCxwD8vzTWn+&#10;Opg5iGIEWjQwRmwfSFCaLZgofTkaDFq+HJpx8BxpkXNgWtS1LNXOG5wX/Zpfh2m8wCGs0bQ0mpa+&#10;BdOS5TIGdaA959qzqe2t4cxsIh/58fowKGuGoyvCHoUJY59pfR8yBAhAhoaGgPh2w4UMw+q2pqvg&#10;rZkL85pY4W9hnhqNPjKbFrNBP4PZDNvPZGYSy1BOzJznUiuPadBTofWrRWc03drfekPHNmjKwA1u&#10;+cB0pbg61iOIjKZtz5GEuAcmIV3jTO2Eso2ESOx2tM6M1pknZp3xGbdgxtvHW2cU3MKe4ZiM2Ewy&#10;HJ3JgKtfTKw4Fst1r0H2O+G6D7cABOAWQ0MAV1hE5OAvra1JQOC4Mm5k3Ex6xGaShX4Gtxi2n0Ea&#10;AhjH+pAL2zOcYbeGaItBLgZucYsWbSEXrc2jb4xceAcmF7USlXZ+/MrDlZOL82idx59ZQJ3RxDGa&#10;OL4FE4dNKA2xD2StrX3N2iYORDUxA0Oo3D7LewQ1QSgGsbzXOY5wi64Jq4gnnB0RzaFjFRFK0moC&#10;oXjEdqTzvl2OpNGbe9AdCvWPw0ONbQBH8B2r2xoBAac7wC1wJOcZR9dBEtjoVWG10ZURWLu2zMbI&#10;uBv1CF5FBepiaIGCDzGocOCIVURr26QrTigSOIE0doOWA4oowoUJ7A27lOoTxlyAaNUBTJ/CNiQt&#10;8g+2hUWBPR8aWCUmfFQy05SwDHVBU3JdjlarpzRq7DnalvwD07/a9VOif4GG/klyNxqXRuPS0zIu&#10;2Q5jdQc6mKFgdWBogRyRxdKxLa7UQDVM2xUunz19e92AyNFIuuYYoR258oP3dQBix+0+hrsX19iH&#10;1wFs8LrBwTZ8ycPD0UEgwHZt3xJRXHwdGeRTMXDDqWvBII0ublvBNrFp09D1LaH0NLPPuBm3uRlH&#10;hy+I3bAShQPbvm/ahuhptgjcRji4PIF9YUCZwjOpfcZbCAaXJhTB2iIIhOeektbwgcs4nu2YYm+3&#10;VUQjSf33/yjG4HjDYrwTUeX+IMdPohmU3gqAOVotI6AGm+fI8YLDcryuhY/Ubk3cxHc/Ce/jQvjc&#10;f3VuRyeeinaKUHu1A7o+ZuiuUHvhYoEA21RsWmFB6QxJ77gZFpStsOjXurCge0TqW765ThhJ2toK&#10;evcmgqC+VhobqAoffZ0tH97lkzwraQDdSbFeXMZ5Ub4Ji/JdmCPmOpnSCPDlW7zdJBlCTUdJgjjo&#10;MSKh0+8RJTLL/5hOvuQ09HTx+12YR9NJ8lOKWOHU0xZ1luwP+Ok6+COXf7mWfwnTBaqqYh5Pqj/m&#10;Jf6mihNRVddnCN59GbOA1eFJ9dgM76JksbgZ+Gv6TR0YexndvEfLij9Opx698zVrICJh4vPd6TRF&#10;xHoavT6PPyFyfZpdsU/TCeJf01j30OgoEhYRje5dxRZuBa8uHoomvjWC1i+zLx8QuBJtB3T4AWXY&#10;i3e/HMCRxpNPJyXCTd8gQP7p9EO8iorJL9GXyftsFSJi/TpMs4Le1sQ/l1qj4LKMWQOfEH59HZeL&#10;28twFScPeFLE4KcBzouI9SCDIQqlyv+5So+isBLORSH9cNi7QuAqxJm0130QpUsqRbQfaFh7CA8P&#10;aY/L0VnQtJUgIhY+ZPtdVoe2v6aPi6ift9mXN9FH1PLf0cNGgFP6C4K+dr6bh+Uv4YrHkxe1XEW5&#10;+L5WV7SOd1FOR3Snnld319dJdNUE6pSKvIlCRGx/A7GQ4/CzqKXdmKsXrmN5Z+To3L2cH9k3rnMU&#10;nAeI/4WAt3MbRMB/9UqKuersHXNVjqXvSGHriVOD13rWyvcDvyaiFQzpjWjyLCJ7r8DkG+GNt8Ql&#10;ZSNUip9s0bVEJYsIq9zET27CKkMsmloqtSmPm77xk9vtg5htiSnbaFNOeFTH1C5eOIhbjndmLHq8&#10;o0HtbtO28Buzlq1JEBVBHj3lNZzttMiMqKRhOzNTWYldG/SJ+llorH4aA5rM1M/i1te0mJeGWPE+&#10;4ARL1RfnrC/wPnBfCPaySRmbnlBdwLuhtW3c7QblBbwPlBfwHlBewOFvXaCBn8P+nM4snh2W13ZN&#10;l6T2lNvktZMyXnyaUGvdSHFPp4emuFwPqMb/azb+X7/w2Krv8brYVBjmoIyF2YsRuZ3rUGOm3Exo&#10;lMKsHdh1i16YtZbq4pJGM8zYknubmaHRDTNfqeQb9TBjzjXbqvFqBQ47grIav5kIDOU1QXONcIZj&#10;aCpnKSwm+fxChPWCGcVUKhfjlBdpTTgCOsK7gMyU9gIiZkh1jFrkP+I3U0sE7wUys5XQEN4NmGvV&#10;F/GOIGrhwgqAP5FauojoCaV4mQJ6pXyZAmu1gJkCbKWEmQLstohp5imuHvh8pVITl0xNXA6vJpQy&#10;WfdJawoWAskhUl7A8VFewAVReQGXQuUFXAKVF3DpU17ARU95ARc75QXNeFdfwUVOfcVOMJuhra5j&#10;J5xkJ57NkFbfZSeizWhW17ET02YgK+tohrH6ip2YNiO4VYdm+PJh+5xo5qvD0szaHVLaIcfUxKwd&#10;nGbKed+KKEWQMWlW++q21AETl1TWVKqEwpMwWd+GlRmG8S4Kic4YgN80mewgguN2+lPaTr9iqRjw&#10;zpjO42m7MsQYPavR7KDCjqVxXuTTCjZrHWlXeFu0sO60TeOSSWk6AqMbX0ujB3vvjL9nuOF9aNwQ&#10;Ekq4IeK8Si/cHN/0xc64ofNd4LOJOXMsybv0aR4KeYxi6ptsE9IhhdXnvFbFZ98yOcD7sHIAF0LH&#10;c0RIlX5hM2zHFlvTasLfrFKw+21bYj3YWgpqhg1HidMIFVq/MLTwPixaY6oTmhSXditR5XubH5Y8&#10;1c6EMnmqZwI1eZKW+0+TPOn2UB6niaRsmJRj9dwcHsmTFE1d+tgkDf7aeXNBm7D/hHe2DhiMPFkz&#10;w7Qk8qTzWRPcCdOFFLxMm2tXcAB4Pwk/Nzg2ddiGZhLYhzsBNnCnYWEz4dBFBKVBhPpOawR9FLi5&#10;Pj35wV890w076B9xJmDLuRQNbl/LQfBxKqvvFu+e5AmCAPI0rCDQkBsImCq2DVrEpisFlG45AVEb&#10;ZCXKhBSMoudbJEvT63tQJmAEyjQsRurTKXxkfPcpcs8PS5mwX8GsSzJnqr/inGkzxcxocrqNVhE8&#10;uNr+J6PJCRwyurmJFjS5NLXPwUOL+Q3hg7SW3fz4d7Implgfz5dqN4C2v441s3CqTzpFN5gJaOh2&#10;mJYlhQ5zuseENRPMd00rDuT5rhAwbL4jgAo4BWeJ7TOgmm7ZY94fthHfeOqZiwPP1lsy2rdCp2+b&#10;rUcbh2PS3dnRxpEuq40z/ebY5hT9RGwcQ89y42yNXdE4vVOfIJngeMdhfL+fpBFgWAGjyVtN27LF&#10;WUC2lBbedYeZrYdtxDeevPXywLN1N/U6XIDYcpuvrUWquHFdPa6rL+PnH+/q6gXNToB35v76+NW1&#10;0pUDVnVpZ8HsZ1a3LV/EyApcorHFi+0I23OkDWxvr/XvHtsRFLf3w+NmuURMQsTWQcCNriwrirBk&#10;YHemH267ekgz5X3PTIQKwtuhBQGbC4blBqJX+2xHkMCu4tgJ2iK2LfiAQc1IvCMnEtr0gtb0en+z&#10;BMXol8ExYmxqW1v5yCA7z3RUTiaiDk3rud/KM3J/JcaBKVM34T1phR9vU6bRuDEaN2DZ+Ss7w5t2&#10;jr9xK4LmuQRlYip4QMrkBK60SRz0m/qRAUQ4cQZ9PTiIL+6EgKEdvqBRg3tQJoobKNPguFmOlAjG&#10;04Xh5BMDHFltKSxUX9wcxxOBu7bxUw1u3zNlooIAyjSsIIDYeIh9KznzbBIbQYW4FKCE7xqS7ChJ&#10;lkSeAjuQHYY276Hp//7kiaIF8jQsWmNa3V3urwSRPlzPPbKJaR35ge0dXZ4FF47rkPnl3PyTnXHZ&#10;GpqiiOB9gN316r94eV+djMHZsI4vRyu8OksgNxltTaOt6RuxNSELBIgTc3h7PHGqT9q1PTlsxEk3&#10;BAfytyR47ap+a4bjL+LMDCFdtqXR5XtwIJoIAxxoaAiQCU44GsDxoMPotkFg49iQOKW/Fwv8ntkM&#10;7VKwmWG7lHIT0wt2mzhgzrFcp3XkXyO7/XkIbSd4yMDtVHKuhqV90yeUiXlglrHllE0rirfMMkbz&#10;zGieee7mGZrIEizjQHvrCpbhzKQDH3Dps/rsaCGRnOMJSwuKdeZljabeh2UAArCMoSEwpPMRhuH1&#10;OWMEomXJ+3PjmeGcufDwaVh1ChYEA32K92H7lMwQ6txwdk/CM8Ml8uYsYwW99k14S/n+iarFoBpo&#10;Md4HbrE05W2PDlidounVNt6m57QnZB2WcCBcTduswb/ibjRy1rjRuDEaN74N4waNn381dPx8ej7V&#10;cCUTdXeV3l3ZI8WIjY0KFqqPvmm9b7hpm2YL8Tzh/6hNQc/Dm9FCUq41wx/qFA0F+/3wYPu2J1Ec&#10;u99WErpHckDSmp8ksE1H8sGwdQYbCWzTFhkBkR1wHzb5PVtsqPS8HVp6cODHQOR5T8RGUYeYrI8G&#10;0wCd2FBQW3m4vOBC37FMaS3RMvgIJcClBQYkg7DMI/wA0gBbVRTYX4YGdieMSkbH4Wv5cm8Bqzc2&#10;z5Hx2QdmfPWJN+lQMiISbjhOdxmf1EdjIJfKkXg8kvzMjiTTrJhgfAdynVbErkaqYNeSsspZXUol&#10;9Be3kdNMdLKVpWdSOQ+72nx2CBBErsMnxJ34tAJuSXyJ7hhdQnoYkxYFG4xvaLANGs1MYKCDQAKb&#10;yDHTuggI2JoZCFn/kOC1eVnd/UZRSGDt2h4yx/DXfgn8vmvCB+EB4RtWeEDKPAtHFoRhWEnKuOhQ&#10;UuZYvZy0CRZwSubDJYTWZ5qe0k1cMxT7m+XoSATJGxbMndAxq6AwyonRwoeY0tebg8XiCYoaNNg8&#10;R5LnPI7kNfl0Hpm2Scq1dJC0Teil5tHC+5+WlS+V7RiO7flOfV6v9YNPfDa5omyxCMsyyufU2YvF&#10;2Q+Ts3v6oVVE1IUSyBr2kV6TZB9fIYlYdct6XyjLY6ScQgqwLK2+h5r9OayDyq1C7us1q8/949fq&#10;MmMmGXGYQmeO89Uj8hsuoyQq6/vVQIb37bxaq/D/svx1Hi9pcrON48BSxMBe+Z+akIJ7+Gd3717G&#10;ZRJRuCpen8eLW3qWf5jcdOo8c1h/IKp0j3xydBYeIKHcorbrVt1d3lOV38ozSGdyuk7azDPYZNXS&#10;RcxGkVbaOZoZLimr6vqljKMlFgUtgTt1073BaRFyICd7e/1qM4see/Ty5YSWx2jCOyuzLU8cilb3&#10;qfLEVUIBYa9kJAkfsjsahGhxkiEPIf6sBwktxOMSSeEg0PqUPl0jsLi1JkYCz0s3CuGzE8JtsvTr&#10;1YYsVTkHqSxxxYMdxctVObnJ8lVYzrMlci++jtIoDxPkiMzukCQQCf8+RUuajpIJGFNiH5AJ6mck&#10;gqpED/JY/xanWa74jSaPkjMdsjSUapE9XESGbeoE0YW2qRNmv64Be3Q2vu0j6YjnPz5YytEDqHX4&#10;/Y9avavVew+oxckiz4rirGYwjGFxIlX/xnNmhkjm+r9RnlUDhhV7FZVfoqihREuk8mQyiFyDnHE1&#10;H1rUS9xEol79aJZd+88LllXfVKpJz6mSqg1dVsOT9P49nOoQGk0oJ8DTVmnix1GnsfTJT1KnYQt3&#10;1GkH1mlipccUV1Sc1QmEa27QV51xBdFwUk5Jmy/0JBUEZp1k5VkehZTz0s+/xcXbNKm5cP04y7hY&#10;v0L65U/FWZ2x+GO4rpQWXamf06TiNL031qASh0blNK00W/JufdD9qEnTpL4LxTZvAEcCPPrFGa4B&#10;YvvnnkZyYGT9DpPzsAwn+UkMmpf/tKyMPnSm+nW9DDcW1QBHLsNCoTK0rtZI6P3y/wUAAAD//wMA&#10;UEsDBBQABgAIAAAAIQCevHWlDAUAANomAAAVAAAAZHJzL2NoYXJ0cy9zdHlsZTMueG1s7Frhcto4&#10;EH4Vjx4gBlLShAmZSZPpzM2Qa6btTH8LWwZdZcsniRLy9F3JtrBsY0LBFK73D689tvb7dr9drbgN&#10;5CiYY6G+qBUj3kvMEjDIMZorlY58XwZzEmN5EdNAcMkjdRHw2OdRRAPihwIvaTLzB73+wF+/BeWv&#10;wbW38JQk8ImIixgrecHFrHhHzOAtvSs/xjRBHg3HaPCuh+5uYXn4hcqvVDFirljymUTwwMsY9ZBv&#10;TBFlrGYkUUQCVTNHPFkbY5pwAR/BI+MmeWDC+4HZGKmXvjGzRfzEw8x2Nez1zBfxCMyfoigzXxZm&#10;v/SWu1sfFp5/y6wxJNHnZ+HJ1zHq6/d434lI4Dc4rb3Qj7t+BliRGRere/D+nB2X6bPQCLPEW47R&#10;zXAwRF6A0zGKGFbwM06Ba5nMkIfZDBAJVM4IZzT8CMy+kZ5BwYNLz/vCXKEHyCp/QPBFEmoe9EIz&#10;OrKFAy8l6m6amatxZXLhXhDsxTyEZMKM8eXfXLvz6QcRgoYE3DW2CU1IYcvi/WgRnsddOUwLthxw&#10;KskxnfVNyFYg7JrgfsGkS/B1YT4IwZty0xKaJTNWeIKnBGIT4uNofJk0KimSjW0XEZsJFUQ2K9KG&#10;sA4dN+3Vg47chTqe7+H3Q6vxW8KcqQ1hbgSpLB6V/GharuXEpcoyWKHKSa3dNQmYnvJwBfVGcKXr&#10;pCfT4CMVUk2wVM9YQGXuIw+USGnpiUCIQHgZTZE35+K1atPPQSmHO8hbCq3d8t8FFgR57K8E1O3y&#10;avj+CnnKXPSvB9fXyBPlO9PyHZwE8KpM6L3s4kHBdcaxTO8XCoRS5eKU+ZEpcmMEauMzp8nb4lF/&#10;BNCRutmx1R7DF4sinPcS5qm9W4iqwOoq767XXl0+vimfTmj9+YqtB7qQ1X3YArfRTvOM08SZzAOw&#10;Ds6A5t5pSPo3vSHkh+lIRBKarq+t+KVzCJum8rexg3BItyBZ2J6wgFbwcMBtAbzT+K6ha9q9bXq5&#10;AdKa7DlAlmCrQDnBK6hOnlzFUw6tfEBFwECqJH0lYzTU1JWz8BsVJBI4PljoFpuSvUJXl5CqeDSD&#10;e7TIdYHSmH/F0/PekxVKkJjGHPDWzX+3u5SjNLEt7dyas5Avkw+4QXiyBHHk+CAxrffULTHdJrpN&#10;HZVtndyOyjZabR1V9zzvOCxw+j08aq8lJeJCwVNbUo62D2lhsev8sdMWl3ULdzvr7biWsYQ9Ohen&#10;lB5dA2sRdIG1eO8BrIMl7DX46YiOo/xa/62hsftYL34GIxwGDe8T/ueE3Ok6SDqqXrqxqwNqLXpI&#10;W++Pf1OZ6hriYprlpuFNYd4jDet4zumE/1HVQ6PYMMK35j3QdbEkOCTij4LWFgo3cG1Z2QNaVkGT&#10;zEgSHlcQzNagNHm1brneWhAq3oK+lYfs2w8U2NrHlHF1dicJWtGLhRumiovLx7M6ESn7kc+7JBGU&#10;yHM/ldseghU/s8v/JW2MbO5XknyXPVwFTfVfOt1+p89Ip+bUoXTGrU8gjG2KJdGdc358rzNs7b4S&#10;IO36bl3ejWXz3H7DIPkYk4usJTzYIDmFY5pHLOfZ3wvkSj5ylQ+c3aNpA50DmIXvBA4nbZp0VCIb&#10;fF2kp7RjbxtobTxb7Hb6uCMnuyjaGnv4A82CnHt9LEbDXW/37LjSzRI73PzFGgOiur3Cu0Qt4VS/&#10;rrq/aZdtxzAAC/wdZ9tcJlu71sP1n9DufgIAAP//AwBQSwMEFAAGAAgAAAAhABwUp6gCAQAAbgMA&#10;ABYAAABkcnMvY2hhcnRzL2NvbG9yczMueG1snJNBboMwEEWvgnwADCShFQrZZF110ROMBjtYsj2R&#10;7abN7WtIoYWqSODdzNd/f2YkH9FXSJrcW7hrkXwabWPD16wN4Vpx7rEVBnxqFDryJEOKZDhJqVDw&#10;xsGHshdeZHnBsQUXegr7xsAfCl2FjRGSnIHgU3KXgWF0pGQlN6AsS4wIbc3wjlqwRDU1yzN2OkLV&#10;TyPO2iU30DUDRGFDzvi/WrGg7Ra0/YJ2WNDKTosnvYFTEBTZWdkNqt/NCzWPDcosvs7Df5umiLnn&#10;efD0qFcpH6h4vu2oFfHjyNP4/Yb4wwbP0+CZxu+G9opNRtQKzzjyNH5sz1Bd+fO9Tl8AAAD//wMA&#10;UEsDBBQABgAIAAAAIQCevHWlDAUAANomAAAVAAAAZHJzL2NoYXJ0cy9zdHlsZTQueG1s7Frhcto4&#10;EH4Vjx4gBlLShAmZSZPpzM2Qa6btTH8LWwZdZcsniRLy9F3JtrBsY0LBFK73D689tvb7dr9drbgN&#10;5CiYY6G+qBUj3kvMEjDIMZorlY58XwZzEmN5EdNAcMkjdRHw2OdRRAPihwIvaTLzB73+wF+/BeWv&#10;wbW38JQk8ImIixgrecHFrHhHzOAtvSs/xjRBHg3HaPCuh+5uYXn4hcqvVDFirljymUTwwMsY9ZBv&#10;TBFlrGYkUUQCVTNHPFkbY5pwAR/BI+MmeWDC+4HZGKmXvjGzRfzEw8x2Nez1zBfxCMyfoigzXxZm&#10;v/SWu1sfFp5/y6wxJNHnZ+HJ1zHq6/d434lI4Dc4rb3Qj7t+BliRGRere/D+nB2X6bPQCLPEW47R&#10;zXAwRF6A0zGKGFbwM06Ba5nMkIfZDBAJVM4IZzT8CMy+kZ5BwYNLz/vCXKEHyCp/QPBFEmoe9EIz&#10;OrKFAy8l6m6amatxZXLhXhDsxTyEZMKM8eXfXLvz6QcRgoYE3DW2CU1IYcvi/WgRnsddOUwLthxw&#10;KskxnfVNyFYg7JrgfsGkS/B1YT4IwZty0xKaJTNWeIKnBGIT4uNofJk0KimSjW0XEZsJFUQ2K9KG&#10;sA4dN+3Vg47chTqe7+H3Q6vxW8KcqQ1hbgSpLB6V/GharuXEpcoyWKHKSa3dNQmYnvJwBfVGcKXr&#10;pCfT4CMVUk2wVM9YQGXuIw+USGnpiUCIQHgZTZE35+K1atPPQSmHO8hbCq3d8t8FFgR57K8E1O3y&#10;avj+CnnKXPSvB9fXyBPlO9PyHZwE8KpM6L3s4kHBdcaxTO8XCoRS5eKU+ZEpcmMEauMzp8nb4lF/&#10;BNCRutmx1R7DF4sinPcS5qm9W4iqwOoq767XXl0+vimfTmj9+YqtB7qQ1X3YArfRTvOM08SZzAOw&#10;Ds6A5t5pSPo3vSHkh+lIRBKarq+t+KVzCJum8rexg3BItyBZ2J6wgFbwcMBtAbzT+K6ha9q9bXq5&#10;AdKa7DlAlmCrQDnBK6hOnlzFUw6tfEBFwECqJH0lYzTU1JWz8BsVJBI4PljoFpuSvUJXl5CqeDSD&#10;e7TIdYHSmH/F0/PekxVKkJjGHPDWzX+3u5SjNLEt7dyas5Avkw+4QXiyBHHk+CAxrffULTHdJrpN&#10;HZVtndyOyjZabR1V9zzvOCxw+j08aq8lJeJCwVNbUo62D2lhsev8sdMWl3ULdzvr7biWsYQ9Ohen&#10;lB5dA2sRdIG1eO8BrIMl7DX46YiOo/xa/62hsftYL34GIxwGDe8T/ueE3Ok6SDqqXrqxqwNqLXpI&#10;W++Pf1OZ6hriYprlpuFNYd4jDet4zumE/1HVQ6PYMMK35j3QdbEkOCTij4LWFgo3cG1Z2QNaVkGT&#10;zEgSHlcQzNagNHm1brneWhAq3oK+lYfs2w8U2NrHlHF1dicJWtGLhRumiovLx7M6ESn7kc+7JBGU&#10;yHM/ldseghU/s8v/JW2MbO5XknyXPVwFTfVfOt1+p89Ip+bUoXTGrU8gjG2KJdGdc358rzNs7b4S&#10;IO36bl3ejWXz3H7DIPkYk4usJTzYIDmFY5pHLOfZ3wvkSj5ylQ+c3aNpA50DmIXvBA4nbZp0VCIb&#10;fF2kp7RjbxtobTxb7Hb6uCMnuyjaGnv4A82CnHt9LEbDXW/37LjSzRI73PzFGgOiur3Cu0Qt4VS/&#10;rrq/aZdtxzAAC/wdZ9tcJlu71sP1n9DufgIAAP//AwBQSwECLQAUAAYACAAAACEAbSn9MXMBAABY&#10;CAAAEwAAAAAAAAAAAAAAAAAAAAAAW0NvbnRlbnRfVHlwZXNdLnhtbFBLAQItABQABgAIAAAAIQA4&#10;/SH/1gAAAJQBAAALAAAAAAAAAAAAAAAAAKQBAABfcmVscy8ucmVsc1BLAQItABQABgAIAAAAIQCj&#10;XdeNPAgAAFI1AAAOAAAAAAAAAAAAAAAAAKMCAABkcnMvZTJvRG9jLnhtbFBLAQItABQABgAIAAAA&#10;IQDhIG7v4gAAAAsBAAAPAAAAAAAAAAAAAAAAAAsLAABkcnMvZG93bnJldi54bWxQSwECLQAUAAYA&#10;CAAAACEAHBSnqAIBAABuAwAAFgAAAAAAAAAAAAAAAAAaDAAAZHJzL2NoYXJ0cy9jb2xvcnM1Lnht&#10;bFBLAQItABQABgAIAAAAIQC0j6HDASIAAK1tAQAVAAAAAAAAAAAAAAAAAFANAABkcnMvY2hhcnRz&#10;L2NoYXJ0NS54bWxQSwECLQAUAAYACAAAACEAnrx1pQwFAADaJgAAFQAAAAAAAAAAAAAAAACELwAA&#10;ZHJzL2NoYXJ0cy9zdHlsZTUueG1sUEsBAi0AFAAGAAgAAAAhAFiBMcHXAAAANgMAABkAAAAAAAAA&#10;AAAAAAAAwzQAAGRycy9fcmVscy9lMm9Eb2MueG1sLnJlbHNQSwECLQAUAAYACAAAACEAL7+DjlwB&#10;AACTAgAAIAAAAAAAAAAAAAAAAADRNQAAZHJzL2NoYXJ0cy9fcmVscy9jaGFydDIueG1sLnJlbHNQ&#10;SwECLQAUAAYACAAAACEAnw0xWF0BAACTAgAAIAAAAAAAAAAAAAAAAABrNwAAZHJzL2NoYXJ0cy9f&#10;cmVscy9jaGFydDMueG1sLnJlbHNQSwECLQAUAAYACAAAACEATBq/FF0BAACTAgAAIAAAAAAAAAAA&#10;AAAAAAAGOQAAZHJzL2NoYXJ0cy9fcmVscy9jaGFydDQueG1sLnJlbHNQSwECLQAUAAYACAAAACEA&#10;/KgNwl0BAACTAgAAIAAAAAAAAAAAAAAAAAChOgAAZHJzL2NoYXJ0cy9fcmVscy9jaGFydDUueG1s&#10;LnJlbHNQSwECLQAUAAYACAAAACEAvm4lLl0BAACTAgAAIAAAAAAAAAAAAAAAAAA8PAAAZHJzL2No&#10;YXJ0cy9fcmVscy9jaGFydDEueG1sLnJlbHNQSwECLQAUAAYACAAAACEAHBSnqAIBAABuAwAAFgAA&#10;AAAAAAAAAAAAAADXPQAAZHJzL2NoYXJ0cy9jb2xvcnM0LnhtbFBLAQItABQABgAIAAAAIQA107e7&#10;CSIAAJFxAQAVAAAAAAAAAAAAAAAAAA0/AABkcnMvY2hhcnRzL2NoYXJ0NC54bWxQSwECLQAUAAYA&#10;CAAAACEAzZiYJ/UQAADYgwAAFQAAAAAAAAAAAAAAAABJYQAAZHJzL2NoYXJ0cy9jaGFydDEueG1s&#10;UEsBAi0AFAAGAAgAAAAhAJ68daUMBQAA2iYAABUAAAAAAAAAAAAAAAAAcXIAAGRycy9jaGFydHMv&#10;c3R5bGUxLnhtbFBLAQItABQABgAIAAAAIQAcFKeoAgEAAG4DAAAWAAAAAAAAAAAAAAAAALB3AABk&#10;cnMvY2hhcnRzL2NvbG9yczEueG1sUEsBAi0AFAAGAAgAAAAhACMp1ynFGQAAvvQAABUAAAAAAAAA&#10;AAAAAAAA5ngAAGRycy9jaGFydHMvY2hhcnQyLnhtbFBLAQItABQABgAIAAAAIQCevHWlDAUAANom&#10;AAAVAAAAAAAAAAAAAAAAAN6SAABkcnMvY2hhcnRzL3N0eWxlMi54bWxQSwECLQAUAAYACAAAACEA&#10;HBSnqAIBAABuAwAAFgAAAAAAAAAAAAAAAAAdmAAAZHJzL2NoYXJ0cy9jb2xvcnMyLnhtbFBLAQIt&#10;ABQABgAIAAAAIQD1awaw0xgAADnbAAAVAAAAAAAAAAAAAAAAAFOZAABkcnMvY2hhcnRzL2NoYXJ0&#10;My54bWxQSwECLQAUAAYACAAAACEAnrx1pQwFAADaJgAAFQAAAAAAAAAAAAAAAABZsgAAZHJzL2No&#10;YXJ0cy9zdHlsZTMueG1sUEsBAi0AFAAGAAgAAAAhABwUp6gCAQAAbgMAABYAAAAAAAAAAAAAAAAA&#10;mLcAAGRycy9jaGFydHMvY29sb3JzMy54bWxQSwECLQAUAAYACAAAACEAnrx1pQwFAADaJgAAFQAA&#10;AAAAAAAAAAAAAADOuAAAZHJzL2NoYXJ0cy9zdHlsZTQueG1sUEsFBgAAAAAZABkAsgYAAA2+AAAA&#10;AA==&#10;">
                <v:rect id="Rectangle 226" o:spid="_x0000_s1027" style="position:absolute;top:44310;width:93987;height:63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yqw+wQAAANwAAAAPAAAAZHJzL2Rvd25yZXYueG1sRI/NqsIw&#10;FIT3gu8QjuDOpnYhl2oUUQSX1/qzPjbHttic1CbX1rc3wgWXw8x8wyxWvanFk1pXWVYwjWIQxLnV&#10;FRcKTsfd5AeE88gaa8uk4EUOVsvhYIGpth0f6Jn5QgQIuxQVlN43qZQuL8mgi2xDHLybbQ36INtC&#10;6ha7ADe1TOJ4Jg1WHBZKbGhTUn7P/owCnN76x/bKxmSX3bXa8tn9dmelxqN+PQfhqfff8H97rxUk&#10;yQw+Z8IRkMs3AAAA//8DAFBLAQItABQABgAIAAAAIQDb4fbL7gAAAIUBAAATAAAAAAAAAAAAAAAA&#10;AAAAAABbQ29udGVudF9UeXBlc10ueG1sUEsBAi0AFAAGAAgAAAAhAFr0LFu/AAAAFQEAAAsAAAAA&#10;AAAAAAAAAAAAHwEAAF9yZWxzLy5yZWxzUEsBAi0AFAAGAAgAAAAhAObKrD7BAAAA3AAAAA8AAAAA&#10;AAAAAAAAAAAABwIAAGRycy9kb3ducmV2LnhtbFBLBQYAAAAAAwADALcAAAD1AgAAAAA=&#10;" fillcolor="#d8d8d8 [2732]" stroked="f" strokeweight="1pt">
                  <v:fill opacity="39321f"/>
                </v:rect>
                <v:rect id="Rectangle 227" o:spid="_x0000_s1028" style="position:absolute;top:31818;width:93987;height:38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hgmlwgAAANwAAAAPAAAAZHJzL2Rvd25yZXYueG1sRI9Pi8Iw&#10;FMTvgt8hPMGbpvagS9dUlhXBo3ZXz8/m9Q/bvNQm2vrtjSDscZiZ3zDrzWAacafO1ZYVLOYRCOLc&#10;6ppLBb8/u9kHCOeRNTaWScGDHGzS8WiNibY9H+me+VIECLsEFVTet4mULq/IoJvbljh4he0M+iC7&#10;UuoO+wA3jYyjaCkN1hwWKmzpu6L8L7sZBbgohuv2wsZk592l3vLJHfqTUtPJ8PUJwtPg/8Pv9l4r&#10;iOMVvM6EIyDTJwAAAP//AwBQSwECLQAUAAYACAAAACEA2+H2y+4AAACFAQAAEwAAAAAAAAAAAAAA&#10;AAAAAAAAW0NvbnRlbnRfVHlwZXNdLnhtbFBLAQItABQABgAIAAAAIQBa9CxbvwAAABUBAAALAAAA&#10;AAAAAAAAAAAAAB8BAABfcmVscy8ucmVsc1BLAQItABQABgAIAAAAIQCJhgmlwgAAANwAAAAPAAAA&#10;AAAAAAAAAAAAAAcCAABkcnMvZG93bnJldi54bWxQSwUGAAAAAAMAAwC3AAAA9gIAAAAA&#10;" fillcolor="#d8d8d8 [2732]" stroked="f" strokeweight="1pt">
                  <v:fill opacity="39321f"/>
                </v:rect>
                <v:rect id="Rectangle 228" o:spid="_x0000_s1029" style="position:absolute;top:24366;width:93987;height:38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GZ3XvAAAANwAAAAPAAAAZHJzL2Rvd25yZXYueG1sRE+7CsIw&#10;FN0F/yFcwU1TO4hUo4giOGp9zNfm2habm9pEW//eDILj4bwXq85U4k2NKy0rmIwjEMSZ1SXnCs6n&#10;3WgGwnlkjZVlUvAhB6tlv7fARNuWj/ROfS5CCLsEFRTe14mULivIoBvbmjhwd9sY9AE2udQNtiHc&#10;VDKOoqk0WHJoKLCmTUHZI30ZBTi5d8/tjY1Jr7tbueWLO7QXpYaDbj0H4anzf/HPvdcK4jisDWfC&#10;EZDLLwAAAP//AwBQSwECLQAUAAYACAAAACEA2+H2y+4AAACFAQAAEwAAAAAAAAAAAAAAAAAAAAAA&#10;W0NvbnRlbnRfVHlwZXNdLnhtbFBLAQItABQABgAIAAAAIQBa9CxbvwAAABUBAAALAAAAAAAAAAAA&#10;AAAAAB8BAABfcmVscy8ucmVsc1BLAQItABQABgAIAAAAIQD4GZ3XvAAAANwAAAAPAAAAAAAAAAAA&#10;AAAAAAcCAABkcnMvZG93bnJldi54bWxQSwUGAAAAAAMAAwC3AAAA8AIAAAAA&#10;" fillcolor="#d8d8d8 [2732]" stroked="f" strokeweight="1pt">
                  <v:fill opacity="39321f"/>
                </v:rect>
                <v:rect id="Rectangle 229" o:spid="_x0000_s1030" style="position:absolute;top:11730;width:93987;height:88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VThMwgAAANwAAAAPAAAAZHJzL2Rvd25yZXYueG1sRI9Pi8Iw&#10;FMTvgt8hPMGbpvYgbtdUlhXBo3ZXz8/m9Q/bvNQm2vrtjSDscZiZ3zDrzWAacafO1ZYVLOYRCOLc&#10;6ppLBb8/u9kKhPPIGhvLpOBBDjbpeLTGRNuej3TPfCkChF2CCirv20RKl1dk0M1tSxy8wnYGfZBd&#10;KXWHfYCbRsZRtJQGaw4LFbb0XVH+l92MAlwUw3V7YWOy8+5Sb/nkDv1Jqelk+PoE4Wnw/+F3e68V&#10;xPEHvM6EIyDTJwAAAP//AwBQSwECLQAUAAYACAAAACEA2+H2y+4AAACFAQAAEwAAAAAAAAAAAAAA&#10;AAAAAAAAW0NvbnRlbnRfVHlwZXNdLnhtbFBLAQItABQABgAIAAAAIQBa9CxbvwAAABUBAAALAAAA&#10;AAAAAAAAAAAAAB8BAABfcmVscy8ucmVsc1BLAQItABQABgAIAAAAIQCXVThMwgAAANwAAAAPAAAA&#10;AAAAAAAAAAAAAAcCAABkcnMvZG93bnJldi54bWxQSwUGAAAAAAMAAwC3AAAA9gIAAAAA&#10;" fillcolor="#d8d8d8 [2732]" stroked="f" strokeweight="1pt">
                  <v:fill opacity="39321f"/>
                </v:rect>
                <v:rect id="Rectangle 230" o:spid="_x0000_s1031" style="position:absolute;top:4098;width:93987;height:3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tgcMvAAAANwAAAAPAAAAZHJzL2Rvd25yZXYueG1sRE9LCsIw&#10;EN0L3iGM4E5TFUSqUUQRXGr9rMdmbIvNpDbR1tubheDy8f6LVWtK8abaFZYVjIYRCOLU6oIzBefT&#10;bjAD4TyyxtIyKfiQg9Wy21lgrG3DR3onPhMhhF2MCnLvq1hKl+Zk0A1tRRy4u60N+gDrTOoamxBu&#10;SjmOoqk0WHBoyLGiTU7pI3kZBTi6t8/tjY1JrrtbseWLOzQXpfq9dj0H4an1f/HPvdcKxpMwP5wJ&#10;R0AuvwAAAP//AwBQSwECLQAUAAYACAAAACEA2+H2y+4AAACFAQAAEwAAAAAAAAAAAAAAAAAAAAAA&#10;W0NvbnRlbnRfVHlwZXNdLnhtbFBLAQItABQABgAIAAAAIQBa9CxbvwAAABUBAAALAAAAAAAAAAAA&#10;AAAAAB8BAABfcmVscy8ucmVsc1BLAQItABQABgAIAAAAIQCDtgcMvAAAANwAAAAPAAAAAAAAAAAA&#10;AAAAAAcCAABkcnMvZG93bnJldi54bWxQSwUGAAAAAAMAAwC3AAAA8AIAAAAA&#10;" fillcolor="#d8d8d8 [2732]" stroked="f" strokeweight="1pt">
                  <v:fill opacity="39321f"/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32" type="#_x0000_t202" style="position:absolute;top:3815;width:8493;height:47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VRG6xAAAANwAAAAPAAAAZHJzL2Rvd25yZXYueG1sRI9Pa8JA&#10;FMTvBb/D8gRvuqu2ojEbkZZCTy3+BW+P7DMJZt+G7Nak375bEHocZuY3TLrpbS3u1PrKsYbpRIEg&#10;zp2puNBwPLyPlyB8QDZYOyYNP+Rhkw2eUkyM63hH930oRISwT1BDGUKTSOnzkiz6iWuIo3d1rcUQ&#10;ZVtI02IX4baWM6UW0mLFcaHEhl5Lym/7b6vh9Hm9nJ/VV/FmX5rO9UqyXUmtR8N+uwYRqA//4Uf7&#10;w2iYzafwdyYeAZn9AgAA//8DAFBLAQItABQABgAIAAAAIQDb4fbL7gAAAIUBAAATAAAAAAAAAAAA&#10;AAAAAAAAAABbQ29udGVudF9UeXBlc10ueG1sUEsBAi0AFAAGAAgAAAAhAFr0LFu/AAAAFQEAAAsA&#10;AAAAAAAAAAAAAAAAHwEAAF9yZWxzLy5yZWxzUEsBAi0AFAAGAAgAAAAhAJZVEbrEAAAA3AAAAA8A&#10;AAAAAAAAAAAAAAAABwIAAGRycy9kb3ducmV2LnhtbFBLBQYAAAAAAwADALcAAAD4AgAAAAA=&#10;" filled="f" stroked="f">
                  <v:textbox>
                    <w:txbxContent>
                      <w:p w14:paraId="1352A70E" w14:textId="77777777" w:rsidR="00C40457" w:rsidRPr="00C40457" w:rsidRDefault="00C40457" w:rsidP="00493383">
                        <w:pPr>
                          <w:pStyle w:val="NormalWeb"/>
                          <w:spacing w:before="0" w:beforeAutospacing="0" w:after="0" w:afterAutospacing="0" w:line="256" w:lineRule="auto"/>
                          <w:rPr>
                            <w:sz w:val="15"/>
                            <w:szCs w:val="15"/>
                          </w:rPr>
                        </w:pPr>
                        <w:r w:rsidRPr="00C40457">
                          <w:rPr>
                            <w:rFonts w:eastAsia="Calibri"/>
                            <w:b/>
                            <w:bCs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>Spaces for PA</w:t>
                        </w:r>
                      </w:p>
                      <w:p w14:paraId="64DF7649" w14:textId="77777777" w:rsidR="00C40457" w:rsidRPr="00C40457" w:rsidRDefault="00C40457" w:rsidP="00493383">
                        <w:pPr>
                          <w:pStyle w:val="NormalWeb"/>
                          <w:spacing w:before="0" w:beforeAutospacing="0" w:after="0" w:afterAutospacing="0" w:line="256" w:lineRule="auto"/>
                          <w:rPr>
                            <w:sz w:val="15"/>
                            <w:szCs w:val="15"/>
                          </w:rPr>
                        </w:pPr>
                        <w:r w:rsidRPr="00C40457">
                          <w:rPr>
                            <w:rFonts w:eastAsia="Calibri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    ≥1 (ref: none)</w:t>
                        </w:r>
                      </w:p>
                      <w:p w14:paraId="6BC9C32E" w14:textId="77777777" w:rsidR="00C40457" w:rsidRPr="00C40457" w:rsidRDefault="00C40457" w:rsidP="00493383">
                        <w:pPr>
                          <w:pStyle w:val="NormalWeb"/>
                          <w:spacing w:before="0" w:beforeAutospacing="0" w:after="0" w:afterAutospacing="0" w:line="256" w:lineRule="auto"/>
                          <w:rPr>
                            <w:sz w:val="15"/>
                            <w:szCs w:val="15"/>
                          </w:rPr>
                        </w:pPr>
                        <w:r w:rsidRPr="00C40457">
                          <w:rPr>
                            <w:rFonts w:eastAsia="Calibri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    ≥1 (ref: none)</w:t>
                        </w:r>
                      </w:p>
                    </w:txbxContent>
                  </v:textbox>
                </v:shape>
                <v:shape id="Text Box 2" o:spid="_x0000_s1033" type="#_x0000_t202" style="position:absolute;top:7646;width:13950;height:54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4/NxQAAANwAAAAPAAAAZHJzL2Rvd25yZXYueG1sRI9Pa8JA&#10;FMTvhX6H5RW86W7jH2rqJpQWwVNFrYK3R/aZhGbfhuxq0m/fLQg9DjPzG2aVD7YRN+p87VjD80SB&#10;IC6cqbnU8HVYj19A+IBssHFMGn7IQ549PqwwNa7nHd32oRQRwj5FDVUIbSqlLyqy6CeuJY7exXUW&#10;Q5RdKU2HfYTbRiZKLaTFmuNChS29V1R8769Ww/Hzcj7N1Lb8sPO2d4OSbJdS69HT8PYKItAQ/sP3&#10;9sZoSKYJ/J2JR0BmvwAAAP//AwBQSwECLQAUAAYACAAAACEA2+H2y+4AAACFAQAAEwAAAAAAAAAA&#10;AAAAAAAAAAAAW0NvbnRlbnRfVHlwZXNdLnhtbFBLAQItABQABgAIAAAAIQBa9CxbvwAAABUBAAAL&#10;AAAAAAAAAAAAAAAAAB8BAABfcmVscy8ucmVsc1BLAQItABQABgAIAAAAIQBmh4/NxQAAANwAAAAP&#10;AAAAAAAAAAAAAAAAAAcCAABkcnMvZG93bnJldi54bWxQSwUGAAAAAAMAAwC3AAAA+QIAAAAA&#10;" filled="f" stroked="f">
                  <v:textbox>
                    <w:txbxContent>
                      <w:p w14:paraId="3651B4CC" w14:textId="77777777" w:rsidR="00C40457" w:rsidRPr="00C40457" w:rsidRDefault="00C40457" w:rsidP="00493383">
                        <w:pPr>
                          <w:pStyle w:val="NormalWeb"/>
                          <w:spacing w:before="0" w:beforeAutospacing="0" w:after="0" w:afterAutospacing="0" w:line="256" w:lineRule="auto"/>
                          <w:rPr>
                            <w:sz w:val="15"/>
                            <w:szCs w:val="15"/>
                          </w:rPr>
                        </w:pPr>
                        <w:r w:rsidRPr="00C40457">
                          <w:rPr>
                            <w:rFonts w:eastAsia="Calibri"/>
                            <w:b/>
                            <w:bCs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Parks </w:t>
                        </w:r>
                      </w:p>
                      <w:p w14:paraId="7791BDF6" w14:textId="77777777" w:rsidR="00C40457" w:rsidRPr="00C40457" w:rsidRDefault="00C40457" w:rsidP="00493383">
                        <w:pPr>
                          <w:pStyle w:val="NormalWeb"/>
                          <w:spacing w:before="0" w:beforeAutospacing="0" w:after="0" w:afterAutospacing="0" w:line="256" w:lineRule="auto"/>
                          <w:rPr>
                            <w:sz w:val="15"/>
                            <w:szCs w:val="15"/>
                          </w:rPr>
                        </w:pPr>
                        <w:r w:rsidRPr="00C40457">
                          <w:rPr>
                            <w:rFonts w:eastAsia="Calibri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    ≥1 (ref: none)</w:t>
                        </w:r>
                      </w:p>
                      <w:p w14:paraId="2D318DFD" w14:textId="77777777" w:rsidR="00C40457" w:rsidRPr="00C40457" w:rsidRDefault="00C40457" w:rsidP="00493383">
                        <w:pPr>
                          <w:pStyle w:val="NormalWeb"/>
                          <w:spacing w:before="0" w:beforeAutospacing="0" w:after="0" w:afterAutospacing="0" w:line="256" w:lineRule="auto"/>
                          <w:rPr>
                            <w:sz w:val="15"/>
                            <w:szCs w:val="15"/>
                          </w:rPr>
                        </w:pPr>
                        <w:r w:rsidRPr="00C40457">
                          <w:rPr>
                            <w:rFonts w:eastAsia="Calibri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    ≥1 (ref: none</w:t>
                        </w:r>
                        <w:r w:rsidRPr="00C40457">
                          <w:rPr>
                            <w:rFonts w:eastAsia="Calibri"/>
                            <w:color w:val="767171"/>
                            <w:kern w:val="24"/>
                            <w:sz w:val="15"/>
                            <w:szCs w:val="15"/>
                          </w:rPr>
                          <w:t>)</w:t>
                        </w:r>
                      </w:p>
                    </w:txbxContent>
                  </v:textbox>
                </v:shape>
                <v:shape id="Text Box 2" o:spid="_x0000_s1034" type="#_x0000_t202" style="position:absolute;top:11504;width:12204;height:10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yypWxAAAANwAAAAPAAAAZHJzL2Rvd25yZXYueG1sRI9Ba8JA&#10;FITvgv9heYK3uqu2xUZXEUXoydK0Frw9ss8kmH0bsquJ/94VCh6HmfmGWaw6W4krNb50rGE8UiCI&#10;M2dKzjX8/uxeZiB8QDZYOSYNN/KwWvZ7C0yMa/mbrmnIRYSwT1BDEUKdSOmzgiz6kauJo3dyjcUQ&#10;ZZNL02Ab4baSE6XepcWS40KBNW0Kys7pxWo47E/Hv1f1lW/tW926Tkm2H1Lr4aBbz0EE6sIz/N/+&#10;NBom0yk8zsQjIJd3AAAA//8DAFBLAQItABQABgAIAAAAIQDb4fbL7gAAAIUBAAATAAAAAAAAAAAA&#10;AAAAAAAAAABbQ29udGVudF9UeXBlc10ueG1sUEsBAi0AFAAGAAgAAAAhAFr0LFu/AAAAFQEAAAsA&#10;AAAAAAAAAAAAAAAAHwEAAF9yZWxzLy5yZWxzUEsBAi0AFAAGAAgAAAAhAAnLKlbEAAAA3AAAAA8A&#10;AAAAAAAAAAAAAAAABwIAAGRycy9kb3ducmV2LnhtbFBLBQYAAAAAAwADALcAAAD4AgAAAAA=&#10;" filled="f" stroked="f">
                  <v:textbox>
                    <w:txbxContent>
                      <w:p w14:paraId="6120F40E" w14:textId="77777777" w:rsidR="00C40457" w:rsidRPr="00763F1C" w:rsidRDefault="00C40457" w:rsidP="00493383">
                        <w:pPr>
                          <w:pStyle w:val="NormalWeb"/>
                          <w:spacing w:before="0" w:beforeAutospacing="0" w:after="0" w:afterAutospacing="0" w:line="256" w:lineRule="auto"/>
                          <w:rPr>
                            <w:sz w:val="15"/>
                            <w:szCs w:val="15"/>
                          </w:rPr>
                        </w:pPr>
                        <w:r w:rsidRPr="00763F1C">
                          <w:rPr>
                            <w:rFonts w:eastAsia="Calibri"/>
                            <w:b/>
                            <w:bCs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>Walkability</w:t>
                        </w:r>
                      </w:p>
                      <w:p w14:paraId="483FB26C" w14:textId="77777777" w:rsidR="00C40457" w:rsidRPr="00763F1C" w:rsidRDefault="00C40457" w:rsidP="00493383">
                        <w:pPr>
                          <w:pStyle w:val="NormalWeb"/>
                          <w:spacing w:before="0" w:beforeAutospacing="0" w:after="0" w:afterAutospacing="0" w:line="256" w:lineRule="auto"/>
                          <w:rPr>
                            <w:sz w:val="15"/>
                            <w:szCs w:val="15"/>
                          </w:rPr>
                        </w:pPr>
                        <w:r w:rsidRPr="00763F1C">
                          <w:rPr>
                            <w:rFonts w:eastAsia="Calibri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    Q4 highest</w:t>
                        </w:r>
                      </w:p>
                      <w:p w14:paraId="4EACC44E" w14:textId="77777777" w:rsidR="00C40457" w:rsidRPr="00763F1C" w:rsidRDefault="00C40457" w:rsidP="00493383">
                        <w:pPr>
                          <w:pStyle w:val="NormalWeb"/>
                          <w:spacing w:before="0" w:beforeAutospacing="0" w:after="0" w:afterAutospacing="0" w:line="256" w:lineRule="auto"/>
                          <w:rPr>
                            <w:sz w:val="15"/>
                            <w:szCs w:val="15"/>
                          </w:rPr>
                        </w:pPr>
                        <w:r w:rsidRPr="00763F1C">
                          <w:rPr>
                            <w:rFonts w:eastAsia="Calibri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    Q3</w:t>
                        </w:r>
                      </w:p>
                      <w:p w14:paraId="54F3D3D4" w14:textId="77777777" w:rsidR="00C40457" w:rsidRPr="00763F1C" w:rsidRDefault="00C40457" w:rsidP="00493383">
                        <w:pPr>
                          <w:pStyle w:val="NormalWeb"/>
                          <w:spacing w:before="0" w:beforeAutospacing="0" w:after="0" w:afterAutospacing="0" w:line="256" w:lineRule="auto"/>
                          <w:rPr>
                            <w:sz w:val="15"/>
                            <w:szCs w:val="15"/>
                          </w:rPr>
                        </w:pPr>
                        <w:r w:rsidRPr="00763F1C">
                          <w:rPr>
                            <w:rFonts w:eastAsia="Calibri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    Q2 (ref: Q1 lowest)</w:t>
                        </w:r>
                      </w:p>
                      <w:p w14:paraId="291250A5" w14:textId="77777777" w:rsidR="00C40457" w:rsidRPr="00763F1C" w:rsidRDefault="00C40457" w:rsidP="00493383">
                        <w:pPr>
                          <w:pStyle w:val="NormalWeb"/>
                          <w:spacing w:before="0" w:beforeAutospacing="0" w:after="0" w:afterAutospacing="0" w:line="256" w:lineRule="auto"/>
                          <w:rPr>
                            <w:sz w:val="15"/>
                            <w:szCs w:val="15"/>
                          </w:rPr>
                        </w:pPr>
                        <w:r w:rsidRPr="00763F1C">
                          <w:rPr>
                            <w:rFonts w:eastAsia="Calibri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    Q4 highest</w:t>
                        </w:r>
                      </w:p>
                      <w:p w14:paraId="3EACA19C" w14:textId="77777777" w:rsidR="00C40457" w:rsidRPr="00763F1C" w:rsidRDefault="00C40457" w:rsidP="00493383">
                        <w:pPr>
                          <w:pStyle w:val="NormalWeb"/>
                          <w:spacing w:before="0" w:beforeAutospacing="0" w:after="0" w:afterAutospacing="0" w:line="256" w:lineRule="auto"/>
                          <w:rPr>
                            <w:sz w:val="15"/>
                            <w:szCs w:val="15"/>
                          </w:rPr>
                        </w:pPr>
                        <w:r w:rsidRPr="00763F1C">
                          <w:rPr>
                            <w:rFonts w:eastAsia="Calibri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    Q3</w:t>
                        </w:r>
                      </w:p>
                      <w:p w14:paraId="1C89CE14" w14:textId="67D81536" w:rsidR="00C40457" w:rsidRPr="00763F1C" w:rsidRDefault="00C40457" w:rsidP="00493383">
                        <w:pPr>
                          <w:pStyle w:val="NormalWeb"/>
                          <w:spacing w:before="0" w:beforeAutospacing="0" w:after="0" w:afterAutospacing="0" w:line="256" w:lineRule="auto"/>
                          <w:rPr>
                            <w:sz w:val="15"/>
                            <w:szCs w:val="15"/>
                          </w:rPr>
                        </w:pPr>
                        <w:r w:rsidRPr="00763F1C">
                          <w:rPr>
                            <w:rFonts w:eastAsia="Calibri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    Q2 (ref: Q1 lowest)</w:t>
                        </w:r>
                      </w:p>
                    </w:txbxContent>
                  </v:textbox>
                </v:shape>
                <v:shape id="Text Box 2" o:spid="_x0000_s1035" type="#_x0000_t202" style="position:absolute;top:20216;width:13703;height:4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IrIixQAAANwAAAAPAAAAZHJzL2Rvd25yZXYueG1sRI9La8Mw&#10;EITvgfwHsYHeGql5lMS1HEJCoaeE5gW9LdbGNrVWxlJj999XgUKOw8x8w6Sr3tbiRq2vHGt4GSsQ&#10;xLkzFRcaTsf35wUIH5AN1o5Jwy95WGXDQYqJcR1/0u0QChEh7BPUUIbQJFL6vCSLfuwa4uhdXWsx&#10;RNkW0rTYRbit5USpV2mx4rhQYkObkvLvw4/VcN5dvy4ztS+2dt50rleS7VJq/TTq128gAvXhEf5v&#10;fxgNk+kM7mfiEZDZHwAAAP//AwBQSwECLQAUAAYACAAAACEA2+H2y+4AAACFAQAAEwAAAAAAAAAA&#10;AAAAAAAAAAAAW0NvbnRlbnRfVHlwZXNdLnhtbFBLAQItABQABgAIAAAAIQBa9CxbvwAAABUBAAAL&#10;AAAAAAAAAAAAAAAAAB8BAABfcmVscy8ucmVsc1BLAQItABQABgAIAAAAIQCGIrIixQAAANwAAAAP&#10;AAAAAAAAAAAAAAAAAAcCAABkcnMvZG93bnJldi54bWxQSwUGAAAAAAMAAwC3AAAA+QIAAAAA&#10;" filled="f" stroked="f">
                  <v:textbox>
                    <w:txbxContent>
                      <w:p w14:paraId="6DB398A0" w14:textId="77777777" w:rsidR="00C40457" w:rsidRPr="00C40457" w:rsidRDefault="00C40457" w:rsidP="00493383">
                        <w:pPr>
                          <w:pStyle w:val="NormalWeb"/>
                          <w:spacing w:before="0" w:beforeAutospacing="0" w:after="0" w:afterAutospacing="0" w:line="256" w:lineRule="auto"/>
                          <w:rPr>
                            <w:sz w:val="15"/>
                            <w:szCs w:val="15"/>
                          </w:rPr>
                        </w:pPr>
                        <w:r w:rsidRPr="00C40457">
                          <w:rPr>
                            <w:rFonts w:eastAsia="Calibri"/>
                            <w:b/>
                            <w:bCs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>Air pollution</w:t>
                        </w:r>
                      </w:p>
                      <w:p w14:paraId="1DF31748" w14:textId="77777777" w:rsidR="00C40457" w:rsidRPr="00C40457" w:rsidRDefault="00C40457" w:rsidP="00493383">
                        <w:pPr>
                          <w:pStyle w:val="NormalWeb"/>
                          <w:spacing w:before="0" w:beforeAutospacing="0" w:after="0" w:afterAutospacing="0" w:line="256" w:lineRule="auto"/>
                          <w:rPr>
                            <w:sz w:val="15"/>
                            <w:szCs w:val="15"/>
                          </w:rPr>
                        </w:pPr>
                        <w:r w:rsidRPr="00C40457">
                          <w:rPr>
                            <w:rFonts w:eastAsia="Calibri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    Highest (ref: lowest)</w:t>
                        </w:r>
                      </w:p>
                      <w:p w14:paraId="11D0E107" w14:textId="77777777" w:rsidR="00C40457" w:rsidRPr="00C40457" w:rsidRDefault="00C40457" w:rsidP="00493383">
                        <w:pPr>
                          <w:pStyle w:val="NormalWeb"/>
                          <w:spacing w:before="0" w:beforeAutospacing="0" w:after="0" w:afterAutospacing="0" w:line="256" w:lineRule="auto"/>
                          <w:rPr>
                            <w:sz w:val="15"/>
                            <w:szCs w:val="15"/>
                          </w:rPr>
                        </w:pPr>
                        <w:r w:rsidRPr="00C40457">
                          <w:rPr>
                            <w:rFonts w:eastAsia="Calibri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    Highest (ref: lowest)</w:t>
                        </w:r>
                      </w:p>
                      <w:p w14:paraId="1555820B" w14:textId="77777777" w:rsidR="00C40457" w:rsidRDefault="00C40457" w:rsidP="00493383">
                        <w:pPr>
                          <w:pStyle w:val="NormalWeb"/>
                          <w:spacing w:before="0" w:beforeAutospacing="0" w:after="0" w:afterAutospacing="0" w:line="256" w:lineRule="auto"/>
                        </w:pPr>
                        <w:r>
                          <w:rPr>
                            <w:rFonts w:ascii="Calibri" w:eastAsia="Calibri" w:hAnsi="Calibri"/>
                            <w:color w:val="7B7B7B"/>
                            <w:kern w:val="24"/>
                            <w:sz w:val="16"/>
                            <w:szCs w:val="16"/>
                          </w:rPr>
                          <w:t> </w:t>
                        </w:r>
                      </w:p>
                    </w:txbxContent>
                  </v:textbox>
                </v:shape>
                <v:shape id="Text Box 2" o:spid="_x0000_s1036" type="#_x0000_t202" style="position:absolute;top:23975;width:13665;height:49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bhe5wwAAANwAAAAPAAAAZHJzL2Rvd25yZXYueG1sRI9BawIx&#10;FITvgv8hPMGbJlotdjWKWAo9KbW14O2xee4ubl6WTXTXf28EweMwM98wi1VrS3Gl2heONYyGCgRx&#10;6kzBmYa/36/BDIQPyAZLx6ThRh5Wy25ngYlxDf/QdR8yESHsE9SQh1AlUvo0J4t+6Cri6J1cbTFE&#10;WWfS1NhEuC3lWKl3abHguJBjRZuc0vP+YjUctqfj/0Ttsk87rRrXKsn2Q2rd77XrOYhAbXiFn+1v&#10;o2H8NoXHmXgE5PIOAAD//wMAUEsBAi0AFAAGAAgAAAAhANvh9svuAAAAhQEAABMAAAAAAAAAAAAA&#10;AAAAAAAAAFtDb250ZW50X1R5cGVzXS54bWxQSwECLQAUAAYACAAAACEAWvQsW78AAAAVAQAACwAA&#10;AAAAAAAAAAAAAAAfAQAAX3JlbHMvLnJlbHNQSwECLQAUAAYACAAAACEA6W4XucMAAADcAAAADwAA&#10;AAAAAAAAAAAAAAAHAgAAZHJzL2Rvd25yZXYueG1sUEsFBgAAAAADAAMAtwAAAPcCAAAAAA==&#10;" filled="f" stroked="f">
                  <v:textbox>
                    <w:txbxContent>
                      <w:p w14:paraId="0C6A91D4" w14:textId="77777777" w:rsidR="00C40457" w:rsidRPr="00C40457" w:rsidRDefault="00C40457" w:rsidP="00493383">
                        <w:pPr>
                          <w:pStyle w:val="NormalWeb"/>
                          <w:spacing w:before="0" w:beforeAutospacing="0" w:after="0" w:afterAutospacing="0" w:line="256" w:lineRule="auto"/>
                          <w:rPr>
                            <w:sz w:val="15"/>
                            <w:szCs w:val="15"/>
                          </w:rPr>
                        </w:pPr>
                        <w:r w:rsidRPr="00C40457">
                          <w:rPr>
                            <w:rFonts w:eastAsia="Calibri"/>
                            <w:b/>
                            <w:bCs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>Noise pollution</w:t>
                        </w:r>
                      </w:p>
                      <w:p w14:paraId="6F691D79" w14:textId="77777777" w:rsidR="00C40457" w:rsidRPr="00C40457" w:rsidRDefault="00C40457" w:rsidP="00493383">
                        <w:pPr>
                          <w:pStyle w:val="NormalWeb"/>
                          <w:spacing w:before="0" w:beforeAutospacing="0" w:after="0" w:afterAutospacing="0" w:line="256" w:lineRule="auto"/>
                          <w:rPr>
                            <w:sz w:val="15"/>
                            <w:szCs w:val="15"/>
                          </w:rPr>
                        </w:pPr>
                        <w:r w:rsidRPr="00C40457">
                          <w:rPr>
                            <w:rFonts w:eastAsia="Calibri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    Highest (ref: lowest)</w:t>
                        </w:r>
                      </w:p>
                      <w:p w14:paraId="2E9C9249" w14:textId="77777777" w:rsidR="00C40457" w:rsidRPr="00C40457" w:rsidRDefault="00C40457" w:rsidP="00493383">
                        <w:pPr>
                          <w:pStyle w:val="NormalWeb"/>
                          <w:spacing w:before="0" w:beforeAutospacing="0" w:after="0" w:afterAutospacing="0" w:line="256" w:lineRule="auto"/>
                          <w:rPr>
                            <w:sz w:val="15"/>
                            <w:szCs w:val="15"/>
                          </w:rPr>
                        </w:pPr>
                        <w:r w:rsidRPr="00C40457">
                          <w:rPr>
                            <w:rFonts w:eastAsia="Calibri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    Highest (ref: lowest)</w:t>
                        </w:r>
                      </w:p>
                    </w:txbxContent>
                  </v:textbox>
                </v:shape>
                <v:shape id="Text Box 2" o:spid="_x0000_s1037" type="#_x0000_t202" style="position:absolute;top:27583;width:17602;height:49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vInOwwAAANwAAAAPAAAAZHJzL2Rvd25yZXYueG1sRI9BawIx&#10;FITvgv8hPMGbJloVuxpFLIWelNpa8PbYPHcXNy/LJrrrvzeC0OMwM98wy3VrS3Gj2heONYyGCgRx&#10;6kzBmYbfn8/BHIQPyAZLx6ThTh7Wq25niYlxDX/T7RAyESHsE9SQh1AlUvo0J4t+6Cri6J1dbTFE&#10;WWfS1NhEuC3lWKmZtFhwXMixom1O6eVwtRqOu/Ppb6L22YedVo1rlWT7LrXu99rNAkSgNvyHX+0v&#10;o2H8NoPnmXgE5OoBAAD//wMAUEsBAi0AFAAGAAgAAAAhANvh9svuAAAAhQEAABMAAAAAAAAAAAAA&#10;AAAAAAAAAFtDb250ZW50X1R5cGVzXS54bWxQSwECLQAUAAYACAAAACEAWvQsW78AAAAVAQAACwAA&#10;AAAAAAAAAAAAAAAfAQAAX3JlbHMvLnJlbHNQSwECLQAUAAYACAAAACEAGbyJzsMAAADcAAAADwAA&#10;AAAAAAAAAAAAAAAHAgAAZHJzL2Rvd25yZXYueG1sUEsFBgAAAAADAAMAtwAAAPcCAAAAAA==&#10;" filled="f" stroked="f">
                  <v:textbox>
                    <w:txbxContent>
                      <w:p w14:paraId="47A4C094" w14:textId="77777777" w:rsidR="00C40457" w:rsidRPr="00C40457" w:rsidRDefault="00C40457" w:rsidP="00493383">
                        <w:pPr>
                          <w:pStyle w:val="NormalWeb"/>
                          <w:spacing w:before="0" w:beforeAutospacing="0" w:after="0" w:afterAutospacing="0" w:line="256" w:lineRule="auto"/>
                          <w:rPr>
                            <w:sz w:val="15"/>
                            <w:szCs w:val="15"/>
                          </w:rPr>
                        </w:pPr>
                        <w:r w:rsidRPr="00C40457">
                          <w:rPr>
                            <w:rFonts w:eastAsia="Calibri"/>
                            <w:b/>
                            <w:bCs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>Distance to major road</w:t>
                        </w:r>
                      </w:p>
                      <w:p w14:paraId="167CC13D" w14:textId="77777777" w:rsidR="00C40457" w:rsidRPr="00C40457" w:rsidRDefault="00C40457" w:rsidP="00493383">
                        <w:pPr>
                          <w:pStyle w:val="NormalWeb"/>
                          <w:spacing w:before="0" w:beforeAutospacing="0" w:after="0" w:afterAutospacing="0" w:line="256" w:lineRule="auto"/>
                          <w:rPr>
                            <w:sz w:val="15"/>
                            <w:szCs w:val="15"/>
                          </w:rPr>
                        </w:pPr>
                        <w:r w:rsidRPr="00C40457">
                          <w:rPr>
                            <w:rFonts w:eastAsia="Calibri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    Furthest (ref: closest)</w:t>
                        </w:r>
                      </w:p>
                      <w:p w14:paraId="4B0E01F9" w14:textId="77777777" w:rsidR="00C40457" w:rsidRPr="00C40457" w:rsidRDefault="00C40457" w:rsidP="00493383">
                        <w:pPr>
                          <w:pStyle w:val="NormalWeb"/>
                          <w:spacing w:before="0" w:beforeAutospacing="0" w:after="0" w:afterAutospacing="0" w:line="256" w:lineRule="auto"/>
                          <w:rPr>
                            <w:sz w:val="15"/>
                            <w:szCs w:val="15"/>
                          </w:rPr>
                        </w:pPr>
                        <w:r w:rsidRPr="00C40457">
                          <w:rPr>
                            <w:rFonts w:eastAsia="Calibri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    Furthest (ref: closest)</w:t>
                        </w:r>
                      </w:p>
                    </w:txbxContent>
                  </v:textbox>
                </v:shape>
                <v:shape id="Text Box 2" o:spid="_x0000_s1038" type="#_x0000_t202" style="position:absolute;top:31471;width:14097;height:48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8CxVxAAAANwAAAAPAAAAZHJzL2Rvd25yZXYueG1sRI9La8Mw&#10;EITvgfwHsYXeEqlpXnWthNIS6KmleUFui7V+EGtlLDV2/30VCOQ4zMw3TLrubS0u1PrKsYansQJB&#10;nDlTcaFhv9uMliB8QDZYOyYNf+RhvRoOUkyM6/iHLttQiAhhn6CGMoQmkdJnJVn0Y9cQRy93rcUQ&#10;ZVtI02IX4baWE6Xm0mLFcaHEht5Lys7bX6vh8JWfjlP1XXzYWdO5Xkm2L1Lrx4f+7RVEoD7cw7f2&#10;p9EweV7A9Uw8AnL1DwAA//8DAFBLAQItABQABgAIAAAAIQDb4fbL7gAAAIUBAAATAAAAAAAAAAAA&#10;AAAAAAAAAABbQ29udGVudF9UeXBlc10ueG1sUEsBAi0AFAAGAAgAAAAhAFr0LFu/AAAAFQEAAAsA&#10;AAAAAAAAAAAAAAAAHwEAAF9yZWxzLy5yZWxzUEsBAi0AFAAGAAgAAAAhAHbwLFXEAAAA3AAAAA8A&#10;AAAAAAAAAAAAAAAABwIAAGRycy9kb3ducmV2LnhtbFBLBQYAAAAAAwADALcAAAD4AgAAAAA=&#10;" filled="f" stroked="f">
                  <v:textbox>
                    <w:txbxContent>
                      <w:p w14:paraId="736E8BDD" w14:textId="77777777" w:rsidR="00C40457" w:rsidRPr="00C40457" w:rsidRDefault="00C40457" w:rsidP="00493383">
                        <w:pPr>
                          <w:pStyle w:val="NormalWeb"/>
                          <w:spacing w:before="0" w:beforeAutospacing="0" w:after="0" w:afterAutospacing="0" w:line="256" w:lineRule="auto"/>
                          <w:rPr>
                            <w:sz w:val="15"/>
                            <w:szCs w:val="15"/>
                          </w:rPr>
                        </w:pPr>
                        <w:r w:rsidRPr="00C40457">
                          <w:rPr>
                            <w:rFonts w:eastAsia="Calibri"/>
                            <w:b/>
                            <w:bCs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>Terrain</w:t>
                        </w:r>
                      </w:p>
                      <w:p w14:paraId="72F89864" w14:textId="77777777" w:rsidR="00C40457" w:rsidRPr="00C40457" w:rsidRDefault="00C40457" w:rsidP="00493383">
                        <w:pPr>
                          <w:pStyle w:val="NormalWeb"/>
                          <w:spacing w:before="0" w:beforeAutospacing="0" w:after="0" w:afterAutospacing="0" w:line="256" w:lineRule="auto"/>
                          <w:rPr>
                            <w:sz w:val="15"/>
                            <w:szCs w:val="15"/>
                          </w:rPr>
                        </w:pPr>
                        <w:r w:rsidRPr="00C40457">
                          <w:rPr>
                            <w:rFonts w:eastAsia="Calibri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    Mean slope ≥3° (ref: &lt;3°)</w:t>
                        </w:r>
                      </w:p>
                      <w:p w14:paraId="45FB1EF3" w14:textId="77777777" w:rsidR="00C40457" w:rsidRPr="00C40457" w:rsidRDefault="00C40457" w:rsidP="00493383">
                        <w:pPr>
                          <w:pStyle w:val="NormalWeb"/>
                          <w:spacing w:before="0" w:beforeAutospacing="0" w:after="0" w:afterAutospacing="0" w:line="256" w:lineRule="auto"/>
                          <w:rPr>
                            <w:sz w:val="15"/>
                            <w:szCs w:val="15"/>
                          </w:rPr>
                        </w:pPr>
                        <w:r w:rsidRPr="00C40457">
                          <w:rPr>
                            <w:rFonts w:eastAsia="Calibri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    Mean slope ≥3° (ref: &lt;3°)</w:t>
                        </w:r>
                      </w:p>
                    </w:txbxContent>
                  </v:textbox>
                </v:shape>
                <v:shape id="Text Box 2" o:spid="_x0000_s1039" type="#_x0000_t202" style="position:absolute;top:35361;width:13925;height:10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b7gnwAAAANwAAAAPAAAAZHJzL2Rvd25yZXYueG1sRE9Ni8Iw&#10;EL0L/ocwgrc1UXdlrUYRRfCk6O4K3oZmbIvNpDTRdv+9OQgeH+97vmxtKR5U+8KxhuFAgSBOnSk4&#10;0/D7s/34BuEDssHSMWn4Jw/LRbczx8S4ho/0OIVMxBD2CWrIQ6gSKX2ak0U/cBVx5K6uthgirDNp&#10;amxiuC3lSKmJtFhwbMixonVO6e10txr+9tfL+VMdso39qhrXKsl2KrXu99rVDESgNrzFL/fOaBiN&#10;49p4Jh4BuXgCAAD//wMAUEsBAi0AFAAGAAgAAAAhANvh9svuAAAAhQEAABMAAAAAAAAAAAAAAAAA&#10;AAAAAFtDb250ZW50X1R5cGVzXS54bWxQSwECLQAUAAYACAAAACEAWvQsW78AAAAVAQAACwAAAAAA&#10;AAAAAAAAAAAfAQAAX3JlbHMvLnJlbHNQSwECLQAUAAYACAAAACEAB2+4J8AAAADcAAAADwAAAAAA&#10;AAAAAAAAAAAHAgAAZHJzL2Rvd25yZXYueG1sUEsFBgAAAAADAAMAtwAAAPQCAAAAAA==&#10;" filled="f" stroked="f">
                  <v:textbox>
                    <w:txbxContent>
                      <w:p w14:paraId="4DDF3C66" w14:textId="77777777" w:rsidR="00C40457" w:rsidRPr="00C40457" w:rsidRDefault="00C40457" w:rsidP="00493383">
                        <w:pPr>
                          <w:pStyle w:val="NormalWeb"/>
                          <w:spacing w:before="0" w:beforeAutospacing="0" w:after="0" w:afterAutospacing="0" w:line="256" w:lineRule="auto"/>
                          <w:rPr>
                            <w:sz w:val="15"/>
                            <w:szCs w:val="15"/>
                          </w:rPr>
                        </w:pPr>
                        <w:r w:rsidRPr="00C40457">
                          <w:rPr>
                            <w:rFonts w:eastAsia="Calibri"/>
                            <w:b/>
                            <w:bCs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>Greenness</w:t>
                        </w:r>
                      </w:p>
                      <w:p w14:paraId="081CF305" w14:textId="77777777" w:rsidR="00C40457" w:rsidRPr="00C40457" w:rsidRDefault="00C40457" w:rsidP="00493383">
                        <w:pPr>
                          <w:pStyle w:val="NormalWeb"/>
                          <w:spacing w:before="0" w:beforeAutospacing="0" w:after="0" w:afterAutospacing="0" w:line="256" w:lineRule="auto"/>
                          <w:rPr>
                            <w:sz w:val="15"/>
                            <w:szCs w:val="15"/>
                          </w:rPr>
                        </w:pPr>
                        <w:r w:rsidRPr="00C40457">
                          <w:rPr>
                            <w:rFonts w:eastAsia="Calibri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    Q4 most</w:t>
                        </w:r>
                      </w:p>
                      <w:p w14:paraId="59A3B1C0" w14:textId="77777777" w:rsidR="00C40457" w:rsidRPr="00C40457" w:rsidRDefault="00C40457" w:rsidP="00493383">
                        <w:pPr>
                          <w:pStyle w:val="NormalWeb"/>
                          <w:spacing w:before="0" w:beforeAutospacing="0" w:after="0" w:afterAutospacing="0" w:line="256" w:lineRule="auto"/>
                          <w:rPr>
                            <w:sz w:val="15"/>
                            <w:szCs w:val="15"/>
                          </w:rPr>
                        </w:pPr>
                        <w:r w:rsidRPr="00C40457">
                          <w:rPr>
                            <w:rFonts w:eastAsia="Calibri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    Q3</w:t>
                        </w:r>
                      </w:p>
                      <w:p w14:paraId="77E6EFA8" w14:textId="77777777" w:rsidR="00C40457" w:rsidRPr="00C40457" w:rsidRDefault="00C40457" w:rsidP="00493383">
                        <w:pPr>
                          <w:pStyle w:val="NormalWeb"/>
                          <w:spacing w:before="0" w:beforeAutospacing="0" w:after="0" w:afterAutospacing="0" w:line="256" w:lineRule="auto"/>
                          <w:rPr>
                            <w:sz w:val="15"/>
                            <w:szCs w:val="15"/>
                          </w:rPr>
                        </w:pPr>
                        <w:r w:rsidRPr="00C40457">
                          <w:rPr>
                            <w:rFonts w:eastAsia="Calibri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    Q2 (ref: Q1 least)</w:t>
                        </w:r>
                      </w:p>
                      <w:p w14:paraId="71850939" w14:textId="77777777" w:rsidR="00C40457" w:rsidRPr="00C40457" w:rsidRDefault="00C40457" w:rsidP="00493383">
                        <w:pPr>
                          <w:pStyle w:val="NormalWeb"/>
                          <w:spacing w:before="0" w:beforeAutospacing="0" w:after="0" w:afterAutospacing="0" w:line="256" w:lineRule="auto"/>
                          <w:rPr>
                            <w:sz w:val="15"/>
                            <w:szCs w:val="15"/>
                          </w:rPr>
                        </w:pPr>
                        <w:r w:rsidRPr="00C40457">
                          <w:rPr>
                            <w:rFonts w:eastAsia="Calibri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    Q4 most</w:t>
                        </w:r>
                      </w:p>
                      <w:p w14:paraId="17BFC007" w14:textId="77777777" w:rsidR="00C40457" w:rsidRPr="00C40457" w:rsidRDefault="00C40457" w:rsidP="00493383">
                        <w:pPr>
                          <w:pStyle w:val="NormalWeb"/>
                          <w:spacing w:before="0" w:beforeAutospacing="0" w:after="0" w:afterAutospacing="0" w:line="256" w:lineRule="auto"/>
                          <w:rPr>
                            <w:sz w:val="15"/>
                            <w:szCs w:val="15"/>
                          </w:rPr>
                        </w:pPr>
                        <w:r w:rsidRPr="00C40457">
                          <w:rPr>
                            <w:rFonts w:eastAsia="Calibri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    Q3</w:t>
                        </w:r>
                      </w:p>
                      <w:p w14:paraId="32368ACF" w14:textId="77777777" w:rsidR="00C40457" w:rsidRPr="00C40457" w:rsidRDefault="00C40457" w:rsidP="00493383">
                        <w:pPr>
                          <w:pStyle w:val="NormalWeb"/>
                          <w:spacing w:before="0" w:beforeAutospacing="0" w:after="0" w:afterAutospacing="0" w:line="256" w:lineRule="auto"/>
                          <w:rPr>
                            <w:sz w:val="15"/>
                            <w:szCs w:val="15"/>
                          </w:rPr>
                        </w:pPr>
                        <w:r w:rsidRPr="00C40457">
                          <w:rPr>
                            <w:rFonts w:eastAsia="Calibri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    Q2 (ref: Q1 least)</w:t>
                        </w:r>
                      </w:p>
                      <w:p w14:paraId="7177FEDD" w14:textId="77777777" w:rsidR="00C40457" w:rsidRDefault="00C40457" w:rsidP="00493383">
                        <w:pPr>
                          <w:pStyle w:val="NormalWeb"/>
                          <w:spacing w:before="0" w:beforeAutospacing="0" w:after="0" w:afterAutospacing="0" w:line="256" w:lineRule="auto"/>
                        </w:pPr>
                        <w:r>
                          <w:rPr>
                            <w:rFonts w:ascii="Calibri" w:eastAsia="Calibri" w:hAnsi="Calibri"/>
                            <w:color w:val="767171"/>
                            <w:kern w:val="24"/>
                            <w:sz w:val="16"/>
                            <w:szCs w:val="16"/>
                          </w:rPr>
                          <w:t> </w:t>
                        </w:r>
                      </w:p>
                    </w:txbxContent>
                  </v:textbox>
                </v:shape>
                <v:shape id="Text Box 2" o:spid="_x0000_s1040" type="#_x0000_t202" style="position:absolute;top:43939;width:12401;height:79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Ix28xAAAANwAAAAPAAAAZHJzL2Rvd25yZXYueG1sRI9Pi8Iw&#10;FMTvC36H8ARva+KfFa1GkV0ETy66q+Dt0TzbYvNSmmjrtzfCwh6HmfkNs1i1thR3qn3hWMOgr0AQ&#10;p84UnGn4/dm8T0H4gGywdEwaHuRhtey8LTAxruE93Q8hExHCPkENeQhVIqVPc7Lo+64ijt7F1RZD&#10;lHUmTY1NhNtSDpWaSIsFx4UcK/rMKb0eblbDcXc5n8bqO/uyH1XjWiXZzqTWvW67noMI1Ib/8F97&#10;azQMRzN4nYlHQC6fAAAA//8DAFBLAQItABQABgAIAAAAIQDb4fbL7gAAAIUBAAATAAAAAAAAAAAA&#10;AAAAAAAAAABbQ29udGVudF9UeXBlc10ueG1sUEsBAi0AFAAGAAgAAAAhAFr0LFu/AAAAFQEAAAsA&#10;AAAAAAAAAAAAAAAAHwEAAF9yZWxzLy5yZWxzUEsBAi0AFAAGAAgAAAAhAGgjHbzEAAAA3AAAAA8A&#10;AAAAAAAAAAAAAAAABwIAAGRycy9kb3ducmV2LnhtbFBLBQYAAAAAAwADALcAAAD4AgAAAAA=&#10;" filled="f" stroked="f">
                  <v:textbox>
                    <w:txbxContent>
                      <w:p w14:paraId="2379520F" w14:textId="77777777" w:rsidR="00C40457" w:rsidRPr="00C40457" w:rsidRDefault="00C40457" w:rsidP="00493383">
                        <w:pPr>
                          <w:pStyle w:val="NormalWeb"/>
                          <w:spacing w:before="0" w:beforeAutospacing="0" w:after="0" w:afterAutospacing="0" w:line="256" w:lineRule="auto"/>
                          <w:rPr>
                            <w:sz w:val="15"/>
                            <w:szCs w:val="15"/>
                          </w:rPr>
                        </w:pPr>
                        <w:r w:rsidRPr="00C40457">
                          <w:rPr>
                            <w:rFonts w:eastAsia="Calibri"/>
                            <w:b/>
                            <w:bCs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Urban-rural status </w:t>
                        </w:r>
                      </w:p>
                      <w:p w14:paraId="004DC0FA" w14:textId="77777777" w:rsidR="00C40457" w:rsidRPr="00C40457" w:rsidRDefault="00C40457" w:rsidP="00493383">
                        <w:pPr>
                          <w:pStyle w:val="NormalWeb"/>
                          <w:spacing w:before="0" w:beforeAutospacing="0" w:after="0" w:afterAutospacing="0" w:line="256" w:lineRule="auto"/>
                          <w:rPr>
                            <w:sz w:val="15"/>
                            <w:szCs w:val="15"/>
                          </w:rPr>
                        </w:pPr>
                        <w:r w:rsidRPr="00C40457">
                          <w:rPr>
                            <w:rFonts w:eastAsia="Calibri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    Rural</w:t>
                        </w:r>
                      </w:p>
                      <w:p w14:paraId="41F0DAC9" w14:textId="77777777" w:rsidR="00C40457" w:rsidRPr="00C40457" w:rsidRDefault="00C40457" w:rsidP="00493383">
                        <w:pPr>
                          <w:pStyle w:val="NormalWeb"/>
                          <w:spacing w:before="0" w:beforeAutospacing="0" w:after="0" w:afterAutospacing="0" w:line="256" w:lineRule="auto"/>
                          <w:rPr>
                            <w:sz w:val="15"/>
                            <w:szCs w:val="15"/>
                          </w:rPr>
                        </w:pPr>
                        <w:r w:rsidRPr="00C40457">
                          <w:rPr>
                            <w:rFonts w:eastAsia="Calibri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    Fringe (ref: urban)</w:t>
                        </w:r>
                      </w:p>
                      <w:p w14:paraId="5006320D" w14:textId="77777777" w:rsidR="00C40457" w:rsidRPr="00C40457" w:rsidRDefault="00C40457" w:rsidP="00493383">
                        <w:pPr>
                          <w:pStyle w:val="NormalWeb"/>
                          <w:spacing w:before="0" w:beforeAutospacing="0" w:after="0" w:afterAutospacing="0" w:line="256" w:lineRule="auto"/>
                          <w:rPr>
                            <w:sz w:val="15"/>
                            <w:szCs w:val="15"/>
                          </w:rPr>
                        </w:pPr>
                        <w:r w:rsidRPr="00C40457">
                          <w:rPr>
                            <w:rFonts w:eastAsia="Calibri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    Rural</w:t>
                        </w:r>
                      </w:p>
                      <w:p w14:paraId="18BB0D91" w14:textId="77777777" w:rsidR="00C40457" w:rsidRPr="00C40457" w:rsidRDefault="00C40457" w:rsidP="00493383">
                        <w:pPr>
                          <w:pStyle w:val="NormalWeb"/>
                          <w:spacing w:before="0" w:beforeAutospacing="0" w:after="0" w:afterAutospacing="0" w:line="256" w:lineRule="auto"/>
                          <w:rPr>
                            <w:sz w:val="15"/>
                            <w:szCs w:val="15"/>
                          </w:rPr>
                        </w:pPr>
                        <w:r w:rsidRPr="00C40457">
                          <w:rPr>
                            <w:rFonts w:eastAsia="Calibri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    Fringe (ref: urban)</w:t>
                        </w:r>
                      </w:p>
                      <w:p w14:paraId="5B043C48" w14:textId="77777777" w:rsidR="00C40457" w:rsidRDefault="00C40457" w:rsidP="00493383">
                        <w:pPr>
                          <w:pStyle w:val="NormalWeb"/>
                          <w:spacing w:before="0" w:beforeAutospacing="0" w:after="0" w:afterAutospacing="0" w:line="256" w:lineRule="auto"/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 </w:t>
                        </w:r>
                      </w:p>
                    </w:txbxContent>
                  </v:textbox>
                </v:shape>
                <v:shape id="Text Box 2" o:spid="_x0000_s1041" type="#_x0000_t202" style="position:absolute;top:50416;width:12668;height:128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H8dcwQAAANwAAAAPAAAAZHJzL2Rvd25yZXYueG1sRE/Pa8Iw&#10;FL4P/B/CE7ytidINVxtFHMJOk+k28PZonm2xeSlN1nb/vTkIHj++3/lmtI3oqfO1Yw3zRIEgLpyp&#10;udTwfdo/L0H4gGywcUwa/snDZj15yjEzbuAv6o+hFDGEfYYaqhDaTEpfVGTRJ64ljtzFdRZDhF0p&#10;TYdDDLeNXCj1Ki3WHBsqbGlXUXE9/lkNP5+X82+qDuW7fWkHNyrJ9k1qPZuO2xWIQGN4iO/uD6Nh&#10;kcb58Uw8AnJ9AwAA//8DAFBLAQItABQABgAIAAAAIQDb4fbL7gAAAIUBAAATAAAAAAAAAAAAAAAA&#10;AAAAAABbQ29udGVudF9UeXBlc10ueG1sUEsBAi0AFAAGAAgAAAAhAFr0LFu/AAAAFQEAAAsAAAAA&#10;AAAAAAAAAAAAHwEAAF9yZWxzLy5yZWxzUEsBAi0AFAAGAAgAAAAhAKEfx1zBAAAA3AAAAA8AAAAA&#10;AAAAAAAAAAAABwIAAGRycy9kb3ducmV2LnhtbFBLBQYAAAAAAwADALcAAAD1AgAAAAA=&#10;" filled="f" stroked="f">
                  <v:textbox>
                    <w:txbxContent>
                      <w:p w14:paraId="4C89705F" w14:textId="77777777" w:rsidR="00C40457" w:rsidRPr="00C40457" w:rsidRDefault="00C40457" w:rsidP="00493383">
                        <w:pPr>
                          <w:pStyle w:val="NormalWeb"/>
                          <w:spacing w:before="0" w:beforeAutospacing="0" w:after="0" w:afterAutospacing="0" w:line="256" w:lineRule="auto"/>
                          <w:rPr>
                            <w:sz w:val="15"/>
                            <w:szCs w:val="15"/>
                          </w:rPr>
                        </w:pPr>
                        <w:r w:rsidRPr="00C40457">
                          <w:rPr>
                            <w:rFonts w:eastAsia="Calibri"/>
                            <w:b/>
                            <w:bCs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>Area-level deprivation</w:t>
                        </w:r>
                      </w:p>
                      <w:p w14:paraId="4FA8BAA9" w14:textId="77777777" w:rsidR="00C40457" w:rsidRPr="00C40457" w:rsidRDefault="00C40457" w:rsidP="00493383">
                        <w:pPr>
                          <w:pStyle w:val="NormalWeb"/>
                          <w:spacing w:before="0" w:beforeAutospacing="0" w:after="0" w:afterAutospacing="0" w:line="256" w:lineRule="auto"/>
                          <w:rPr>
                            <w:sz w:val="15"/>
                            <w:szCs w:val="15"/>
                          </w:rPr>
                        </w:pPr>
                        <w:r w:rsidRPr="00C40457">
                          <w:rPr>
                            <w:rFonts w:eastAsia="Calibri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    Q5 most</w:t>
                        </w:r>
                      </w:p>
                      <w:p w14:paraId="170DD08B" w14:textId="77777777" w:rsidR="00C40457" w:rsidRPr="00C40457" w:rsidRDefault="00C40457" w:rsidP="00493383">
                        <w:pPr>
                          <w:pStyle w:val="NormalWeb"/>
                          <w:spacing w:before="0" w:beforeAutospacing="0" w:after="0" w:afterAutospacing="0" w:line="256" w:lineRule="auto"/>
                          <w:rPr>
                            <w:sz w:val="15"/>
                            <w:szCs w:val="15"/>
                          </w:rPr>
                        </w:pPr>
                        <w:r w:rsidRPr="00C40457">
                          <w:rPr>
                            <w:rFonts w:eastAsia="Calibri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    Q4</w:t>
                        </w:r>
                      </w:p>
                      <w:p w14:paraId="08063499" w14:textId="77777777" w:rsidR="00C40457" w:rsidRPr="00C40457" w:rsidRDefault="00C40457" w:rsidP="00493383">
                        <w:pPr>
                          <w:pStyle w:val="NormalWeb"/>
                          <w:spacing w:before="0" w:beforeAutospacing="0" w:after="0" w:afterAutospacing="0" w:line="256" w:lineRule="auto"/>
                          <w:rPr>
                            <w:sz w:val="15"/>
                            <w:szCs w:val="15"/>
                          </w:rPr>
                        </w:pPr>
                        <w:r w:rsidRPr="00C40457">
                          <w:rPr>
                            <w:rFonts w:eastAsia="Calibri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    Q3</w:t>
                        </w:r>
                      </w:p>
                      <w:p w14:paraId="711C8BB9" w14:textId="77777777" w:rsidR="00C40457" w:rsidRPr="00C40457" w:rsidRDefault="00C40457" w:rsidP="00493383">
                        <w:pPr>
                          <w:pStyle w:val="NormalWeb"/>
                          <w:spacing w:before="0" w:beforeAutospacing="0" w:after="0" w:afterAutospacing="0" w:line="256" w:lineRule="auto"/>
                          <w:rPr>
                            <w:sz w:val="15"/>
                            <w:szCs w:val="15"/>
                          </w:rPr>
                        </w:pPr>
                        <w:r w:rsidRPr="00C40457">
                          <w:rPr>
                            <w:rFonts w:eastAsia="Calibri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    Q2 (ref: Q1 least)</w:t>
                        </w:r>
                      </w:p>
                      <w:p w14:paraId="6F29369C" w14:textId="77777777" w:rsidR="00C40457" w:rsidRPr="00C40457" w:rsidRDefault="00C40457" w:rsidP="00493383">
                        <w:pPr>
                          <w:pStyle w:val="NormalWeb"/>
                          <w:spacing w:before="0" w:beforeAutospacing="0" w:after="0" w:afterAutospacing="0" w:line="256" w:lineRule="auto"/>
                          <w:rPr>
                            <w:sz w:val="15"/>
                            <w:szCs w:val="15"/>
                          </w:rPr>
                        </w:pPr>
                        <w:r w:rsidRPr="00C40457">
                          <w:rPr>
                            <w:rFonts w:eastAsia="Calibri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    Q5 most</w:t>
                        </w:r>
                      </w:p>
                      <w:p w14:paraId="1B20E8FF" w14:textId="77777777" w:rsidR="00C40457" w:rsidRPr="00C40457" w:rsidRDefault="00C40457" w:rsidP="00493383">
                        <w:pPr>
                          <w:pStyle w:val="NormalWeb"/>
                          <w:spacing w:before="0" w:beforeAutospacing="0" w:after="0" w:afterAutospacing="0" w:line="256" w:lineRule="auto"/>
                          <w:rPr>
                            <w:sz w:val="15"/>
                            <w:szCs w:val="15"/>
                          </w:rPr>
                        </w:pPr>
                        <w:r w:rsidRPr="00C40457">
                          <w:rPr>
                            <w:rFonts w:eastAsia="Calibri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    Q4</w:t>
                        </w:r>
                      </w:p>
                      <w:p w14:paraId="58974EE2" w14:textId="77777777" w:rsidR="00C40457" w:rsidRPr="00C40457" w:rsidRDefault="00C40457" w:rsidP="00493383">
                        <w:pPr>
                          <w:pStyle w:val="NormalWeb"/>
                          <w:spacing w:before="0" w:beforeAutospacing="0" w:after="0" w:afterAutospacing="0" w:line="256" w:lineRule="auto"/>
                          <w:rPr>
                            <w:sz w:val="15"/>
                            <w:szCs w:val="15"/>
                          </w:rPr>
                        </w:pPr>
                        <w:r w:rsidRPr="00C40457">
                          <w:rPr>
                            <w:rFonts w:eastAsia="Calibri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    Q3</w:t>
                        </w:r>
                      </w:p>
                      <w:p w14:paraId="3FBA228C" w14:textId="77777777" w:rsidR="00C40457" w:rsidRPr="00C40457" w:rsidRDefault="00C40457" w:rsidP="00493383">
                        <w:pPr>
                          <w:pStyle w:val="NormalWeb"/>
                          <w:spacing w:before="0" w:beforeAutospacing="0" w:after="0" w:afterAutospacing="0" w:line="256" w:lineRule="auto"/>
                          <w:rPr>
                            <w:sz w:val="15"/>
                            <w:szCs w:val="15"/>
                          </w:rPr>
                        </w:pPr>
                        <w:r w:rsidRPr="00C40457">
                          <w:rPr>
                            <w:rFonts w:eastAsia="Calibri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    Q2 (ref: Q1 least)</w:t>
                        </w:r>
                      </w:p>
                      <w:p w14:paraId="62CC24A8" w14:textId="77777777" w:rsidR="00C40457" w:rsidRDefault="00C40457" w:rsidP="00493383">
                        <w:pPr>
                          <w:pStyle w:val="NormalWeb"/>
                          <w:spacing w:before="0" w:beforeAutospacing="0" w:after="0" w:afterAutospacing="0" w:line="256" w:lineRule="auto"/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 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246" o:spid="_x0000_s1042" type="#_x0000_t75" style="position:absolute;left:10973;top:2290;width:16827;height:6212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Jl22xAAAANwAAAAPAAAAZHJzL2Rvd25yZXYueG1sRI9Ba8JA&#10;FITvgv9heYI33RiKlNRVRNuqUEo0en9kn0kw+zZkV43/3i0UPA4z8w0zW3SmFjdqXWVZwWQcgSDO&#10;ra64UHDMvkbvIJxH1lhbJgUPcrCY93szTLS9855uB1+IAGGXoILS+yaR0uUlGXRj2xAH72xbgz7I&#10;tpC6xXuAm1rGUTSVBisOCyU2tCopvxyuRkF++o6yzzT92e3X/reKr1l62ayVGg665QcIT51/hf/b&#10;W60gfpvC35lwBOT8CQAA//8DAFBLAQItABQABgAIAAAAIQDb4fbL7gAAAIUBAAATAAAAAAAAAAAA&#10;AAAAAAAAAABbQ29udGVudF9UeXBlc10ueG1sUEsBAi0AFAAGAAgAAAAhAFr0LFu/AAAAFQEAAAsA&#10;AAAAAAAAAAAAAAAAHwEAAF9yZWxzLy5yZWxzUEsBAi0AFAAGAAgAAAAhAJkmXbbEAAAA3AAAAA8A&#10;AAAAAAAAAAAAAAAABwIAAGRycy9kb3ducmV2LnhtbFBLBQYAAAAAAwADALcAAAD4AgAAAAA=&#10;">
                  <v:imagedata r:id="rId15" o:title=""/>
                  <o:lock v:ext="edit" aspectratio="f"/>
                </v:shape>
                <v:shape id="Chart 247" o:spid="_x0000_s1043" type="#_x0000_t75" style="position:absolute;left:28043;top:2290;width:16339;height:6212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2i15xQAAANwAAAAPAAAAZHJzL2Rvd25yZXYueG1sRI9Pa8JA&#10;FMTvQr/D8gredNOgaUldpQjin5upF2+v2dckNvs2za4mfntXEDwOM/MbZrboTS0u1LrKsoK3cQSC&#10;OLe64kLB4Xs1+gDhPLLG2jIpuJKDxfxlMMNU2473dMl8IQKEXYoKSu+bVEqXl2TQjW1DHLxf2xr0&#10;QbaF1C12AW5qGUdRIg1WHBZKbGhZUv6XnY2C/x+5qRI+YXZddqddso63x2ms1PC1//oE4an3z/Cj&#10;vdEK4sk73M+EIyDnNwAAAP//AwBQSwECLQAUAAYACAAAACEA2+H2y+4AAACFAQAAEwAAAAAAAAAA&#10;AAAAAAAAAAAAW0NvbnRlbnRfVHlwZXNdLnhtbFBLAQItABQABgAIAAAAIQBa9CxbvwAAABUBAAAL&#10;AAAAAAAAAAAAAAAAAB8BAABfcmVscy8ucmVsc1BLAQItABQABgAIAAAAIQAh2i15xQAAANwAAAAP&#10;AAAAAAAAAAAAAAAAAAcCAABkcnMvZG93bnJldi54bWxQSwUGAAAAAAMAAwC3AAAA+QIAAAAA&#10;">
                  <v:imagedata r:id="rId16" o:title=""/>
                  <o:lock v:ext="edit" aspectratio="f"/>
                </v:shape>
                <v:shape id="Chart 248" o:spid="_x0000_s1044" type="#_x0000_t75" style="position:absolute;left:44565;top:2290;width:16400;height:6212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sRR1wQAAANwAAAAPAAAAZHJzL2Rvd25yZXYueG1sRE/JasMw&#10;EL0H+g9iCr3Fco0prWMllEKg0F7ihJLjII2XxBoZS7Hdv48OhR4fby93i+3FRKPvHCt4TlIQxNqZ&#10;jhsFp+N+/QrCB2SDvWNS8EsedtuHVYmFcTMfaKpCI2II+wIVtCEMhZRet2TRJ24gjlztRoshwrGR&#10;ZsQ5htteZmn6Ii12HBtaHOijJX2tblbBd7h9oT5f5pyzn715m2t9rCelnh6X9w2IQEv4F/+5P42C&#10;LI9r45l4BOT2DgAA//8DAFBLAQItABQABgAIAAAAIQDb4fbL7gAAAIUBAAATAAAAAAAAAAAAAAAA&#10;AAAAAABbQ29udGVudF9UeXBlc10ueG1sUEsBAi0AFAAGAAgAAAAhAFr0LFu/AAAAFQEAAAsAAAAA&#10;AAAAAAAAAAAAHwEAAF9yZWxzLy5yZWxzUEsBAi0AFAAGAAgAAAAhAG6xFHXBAAAA3AAAAA8AAAAA&#10;AAAAAAAAAAAABwIAAGRycy9kb3ducmV2LnhtbFBLBQYAAAAAAwADALcAAAD1AgAAAAA=&#10;">
                  <v:imagedata r:id="rId17" o:title=""/>
                  <o:lock v:ext="edit" aspectratio="f"/>
                </v:shape>
                <v:shape id="Chart 249" o:spid="_x0000_s1045" type="#_x0000_t75" style="position:absolute;left:61147;top:2290;width:16339;height:6212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Ty9QxgAAANwAAAAPAAAAZHJzL2Rvd25yZXYueG1sRI/RasJA&#10;FETfC/2H5RZ8qxtFa5tmIxoQzYug9gNus7dJMHs3ZFcT+/VdoeDjMDNnmGQ5mEZcqXO1ZQWTcQSC&#10;uLC65lLB12nz+g7CeWSNjWVScCMHy/T5KcFY254PdD36UgQIuxgVVN63sZSuqMigG9uWOHg/tjPo&#10;g+xKqTvsA9w0chpFb9JgzWGhwpayiorz8WIUZHU+67e/88thnTXf+4gW2zxfKDV6GVafIDwN/hH+&#10;b++0gunsA+5nwhGQ6R8AAAD//wMAUEsBAi0AFAAGAAgAAAAhANvh9svuAAAAhQEAABMAAAAAAAAA&#10;AAAAAAAAAAAAAFtDb250ZW50X1R5cGVzXS54bWxQSwECLQAUAAYACAAAACEAWvQsW78AAAAVAQAA&#10;CwAAAAAAAAAAAAAAAAAfAQAAX3JlbHMvLnJlbHNQSwECLQAUAAYACAAAACEAiE8vUMYAAADcAAAA&#10;DwAAAAAAAAAAAAAAAAAHAgAAZHJzL2Rvd25yZXYueG1sUEsFBgAAAAADAAMAtwAAAPoCAAAAAA==&#10;">
                  <v:imagedata r:id="rId18" o:title=""/>
                  <o:lock v:ext="edit" aspectratio="f"/>
                </v:shape>
                <v:shape id="Chart 250" o:spid="_x0000_s1046" type="#_x0000_t75" style="position:absolute;left:77730;top:2290;width:16339;height:6212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04IVwAAAANwAAAAPAAAAZHJzL2Rvd25yZXYueG1sRE9Ni8Iw&#10;EL0L+x/CCN40taBINZayqOxlD2ov3oZmtiltJqXJ2u6/N4cFj4/3fcgn24knDb5xrGC9SkAQV043&#10;XCso7+flDoQPyBo7x6Tgjzzkx4/ZATPtRr7S8xZqEUPYZ6jAhNBnUvrKkEW/cj1x5H7cYDFEONRS&#10;DzjGcNvJNEm20mLDscFgT5+Gqvb2axVcHqRPD2eK8VS09TaV/L0pWanFfCr2IAJN4S3+d39pBekm&#10;zo9n4hGQxxcAAAD//wMAUEsBAi0AFAAGAAgAAAAhANvh9svuAAAAhQEAABMAAAAAAAAAAAAAAAAA&#10;AAAAAFtDb250ZW50X1R5cGVzXS54bWxQSwECLQAUAAYACAAAACEAWvQsW78AAAAVAQAACwAAAAAA&#10;AAAAAAAAAAAfAQAAX3JlbHMvLnJlbHNQSwECLQAUAAYACAAAACEAMNOCFcAAAADcAAAADwAAAAAA&#10;AAAAAAAAAAAHAgAAZHJzL2Rvd25yZXYueG1sUEsFBgAAAAADAAMAtwAAAPQCAAAAAA==&#10;">
                  <v:imagedata r:id="rId19" o:title=""/>
                  <o:lock v:ext="edit" aspectratio="f"/>
                </v:shape>
                <v:shape id="TextBox 29" o:spid="_x0000_s1047" type="#_x0000_t202" style="position:absolute;left:14095;top:217;width:80574;height:35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YdbZxAAAANwAAAAPAAAAZHJzL2Rvd25yZXYueG1sRI9BawIx&#10;FITvhf6H8Aq91UShKlujVEEovYhWen7dvG62bl6WJLqrv94IQo/DzHzDzBa9a8SJQqw9axgOFAji&#10;0puaKw37r/XLFERMyAYbz6ThTBEW88eHGRbGd7yl0y5VIkM4FqjBptQWUsbSksM48C1x9n59cJiy&#10;DJU0AbsMd40cKTWWDmvOCxZbWlkqD7uj0/Bd/dGy/gwXtZGqO0z9dv8zsVo/P/XvbyAS9ek/fG9/&#10;GA2j1yHczuQjIOdXAAAA//8DAFBLAQItABQABgAIAAAAIQDb4fbL7gAAAIUBAAATAAAAAAAAAAAA&#10;AAAAAAAAAABbQ29udGVudF9UeXBlc10ueG1sUEsBAi0AFAAGAAgAAAAhAFr0LFu/AAAAFQEAAAsA&#10;AAAAAAAAAAAAAAAAHwEAAF9yZWxzLy5yZWxzUEsBAi0AFAAGAAgAAAAhAK1h1tnEAAAA3AAAAA8A&#10;AAAAAAAAAAAAAAAABwIAAGRycy9kb3ducmV2LnhtbFBLBQYAAAAAAwADALcAAAD4AgAAAAA=&#10;" fillcolor="white [3212]" stroked="f">
                  <v:textbox>
                    <w:txbxContent>
                      <w:p w14:paraId="31DA52FA" w14:textId="77777777" w:rsidR="00C40457" w:rsidRPr="00C40457" w:rsidRDefault="00C40457" w:rsidP="00493383">
                        <w:pPr>
                          <w:pStyle w:val="NormalWeb"/>
                          <w:spacing w:before="0" w:beforeAutospacing="0" w:after="0" w:afterAutospacing="0"/>
                          <w:rPr>
                            <w:sz w:val="16"/>
                            <w:szCs w:val="16"/>
                          </w:rPr>
                        </w:pPr>
                        <w:r w:rsidRPr="00C40457">
                          <w:rPr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                               Recorded measures</w:t>
                        </w:r>
                        <w:r w:rsidRPr="00C40457">
                          <w:rPr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ab/>
                        </w:r>
                        <w:r w:rsidRPr="00C40457">
                          <w:rPr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ab/>
                        </w:r>
                        <w:r w:rsidRPr="00C40457">
                          <w:rPr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ab/>
                        </w:r>
                        <w:r w:rsidRPr="00C40457">
                          <w:rPr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ab/>
                          <w:t xml:space="preserve">              </w:t>
                        </w:r>
                        <w:r w:rsidRPr="00C40457">
                          <w:rPr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ab/>
                        </w:r>
                        <w:r w:rsidRPr="00C40457">
                          <w:rPr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ab/>
                        </w:r>
                        <w:r w:rsidRPr="00C40457">
                          <w:rPr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ab/>
                          <w:t xml:space="preserve">            Reported measures</w:t>
                        </w:r>
                      </w:p>
                      <w:p w14:paraId="1FAE0528" w14:textId="77777777" w:rsidR="00C40457" w:rsidRPr="00C40457" w:rsidRDefault="00C40457" w:rsidP="00493383">
                        <w:pPr>
                          <w:pStyle w:val="NormalWeb"/>
                          <w:spacing w:before="0" w:beforeAutospacing="0" w:after="0" w:afterAutospacing="0"/>
                          <w:rPr>
                            <w:sz w:val="16"/>
                            <w:szCs w:val="16"/>
                          </w:rPr>
                        </w:pPr>
                        <w:r w:rsidRPr="00C40457">
                          <w:rPr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Mean acceleration</w:t>
                        </w:r>
                        <w:r w:rsidRPr="00C40457">
                          <w:rPr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ab/>
                        </w:r>
                        <w:r w:rsidRPr="00C40457">
                          <w:rPr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ab/>
                          <w:t xml:space="preserve">  </w:t>
                        </w:r>
                        <w:r w:rsidRPr="00C40457">
                          <w:rPr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ab/>
                          <w:t xml:space="preserve">    MVPA</w:t>
                        </w:r>
                        <w:r w:rsidRPr="00C40457">
                          <w:rPr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ab/>
                          <w:t xml:space="preserve">                                </w:t>
                        </w:r>
                        <w:r w:rsidRPr="00C40457">
                          <w:rPr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ab/>
                          <w:t xml:space="preserve">              MVPA</w:t>
                        </w:r>
                        <w:r w:rsidRPr="00C40457">
                          <w:rPr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ab/>
                          <w:t xml:space="preserve">                   </w:t>
                        </w:r>
                        <w:r w:rsidRPr="00C40457">
                          <w:rPr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ab/>
                          <w:t>Total walking</w:t>
                        </w:r>
                        <w:r w:rsidRPr="00C40457">
                          <w:rPr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ab/>
                          <w:t xml:space="preserve">    </w:t>
                        </w:r>
                        <w:r w:rsidRPr="00C40457">
                          <w:rPr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ab/>
                          <w:t xml:space="preserve">   Walking for pleasure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  <w:r w:rsidRPr="00AE5BC9">
        <w:rPr>
          <w:rFonts w:ascii="Times New Roman" w:hAnsi="Times New Roman" w:cs="Times New Roman"/>
          <w:i/>
          <w:noProof/>
          <w:sz w:val="18"/>
          <w:szCs w:val="18"/>
          <w:lang w:val="en-GB" w:eastAsia="en-GB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41C17A94" wp14:editId="37C8DB66">
                <wp:simplePos x="0" y="0"/>
                <wp:positionH relativeFrom="column">
                  <wp:posOffset>3363595</wp:posOffset>
                </wp:positionH>
                <wp:positionV relativeFrom="paragraph">
                  <wp:posOffset>6767515</wp:posOffset>
                </wp:positionV>
                <wp:extent cx="114935" cy="64770"/>
                <wp:effectExtent l="0" t="0" r="37465" b="30480"/>
                <wp:wrapNone/>
                <wp:docPr id="211" name="Group 2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935" cy="64770"/>
                          <a:chOff x="0" y="0"/>
                          <a:chExt cx="91702" cy="64847"/>
                        </a:xfrm>
                      </wpg:grpSpPr>
                      <wps:wsp>
                        <wps:cNvPr id="212" name="Straight Connector 212"/>
                        <wps:cNvCnPr/>
                        <wps:spPr>
                          <a:xfrm>
                            <a:off x="0" y="31463"/>
                            <a:ext cx="91702" cy="0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bg2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3" name="Straight Connector 213"/>
                        <wps:cNvCnPr/>
                        <wps:spPr>
                          <a:xfrm>
                            <a:off x="0" y="0"/>
                            <a:ext cx="0" cy="62881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bg2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4" name="Straight Connector 214"/>
                        <wps:cNvCnPr/>
                        <wps:spPr>
                          <a:xfrm>
                            <a:off x="88490" y="1966"/>
                            <a:ext cx="0" cy="62881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bg2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1B6D9962" id="Group 211" o:spid="_x0000_s1026" style="position:absolute;margin-left:264.85pt;margin-top:532.9pt;width:9.05pt;height:5.1pt;z-index:251666432;mso-width-relative:margin" coordsize="91702,648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nX4OoAIAAK4KAAAOAAAAZHJzL2Uyb0RvYy54bWzsVttu3CAQfa/Uf0C8N76s92bFm4ekyUsv&#10;UdJ+AMHYRsKAgKx3/74DvuwmadMmlfpQZR+8NswMZw5nBk7Pdq1AW2YsV7LAyUmMEZNUlVzWBf7+&#10;7fLDCiPriCyJUJIVeM8sPtu8f3fa6ZylqlGiZAZBEGnzThe4cU7nUWRpw1piT5RmEiYrZVri4NPU&#10;UWlIB9FbEaVxvIg6ZUptFGXWwuhFP4k3IX5VMeq+VpVlDokCAzYXniY87/wz2pySvDZEN5wOMMgr&#10;ULSES1h0CnVBHEH3hj8J1XJqlFWVO6GqjVRVccpCDpBNEj/K5sqoex1yqfOu1hNNQO0jnl4dln7Z&#10;XhvEywKnSYKRJC1sUlgX+QGgp9N1DlZXRt/qazMM1P2Xz3hXmdb/Qy5oF4jdT8SynUMUBpMkW8/m&#10;GFGYWmTL5cA7bWBznjjR5uPgtk6WcTp6rbKlhxONK0Ye2ISj06Afe6DI/h1Ftw3RLDBvffITRYCm&#10;p+jWGcLrxqFzJSWoTBngK+35Ci7nciDL5hZ4+yVTsyRbzLwfyUe2jtIORE0pk1wb666YapF/KbDg&#10;0qMkOdl+sq5nZzTxw0KirsDreToPVlYJXl5yIfxcKDF2LgzaEiiOuzoNNuK+/azKfmwew28gfTIP&#10;W3AUCdAJCYN+B/pMw5vbC9ZDuGEVCMyroAfhS/uwLqGUSReUFiKBtXerAOXkGP/ecbD3riyU/Uuc&#10;J4+wspJucm65VOZnq7vdCLnq7UcG+rw9BXeq3AcNBGpAnL6W/olKZ8+qNKjNIwFh/6lKh4IdFQqd&#10;NJRyulqNNIxtYJTfm0LxQ2m/KfSoj2bPKjR7UR9drbI1CBKOlmS9WDxspW9C/V9baTj+4VIUjqPh&#10;AudvXcffoScfrpmbHwAAAP//AwBQSwMEFAAGAAgAAAAhAAfpObjjAAAADQEAAA8AAABkcnMvZG93&#10;bnJldi54bWxMj8FOwzAQRO9I/IO1SNyonUKSEuJUVQWcqkq0SKg3N94mUWM7it0k/Xu2J7jt7oxm&#10;3+TLybRswN43zkqIZgIY2tLpxlYSvvcfTwtgPiirVessSriih2Vxf5erTLvRfuGwCxWjEOszJaEO&#10;ocs492WNRvmZ69CSdnK9UYHWvuK6VyOFm5bPhUi4UY2lD7XqcF1jed5djITPUY2r5+h92JxP6+th&#10;H29/NhFK+fgwrd6ABZzCnxlu+IQOBTEd3cVqz1oJ8fw1JSsJIompBFnil5SG4+2UJgJ4kfP/LYpf&#10;AAAA//8DAFBLAQItABQABgAIAAAAIQC2gziS/gAAAOEBAAATAAAAAAAAAAAAAAAAAAAAAABbQ29u&#10;dGVudF9UeXBlc10ueG1sUEsBAi0AFAAGAAgAAAAhADj9If/WAAAAlAEAAAsAAAAAAAAAAAAAAAAA&#10;LwEAAF9yZWxzLy5yZWxzUEsBAi0AFAAGAAgAAAAhAP6dfg6gAgAArgoAAA4AAAAAAAAAAAAAAAAA&#10;LgIAAGRycy9lMm9Eb2MueG1sUEsBAi0AFAAGAAgAAAAhAAfpObjjAAAADQEAAA8AAAAAAAAAAAAA&#10;AAAA+gQAAGRycy9kb3ducmV2LnhtbFBLBQYAAAAABAAEAPMAAAAKBgAAAAA=&#10;">
                <v:line id="Straight Connector 212" o:spid="_x0000_s1027" style="position:absolute;visibility:visible;mso-wrap-style:square" from="0,31463" to="91702,314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IqR6wwAAANwAAAAPAAAAZHJzL2Rvd25yZXYueG1sRI9Ra8Iw&#10;FIXfB/6HcAXfZtqCQzrTIrKBqDCmwl4vzV1T1tyUJGr992Yw2OPhnPMdzqoebS+u5EPnWEE+z0AQ&#10;N0533Co4n96flyBCRNbYOyYFdwpQV5OnFZba3fiTrsfYigThUKICE+NQShkaQxbD3A3Eyft23mJM&#10;0rdSe7wluO1lkWUv0mLHacHgQBtDzc/xYhUEs5Mu7D8OebG8e2ve3OLrsFVqNh3XryAijfE//Nfe&#10;agVFXsDvmXQEZPUAAAD//wMAUEsBAi0AFAAGAAgAAAAhANvh9svuAAAAhQEAABMAAAAAAAAAAAAA&#10;AAAAAAAAAFtDb250ZW50X1R5cGVzXS54bWxQSwECLQAUAAYACAAAACEAWvQsW78AAAAVAQAACwAA&#10;AAAAAAAAAAAAAAAfAQAAX3JlbHMvLnJlbHNQSwECLQAUAAYACAAAACEA3CKkesMAAADcAAAADwAA&#10;AAAAAAAAAAAAAAAHAgAAZHJzL2Rvd25yZXYueG1sUEsFBgAAAAADAAMAtwAAAPcCAAAAAA==&#10;" strokecolor="#747070 [1614]">
                  <v:stroke joinstyle="miter"/>
                </v:line>
                <v:line id="Straight Connector 213" o:spid="_x0000_s1028" style="position:absolute;visibility:visible;mso-wrap-style:square" from="0,0" to="0,628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bgHhxAAAANwAAAAPAAAAZHJzL2Rvd25yZXYueG1sRI/dagIx&#10;FITvC75DOIJ3NbsrLbIaRaQFsULxB7w9bI6bxc3JkkRd374pFHo5zMw3zHzZ21bcyYfGsYJ8nIEg&#10;rpxuuFZwOn6+TkGEiKyxdUwKnhRguRi8zLHU7sF7uh9iLRKEQ4kKTIxdKWWoDFkMY9cRJ+/ivMWY&#10;pK+l9vhIcNvKIsvepcWG04LBjtaGquvhZhUEs5UufH3v8mL69NZ8uLfzbqPUaNivZiAi9fE//Nfe&#10;aAVFPoHfM+kIyMUPAAAA//8DAFBLAQItABQABgAIAAAAIQDb4fbL7gAAAIUBAAATAAAAAAAAAAAA&#10;AAAAAAAAAABbQ29udGVudF9UeXBlc10ueG1sUEsBAi0AFAAGAAgAAAAhAFr0LFu/AAAAFQEAAAsA&#10;AAAAAAAAAAAAAAAAHwEAAF9yZWxzLy5yZWxzUEsBAi0AFAAGAAgAAAAhALNuAeHEAAAA3AAAAA8A&#10;AAAAAAAAAAAAAAAABwIAAGRycy9kb3ducmV2LnhtbFBLBQYAAAAAAwADALcAAAD4AgAAAAA=&#10;" strokecolor="#747070 [1614]">
                  <v:stroke joinstyle="miter"/>
                </v:line>
                <v:line id="Straight Connector 214" o:spid="_x0000_s1029" style="position:absolute;visibility:visible;mso-wrap-style:square" from="88490,1966" to="88490,648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h5mVxAAAANwAAAAPAAAAZHJzL2Rvd25yZXYueG1sRI/dagIx&#10;FITvC75DOIJ3NbuLLbIaRaQFsULxB7w9bI6bxc3JkkRd374pFHo5zMw3zHzZ21bcyYfGsYJ8nIEg&#10;rpxuuFZwOn6+TkGEiKyxdUwKnhRguRi8zLHU7sF7uh9iLRKEQ4kKTIxdKWWoDFkMY9cRJ+/ivMWY&#10;pK+l9vhIcNvKIsvepcWG04LBjtaGquvhZhUEs5UufH3v8mL69NZ8uLfzbqPUaNivZiAi9fE//Nfe&#10;aAVFPoHfM+kIyMUPAAAA//8DAFBLAQItABQABgAIAAAAIQDb4fbL7gAAAIUBAAATAAAAAAAAAAAA&#10;AAAAAAAAAABbQ29udGVudF9UeXBlc10ueG1sUEsBAi0AFAAGAAgAAAAhAFr0LFu/AAAAFQEAAAsA&#10;AAAAAAAAAAAAAAAAHwEAAF9yZWxzLy5yZWxzUEsBAi0AFAAGAAgAAAAhADyHmZXEAAAA3AAAAA8A&#10;AAAAAAAAAAAAAAAABwIAAGRycy9kb3ducmV2LnhtbFBLBQYAAAAAAwADALcAAAD4AgAAAAA=&#10;" strokecolor="#747070 [1614]">
                  <v:stroke joinstyle="miter"/>
                </v:line>
              </v:group>
            </w:pict>
          </mc:Fallback>
        </mc:AlternateContent>
      </w:r>
      <w:r w:rsidRPr="00AE5BC9">
        <w:rPr>
          <w:rFonts w:ascii="Times New Roman" w:hAnsi="Times New Roman" w:cs="Times New Roman"/>
          <w:i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238B5F2" wp14:editId="3AB98CC3">
                <wp:simplePos x="0" y="0"/>
                <wp:positionH relativeFrom="margin">
                  <wp:posOffset>925830</wp:posOffset>
                </wp:positionH>
                <wp:positionV relativeFrom="paragraph">
                  <wp:posOffset>6776400</wp:posOffset>
                </wp:positionV>
                <wp:extent cx="45085" cy="45085"/>
                <wp:effectExtent l="0" t="0" r="12065" b="12065"/>
                <wp:wrapNone/>
                <wp:docPr id="209" name="Rectangle 2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4508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F29EB66" id="Rectangle 209" o:spid="_x0000_s1026" style="position:absolute;margin-left:72.9pt;margin-top:533.55pt;width:3.55pt;height:3.55pt;z-index:25166336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Q+20bwIAAC4FAAAOAAAAZHJzL2Uyb0RvYy54bWysVE1v2zAMvQ/YfxB0X+0EydYGdYqgRYcB&#10;RVv0Az2rshQbk0WNUuJkv36U5Lhd112G5aCQIvlIPpM6Pdt1hm0V+hZsxSdHJWfKSqhbu67448Pl&#10;p2POfBC2FgasqvheeX62/PjhtHcLNYUGTK2QEYj1i95VvAnBLYrCy0Z1wh+BU5aMGrATgVRcFzWK&#10;ntA7U0zL8nPRA9YOQSrv6fYiG/ky4WutZLjR2qvATMWptpBOTOdzPIvlqVisUbimlUMZ4h+q6ERr&#10;KekIdSGCYBts/4DqWongQYcjCV0BWrdSpR6om0n5ppv7RjiVeiFyvBtp8v8PVl5vb5G1dcWn5Qln&#10;VnT0ke6INmHXRrF4SRT1zi/I897d4qB5EmO/O41d/KdO2C7Ruh9pVbvAJF3O5uXxnDNJliwSRvES&#10;6tCHrwo6FoWKIyVPVIrtlQ/Z9eBCcbGUnDxJYW9UzG/sndLUB6Wbpug0QercINsK+vb190m+bkSt&#10;8tW8pF/sjmoZvZOWwCKqbo0ZcQeAOJm/42aIwTeGqTR4Y2D5t4Jy4OidMoINY2DXWsD3gk2YDIXr&#10;7H8gJtMRmXmGek9fFiGPvHfysiV+r4QPtwJpxmkbaG/DDR3aQF9xGCTOGsCf791Hfxo9snLW085U&#10;3P/YCFScmW+WhvJkMpvFJUvKbP5lSgq+tjy/tthNdw70aSb0QjiZxOgfzEHUCN0TrfcqZiWTsJJy&#10;V1wGPCjnIe8yPRBSrVbJjRbLiXBl752M4JHVOD8PuyeBbhiyQLN5DYf9Eos3s5Z9Y6SF1SaAbtMg&#10;vvA68E1LmQZmeEDi1r/Wk9fLM7f8BQAA//8DAFBLAwQUAAYACAAAACEAgMs1ZuIAAAANAQAADwAA&#10;AGRycy9kb3ducmV2LnhtbEyPzU7DMBCE70i8g7VIXBB1GvUHQpyqVFS5hAOhD+DEJomI15HtpoGn&#10;7+YEt53d0ew36W4yPRu1851FActFBExjbVWHjYDT5/HxCZgPEpXsLWoBP9rDLru9SWWi7AU/9FiG&#10;hlEI+kQKaEMYEs593Woj/cIOGun2ZZ2RgaRruHLyQuGm53EUbbiRHdKHVg760Or6uzwbAb9jdcrz&#10;fSEf3stD4XL/+lY0kxD3d9P+BVjQU/gzw4xP6JARU2XPqDzrSa/WhB5oiDbbJbDZso6fgVXzaruK&#10;gWcp/98iuwIAAP//AwBQSwECLQAUAAYACAAAACEAtoM4kv4AAADhAQAAEwAAAAAAAAAAAAAAAAAA&#10;AAAAW0NvbnRlbnRfVHlwZXNdLnhtbFBLAQItABQABgAIAAAAIQA4/SH/1gAAAJQBAAALAAAAAAAA&#10;AAAAAAAAAC8BAABfcmVscy8ucmVsc1BLAQItABQABgAIAAAAIQAQQ+20bwIAAC4FAAAOAAAAAAAA&#10;AAAAAAAAAC4CAABkcnMvZTJvRG9jLnhtbFBLAQItABQABgAIAAAAIQCAyzVm4gAAAA0BAAAPAAAA&#10;AAAAAAAAAAAAAMkEAABkcnMvZG93bnJldi54bWxQSwUGAAAAAAQABADzAAAA2AUAAAAA&#10;" fillcolor="black [3200]" strokecolor="black [1600]" strokeweight="1pt">
                <w10:wrap anchorx="margin"/>
              </v:rect>
            </w:pict>
          </mc:Fallback>
        </mc:AlternateContent>
      </w:r>
      <w:r w:rsidR="00C40457" w:rsidRPr="00AE5BC9">
        <w:rPr>
          <w:rFonts w:ascii="Times New Roman" w:hAnsi="Times New Roman" w:cs="Times New Roman"/>
          <w:i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AAD5E29" wp14:editId="3A82EEF2">
                <wp:simplePos x="0" y="0"/>
                <wp:positionH relativeFrom="column">
                  <wp:posOffset>2571750</wp:posOffset>
                </wp:positionH>
                <wp:positionV relativeFrom="paragraph">
                  <wp:posOffset>6774683</wp:posOffset>
                </wp:positionV>
                <wp:extent cx="45085" cy="48895"/>
                <wp:effectExtent l="0" t="0" r="12065" b="27305"/>
                <wp:wrapNone/>
                <wp:docPr id="224" name="Oval 2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4889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51964CA" id="Oval 224" o:spid="_x0000_s1026" style="position:absolute;margin-left:202.5pt;margin-top:533.45pt;width:3.55pt;height:3.8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2PpznAIAALQFAAAOAAAAZHJzL2Uyb0RvYy54bWysVE1v2zAMvQ/YfxB0X+0Y8ZYGdYqgRYcB&#10;RVusHXpWZCkWoK9JSpzs14+SbKddix2G5aCQIvlEPpO8uDwoifbMeWF0g2dnJUZMU9MKvW3wj6eb&#10;TwuMfCC6JdJo1uAj8/hy9fHDRW+XrDKdkS1zCEC0X/a2wV0IdlkUnnZMEX9mLNNg5MYpEkB126J1&#10;pAd0JYuqLD8XvXGtdYYy7+H2OhvxKuFzzmi459yzgGSDIbeQTpfOTTyL1QVZbh2xnaBDGuQfslBE&#10;aHh0gromgaCdE2+glKDOeMPDGTWqMJwLylINUM2s/KOax45YlmoBcrydaPL/D5be7R8cEm2Dq2qO&#10;kSYKPtL9nkgUdWCnt34JTo/2wQ2aBzGWeuBOxX8oAh0So8eJUXYIiMLlvC4XNUYULPPF4ryOiMUp&#10;1DofvjKjUBQazKQU1seKyZLsb33I3qNXvPZGivZGSJmU2CXsSjoECTd4s50N+K+8pEZ9g8/rqk7A&#10;r2ypz04I4fAOAuQrNaQdmci1JykcJYtJSP2dcWAQqq3yA6+zIpQyHWbZ1JGW5WTrEn5jumNEIicB&#10;RmQOZU7YA8DomUFG7MzT4B9DWWr9Kbj8W2I5eIpILxsdpmAltHHvAUioang5+48kZWoiSxvTHqG/&#10;nMmD5y29EfCpb4kPD8TBpMFMwvYI93BwaeA7mUHCqDPu13v30R8GAKwY9TC5DfY/d8QxjOQ3DaNx&#10;PpvP46gnZV5/qUBxLy2blxa9U1cGmmcGe8rSJEb/IEeRO6OeYcms46tgIprC2w2mwY3KVcgbBdYU&#10;Zet1coPxtiTc6kdLI3hkNfbx0+GZODv0e4AxuTPjlL/p+ewbI7VZ74LhIg3EideBb1gNqXGGNRZ3&#10;z0s9eZ2W7eo3AAAA//8DAFBLAwQUAAYACAAAACEAllsgo+QAAAANAQAADwAAAGRycy9kb3ducmV2&#10;LnhtbEyPwU7DMBBE70j8g7VIXBC1U0KgIU6FEKUqByhtP8BJliQQr6PYbcPfsz3BcWdGs2+y+Wg7&#10;ccDBt440RBMFAql0VUu1ht12cX0PwgdDlekcoYYf9DDPz88yk1buSB942IRacAn51GhoQuhTKX3Z&#10;oDV+4nok9j7dYE3gc6hlNZgjl9tOTpVKpDUt8YfG9PjUYPm92VsNL8ti/bW9WhSzm91qrV7f5Eo+&#10;v2t9eTE+PoAIOIa/MJzwGR1yZircniovOg2xuuUtgQ2VJDMQHImjaQSiOEl3cQIyz+T/FfkvAAAA&#10;//8DAFBLAQItABQABgAIAAAAIQC2gziS/gAAAOEBAAATAAAAAAAAAAAAAAAAAAAAAABbQ29udGVu&#10;dF9UeXBlc10ueG1sUEsBAi0AFAAGAAgAAAAhADj9If/WAAAAlAEAAAsAAAAAAAAAAAAAAAAALwEA&#10;AF9yZWxzLy5yZWxzUEsBAi0AFAAGAAgAAAAhADzY+nOcAgAAtAUAAA4AAAAAAAAAAAAAAAAALgIA&#10;AGRycy9lMm9Eb2MueG1sUEsBAi0AFAAGAAgAAAAhAJZbIKPkAAAADQEAAA8AAAAAAAAAAAAAAAAA&#10;9gQAAGRycy9kb3ducmV2LnhtbFBLBQYAAAAABAAEAPMAAAAHBgAAAAA=&#10;" fillcolor="white [3212]" strokecolor="black [3213]">
                <v:stroke joinstyle="miter"/>
              </v:oval>
            </w:pict>
          </mc:Fallback>
        </mc:AlternateContent>
      </w:r>
      <w:r w:rsidR="00C40457" w:rsidRPr="00AE5BC9">
        <w:rPr>
          <w:rFonts w:ascii="Times New Roman" w:hAnsi="Times New Roman" w:cs="Times New Roman"/>
          <w:i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D9BCD9C" wp14:editId="155B2D98">
                <wp:simplePos x="0" y="0"/>
                <wp:positionH relativeFrom="column">
                  <wp:posOffset>1824355</wp:posOffset>
                </wp:positionH>
                <wp:positionV relativeFrom="paragraph">
                  <wp:posOffset>6775953</wp:posOffset>
                </wp:positionV>
                <wp:extent cx="45085" cy="46355"/>
                <wp:effectExtent l="19050" t="19050" r="31115" b="29845"/>
                <wp:wrapNone/>
                <wp:docPr id="210" name="Diamond 2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46355"/>
                        </a:xfrm>
                        <a:prstGeom prst="diamond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5BA64F8" id="_x0000_t4" coordsize="21600,21600" o:spt="4" path="m10800,l,10800,10800,21600,21600,10800xe">
                <v:stroke joinstyle="miter"/>
                <v:path gradientshapeok="t" o:connecttype="rect" textboxrect="5400,5400,16200,16200"/>
              </v:shapetype>
              <v:shape id="Diamond 210" o:spid="_x0000_s1026" type="#_x0000_t4" style="position:absolute;margin-left:143.65pt;margin-top:533.55pt;width:3.55pt;height:3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vfWmjwIAAK4FAAAOAAAAZHJzL2Uyb0RvYy54bWysVFFP2zAQfp+0/2D5fSTpWsYqUlSBmCYh&#10;QMDEs3FsYsnxebbbtPv1O9tJyhjaA1ofXJ/v7ru7L3d3erbrNNkK5xWYmlZHJSXCcGiUea7pj4fL&#10;TyeU+MBMwzQYUdO98PRs9fHDaW+XYgYt6EY4giDGL3tb0zYEuywKz1vRMX8EVhhUSnAdCyi656Jx&#10;rEf0ThezsjwuenCNdcCF9/h6kZV0lfClFDzcSOlFILqmmFtIp0vnUzyL1SlbPjtmW8WHNNg7suiY&#10;Mhh0grpggZGNU39BdYo78CDDEYeuACkVF6kGrKYqX1Vz3zIrUi1IjrcTTf7/wfLr7a0jqqnprEJ+&#10;DOvwI10o1oFpSHxCgnrrl2h3b2/dIHm8xmp30nXxH+sgu0TqfiJV7ALh+DhflCcLSjhq5sefF4uI&#10;WBxcrfPhm4COxEtNmxw6ccm2Vz5k69EqBvOgVXOptE5CbBRxrh3ZMvzEYVcN+H9YafMuR0wzehaR&#10;gFxyuoW9FhFPmzshkTsscpYSTl17SIZxLkyosqpljcg5Lkr8jVmO6SdOEmBElljdhD0AjJYZZMTO&#10;9Az20VWkpp+cy38llp0njxQZTJicO2XAvQWgsaohcrYfScrURJaeoNljZznII+ctv1T4ha+YD7fM&#10;4Yxht+HeCDd4SA19TWG4UdKC+/XWe7TH1kctJT3ObE39zw1zghL93eBQfK3m8zjkSZgvvsxQcC81&#10;Ty81ZtOdA/ZMhRvK8nSN9kGPV+mge8T1so5RUcUMx9g15cGNwnnIuwQXFBfrdTLDwbYsXJl7yyN4&#10;ZDW278PukTk7tHnA6biGcb7Z8lWrZ9voaWC9CSBVmoMDrwPfuBRS4wwLLG6dl3KyOqzZ1W8AAAD/&#10;/wMAUEsDBBQABgAIAAAAIQC8NLpC4QAAAA0BAAAPAAAAZHJzL2Rvd25yZXYueG1sTI/BTsMwEETv&#10;SPyDtUjcqNMQNSHEqQKBI0IN+QA3NklEvA6224Z+PdsT3HZ3RrNviu1iJnbUzo8WBaxXETCNnVUj&#10;9gLaj9e7DJgPEpWcLGoBP9rDtry+KmSu7Al3+tiEnlEI+lwKGEKYc859N2gj/crOGkn7tM7IQKvr&#10;uXLyROFm4nEUbbiRI9KHQc76edDdV3MwApLv9nx+z/qmGrGu36q6fXK7FyFub5bqEVjQS/gzwwWf&#10;0KEkpr09oPJsEhBn6T1ZSYg26RoYWeKHJAG2v5xSmnhZ8P8tyl8AAAD//wMAUEsBAi0AFAAGAAgA&#10;AAAhALaDOJL+AAAA4QEAABMAAAAAAAAAAAAAAAAAAAAAAFtDb250ZW50X1R5cGVzXS54bWxQSwEC&#10;LQAUAAYACAAAACEAOP0h/9YAAACUAQAACwAAAAAAAAAAAAAAAAAvAQAAX3JlbHMvLnJlbHNQSwEC&#10;LQAUAAYACAAAACEAib31po8CAACuBQAADgAAAAAAAAAAAAAAAAAuAgAAZHJzL2Uyb0RvYy54bWxQ&#10;SwECLQAUAAYACAAAACEAvDS6QuEAAAANAQAADwAAAAAAAAAAAAAAAADpBAAAZHJzL2Rvd25yZXYu&#10;eG1sUEsFBgAAAAAEAAQA8wAAAPcFAAAAAA==&#10;" fillcolor="black [3213]" strokecolor="black [3213]" strokeweight="1pt"/>
            </w:pict>
          </mc:Fallback>
        </mc:AlternateContent>
      </w:r>
      <w:r w:rsidR="00C40457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BA65F73" wp14:editId="7A0DBCAB">
                <wp:simplePos x="0" y="0"/>
                <wp:positionH relativeFrom="column">
                  <wp:posOffset>2316348</wp:posOffset>
                </wp:positionH>
                <wp:positionV relativeFrom="paragraph">
                  <wp:posOffset>6412230</wp:posOffset>
                </wp:positionV>
                <wp:extent cx="210185" cy="225425"/>
                <wp:effectExtent l="0" t="0" r="0" b="3175"/>
                <wp:wrapNone/>
                <wp:docPr id="199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2254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F52B3EC" w14:textId="77777777" w:rsidR="00C40457" w:rsidRPr="00335BDA" w:rsidRDefault="00C40457" w:rsidP="00C40457">
                            <w:pPr>
                              <w:pStyle w:val="NormalWeb"/>
                              <w:spacing w:before="0" w:beforeAutospacing="0" w:after="160" w:afterAutospacing="0" w:line="256" w:lineRule="auto"/>
                              <w:rPr>
                                <w:sz w:val="15"/>
                                <w:szCs w:val="15"/>
                              </w:rPr>
                            </w:pPr>
                            <w:proofErr w:type="gramStart"/>
                            <w:r w:rsidRPr="00335BDA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15"/>
                                <w:szCs w:val="15"/>
                              </w:rPr>
                              <w:t>β</w:t>
                            </w:r>
                            <w:proofErr w:type="gramEnd"/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A65F73" id="Text Box 12" o:spid="_x0000_s1048" type="#_x0000_t202" style="position:absolute;margin-left:182.4pt;margin-top:504.9pt;width:16.55pt;height:17.7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oOTnIAIAACsEAAAOAAAAZHJzL2Uyb0RvYy54bWysU01v2zAMvQ/YfxB0X/zRpGuMOEXWIsOA&#10;oi2QDD0rshwLsERNUmJnv36UHKdBdxt2kSmSJvkenxb3vWrJUVgnQZc0m6SUCM2hknpf0p/b9Zc7&#10;SpxnumItaFHSk3D0fvn506IzhcihgbYSlmAR7YrOlLTx3hRJ4ngjFHMTMEJjsAarmMer3SeVZR1W&#10;V22Sp+lt0oGtjAUunEPv4xCky1i/rgX3L3XthCdtSXE2H08bz104k+WCFXvLTCP5eQz2D1MoJjU2&#10;vZR6ZJ6Rg5V/lVKSW3BQ+wkHlUBdSy4iBkSTpR/QbBpmRMSC5Dhzocn9v7L8+fhqiaxwd/M5JZop&#10;XNJW9J58g55keSCoM67AvI3BTN+jH5NHv0NnwN3XVoUvIiIYR6pPF3pDNY7OPEuzuxklHEN5Ppvm&#10;s1Alef/ZWOe/C1AkGCW1uL1IKjs+OT+kjimhl4a1bNu4wVaTrqS3N7M0/nCJYPFWY48AYRg1WL7f&#10;9QPmmxHHDqoTwrMwKMQZvpY4xBNz/pVZlAQiQpljtAH7m5IOJVNS9+vArKCk/aFxJ/NsOg0ai5fp&#10;7GuOF3sd2V1H9EE9AKoywwdieDRDvm9Hs7ag3lDdq9AVQ0xz7F1SP5oPfhAyvg4uVquYhKoyzD/p&#10;jeGhdKApULbt35g1Z149LuQZRnGx4gO9Q+5A8OrgoZaR+0DcwNKZT1Rk3N759QTJX99j1vsbX/4B&#10;AAD//wMAUEsDBBQABgAIAAAAIQDI3BbW5AAAAA0BAAAPAAAAZHJzL2Rvd25yZXYueG1sTI9PT8JA&#10;EMXvJn6HzZh4k10pIK3dEtKEmBg5gFy8TbtL27h/aneB6qd3OOltZt7Lm9/LV6M17KyH0Hkn4XEi&#10;gGlXe9W5RsLhffOwBBYiOoXGOy3hWwdYFbc3OWbKX9xOn/exYRTiQoYS2hj7jPNQt9pimPheO9KO&#10;frAYaR0arga8ULg1fCrEglvsHH1osddlq+vP/clKeC03W9xVU7v8MeXL23Hdfx0+5lLe343rZ2BR&#10;j/HPDFd8QoeCmCp/ciowIyFZzAg9kiBEShNZkvQpBVZdT7N5ArzI+f8WxS8AAAD//wMAUEsBAi0A&#10;FAAGAAgAAAAhALaDOJL+AAAA4QEAABMAAAAAAAAAAAAAAAAAAAAAAFtDb250ZW50X1R5cGVzXS54&#10;bWxQSwECLQAUAAYACAAAACEAOP0h/9YAAACUAQAACwAAAAAAAAAAAAAAAAAvAQAAX3JlbHMvLnJl&#10;bHNQSwECLQAUAAYACAAAACEAEaDk5yACAAArBAAADgAAAAAAAAAAAAAAAAAuAgAAZHJzL2Uyb0Rv&#10;Yy54bWxQSwECLQAUAAYACAAAACEAyNwW1uQAAAANAQAADwAAAAAAAAAAAAAAAAB6BAAAZHJzL2Rv&#10;d25yZXYueG1sUEsFBgAAAAAEAAQA8wAAAIsFAAAAAA==&#10;" filled="f" stroked="f" strokeweight=".5pt">
                <v:textbox>
                  <w:txbxContent>
                    <w:p w14:paraId="6F52B3EC" w14:textId="77777777" w:rsidR="00C40457" w:rsidRPr="00335BDA" w:rsidRDefault="00C40457" w:rsidP="00C40457">
                      <w:pPr>
                        <w:pStyle w:val="NormalWeb"/>
                        <w:spacing w:before="0" w:beforeAutospacing="0" w:after="160" w:afterAutospacing="0" w:line="256" w:lineRule="auto"/>
                        <w:rPr>
                          <w:sz w:val="15"/>
                          <w:szCs w:val="15"/>
                        </w:rPr>
                      </w:pPr>
                      <w:proofErr w:type="gramStart"/>
                      <w:r w:rsidRPr="00335BDA">
                        <w:rPr>
                          <w:rFonts w:eastAsia="Calibri"/>
                          <w:color w:val="000000" w:themeColor="text1"/>
                          <w:kern w:val="24"/>
                          <w:sz w:val="15"/>
                          <w:szCs w:val="15"/>
                        </w:rPr>
                        <w:t>β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C40457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19B6315" wp14:editId="4DC64832">
                <wp:simplePos x="0" y="0"/>
                <wp:positionH relativeFrom="column">
                  <wp:posOffset>3836167</wp:posOffset>
                </wp:positionH>
                <wp:positionV relativeFrom="paragraph">
                  <wp:posOffset>6412230</wp:posOffset>
                </wp:positionV>
                <wp:extent cx="395605" cy="225425"/>
                <wp:effectExtent l="0" t="0" r="0" b="3175"/>
                <wp:wrapNone/>
                <wp:docPr id="198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605" cy="2254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AAB12DB" w14:textId="77777777" w:rsidR="00C40457" w:rsidRDefault="00C40457" w:rsidP="00C40457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 w:rsidRPr="00335BDA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15"/>
                                <w:szCs w:val="15"/>
                              </w:rPr>
                              <w:t>RRR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9B6315" id="Text Box 13" o:spid="_x0000_s1049" type="#_x0000_t202" style="position:absolute;margin-left:302.05pt;margin-top:504.9pt;width:31.15pt;height:17.7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uG9YHwIAACsEAAAOAAAAZHJzL2Uyb0RvYy54bWysU8GO2jAQvVfqP1i+l4RAaIkIK7orqkpo&#10;uxJUezaOTSLFHtc2JPTrO3aARdtb1YsznpnMzHvzvHjoVUtOwroGdEnHo5QSoTlUjT6U9Odu/ekL&#10;Jc4zXbEWtCjpWTj6sPz4YdGZQmRQQ1sJS7CIdkVnSlp7b4okcbwWirkRGKExKMEq5vFqD0llWYfV&#10;VZtkaTpLOrCVscCFc+h9GoJ0GetLKbj/IaUTnrQlxdl8PG089+FMlgtWHCwzdcMvY7B/mEKxRmPT&#10;W6kn5hk52uavUqrhFhxIP+KgEpCy4SJiQDTj9B2abc2MiFiQHGduNLn/V5Y/n14saSrc3RxXpZnC&#10;Je1E78lX6Ml4EgjqjCswb2sw0/fox+Sr36Ez4O6lVeGLiAjGkerzjd5QjaNzMs9naU4Jx1CW5dMs&#10;D1WSt5+Ndf6bAEWCUVKL24ukstPG+SH1mhJ6aVg3bRs32GrSlXQ2ydP4wy2CxVuNPQKEYdRg+X7f&#10;D5hvOPZQnRGehUEhzvB1g0NsmPMvzKIkEBHKHKM12N+UdCiZkrpfR2YFJe13jTuZj6fToLF4meaf&#10;M7zY+8j+PqKP6hFQlWN8IIZHM+T79mpKC+oV1b0KXTHENMfeJfVX89EPQsbXwcVqFZNQVYb5jd4a&#10;HkoHmgJlu/6VWXPh1eNCnuEqLla8o3fIHQheHT3IJnIfiBtYuvCJiozbu7yeIPn7e8x6e+PLPwAA&#10;AP//AwBQSwMEFAAGAAgAAAAhACxnN17jAAAADQEAAA8AAABkcnMvZG93bnJldi54bWxMj8FuwjAQ&#10;RO+V+g/WVuqt2NAQ0RAHoUioUtUeoFx6c2KTRNjrNDaQ9uu7nOhxZ55mZ/LV6Cw7myF0HiVMJwKY&#10;wdrrDhsJ+8/N0wJYiAq1sh6NhB8TYFXc3+Uq0/6CW3PexYZRCIZMSWhj7DPOQ90ap8LE9wbJO/jB&#10;qUjn0HA9qAuFO8tnQqTcqQ7pQ6t6U7amPu5OTsJbuflQ22rmFr+2fH0/rPvv/ddcyseHcb0EFs0Y&#10;bzBc61N1KKhT5U+oA7MSUpFMCSVDiBcaQUiapgmw6iol82fgRc7/ryj+AAAA//8DAFBLAQItABQA&#10;BgAIAAAAIQC2gziS/gAAAOEBAAATAAAAAAAAAAAAAAAAAAAAAABbQ29udGVudF9UeXBlc10ueG1s&#10;UEsBAi0AFAAGAAgAAAAhADj9If/WAAAAlAEAAAsAAAAAAAAAAAAAAAAALwEAAF9yZWxzLy5yZWxz&#10;UEsBAi0AFAAGAAgAAAAhAHu4b1gfAgAAKwQAAA4AAAAAAAAAAAAAAAAALgIAAGRycy9lMm9Eb2Mu&#10;eG1sUEsBAi0AFAAGAAgAAAAhACxnN17jAAAADQEAAA8AAAAAAAAAAAAAAAAAeQQAAGRycy9kb3du&#10;cmV2LnhtbFBLBQYAAAAABAAEAPMAAACJBQAAAAA=&#10;" filled="f" stroked="f" strokeweight=".5pt">
                <v:textbox>
                  <w:txbxContent>
                    <w:p w14:paraId="6AAB12DB" w14:textId="77777777" w:rsidR="00C40457" w:rsidRDefault="00C40457" w:rsidP="00C40457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 w:rsidRPr="00335BDA">
                        <w:rPr>
                          <w:rFonts w:eastAsia="Calibri"/>
                          <w:color w:val="000000" w:themeColor="text1"/>
                          <w:kern w:val="24"/>
                          <w:sz w:val="15"/>
                          <w:szCs w:val="15"/>
                        </w:rPr>
                        <w:t>RRR</w:t>
                      </w:r>
                    </w:p>
                  </w:txbxContent>
                </v:textbox>
              </v:shape>
            </w:pict>
          </mc:Fallback>
        </mc:AlternateContent>
      </w:r>
      <w:r w:rsidR="00C40457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9A1525E" wp14:editId="071823E4">
                <wp:simplePos x="0" y="0"/>
                <wp:positionH relativeFrom="column">
                  <wp:posOffset>5494152</wp:posOffset>
                </wp:positionH>
                <wp:positionV relativeFrom="paragraph">
                  <wp:posOffset>6412230</wp:posOffset>
                </wp:positionV>
                <wp:extent cx="395605" cy="225425"/>
                <wp:effectExtent l="0" t="0" r="0" b="3175"/>
                <wp:wrapNone/>
                <wp:docPr id="197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605" cy="2254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995D254" w14:textId="77777777" w:rsidR="00C40457" w:rsidRDefault="00C40457" w:rsidP="00C40457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 w:rsidRPr="00335BDA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15"/>
                                <w:szCs w:val="15"/>
                              </w:rPr>
                              <w:t>RRR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A1525E" id="_x0000_s1050" type="#_x0000_t202" style="position:absolute;margin-left:432.6pt;margin-top:504.9pt;width:31.15pt;height:17.7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yyjIAIAACsEAAAOAAAAZHJzL2Uyb0RvYy54bWysU1Fv2jAQfp+0/2D5fSQEQkdEqFgrpkmo&#10;rQRVn43jkEixz7MNCfv1OzuEou6t2otzvrvc3ffd58V9JxtyEsbWoHI6HsWUCMWhqNUhp6+79bfv&#10;lFjHVMEaUCKnZ2Hp/fLrl0WrM5FABU0hDMEiymatzmnlnM6iyPJKSGZHoIXCYAlGModXc4gKw1qs&#10;LpsoieNZ1IIptAEurEXvYx+ky1C/LAV3z2VphSNNTnE2F04Tzr0/o+WCZQfDdFXzyxjsE1NIVits&#10;ei31yBwjR1P/U0rW3ICF0o04yAjKsuYiYEA04/gDmm3FtAhYkByrrzTZ/1eWP51eDKkL3N38jhLF&#10;JC5pJzpHfkBHxhNPUKtthnlbjZmuQz8mD36LTo+7K430X0REMI5Un6/0+mocnZN5OotTSjiGkiSd&#10;JqmvEr3/rI11PwVI4o2cGtxeIJWdNtb1qUOK76VgXTdN2GCjSJvT2SSNww/XCBZvFPbwEPpRveW6&#10;fddjTgYceyjOCM9ArxCr+brGITbMuhdmUBKICGWO0QrMH0palExO7e8jM4KS5pfCnczH06nXWLhM&#10;07sEL+Y2sr+NqKN8AFTlGB+I5sH0+a4ZzNKAfEN1r3xXDDHFsXdO3WA+uF7I+Dq4WK1CEqpKM7dR&#10;W819aU+Tp2zXvTGjL7w6XMgTDOJi2Qd6+9ye4NXRQVkH7j1xPUsXPlGRYXuX1+Mlf3sPWe9vfPkX&#10;AAD//wMAUEsDBBQABgAIAAAAIQAiOtcw4wAAAA0BAAAPAAAAZHJzL2Rvd25yZXYueG1sTI/BTsMw&#10;EETvSPyDtUjcqE0gJQ1xqipShYTooaUXbk7sJhH2OsRuG/h6tic47szT7EyxnJxlJzOG3qOE+5kA&#10;ZrDxusdWwv59fZcBC1GhVtajkfBtAizL66tC5dqfcWtOu9gyCsGQKwldjEPOeWg641SY+cEgeQc/&#10;OhXpHFuuR3WmcGd5IsScO9UjfejUYKrONJ+7o5PwWq03alsnLvux1cvbYTV87T9SKW9vptUzsGim&#10;+AfDpT5Vh5I61f6IOjArIZunCaFkCLGgEYQskqcUWH2RHtMH4GXB/68ofwEAAP//AwBQSwECLQAU&#10;AAYACAAAACEAtoM4kv4AAADhAQAAEwAAAAAAAAAAAAAAAAAAAAAAW0NvbnRlbnRfVHlwZXNdLnht&#10;bFBLAQItABQABgAIAAAAIQA4/SH/1gAAAJQBAAALAAAAAAAAAAAAAAAAAC8BAABfcmVscy8ucmVs&#10;c1BLAQItABQABgAIAAAAIQBUnyyjIAIAACsEAAAOAAAAAAAAAAAAAAAAAC4CAABkcnMvZTJvRG9j&#10;LnhtbFBLAQItABQABgAIAAAAIQAiOtcw4wAAAA0BAAAPAAAAAAAAAAAAAAAAAHoEAABkcnMvZG93&#10;bnJldi54bWxQSwUGAAAAAAQABADzAAAAigUAAAAA&#10;" filled="f" stroked="f" strokeweight=".5pt">
                <v:textbox>
                  <w:txbxContent>
                    <w:p w14:paraId="5995D254" w14:textId="77777777" w:rsidR="00C40457" w:rsidRDefault="00C40457" w:rsidP="00C40457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 w:rsidRPr="00335BDA">
                        <w:rPr>
                          <w:rFonts w:eastAsia="Calibri"/>
                          <w:color w:val="000000" w:themeColor="text1"/>
                          <w:kern w:val="24"/>
                          <w:sz w:val="15"/>
                          <w:szCs w:val="15"/>
                        </w:rPr>
                        <w:t>RRR</w:t>
                      </w:r>
                    </w:p>
                  </w:txbxContent>
                </v:textbox>
              </v:shape>
            </w:pict>
          </mc:Fallback>
        </mc:AlternateContent>
      </w:r>
      <w:r w:rsidR="00C40457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B2FD4C8" wp14:editId="4CF2D32D">
                <wp:simplePos x="0" y="0"/>
                <wp:positionH relativeFrom="column">
                  <wp:posOffset>7145152</wp:posOffset>
                </wp:positionH>
                <wp:positionV relativeFrom="paragraph">
                  <wp:posOffset>6412230</wp:posOffset>
                </wp:positionV>
                <wp:extent cx="395605" cy="225425"/>
                <wp:effectExtent l="0" t="0" r="0" b="3175"/>
                <wp:wrapNone/>
                <wp:docPr id="196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605" cy="2254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4D3072B" w14:textId="77777777" w:rsidR="00C40457" w:rsidRDefault="00C40457" w:rsidP="00C40457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 w:rsidRPr="00335BDA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15"/>
                                <w:szCs w:val="15"/>
                              </w:rPr>
                              <w:t>RRR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2FD4C8" id="_x0000_s1051" type="#_x0000_t202" style="position:absolute;margin-left:562.6pt;margin-top:504.9pt;width:31.15pt;height:17.7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YLgIAIAACsEAAAOAAAAZHJzL2Uyb0RvYy54bWysU8GO2jAQvVfqP1i+l4SQ0BIRVnRXVJXQ&#10;diWo9mwch0SKPa5tSOjXd+wQFm1vVS/OeGYyM+/N8/Khly05C2MbUAWdTmJKhOJQNupY0J/7zacv&#10;lFjHVMlaUKKgF2Hpw+rjh2Wnc5FADW0pDMEiyuadLmjtnM6jyPJaSGYnoIXCYAVGModXc4xKwzqs&#10;LtsoieN51IEptQEurEXv0xCkq1C/qgR3P6rKCkfaguJsLpwmnAd/Rqsly4+G6brh1zHYP0whWaOw&#10;6a3UE3OMnEzzVynZcAMWKjfhICOoqoaLgAHRTON3aHY10yJgQXKsvtFk/19Z/nx+MaQpcXeLOSWK&#10;SVzSXvSOfIWeTGeeoE7bHPN2GjNdj35MHv0WnR53Xxnpv4iIYBypvtzo9dU4OmeLbB5nlHAMJUmW&#10;JpmvEr39rI113wRI4o2CGtxeIJWdt9YNqWOK76Vg07Rt2GCrSFfQ+SyLww+3CBZvFfbwEIZRveX6&#10;Qz9gTkccBygvCM/AoBCr+abBIbbMuhdmUBKICGWO0RrMb0o6lExB7a8TM4KS9rvCnSymaeo1Fi5p&#10;9jnBi7mPHO4j6iQfAVU5xQeieTB9vmtHszIgX1Hda98VQ0xx7F1QN5qPbhAyvg4u1uuQhKrSzG3V&#10;TnNf2tPkKdv3r8zoK68OF/IMo7hY/o7eIXcgeH1yUDWBe0/cwNKVT1Rk2N719XjJ399D1tsbX/0B&#10;AAD//wMAUEsDBBQABgAIAAAAIQDY2c9m5AAAAA8BAAAPAAAAZHJzL2Rvd25yZXYueG1sTI/BTsMw&#10;EETvSPyDtUjcqJ1AIE3jVFWkCgnBoaUXbk68TSJiO8RuG/h6Nie47eyOZt/k68n07Iyj75yVEC0E&#10;MLS1051tJBzet3cpMB+U1ap3FiV8o4d1cX2Vq0y7i93heR8aRiHWZ0pCG8KQce7rFo3yCzegpdvR&#10;jUYFkmPD9aguFG56HgvxyI3qLH1o1YBli/Xn/mQkvJTbN7WrYpP+9OXz63EzfB0+Eilvb6bNCljA&#10;KfyZYcYndCiIqXInqz3rSUdxEpOXJiGW1GL2ROlTAqyadw/JPfAi5/97FL8AAAD//wMAUEsBAi0A&#10;FAAGAAgAAAAhALaDOJL+AAAA4QEAABMAAAAAAAAAAAAAAAAAAAAAAFtDb250ZW50X1R5cGVzXS54&#10;bWxQSwECLQAUAAYACAAAACEAOP0h/9YAAACUAQAACwAAAAAAAAAAAAAAAAAvAQAAX3JlbHMvLnJl&#10;bHNQSwECLQAUAAYACAAAACEAS1mC4CACAAArBAAADgAAAAAAAAAAAAAAAAAuAgAAZHJzL2Uyb0Rv&#10;Yy54bWxQSwECLQAUAAYACAAAACEA2NnPZuQAAAAPAQAADwAAAAAAAAAAAAAAAAB6BAAAZHJzL2Rv&#10;d25yZXYueG1sUEsFBgAAAAAEAAQA8wAAAIsFAAAAAA==&#10;" filled="f" stroked="f" strokeweight=".5pt">
                <v:textbox>
                  <w:txbxContent>
                    <w:p w14:paraId="44D3072B" w14:textId="77777777" w:rsidR="00C40457" w:rsidRDefault="00C40457" w:rsidP="00C40457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 w:rsidRPr="00335BDA">
                        <w:rPr>
                          <w:rFonts w:eastAsia="Calibri"/>
                          <w:color w:val="000000" w:themeColor="text1"/>
                          <w:kern w:val="24"/>
                          <w:sz w:val="15"/>
                          <w:szCs w:val="15"/>
                        </w:rPr>
                        <w:t>RRR</w:t>
                      </w:r>
                    </w:p>
                  </w:txbxContent>
                </v:textbox>
              </v:shape>
            </w:pict>
          </mc:Fallback>
        </mc:AlternateContent>
      </w:r>
      <w:r w:rsidR="00C40457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8E152D7" wp14:editId="54CC8EE0">
                <wp:simplePos x="0" y="0"/>
                <wp:positionH relativeFrom="column">
                  <wp:posOffset>8815573</wp:posOffset>
                </wp:positionH>
                <wp:positionV relativeFrom="paragraph">
                  <wp:posOffset>6412230</wp:posOffset>
                </wp:positionV>
                <wp:extent cx="395605" cy="225425"/>
                <wp:effectExtent l="0" t="0" r="0" b="3175"/>
                <wp:wrapNone/>
                <wp:docPr id="194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605" cy="2254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E1EC3BA" w14:textId="77777777" w:rsidR="00C40457" w:rsidRDefault="00C40457" w:rsidP="00C40457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 w:rsidRPr="00335BDA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15"/>
                                <w:szCs w:val="15"/>
                              </w:rPr>
                              <w:t>RRR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E152D7" id="_x0000_s1052" type="#_x0000_t202" style="position:absolute;margin-left:694.15pt;margin-top:504.9pt;width:31.15pt;height:17.7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3Tr4HwIAACsEAAAOAAAAZHJzL2Uyb0RvYy54bWysU01v2zAMvQ/YfxB0X+w4cbYYcYqsRYYB&#10;RVcgGXpWZCk2YImapMTOfv0oOV/obsMuMkXSj+Tj0+KhVy05Cusa0CUdj1JKhOZQNXpf0p/b9acv&#10;lDjPdMVa0KKkJ+How/Ljh0VnCpFBDW0lLEEQ7YrOlLT23hRJ4ngtFHMjMEJjUIJVzOPV7pPKsg7R&#10;VZtkaTpLOrCVscCFc+h9GoJ0GfGlFNz/kNIJT9qSYm8+njaeu3AmywUr9paZuuHnNtg/dKFYo7Ho&#10;FeqJeUYOtvkLSjXcggPpRxxUAlI2XMQZcJpx+m6aTc2MiLMgOc5caXL/D5a/HF8taSrc3XxKiWYK&#10;l7QVvSdfoSfjSSCoM67AvI3BTN+jH5MvfofOMHcvrQpfnIhgHKk+XekNaBydk3k+S3NKOIayLJ9m&#10;eUBJbj8b6/w3AYoEo6QWtxdJZcdn54fUS0qopWHdtG3cYKtJV9LZJE/jD9cIgrcaa4QRhlaD5ftd&#10;P8wcBRBcO6hOOJ6FQSHO8HWDTTwz51+ZRUngRChzjNZgf1PSoWRK6n4dmBWUtN817mQ+nk6DxuJl&#10;mn/O8GLvI7v7iD6oR0BVjvGBGB7NkO/biyktqDdU9ypUxRDTHGuX1F/MRz8IGV8HF6tVTEJVGeaf&#10;9cbwAB1oCpRt+zdmzZlXjwt5gYu4WPGO3iF3IHh18CCbyP2NpTOfqMi4vfPrCZK/v8es2xtf/gEA&#10;AP//AwBQSwMEFAAGAAgAAAAhAFoStUPkAAAADwEAAA8AAABkcnMvZG93bnJldi54bWxMj8FOwzAQ&#10;RO9I/IO1SNyoTdNUIY1TVZEqJASHll64ObGbRI3XIXbbwNezOZXbzu5o9k22Hm3HLmbwrUMJzzMB&#10;zGDldIu1hMPn9ikB5oNCrTqHRsKP8bDO7+8ylWp3xZ257EPNKAR9qiQ0IfQp575qjFV+5nqDdDu6&#10;wapAcqi5HtSVwm3H50IsuVUt0odG9aZoTHXan62Et2L7oXbl3Ca/XfH6ftz034evWMrHh3GzAhbM&#10;GG5mmPAJHXJiKt0ZtWcd6ShJIvLSJMQLtZg8i1gsgZXTbhFHwPOM/++R/wEAAP//AwBQSwECLQAU&#10;AAYACAAAACEAtoM4kv4AAADhAQAAEwAAAAAAAAAAAAAAAAAAAAAAW0NvbnRlbnRfVHlwZXNdLnht&#10;bFBLAQItABQABgAIAAAAIQA4/SH/1gAAAJQBAAALAAAAAAAAAAAAAAAAAC8BAABfcmVscy8ucmVs&#10;c1BLAQItABQABgAIAAAAIQBr3Tr4HwIAACsEAAAOAAAAAAAAAAAAAAAAAC4CAABkcnMvZTJvRG9j&#10;LnhtbFBLAQItABQABgAIAAAAIQBaErVD5AAAAA8BAAAPAAAAAAAAAAAAAAAAAHkEAABkcnMvZG93&#10;bnJldi54bWxQSwUGAAAAAAQABADzAAAAigUAAAAA&#10;" filled="f" stroked="f" strokeweight=".5pt">
                <v:textbox>
                  <w:txbxContent>
                    <w:p w14:paraId="0E1EC3BA" w14:textId="77777777" w:rsidR="00C40457" w:rsidRDefault="00C40457" w:rsidP="00C40457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 w:rsidRPr="00335BDA">
                        <w:rPr>
                          <w:rFonts w:eastAsia="Calibri"/>
                          <w:color w:val="000000" w:themeColor="text1"/>
                          <w:kern w:val="24"/>
                          <w:sz w:val="15"/>
                          <w:szCs w:val="15"/>
                        </w:rPr>
                        <w:t>RRR</w:t>
                      </w:r>
                    </w:p>
                  </w:txbxContent>
                </v:textbox>
              </v:shape>
            </w:pict>
          </mc:Fallback>
        </mc:AlternateContent>
      </w:r>
      <w:r w:rsidR="00493383" w:rsidRPr="00AE5BC9">
        <w:rPr>
          <w:rFonts w:ascii="Times New Roman" w:hAnsi="Times New Roman" w:cs="Times New Roman"/>
          <w:i/>
          <w:sz w:val="18"/>
          <w:szCs w:val="18"/>
        </w:rPr>
        <w:t xml:space="preserve">Figure S1: </w:t>
      </w:r>
      <w:r w:rsidR="00CA30D1" w:rsidRPr="00AE5BC9">
        <w:rPr>
          <w:rFonts w:ascii="Times New Roman" w:hAnsi="Times New Roman" w:cs="Times New Roman"/>
          <w:i/>
          <w:sz w:val="18"/>
          <w:szCs w:val="18"/>
        </w:rPr>
        <w:t>A</w:t>
      </w:r>
      <w:r w:rsidR="00493383" w:rsidRPr="00AE5BC9">
        <w:rPr>
          <w:rFonts w:ascii="Times New Roman" w:hAnsi="Times New Roman" w:cs="Times New Roman"/>
          <w:i/>
          <w:sz w:val="18"/>
          <w:szCs w:val="18"/>
        </w:rPr>
        <w:t>djusted associations between environmental characteristics and activity outcomes</w:t>
      </w:r>
      <w:r w:rsidR="00493383" w:rsidRPr="00AE5BC9">
        <w:rPr>
          <w:rFonts w:ascii="Times New Roman" w:hAnsi="Times New Roman" w:cs="Times New Roman"/>
          <w:i/>
          <w:sz w:val="18"/>
          <w:szCs w:val="18"/>
        </w:rPr>
        <w:br/>
      </w:r>
      <w:r w:rsidR="00467D15" w:rsidRPr="00AE5BC9">
        <w:rPr>
          <w:rFonts w:ascii="Times New Roman" w:hAnsi="Times New Roman" w:cs="Times New Roman"/>
          <w:i/>
          <w:noProof/>
          <w:sz w:val="18"/>
          <w:szCs w:val="18"/>
          <w:lang w:eastAsia="en-GB"/>
        </w:rPr>
        <w:t>Outcome variables:</w:t>
      </w:r>
      <w:r w:rsidR="00493383" w:rsidRPr="00AE5BC9">
        <w:rPr>
          <w:rFonts w:ascii="Times New Roman" w:hAnsi="Times New Roman" w:cs="Times New Roman"/>
          <w:i/>
          <w:noProof/>
          <w:sz w:val="18"/>
          <w:szCs w:val="18"/>
          <w:lang w:eastAsia="en-GB"/>
        </w:rPr>
        <w:t xml:space="preserve"> </w:t>
      </w:r>
      <w:r w:rsidR="00493383" w:rsidRPr="00AE5BC9">
        <w:rPr>
          <w:rFonts w:ascii="Times New Roman" w:hAnsi="Times New Roman" w:cs="Times New Roman"/>
          <w:i/>
          <w:sz w:val="18"/>
          <w:szCs w:val="18"/>
        </w:rPr>
        <w:t xml:space="preserve">  Continuous</w:t>
      </w:r>
      <w:r w:rsidR="00493383" w:rsidRPr="00886290">
        <w:rPr>
          <w:rFonts w:ascii="Times New Roman" w:hAnsi="Times New Roman" w:cs="Times New Roman"/>
          <w:i/>
          <w:sz w:val="18"/>
          <w:szCs w:val="18"/>
        </w:rPr>
        <w:t xml:space="preserve"> data;</w:t>
      </w:r>
      <w:r w:rsidR="00493383" w:rsidRPr="00886290">
        <w:rPr>
          <w:rFonts w:ascii="Times New Roman" w:hAnsi="Times New Roman" w:cs="Times New Roman"/>
          <w:i/>
          <w:noProof/>
          <w:sz w:val="18"/>
          <w:szCs w:val="18"/>
          <w:lang w:eastAsia="en-GB"/>
        </w:rPr>
        <w:t xml:space="preserve"> </w:t>
      </w:r>
      <w:r w:rsidR="00493383" w:rsidRPr="00886290">
        <w:rPr>
          <w:rFonts w:ascii="Times New Roman" w:hAnsi="Times New Roman" w:cs="Times New Roman"/>
          <w:i/>
          <w:sz w:val="18"/>
          <w:szCs w:val="18"/>
        </w:rPr>
        <w:t xml:space="preserve">   Upper tertile;    Middle tertile;       95% Confidence interval</w:t>
      </w:r>
      <w:r w:rsidR="00467D15">
        <w:rPr>
          <w:rFonts w:ascii="Times New Roman" w:hAnsi="Times New Roman" w:cs="Times New Roman"/>
          <w:i/>
          <w:sz w:val="18"/>
          <w:szCs w:val="18"/>
        </w:rPr>
        <w:t>.</w:t>
      </w:r>
      <w:r w:rsidR="00493383" w:rsidRPr="00886290">
        <w:rPr>
          <w:rFonts w:ascii="Times New Roman" w:hAnsi="Times New Roman" w:cs="Times New Roman"/>
          <w:i/>
          <w:sz w:val="18"/>
          <w:szCs w:val="18"/>
        </w:rPr>
        <w:t xml:space="preserve"> Results of original analyses (</w:t>
      </w:r>
      <w:r w:rsidR="00E25024">
        <w:rPr>
          <w:rFonts w:ascii="Times New Roman" w:hAnsi="Times New Roman" w:cs="Times New Roman"/>
          <w:i/>
          <w:sz w:val="18"/>
          <w:szCs w:val="18"/>
        </w:rPr>
        <w:t xml:space="preserve">Model 1: </w:t>
      </w:r>
      <w:r w:rsidR="00493383" w:rsidRPr="00886290">
        <w:rPr>
          <w:rFonts w:ascii="Times New Roman" w:hAnsi="Times New Roman" w:cs="Times New Roman"/>
          <w:i/>
          <w:sz w:val="18"/>
          <w:szCs w:val="18"/>
        </w:rPr>
        <w:t>1km neighborhood measures) shown in black</w:t>
      </w:r>
      <w:proofErr w:type="gramStart"/>
      <w:r w:rsidR="00493383" w:rsidRPr="00886290">
        <w:rPr>
          <w:rFonts w:ascii="Times New Roman" w:hAnsi="Times New Roman" w:cs="Times New Roman"/>
          <w:i/>
          <w:sz w:val="18"/>
          <w:szCs w:val="18"/>
        </w:rPr>
        <w:t>;</w:t>
      </w:r>
      <w:proofErr w:type="gramEnd"/>
      <w:r w:rsidR="00493383" w:rsidRPr="00886290">
        <w:rPr>
          <w:rFonts w:ascii="Times New Roman" w:hAnsi="Times New Roman" w:cs="Times New Roman"/>
          <w:i/>
          <w:sz w:val="18"/>
          <w:szCs w:val="18"/>
        </w:rPr>
        <w:t xml:space="preserve"> Results of sensitivity analyses (o.5km </w:t>
      </w:r>
      <w:r w:rsidR="00C25AA7" w:rsidRPr="00886290">
        <w:rPr>
          <w:rFonts w:ascii="Times New Roman" w:hAnsi="Times New Roman" w:cs="Times New Roman"/>
          <w:i/>
          <w:sz w:val="18"/>
          <w:szCs w:val="18"/>
        </w:rPr>
        <w:t>neighborhood measures</w:t>
      </w:r>
      <w:r w:rsidR="00493383" w:rsidRPr="00886290">
        <w:rPr>
          <w:rFonts w:ascii="Times New Roman" w:hAnsi="Times New Roman" w:cs="Times New Roman"/>
          <w:i/>
          <w:sz w:val="18"/>
          <w:szCs w:val="18"/>
        </w:rPr>
        <w:t>) shown in green</w:t>
      </w:r>
      <w:r w:rsidR="00467D15">
        <w:rPr>
          <w:rFonts w:ascii="Times New Roman" w:hAnsi="Times New Roman" w:cs="Times New Roman"/>
          <w:i/>
          <w:sz w:val="18"/>
          <w:szCs w:val="18"/>
        </w:rPr>
        <w:t>.</w:t>
      </w:r>
      <w:r w:rsidR="00493383" w:rsidRPr="00886290">
        <w:rPr>
          <w:rFonts w:ascii="Times New Roman" w:hAnsi="Times New Roman" w:cs="Times New Roman"/>
          <w:i/>
          <w:sz w:val="18"/>
          <w:szCs w:val="18"/>
        </w:rPr>
        <w:t xml:space="preserve"> White space is where variables have not been </w:t>
      </w:r>
      <w:r w:rsidR="00493383" w:rsidRPr="00AE5BC9">
        <w:rPr>
          <w:rFonts w:ascii="Times New Roman" w:hAnsi="Times New Roman" w:cs="Times New Roman"/>
          <w:i/>
          <w:sz w:val="18"/>
          <w:szCs w:val="18"/>
        </w:rPr>
        <w:t>included in adjusted model</w:t>
      </w:r>
      <w:r w:rsidR="00493383" w:rsidRPr="00886290">
        <w:rPr>
          <w:rFonts w:ascii="Times New Roman" w:hAnsi="Times New Roman" w:cs="Times New Roman"/>
          <w:i/>
          <w:sz w:val="18"/>
          <w:szCs w:val="18"/>
        </w:rPr>
        <w:br/>
        <w:t>β = regression coefficient presented on linear scale; RRR = relative risk ratio presented on log scale; MVPA = moderate-to-vigorous physical activity</w:t>
      </w:r>
    </w:p>
    <w:p w14:paraId="1601C5A8" w14:textId="77777777" w:rsidR="00C40457" w:rsidRDefault="00C40457" w:rsidP="00763F1C">
      <w:pPr>
        <w:rPr>
          <w:rFonts w:ascii="Times New Roman" w:hAnsi="Times New Roman" w:cs="Times New Roman"/>
          <w:sz w:val="18"/>
          <w:szCs w:val="18"/>
        </w:rPr>
      </w:pPr>
    </w:p>
    <w:sectPr w:rsidR="00C40457" w:rsidSect="00493383">
      <w:pgSz w:w="16838" w:h="11906" w:orient="landscape"/>
      <w:pgMar w:top="0" w:right="1440" w:bottom="142" w:left="1440" w:header="709" w:footer="40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66B754" w14:textId="77777777" w:rsidR="00C40457" w:rsidRDefault="00C40457" w:rsidP="00D21EAC">
      <w:pPr>
        <w:spacing w:after="0" w:line="240" w:lineRule="auto"/>
      </w:pPr>
      <w:r>
        <w:separator/>
      </w:r>
    </w:p>
  </w:endnote>
  <w:endnote w:type="continuationSeparator" w:id="0">
    <w:p w14:paraId="2AA86E0F" w14:textId="77777777" w:rsidR="00C40457" w:rsidRDefault="00C40457" w:rsidP="00D21E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66C40A" w14:textId="77777777" w:rsidR="00C40457" w:rsidRDefault="00C404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FD3EA3" w14:textId="77777777" w:rsidR="00C40457" w:rsidRDefault="00C40457" w:rsidP="00D21EAC">
      <w:pPr>
        <w:spacing w:after="0" w:line="240" w:lineRule="auto"/>
      </w:pPr>
      <w:r>
        <w:separator/>
      </w:r>
    </w:p>
  </w:footnote>
  <w:footnote w:type="continuationSeparator" w:id="0">
    <w:p w14:paraId="3DE5701E" w14:textId="77777777" w:rsidR="00C40457" w:rsidRDefault="00C40457" w:rsidP="00D21E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D7509A" w14:textId="77777777" w:rsidR="00C40457" w:rsidRPr="00DA1371" w:rsidRDefault="00C40457" w:rsidP="00C4045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FD111A"/>
    <w:multiLevelType w:val="hybridMultilevel"/>
    <w:tmpl w:val="4DDC5B04"/>
    <w:lvl w:ilvl="0" w:tplc="7A2682A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D84B72"/>
    <w:multiLevelType w:val="hybridMultilevel"/>
    <w:tmpl w:val="39E440A4"/>
    <w:lvl w:ilvl="0" w:tplc="CA46955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021391"/>
    <w:multiLevelType w:val="hybridMultilevel"/>
    <w:tmpl w:val="E11444A0"/>
    <w:lvl w:ilvl="0" w:tplc="060690A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3374A9"/>
    <w:multiLevelType w:val="hybridMultilevel"/>
    <w:tmpl w:val="89225B6E"/>
    <w:lvl w:ilvl="0" w:tplc="00F88B8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5165D5"/>
    <w:multiLevelType w:val="hybridMultilevel"/>
    <w:tmpl w:val="FE84C1BA"/>
    <w:lvl w:ilvl="0" w:tplc="679AF08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D084A01"/>
    <w:multiLevelType w:val="hybridMultilevel"/>
    <w:tmpl w:val="23E67A68"/>
    <w:lvl w:ilvl="0" w:tplc="DEDAF5F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0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376"/>
    <w:rsid w:val="00022FB9"/>
    <w:rsid w:val="00035327"/>
    <w:rsid w:val="000B14F1"/>
    <w:rsid w:val="000C266E"/>
    <w:rsid w:val="000C2F88"/>
    <w:rsid w:val="000E650F"/>
    <w:rsid w:val="00116376"/>
    <w:rsid w:val="00130DB3"/>
    <w:rsid w:val="0013484F"/>
    <w:rsid w:val="00144203"/>
    <w:rsid w:val="00155E36"/>
    <w:rsid w:val="00155E72"/>
    <w:rsid w:val="00167477"/>
    <w:rsid w:val="0018080A"/>
    <w:rsid w:val="00184ACA"/>
    <w:rsid w:val="00193062"/>
    <w:rsid w:val="0019407D"/>
    <w:rsid w:val="001A2FEA"/>
    <w:rsid w:val="001B2648"/>
    <w:rsid w:val="001B4375"/>
    <w:rsid w:val="001D48C1"/>
    <w:rsid w:val="001E692C"/>
    <w:rsid w:val="001F7751"/>
    <w:rsid w:val="0020437A"/>
    <w:rsid w:val="0020643A"/>
    <w:rsid w:val="0021103A"/>
    <w:rsid w:val="00212E1D"/>
    <w:rsid w:val="00217D05"/>
    <w:rsid w:val="002337D0"/>
    <w:rsid w:val="00241145"/>
    <w:rsid w:val="002437A3"/>
    <w:rsid w:val="0029253B"/>
    <w:rsid w:val="00297BD5"/>
    <w:rsid w:val="002A4F0D"/>
    <w:rsid w:val="002A75C7"/>
    <w:rsid w:val="002B1CC6"/>
    <w:rsid w:val="002B2D12"/>
    <w:rsid w:val="002B79DD"/>
    <w:rsid w:val="002D47CA"/>
    <w:rsid w:val="002F05B9"/>
    <w:rsid w:val="003110FC"/>
    <w:rsid w:val="00321CCE"/>
    <w:rsid w:val="00333EF6"/>
    <w:rsid w:val="00356CC6"/>
    <w:rsid w:val="0035777E"/>
    <w:rsid w:val="0036407B"/>
    <w:rsid w:val="003747F9"/>
    <w:rsid w:val="00390E16"/>
    <w:rsid w:val="003A3543"/>
    <w:rsid w:val="003B1FD5"/>
    <w:rsid w:val="003B698A"/>
    <w:rsid w:val="003C101A"/>
    <w:rsid w:val="003C444A"/>
    <w:rsid w:val="003C61F1"/>
    <w:rsid w:val="003F3BE9"/>
    <w:rsid w:val="003F4570"/>
    <w:rsid w:val="003F692D"/>
    <w:rsid w:val="00467D15"/>
    <w:rsid w:val="00467E39"/>
    <w:rsid w:val="00471720"/>
    <w:rsid w:val="00480CE9"/>
    <w:rsid w:val="00493383"/>
    <w:rsid w:val="004A6F52"/>
    <w:rsid w:val="004B35D1"/>
    <w:rsid w:val="004B3D0F"/>
    <w:rsid w:val="004F6830"/>
    <w:rsid w:val="00516477"/>
    <w:rsid w:val="00555109"/>
    <w:rsid w:val="00562C03"/>
    <w:rsid w:val="00567944"/>
    <w:rsid w:val="0058507C"/>
    <w:rsid w:val="00586437"/>
    <w:rsid w:val="00590074"/>
    <w:rsid w:val="005A184E"/>
    <w:rsid w:val="005C6A14"/>
    <w:rsid w:val="005D3187"/>
    <w:rsid w:val="005E65F3"/>
    <w:rsid w:val="005E7102"/>
    <w:rsid w:val="005F67C0"/>
    <w:rsid w:val="006513F3"/>
    <w:rsid w:val="00653197"/>
    <w:rsid w:val="00654123"/>
    <w:rsid w:val="0067339A"/>
    <w:rsid w:val="006822DF"/>
    <w:rsid w:val="00694CD1"/>
    <w:rsid w:val="006A1B0F"/>
    <w:rsid w:val="006A2237"/>
    <w:rsid w:val="006A4FA9"/>
    <w:rsid w:val="006B415C"/>
    <w:rsid w:val="006C2A1A"/>
    <w:rsid w:val="006D19D7"/>
    <w:rsid w:val="006D26EE"/>
    <w:rsid w:val="006D72F4"/>
    <w:rsid w:val="006E3269"/>
    <w:rsid w:val="006E7C2D"/>
    <w:rsid w:val="006F0209"/>
    <w:rsid w:val="00716052"/>
    <w:rsid w:val="00722BE7"/>
    <w:rsid w:val="00723ACA"/>
    <w:rsid w:val="00743300"/>
    <w:rsid w:val="00744E85"/>
    <w:rsid w:val="00755930"/>
    <w:rsid w:val="00763F1C"/>
    <w:rsid w:val="007661A7"/>
    <w:rsid w:val="00794F10"/>
    <w:rsid w:val="007B46F5"/>
    <w:rsid w:val="007C5C85"/>
    <w:rsid w:val="007D647E"/>
    <w:rsid w:val="007E18F6"/>
    <w:rsid w:val="007E5EC4"/>
    <w:rsid w:val="0081441D"/>
    <w:rsid w:val="00827CF5"/>
    <w:rsid w:val="008324A2"/>
    <w:rsid w:val="00852A86"/>
    <w:rsid w:val="00853C80"/>
    <w:rsid w:val="00853CA9"/>
    <w:rsid w:val="008553EA"/>
    <w:rsid w:val="00876B15"/>
    <w:rsid w:val="00886290"/>
    <w:rsid w:val="008E0704"/>
    <w:rsid w:val="0090311F"/>
    <w:rsid w:val="00923373"/>
    <w:rsid w:val="0094326C"/>
    <w:rsid w:val="00962C8D"/>
    <w:rsid w:val="009719FA"/>
    <w:rsid w:val="009723DF"/>
    <w:rsid w:val="00983504"/>
    <w:rsid w:val="009911E8"/>
    <w:rsid w:val="0099129B"/>
    <w:rsid w:val="00996AC7"/>
    <w:rsid w:val="009B352D"/>
    <w:rsid w:val="009B4C27"/>
    <w:rsid w:val="009C25B7"/>
    <w:rsid w:val="009D3652"/>
    <w:rsid w:val="009E711B"/>
    <w:rsid w:val="009E7612"/>
    <w:rsid w:val="009F3F35"/>
    <w:rsid w:val="00A0193F"/>
    <w:rsid w:val="00A20DE2"/>
    <w:rsid w:val="00A54146"/>
    <w:rsid w:val="00A66554"/>
    <w:rsid w:val="00AA1D69"/>
    <w:rsid w:val="00AB08E6"/>
    <w:rsid w:val="00AB7FDC"/>
    <w:rsid w:val="00AD00DB"/>
    <w:rsid w:val="00AD2DD6"/>
    <w:rsid w:val="00AD77D1"/>
    <w:rsid w:val="00AE5BC9"/>
    <w:rsid w:val="00AF0834"/>
    <w:rsid w:val="00AF26F3"/>
    <w:rsid w:val="00B010D9"/>
    <w:rsid w:val="00B06032"/>
    <w:rsid w:val="00B07925"/>
    <w:rsid w:val="00B2701E"/>
    <w:rsid w:val="00B3147C"/>
    <w:rsid w:val="00B42408"/>
    <w:rsid w:val="00B45EF8"/>
    <w:rsid w:val="00B46B68"/>
    <w:rsid w:val="00B56590"/>
    <w:rsid w:val="00B57FBE"/>
    <w:rsid w:val="00BB645F"/>
    <w:rsid w:val="00BC2D64"/>
    <w:rsid w:val="00BE2BC8"/>
    <w:rsid w:val="00BE5F2B"/>
    <w:rsid w:val="00C223AF"/>
    <w:rsid w:val="00C225E8"/>
    <w:rsid w:val="00C25AA7"/>
    <w:rsid w:val="00C40457"/>
    <w:rsid w:val="00C46720"/>
    <w:rsid w:val="00C513BC"/>
    <w:rsid w:val="00C60336"/>
    <w:rsid w:val="00C608E3"/>
    <w:rsid w:val="00C61C1B"/>
    <w:rsid w:val="00C710B0"/>
    <w:rsid w:val="00C81154"/>
    <w:rsid w:val="00C90DA6"/>
    <w:rsid w:val="00CA1550"/>
    <w:rsid w:val="00CA30D1"/>
    <w:rsid w:val="00CB2E0D"/>
    <w:rsid w:val="00CC1CEE"/>
    <w:rsid w:val="00CC59F0"/>
    <w:rsid w:val="00CD070A"/>
    <w:rsid w:val="00CE4471"/>
    <w:rsid w:val="00CF0A44"/>
    <w:rsid w:val="00D070EE"/>
    <w:rsid w:val="00D134AF"/>
    <w:rsid w:val="00D20D93"/>
    <w:rsid w:val="00D21C7F"/>
    <w:rsid w:val="00D21EAC"/>
    <w:rsid w:val="00D402DE"/>
    <w:rsid w:val="00D54020"/>
    <w:rsid w:val="00D545AD"/>
    <w:rsid w:val="00D56F75"/>
    <w:rsid w:val="00D614C6"/>
    <w:rsid w:val="00D86E8D"/>
    <w:rsid w:val="00D917BA"/>
    <w:rsid w:val="00DA6962"/>
    <w:rsid w:val="00DD37B5"/>
    <w:rsid w:val="00DE72D7"/>
    <w:rsid w:val="00DF0213"/>
    <w:rsid w:val="00E03856"/>
    <w:rsid w:val="00E12551"/>
    <w:rsid w:val="00E150D7"/>
    <w:rsid w:val="00E15E7E"/>
    <w:rsid w:val="00E23F8E"/>
    <w:rsid w:val="00E25024"/>
    <w:rsid w:val="00E30D28"/>
    <w:rsid w:val="00E32FFD"/>
    <w:rsid w:val="00E34F13"/>
    <w:rsid w:val="00EC212C"/>
    <w:rsid w:val="00EE29DF"/>
    <w:rsid w:val="00F21623"/>
    <w:rsid w:val="00F22ECA"/>
    <w:rsid w:val="00F42870"/>
    <w:rsid w:val="00F6627A"/>
    <w:rsid w:val="00F668A6"/>
    <w:rsid w:val="00F670D4"/>
    <w:rsid w:val="00F90D13"/>
    <w:rsid w:val="00F96014"/>
    <w:rsid w:val="00FB3159"/>
    <w:rsid w:val="00FC2A18"/>
    <w:rsid w:val="00FD5107"/>
    <w:rsid w:val="00FF4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02057B38"/>
  <w15:docId w15:val="{A671FCD7-DF16-4EC4-81F6-93D0686EF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7FDC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2C03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0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7FD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16376"/>
  </w:style>
  <w:style w:type="paragraph" w:styleId="CommentText">
    <w:name w:val="annotation text"/>
    <w:basedOn w:val="Normal"/>
    <w:link w:val="CommentTextChar"/>
    <w:uiPriority w:val="99"/>
    <w:semiHidden/>
    <w:unhideWhenUsed/>
    <w:rsid w:val="00EE29DF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29DF"/>
    <w:rPr>
      <w:rFonts w:ascii="Times New Roman" w:eastAsia="MS Mincho" w:hAnsi="Times New Roman" w:cs="Times New Roman"/>
      <w:sz w:val="20"/>
      <w:szCs w:val="20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EE29D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29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9D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27CF5"/>
    <w:pPr>
      <w:spacing w:after="0" w:line="240" w:lineRule="auto"/>
      <w:ind w:left="720"/>
    </w:pPr>
    <w:rPr>
      <w:rFonts w:ascii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F75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F75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table" w:styleId="TableGrid">
    <w:name w:val="Table Grid"/>
    <w:basedOn w:val="TableNormal"/>
    <w:uiPriority w:val="59"/>
    <w:rsid w:val="002925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0193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F0834"/>
    <w:rPr>
      <w:color w:val="808080"/>
    </w:rPr>
  </w:style>
  <w:style w:type="table" w:customStyle="1" w:styleId="ListTable1Light-Accent31">
    <w:name w:val="List Table 1 Light - Accent 31"/>
    <w:basedOn w:val="TableNormal"/>
    <w:uiPriority w:val="46"/>
    <w:rsid w:val="00333EF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D54020"/>
    <w:pPr>
      <w:spacing w:after="0" w:line="240" w:lineRule="auto"/>
    </w:pPr>
  </w:style>
  <w:style w:type="table" w:customStyle="1" w:styleId="ListTable1Light1">
    <w:name w:val="List Table 1 Light1"/>
    <w:basedOn w:val="TableNormal"/>
    <w:uiPriority w:val="46"/>
    <w:rsid w:val="00AF26F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D21E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1EAC"/>
  </w:style>
  <w:style w:type="paragraph" w:styleId="Footer">
    <w:name w:val="footer"/>
    <w:basedOn w:val="Normal"/>
    <w:link w:val="FooterChar"/>
    <w:uiPriority w:val="99"/>
    <w:unhideWhenUsed/>
    <w:rsid w:val="00D21E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1EAC"/>
  </w:style>
  <w:style w:type="table" w:customStyle="1" w:styleId="PlainTable21">
    <w:name w:val="Plain Table 21"/>
    <w:basedOn w:val="TableNormal"/>
    <w:uiPriority w:val="42"/>
    <w:rsid w:val="0067339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58507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AB7FDC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62C03"/>
    <w:rPr>
      <w:rFonts w:ascii="Times New Roman" w:eastAsiaTheme="majorEastAsia" w:hAnsi="Times New Roman" w:cstheme="majorBidi"/>
      <w:b/>
      <w:sz w:val="20"/>
      <w:szCs w:val="26"/>
      <w:lang w:val="en-US"/>
    </w:rPr>
  </w:style>
  <w:style w:type="paragraph" w:styleId="Title">
    <w:name w:val="Title"/>
    <w:aliases w:val="Table"/>
    <w:basedOn w:val="Normal"/>
    <w:next w:val="Normal"/>
    <w:link w:val="TitleChar"/>
    <w:uiPriority w:val="10"/>
    <w:qFormat/>
    <w:rsid w:val="00562C03"/>
    <w:pPr>
      <w:spacing w:after="0" w:line="240" w:lineRule="auto"/>
      <w:contextualSpacing/>
    </w:pPr>
    <w:rPr>
      <w:rFonts w:ascii="Times New Roman" w:eastAsiaTheme="majorEastAsia" w:hAnsi="Times New Roman" w:cstheme="majorBidi"/>
      <w:b/>
      <w:spacing w:val="-10"/>
      <w:kern w:val="28"/>
      <w:sz w:val="20"/>
      <w:szCs w:val="56"/>
    </w:rPr>
  </w:style>
  <w:style w:type="character" w:customStyle="1" w:styleId="TitleChar">
    <w:name w:val="Title Char"/>
    <w:aliases w:val="Table Char"/>
    <w:basedOn w:val="DefaultParagraphFont"/>
    <w:link w:val="Title"/>
    <w:uiPriority w:val="10"/>
    <w:rsid w:val="00562C03"/>
    <w:rPr>
      <w:rFonts w:ascii="Times New Roman" w:eastAsiaTheme="majorEastAsia" w:hAnsi="Times New Roman" w:cstheme="majorBidi"/>
      <w:b/>
      <w:spacing w:val="-10"/>
      <w:kern w:val="28"/>
      <w:sz w:val="20"/>
      <w:szCs w:val="5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7FDC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B7FD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B7FDC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AB7FDC"/>
    <w:rPr>
      <w:color w:val="0563C1" w:themeColor="hyperlink"/>
      <w:u w:val="single"/>
    </w:rPr>
  </w:style>
  <w:style w:type="paragraph" w:styleId="Subtitle">
    <w:name w:val="Subtitle"/>
    <w:aliases w:val="Figure"/>
    <w:basedOn w:val="Normal"/>
    <w:next w:val="Normal"/>
    <w:link w:val="SubtitleChar"/>
    <w:uiPriority w:val="11"/>
    <w:qFormat/>
    <w:rsid w:val="002A4F0D"/>
    <w:pPr>
      <w:numPr>
        <w:ilvl w:val="1"/>
      </w:numPr>
    </w:pPr>
    <w:rPr>
      <w:rFonts w:ascii="Times New Roman" w:eastAsiaTheme="minorEastAsia" w:hAnsi="Times New Roman"/>
      <w:b/>
      <w:spacing w:val="15"/>
      <w:sz w:val="20"/>
    </w:rPr>
  </w:style>
  <w:style w:type="character" w:customStyle="1" w:styleId="SubtitleChar">
    <w:name w:val="Subtitle Char"/>
    <w:aliases w:val="Figure Char"/>
    <w:basedOn w:val="DefaultParagraphFont"/>
    <w:link w:val="Subtitle"/>
    <w:uiPriority w:val="11"/>
    <w:rsid w:val="002A4F0D"/>
    <w:rPr>
      <w:rFonts w:ascii="Times New Roman" w:eastAsiaTheme="minorEastAsia" w:hAnsi="Times New Roman"/>
      <w:b/>
      <w:spacing w:val="15"/>
      <w:sz w:val="20"/>
      <w:lang w:val="en-US"/>
    </w:rPr>
  </w:style>
  <w:style w:type="paragraph" w:customStyle="1" w:styleId="Figure1">
    <w:name w:val="Figure1"/>
    <w:basedOn w:val="Caption"/>
    <w:qFormat/>
    <w:rsid w:val="00E30D28"/>
    <w:rPr>
      <w:rFonts w:ascii="Times New Roman" w:hAnsi="Times New Roman"/>
      <w:b/>
      <w:i w:val="0"/>
      <w:color w:val="auto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2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6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0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0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1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9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6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8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1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8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0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3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3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0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6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0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4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9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2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hart" Target="charts/chart4.xml"/><Relationship Id="rId18" Type="http://schemas.openxmlformats.org/officeDocument/2006/relationships/image" Target="media/image4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chart" Target="charts/chart3.xml"/><Relationship Id="rId17" Type="http://schemas.openxmlformats.org/officeDocument/2006/relationships/image" Target="media/image3.png"/><Relationship Id="rId2" Type="http://schemas.openxmlformats.org/officeDocument/2006/relationships/numbering" Target="numbering.xml"/><Relationship Id="rId16" Type="http://schemas.openxmlformats.org/officeDocument/2006/relationships/image" Target="media/image2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2.xml"/><Relationship Id="rId5" Type="http://schemas.openxmlformats.org/officeDocument/2006/relationships/webSettings" Target="webSettings.xml"/><Relationship Id="rId15" Type="http://schemas.openxmlformats.org/officeDocument/2006/relationships/image" Target="media/image1.png"/><Relationship Id="rId10" Type="http://schemas.openxmlformats.org/officeDocument/2006/relationships/chart" Target="charts/chart1.xml"/><Relationship Id="rId19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ME-FILER1\GROUPS$\CEDAR\Group\Biobank\Analyses\PAPH\Lindsey\Appeal%20April%202018\Results\Summary_FINA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ME-FILER1\GROUPS$\CEDAR\Group\Biobank\Analyses\PAPH\Lindsey\Appeal%20April%202018\Results\Summary_FINAL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ME-FILER1\GROUPS$\CEDAR\Group\Biobank\Analyses\PAPH\Lindsey\Appeal%20April%202018\Results\Summary_FINAL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ME-FILER1\GROUPS$\CEDAR\Group\Biobank\Analyses\PAPH\Lindsey\Appeal%20April%202018\Results\Summary_FINAL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ME-FILER1\GROUPS$\CEDAR\Group\Biobank\Analyses\PAPH\Lindsey\Appeal%20April%202018\Results\Summary_FINAL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Spaces for PA T3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Acceleration!$I$4</c:f>
                <c:numCache>
                  <c:formatCode>General</c:formatCode>
                  <c:ptCount val="1"/>
                  <c:pt idx="0">
                    <c:v>0.14193170000000002</c:v>
                  </c:pt>
                </c:numCache>
              </c:numRef>
            </c:plus>
            <c:minus>
              <c:numRef>
                <c:f>Acceleration!$H$4</c:f>
                <c:numCache>
                  <c:formatCode>General</c:formatCode>
                  <c:ptCount val="1"/>
                  <c:pt idx="0">
                    <c:v>0.1419316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Acceleration!$E$4</c:f>
              <c:numCache>
                <c:formatCode>General</c:formatCode>
                <c:ptCount val="1"/>
                <c:pt idx="0">
                  <c:v>0.188252</c:v>
                </c:pt>
              </c:numCache>
            </c:numRef>
          </c:xVal>
          <c:yVal>
            <c:numRef>
              <c:f>Acceleration!$D$4</c:f>
              <c:numCache>
                <c:formatCode>General</c:formatCode>
                <c:ptCount val="1"/>
                <c:pt idx="0">
                  <c:v>4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2F1-4E47-8F0C-88A2AE367654}"/>
            </c:ext>
          </c:extLst>
        </c:ser>
        <c:ser>
          <c:idx val="4"/>
          <c:order val="1"/>
          <c:tx>
            <c:v>Walkability T3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Acceleration!$I$10:$I$12</c:f>
                <c:numCache>
                  <c:formatCode>General</c:formatCode>
                  <c:ptCount val="3"/>
                  <c:pt idx="0">
                    <c:v>0.21583170000000007</c:v>
                  </c:pt>
                  <c:pt idx="1">
                    <c:v>0.19909529999999998</c:v>
                  </c:pt>
                  <c:pt idx="2">
                    <c:v>0.18443100000000001</c:v>
                  </c:pt>
                </c:numCache>
              </c:numRef>
            </c:plus>
            <c:minus>
              <c:numRef>
                <c:f>Acceleration!$H$10:$H$12</c:f>
                <c:numCache>
                  <c:formatCode>General</c:formatCode>
                  <c:ptCount val="3"/>
                  <c:pt idx="0">
                    <c:v>0.21583169999999999</c:v>
                  </c:pt>
                  <c:pt idx="1">
                    <c:v>0.1990953</c:v>
                  </c:pt>
                  <c:pt idx="2">
                    <c:v>0.184431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Acceleration!$E$10:$E$12</c:f>
              <c:numCache>
                <c:formatCode>General</c:formatCode>
                <c:ptCount val="3"/>
                <c:pt idx="0">
                  <c:v>0.44995629999999998</c:v>
                </c:pt>
                <c:pt idx="1">
                  <c:v>0.11882860000000001</c:v>
                </c:pt>
                <c:pt idx="2">
                  <c:v>3.6520700000000003E-2</c:v>
                </c:pt>
              </c:numCache>
            </c:numRef>
          </c:xVal>
          <c:yVal>
            <c:numRef>
              <c:f>Acceleration!$D$10:$D$12</c:f>
              <c:numCache>
                <c:formatCode>General</c:formatCode>
                <c:ptCount val="3"/>
                <c:pt idx="0">
                  <c:v>39</c:v>
                </c:pt>
                <c:pt idx="1">
                  <c:v>38</c:v>
                </c:pt>
                <c:pt idx="2">
                  <c:v>3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2F1-4E47-8F0C-88A2AE367654}"/>
            </c:ext>
          </c:extLst>
        </c:ser>
        <c:ser>
          <c:idx val="10"/>
          <c:order val="2"/>
          <c:tx>
            <c:v>Urbanicity T3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Acceleration!$I$36:$I$37</c:f>
                <c:numCache>
                  <c:formatCode>General</c:formatCode>
                  <c:ptCount val="2"/>
                  <c:pt idx="0">
                    <c:v>0.29922190000000004</c:v>
                  </c:pt>
                  <c:pt idx="1">
                    <c:v>0.24263489999999999</c:v>
                  </c:pt>
                </c:numCache>
              </c:numRef>
            </c:plus>
            <c:minus>
              <c:numRef>
                <c:f>Acceleration!$H$36:$H$37</c:f>
                <c:numCache>
                  <c:formatCode>General</c:formatCode>
                  <c:ptCount val="2"/>
                  <c:pt idx="0">
                    <c:v>0.29922150000000003</c:v>
                  </c:pt>
                  <c:pt idx="1">
                    <c:v>0.242634800000000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Acceleration!$E$36:$E$37</c:f>
              <c:numCache>
                <c:formatCode>General</c:formatCode>
                <c:ptCount val="2"/>
                <c:pt idx="0">
                  <c:v>0.82566910000000004</c:v>
                </c:pt>
                <c:pt idx="1">
                  <c:v>0.29637780000000002</c:v>
                </c:pt>
              </c:numCache>
            </c:numRef>
          </c:xVal>
          <c:yVal>
            <c:numRef>
              <c:f>Acceleration!$D$36:$D$37</c:f>
              <c:numCache>
                <c:formatCode>General</c:formatCode>
                <c:ptCount val="2"/>
                <c:pt idx="0">
                  <c:v>13</c:v>
                </c:pt>
                <c:pt idx="1">
                  <c:v>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2F1-4E47-8F0C-88A2AE367654}"/>
            </c:ext>
          </c:extLst>
        </c:ser>
        <c:ser>
          <c:idx val="12"/>
          <c:order val="3"/>
          <c:tx>
            <c:v>Deprivation T3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Acceleration!$I$41:$I$44</c:f>
                <c:numCache>
                  <c:formatCode>General</c:formatCode>
                  <c:ptCount val="4"/>
                  <c:pt idx="0">
                    <c:v>0.23918839999999997</c:v>
                  </c:pt>
                  <c:pt idx="1">
                    <c:v>0.20602269999999998</c:v>
                  </c:pt>
                  <c:pt idx="2">
                    <c:v>0.19368769999999999</c:v>
                  </c:pt>
                  <c:pt idx="3">
                    <c:v>0.18734689999999998</c:v>
                  </c:pt>
                </c:numCache>
              </c:numRef>
            </c:plus>
            <c:minus>
              <c:numRef>
                <c:f>Acceleration!$H$41:$H$44</c:f>
                <c:numCache>
                  <c:formatCode>General</c:formatCode>
                  <c:ptCount val="4"/>
                  <c:pt idx="0">
                    <c:v>0.23918830000000002</c:v>
                  </c:pt>
                  <c:pt idx="1">
                    <c:v>0.20602280000000006</c:v>
                  </c:pt>
                  <c:pt idx="2">
                    <c:v>0.19368780000000002</c:v>
                  </c:pt>
                  <c:pt idx="3">
                    <c:v>0.1873469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Acceleration!$E$41:$E$44</c:f>
              <c:numCache>
                <c:formatCode>General</c:formatCode>
                <c:ptCount val="4"/>
                <c:pt idx="0">
                  <c:v>-0.82435369999999997</c:v>
                </c:pt>
                <c:pt idx="1">
                  <c:v>-0.42368119999999998</c:v>
                </c:pt>
                <c:pt idx="2">
                  <c:v>-0.16186349999999999</c:v>
                </c:pt>
                <c:pt idx="3">
                  <c:v>-5.6304100000000003E-2</c:v>
                </c:pt>
              </c:numCache>
            </c:numRef>
          </c:xVal>
          <c:yVal>
            <c:numRef>
              <c:f>Acceleration!$D$41:$D$44</c:f>
              <c:numCache>
                <c:formatCode>General</c:formatCode>
                <c:ptCount val="4"/>
                <c:pt idx="0">
                  <c:v>8</c:v>
                </c:pt>
                <c:pt idx="1">
                  <c:v>7</c:v>
                </c:pt>
                <c:pt idx="2">
                  <c:v>6</c:v>
                </c:pt>
                <c:pt idx="3">
                  <c:v>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2F1-4E47-8F0C-88A2AE367654}"/>
            </c:ext>
          </c:extLst>
        </c:ser>
        <c:ser>
          <c:idx val="1"/>
          <c:order val="4"/>
          <c:tx>
            <c:v>x axis</c:v>
          </c:tx>
          <c:spPr>
            <a:ln w="25400" cap="rnd">
              <a:noFill/>
              <a:round/>
            </a:ln>
            <a:effectLst/>
          </c:spPr>
          <c:marker>
            <c:symbol val="plus"/>
            <c:size val="5"/>
            <c:spPr>
              <a:noFill/>
              <a:ln w="9525">
                <a:solidFill>
                  <a:schemeClr val="accent3">
                    <a:lumMod val="60000"/>
                    <a:lumOff val="40000"/>
                  </a:schemeClr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5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b"/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Acceleration!$E$50:$E$56</c:f>
              <c:numCache>
                <c:formatCode>General</c:formatCode>
                <c:ptCount val="7"/>
                <c:pt idx="0">
                  <c:v>-1.5</c:v>
                </c:pt>
                <c:pt idx="1">
                  <c:v>-1</c:v>
                </c:pt>
                <c:pt idx="2">
                  <c:v>-0.5</c:v>
                </c:pt>
                <c:pt idx="3">
                  <c:v>0</c:v>
                </c:pt>
                <c:pt idx="4">
                  <c:v>0.5</c:v>
                </c:pt>
                <c:pt idx="5">
                  <c:v>1</c:v>
                </c:pt>
                <c:pt idx="6">
                  <c:v>1.5</c:v>
                </c:pt>
              </c:numCache>
            </c:numRef>
          </c:xVal>
          <c:yVal>
            <c:numRef>
              <c:f>Acceleration!$D$50:$D$56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52F1-4E47-8F0C-88A2AE367654}"/>
            </c:ext>
          </c:extLst>
        </c:ser>
        <c:ser>
          <c:idx val="2"/>
          <c:order val="5"/>
          <c:tx>
            <c:v>x axis tick marks</c:v>
          </c:tx>
          <c:spPr>
            <a:ln w="25400" cap="rnd">
              <a:noFill/>
              <a:round/>
            </a:ln>
            <a:effectLst/>
          </c:spPr>
          <c:marker>
            <c:symbol val="plus"/>
            <c:size val="5"/>
            <c:spPr>
              <a:noFill/>
              <a:ln w="9525">
                <a:solidFill>
                  <a:schemeClr val="accent3">
                    <a:lumMod val="60000"/>
                    <a:lumOff val="40000"/>
                  </a:schemeClr>
                </a:solidFill>
              </a:ln>
              <a:effectLst/>
            </c:spPr>
          </c:marker>
          <c:xVal>
            <c:numRef>
              <c:f>Acceleration!$G$50:$G$73</c:f>
              <c:numCache>
                <c:formatCode>General</c:formatCode>
                <c:ptCount val="24"/>
                <c:pt idx="0">
                  <c:v>-1.4</c:v>
                </c:pt>
                <c:pt idx="1">
                  <c:v>-1.3</c:v>
                </c:pt>
                <c:pt idx="2">
                  <c:v>-1.2</c:v>
                </c:pt>
                <c:pt idx="3">
                  <c:v>-1.1000000000000001</c:v>
                </c:pt>
                <c:pt idx="4">
                  <c:v>-0.9</c:v>
                </c:pt>
                <c:pt idx="5">
                  <c:v>-0.8</c:v>
                </c:pt>
                <c:pt idx="6">
                  <c:v>-0.7</c:v>
                </c:pt>
                <c:pt idx="7">
                  <c:v>-0.6</c:v>
                </c:pt>
                <c:pt idx="8">
                  <c:v>-0.4</c:v>
                </c:pt>
                <c:pt idx="9">
                  <c:v>-0.3</c:v>
                </c:pt>
                <c:pt idx="10">
                  <c:v>-0.2</c:v>
                </c:pt>
                <c:pt idx="11">
                  <c:v>-0.1</c:v>
                </c:pt>
                <c:pt idx="12">
                  <c:v>0.1</c:v>
                </c:pt>
                <c:pt idx="13">
                  <c:v>0.2</c:v>
                </c:pt>
                <c:pt idx="14">
                  <c:v>0.3</c:v>
                </c:pt>
                <c:pt idx="15">
                  <c:v>0.4</c:v>
                </c:pt>
                <c:pt idx="16">
                  <c:v>0.6</c:v>
                </c:pt>
                <c:pt idx="17">
                  <c:v>0.7</c:v>
                </c:pt>
                <c:pt idx="18">
                  <c:v>0.8</c:v>
                </c:pt>
                <c:pt idx="19">
                  <c:v>0.9</c:v>
                </c:pt>
                <c:pt idx="20">
                  <c:v>1.1000000000000001</c:v>
                </c:pt>
                <c:pt idx="21">
                  <c:v>1.2</c:v>
                </c:pt>
                <c:pt idx="22">
                  <c:v>1.3</c:v>
                </c:pt>
                <c:pt idx="23">
                  <c:v>1.4</c:v>
                </c:pt>
              </c:numCache>
            </c:numRef>
          </c:xVal>
          <c:yVal>
            <c:numRef>
              <c:f>Acceleration!$F$50:$F$73</c:f>
              <c:numCache>
                <c:formatCode>General</c:formatCode>
                <c:ptCount val="2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52F1-4E47-8F0C-88A2AE367654}"/>
            </c:ext>
          </c:extLst>
        </c:ser>
        <c:ser>
          <c:idx val="3"/>
          <c:order val="6"/>
          <c:tx>
            <c:v>Air pollution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dPt>
            <c:idx val="0"/>
            <c:marker>
              <c:symbol val="diamond"/>
              <c:size val="4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6-52F1-4E47-8F0C-88A2AE367654}"/>
              </c:ext>
            </c:extLst>
          </c:dPt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Acceleration!$I$17</c:f>
                <c:numCache>
                  <c:formatCode>General</c:formatCode>
                  <c:ptCount val="1"/>
                  <c:pt idx="0">
                    <c:v>0.26672790000000007</c:v>
                  </c:pt>
                </c:numCache>
              </c:numRef>
            </c:plus>
            <c:minus>
              <c:numRef>
                <c:f>Acceleration!$H$17</c:f>
                <c:numCache>
                  <c:formatCode>General</c:formatCode>
                  <c:ptCount val="1"/>
                  <c:pt idx="0">
                    <c:v>0.2667277999999999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Acceleration!$E$17</c:f>
              <c:numCache>
                <c:formatCode>General</c:formatCode>
                <c:ptCount val="1"/>
                <c:pt idx="0">
                  <c:v>-0.56893210000000005</c:v>
                </c:pt>
              </c:numCache>
            </c:numRef>
          </c:xVal>
          <c:yVal>
            <c:numRef>
              <c:f>Acceleration!$D$17</c:f>
              <c:numCache>
                <c:formatCode>General</c:formatCode>
                <c:ptCount val="1"/>
                <c:pt idx="0">
                  <c:v>3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52F1-4E47-8F0C-88A2AE367654}"/>
            </c:ext>
          </c:extLst>
        </c:ser>
        <c:ser>
          <c:idx val="5"/>
          <c:order val="7"/>
          <c:tx>
            <c:v>Facilities sens1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6">
                  <a:alpha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Acceleration!$S$4</c:f>
                <c:numCache>
                  <c:formatCode>General</c:formatCode>
                  <c:ptCount val="1"/>
                  <c:pt idx="0">
                    <c:v>0.14267650000000001</c:v>
                  </c:pt>
                </c:numCache>
              </c:numRef>
            </c:plus>
            <c:minus>
              <c:numRef>
                <c:f>Acceleration!$R$4</c:f>
                <c:numCache>
                  <c:formatCode>General</c:formatCode>
                  <c:ptCount val="1"/>
                  <c:pt idx="0">
                    <c:v>0.142676499999999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Acceleration!$O$4</c:f>
              <c:numCache>
                <c:formatCode>General</c:formatCode>
                <c:ptCount val="1"/>
                <c:pt idx="0">
                  <c:v>0.16040699999999999</c:v>
                </c:pt>
              </c:numCache>
            </c:numRef>
          </c:xVal>
          <c:yVal>
            <c:numRef>
              <c:f>Acceleration!$N$4</c:f>
              <c:numCache>
                <c:formatCode>General</c:formatCode>
                <c:ptCount val="1"/>
                <c:pt idx="0">
                  <c:v>4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52F1-4E47-8F0C-88A2AE367654}"/>
            </c:ext>
          </c:extLst>
        </c:ser>
        <c:ser>
          <c:idx val="6"/>
          <c:order val="8"/>
          <c:tx>
            <c:v>Walkability sens1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6">
                  <a:alpha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Acceleration!$S$10:$S$12</c:f>
                <c:numCache>
                  <c:formatCode>General</c:formatCode>
                  <c:ptCount val="3"/>
                  <c:pt idx="0">
                    <c:v>0.20642710000000003</c:v>
                  </c:pt>
                  <c:pt idx="1">
                    <c:v>0.1887711</c:v>
                  </c:pt>
                  <c:pt idx="2">
                    <c:v>0.18177710000000002</c:v>
                  </c:pt>
                </c:numCache>
              </c:numRef>
            </c:plus>
            <c:minus>
              <c:numRef>
                <c:f>Acceleration!$R$10:$R$12</c:f>
                <c:numCache>
                  <c:formatCode>General</c:formatCode>
                  <c:ptCount val="3"/>
                  <c:pt idx="0">
                    <c:v>0.20642699999999997</c:v>
                  </c:pt>
                  <c:pt idx="1">
                    <c:v>0.1887712</c:v>
                  </c:pt>
                  <c:pt idx="2">
                    <c:v>0.181777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Acceleration!$O$10:$O$12</c:f>
              <c:numCache>
                <c:formatCode>General</c:formatCode>
                <c:ptCount val="3"/>
                <c:pt idx="0">
                  <c:v>0.28514149999999999</c:v>
                </c:pt>
                <c:pt idx="1">
                  <c:v>0.1196634</c:v>
                </c:pt>
                <c:pt idx="2">
                  <c:v>0.12654399999999999</c:v>
                </c:pt>
              </c:numCache>
            </c:numRef>
          </c:xVal>
          <c:yVal>
            <c:numRef>
              <c:f>Acceleration!$N$10:$N$12</c:f>
              <c:numCache>
                <c:formatCode>General</c:formatCode>
                <c:ptCount val="3"/>
                <c:pt idx="0">
                  <c:v>39</c:v>
                </c:pt>
                <c:pt idx="1">
                  <c:v>38</c:v>
                </c:pt>
                <c:pt idx="2">
                  <c:v>3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52F1-4E47-8F0C-88A2AE367654}"/>
            </c:ext>
          </c:extLst>
        </c:ser>
        <c:ser>
          <c:idx val="7"/>
          <c:order val="9"/>
          <c:tx>
            <c:v>Air pollution sens1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6">
                  <a:alpha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Acceleration!$S$17</c:f>
                <c:numCache>
                  <c:formatCode>General</c:formatCode>
                  <c:ptCount val="1"/>
                  <c:pt idx="0">
                    <c:v>0.26795850000000004</c:v>
                  </c:pt>
                </c:numCache>
              </c:numRef>
            </c:plus>
            <c:minus>
              <c:numRef>
                <c:f>Acceleration!$R$17</c:f>
                <c:numCache>
                  <c:formatCode>General</c:formatCode>
                  <c:ptCount val="1"/>
                  <c:pt idx="0">
                    <c:v>0.2679584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Acceleration!$O$17</c:f>
              <c:numCache>
                <c:formatCode>General</c:formatCode>
                <c:ptCount val="1"/>
                <c:pt idx="0">
                  <c:v>-0.55159400000000003</c:v>
                </c:pt>
              </c:numCache>
            </c:numRef>
          </c:xVal>
          <c:yVal>
            <c:numRef>
              <c:f>Acceleration!$N$17</c:f>
              <c:numCache>
                <c:formatCode>General</c:formatCode>
                <c:ptCount val="1"/>
                <c:pt idx="0">
                  <c:v>3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52F1-4E47-8F0C-88A2AE367654}"/>
            </c:ext>
          </c:extLst>
        </c:ser>
        <c:ser>
          <c:idx val="8"/>
          <c:order val="10"/>
          <c:tx>
            <c:v>Urban sens1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6">
                  <a:alpha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Acceleration!$S$36:$S$37</c:f>
                <c:numCache>
                  <c:formatCode>General</c:formatCode>
                  <c:ptCount val="2"/>
                  <c:pt idx="0">
                    <c:v>0.2958191</c:v>
                  </c:pt>
                  <c:pt idx="1">
                    <c:v>0.2389511</c:v>
                  </c:pt>
                </c:numCache>
              </c:numRef>
            </c:plus>
            <c:minus>
              <c:numRef>
                <c:f>Acceleration!$R$36:$R$37</c:f>
                <c:numCache>
                  <c:formatCode>General</c:formatCode>
                  <c:ptCount val="2"/>
                  <c:pt idx="0">
                    <c:v>0.29581909999999995</c:v>
                  </c:pt>
                  <c:pt idx="1">
                    <c:v>0.23895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Acceleration!$O$36:$O$37</c:f>
              <c:numCache>
                <c:formatCode>General</c:formatCode>
                <c:ptCount val="2"/>
                <c:pt idx="0">
                  <c:v>0.75842489999999996</c:v>
                </c:pt>
                <c:pt idx="1">
                  <c:v>0.2149248</c:v>
                </c:pt>
              </c:numCache>
            </c:numRef>
          </c:xVal>
          <c:yVal>
            <c:numRef>
              <c:f>Acceleration!$N$36:$N$37</c:f>
              <c:numCache>
                <c:formatCode>General</c:formatCode>
                <c:ptCount val="2"/>
                <c:pt idx="0">
                  <c:v>13</c:v>
                </c:pt>
                <c:pt idx="1">
                  <c:v>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52F1-4E47-8F0C-88A2AE367654}"/>
            </c:ext>
          </c:extLst>
        </c:ser>
        <c:ser>
          <c:idx val="9"/>
          <c:order val="11"/>
          <c:tx>
            <c:v>Deprivation sens1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6">
                  <a:alpha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Acceleration!$S$41:$S$44</c:f>
                <c:numCache>
                  <c:formatCode>General</c:formatCode>
                  <c:ptCount val="4"/>
                  <c:pt idx="0">
                    <c:v>0.23908820000000003</c:v>
                  </c:pt>
                  <c:pt idx="1">
                    <c:v>0.2052987</c:v>
                  </c:pt>
                  <c:pt idx="2">
                    <c:v>0.19304399999999999</c:v>
                  </c:pt>
                  <c:pt idx="3">
                    <c:v>0.18716880000000002</c:v>
                  </c:pt>
                </c:numCache>
              </c:numRef>
            </c:plus>
            <c:minus>
              <c:numRef>
                <c:f>Acceleration!$R$41:$R$44</c:f>
                <c:numCache>
                  <c:formatCode>General</c:formatCode>
                  <c:ptCount val="4"/>
                  <c:pt idx="0">
                    <c:v>0.23908830000000003</c:v>
                  </c:pt>
                  <c:pt idx="1">
                    <c:v>0.2052988</c:v>
                  </c:pt>
                  <c:pt idx="2">
                    <c:v>0.19304399999999999</c:v>
                  </c:pt>
                  <c:pt idx="3">
                    <c:v>0.18716880000000002</c:v>
                  </c:pt>
                </c:numCache>
              </c:numRef>
            </c:minus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Acceleration!$S$41:$S$44</c:f>
                <c:numCache>
                  <c:formatCode>General</c:formatCode>
                  <c:ptCount val="4"/>
                  <c:pt idx="0">
                    <c:v>0.23908820000000003</c:v>
                  </c:pt>
                  <c:pt idx="1">
                    <c:v>0.2052987</c:v>
                  </c:pt>
                  <c:pt idx="2">
                    <c:v>0.19304399999999999</c:v>
                  </c:pt>
                  <c:pt idx="3">
                    <c:v>0.18716880000000002</c:v>
                  </c:pt>
                </c:numCache>
              </c:numRef>
            </c:plus>
            <c:minus>
              <c:numRef>
                <c:f>Acceleration!$R$41:$R$44</c:f>
                <c:numCache>
                  <c:formatCode>General</c:formatCode>
                  <c:ptCount val="4"/>
                  <c:pt idx="0">
                    <c:v>0.23908830000000003</c:v>
                  </c:pt>
                  <c:pt idx="1">
                    <c:v>0.2052988</c:v>
                  </c:pt>
                  <c:pt idx="2">
                    <c:v>0.19304399999999999</c:v>
                  </c:pt>
                  <c:pt idx="3">
                    <c:v>0.187168800000000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Acceleration!$O$41:$O$44</c:f>
              <c:numCache>
                <c:formatCode>General</c:formatCode>
                <c:ptCount val="4"/>
                <c:pt idx="0">
                  <c:v>-0.72002060000000001</c:v>
                </c:pt>
                <c:pt idx="1">
                  <c:v>-0.3476766</c:v>
                </c:pt>
                <c:pt idx="2">
                  <c:v>-0.1256813</c:v>
                </c:pt>
                <c:pt idx="3">
                  <c:v>-4.4374499999999997E-2</c:v>
                </c:pt>
              </c:numCache>
            </c:numRef>
          </c:xVal>
          <c:yVal>
            <c:numRef>
              <c:f>Acceleration!$N$41:$N$44</c:f>
              <c:numCache>
                <c:formatCode>General</c:formatCode>
                <c:ptCount val="4"/>
                <c:pt idx="0">
                  <c:v>8</c:v>
                </c:pt>
                <c:pt idx="1">
                  <c:v>7</c:v>
                </c:pt>
                <c:pt idx="2">
                  <c:v>6</c:v>
                </c:pt>
                <c:pt idx="3">
                  <c:v>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C-52F1-4E47-8F0C-88A2AE3676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0547856"/>
        <c:axId val="450548184"/>
      </c:scatterChart>
      <c:valAx>
        <c:axId val="450547856"/>
        <c:scaling>
          <c:orientation val="minMax"/>
          <c:max val="1.5"/>
          <c:min val="-1.5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aseline="0"/>
                  <a:t> </a:t>
                </a:r>
                <a:endParaRPr lang="en-GB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0548184"/>
        <c:crosses val="autoZero"/>
        <c:crossBetween val="midCat"/>
      </c:valAx>
      <c:valAx>
        <c:axId val="450548184"/>
        <c:scaling>
          <c:orientation val="minMax"/>
          <c:max val="48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054785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Spaces for PA T3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'Objective MVPA'!$I$4</c:f>
                <c:numCache>
                  <c:formatCode>General</c:formatCode>
                  <c:ptCount val="1"/>
                  <c:pt idx="0">
                    <c:v>4.9430000000000085E-2</c:v>
                  </c:pt>
                </c:numCache>
              </c:numRef>
            </c:plus>
            <c:minus>
              <c:numRef>
                <c:f>'Objective MVPA'!$H$4</c:f>
                <c:numCache>
                  <c:formatCode>General</c:formatCode>
                  <c:ptCount val="1"/>
                  <c:pt idx="0">
                    <c:v>4.722799999999982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Objective MVPA'!$E$4</c:f>
              <c:numCache>
                <c:formatCode>General</c:formatCode>
                <c:ptCount val="1"/>
                <c:pt idx="0">
                  <c:v>1.0600989999999999</c:v>
                </c:pt>
              </c:numCache>
            </c:numRef>
          </c:xVal>
          <c:yVal>
            <c:numRef>
              <c:f>'Objective MVPA'!$D$4</c:f>
              <c:numCache>
                <c:formatCode>General</c:formatCode>
                <c:ptCount val="1"/>
                <c:pt idx="0">
                  <c:v>4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A7B-4352-B5C0-DA778387C726}"/>
            </c:ext>
          </c:extLst>
        </c:ser>
        <c:ser>
          <c:idx val="1"/>
          <c:order val="1"/>
          <c:tx>
            <c:v>Spaces for PA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'Objective MVPA'!$I$5</c:f>
                <c:numCache>
                  <c:formatCode>General</c:formatCode>
                  <c:ptCount val="1"/>
                  <c:pt idx="0">
                    <c:v>4.6697999999999906E-2</c:v>
                  </c:pt>
                </c:numCache>
              </c:numRef>
            </c:plus>
            <c:minus>
              <c:numRef>
                <c:f>'Objective MVPA'!$H$5</c:f>
                <c:numCache>
                  <c:formatCode>General</c:formatCode>
                  <c:ptCount val="1"/>
                  <c:pt idx="0">
                    <c:v>4.469210000000001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Objective MVPA'!$E$5</c:f>
              <c:numCache>
                <c:formatCode>General</c:formatCode>
                <c:ptCount val="1"/>
                <c:pt idx="0">
                  <c:v>1.040286</c:v>
                </c:pt>
              </c:numCache>
            </c:numRef>
          </c:xVal>
          <c:yVal>
            <c:numRef>
              <c:f>'Objective MVPA'!$D$5</c:f>
              <c:numCache>
                <c:formatCode>General</c:formatCode>
                <c:ptCount val="1"/>
                <c:pt idx="0">
                  <c:v>4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A7B-4352-B5C0-DA778387C726}"/>
            </c:ext>
          </c:extLst>
        </c:ser>
        <c:ser>
          <c:idx val="2"/>
          <c:order val="2"/>
          <c:tx>
            <c:v>Parks T3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'Objective MVPA'!$I$7</c:f>
                <c:numCache>
                  <c:formatCode>General</c:formatCode>
                  <c:ptCount val="1"/>
                  <c:pt idx="0">
                    <c:v>5.4230999999999918E-2</c:v>
                  </c:pt>
                </c:numCache>
              </c:numRef>
            </c:plus>
            <c:minus>
              <c:numRef>
                <c:f>'Objective MVPA'!$H$7</c:f>
                <c:numCache>
                  <c:formatCode>General</c:formatCode>
                  <c:ptCount val="1"/>
                  <c:pt idx="0">
                    <c:v>5.145990000000011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Objective MVPA'!$E$7</c:f>
              <c:numCache>
                <c:formatCode>General</c:formatCode>
                <c:ptCount val="1"/>
                <c:pt idx="0">
                  <c:v>1.0072000000000001</c:v>
                </c:pt>
              </c:numCache>
            </c:numRef>
          </c:xVal>
          <c:yVal>
            <c:numRef>
              <c:f>'Objective MVPA'!$D$7</c:f>
              <c:numCache>
                <c:formatCode>General</c:formatCode>
                <c:ptCount val="1"/>
                <c:pt idx="0">
                  <c:v>4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9A7B-4352-B5C0-DA778387C726}"/>
            </c:ext>
          </c:extLst>
        </c:ser>
        <c:ser>
          <c:idx val="3"/>
          <c:order val="3"/>
          <c:tx>
            <c:v>Parks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'Objective MVPA'!$I$8</c:f>
                <c:numCache>
                  <c:formatCode>General</c:formatCode>
                  <c:ptCount val="1"/>
                  <c:pt idx="0">
                    <c:v>5.2191699999999952E-2</c:v>
                  </c:pt>
                </c:numCache>
              </c:numRef>
            </c:plus>
            <c:minus>
              <c:numRef>
                <c:f>'Objective MVPA'!$H$8</c:f>
                <c:numCache>
                  <c:formatCode>General</c:formatCode>
                  <c:ptCount val="1"/>
                  <c:pt idx="0">
                    <c:v>4.959030000000008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Objective MVPA'!$E$8</c:f>
              <c:numCache>
                <c:formatCode>General</c:formatCode>
                <c:ptCount val="1"/>
                <c:pt idx="0">
                  <c:v>0.99483730000000004</c:v>
                </c:pt>
              </c:numCache>
            </c:numRef>
          </c:xVal>
          <c:yVal>
            <c:numRef>
              <c:f>'Objective MVPA'!$D$8</c:f>
              <c:numCache>
                <c:formatCode>General</c:formatCode>
                <c:ptCount val="1"/>
                <c:pt idx="0">
                  <c:v>4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9A7B-4352-B5C0-DA778387C726}"/>
            </c:ext>
          </c:extLst>
        </c:ser>
        <c:ser>
          <c:idx val="4"/>
          <c:order val="4"/>
          <c:tx>
            <c:v>Walkability T3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'Objective MVPA'!$I$10:$I$12</c:f>
                <c:numCache>
                  <c:formatCode>General</c:formatCode>
                  <c:ptCount val="3"/>
                  <c:pt idx="0">
                    <c:v>9.3142999999999976E-2</c:v>
                  </c:pt>
                  <c:pt idx="1">
                    <c:v>7.1601000000000026E-2</c:v>
                  </c:pt>
                  <c:pt idx="2">
                    <c:v>6.3071000000000099E-2</c:v>
                  </c:pt>
                </c:numCache>
              </c:numRef>
            </c:plus>
            <c:minus>
              <c:numRef>
                <c:f>'Objective MVPA'!$H$10:$H$12</c:f>
                <c:numCache>
                  <c:formatCode>General</c:formatCode>
                  <c:ptCount val="3"/>
                  <c:pt idx="0">
                    <c:v>8.6835999999999913E-2</c:v>
                  </c:pt>
                  <c:pt idx="1">
                    <c:v>6.7154999999999854E-2</c:v>
                  </c:pt>
                  <c:pt idx="2">
                    <c:v>5.944719999999992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Objective MVPA'!$E$10:$E$12</c:f>
              <c:numCache>
                <c:formatCode>General</c:formatCode>
                <c:ptCount val="3"/>
                <c:pt idx="0">
                  <c:v>1.2823979999999999</c:v>
                </c:pt>
                <c:pt idx="1">
                  <c:v>1.0815809999999999</c:v>
                </c:pt>
                <c:pt idx="2">
                  <c:v>1.0347219999999999</c:v>
                </c:pt>
              </c:numCache>
            </c:numRef>
          </c:xVal>
          <c:yVal>
            <c:numRef>
              <c:f>'Objective MVPA'!$D$10:$D$12</c:f>
              <c:numCache>
                <c:formatCode>General</c:formatCode>
                <c:ptCount val="3"/>
                <c:pt idx="0">
                  <c:v>39</c:v>
                </c:pt>
                <c:pt idx="1">
                  <c:v>38</c:v>
                </c:pt>
                <c:pt idx="2">
                  <c:v>3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9A7B-4352-B5C0-DA778387C726}"/>
            </c:ext>
          </c:extLst>
        </c:ser>
        <c:ser>
          <c:idx val="5"/>
          <c:order val="5"/>
          <c:tx>
            <c:v>Walkability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'Objective MVPA'!$I$13:$I$15</c:f>
                <c:numCache>
                  <c:formatCode>General</c:formatCode>
                  <c:ptCount val="3"/>
                  <c:pt idx="0">
                    <c:v>8.0683999999999978E-2</c:v>
                  </c:pt>
                  <c:pt idx="1">
                    <c:v>6.7277999999999949E-2</c:v>
                  </c:pt>
                  <c:pt idx="2">
                    <c:v>5.9048999999999907E-2</c:v>
                  </c:pt>
                </c:numCache>
              </c:numRef>
            </c:plus>
            <c:minus>
              <c:numRef>
                <c:f>'Objective MVPA'!$H$13:$H$15</c:f>
                <c:numCache>
                  <c:formatCode>General</c:formatCode>
                  <c:ptCount val="3"/>
                  <c:pt idx="0">
                    <c:v>7.5385000000000035E-2</c:v>
                  </c:pt>
                  <c:pt idx="1">
                    <c:v>6.326849999999995E-2</c:v>
                  </c:pt>
                  <c:pt idx="2">
                    <c:v>5.579590000000000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Objective MVPA'!$E$13:$E$15</c:f>
              <c:numCache>
                <c:formatCode>General</c:formatCode>
                <c:ptCount val="3"/>
                <c:pt idx="0">
                  <c:v>1.1479790000000001</c:v>
                </c:pt>
                <c:pt idx="1">
                  <c:v>1.061437</c:v>
                </c:pt>
                <c:pt idx="2">
                  <c:v>1.01264</c:v>
                </c:pt>
              </c:numCache>
            </c:numRef>
          </c:xVal>
          <c:yVal>
            <c:numRef>
              <c:f>'Objective MVPA'!$D$13:$D$15</c:f>
              <c:numCache>
                <c:formatCode>General</c:formatCode>
                <c:ptCount val="3"/>
                <c:pt idx="0">
                  <c:v>36</c:v>
                </c:pt>
                <c:pt idx="1">
                  <c:v>35</c:v>
                </c:pt>
                <c:pt idx="2">
                  <c:v>3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9A7B-4352-B5C0-DA778387C726}"/>
            </c:ext>
          </c:extLst>
        </c:ser>
        <c:ser>
          <c:idx val="6"/>
          <c:order val="6"/>
          <c:tx>
            <c:v>Air pollution T3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'Objective MVPA'!$I$17</c:f>
                <c:numCache>
                  <c:formatCode>General</c:formatCode>
                  <c:ptCount val="1"/>
                  <c:pt idx="0">
                    <c:v>7.6950300000000027E-2</c:v>
                  </c:pt>
                </c:numCache>
              </c:numRef>
            </c:plus>
            <c:minus>
              <c:numRef>
                <c:f>'Objective MVPA'!$H$17</c:f>
                <c:numCache>
                  <c:formatCode>General</c:formatCode>
                  <c:ptCount val="1"/>
                  <c:pt idx="0">
                    <c:v>7.065679999999996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Objective MVPA'!$E$17</c:f>
              <c:numCache>
                <c:formatCode>General</c:formatCode>
                <c:ptCount val="1"/>
                <c:pt idx="0">
                  <c:v>0.86390789999999995</c:v>
                </c:pt>
              </c:numCache>
            </c:numRef>
          </c:xVal>
          <c:yVal>
            <c:numRef>
              <c:f>'Objective MVPA'!$D$17</c:f>
              <c:numCache>
                <c:formatCode>General</c:formatCode>
                <c:ptCount val="1"/>
                <c:pt idx="0">
                  <c:v>3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9A7B-4352-B5C0-DA778387C726}"/>
            </c:ext>
          </c:extLst>
        </c:ser>
        <c:ser>
          <c:idx val="7"/>
          <c:order val="7"/>
          <c:tx>
            <c:v>Air pollution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'Objective MVPA'!$I$18</c:f>
                <c:numCache>
                  <c:formatCode>General</c:formatCode>
                  <c:ptCount val="1"/>
                  <c:pt idx="0">
                    <c:v>7.9717000000000038E-2</c:v>
                  </c:pt>
                </c:numCache>
              </c:numRef>
            </c:plus>
            <c:minus>
              <c:numRef>
                <c:f>'Objective MVPA'!$H$18</c:f>
                <c:numCache>
                  <c:formatCode>General</c:formatCode>
                  <c:ptCount val="1"/>
                  <c:pt idx="0">
                    <c:v>7.338310000000003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Objective MVPA'!$E$18</c:f>
              <c:numCache>
                <c:formatCode>General</c:formatCode>
                <c:ptCount val="1"/>
                <c:pt idx="0">
                  <c:v>0.92360200000000003</c:v>
                </c:pt>
              </c:numCache>
            </c:numRef>
          </c:xVal>
          <c:yVal>
            <c:numRef>
              <c:f>'Objective MVPA'!$D$18</c:f>
              <c:numCache>
                <c:formatCode>General</c:formatCode>
                <c:ptCount val="1"/>
                <c:pt idx="0">
                  <c:v>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9A7B-4352-B5C0-DA778387C726}"/>
            </c:ext>
          </c:extLst>
        </c:ser>
        <c:ser>
          <c:idx val="8"/>
          <c:order val="8"/>
          <c:tx>
            <c:v>Major road T3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'Objective MVPA'!$I$23</c:f>
                <c:numCache>
                  <c:formatCode>General</c:formatCode>
                  <c:ptCount val="1"/>
                </c:numCache>
              </c:numRef>
            </c:plus>
            <c:minus>
              <c:numRef>
                <c:f>'Objective MVPA'!$H$23</c:f>
                <c:numCache>
                  <c:formatCode>General</c:formatCode>
                  <c:ptCount val="1"/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Objective MVPA'!$E$23</c:f>
              <c:numCache>
                <c:formatCode>General</c:formatCode>
                <c:ptCount val="1"/>
              </c:numCache>
            </c:numRef>
          </c:xVal>
          <c:yVal>
            <c:numRef>
              <c:f>'Objective MVPA'!$D$23</c:f>
              <c:numCache>
                <c:formatCode>General</c:formatCode>
                <c:ptCount val="1"/>
                <c:pt idx="0">
                  <c:v>2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9A7B-4352-B5C0-DA778387C726}"/>
            </c:ext>
          </c:extLst>
        </c:ser>
        <c:ser>
          <c:idx val="9"/>
          <c:order val="9"/>
          <c:tx>
            <c:v>Major road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'Objective MVPA'!$I$24</c:f>
                <c:numCache>
                  <c:formatCode>General</c:formatCode>
                  <c:ptCount val="1"/>
                </c:numCache>
              </c:numRef>
            </c:plus>
            <c:minus>
              <c:numRef>
                <c:f>'Objective MVPA'!$H$24</c:f>
                <c:numCache>
                  <c:formatCode>General</c:formatCode>
                  <c:ptCount val="1"/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Objective MVPA'!$E$24</c:f>
              <c:numCache>
                <c:formatCode>General</c:formatCode>
                <c:ptCount val="1"/>
              </c:numCache>
            </c:numRef>
          </c:xVal>
          <c:yVal>
            <c:numRef>
              <c:f>'Objective MVPA'!$D$24</c:f>
              <c:numCache>
                <c:formatCode>General</c:formatCode>
                <c:ptCount val="1"/>
                <c:pt idx="0">
                  <c:v>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9A7B-4352-B5C0-DA778387C726}"/>
            </c:ext>
          </c:extLst>
        </c:ser>
        <c:ser>
          <c:idx val="10"/>
          <c:order val="10"/>
          <c:tx>
            <c:v>Urbanicity T3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'Objective MVPA'!$I$36:$I$37</c:f>
                <c:numCache>
                  <c:formatCode>General</c:formatCode>
                  <c:ptCount val="2"/>
                  <c:pt idx="0">
                    <c:v>0.11828400000000006</c:v>
                  </c:pt>
                  <c:pt idx="1">
                    <c:v>8.5933999999999955E-2</c:v>
                  </c:pt>
                </c:numCache>
              </c:numRef>
            </c:plus>
            <c:minus>
              <c:numRef>
                <c:f>'Objective MVPA'!$H$36:$H$37</c:f>
                <c:numCache>
                  <c:formatCode>General</c:formatCode>
                  <c:ptCount val="2"/>
                  <c:pt idx="0">
                    <c:v>0.1075029999999999</c:v>
                  </c:pt>
                  <c:pt idx="1">
                    <c:v>7.952919999999996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Objective MVPA'!$E$36:$E$37</c:f>
              <c:numCache>
                <c:formatCode>General</c:formatCode>
                <c:ptCount val="2"/>
                <c:pt idx="0">
                  <c:v>1.1794249999999999</c:v>
                </c:pt>
                <c:pt idx="1">
                  <c:v>1.067137</c:v>
                </c:pt>
              </c:numCache>
            </c:numRef>
          </c:xVal>
          <c:yVal>
            <c:numRef>
              <c:f>'Objective MVPA'!$D$36:$D$37</c:f>
              <c:numCache>
                <c:formatCode>General</c:formatCode>
                <c:ptCount val="2"/>
                <c:pt idx="0">
                  <c:v>13</c:v>
                </c:pt>
                <c:pt idx="1">
                  <c:v>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9A7B-4352-B5C0-DA778387C726}"/>
            </c:ext>
          </c:extLst>
        </c:ser>
        <c:ser>
          <c:idx val="11"/>
          <c:order val="11"/>
          <c:tx>
            <c:v>Urbanicity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'Objective MVPA'!$I$38:$I$39</c:f>
                <c:numCache>
                  <c:formatCode>General</c:formatCode>
                  <c:ptCount val="2"/>
                  <c:pt idx="0">
                    <c:v>9.842099999999987E-2</c:v>
                  </c:pt>
                  <c:pt idx="1">
                    <c:v>7.613750000000008E-2</c:v>
                  </c:pt>
                </c:numCache>
              </c:numRef>
            </c:plus>
            <c:minus>
              <c:numRef>
                <c:f>'Objective MVPA'!$H$38:$H$39</c:f>
                <c:numCache>
                  <c:formatCode>General</c:formatCode>
                  <c:ptCount val="2"/>
                  <c:pt idx="0">
                    <c:v>8.9639899999999995E-2</c:v>
                  </c:pt>
                  <c:pt idx="1">
                    <c:v>7.065250000000000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Objective MVPA'!$E$38:$E$39</c:f>
              <c:numCache>
                <c:formatCode>General</c:formatCode>
                <c:ptCount val="2"/>
                <c:pt idx="0">
                  <c:v>1.004812</c:v>
                </c:pt>
                <c:pt idx="1">
                  <c:v>0.98079649999999996</c:v>
                </c:pt>
              </c:numCache>
            </c:numRef>
          </c:xVal>
          <c:yVal>
            <c:numRef>
              <c:f>'Objective MVPA'!$D$38:$D$39</c:f>
              <c:numCache>
                <c:formatCode>General</c:formatCode>
                <c:ptCount val="2"/>
                <c:pt idx="0">
                  <c:v>11</c:v>
                </c:pt>
                <c:pt idx="1">
                  <c:v>1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9A7B-4352-B5C0-DA778387C726}"/>
            </c:ext>
          </c:extLst>
        </c:ser>
        <c:ser>
          <c:idx val="12"/>
          <c:order val="12"/>
          <c:tx>
            <c:v>Deprivation T3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'Objective MVPA'!$I$41:$I$44</c:f>
                <c:numCache>
                  <c:formatCode>General</c:formatCode>
                  <c:ptCount val="4"/>
                  <c:pt idx="0">
                    <c:v>6.3602700000000012E-2</c:v>
                  </c:pt>
                  <c:pt idx="1">
                    <c:v>5.9111299999999978E-2</c:v>
                  </c:pt>
                  <c:pt idx="2">
                    <c:v>5.7961499999999999E-2</c:v>
                  </c:pt>
                  <c:pt idx="3">
                    <c:v>5.9410000000000074E-2</c:v>
                  </c:pt>
                </c:numCache>
              </c:numRef>
            </c:plus>
            <c:minus>
              <c:numRef>
                <c:f>'Objective MVPA'!$H$41:$H$44</c:f>
                <c:numCache>
                  <c:formatCode>General</c:formatCode>
                  <c:ptCount val="4"/>
                  <c:pt idx="0">
                    <c:v>5.8893799999999996E-2</c:v>
                  </c:pt>
                  <c:pt idx="1">
                    <c:v>5.5332800000000071E-2</c:v>
                  </c:pt>
                  <c:pt idx="2">
                    <c:v>5.446620000000002E-2</c:v>
                  </c:pt>
                  <c:pt idx="3">
                    <c:v>5.593119999999995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Objective MVPA'!$E$41:$E$44</c:f>
              <c:numCache>
                <c:formatCode>General</c:formatCode>
                <c:ptCount val="4"/>
                <c:pt idx="0">
                  <c:v>0.79547570000000001</c:v>
                </c:pt>
                <c:pt idx="1">
                  <c:v>0.86561100000000002</c:v>
                </c:pt>
                <c:pt idx="2">
                  <c:v>0.90320109999999998</c:v>
                </c:pt>
                <c:pt idx="3">
                  <c:v>0.95501899999999995</c:v>
                </c:pt>
              </c:numCache>
            </c:numRef>
          </c:xVal>
          <c:yVal>
            <c:numRef>
              <c:f>'Objective MVPA'!$D$41:$D$44</c:f>
              <c:numCache>
                <c:formatCode>General</c:formatCode>
                <c:ptCount val="4"/>
                <c:pt idx="0">
                  <c:v>8</c:v>
                </c:pt>
                <c:pt idx="1">
                  <c:v>7</c:v>
                </c:pt>
                <c:pt idx="2">
                  <c:v>6</c:v>
                </c:pt>
                <c:pt idx="3">
                  <c:v>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C-9A7B-4352-B5C0-DA778387C726}"/>
            </c:ext>
          </c:extLst>
        </c:ser>
        <c:ser>
          <c:idx val="13"/>
          <c:order val="13"/>
          <c:tx>
            <c:v>Deprivation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'Objective MVPA'!$I$45:$I$48</c:f>
                <c:numCache>
                  <c:formatCode>General</c:formatCode>
                  <c:ptCount val="4"/>
                  <c:pt idx="0">
                    <c:v>6.214569999999997E-2</c:v>
                  </c:pt>
                  <c:pt idx="1">
                    <c:v>5.6719299999999917E-2</c:v>
                  </c:pt>
                  <c:pt idx="2">
                    <c:v>5.5336900000000022E-2</c:v>
                  </c:pt>
                  <c:pt idx="3">
                    <c:v>5.6967600000000007E-2</c:v>
                  </c:pt>
                </c:numCache>
              </c:numRef>
            </c:plus>
            <c:minus>
              <c:numRef>
                <c:f>'Objective MVPA'!$H$45:$H$48</c:f>
                <c:numCache>
                  <c:formatCode>General</c:formatCode>
                  <c:ptCount val="4"/>
                  <c:pt idx="0">
                    <c:v>5.7666100000000053E-2</c:v>
                  </c:pt>
                  <c:pt idx="1">
                    <c:v>5.3207900000000086E-2</c:v>
                  </c:pt>
                  <c:pt idx="2">
                    <c:v>5.2125599999999994E-2</c:v>
                  </c:pt>
                  <c:pt idx="3">
                    <c:v>5.376769999999997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Objective MVPA'!$E$45:$E$48</c:f>
              <c:numCache>
                <c:formatCode>General</c:formatCode>
                <c:ptCount val="4"/>
                <c:pt idx="0">
                  <c:v>0.80000590000000005</c:v>
                </c:pt>
                <c:pt idx="1">
                  <c:v>0.85945800000000006</c:v>
                </c:pt>
                <c:pt idx="2">
                  <c:v>0.89821790000000001</c:v>
                </c:pt>
                <c:pt idx="3">
                  <c:v>0.95736739999999998</c:v>
                </c:pt>
              </c:numCache>
            </c:numRef>
          </c:xVal>
          <c:yVal>
            <c:numRef>
              <c:f>'Objective MVPA'!$D$45:$D$48</c:f>
              <c:numCache>
                <c:formatCode>General</c:formatCode>
                <c:ptCount val="4"/>
                <c:pt idx="0">
                  <c:v>4</c:v>
                </c:pt>
                <c:pt idx="1">
                  <c:v>3</c:v>
                </c:pt>
                <c:pt idx="2">
                  <c:v>2</c:v>
                </c:pt>
                <c:pt idx="3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D-9A7B-4352-B5C0-DA778387C726}"/>
            </c:ext>
          </c:extLst>
        </c:ser>
        <c:ser>
          <c:idx val="14"/>
          <c:order val="14"/>
          <c:tx>
            <c:v>x axis</c:v>
          </c:tx>
          <c:spPr>
            <a:ln w="25400" cap="rnd">
              <a:noFill/>
              <a:round/>
            </a:ln>
            <a:effectLst/>
          </c:spPr>
          <c:marker>
            <c:symbol val="plus"/>
            <c:size val="5"/>
            <c:spPr>
              <a:noFill/>
              <a:ln w="9525">
                <a:solidFill>
                  <a:schemeClr val="accent3">
                    <a:lumMod val="60000"/>
                    <a:lumOff val="40000"/>
                  </a:schemeClr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5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b"/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'Objective MVPA'!$E$50:$E$56</c:f>
              <c:numCache>
                <c:formatCode>General</c:formatCode>
                <c:ptCount val="7"/>
                <c:pt idx="0">
                  <c:v>0.5</c:v>
                </c:pt>
                <c:pt idx="1">
                  <c:v>0.75</c:v>
                </c:pt>
                <c:pt idx="2">
                  <c:v>1</c:v>
                </c:pt>
                <c:pt idx="3">
                  <c:v>1.25</c:v>
                </c:pt>
                <c:pt idx="4">
                  <c:v>1.5</c:v>
                </c:pt>
                <c:pt idx="5">
                  <c:v>1.75</c:v>
                </c:pt>
                <c:pt idx="6">
                  <c:v>2</c:v>
                </c:pt>
              </c:numCache>
            </c:numRef>
          </c:xVal>
          <c:yVal>
            <c:numRef>
              <c:f>'Objective MVPA'!$D$50:$D$56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9A7B-4352-B5C0-DA778387C726}"/>
            </c:ext>
          </c:extLst>
        </c:ser>
        <c:ser>
          <c:idx val="15"/>
          <c:order val="15"/>
          <c:tx>
            <c:v>x axis tick marks</c:v>
          </c:tx>
          <c:spPr>
            <a:ln w="25400" cap="rnd">
              <a:noFill/>
              <a:round/>
            </a:ln>
            <a:effectLst/>
          </c:spPr>
          <c:marker>
            <c:symbol val="plus"/>
            <c:size val="5"/>
            <c:spPr>
              <a:noFill/>
              <a:ln w="9525">
                <a:solidFill>
                  <a:schemeClr val="accent3">
                    <a:lumMod val="60000"/>
                    <a:lumOff val="40000"/>
                  </a:schemeClr>
                </a:solidFill>
              </a:ln>
              <a:effectLst/>
            </c:spPr>
          </c:marker>
          <c:xVal>
            <c:numRef>
              <c:f>'Objective MVPA'!$G$50:$G$73</c:f>
              <c:numCache>
                <c:formatCode>General</c:formatCode>
                <c:ptCount val="24"/>
                <c:pt idx="0">
                  <c:v>0.55000000000000004</c:v>
                </c:pt>
                <c:pt idx="1">
                  <c:v>0.6</c:v>
                </c:pt>
                <c:pt idx="2">
                  <c:v>0.65</c:v>
                </c:pt>
                <c:pt idx="3">
                  <c:v>0.7</c:v>
                </c:pt>
                <c:pt idx="4">
                  <c:v>0.8</c:v>
                </c:pt>
                <c:pt idx="5">
                  <c:v>0.85</c:v>
                </c:pt>
                <c:pt idx="6">
                  <c:v>0.9</c:v>
                </c:pt>
                <c:pt idx="7">
                  <c:v>0.95</c:v>
                </c:pt>
                <c:pt idx="8">
                  <c:v>1.05</c:v>
                </c:pt>
                <c:pt idx="9">
                  <c:v>1.1000000000000001</c:v>
                </c:pt>
                <c:pt idx="10">
                  <c:v>1.1499999999999999</c:v>
                </c:pt>
                <c:pt idx="11">
                  <c:v>1.2</c:v>
                </c:pt>
                <c:pt idx="12">
                  <c:v>1.3</c:v>
                </c:pt>
                <c:pt idx="13">
                  <c:v>1.35</c:v>
                </c:pt>
                <c:pt idx="14">
                  <c:v>1.4</c:v>
                </c:pt>
                <c:pt idx="15">
                  <c:v>1.45</c:v>
                </c:pt>
                <c:pt idx="16">
                  <c:v>1.55</c:v>
                </c:pt>
                <c:pt idx="17">
                  <c:v>1.6</c:v>
                </c:pt>
                <c:pt idx="18">
                  <c:v>1.65</c:v>
                </c:pt>
                <c:pt idx="19">
                  <c:v>1.7</c:v>
                </c:pt>
                <c:pt idx="20">
                  <c:v>1.8</c:v>
                </c:pt>
                <c:pt idx="21">
                  <c:v>1.85</c:v>
                </c:pt>
                <c:pt idx="22">
                  <c:v>1.9</c:v>
                </c:pt>
                <c:pt idx="23">
                  <c:v>1.95</c:v>
                </c:pt>
              </c:numCache>
            </c:numRef>
          </c:xVal>
          <c:yVal>
            <c:numRef>
              <c:f>'Objective MVPA'!$F$50:$F$73</c:f>
              <c:numCache>
                <c:formatCode>General</c:formatCode>
                <c:ptCount val="2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F-9A7B-4352-B5C0-DA778387C726}"/>
            </c:ext>
          </c:extLst>
        </c:ser>
        <c:ser>
          <c:idx val="16"/>
          <c:order val="16"/>
          <c:tx>
            <c:v>Facilities Sens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accent6">
                    <a:alpha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'Objective MVPA'!$S$5</c:f>
                <c:numCache>
                  <c:formatCode>General</c:formatCode>
                  <c:ptCount val="1"/>
                  <c:pt idx="0">
                    <c:v>4.7123000000000026E-2</c:v>
                  </c:pt>
                </c:numCache>
              </c:numRef>
            </c:plus>
            <c:minus>
              <c:numRef>
                <c:f>'Objective MVPA'!$R$5</c:f>
                <c:numCache>
                  <c:formatCode>General</c:formatCode>
                  <c:ptCount val="1"/>
                  <c:pt idx="0">
                    <c:v>4.506910000000008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'Objective MVPA'!$O$5</c:f>
              <c:numCache>
                <c:formatCode>General</c:formatCode>
                <c:ptCount val="1"/>
                <c:pt idx="0">
                  <c:v>1.034267</c:v>
                </c:pt>
              </c:numCache>
            </c:numRef>
          </c:xVal>
          <c:yVal>
            <c:numRef>
              <c:f>'Objective MVPA'!$N$5</c:f>
              <c:numCache>
                <c:formatCode>General</c:formatCode>
                <c:ptCount val="1"/>
                <c:pt idx="0">
                  <c:v>4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0-9A7B-4352-B5C0-DA778387C726}"/>
            </c:ext>
          </c:extLst>
        </c:ser>
        <c:ser>
          <c:idx val="17"/>
          <c:order val="17"/>
          <c:tx>
            <c:v>Facilities sens T3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6">
                  <a:alpha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'Objective MVPA'!$S$4</c:f>
                <c:numCache>
                  <c:formatCode>General</c:formatCode>
                  <c:ptCount val="1"/>
                  <c:pt idx="0">
                    <c:v>4.9892000000000047E-2</c:v>
                  </c:pt>
                </c:numCache>
              </c:numRef>
            </c:plus>
            <c:minus>
              <c:numRef>
                <c:f>'Objective MVPA'!$R$4</c:f>
                <c:numCache>
                  <c:formatCode>General</c:formatCode>
                  <c:ptCount val="1"/>
                  <c:pt idx="0">
                    <c:v>4.765999999999981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'Objective MVPA'!$O$4</c:f>
              <c:numCache>
                <c:formatCode>General</c:formatCode>
                <c:ptCount val="1"/>
                <c:pt idx="0">
                  <c:v>1.0650569999999999</c:v>
                </c:pt>
              </c:numCache>
            </c:numRef>
          </c:xVal>
          <c:yVal>
            <c:numRef>
              <c:f>'Objective MVPA'!$N$4</c:f>
              <c:numCache>
                <c:formatCode>General</c:formatCode>
                <c:ptCount val="1"/>
                <c:pt idx="0">
                  <c:v>4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1-9A7B-4352-B5C0-DA778387C726}"/>
            </c:ext>
          </c:extLst>
        </c:ser>
        <c:ser>
          <c:idx val="18"/>
          <c:order val="18"/>
          <c:tx>
            <c:v>Walkability sens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accent6">
                    <a:alpha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'Objective MVPA'!$S$13:$S$15</c:f>
                <c:numCache>
                  <c:formatCode>General</c:formatCode>
                  <c:ptCount val="3"/>
                  <c:pt idx="0">
                    <c:v>7.4156000000000111E-2</c:v>
                  </c:pt>
                  <c:pt idx="1">
                    <c:v>6.2148000000000092E-2</c:v>
                  </c:pt>
                  <c:pt idx="2">
                    <c:v>5.8896999999999977E-2</c:v>
                  </c:pt>
                </c:numCache>
              </c:numRef>
            </c:plus>
            <c:minus>
              <c:numRef>
                <c:f>'Objective MVPA'!$R$13:$R$15</c:f>
                <c:numCache>
                  <c:formatCode>General</c:formatCode>
                  <c:ptCount val="3"/>
                  <c:pt idx="0">
                    <c:v>6.9545999999999886E-2</c:v>
                  </c:pt>
                  <c:pt idx="1">
                    <c:v>5.8635799999999905E-2</c:v>
                  </c:pt>
                  <c:pt idx="2">
                    <c:v>5.569600000000007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'Objective MVPA'!$O$13:$O$15</c:f>
              <c:numCache>
                <c:formatCode>General</c:formatCode>
                <c:ptCount val="3"/>
                <c:pt idx="0">
                  <c:v>1.118474</c:v>
                </c:pt>
                <c:pt idx="1">
                  <c:v>1.0373079999999999</c:v>
                </c:pt>
                <c:pt idx="2">
                  <c:v>1.0247010000000001</c:v>
                </c:pt>
              </c:numCache>
            </c:numRef>
          </c:xVal>
          <c:yVal>
            <c:numRef>
              <c:f>'Objective MVPA'!$N$13:$N$15</c:f>
              <c:numCache>
                <c:formatCode>General</c:formatCode>
                <c:ptCount val="3"/>
                <c:pt idx="0">
                  <c:v>36</c:v>
                </c:pt>
                <c:pt idx="1">
                  <c:v>35</c:v>
                </c:pt>
                <c:pt idx="2">
                  <c:v>3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2-9A7B-4352-B5C0-DA778387C726}"/>
            </c:ext>
          </c:extLst>
        </c:ser>
        <c:ser>
          <c:idx val="19"/>
          <c:order val="19"/>
          <c:tx>
            <c:v>Walkability sens T3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6">
                  <a:alpha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'Objective MVPA'!$S$10:$S$12</c:f>
                <c:numCache>
                  <c:formatCode>General</c:formatCode>
                  <c:ptCount val="3"/>
                  <c:pt idx="0">
                    <c:v>8.3107000000000042E-2</c:v>
                  </c:pt>
                  <c:pt idx="1">
                    <c:v>6.8319999999999936E-2</c:v>
                  </c:pt>
                  <c:pt idx="2">
                    <c:v>6.4032000000000089E-2</c:v>
                  </c:pt>
                </c:numCache>
              </c:numRef>
            </c:plus>
            <c:minus>
              <c:numRef>
                <c:f>'Objective MVPA'!$R$10:$R$12</c:f>
                <c:numCache>
                  <c:formatCode>General</c:formatCode>
                  <c:ptCount val="3"/>
                  <c:pt idx="0">
                    <c:v>7.7774999999999928E-2</c:v>
                  </c:pt>
                  <c:pt idx="1">
                    <c:v>6.4305000000000057E-2</c:v>
                  </c:pt>
                  <c:pt idx="2">
                    <c:v>6.040399999999990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'Objective MVPA'!$O$10:$O$12</c:f>
              <c:numCache>
                <c:formatCode>General</c:formatCode>
                <c:ptCount val="3"/>
                <c:pt idx="0">
                  <c:v>1.212291</c:v>
                </c:pt>
                <c:pt idx="1">
                  <c:v>1.094128</c:v>
                </c:pt>
                <c:pt idx="2">
                  <c:v>1.0660499999999999</c:v>
                </c:pt>
              </c:numCache>
            </c:numRef>
          </c:xVal>
          <c:yVal>
            <c:numRef>
              <c:f>'Objective MVPA'!$N$10:$N$12</c:f>
              <c:numCache>
                <c:formatCode>General</c:formatCode>
                <c:ptCount val="3"/>
                <c:pt idx="0">
                  <c:v>39</c:v>
                </c:pt>
                <c:pt idx="1">
                  <c:v>38</c:v>
                </c:pt>
                <c:pt idx="2">
                  <c:v>3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3-9A7B-4352-B5C0-DA778387C726}"/>
            </c:ext>
          </c:extLst>
        </c:ser>
        <c:ser>
          <c:idx val="20"/>
          <c:order val="20"/>
          <c:tx>
            <c:v>Air pollution sens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accent6">
                    <a:alpha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'Objective MVPA'!$S$17</c:f>
                <c:numCache>
                  <c:formatCode>General</c:formatCode>
                  <c:ptCount val="1"/>
                  <c:pt idx="0">
                    <c:v>7.7325700000000053E-2</c:v>
                  </c:pt>
                </c:numCache>
              </c:numRef>
            </c:plus>
            <c:minus>
              <c:numRef>
                <c:f>'Objective MVPA'!$R$17</c:f>
                <c:numCache>
                  <c:formatCode>General</c:formatCode>
                  <c:ptCount val="1"/>
                  <c:pt idx="0">
                    <c:v>7.09744999999999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'Objective MVPA'!$O$18</c:f>
              <c:numCache>
                <c:formatCode>General</c:formatCode>
                <c:ptCount val="1"/>
                <c:pt idx="0">
                  <c:v>0.92743929999999997</c:v>
                </c:pt>
              </c:numCache>
            </c:numRef>
          </c:xVal>
          <c:yVal>
            <c:numRef>
              <c:f>'Objective MVPA'!$N$18</c:f>
              <c:numCache>
                <c:formatCode>General</c:formatCode>
                <c:ptCount val="1"/>
                <c:pt idx="0">
                  <c:v>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4-9A7B-4352-B5C0-DA778387C726}"/>
            </c:ext>
          </c:extLst>
        </c:ser>
        <c:ser>
          <c:idx val="21"/>
          <c:order val="21"/>
          <c:tx>
            <c:v>Air pollution sens T3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6">
                  <a:alpha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'Objective MVPA'!$S$17</c:f>
                <c:numCache>
                  <c:formatCode>General</c:formatCode>
                  <c:ptCount val="1"/>
                  <c:pt idx="0">
                    <c:v>7.7325700000000053E-2</c:v>
                  </c:pt>
                </c:numCache>
              </c:numRef>
            </c:plus>
            <c:minus>
              <c:numRef>
                <c:f>'Objective MVPA'!$R$17</c:f>
                <c:numCache>
                  <c:formatCode>General</c:formatCode>
                  <c:ptCount val="1"/>
                  <c:pt idx="0">
                    <c:v>7.09744999999999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'Objective MVPA'!$O$17</c:f>
              <c:numCache>
                <c:formatCode>General</c:formatCode>
                <c:ptCount val="1"/>
                <c:pt idx="0">
                  <c:v>0.86411649999999995</c:v>
                </c:pt>
              </c:numCache>
            </c:numRef>
          </c:xVal>
          <c:yVal>
            <c:numRef>
              <c:f>'Objective MVPA'!$N$17</c:f>
              <c:numCache>
                <c:formatCode>General</c:formatCode>
                <c:ptCount val="1"/>
                <c:pt idx="0">
                  <c:v>3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5-9A7B-4352-B5C0-DA778387C726}"/>
            </c:ext>
          </c:extLst>
        </c:ser>
        <c:ser>
          <c:idx val="22"/>
          <c:order val="22"/>
          <c:tx>
            <c:v>Urban sens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accent6">
                    <a:alpha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'Objective MVPA'!$S$38:$S$39</c:f>
                <c:numCache>
                  <c:formatCode>General</c:formatCode>
                  <c:ptCount val="2"/>
                  <c:pt idx="0">
                    <c:v>9.5623300000000078E-2</c:v>
                  </c:pt>
                  <c:pt idx="1">
                    <c:v>7.3125400000000007E-2</c:v>
                  </c:pt>
                </c:numCache>
              </c:numRef>
            </c:plus>
            <c:minus>
              <c:numRef>
                <c:f>'Objective MVPA'!$R$38:$R$39</c:f>
                <c:numCache>
                  <c:formatCode>General</c:formatCode>
                  <c:ptCount val="2"/>
                  <c:pt idx="0">
                    <c:v>8.7181500000000023E-2</c:v>
                  </c:pt>
                  <c:pt idx="1">
                    <c:v>6.793150000000003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'Objective MVPA'!$O$38:$O$39</c:f>
              <c:numCache>
                <c:formatCode>General</c:formatCode>
                <c:ptCount val="2"/>
                <c:pt idx="0">
                  <c:v>0.98759370000000002</c:v>
                </c:pt>
                <c:pt idx="1">
                  <c:v>0.95642660000000002</c:v>
                </c:pt>
              </c:numCache>
            </c:numRef>
          </c:xVal>
          <c:yVal>
            <c:numRef>
              <c:f>'Objective MVPA'!$N$38:$N$39</c:f>
              <c:numCache>
                <c:formatCode>General</c:formatCode>
                <c:ptCount val="2"/>
                <c:pt idx="0">
                  <c:v>11</c:v>
                </c:pt>
                <c:pt idx="1">
                  <c:v>1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6-9A7B-4352-B5C0-DA778387C726}"/>
            </c:ext>
          </c:extLst>
        </c:ser>
        <c:ser>
          <c:idx val="23"/>
          <c:order val="23"/>
          <c:tx>
            <c:v>Urban sens T3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6">
                  <a:alpha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'Objective MVPA'!$S$36:$S$37</c:f>
                <c:numCache>
                  <c:formatCode>General</c:formatCode>
                  <c:ptCount val="2"/>
                  <c:pt idx="0">
                    <c:v>0.11346599999999984</c:v>
                  </c:pt>
                  <c:pt idx="1">
                    <c:v>8.1320000000000059E-2</c:v>
                  </c:pt>
                </c:numCache>
              </c:numRef>
            </c:plus>
            <c:minus>
              <c:numRef>
                <c:f>'Objective MVPA'!$R$36:$R$37</c:f>
                <c:numCache>
                  <c:formatCode>General</c:formatCode>
                  <c:ptCount val="2"/>
                  <c:pt idx="0">
                    <c:v>0.1032430000000002</c:v>
                  </c:pt>
                  <c:pt idx="1">
                    <c:v>7.535440000000004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'Objective MVPA'!$O$36:$O$37</c:f>
              <c:numCache>
                <c:formatCode>General</c:formatCode>
                <c:ptCount val="2"/>
                <c:pt idx="0">
                  <c:v>1.1459140000000001</c:v>
                </c:pt>
                <c:pt idx="1">
                  <c:v>1.026996</c:v>
                </c:pt>
              </c:numCache>
            </c:numRef>
          </c:xVal>
          <c:yVal>
            <c:numRef>
              <c:f>'Objective MVPA'!$N$36:$N$37</c:f>
              <c:numCache>
                <c:formatCode>General</c:formatCode>
                <c:ptCount val="2"/>
                <c:pt idx="0">
                  <c:v>13</c:v>
                </c:pt>
                <c:pt idx="1">
                  <c:v>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7-9A7B-4352-B5C0-DA778387C726}"/>
            </c:ext>
          </c:extLst>
        </c:ser>
        <c:ser>
          <c:idx val="24"/>
          <c:order val="24"/>
          <c:tx>
            <c:v>Depriv sens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accent6">
                    <a:alpha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'Objective MVPA'!$S$45:$S$48</c:f>
                <c:numCache>
                  <c:formatCode>General</c:formatCode>
                  <c:ptCount val="4"/>
                  <c:pt idx="0">
                    <c:v>6.2821200000000021E-2</c:v>
                  </c:pt>
                  <c:pt idx="1">
                    <c:v>5.7243900000000014E-2</c:v>
                  </c:pt>
                  <c:pt idx="2">
                    <c:v>5.5583499999999897E-2</c:v>
                  </c:pt>
                  <c:pt idx="3">
                    <c:v>5.7030399999999926E-2</c:v>
                  </c:pt>
                </c:numCache>
              </c:numRef>
            </c:plus>
            <c:minus>
              <c:numRef>
                <c:f>'Objective MVPA'!$R$45:$R$48</c:f>
                <c:numCache>
                  <c:formatCode>General</c:formatCode>
                  <c:ptCount val="4"/>
                  <c:pt idx="0">
                    <c:v>5.8308199999999921E-2</c:v>
                  </c:pt>
                  <c:pt idx="1">
                    <c:v>5.3714299999999993E-2</c:v>
                  </c:pt>
                  <c:pt idx="2">
                    <c:v>5.2369100000000057E-2</c:v>
                  </c:pt>
                  <c:pt idx="3">
                    <c:v>5.383190000000004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'Objective MVPA'!$O$45:$O$48</c:f>
              <c:numCache>
                <c:formatCode>General</c:formatCode>
                <c:ptCount val="4"/>
                <c:pt idx="0">
                  <c:v>0.81165509999999996</c:v>
                </c:pt>
                <c:pt idx="1">
                  <c:v>0.87115500000000001</c:v>
                </c:pt>
                <c:pt idx="2">
                  <c:v>0.90555890000000006</c:v>
                </c:pt>
                <c:pt idx="3">
                  <c:v>0.95971260000000003</c:v>
                </c:pt>
              </c:numCache>
            </c:numRef>
          </c:xVal>
          <c:yVal>
            <c:numRef>
              <c:f>'Objective MVPA'!$N$45:$N$48</c:f>
              <c:numCache>
                <c:formatCode>General</c:formatCode>
                <c:ptCount val="4"/>
                <c:pt idx="0">
                  <c:v>4</c:v>
                </c:pt>
                <c:pt idx="1">
                  <c:v>3</c:v>
                </c:pt>
                <c:pt idx="2">
                  <c:v>2</c:v>
                </c:pt>
                <c:pt idx="3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8-9A7B-4352-B5C0-DA778387C726}"/>
            </c:ext>
          </c:extLst>
        </c:ser>
        <c:ser>
          <c:idx val="25"/>
          <c:order val="25"/>
          <c:tx>
            <c:v>Depriv sens T3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6">
                  <a:alpha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'Objective MVPA'!$S$41:$S$44</c:f>
                <c:numCache>
                  <c:formatCode>General</c:formatCode>
                  <c:ptCount val="4"/>
                  <c:pt idx="0">
                    <c:v>6.5555800000000053E-2</c:v>
                  </c:pt>
                  <c:pt idx="1">
                    <c:v>6.0335899999999998E-2</c:v>
                  </c:pt>
                  <c:pt idx="2">
                    <c:v>5.8423400000000014E-2</c:v>
                  </c:pt>
                  <c:pt idx="3">
                    <c:v>5.95194E-2</c:v>
                  </c:pt>
                </c:numCache>
              </c:numRef>
            </c:plus>
            <c:minus>
              <c:numRef>
                <c:f>'Objective MVPA'!$R$41:$R$44</c:f>
                <c:numCache>
                  <c:formatCode>General</c:formatCode>
                  <c:ptCount val="4"/>
                  <c:pt idx="0">
                    <c:v>6.0724099999999948E-2</c:v>
                  </c:pt>
                  <c:pt idx="1">
                    <c:v>5.6497499999999978E-2</c:v>
                  </c:pt>
                  <c:pt idx="2">
                    <c:v>5.491440000000003E-2</c:v>
                  </c:pt>
                  <c:pt idx="3">
                    <c:v>5.603900000000006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'Objective MVPA'!$O$41:$O$44</c:f>
              <c:numCache>
                <c:formatCode>General</c:formatCode>
                <c:ptCount val="4"/>
                <c:pt idx="0">
                  <c:v>0.82391139999999996</c:v>
                </c:pt>
                <c:pt idx="1">
                  <c:v>0.88809720000000003</c:v>
                </c:pt>
                <c:pt idx="2">
                  <c:v>0.91428350000000003</c:v>
                </c:pt>
                <c:pt idx="3">
                  <c:v>0.95835060000000005</c:v>
                </c:pt>
              </c:numCache>
            </c:numRef>
          </c:xVal>
          <c:yVal>
            <c:numRef>
              <c:f>'Objective MVPA'!$N$41:$N$44</c:f>
              <c:numCache>
                <c:formatCode>General</c:formatCode>
                <c:ptCount val="4"/>
                <c:pt idx="0">
                  <c:v>8</c:v>
                </c:pt>
                <c:pt idx="1">
                  <c:v>7</c:v>
                </c:pt>
                <c:pt idx="2">
                  <c:v>6</c:v>
                </c:pt>
                <c:pt idx="3">
                  <c:v>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9-9A7B-4352-B5C0-DA778387C7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0547856"/>
        <c:axId val="450548184"/>
      </c:scatterChart>
      <c:valAx>
        <c:axId val="450547856"/>
        <c:scaling>
          <c:logBase val="2"/>
          <c:orientation val="minMax"/>
          <c:max val="1.5"/>
          <c:min val="0.70000000000000007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aseline="0"/>
                  <a:t> </a:t>
                </a:r>
                <a:endParaRPr lang="en-GB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out"/>
        <c:tickLblPos val="none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0548184"/>
        <c:crosses val="autoZero"/>
        <c:crossBetween val="midCat"/>
      </c:valAx>
      <c:valAx>
        <c:axId val="450548184"/>
        <c:scaling>
          <c:orientation val="minMax"/>
          <c:max val="48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0547856"/>
        <c:crossesAt val="1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4"/>
          <c:order val="0"/>
          <c:tx>
            <c:v>Walkability T3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'S-R MVPA'!$I$10:$I$12</c:f>
                <c:numCache>
                  <c:formatCode>General</c:formatCode>
                  <c:ptCount val="3"/>
                  <c:pt idx="0">
                    <c:v>3.1963999999999881E-2</c:v>
                  </c:pt>
                  <c:pt idx="1">
                    <c:v>2.8627999999999876E-2</c:v>
                  </c:pt>
                  <c:pt idx="2">
                    <c:v>2.6433000000000151E-2</c:v>
                  </c:pt>
                </c:numCache>
              </c:numRef>
            </c:plus>
            <c:minus>
              <c:numRef>
                <c:f>'S-R MVPA'!$H$10:$H$12</c:f>
                <c:numCache>
                  <c:formatCode>General</c:formatCode>
                  <c:ptCount val="3"/>
                  <c:pt idx="0">
                    <c:v>3.1077000000000021E-2</c:v>
                  </c:pt>
                  <c:pt idx="1">
                    <c:v>2.7881999999999962E-2</c:v>
                  </c:pt>
                  <c:pt idx="2">
                    <c:v>2.577399999999996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S-R MVPA'!$E$10:$E$12</c:f>
              <c:numCache>
                <c:formatCode>General</c:formatCode>
                <c:ptCount val="3"/>
                <c:pt idx="0">
                  <c:v>1.119688</c:v>
                </c:pt>
                <c:pt idx="1">
                  <c:v>1.0697570000000001</c:v>
                </c:pt>
                <c:pt idx="2">
                  <c:v>1.0322439999999999</c:v>
                </c:pt>
              </c:numCache>
            </c:numRef>
          </c:xVal>
          <c:yVal>
            <c:numRef>
              <c:f>'S-R MVPA'!$D$10:$D$12</c:f>
              <c:numCache>
                <c:formatCode>General</c:formatCode>
                <c:ptCount val="3"/>
                <c:pt idx="0">
                  <c:v>39</c:v>
                </c:pt>
                <c:pt idx="1">
                  <c:v>38</c:v>
                </c:pt>
                <c:pt idx="2">
                  <c:v>3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676-4123-8947-FA9E5651CFC2}"/>
            </c:ext>
          </c:extLst>
        </c:ser>
        <c:ser>
          <c:idx val="5"/>
          <c:order val="1"/>
          <c:tx>
            <c:v>Walkability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'S-R MVPA'!$I$13:$I$15</c:f>
                <c:numCache>
                  <c:formatCode>General</c:formatCode>
                  <c:ptCount val="3"/>
                  <c:pt idx="0">
                    <c:v>3.0969999999999942E-2</c:v>
                  </c:pt>
                  <c:pt idx="1">
                    <c:v>2.7463000000000015E-2</c:v>
                  </c:pt>
                  <c:pt idx="2">
                    <c:v>2.5859999999999994E-2</c:v>
                  </c:pt>
                </c:numCache>
              </c:numRef>
            </c:plus>
            <c:minus>
              <c:numRef>
                <c:f>'S-R MVPA'!$H$13:$H$15</c:f>
                <c:numCache>
                  <c:formatCode>General</c:formatCode>
                  <c:ptCount val="3"/>
                  <c:pt idx="0">
                    <c:v>3.0110999999999999E-2</c:v>
                  </c:pt>
                  <c:pt idx="1">
                    <c:v>2.6746099999999995E-2</c:v>
                  </c:pt>
                  <c:pt idx="2">
                    <c:v>2.521229999999996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S-R MVPA'!$E$13:$E$15</c:f>
              <c:numCache>
                <c:formatCode>General</c:formatCode>
                <c:ptCount val="3"/>
                <c:pt idx="0">
                  <c:v>1.085588</c:v>
                </c:pt>
                <c:pt idx="1">
                  <c:v>1.0239</c:v>
                </c:pt>
                <c:pt idx="2">
                  <c:v>1.008365</c:v>
                </c:pt>
              </c:numCache>
            </c:numRef>
          </c:xVal>
          <c:yVal>
            <c:numRef>
              <c:f>'S-R MVPA'!$D$13:$D$15</c:f>
              <c:numCache>
                <c:formatCode>General</c:formatCode>
                <c:ptCount val="3"/>
                <c:pt idx="0">
                  <c:v>36</c:v>
                </c:pt>
                <c:pt idx="1">
                  <c:v>35</c:v>
                </c:pt>
                <c:pt idx="2">
                  <c:v>3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676-4123-8947-FA9E5651CFC2}"/>
            </c:ext>
          </c:extLst>
        </c:ser>
        <c:ser>
          <c:idx val="6"/>
          <c:order val="2"/>
          <c:tx>
            <c:v>Air pollution T3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'S-R MVPA'!$I$17</c:f>
                <c:numCache>
                  <c:formatCode>General</c:formatCode>
                  <c:ptCount val="1"/>
                  <c:pt idx="0">
                    <c:v>3.3472899999999917E-2</c:v>
                  </c:pt>
                </c:numCache>
              </c:numRef>
            </c:plus>
            <c:minus>
              <c:numRef>
                <c:f>'S-R MVPA'!$H$17</c:f>
                <c:numCache>
                  <c:formatCode>General</c:formatCode>
                  <c:ptCount val="1"/>
                  <c:pt idx="0">
                    <c:v>3.219670000000007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S-R MVPA'!$E$17</c:f>
              <c:numCache>
                <c:formatCode>General</c:formatCode>
                <c:ptCount val="1"/>
                <c:pt idx="0">
                  <c:v>0.84453480000000003</c:v>
                </c:pt>
              </c:numCache>
            </c:numRef>
          </c:xVal>
          <c:yVal>
            <c:numRef>
              <c:f>'S-R MVPA'!$D$17</c:f>
              <c:numCache>
                <c:formatCode>General</c:formatCode>
                <c:ptCount val="1"/>
                <c:pt idx="0">
                  <c:v>3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676-4123-8947-FA9E5651CFC2}"/>
            </c:ext>
          </c:extLst>
        </c:ser>
        <c:ser>
          <c:idx val="7"/>
          <c:order val="3"/>
          <c:tx>
            <c:v>Air pollution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'S-R MVPA'!$I$18</c:f>
                <c:numCache>
                  <c:formatCode>General</c:formatCode>
                  <c:ptCount val="1"/>
                  <c:pt idx="0">
                    <c:v>3.7166199999999927E-2</c:v>
                  </c:pt>
                </c:numCache>
              </c:numRef>
            </c:plus>
            <c:minus>
              <c:numRef>
                <c:f>'S-R MVPA'!$H$18</c:f>
                <c:numCache>
                  <c:formatCode>General</c:formatCode>
                  <c:ptCount val="1"/>
                  <c:pt idx="0">
                    <c:v>3.573070000000000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S-R MVPA'!$E$18</c:f>
              <c:numCache>
                <c:formatCode>General</c:formatCode>
                <c:ptCount val="1"/>
                <c:pt idx="0">
                  <c:v>0.92509580000000002</c:v>
                </c:pt>
              </c:numCache>
            </c:numRef>
          </c:xVal>
          <c:yVal>
            <c:numRef>
              <c:f>'S-R MVPA'!$D$18</c:f>
              <c:numCache>
                <c:formatCode>General</c:formatCode>
                <c:ptCount val="1"/>
                <c:pt idx="0">
                  <c:v>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676-4123-8947-FA9E5651CFC2}"/>
            </c:ext>
          </c:extLst>
        </c:ser>
        <c:ser>
          <c:idx val="0"/>
          <c:order val="4"/>
          <c:tx>
            <c:v>Greenness T3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'S-R MVPA'!$I$29:$I$31</c:f>
                <c:numCache>
                  <c:formatCode>General</c:formatCode>
                  <c:ptCount val="3"/>
                  <c:pt idx="0">
                    <c:v>2.5987000000000204E-2</c:v>
                  </c:pt>
                  <c:pt idx="1">
                    <c:v>2.6043999999999956E-2</c:v>
                  </c:pt>
                  <c:pt idx="2">
                    <c:v>2.6225000000000165E-2</c:v>
                  </c:pt>
                </c:numCache>
              </c:numRef>
            </c:plus>
            <c:minus>
              <c:numRef>
                <c:f>'S-R MVPA'!$H$29:$H$31</c:f>
                <c:numCache>
                  <c:formatCode>General</c:formatCode>
                  <c:ptCount val="3"/>
                  <c:pt idx="0">
                    <c:v>2.5374999999999925E-2</c:v>
                  </c:pt>
                  <c:pt idx="1">
                    <c:v>2.5433999999999957E-2</c:v>
                  </c:pt>
                  <c:pt idx="2">
                    <c:v>2.561199999999996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S-R MVPA'!$E$29:$E$31</c:f>
              <c:numCache>
                <c:formatCode>General</c:formatCode>
                <c:ptCount val="3"/>
                <c:pt idx="0">
                  <c:v>1.0787469999999999</c:v>
                </c:pt>
                <c:pt idx="1">
                  <c:v>1.086239</c:v>
                </c:pt>
                <c:pt idx="2">
                  <c:v>1.0965739999999999</c:v>
                </c:pt>
              </c:numCache>
            </c:numRef>
          </c:xVal>
          <c:yVal>
            <c:numRef>
              <c:f>'S-R MVPA'!$D$29:$D$31</c:f>
              <c:numCache>
                <c:formatCode>General</c:formatCode>
                <c:ptCount val="3"/>
                <c:pt idx="0">
                  <c:v>20</c:v>
                </c:pt>
                <c:pt idx="1">
                  <c:v>19</c:v>
                </c:pt>
                <c:pt idx="2">
                  <c:v>1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7676-4123-8947-FA9E5651CFC2}"/>
            </c:ext>
          </c:extLst>
        </c:ser>
        <c:ser>
          <c:idx val="1"/>
          <c:order val="5"/>
          <c:tx>
            <c:v>Greenness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'S-R MVPA'!$I$32:$I$34</c:f>
                <c:numCache>
                  <c:formatCode>General</c:formatCode>
                  <c:ptCount val="3"/>
                  <c:pt idx="0">
                    <c:v>2.4199999999999999E-2</c:v>
                  </c:pt>
                  <c:pt idx="1">
                    <c:v>2.4379999999999846E-2</c:v>
                  </c:pt>
                  <c:pt idx="2">
                    <c:v>2.4789999999999868E-2</c:v>
                  </c:pt>
                </c:numCache>
              </c:numRef>
            </c:plus>
            <c:minus>
              <c:numRef>
                <c:f>'S-R MVPA'!$H$32:$H$34</c:f>
                <c:numCache>
                  <c:formatCode>General</c:formatCode>
                  <c:ptCount val="3"/>
                  <c:pt idx="0">
                    <c:v>2.363190000000015E-2</c:v>
                  </c:pt>
                  <c:pt idx="1">
                    <c:v>2.381040000000012E-2</c:v>
                  </c:pt>
                  <c:pt idx="2">
                    <c:v>2.421099999999998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S-R MVPA'!$E$32:$E$34</c:f>
              <c:numCache>
                <c:formatCode>General</c:formatCode>
                <c:ptCount val="3"/>
                <c:pt idx="0">
                  <c:v>1.0046060000000001</c:v>
                </c:pt>
                <c:pt idx="1">
                  <c:v>1.0193030000000001</c:v>
                </c:pt>
                <c:pt idx="2">
                  <c:v>1.037822</c:v>
                </c:pt>
              </c:numCache>
            </c:numRef>
          </c:xVal>
          <c:yVal>
            <c:numRef>
              <c:f>'S-R MVPA'!$D$32:$D$34</c:f>
              <c:numCache>
                <c:formatCode>General</c:formatCode>
                <c:ptCount val="3"/>
                <c:pt idx="0">
                  <c:v>17</c:v>
                </c:pt>
                <c:pt idx="1">
                  <c:v>16</c:v>
                </c:pt>
                <c:pt idx="2">
                  <c:v>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7676-4123-8947-FA9E5651CFC2}"/>
            </c:ext>
          </c:extLst>
        </c:ser>
        <c:ser>
          <c:idx val="10"/>
          <c:order val="6"/>
          <c:tx>
            <c:v>Urbanicity T3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'S-R MVPA'!$I$36:$I$37</c:f>
                <c:numCache>
                  <c:formatCode>General</c:formatCode>
                  <c:ptCount val="2"/>
                  <c:pt idx="0">
                    <c:v>5.4163999999999879E-2</c:v>
                  </c:pt>
                  <c:pt idx="1">
                    <c:v>3.7887000000000004E-2</c:v>
                  </c:pt>
                </c:numCache>
              </c:numRef>
            </c:plus>
            <c:minus>
              <c:numRef>
                <c:f>'S-R MVPA'!$H$36:$H$37</c:f>
                <c:numCache>
                  <c:formatCode>General</c:formatCode>
                  <c:ptCount val="2"/>
                  <c:pt idx="0">
                    <c:v>5.1849000000000034E-2</c:v>
                  </c:pt>
                  <c:pt idx="1">
                    <c:v>3.660499999999999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S-R MVPA'!$E$36:$E$37</c:f>
              <c:numCache>
                <c:formatCode>General</c:formatCode>
                <c:ptCount val="2"/>
                <c:pt idx="0">
                  <c:v>1.21306</c:v>
                </c:pt>
                <c:pt idx="1">
                  <c:v>1.0820540000000001</c:v>
                </c:pt>
              </c:numCache>
            </c:numRef>
          </c:xVal>
          <c:yVal>
            <c:numRef>
              <c:f>'S-R MVPA'!$D$36:$D$37</c:f>
              <c:numCache>
                <c:formatCode>General</c:formatCode>
                <c:ptCount val="2"/>
                <c:pt idx="0">
                  <c:v>13</c:v>
                </c:pt>
                <c:pt idx="1">
                  <c:v>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7676-4123-8947-FA9E5651CFC2}"/>
            </c:ext>
          </c:extLst>
        </c:ser>
        <c:ser>
          <c:idx val="11"/>
          <c:order val="7"/>
          <c:tx>
            <c:v>Urbanicity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'S-R MVPA'!$I$38:$I$39</c:f>
                <c:numCache>
                  <c:formatCode>General</c:formatCode>
                  <c:ptCount val="2"/>
                  <c:pt idx="0">
                    <c:v>4.9425000000000052E-2</c:v>
                  </c:pt>
                  <c:pt idx="1">
                    <c:v>3.6881000000000164E-2</c:v>
                  </c:pt>
                </c:numCache>
              </c:numRef>
            </c:plus>
            <c:minus>
              <c:numRef>
                <c:f>'S-R MVPA'!$H$38:$H$39</c:f>
                <c:numCache>
                  <c:formatCode>General</c:formatCode>
                  <c:ptCount val="2"/>
                  <c:pt idx="0">
                    <c:v>4.7282000000000046E-2</c:v>
                  </c:pt>
                  <c:pt idx="1">
                    <c:v>3.562500000000001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S-R MVPA'!$E$38:$E$39</c:f>
              <c:numCache>
                <c:formatCode>General</c:formatCode>
                <c:ptCount val="2"/>
                <c:pt idx="0">
                  <c:v>1.091046</c:v>
                </c:pt>
                <c:pt idx="1">
                  <c:v>1.0470539999999999</c:v>
                </c:pt>
              </c:numCache>
            </c:numRef>
          </c:xVal>
          <c:yVal>
            <c:numRef>
              <c:f>'S-R MVPA'!$D$38:$D$39</c:f>
              <c:numCache>
                <c:formatCode>General</c:formatCode>
                <c:ptCount val="2"/>
                <c:pt idx="0">
                  <c:v>11</c:v>
                </c:pt>
                <c:pt idx="1">
                  <c:v>1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7676-4123-8947-FA9E5651CFC2}"/>
            </c:ext>
          </c:extLst>
        </c:ser>
        <c:ser>
          <c:idx val="12"/>
          <c:order val="8"/>
          <c:tx>
            <c:v>Deprivation T3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'S-R MVPA'!$I$41:$I$44</c:f>
                <c:numCache>
                  <c:formatCode>General</c:formatCode>
                  <c:ptCount val="4"/>
                  <c:pt idx="0">
                    <c:v>3.129039999999994E-2</c:v>
                  </c:pt>
                  <c:pt idx="1">
                    <c:v>2.875799999999995E-2</c:v>
                  </c:pt>
                  <c:pt idx="2">
                    <c:v>2.7878000000000069E-2</c:v>
                  </c:pt>
                  <c:pt idx="3">
                    <c:v>2.7145599999999992E-2</c:v>
                  </c:pt>
                </c:numCache>
              </c:numRef>
            </c:plus>
            <c:minus>
              <c:numRef>
                <c:f>'S-R MVPA'!$H$41:$H$44</c:f>
                <c:numCache>
                  <c:formatCode>General</c:formatCode>
                  <c:ptCount val="4"/>
                  <c:pt idx="0">
                    <c:v>3.0305200000000032E-2</c:v>
                  </c:pt>
                  <c:pt idx="1">
                    <c:v>2.7951199999999954E-2</c:v>
                  </c:pt>
                  <c:pt idx="2">
                    <c:v>2.712990000000004E-2</c:v>
                  </c:pt>
                  <c:pt idx="3">
                    <c:v>2.642820000000001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S-R MVPA'!$E$41:$E$44</c:f>
              <c:numCache>
                <c:formatCode>General</c:formatCode>
                <c:ptCount val="4"/>
                <c:pt idx="0">
                  <c:v>0.96259550000000005</c:v>
                </c:pt>
                <c:pt idx="1">
                  <c:v>0.99597999999999998</c:v>
                </c:pt>
                <c:pt idx="2">
                  <c:v>1.010939</c:v>
                </c:pt>
                <c:pt idx="3">
                  <c:v>0.99978840000000002</c:v>
                </c:pt>
              </c:numCache>
            </c:numRef>
          </c:xVal>
          <c:yVal>
            <c:numRef>
              <c:f>'S-R MVPA'!$D$41:$D$44</c:f>
              <c:numCache>
                <c:formatCode>General</c:formatCode>
                <c:ptCount val="4"/>
                <c:pt idx="0">
                  <c:v>8</c:v>
                </c:pt>
                <c:pt idx="1">
                  <c:v>7</c:v>
                </c:pt>
                <c:pt idx="2">
                  <c:v>6</c:v>
                </c:pt>
                <c:pt idx="3">
                  <c:v>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7676-4123-8947-FA9E5651CFC2}"/>
            </c:ext>
          </c:extLst>
        </c:ser>
        <c:ser>
          <c:idx val="13"/>
          <c:order val="9"/>
          <c:tx>
            <c:v>Deprivation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'S-R MVPA'!$I$45:$I$48</c:f>
                <c:numCache>
                  <c:formatCode>General</c:formatCode>
                  <c:ptCount val="4"/>
                  <c:pt idx="0">
                    <c:v>2.8996999999999939E-2</c:v>
                  </c:pt>
                  <c:pt idx="1">
                    <c:v>2.7246699999999957E-2</c:v>
                  </c:pt>
                  <c:pt idx="2">
                    <c:v>2.6916099999999998E-2</c:v>
                  </c:pt>
                  <c:pt idx="3">
                    <c:v>2.6914500000000063E-2</c:v>
                  </c:pt>
                </c:numCache>
              </c:numRef>
            </c:plus>
            <c:minus>
              <c:numRef>
                <c:f>'S-R MVPA'!$H$45:$H$48</c:f>
                <c:numCache>
                  <c:formatCode>General</c:formatCode>
                  <c:ptCount val="4"/>
                  <c:pt idx="0">
                    <c:v>2.8080300000000058E-2</c:v>
                  </c:pt>
                  <c:pt idx="1">
                    <c:v>2.6483099999999982E-2</c:v>
                  </c:pt>
                  <c:pt idx="2">
                    <c:v>2.6196200000000003E-2</c:v>
                  </c:pt>
                  <c:pt idx="3">
                    <c:v>2.620829999999996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S-R MVPA'!$E$45:$E$48</c:f>
              <c:numCache>
                <c:formatCode>General</c:formatCode>
                <c:ptCount val="4"/>
                <c:pt idx="0">
                  <c:v>0.88824020000000004</c:v>
                </c:pt>
                <c:pt idx="1">
                  <c:v>0.94502600000000003</c:v>
                </c:pt>
                <c:pt idx="2">
                  <c:v>0.97959989999999997</c:v>
                </c:pt>
                <c:pt idx="3">
                  <c:v>0.99945249999999997</c:v>
                </c:pt>
              </c:numCache>
            </c:numRef>
          </c:xVal>
          <c:yVal>
            <c:numRef>
              <c:f>'S-R MVPA'!$D$45:$D$48</c:f>
              <c:numCache>
                <c:formatCode>General</c:formatCode>
                <c:ptCount val="4"/>
                <c:pt idx="0">
                  <c:v>4</c:v>
                </c:pt>
                <c:pt idx="1">
                  <c:v>3</c:v>
                </c:pt>
                <c:pt idx="2">
                  <c:v>2</c:v>
                </c:pt>
                <c:pt idx="3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7676-4123-8947-FA9E5651CFC2}"/>
            </c:ext>
          </c:extLst>
        </c:ser>
        <c:ser>
          <c:idx val="2"/>
          <c:order val="10"/>
          <c:tx>
            <c:v>x axis</c:v>
          </c:tx>
          <c:spPr>
            <a:ln w="25400" cap="rnd">
              <a:noFill/>
              <a:round/>
            </a:ln>
            <a:effectLst/>
          </c:spPr>
          <c:marker>
            <c:symbol val="plus"/>
            <c:size val="5"/>
            <c:spPr>
              <a:noFill/>
              <a:ln w="9525">
                <a:solidFill>
                  <a:schemeClr val="accent3">
                    <a:lumMod val="60000"/>
                    <a:lumOff val="40000"/>
                  </a:schemeClr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5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b"/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'S-R MVPA'!$E$50:$E$56</c:f>
              <c:numCache>
                <c:formatCode>General</c:formatCode>
                <c:ptCount val="7"/>
                <c:pt idx="0">
                  <c:v>0.5</c:v>
                </c:pt>
                <c:pt idx="1">
                  <c:v>0.75</c:v>
                </c:pt>
                <c:pt idx="2">
                  <c:v>1</c:v>
                </c:pt>
                <c:pt idx="3">
                  <c:v>1.25</c:v>
                </c:pt>
                <c:pt idx="4">
                  <c:v>1.5</c:v>
                </c:pt>
                <c:pt idx="5">
                  <c:v>1.75</c:v>
                </c:pt>
                <c:pt idx="6">
                  <c:v>2</c:v>
                </c:pt>
              </c:numCache>
            </c:numRef>
          </c:xVal>
          <c:yVal>
            <c:numRef>
              <c:f>'S-R MVPA'!$D$50:$D$56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7676-4123-8947-FA9E5651CFC2}"/>
            </c:ext>
          </c:extLst>
        </c:ser>
        <c:ser>
          <c:idx val="3"/>
          <c:order val="11"/>
          <c:tx>
            <c:v>x axis tick marks</c:v>
          </c:tx>
          <c:spPr>
            <a:ln w="25400" cap="rnd">
              <a:noFill/>
              <a:round/>
            </a:ln>
            <a:effectLst/>
          </c:spPr>
          <c:marker>
            <c:symbol val="plus"/>
            <c:size val="5"/>
            <c:spPr>
              <a:noFill/>
              <a:ln w="9525">
                <a:solidFill>
                  <a:schemeClr val="accent3">
                    <a:lumMod val="60000"/>
                    <a:lumOff val="40000"/>
                  </a:schemeClr>
                </a:solidFill>
              </a:ln>
              <a:effectLst/>
            </c:spPr>
          </c:marker>
          <c:xVal>
            <c:numRef>
              <c:f>'S-R MVPA'!$G$50:$G$73</c:f>
              <c:numCache>
                <c:formatCode>General</c:formatCode>
                <c:ptCount val="24"/>
                <c:pt idx="0">
                  <c:v>0.55000000000000004</c:v>
                </c:pt>
                <c:pt idx="1">
                  <c:v>0.6</c:v>
                </c:pt>
                <c:pt idx="2">
                  <c:v>0.65</c:v>
                </c:pt>
                <c:pt idx="3">
                  <c:v>0.7</c:v>
                </c:pt>
                <c:pt idx="4">
                  <c:v>0.8</c:v>
                </c:pt>
                <c:pt idx="5">
                  <c:v>0.85</c:v>
                </c:pt>
                <c:pt idx="6">
                  <c:v>0.9</c:v>
                </c:pt>
                <c:pt idx="7">
                  <c:v>0.95</c:v>
                </c:pt>
                <c:pt idx="8">
                  <c:v>1.05</c:v>
                </c:pt>
                <c:pt idx="9">
                  <c:v>1.1000000000000001</c:v>
                </c:pt>
                <c:pt idx="10">
                  <c:v>1.1499999999999999</c:v>
                </c:pt>
                <c:pt idx="11">
                  <c:v>1.2</c:v>
                </c:pt>
                <c:pt idx="12">
                  <c:v>1.3</c:v>
                </c:pt>
                <c:pt idx="13">
                  <c:v>1.35</c:v>
                </c:pt>
                <c:pt idx="14">
                  <c:v>1.4</c:v>
                </c:pt>
                <c:pt idx="15">
                  <c:v>1.45</c:v>
                </c:pt>
                <c:pt idx="16">
                  <c:v>1.55</c:v>
                </c:pt>
                <c:pt idx="17">
                  <c:v>1.6</c:v>
                </c:pt>
                <c:pt idx="18">
                  <c:v>1.65</c:v>
                </c:pt>
                <c:pt idx="19">
                  <c:v>1.7</c:v>
                </c:pt>
                <c:pt idx="20">
                  <c:v>1.8</c:v>
                </c:pt>
                <c:pt idx="21">
                  <c:v>1.85</c:v>
                </c:pt>
                <c:pt idx="22">
                  <c:v>1.9</c:v>
                </c:pt>
                <c:pt idx="23">
                  <c:v>1.95</c:v>
                </c:pt>
              </c:numCache>
            </c:numRef>
          </c:xVal>
          <c:yVal>
            <c:numRef>
              <c:f>'S-R MVPA'!$F$50:$F$73</c:f>
              <c:numCache>
                <c:formatCode>General</c:formatCode>
                <c:ptCount val="2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7676-4123-8947-FA9E5651CFC2}"/>
            </c:ext>
          </c:extLst>
        </c:ser>
        <c:ser>
          <c:idx val="8"/>
          <c:order val="12"/>
          <c:tx>
            <c:v>Walkability sens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accent6">
                    <a:alpha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'S-R MVPA'!$S$13:$S$15</c:f>
                <c:numCache>
                  <c:formatCode>General</c:formatCode>
                  <c:ptCount val="3"/>
                  <c:pt idx="0">
                    <c:v>2.9425999999999952E-2</c:v>
                  </c:pt>
                  <c:pt idx="1">
                    <c:v>2.6503000000000165E-2</c:v>
                  </c:pt>
                  <c:pt idx="2">
                    <c:v>2.6022999999999907E-2</c:v>
                  </c:pt>
                </c:numCache>
              </c:numRef>
            </c:plus>
            <c:minus>
              <c:numRef>
                <c:f>'S-R MVPA'!$R$13:$R$15</c:f>
                <c:numCache>
                  <c:formatCode>General</c:formatCode>
                  <c:ptCount val="3"/>
                  <c:pt idx="0">
                    <c:v>2.8629000000000016E-2</c:v>
                  </c:pt>
                  <c:pt idx="1">
                    <c:v>2.5828099999999909E-2</c:v>
                  </c:pt>
                  <c:pt idx="2">
                    <c:v>2.53800000000001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'S-R MVPA'!$O$13:$O$15</c:f>
              <c:numCache>
                <c:formatCode>General</c:formatCode>
                <c:ptCount val="3"/>
                <c:pt idx="0">
                  <c:v>1.0575190000000001</c:v>
                </c:pt>
                <c:pt idx="1">
                  <c:v>1.0145489999999999</c:v>
                </c:pt>
                <c:pt idx="2">
                  <c:v>1.0264310000000001</c:v>
                </c:pt>
              </c:numCache>
            </c:numRef>
          </c:xVal>
          <c:yVal>
            <c:numRef>
              <c:f>'S-R MVPA'!$N$13:$N$15</c:f>
              <c:numCache>
                <c:formatCode>General</c:formatCode>
                <c:ptCount val="3"/>
                <c:pt idx="0">
                  <c:v>36</c:v>
                </c:pt>
                <c:pt idx="1">
                  <c:v>35</c:v>
                </c:pt>
                <c:pt idx="2">
                  <c:v>3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C-7676-4123-8947-FA9E5651CFC2}"/>
            </c:ext>
          </c:extLst>
        </c:ser>
        <c:ser>
          <c:idx val="9"/>
          <c:order val="13"/>
          <c:tx>
            <c:v>Walkability sens T3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6">
                  <a:alpha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'S-R MVPA'!$S$10:$S$12</c:f>
                <c:numCache>
                  <c:formatCode>General</c:formatCode>
                  <c:ptCount val="3"/>
                  <c:pt idx="0">
                    <c:v>3.023599999999993E-2</c:v>
                  </c:pt>
                  <c:pt idx="1">
                    <c:v>2.7511999999999981E-2</c:v>
                  </c:pt>
                  <c:pt idx="2">
                    <c:v>2.6002999999999998E-2</c:v>
                  </c:pt>
                </c:numCache>
              </c:numRef>
            </c:plus>
            <c:minus>
              <c:numRef>
                <c:f>'S-R MVPA'!$R$10:$R$12</c:f>
                <c:numCache>
                  <c:formatCode>General</c:formatCode>
                  <c:ptCount val="3"/>
                  <c:pt idx="0">
                    <c:v>2.9418000000000166E-2</c:v>
                  </c:pt>
                  <c:pt idx="1">
                    <c:v>2.6812999999999976E-2</c:v>
                  </c:pt>
                  <c:pt idx="2">
                    <c:v>2.535979999999993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'S-R MVPA'!$O$10:$O$12</c:f>
              <c:numCache>
                <c:formatCode>General</c:formatCode>
                <c:ptCount val="3"/>
                <c:pt idx="0">
                  <c:v>1.0865750000000001</c:v>
                </c:pt>
                <c:pt idx="1">
                  <c:v>1.055917</c:v>
                </c:pt>
                <c:pt idx="2">
                  <c:v>1.0246379999999999</c:v>
                </c:pt>
              </c:numCache>
            </c:numRef>
          </c:xVal>
          <c:yVal>
            <c:numRef>
              <c:f>'S-R MVPA'!$N$10:$N$12</c:f>
              <c:numCache>
                <c:formatCode>General</c:formatCode>
                <c:ptCount val="3"/>
                <c:pt idx="0">
                  <c:v>39</c:v>
                </c:pt>
                <c:pt idx="1">
                  <c:v>38</c:v>
                </c:pt>
                <c:pt idx="2">
                  <c:v>3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D-7676-4123-8947-FA9E5651CFC2}"/>
            </c:ext>
          </c:extLst>
        </c:ser>
        <c:ser>
          <c:idx val="14"/>
          <c:order val="14"/>
          <c:tx>
            <c:v>Air pollution sens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accent6">
                    <a:alpha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'S-R MVPA'!$S$17</c:f>
                <c:numCache>
                  <c:formatCode>General</c:formatCode>
                  <c:ptCount val="1"/>
                  <c:pt idx="0">
                    <c:v>3.3625400000000027E-2</c:v>
                  </c:pt>
                </c:numCache>
              </c:numRef>
            </c:plus>
            <c:minus>
              <c:numRef>
                <c:f>'S-R MVPA'!$R$17</c:f>
                <c:numCache>
                  <c:formatCode>General</c:formatCode>
                  <c:ptCount val="1"/>
                  <c:pt idx="0">
                    <c:v>3.233490000000005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'S-R MVPA'!$O$18</c:f>
              <c:numCache>
                <c:formatCode>General</c:formatCode>
                <c:ptCount val="1"/>
                <c:pt idx="0">
                  <c:v>0.92508659999999998</c:v>
                </c:pt>
              </c:numCache>
            </c:numRef>
          </c:xVal>
          <c:yVal>
            <c:numRef>
              <c:f>'S-R MVPA'!$N$18</c:f>
              <c:numCache>
                <c:formatCode>General</c:formatCode>
                <c:ptCount val="1"/>
                <c:pt idx="0">
                  <c:v>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7676-4123-8947-FA9E5651CFC2}"/>
            </c:ext>
          </c:extLst>
        </c:ser>
        <c:ser>
          <c:idx val="15"/>
          <c:order val="15"/>
          <c:tx>
            <c:v>Air pollution sens T3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6">
                  <a:alpha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'S-R MVPA'!$S$17</c:f>
                <c:numCache>
                  <c:formatCode>General</c:formatCode>
                  <c:ptCount val="1"/>
                  <c:pt idx="0">
                    <c:v>3.3625400000000027E-2</c:v>
                  </c:pt>
                </c:numCache>
              </c:numRef>
            </c:plus>
            <c:minus>
              <c:numRef>
                <c:f>'S-R MVPA'!$R$17</c:f>
                <c:numCache>
                  <c:formatCode>General</c:formatCode>
                  <c:ptCount val="1"/>
                  <c:pt idx="0">
                    <c:v>3.233490000000005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'S-R MVPA'!$O$17</c:f>
              <c:numCache>
                <c:formatCode>General</c:formatCode>
                <c:ptCount val="1"/>
                <c:pt idx="0">
                  <c:v>0.84243420000000002</c:v>
                </c:pt>
              </c:numCache>
            </c:numRef>
          </c:xVal>
          <c:yVal>
            <c:numRef>
              <c:f>'S-R MVPA'!$N$17</c:f>
              <c:numCache>
                <c:formatCode>General</c:formatCode>
                <c:ptCount val="1"/>
                <c:pt idx="0">
                  <c:v>3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F-7676-4123-8947-FA9E5651CFC2}"/>
            </c:ext>
          </c:extLst>
        </c:ser>
        <c:ser>
          <c:idx val="16"/>
          <c:order val="16"/>
          <c:tx>
            <c:v>Greenness sens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accent6">
                    <a:alpha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'S-R MVPA'!$S$32:$S$34</c:f>
                <c:numCache>
                  <c:formatCode>General</c:formatCode>
                  <c:ptCount val="3"/>
                  <c:pt idx="0">
                    <c:v>2.4181999999999926E-2</c:v>
                  </c:pt>
                  <c:pt idx="1">
                    <c:v>2.4383999999999961E-2</c:v>
                  </c:pt>
                  <c:pt idx="2">
                    <c:v>2.4758999999999975E-2</c:v>
                  </c:pt>
                </c:numCache>
              </c:numRef>
            </c:plus>
            <c:minus>
              <c:numRef>
                <c:f>'S-R MVPA'!$R$32:$R$34</c:f>
                <c:numCache>
                  <c:formatCode>General</c:formatCode>
                  <c:ptCount val="3"/>
                  <c:pt idx="0">
                    <c:v>2.3614200000000141E-2</c:v>
                  </c:pt>
                  <c:pt idx="1">
                    <c:v>2.3814000000000002E-2</c:v>
                  </c:pt>
                  <c:pt idx="2">
                    <c:v>2.418199999999992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'S-R MVPA'!$O$32:$O$34</c:f>
              <c:numCache>
                <c:formatCode>General</c:formatCode>
                <c:ptCount val="3"/>
                <c:pt idx="0">
                  <c:v>1.0036940000000001</c:v>
                </c:pt>
                <c:pt idx="1">
                  <c:v>1.019444</c:v>
                </c:pt>
                <c:pt idx="2">
                  <c:v>1.0363789999999999</c:v>
                </c:pt>
              </c:numCache>
            </c:numRef>
          </c:xVal>
          <c:yVal>
            <c:numRef>
              <c:f>'S-R MVPA'!$N$32:$N$34</c:f>
              <c:numCache>
                <c:formatCode>General</c:formatCode>
                <c:ptCount val="3"/>
                <c:pt idx="0">
                  <c:v>17</c:v>
                </c:pt>
                <c:pt idx="1">
                  <c:v>16</c:v>
                </c:pt>
                <c:pt idx="2">
                  <c:v>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0-7676-4123-8947-FA9E5651CFC2}"/>
            </c:ext>
          </c:extLst>
        </c:ser>
        <c:ser>
          <c:idx val="17"/>
          <c:order val="17"/>
          <c:tx>
            <c:v>Greenness sens T3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6">
                  <a:alpha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'S-R MVPA'!$S$29:$S$31</c:f>
                <c:numCache>
                  <c:formatCode>General</c:formatCode>
                  <c:ptCount val="3"/>
                  <c:pt idx="0">
                    <c:v>2.5967999999999991E-2</c:v>
                  </c:pt>
                  <c:pt idx="1">
                    <c:v>2.6040999999999981E-2</c:v>
                  </c:pt>
                  <c:pt idx="2">
                    <c:v>2.6187999999999878E-2</c:v>
                  </c:pt>
                </c:numCache>
              </c:numRef>
            </c:plus>
            <c:minus>
              <c:numRef>
                <c:f>'S-R MVPA'!$R$29:$R$31</c:f>
                <c:numCache>
                  <c:formatCode>General</c:formatCode>
                  <c:ptCount val="3"/>
                  <c:pt idx="0">
                    <c:v>2.5357000000000074E-2</c:v>
                  </c:pt>
                  <c:pt idx="1">
                    <c:v>2.5430999999999981E-2</c:v>
                  </c:pt>
                  <c:pt idx="2">
                    <c:v>2.557699999999996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'S-R MVPA'!$O$29:$O$31</c:f>
              <c:numCache>
                <c:formatCode>General</c:formatCode>
                <c:ptCount val="3"/>
                <c:pt idx="0">
                  <c:v>1.0778080000000001</c:v>
                </c:pt>
                <c:pt idx="1">
                  <c:v>1.0860700000000001</c:v>
                </c:pt>
                <c:pt idx="2">
                  <c:v>1.0949180000000001</c:v>
                </c:pt>
              </c:numCache>
            </c:numRef>
          </c:xVal>
          <c:yVal>
            <c:numRef>
              <c:f>'S-R MVPA'!$N$29:$N$31</c:f>
              <c:numCache>
                <c:formatCode>General</c:formatCode>
                <c:ptCount val="3"/>
                <c:pt idx="0">
                  <c:v>20</c:v>
                </c:pt>
                <c:pt idx="1">
                  <c:v>19</c:v>
                </c:pt>
                <c:pt idx="2">
                  <c:v>1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1-7676-4123-8947-FA9E5651CFC2}"/>
            </c:ext>
          </c:extLst>
        </c:ser>
        <c:ser>
          <c:idx val="18"/>
          <c:order val="18"/>
          <c:tx>
            <c:v>Urban sens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accent6">
                    <a:alpha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'S-R MVPA'!$S$38:$S$39</c:f>
                <c:numCache>
                  <c:formatCode>General</c:formatCode>
                  <c:ptCount val="2"/>
                  <c:pt idx="0">
                    <c:v>4.8700999999999883E-2</c:v>
                  </c:pt>
                  <c:pt idx="1">
                    <c:v>3.5829000000000111E-2</c:v>
                  </c:pt>
                </c:numCache>
              </c:numRef>
            </c:plus>
            <c:minus>
              <c:numRef>
                <c:f>'S-R MVPA'!$R$38:$R$39</c:f>
                <c:numCache>
                  <c:formatCode>General</c:formatCode>
                  <c:ptCount val="2"/>
                  <c:pt idx="0">
                    <c:v>4.6605999999999925E-2</c:v>
                  </c:pt>
                  <c:pt idx="1">
                    <c:v>3.46294999999999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'S-R MVPA'!$O$38:$O$39</c:f>
              <c:numCache>
                <c:formatCode>General</c:formatCode>
                <c:ptCount val="2"/>
                <c:pt idx="0">
                  <c:v>1.082797</c:v>
                </c:pt>
                <c:pt idx="1">
                  <c:v>1.033658</c:v>
                </c:pt>
              </c:numCache>
            </c:numRef>
          </c:xVal>
          <c:yVal>
            <c:numRef>
              <c:f>'S-R MVPA'!$N$38:$N$39</c:f>
              <c:numCache>
                <c:formatCode>General</c:formatCode>
                <c:ptCount val="2"/>
                <c:pt idx="0">
                  <c:v>11</c:v>
                </c:pt>
                <c:pt idx="1">
                  <c:v>1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2-7676-4123-8947-FA9E5651CFC2}"/>
            </c:ext>
          </c:extLst>
        </c:ser>
        <c:ser>
          <c:idx val="19"/>
          <c:order val="19"/>
          <c:tx>
            <c:v>Urban sens T3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6">
                  <a:alpha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'S-R MVPA'!$S$36:$S$37</c:f>
                <c:numCache>
                  <c:formatCode>General</c:formatCode>
                  <c:ptCount val="2"/>
                  <c:pt idx="0">
                    <c:v>5.2999999999999936E-2</c:v>
                  </c:pt>
                  <c:pt idx="1">
                    <c:v>3.6577999999999999E-2</c:v>
                  </c:pt>
                </c:numCache>
              </c:numRef>
            </c:plus>
            <c:minus>
              <c:numRef>
                <c:f>'S-R MVPA'!$R$36:$R$37</c:f>
                <c:numCache>
                  <c:formatCode>General</c:formatCode>
                  <c:ptCount val="2"/>
                  <c:pt idx="0">
                    <c:v>5.0750000000000073E-2</c:v>
                  </c:pt>
                  <c:pt idx="1">
                    <c:v>3.535899999999991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'S-R MVPA'!$O$36:$O$37</c:f>
              <c:numCache>
                <c:formatCode>General</c:formatCode>
                <c:ptCount val="2"/>
                <c:pt idx="0">
                  <c:v>1.196051</c:v>
                </c:pt>
                <c:pt idx="1">
                  <c:v>1.0618399999999999</c:v>
                </c:pt>
              </c:numCache>
            </c:numRef>
          </c:xVal>
          <c:yVal>
            <c:numRef>
              <c:f>'S-R MVPA'!$N$36:$N$37</c:f>
              <c:numCache>
                <c:formatCode>General</c:formatCode>
                <c:ptCount val="2"/>
                <c:pt idx="0">
                  <c:v>13</c:v>
                </c:pt>
                <c:pt idx="1">
                  <c:v>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3-7676-4123-8947-FA9E5651CFC2}"/>
            </c:ext>
          </c:extLst>
        </c:ser>
        <c:ser>
          <c:idx val="20"/>
          <c:order val="20"/>
          <c:tx>
            <c:v>Deprivation sens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accent6">
                    <a:alpha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'S-R MVPA'!$S$45:$S$48</c:f>
                <c:numCache>
                  <c:formatCode>General</c:formatCode>
                  <c:ptCount val="4"/>
                  <c:pt idx="0">
                    <c:v>2.9406700000000008E-2</c:v>
                  </c:pt>
                  <c:pt idx="1">
                    <c:v>2.7476900000000026E-2</c:v>
                  </c:pt>
                  <c:pt idx="2">
                    <c:v>2.6977200000000034E-2</c:v>
                  </c:pt>
                  <c:pt idx="3">
                    <c:v>2.6952000000000087E-2</c:v>
                  </c:pt>
                </c:numCache>
              </c:numRef>
            </c:plus>
            <c:minus>
              <c:numRef>
                <c:f>'S-R MVPA'!$R$45:$R$48</c:f>
                <c:numCache>
                  <c:formatCode>General</c:formatCode>
                  <c:ptCount val="4"/>
                  <c:pt idx="0">
                    <c:v>2.8477500000000044E-2</c:v>
                  </c:pt>
                  <c:pt idx="1">
                    <c:v>2.6708999999999983E-2</c:v>
                  </c:pt>
                  <c:pt idx="2">
                    <c:v>2.6257899999999945E-2</c:v>
                  </c:pt>
                  <c:pt idx="3">
                    <c:v>2.624579999999987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'S-R MVPA'!$O$45:$O$48</c:f>
              <c:numCache>
                <c:formatCode>General</c:formatCode>
                <c:ptCount val="4"/>
                <c:pt idx="0">
                  <c:v>0.90120710000000004</c:v>
                </c:pt>
                <c:pt idx="1">
                  <c:v>0.9556597</c:v>
                </c:pt>
                <c:pt idx="2">
                  <c:v>0.98532779999999998</c:v>
                </c:pt>
                <c:pt idx="3">
                  <c:v>1.0017959999999999</c:v>
                </c:pt>
              </c:numCache>
            </c:numRef>
          </c:xVal>
          <c:yVal>
            <c:numRef>
              <c:f>'S-R MVPA'!$N$45:$N$48</c:f>
              <c:numCache>
                <c:formatCode>General</c:formatCode>
                <c:ptCount val="4"/>
                <c:pt idx="0">
                  <c:v>4</c:v>
                </c:pt>
                <c:pt idx="1">
                  <c:v>3</c:v>
                </c:pt>
                <c:pt idx="2">
                  <c:v>2</c:v>
                </c:pt>
                <c:pt idx="3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4-7676-4123-8947-FA9E5651CFC2}"/>
            </c:ext>
          </c:extLst>
        </c:ser>
        <c:ser>
          <c:idx val="21"/>
          <c:order val="21"/>
          <c:tx>
            <c:v>Deprivation sens T3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6">
                  <a:alpha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'S-R MVPA'!$S$41:$S$44</c:f>
                <c:numCache>
                  <c:formatCode>General</c:formatCode>
                  <c:ptCount val="4"/>
                  <c:pt idx="0">
                    <c:v>3.1639699999999937E-2</c:v>
                  </c:pt>
                  <c:pt idx="1">
                    <c:v>2.8958999999999957E-2</c:v>
                  </c:pt>
                  <c:pt idx="2">
                    <c:v>2.7947999999999862E-2</c:v>
                  </c:pt>
                  <c:pt idx="3">
                    <c:v>2.7188999999999908E-2</c:v>
                  </c:pt>
                </c:numCache>
              </c:numRef>
            </c:plus>
            <c:minus>
              <c:numRef>
                <c:f>'S-R MVPA'!$R$41:$R$44</c:f>
                <c:numCache>
                  <c:formatCode>General</c:formatCode>
                  <c:ptCount val="4"/>
                  <c:pt idx="0">
                    <c:v>3.0643199999999982E-2</c:v>
                  </c:pt>
                  <c:pt idx="1">
                    <c:v>2.814899999999998E-2</c:v>
                  </c:pt>
                  <c:pt idx="2">
                    <c:v>2.7201000000000031E-2</c:v>
                  </c:pt>
                  <c:pt idx="3">
                    <c:v>2.647050000000006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'S-R MVPA'!$O$41:$O$44</c:f>
              <c:numCache>
                <c:formatCode>General</c:formatCode>
                <c:ptCount val="4"/>
                <c:pt idx="0">
                  <c:v>0.97343829999999998</c:v>
                </c:pt>
                <c:pt idx="1">
                  <c:v>1.005344</c:v>
                </c:pt>
                <c:pt idx="2">
                  <c:v>1.016904</c:v>
                </c:pt>
                <c:pt idx="3">
                  <c:v>1.0022740000000001</c:v>
                </c:pt>
              </c:numCache>
            </c:numRef>
          </c:xVal>
          <c:yVal>
            <c:numRef>
              <c:f>'S-R MVPA'!$N$41:$N$44</c:f>
              <c:numCache>
                <c:formatCode>General</c:formatCode>
                <c:ptCount val="4"/>
                <c:pt idx="0">
                  <c:v>8</c:v>
                </c:pt>
                <c:pt idx="1">
                  <c:v>7</c:v>
                </c:pt>
                <c:pt idx="2">
                  <c:v>6</c:v>
                </c:pt>
                <c:pt idx="3">
                  <c:v>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5-7676-4123-8947-FA9E5651CFC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0547856"/>
        <c:axId val="450548184"/>
      </c:scatterChart>
      <c:valAx>
        <c:axId val="450547856"/>
        <c:scaling>
          <c:logBase val="2"/>
          <c:orientation val="minMax"/>
          <c:max val="1.5"/>
          <c:min val="0.70000000000000007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aseline="0"/>
                  <a:t> </a:t>
                </a:r>
                <a:endParaRPr lang="en-GB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out"/>
        <c:tickLblPos val="none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0548184"/>
        <c:crosses val="autoZero"/>
        <c:crossBetween val="midCat"/>
      </c:valAx>
      <c:valAx>
        <c:axId val="450548184"/>
        <c:scaling>
          <c:orientation val="minMax"/>
          <c:max val="48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0547856"/>
        <c:crossesAt val="1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2"/>
          <c:order val="0"/>
          <c:tx>
            <c:v>Spaces for PA T3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alking!$I$4</c:f>
                <c:numCache>
                  <c:formatCode>General</c:formatCode>
                  <c:ptCount val="1"/>
                  <c:pt idx="0">
                    <c:v>1.9827000000000039E-2</c:v>
                  </c:pt>
                </c:numCache>
              </c:numRef>
            </c:plus>
            <c:minus>
              <c:numRef>
                <c:f>Walking!$H$4</c:f>
                <c:numCache>
                  <c:formatCode>General</c:formatCode>
                  <c:ptCount val="1"/>
                  <c:pt idx="0">
                    <c:v>1.945299999999994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Walking!$E$4</c:f>
              <c:numCache>
                <c:formatCode>General</c:formatCode>
                <c:ptCount val="1"/>
                <c:pt idx="0">
                  <c:v>1.0317369999999999</c:v>
                </c:pt>
              </c:numCache>
            </c:numRef>
          </c:xVal>
          <c:yVal>
            <c:numRef>
              <c:f>Walking!$D$4</c:f>
              <c:numCache>
                <c:formatCode>General</c:formatCode>
                <c:ptCount val="1"/>
                <c:pt idx="0">
                  <c:v>4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489-43EC-BDCB-E333542CB908}"/>
            </c:ext>
          </c:extLst>
        </c:ser>
        <c:ser>
          <c:idx val="3"/>
          <c:order val="1"/>
          <c:tx>
            <c:v>Spaces for PA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alking!$I$5</c:f>
                <c:numCache>
                  <c:formatCode>General</c:formatCode>
                  <c:ptCount val="1"/>
                  <c:pt idx="0">
                    <c:v>1.9967000000000068E-2</c:v>
                  </c:pt>
                </c:numCache>
              </c:numRef>
            </c:plus>
            <c:minus>
              <c:numRef>
                <c:f>Walking!$H$5</c:f>
                <c:numCache>
                  <c:formatCode>General</c:formatCode>
                  <c:ptCount val="1"/>
                  <c:pt idx="0">
                    <c:v>1.958900000000007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Walking!$E$5</c:f>
              <c:numCache>
                <c:formatCode>General</c:formatCode>
                <c:ptCount val="1"/>
                <c:pt idx="0">
                  <c:v>1.034011</c:v>
                </c:pt>
              </c:numCache>
            </c:numRef>
          </c:xVal>
          <c:yVal>
            <c:numRef>
              <c:f>Walking!$D$5</c:f>
              <c:numCache>
                <c:formatCode>General</c:formatCode>
                <c:ptCount val="1"/>
                <c:pt idx="0">
                  <c:v>4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489-43EC-BDCB-E333542CB908}"/>
            </c:ext>
          </c:extLst>
        </c:ser>
        <c:ser>
          <c:idx val="8"/>
          <c:order val="2"/>
          <c:tx>
            <c:v>Parks T3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alking!$I$7</c:f>
                <c:numCache>
                  <c:formatCode>General</c:formatCode>
                  <c:ptCount val="1"/>
                  <c:pt idx="0">
                    <c:v>2.2328000000000015E-2</c:v>
                  </c:pt>
                </c:numCache>
              </c:numRef>
            </c:plus>
            <c:minus>
              <c:numRef>
                <c:f>Walking!$H$7</c:f>
                <c:numCache>
                  <c:formatCode>General</c:formatCode>
                  <c:ptCount val="1"/>
                  <c:pt idx="0">
                    <c:v>2.183740000000000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Walking!$E$7</c:f>
              <c:numCache>
                <c:formatCode>General</c:formatCode>
                <c:ptCount val="1"/>
                <c:pt idx="0">
                  <c:v>0.99364200000000003</c:v>
                </c:pt>
              </c:numCache>
            </c:numRef>
          </c:xVal>
          <c:yVal>
            <c:numRef>
              <c:f>Walking!$D$7</c:f>
              <c:numCache>
                <c:formatCode>General</c:formatCode>
                <c:ptCount val="1"/>
                <c:pt idx="0">
                  <c:v>4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489-43EC-BDCB-E333542CB908}"/>
            </c:ext>
          </c:extLst>
        </c:ser>
        <c:ser>
          <c:idx val="9"/>
          <c:order val="3"/>
          <c:tx>
            <c:v>Parks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alking!$I$8</c:f>
                <c:numCache>
                  <c:formatCode>General</c:formatCode>
                  <c:ptCount val="1"/>
                  <c:pt idx="0">
                    <c:v>2.2418000000000049E-2</c:v>
                  </c:pt>
                </c:numCache>
              </c:numRef>
            </c:plus>
            <c:minus>
              <c:numRef>
                <c:f>Walking!$H$8</c:f>
                <c:numCache>
                  <c:formatCode>General</c:formatCode>
                  <c:ptCount val="1"/>
                  <c:pt idx="0">
                    <c:v>2.192760000000004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Walking!$E$8</c:f>
              <c:numCache>
                <c:formatCode>General</c:formatCode>
                <c:ptCount val="1"/>
                <c:pt idx="0">
                  <c:v>1.0038320000000001</c:v>
                </c:pt>
              </c:numCache>
            </c:numRef>
          </c:xVal>
          <c:yVal>
            <c:numRef>
              <c:f>Walking!$D$8</c:f>
              <c:numCache>
                <c:formatCode>General</c:formatCode>
                <c:ptCount val="1"/>
                <c:pt idx="0">
                  <c:v>4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489-43EC-BDCB-E333542CB908}"/>
            </c:ext>
          </c:extLst>
        </c:ser>
        <c:ser>
          <c:idx val="4"/>
          <c:order val="4"/>
          <c:tx>
            <c:v>Walkability T3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alking!$I$10:$I$12</c:f>
                <c:numCache>
                  <c:formatCode>General</c:formatCode>
                  <c:ptCount val="3"/>
                  <c:pt idx="0">
                    <c:v>3.5210999999999881E-2</c:v>
                  </c:pt>
                  <c:pt idx="1">
                    <c:v>2.9545000000000154E-2</c:v>
                  </c:pt>
                  <c:pt idx="2">
                    <c:v>2.6651999999999898E-2</c:v>
                  </c:pt>
                </c:numCache>
              </c:numRef>
            </c:plus>
            <c:minus>
              <c:numRef>
                <c:f>Walking!$H$10:$H$12</c:f>
                <c:numCache>
                  <c:formatCode>General</c:formatCode>
                  <c:ptCount val="3"/>
                  <c:pt idx="0">
                    <c:v>3.4154000000000018E-2</c:v>
                  </c:pt>
                  <c:pt idx="1">
                    <c:v>2.8751999999999889E-2</c:v>
                  </c:pt>
                  <c:pt idx="2">
                    <c:v>2.59890000000000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Walking!$E$10:$E$12</c:f>
              <c:numCache>
                <c:formatCode>General</c:formatCode>
                <c:ptCount val="3"/>
                <c:pt idx="0">
                  <c:v>1.138881</c:v>
                </c:pt>
                <c:pt idx="1">
                  <c:v>1.0717159999999999</c:v>
                </c:pt>
                <c:pt idx="2">
                  <c:v>1.043436</c:v>
                </c:pt>
              </c:numCache>
            </c:numRef>
          </c:xVal>
          <c:yVal>
            <c:numRef>
              <c:f>Walking!$D$10:$D$12</c:f>
              <c:numCache>
                <c:formatCode>General</c:formatCode>
                <c:ptCount val="3"/>
                <c:pt idx="0">
                  <c:v>39</c:v>
                </c:pt>
                <c:pt idx="1">
                  <c:v>38</c:v>
                </c:pt>
                <c:pt idx="2">
                  <c:v>3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1489-43EC-BDCB-E333542CB908}"/>
            </c:ext>
          </c:extLst>
        </c:ser>
        <c:ser>
          <c:idx val="5"/>
          <c:order val="5"/>
          <c:tx>
            <c:v>Walkability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alking!$I$13:$I$15</c:f>
                <c:numCache>
                  <c:formatCode>General</c:formatCode>
                  <c:ptCount val="3"/>
                  <c:pt idx="0">
                    <c:v>3.5800999999999972E-2</c:v>
                  </c:pt>
                  <c:pt idx="1">
                    <c:v>2.8936999999999991E-2</c:v>
                  </c:pt>
                  <c:pt idx="2">
                    <c:v>2.579700000000007E-2</c:v>
                  </c:pt>
                </c:numCache>
              </c:numRef>
            </c:plus>
            <c:minus>
              <c:numRef>
                <c:f>Walking!$H$13:$H$15</c:f>
                <c:numCache>
                  <c:formatCode>General</c:formatCode>
                  <c:ptCount val="3"/>
                  <c:pt idx="0">
                    <c:v>3.473000000000015E-2</c:v>
                  </c:pt>
                  <c:pt idx="1">
                    <c:v>2.8159999999999963E-2</c:v>
                  </c:pt>
                  <c:pt idx="2">
                    <c:v>2.515210000000001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Walking!$E$13:$E$15</c:f>
              <c:numCache>
                <c:formatCode>General</c:formatCode>
                <c:ptCount val="3"/>
                <c:pt idx="0">
                  <c:v>1.1619060000000001</c:v>
                </c:pt>
                <c:pt idx="1">
                  <c:v>1.047593</c:v>
                </c:pt>
                <c:pt idx="2">
                  <c:v>1.005466</c:v>
                </c:pt>
              </c:numCache>
            </c:numRef>
          </c:xVal>
          <c:yVal>
            <c:numRef>
              <c:f>Walking!$D$13:$D$15</c:f>
              <c:numCache>
                <c:formatCode>General</c:formatCode>
                <c:ptCount val="3"/>
                <c:pt idx="0">
                  <c:v>36</c:v>
                </c:pt>
                <c:pt idx="1">
                  <c:v>35</c:v>
                </c:pt>
                <c:pt idx="2">
                  <c:v>3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1489-43EC-BDCB-E333542CB908}"/>
            </c:ext>
          </c:extLst>
        </c:ser>
        <c:ser>
          <c:idx val="6"/>
          <c:order val="6"/>
          <c:tx>
            <c:v>Air pollution T3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alking!$I$17</c:f>
                <c:numCache>
                  <c:formatCode>General</c:formatCode>
                  <c:ptCount val="1"/>
                  <c:pt idx="0">
                    <c:v>3.6790199999999995E-2</c:v>
                  </c:pt>
                </c:numCache>
              </c:numRef>
            </c:plus>
            <c:minus>
              <c:numRef>
                <c:f>Walking!$H$17</c:f>
                <c:numCache>
                  <c:formatCode>General</c:formatCode>
                  <c:ptCount val="1"/>
                  <c:pt idx="0">
                    <c:v>3.539700000000001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Walking!$E$17</c:f>
              <c:numCache>
                <c:formatCode>General</c:formatCode>
                <c:ptCount val="1"/>
                <c:pt idx="0">
                  <c:v>0.93478139999999998</c:v>
                </c:pt>
              </c:numCache>
            </c:numRef>
          </c:xVal>
          <c:yVal>
            <c:numRef>
              <c:f>Walking!$D$17</c:f>
              <c:numCache>
                <c:formatCode>General</c:formatCode>
                <c:ptCount val="1"/>
                <c:pt idx="0">
                  <c:v>3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1489-43EC-BDCB-E333542CB908}"/>
            </c:ext>
          </c:extLst>
        </c:ser>
        <c:ser>
          <c:idx val="7"/>
          <c:order val="7"/>
          <c:tx>
            <c:v>Air pollution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alking!$I$18</c:f>
                <c:numCache>
                  <c:formatCode>General</c:formatCode>
                  <c:ptCount val="1"/>
                  <c:pt idx="0">
                    <c:v>3.9949000000000012E-2</c:v>
                  </c:pt>
                </c:numCache>
              </c:numRef>
            </c:plus>
            <c:minus>
              <c:numRef>
                <c:f>Walking!$H$18</c:f>
                <c:numCache>
                  <c:formatCode>General</c:formatCode>
                  <c:ptCount val="1"/>
                  <c:pt idx="0">
                    <c:v>3.842100000000014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Walking!$E$18</c:f>
              <c:numCache>
                <c:formatCode>General</c:formatCode>
                <c:ptCount val="1"/>
                <c:pt idx="0">
                  <c:v>1.0045630000000001</c:v>
                </c:pt>
              </c:numCache>
            </c:numRef>
          </c:xVal>
          <c:yVal>
            <c:numRef>
              <c:f>Walking!$D$18</c:f>
              <c:numCache>
                <c:formatCode>General</c:formatCode>
                <c:ptCount val="1"/>
                <c:pt idx="0">
                  <c:v>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1489-43EC-BDCB-E333542CB908}"/>
            </c:ext>
          </c:extLst>
        </c:ser>
        <c:ser>
          <c:idx val="14"/>
          <c:order val="8"/>
          <c:tx>
            <c:v>Noise pollution T3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alking!$I$20</c:f>
                <c:numCache>
                  <c:formatCode>General</c:formatCode>
                  <c:ptCount val="1"/>
                  <c:pt idx="0">
                    <c:v>1.8850000000000033E-2</c:v>
                  </c:pt>
                </c:numCache>
              </c:numRef>
            </c:plus>
            <c:minus>
              <c:numRef>
                <c:f>Walking!$H$20</c:f>
                <c:numCache>
                  <c:formatCode>General</c:formatCode>
                  <c:ptCount val="1"/>
                  <c:pt idx="0">
                    <c:v>1.851000000000002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Walking!$E$20</c:f>
              <c:numCache>
                <c:formatCode>General</c:formatCode>
                <c:ptCount val="1"/>
                <c:pt idx="0">
                  <c:v>1.022796</c:v>
                </c:pt>
              </c:numCache>
            </c:numRef>
          </c:xVal>
          <c:yVal>
            <c:numRef>
              <c:f>Walking!$D$20</c:f>
              <c:numCache>
                <c:formatCode>General</c:formatCode>
                <c:ptCount val="1"/>
                <c:pt idx="0">
                  <c:v>2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1489-43EC-BDCB-E333542CB908}"/>
            </c:ext>
          </c:extLst>
        </c:ser>
        <c:ser>
          <c:idx val="15"/>
          <c:order val="9"/>
          <c:tx>
            <c:v>Noise pollution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alking!$I$21</c:f>
                <c:numCache>
                  <c:formatCode>General</c:formatCode>
                  <c:ptCount val="1"/>
                  <c:pt idx="0">
                    <c:v>1.8588999999999967E-2</c:v>
                  </c:pt>
                </c:numCache>
              </c:numRef>
            </c:plus>
            <c:minus>
              <c:numRef>
                <c:f>Walking!$H$21</c:f>
                <c:numCache>
                  <c:formatCode>General</c:formatCode>
                  <c:ptCount val="1"/>
                  <c:pt idx="0">
                    <c:v>1.82523000000001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Walking!$E$21</c:f>
              <c:numCache>
                <c:formatCode>General</c:formatCode>
                <c:ptCount val="1"/>
                <c:pt idx="0">
                  <c:v>1.0085440000000001</c:v>
                </c:pt>
              </c:numCache>
            </c:numRef>
          </c:xVal>
          <c:yVal>
            <c:numRef>
              <c:f>Walking!$D$21</c:f>
              <c:numCache>
                <c:formatCode>General</c:formatCode>
                <c:ptCount val="1"/>
                <c:pt idx="0">
                  <c:v>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1489-43EC-BDCB-E333542CB908}"/>
            </c:ext>
          </c:extLst>
        </c:ser>
        <c:ser>
          <c:idx val="16"/>
          <c:order val="10"/>
          <c:tx>
            <c:v>Major road T3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alking!$I$23</c:f>
                <c:numCache>
                  <c:formatCode>General</c:formatCode>
                  <c:ptCount val="1"/>
                  <c:pt idx="0">
                    <c:v>8.6450999999999611E-3</c:v>
                  </c:pt>
                </c:numCache>
              </c:numRef>
            </c:plus>
            <c:minus>
              <c:numRef>
                <c:f>Walking!$H$23</c:f>
                <c:numCache>
                  <c:formatCode>General</c:formatCode>
                  <c:ptCount val="1"/>
                  <c:pt idx="0">
                    <c:v>8.5701000000000249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Walking!$E$23</c:f>
              <c:numCache>
                <c:formatCode>General</c:formatCode>
                <c:ptCount val="1"/>
                <c:pt idx="0">
                  <c:v>0.99238590000000004</c:v>
                </c:pt>
              </c:numCache>
            </c:numRef>
          </c:xVal>
          <c:yVal>
            <c:numRef>
              <c:f>Walking!$D$23</c:f>
              <c:numCache>
                <c:formatCode>General</c:formatCode>
                <c:ptCount val="1"/>
                <c:pt idx="0">
                  <c:v>2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1489-43EC-BDCB-E333542CB908}"/>
            </c:ext>
          </c:extLst>
        </c:ser>
        <c:ser>
          <c:idx val="17"/>
          <c:order val="11"/>
          <c:tx>
            <c:v>Major road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alking!$I$24</c:f>
                <c:numCache>
                  <c:formatCode>General</c:formatCode>
                  <c:ptCount val="1"/>
                  <c:pt idx="0">
                    <c:v>8.7115999999999305E-3</c:v>
                  </c:pt>
                </c:numCache>
              </c:numRef>
            </c:plus>
            <c:minus>
              <c:numRef>
                <c:f>Walking!$H$24</c:f>
                <c:numCache>
                  <c:formatCode>General</c:formatCode>
                  <c:ptCount val="1"/>
                  <c:pt idx="0">
                    <c:v>8.635999999999977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Walking!$E$24</c:f>
              <c:numCache>
                <c:formatCode>General</c:formatCode>
                <c:ptCount val="1"/>
                <c:pt idx="0">
                  <c:v>0.99812840000000003</c:v>
                </c:pt>
              </c:numCache>
            </c:numRef>
          </c:xVal>
          <c:yVal>
            <c:numRef>
              <c:f>Walking!$D$24</c:f>
              <c:numCache>
                <c:formatCode>General</c:formatCode>
                <c:ptCount val="1"/>
                <c:pt idx="0">
                  <c:v>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1489-43EC-BDCB-E333542CB908}"/>
            </c:ext>
          </c:extLst>
        </c:ser>
        <c:ser>
          <c:idx val="18"/>
          <c:order val="12"/>
          <c:tx>
            <c:v>Terrain T3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alking!$I$26</c:f>
                <c:numCache>
                  <c:formatCode>General</c:formatCode>
                  <c:ptCount val="1"/>
                  <c:pt idx="0">
                    <c:v>1.7919000000000018E-2</c:v>
                  </c:pt>
                </c:numCache>
              </c:numRef>
            </c:plus>
            <c:minus>
              <c:numRef>
                <c:f>Walking!$H$26</c:f>
                <c:numCache>
                  <c:formatCode>General</c:formatCode>
                  <c:ptCount val="1"/>
                  <c:pt idx="0">
                    <c:v>1.761100000000004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Walking!$E$26</c:f>
              <c:numCache>
                <c:formatCode>General</c:formatCode>
                <c:ptCount val="1"/>
                <c:pt idx="0">
                  <c:v>1.023174</c:v>
                </c:pt>
              </c:numCache>
            </c:numRef>
          </c:xVal>
          <c:yVal>
            <c:numRef>
              <c:f>Walking!$D$26</c:f>
              <c:numCache>
                <c:formatCode>General</c:formatCode>
                <c:ptCount val="1"/>
                <c:pt idx="0">
                  <c:v>2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C-1489-43EC-BDCB-E333542CB908}"/>
            </c:ext>
          </c:extLst>
        </c:ser>
        <c:ser>
          <c:idx val="19"/>
          <c:order val="13"/>
          <c:tx>
            <c:v>Terrain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alking!$I$27</c:f>
                <c:numCache>
                  <c:formatCode>General</c:formatCode>
                  <c:ptCount val="1"/>
                  <c:pt idx="0">
                    <c:v>1.741450000000011E-2</c:v>
                  </c:pt>
                </c:numCache>
              </c:numRef>
            </c:plus>
            <c:minus>
              <c:numRef>
                <c:f>Walking!$H$27</c:f>
                <c:numCache>
                  <c:formatCode>General</c:formatCode>
                  <c:ptCount val="1"/>
                  <c:pt idx="0">
                    <c:v>1.71145999999999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Walking!$E$27</c:f>
              <c:numCache>
                <c:formatCode>General</c:formatCode>
                <c:ptCount val="1"/>
                <c:pt idx="0">
                  <c:v>0.99477349999999998</c:v>
                </c:pt>
              </c:numCache>
            </c:numRef>
          </c:xVal>
          <c:yVal>
            <c:numRef>
              <c:f>Walking!$D$27</c:f>
              <c:numCache>
                <c:formatCode>General</c:formatCode>
                <c:ptCount val="1"/>
                <c:pt idx="0">
                  <c:v>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D-1489-43EC-BDCB-E333542CB908}"/>
            </c:ext>
          </c:extLst>
        </c:ser>
        <c:ser>
          <c:idx val="0"/>
          <c:order val="14"/>
          <c:tx>
            <c:v>Greenness T3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alking!$I$29:$I$31</c:f>
                <c:numCache>
                  <c:formatCode>General</c:formatCode>
                  <c:ptCount val="3"/>
                  <c:pt idx="0">
                    <c:v>2.8534999999999977E-2</c:v>
                  </c:pt>
                  <c:pt idx="1">
                    <c:v>2.5924000000000058E-2</c:v>
                  </c:pt>
                  <c:pt idx="2">
                    <c:v>2.5590999999999919E-2</c:v>
                  </c:pt>
                </c:numCache>
              </c:numRef>
            </c:plus>
            <c:minus>
              <c:numRef>
                <c:f>Walking!$H$29:$H$31</c:f>
                <c:numCache>
                  <c:formatCode>General</c:formatCode>
                  <c:ptCount val="3"/>
                  <c:pt idx="0">
                    <c:v>2.7840000000000087E-2</c:v>
                  </c:pt>
                  <c:pt idx="1">
                    <c:v>2.5306999999999968E-2</c:v>
                  </c:pt>
                  <c:pt idx="2">
                    <c:v>2.498500000000003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Walking!$E$29:$E$31</c:f>
              <c:numCache>
                <c:formatCode>General</c:formatCode>
                <c:ptCount val="3"/>
                <c:pt idx="0">
                  <c:v>1.142204</c:v>
                </c:pt>
                <c:pt idx="1">
                  <c:v>1.0621179999999999</c:v>
                </c:pt>
                <c:pt idx="2">
                  <c:v>1.055701</c:v>
                </c:pt>
              </c:numCache>
            </c:numRef>
          </c:xVal>
          <c:yVal>
            <c:numRef>
              <c:f>Walking!$D$29:$D$31</c:f>
              <c:numCache>
                <c:formatCode>General</c:formatCode>
                <c:ptCount val="3"/>
                <c:pt idx="0">
                  <c:v>20</c:v>
                </c:pt>
                <c:pt idx="1">
                  <c:v>19</c:v>
                </c:pt>
                <c:pt idx="2">
                  <c:v>1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1489-43EC-BDCB-E333542CB908}"/>
            </c:ext>
          </c:extLst>
        </c:ser>
        <c:ser>
          <c:idx val="1"/>
          <c:order val="15"/>
          <c:tx>
            <c:v>Greenness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alking!$I$32:$I$34</c:f>
                <c:numCache>
                  <c:formatCode>General</c:formatCode>
                  <c:ptCount val="3"/>
                  <c:pt idx="0">
                    <c:v>2.7255999999999947E-2</c:v>
                  </c:pt>
                  <c:pt idx="1">
                    <c:v>2.544600000000008E-2</c:v>
                  </c:pt>
                  <c:pt idx="2">
                    <c:v>2.5083999999999884E-2</c:v>
                  </c:pt>
                </c:numCache>
              </c:numRef>
            </c:plus>
            <c:minus>
              <c:numRef>
                <c:f>Walking!$H$32:$H$34</c:f>
                <c:numCache>
                  <c:formatCode>General</c:formatCode>
                  <c:ptCount val="3"/>
                  <c:pt idx="0">
                    <c:v>2.6591000000000031E-2</c:v>
                  </c:pt>
                  <c:pt idx="1">
                    <c:v>2.4842999999999948E-2</c:v>
                  </c:pt>
                  <c:pt idx="2">
                    <c:v>2.449100000000004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Walking!$E$32:$E$34</c:f>
              <c:numCache>
                <c:formatCode>General</c:formatCode>
                <c:ptCount val="3"/>
                <c:pt idx="0">
                  <c:v>1.090077</c:v>
                </c:pt>
                <c:pt idx="1">
                  <c:v>1.046414</c:v>
                </c:pt>
                <c:pt idx="2">
                  <c:v>1.034038</c:v>
                </c:pt>
              </c:numCache>
            </c:numRef>
          </c:xVal>
          <c:yVal>
            <c:numRef>
              <c:f>Walking!$D$32:$D$34</c:f>
              <c:numCache>
                <c:formatCode>General</c:formatCode>
                <c:ptCount val="3"/>
                <c:pt idx="0">
                  <c:v>17</c:v>
                </c:pt>
                <c:pt idx="1">
                  <c:v>16</c:v>
                </c:pt>
                <c:pt idx="2">
                  <c:v>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F-1489-43EC-BDCB-E333542CB908}"/>
            </c:ext>
          </c:extLst>
        </c:ser>
        <c:ser>
          <c:idx val="10"/>
          <c:order val="16"/>
          <c:tx>
            <c:v>Urbanicity T3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alking!$I$36:$I$37</c:f>
                <c:numCache>
                  <c:formatCode>General</c:formatCode>
                  <c:ptCount val="2"/>
                  <c:pt idx="0">
                    <c:v>4.9344000000000054E-2</c:v>
                  </c:pt>
                  <c:pt idx="1">
                    <c:v>3.7735999999999992E-2</c:v>
                  </c:pt>
                </c:numCache>
              </c:numRef>
            </c:plus>
            <c:minus>
              <c:numRef>
                <c:f>Walking!$H$36:$H$37</c:f>
                <c:numCache>
                  <c:formatCode>General</c:formatCode>
                  <c:ptCount val="2"/>
                  <c:pt idx="0">
                    <c:v>4.7260999999999997E-2</c:v>
                  </c:pt>
                  <c:pt idx="1">
                    <c:v>3.64709999999999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Walking!$E$36:$E$37</c:f>
              <c:numCache>
                <c:formatCode>General</c:formatCode>
                <c:ptCount val="2"/>
                <c:pt idx="0">
                  <c:v>1.118962</c:v>
                </c:pt>
                <c:pt idx="1">
                  <c:v>1.088284</c:v>
                </c:pt>
              </c:numCache>
            </c:numRef>
          </c:xVal>
          <c:yVal>
            <c:numRef>
              <c:f>Walking!$D$36:$D$37</c:f>
              <c:numCache>
                <c:formatCode>General</c:formatCode>
                <c:ptCount val="2"/>
                <c:pt idx="0">
                  <c:v>13</c:v>
                </c:pt>
                <c:pt idx="1">
                  <c:v>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0-1489-43EC-BDCB-E333542CB908}"/>
            </c:ext>
          </c:extLst>
        </c:ser>
        <c:ser>
          <c:idx val="11"/>
          <c:order val="17"/>
          <c:tx>
            <c:v>Urbanicity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alking!$I$38:$I$39</c:f>
                <c:numCache>
                  <c:formatCode>General</c:formatCode>
                  <c:ptCount val="2"/>
                  <c:pt idx="0">
                    <c:v>4.5117000000000074E-2</c:v>
                  </c:pt>
                  <c:pt idx="1">
                    <c:v>3.6237000000000075E-2</c:v>
                  </c:pt>
                </c:numCache>
              </c:numRef>
            </c:plus>
            <c:minus>
              <c:numRef>
                <c:f>Walking!$H$38:$H$39</c:f>
                <c:numCache>
                  <c:formatCode>General</c:formatCode>
                  <c:ptCount val="2"/>
                  <c:pt idx="0">
                    <c:v>4.3188499999999963E-2</c:v>
                  </c:pt>
                  <c:pt idx="1">
                    <c:v>3.501400000000010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Walking!$E$38:$E$39</c:f>
              <c:numCache>
                <c:formatCode>General</c:formatCode>
                <c:ptCount val="2"/>
                <c:pt idx="0">
                  <c:v>1.0103059999999999</c:v>
                </c:pt>
                <c:pt idx="1">
                  <c:v>1.036613</c:v>
                </c:pt>
              </c:numCache>
            </c:numRef>
          </c:xVal>
          <c:yVal>
            <c:numRef>
              <c:f>Walking!$D$38:$D$39</c:f>
              <c:numCache>
                <c:formatCode>General</c:formatCode>
                <c:ptCount val="2"/>
                <c:pt idx="0">
                  <c:v>11</c:v>
                </c:pt>
                <c:pt idx="1">
                  <c:v>1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1-1489-43EC-BDCB-E333542CB908}"/>
            </c:ext>
          </c:extLst>
        </c:ser>
        <c:ser>
          <c:idx val="12"/>
          <c:order val="18"/>
          <c:tx>
            <c:v>Deprivation T3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alking!$I$41:$I$44</c:f>
                <c:numCache>
                  <c:formatCode>General</c:formatCode>
                  <c:ptCount val="4"/>
                  <c:pt idx="0">
                    <c:v>3.5743999999999998E-2</c:v>
                  </c:pt>
                  <c:pt idx="1">
                    <c:v>3.1266000000000016E-2</c:v>
                  </c:pt>
                  <c:pt idx="2">
                    <c:v>2.9125000000000068E-2</c:v>
                  </c:pt>
                  <c:pt idx="3">
                    <c:v>2.84129999999998E-2</c:v>
                  </c:pt>
                </c:numCache>
              </c:numRef>
            </c:plus>
            <c:minus>
              <c:numRef>
                <c:f>Walking!$H$41:$H$44</c:f>
                <c:numCache>
                  <c:formatCode>General</c:formatCode>
                  <c:ptCount val="4"/>
                  <c:pt idx="0">
                    <c:v>3.4612000000000087E-2</c:v>
                  </c:pt>
                  <c:pt idx="1">
                    <c:v>3.0390999999999835E-2</c:v>
                  </c:pt>
                  <c:pt idx="2">
                    <c:v>2.8348999999999958E-2</c:v>
                  </c:pt>
                  <c:pt idx="3">
                    <c:v>2.766900000000016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Walking!$E$41:$E$44</c:f>
              <c:numCache>
                <c:formatCode>General</c:formatCode>
                <c:ptCount val="4"/>
                <c:pt idx="0">
                  <c:v>1.0923560000000001</c:v>
                </c:pt>
                <c:pt idx="1">
                  <c:v>1.0858479999999999</c:v>
                </c:pt>
                <c:pt idx="2">
                  <c:v>1.06521</c:v>
                </c:pt>
                <c:pt idx="3">
                  <c:v>1.0583070000000001</c:v>
                </c:pt>
              </c:numCache>
            </c:numRef>
          </c:xVal>
          <c:yVal>
            <c:numRef>
              <c:f>Walking!$D$41:$D$44</c:f>
              <c:numCache>
                <c:formatCode>General</c:formatCode>
                <c:ptCount val="4"/>
                <c:pt idx="0">
                  <c:v>8</c:v>
                </c:pt>
                <c:pt idx="1">
                  <c:v>7</c:v>
                </c:pt>
                <c:pt idx="2">
                  <c:v>6</c:v>
                </c:pt>
                <c:pt idx="3">
                  <c:v>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2-1489-43EC-BDCB-E333542CB908}"/>
            </c:ext>
          </c:extLst>
        </c:ser>
        <c:ser>
          <c:idx val="13"/>
          <c:order val="19"/>
          <c:tx>
            <c:v>Deprivation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alking!$I$45:$I$48</c:f>
                <c:numCache>
                  <c:formatCode>General</c:formatCode>
                  <c:ptCount val="4"/>
                  <c:pt idx="0">
                    <c:v>3.3619999999999983E-2</c:v>
                  </c:pt>
                  <c:pt idx="1">
                    <c:v>2.9457000000000066E-2</c:v>
                  </c:pt>
                  <c:pt idx="2">
                    <c:v>2.7630000000000043E-2</c:v>
                  </c:pt>
                  <c:pt idx="3">
                    <c:v>2.7255000000000029E-2</c:v>
                  </c:pt>
                </c:numCache>
              </c:numRef>
            </c:plus>
            <c:minus>
              <c:numRef>
                <c:f>Walking!$H$45:$H$48</c:f>
                <c:numCache>
                  <c:formatCode>General</c:formatCode>
                  <c:ptCount val="4"/>
                  <c:pt idx="0">
                    <c:v>3.2556600000000047E-2</c:v>
                  </c:pt>
                  <c:pt idx="1">
                    <c:v>2.8637099999999971E-2</c:v>
                  </c:pt>
                  <c:pt idx="2">
                    <c:v>2.690019999999993E-2</c:v>
                  </c:pt>
                  <c:pt idx="3">
                    <c:v>2.654880000000003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Walking!$E$45:$E$48</c:f>
              <c:numCache>
                <c:formatCode>General</c:formatCode>
                <c:ptCount val="4"/>
                <c:pt idx="0">
                  <c:v>1.0286550000000001</c:v>
                </c:pt>
                <c:pt idx="1">
                  <c:v>1.0286</c:v>
                </c:pt>
                <c:pt idx="2">
                  <c:v>1.0175559999999999</c:v>
                </c:pt>
                <c:pt idx="3">
                  <c:v>1.0261670000000001</c:v>
                </c:pt>
              </c:numCache>
            </c:numRef>
          </c:xVal>
          <c:yVal>
            <c:numRef>
              <c:f>Walking!$D$45:$D$48</c:f>
              <c:numCache>
                <c:formatCode>General</c:formatCode>
                <c:ptCount val="4"/>
                <c:pt idx="0">
                  <c:v>4</c:v>
                </c:pt>
                <c:pt idx="1">
                  <c:v>3</c:v>
                </c:pt>
                <c:pt idx="2">
                  <c:v>2</c:v>
                </c:pt>
                <c:pt idx="3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3-1489-43EC-BDCB-E333542CB908}"/>
            </c:ext>
          </c:extLst>
        </c:ser>
        <c:ser>
          <c:idx val="20"/>
          <c:order val="20"/>
          <c:tx>
            <c:v>x axis</c:v>
          </c:tx>
          <c:spPr>
            <a:ln w="25400" cap="rnd">
              <a:noFill/>
              <a:round/>
            </a:ln>
            <a:effectLst/>
          </c:spPr>
          <c:marker>
            <c:symbol val="plus"/>
            <c:size val="5"/>
            <c:spPr>
              <a:noFill/>
              <a:ln w="9525">
                <a:solidFill>
                  <a:schemeClr val="accent3">
                    <a:lumMod val="60000"/>
                    <a:lumOff val="40000"/>
                  </a:schemeClr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5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b"/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Walking!$E$50:$E$56</c:f>
              <c:numCache>
                <c:formatCode>General</c:formatCode>
                <c:ptCount val="7"/>
                <c:pt idx="0">
                  <c:v>0.5</c:v>
                </c:pt>
                <c:pt idx="1">
                  <c:v>0.75</c:v>
                </c:pt>
                <c:pt idx="2">
                  <c:v>1</c:v>
                </c:pt>
                <c:pt idx="3">
                  <c:v>1.25</c:v>
                </c:pt>
                <c:pt idx="4">
                  <c:v>1.5</c:v>
                </c:pt>
                <c:pt idx="5">
                  <c:v>1.75</c:v>
                </c:pt>
                <c:pt idx="6">
                  <c:v>2</c:v>
                </c:pt>
              </c:numCache>
            </c:numRef>
          </c:xVal>
          <c:yVal>
            <c:numRef>
              <c:f>Walking!$D$50:$D$56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4-1489-43EC-BDCB-E333542CB908}"/>
            </c:ext>
          </c:extLst>
        </c:ser>
        <c:ser>
          <c:idx val="21"/>
          <c:order val="21"/>
          <c:tx>
            <c:v>x axis tick marks</c:v>
          </c:tx>
          <c:spPr>
            <a:ln w="25400" cap="rnd">
              <a:noFill/>
              <a:round/>
            </a:ln>
            <a:effectLst/>
          </c:spPr>
          <c:marker>
            <c:symbol val="plus"/>
            <c:size val="5"/>
            <c:spPr>
              <a:noFill/>
              <a:ln w="9525">
                <a:solidFill>
                  <a:schemeClr val="accent3">
                    <a:lumMod val="60000"/>
                    <a:lumOff val="40000"/>
                  </a:schemeClr>
                </a:solidFill>
              </a:ln>
              <a:effectLst/>
            </c:spPr>
          </c:marker>
          <c:xVal>
            <c:numRef>
              <c:f>Walking!$G$50:$G$73</c:f>
              <c:numCache>
                <c:formatCode>General</c:formatCode>
                <c:ptCount val="24"/>
                <c:pt idx="0">
                  <c:v>0.55000000000000004</c:v>
                </c:pt>
                <c:pt idx="1">
                  <c:v>0.6</c:v>
                </c:pt>
                <c:pt idx="2">
                  <c:v>0.65</c:v>
                </c:pt>
                <c:pt idx="3">
                  <c:v>0.7</c:v>
                </c:pt>
                <c:pt idx="4">
                  <c:v>0.8</c:v>
                </c:pt>
                <c:pt idx="5">
                  <c:v>0.85</c:v>
                </c:pt>
                <c:pt idx="6">
                  <c:v>0.9</c:v>
                </c:pt>
                <c:pt idx="7">
                  <c:v>0.95</c:v>
                </c:pt>
                <c:pt idx="8">
                  <c:v>1.05</c:v>
                </c:pt>
                <c:pt idx="9">
                  <c:v>1.1000000000000001</c:v>
                </c:pt>
                <c:pt idx="10">
                  <c:v>1.1499999999999999</c:v>
                </c:pt>
                <c:pt idx="11">
                  <c:v>1.2</c:v>
                </c:pt>
                <c:pt idx="12">
                  <c:v>1.3</c:v>
                </c:pt>
                <c:pt idx="13">
                  <c:v>1.35</c:v>
                </c:pt>
                <c:pt idx="14">
                  <c:v>1.4</c:v>
                </c:pt>
                <c:pt idx="15">
                  <c:v>1.45</c:v>
                </c:pt>
                <c:pt idx="16">
                  <c:v>1.55</c:v>
                </c:pt>
                <c:pt idx="17">
                  <c:v>1.6</c:v>
                </c:pt>
                <c:pt idx="18">
                  <c:v>1.65</c:v>
                </c:pt>
                <c:pt idx="19">
                  <c:v>1.7</c:v>
                </c:pt>
                <c:pt idx="20">
                  <c:v>1.8</c:v>
                </c:pt>
                <c:pt idx="21">
                  <c:v>1.85</c:v>
                </c:pt>
                <c:pt idx="22">
                  <c:v>1.9</c:v>
                </c:pt>
                <c:pt idx="23">
                  <c:v>1.95</c:v>
                </c:pt>
              </c:numCache>
            </c:numRef>
          </c:xVal>
          <c:yVal>
            <c:numRef>
              <c:f>Walking!$F$50:$F$73</c:f>
              <c:numCache>
                <c:formatCode>General</c:formatCode>
                <c:ptCount val="2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5-1489-43EC-BDCB-E333542CB908}"/>
            </c:ext>
          </c:extLst>
        </c:ser>
        <c:ser>
          <c:idx val="22"/>
          <c:order val="22"/>
          <c:tx>
            <c:v>Facilities sens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accent6">
                    <a:alpha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alking!$S$5</c:f>
                <c:numCache>
                  <c:formatCode>General</c:formatCode>
                  <c:ptCount val="1"/>
                  <c:pt idx="0">
                    <c:v>2.007200000000009E-2</c:v>
                  </c:pt>
                </c:numCache>
              </c:numRef>
            </c:plus>
            <c:minus>
              <c:numRef>
                <c:f>Walking!$R$5</c:f>
                <c:numCache>
                  <c:formatCode>General</c:formatCode>
                  <c:ptCount val="1"/>
                  <c:pt idx="0">
                    <c:v>1.968499999999995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Walking!$O$5</c:f>
              <c:numCache>
                <c:formatCode>General</c:formatCode>
                <c:ptCount val="1"/>
                <c:pt idx="0">
                  <c:v>1.024149</c:v>
                </c:pt>
              </c:numCache>
            </c:numRef>
          </c:xVal>
          <c:yVal>
            <c:numRef>
              <c:f>Walking!$N$5</c:f>
              <c:numCache>
                <c:formatCode>General</c:formatCode>
                <c:ptCount val="1"/>
                <c:pt idx="0">
                  <c:v>4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6-1489-43EC-BDCB-E333542CB908}"/>
            </c:ext>
          </c:extLst>
        </c:ser>
        <c:ser>
          <c:idx val="23"/>
          <c:order val="23"/>
          <c:tx>
            <c:v>Facilities sens T3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6">
                  <a:alpha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alking!$S$4</c:f>
                <c:numCache>
                  <c:formatCode>General</c:formatCode>
                  <c:ptCount val="1"/>
                  <c:pt idx="0">
                    <c:v>2.0365999999999884E-2</c:v>
                  </c:pt>
                </c:numCache>
              </c:numRef>
            </c:plus>
            <c:minus>
              <c:numRef>
                <c:f>Walking!$R$4</c:f>
                <c:numCache>
                  <c:formatCode>General</c:formatCode>
                  <c:ptCount val="1"/>
                  <c:pt idx="0">
                    <c:v>1.997300000000001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Walking!$O$4</c:f>
              <c:numCache>
                <c:formatCode>General</c:formatCode>
                <c:ptCount val="1"/>
                <c:pt idx="0">
                  <c:v>1.032394</c:v>
                </c:pt>
              </c:numCache>
            </c:numRef>
          </c:xVal>
          <c:yVal>
            <c:numRef>
              <c:f>Walking!$N$4</c:f>
              <c:numCache>
                <c:formatCode>General</c:formatCode>
                <c:ptCount val="1"/>
                <c:pt idx="0">
                  <c:v>4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7-1489-43EC-BDCB-E333542CB908}"/>
            </c:ext>
          </c:extLst>
        </c:ser>
        <c:ser>
          <c:idx val="24"/>
          <c:order val="24"/>
          <c:tx>
            <c:v>Parks sens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accent6">
                    <a:alpha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alking!$S$8</c:f>
                <c:numCache>
                  <c:formatCode>General</c:formatCode>
                  <c:ptCount val="1"/>
                  <c:pt idx="0">
                    <c:v>3.3603999999999967E-2</c:v>
                  </c:pt>
                </c:numCache>
              </c:numRef>
            </c:plus>
            <c:minus>
              <c:numRef>
                <c:f>Walking!$R$8</c:f>
                <c:numCache>
                  <c:formatCode>General</c:formatCode>
                  <c:ptCount val="1"/>
                  <c:pt idx="0">
                    <c:v>3.253399999999995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Walking!$O$8</c:f>
              <c:numCache>
                <c:formatCode>General</c:formatCode>
                <c:ptCount val="1"/>
                <c:pt idx="0">
                  <c:v>1.022249</c:v>
                </c:pt>
              </c:numCache>
            </c:numRef>
          </c:xVal>
          <c:yVal>
            <c:numRef>
              <c:f>Walking!$N$8</c:f>
              <c:numCache>
                <c:formatCode>General</c:formatCode>
                <c:ptCount val="1"/>
                <c:pt idx="0">
                  <c:v>4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8-1489-43EC-BDCB-E333542CB908}"/>
            </c:ext>
          </c:extLst>
        </c:ser>
        <c:ser>
          <c:idx val="25"/>
          <c:order val="25"/>
          <c:tx>
            <c:v>Parks sens T3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6">
                  <a:alpha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alking!$S$7</c:f>
                <c:numCache>
                  <c:formatCode>General</c:formatCode>
                  <c:ptCount val="1"/>
                  <c:pt idx="0">
                    <c:v>3.2977499999999993E-2</c:v>
                  </c:pt>
                </c:numCache>
              </c:numRef>
            </c:plus>
            <c:minus>
              <c:numRef>
                <c:f>Walking!$R$7</c:f>
                <c:numCache>
                  <c:formatCode>General</c:formatCode>
                  <c:ptCount val="1"/>
                  <c:pt idx="0">
                    <c:v>3.191679999999996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Walking!$O$7</c:f>
              <c:numCache>
                <c:formatCode>General</c:formatCode>
                <c:ptCount val="1"/>
                <c:pt idx="0">
                  <c:v>0.99222949999999999</c:v>
                </c:pt>
              </c:numCache>
            </c:numRef>
          </c:xVal>
          <c:yVal>
            <c:numRef>
              <c:f>Walking!$N$7</c:f>
              <c:numCache>
                <c:formatCode>General</c:formatCode>
                <c:ptCount val="1"/>
                <c:pt idx="0">
                  <c:v>4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9-1489-43EC-BDCB-E333542CB908}"/>
            </c:ext>
          </c:extLst>
        </c:ser>
        <c:ser>
          <c:idx val="26"/>
          <c:order val="26"/>
          <c:tx>
            <c:v>Walkability sens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accent6">
                    <a:alpha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alking!$S$13:$S$15</c:f>
                <c:numCache>
                  <c:formatCode>General</c:formatCode>
                  <c:ptCount val="3"/>
                  <c:pt idx="0">
                    <c:v>3.2040999999999986E-2</c:v>
                  </c:pt>
                  <c:pt idx="1">
                    <c:v>2.6632999999999907E-2</c:v>
                  </c:pt>
                  <c:pt idx="2">
                    <c:v>2.538000000000018E-2</c:v>
                  </c:pt>
                </c:numCache>
              </c:numRef>
            </c:plus>
            <c:minus>
              <c:numRef>
                <c:f>Walking!$R$13:$R$15</c:f>
                <c:numCache>
                  <c:formatCode>General</c:formatCode>
                  <c:ptCount val="3"/>
                  <c:pt idx="0">
                    <c:v>3.1123000000000012E-2</c:v>
                  </c:pt>
                  <c:pt idx="1">
                    <c:v>2.5946500000000094E-2</c:v>
                  </c:pt>
                  <c:pt idx="2">
                    <c:v>2.475509999999991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Walking!$O$13:$O$15</c:f>
              <c:numCache>
                <c:formatCode>General</c:formatCode>
                <c:ptCount val="3"/>
                <c:pt idx="0">
                  <c:v>1.085634</c:v>
                </c:pt>
                <c:pt idx="1">
                  <c:v>1.008032</c:v>
                </c:pt>
                <c:pt idx="2">
                  <c:v>1.0060659999999999</c:v>
                </c:pt>
              </c:numCache>
            </c:numRef>
          </c:xVal>
          <c:yVal>
            <c:numRef>
              <c:f>Walking!$N$13:$N$15</c:f>
              <c:numCache>
                <c:formatCode>General</c:formatCode>
                <c:ptCount val="3"/>
                <c:pt idx="0">
                  <c:v>36</c:v>
                </c:pt>
                <c:pt idx="1">
                  <c:v>35</c:v>
                </c:pt>
                <c:pt idx="2">
                  <c:v>3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A-1489-43EC-BDCB-E333542CB908}"/>
            </c:ext>
          </c:extLst>
        </c:ser>
        <c:ser>
          <c:idx val="27"/>
          <c:order val="27"/>
          <c:tx>
            <c:v>Walkability sens T3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6">
                  <a:alpha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alking!$S$10:$S$12</c:f>
                <c:numCache>
                  <c:formatCode>General</c:formatCode>
                  <c:ptCount val="3"/>
                  <c:pt idx="0">
                    <c:v>3.1943000000000055E-2</c:v>
                  </c:pt>
                  <c:pt idx="1">
                    <c:v>2.741899999999986E-2</c:v>
                  </c:pt>
                  <c:pt idx="2">
                    <c:v>2.5662000000000074E-2</c:v>
                  </c:pt>
                </c:numCache>
              </c:numRef>
            </c:plus>
            <c:minus>
              <c:numRef>
                <c:f>Walking!$R$10:$R$12</c:f>
                <c:numCache>
                  <c:formatCode>General</c:formatCode>
                  <c:ptCount val="3"/>
                  <c:pt idx="0">
                    <c:v>3.1023999999999941E-2</c:v>
                  </c:pt>
                  <c:pt idx="1">
                    <c:v>2.6714000000000127E-2</c:v>
                  </c:pt>
                  <c:pt idx="2">
                    <c:v>2.502959999999998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Walking!$O$10:$O$12</c:f>
              <c:numCache>
                <c:formatCode>General</c:formatCode>
                <c:ptCount val="3"/>
                <c:pt idx="0">
                  <c:v>1.0786750000000001</c:v>
                </c:pt>
                <c:pt idx="1">
                  <c:v>1.0389790000000001</c:v>
                </c:pt>
                <c:pt idx="2">
                  <c:v>1.0163949999999999</c:v>
                </c:pt>
              </c:numCache>
            </c:numRef>
          </c:xVal>
          <c:yVal>
            <c:numRef>
              <c:f>Walking!$N$10:$N$12</c:f>
              <c:numCache>
                <c:formatCode>General</c:formatCode>
                <c:ptCount val="3"/>
                <c:pt idx="0">
                  <c:v>39</c:v>
                </c:pt>
                <c:pt idx="1">
                  <c:v>38</c:v>
                </c:pt>
                <c:pt idx="2">
                  <c:v>3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B-1489-43EC-BDCB-E333542CB908}"/>
            </c:ext>
          </c:extLst>
        </c:ser>
        <c:ser>
          <c:idx val="28"/>
          <c:order val="28"/>
          <c:tx>
            <c:v>Air pollution sens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accent6">
                    <a:alpha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alking!$S$18</c:f>
                <c:numCache>
                  <c:formatCode>General</c:formatCode>
                  <c:ptCount val="1"/>
                  <c:pt idx="0">
                    <c:v>4.0362999999999927E-2</c:v>
                  </c:pt>
                </c:numCache>
              </c:numRef>
            </c:plus>
            <c:minus>
              <c:numRef>
                <c:f>Walking!$R$18</c:f>
                <c:numCache>
                  <c:formatCode>General</c:formatCode>
                  <c:ptCount val="1"/>
                  <c:pt idx="0">
                    <c:v>3.881259999999997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Walking!$O$18</c:f>
              <c:numCache>
                <c:formatCode>General</c:formatCode>
                <c:ptCount val="1"/>
                <c:pt idx="0">
                  <c:v>1.010464</c:v>
                </c:pt>
              </c:numCache>
            </c:numRef>
          </c:xVal>
          <c:yVal>
            <c:numRef>
              <c:f>Walking!$N$18</c:f>
              <c:numCache>
                <c:formatCode>General</c:formatCode>
                <c:ptCount val="1"/>
                <c:pt idx="0">
                  <c:v>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C-1489-43EC-BDCB-E333542CB908}"/>
            </c:ext>
          </c:extLst>
        </c:ser>
        <c:ser>
          <c:idx val="29"/>
          <c:order val="29"/>
          <c:tx>
            <c:v>Air pollution sens T3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6">
                  <a:alpha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alking!$S$17</c:f>
                <c:numCache>
                  <c:formatCode>General</c:formatCode>
                  <c:ptCount val="1"/>
                  <c:pt idx="0">
                    <c:v>3.7054599999999938E-2</c:v>
                  </c:pt>
                </c:numCache>
              </c:numRef>
            </c:plus>
            <c:minus>
              <c:numRef>
                <c:f>Walking!$R$17</c:f>
                <c:numCache>
                  <c:formatCode>General</c:formatCode>
                  <c:ptCount val="1"/>
                  <c:pt idx="0">
                    <c:v>3.564480000000003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Walking!$O$17</c:f>
              <c:numCache>
                <c:formatCode>General</c:formatCode>
                <c:ptCount val="1"/>
                <c:pt idx="0">
                  <c:v>0.93689180000000005</c:v>
                </c:pt>
              </c:numCache>
            </c:numRef>
          </c:xVal>
          <c:yVal>
            <c:numRef>
              <c:f>Walking!$N$17</c:f>
              <c:numCache>
                <c:formatCode>General</c:formatCode>
                <c:ptCount val="1"/>
                <c:pt idx="0">
                  <c:v>3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D-1489-43EC-BDCB-E333542CB908}"/>
            </c:ext>
          </c:extLst>
        </c:ser>
        <c:ser>
          <c:idx val="30"/>
          <c:order val="30"/>
          <c:tx>
            <c:v>Noise pollution sens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accent6">
                    <a:alpha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alking!$S$21</c:f>
                <c:numCache>
                  <c:formatCode>General</c:formatCode>
                  <c:ptCount val="1"/>
                  <c:pt idx="0">
                    <c:v>1.8884000000000123E-2</c:v>
                  </c:pt>
                </c:numCache>
              </c:numRef>
            </c:plus>
            <c:minus>
              <c:numRef>
                <c:f>Walking!$R$21</c:f>
                <c:numCache>
                  <c:formatCode>General</c:formatCode>
                  <c:ptCount val="1"/>
                  <c:pt idx="0">
                    <c:v>1.85371999999999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Walking!$O$21</c:f>
              <c:numCache>
                <c:formatCode>General</c:formatCode>
                <c:ptCount val="1"/>
                <c:pt idx="0">
                  <c:v>1.011952</c:v>
                </c:pt>
              </c:numCache>
            </c:numRef>
          </c:xVal>
          <c:yVal>
            <c:numRef>
              <c:f>Walking!$N$21</c:f>
              <c:numCache>
                <c:formatCode>General</c:formatCode>
                <c:ptCount val="1"/>
                <c:pt idx="0">
                  <c:v>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E-1489-43EC-BDCB-E333542CB908}"/>
            </c:ext>
          </c:extLst>
        </c:ser>
        <c:ser>
          <c:idx val="31"/>
          <c:order val="31"/>
          <c:tx>
            <c:v>Noise pollution sens T3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6">
                  <a:alpha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alking!$S$20</c:f>
                <c:numCache>
                  <c:formatCode>General</c:formatCode>
                  <c:ptCount val="1"/>
                  <c:pt idx="0">
                    <c:v>1.9090999999999969E-2</c:v>
                  </c:pt>
                </c:numCache>
              </c:numRef>
            </c:plus>
            <c:minus>
              <c:numRef>
                <c:f>Walking!$R$20</c:f>
                <c:numCache>
                  <c:formatCode>General</c:formatCode>
                  <c:ptCount val="1"/>
                  <c:pt idx="0">
                    <c:v>1.874300000000017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Walking!$O$20</c:f>
              <c:numCache>
                <c:formatCode>General</c:formatCode>
                <c:ptCount val="1"/>
                <c:pt idx="0">
                  <c:v>1.0230840000000001</c:v>
                </c:pt>
              </c:numCache>
            </c:numRef>
          </c:xVal>
          <c:yVal>
            <c:numRef>
              <c:f>Walking!$N$20</c:f>
              <c:numCache>
                <c:formatCode>General</c:formatCode>
                <c:ptCount val="1"/>
                <c:pt idx="0">
                  <c:v>2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F-1489-43EC-BDCB-E333542CB908}"/>
            </c:ext>
          </c:extLst>
        </c:ser>
        <c:ser>
          <c:idx val="32"/>
          <c:order val="32"/>
          <c:tx>
            <c:v>Major road sens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accent6">
                    <a:alpha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alking!$S$24</c:f>
                <c:numCache>
                  <c:formatCode>General</c:formatCode>
                  <c:ptCount val="1"/>
                  <c:pt idx="0">
                    <c:v>8.7170000000000858E-3</c:v>
                  </c:pt>
                </c:numCache>
              </c:numRef>
            </c:plus>
            <c:minus>
              <c:numRef>
                <c:f>Walking!$R$24</c:f>
                <c:numCache>
                  <c:formatCode>General</c:formatCode>
                  <c:ptCount val="1"/>
                  <c:pt idx="0">
                    <c:v>8.6417999999999218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Walking!$O$24</c:f>
              <c:numCache>
                <c:formatCode>General</c:formatCode>
                <c:ptCount val="1"/>
                <c:pt idx="0">
                  <c:v>1.00223</c:v>
                </c:pt>
              </c:numCache>
            </c:numRef>
          </c:xVal>
          <c:yVal>
            <c:numRef>
              <c:f>Walking!$N$24</c:f>
              <c:numCache>
                <c:formatCode>General</c:formatCode>
                <c:ptCount val="1"/>
                <c:pt idx="0">
                  <c:v>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0-1489-43EC-BDCB-E333542CB908}"/>
            </c:ext>
          </c:extLst>
        </c:ser>
        <c:ser>
          <c:idx val="33"/>
          <c:order val="33"/>
          <c:tx>
            <c:v>Major road sens T3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6">
                  <a:alpha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alking!$S$23</c:f>
                <c:numCache>
                  <c:formatCode>General</c:formatCode>
                  <c:ptCount val="1"/>
                  <c:pt idx="0">
                    <c:v>8.6424999999999974E-3</c:v>
                  </c:pt>
                </c:numCache>
              </c:numRef>
            </c:plus>
            <c:minus>
              <c:numRef>
                <c:f>Walking!$R$23</c:f>
                <c:numCache>
                  <c:formatCode>General</c:formatCode>
                  <c:ptCount val="1"/>
                  <c:pt idx="0">
                    <c:v>8.5683000000000842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Walking!$O$23</c:f>
              <c:numCache>
                <c:formatCode>General</c:formatCode>
                <c:ptCount val="1"/>
                <c:pt idx="0">
                  <c:v>0.99524650000000003</c:v>
                </c:pt>
              </c:numCache>
            </c:numRef>
          </c:xVal>
          <c:yVal>
            <c:numRef>
              <c:f>Walking!$N$23</c:f>
              <c:numCache>
                <c:formatCode>General</c:formatCode>
                <c:ptCount val="1"/>
                <c:pt idx="0">
                  <c:v>2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1-1489-43EC-BDCB-E333542CB908}"/>
            </c:ext>
          </c:extLst>
        </c:ser>
        <c:ser>
          <c:idx val="34"/>
          <c:order val="34"/>
          <c:tx>
            <c:v>Terrain sens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accent6">
                    <a:alpha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alking!$S$27</c:f>
                <c:numCache>
                  <c:formatCode>General</c:formatCode>
                  <c:ptCount val="1"/>
                  <c:pt idx="0">
                    <c:v>1.72346000000001E-2</c:v>
                  </c:pt>
                </c:numCache>
              </c:numRef>
            </c:plus>
            <c:minus>
              <c:numRef>
                <c:f>Walking!$R$27</c:f>
                <c:numCache>
                  <c:formatCode>General</c:formatCode>
                  <c:ptCount val="1"/>
                  <c:pt idx="0">
                    <c:v>1.693879999999992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Walking!$O$27</c:f>
              <c:numCache>
                <c:formatCode>General</c:formatCode>
                <c:ptCount val="1"/>
                <c:pt idx="0">
                  <c:v>0.98760939999999997</c:v>
                </c:pt>
              </c:numCache>
            </c:numRef>
          </c:xVal>
          <c:yVal>
            <c:numRef>
              <c:f>Walking!$N$27</c:f>
              <c:numCache>
                <c:formatCode>General</c:formatCode>
                <c:ptCount val="1"/>
                <c:pt idx="0">
                  <c:v>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2-1489-43EC-BDCB-E333542CB908}"/>
            </c:ext>
          </c:extLst>
        </c:ser>
        <c:ser>
          <c:idx val="35"/>
          <c:order val="35"/>
          <c:tx>
            <c:v>Terrain sens T3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6">
                  <a:alpha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alking!$S$26</c:f>
                <c:numCache>
                  <c:formatCode>General</c:formatCode>
                  <c:ptCount val="1"/>
                  <c:pt idx="0">
                    <c:v>1.7776000000000014E-2</c:v>
                  </c:pt>
                </c:numCache>
              </c:numRef>
            </c:plus>
            <c:minus>
              <c:numRef>
                <c:f>Walking!$R$26</c:f>
                <c:numCache>
                  <c:formatCode>General</c:formatCode>
                  <c:ptCount val="1"/>
                  <c:pt idx="0">
                    <c:v>1.747100000000001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Walking!$O$26</c:f>
              <c:numCache>
                <c:formatCode>General</c:formatCode>
                <c:ptCount val="1"/>
                <c:pt idx="0">
                  <c:v>1.018033</c:v>
                </c:pt>
              </c:numCache>
            </c:numRef>
          </c:xVal>
          <c:yVal>
            <c:numRef>
              <c:f>Walking!$N$26</c:f>
              <c:numCache>
                <c:formatCode>General</c:formatCode>
                <c:ptCount val="1"/>
                <c:pt idx="0">
                  <c:v>2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3-1489-43EC-BDCB-E333542CB908}"/>
            </c:ext>
          </c:extLst>
        </c:ser>
        <c:ser>
          <c:idx val="36"/>
          <c:order val="36"/>
          <c:tx>
            <c:v>Greenness sens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accent6">
                    <a:alpha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alking!$S$32:$S$34</c:f>
                <c:numCache>
                  <c:formatCode>General</c:formatCode>
                  <c:ptCount val="3"/>
                  <c:pt idx="0">
                    <c:v>2.7071000000000067E-2</c:v>
                  </c:pt>
                  <c:pt idx="1">
                    <c:v>2.529300000000001E-2</c:v>
                  </c:pt>
                  <c:pt idx="2">
                    <c:v>2.4850999999999956E-2</c:v>
                  </c:pt>
                </c:numCache>
              </c:numRef>
            </c:plus>
            <c:minus>
              <c:numRef>
                <c:f>Walking!$R$32:$R$34</c:f>
                <c:numCache>
                  <c:formatCode>General</c:formatCode>
                  <c:ptCount val="3"/>
                  <c:pt idx="0">
                    <c:v>2.6410999999999962E-2</c:v>
                  </c:pt>
                  <c:pt idx="1">
                    <c:v>2.4695000000000134E-2</c:v>
                  </c:pt>
                  <c:pt idx="2">
                    <c:v>2.426499999999998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Walking!$O$32:$O$34</c:f>
              <c:numCache>
                <c:formatCode>General</c:formatCode>
                <c:ptCount val="3"/>
                <c:pt idx="0">
                  <c:v>1.0845499999999999</c:v>
                </c:pt>
                <c:pt idx="1">
                  <c:v>1.0445070000000001</c:v>
                </c:pt>
                <c:pt idx="2">
                  <c:v>1.027307</c:v>
                </c:pt>
              </c:numCache>
            </c:numRef>
          </c:xVal>
          <c:yVal>
            <c:numRef>
              <c:f>Walking!$N$32:$N$34</c:f>
              <c:numCache>
                <c:formatCode>General</c:formatCode>
                <c:ptCount val="3"/>
                <c:pt idx="0">
                  <c:v>17</c:v>
                </c:pt>
                <c:pt idx="1">
                  <c:v>16</c:v>
                </c:pt>
                <c:pt idx="2">
                  <c:v>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4-1489-43EC-BDCB-E333542CB908}"/>
            </c:ext>
          </c:extLst>
        </c:ser>
        <c:ser>
          <c:idx val="37"/>
          <c:order val="37"/>
          <c:tx>
            <c:v>Greenness sens T3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6">
                  <a:alpha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alking!$S$29:$S$31</c:f>
                <c:numCache>
                  <c:formatCode>General</c:formatCode>
                  <c:ptCount val="3"/>
                  <c:pt idx="0">
                    <c:v>2.8394999999999948E-2</c:v>
                  </c:pt>
                  <c:pt idx="1">
                    <c:v>2.5765999999999956E-2</c:v>
                  </c:pt>
                  <c:pt idx="2">
                    <c:v>2.5400000000000089E-2</c:v>
                  </c:pt>
                </c:numCache>
              </c:numRef>
            </c:plus>
            <c:minus>
              <c:numRef>
                <c:f>Walking!$R$29:$R$31</c:f>
                <c:numCache>
                  <c:formatCode>General</c:formatCode>
                  <c:ptCount val="3"/>
                  <c:pt idx="0">
                    <c:v>2.7703999999999951E-2</c:v>
                  </c:pt>
                  <c:pt idx="1">
                    <c:v>2.5155000000000038E-2</c:v>
                  </c:pt>
                  <c:pt idx="2">
                    <c:v>2.479999999999993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Walking!$O$29:$O$31</c:f>
              <c:numCache>
                <c:formatCode>General</c:formatCode>
                <c:ptCount val="3"/>
                <c:pt idx="0">
                  <c:v>1.138668</c:v>
                </c:pt>
                <c:pt idx="1">
                  <c:v>1.060187</c:v>
                </c:pt>
                <c:pt idx="2">
                  <c:v>1.050775</c:v>
                </c:pt>
              </c:numCache>
            </c:numRef>
          </c:xVal>
          <c:yVal>
            <c:numRef>
              <c:f>Walking!$N$29:$N$31</c:f>
              <c:numCache>
                <c:formatCode>General</c:formatCode>
                <c:ptCount val="3"/>
                <c:pt idx="0">
                  <c:v>20</c:v>
                </c:pt>
                <c:pt idx="1">
                  <c:v>19</c:v>
                </c:pt>
                <c:pt idx="2">
                  <c:v>1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5-1489-43EC-BDCB-E333542CB908}"/>
            </c:ext>
          </c:extLst>
        </c:ser>
        <c:ser>
          <c:idx val="38"/>
          <c:order val="38"/>
          <c:tx>
            <c:v>Urban sens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accent6">
                    <a:alpha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alking!$S$38:$S$39</c:f>
                <c:numCache>
                  <c:formatCode>General</c:formatCode>
                  <c:ptCount val="2"/>
                  <c:pt idx="0">
                    <c:v>4.3817800000000018E-2</c:v>
                  </c:pt>
                  <c:pt idx="1">
                    <c:v>3.4753000000000034E-2</c:v>
                  </c:pt>
                </c:numCache>
              </c:numRef>
            </c:plus>
            <c:minus>
              <c:numRef>
                <c:f>Walking!$R$38:$R$39</c:f>
                <c:numCache>
                  <c:formatCode>General</c:formatCode>
                  <c:ptCount val="2"/>
                  <c:pt idx="0">
                    <c:v>4.1961899999999996E-2</c:v>
                  </c:pt>
                  <c:pt idx="1">
                    <c:v>3.359630000000002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Walking!$O$38:$O$39</c:f>
              <c:numCache>
                <c:formatCode>General</c:formatCode>
                <c:ptCount val="2"/>
                <c:pt idx="0">
                  <c:v>0.99095420000000001</c:v>
                </c:pt>
                <c:pt idx="1">
                  <c:v>1.0096510000000001</c:v>
                </c:pt>
              </c:numCache>
            </c:numRef>
          </c:xVal>
          <c:yVal>
            <c:numRef>
              <c:f>Walking!$N$38:$N$39</c:f>
              <c:numCache>
                <c:formatCode>General</c:formatCode>
                <c:ptCount val="2"/>
                <c:pt idx="0">
                  <c:v>11</c:v>
                </c:pt>
                <c:pt idx="1">
                  <c:v>1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6-1489-43EC-BDCB-E333542CB908}"/>
            </c:ext>
          </c:extLst>
        </c:ser>
        <c:ser>
          <c:idx val="39"/>
          <c:order val="39"/>
          <c:tx>
            <c:v>Urban sens T3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6">
                  <a:alpha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alking!$S$36:$S$37</c:f>
                <c:numCache>
                  <c:formatCode>General</c:formatCode>
                  <c:ptCount val="2"/>
                  <c:pt idx="0">
                    <c:v>4.7906999999999922E-2</c:v>
                  </c:pt>
                  <c:pt idx="1">
                    <c:v>3.6299000000000081E-2</c:v>
                  </c:pt>
                </c:numCache>
              </c:numRef>
            </c:plus>
            <c:minus>
              <c:numRef>
                <c:f>Walking!$R$36:$R$37</c:f>
                <c:numCache>
                  <c:formatCode>General</c:formatCode>
                  <c:ptCount val="2"/>
                  <c:pt idx="0">
                    <c:v>4.5903000000000027E-2</c:v>
                  </c:pt>
                  <c:pt idx="1">
                    <c:v>3.510100000000004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Walking!$O$36:$O$37</c:f>
              <c:numCache>
                <c:formatCode>General</c:formatCode>
                <c:ptCount val="2"/>
                <c:pt idx="0">
                  <c:v>1.097175</c:v>
                </c:pt>
                <c:pt idx="1">
                  <c:v>1.0633319999999999</c:v>
                </c:pt>
              </c:numCache>
            </c:numRef>
          </c:xVal>
          <c:yVal>
            <c:numRef>
              <c:f>Walking!$N$36:$N$37</c:f>
              <c:numCache>
                <c:formatCode>General</c:formatCode>
                <c:ptCount val="2"/>
                <c:pt idx="0">
                  <c:v>13</c:v>
                </c:pt>
                <c:pt idx="1">
                  <c:v>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7-1489-43EC-BDCB-E333542CB908}"/>
            </c:ext>
          </c:extLst>
        </c:ser>
        <c:ser>
          <c:idx val="40"/>
          <c:order val="40"/>
          <c:tx>
            <c:v>Deprivation sens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accent6">
                    <a:alpha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alking!$S$45:$S$48</c:f>
                <c:numCache>
                  <c:formatCode>General</c:formatCode>
                  <c:ptCount val="4"/>
                  <c:pt idx="0">
                    <c:v>3.4539999999999793E-2</c:v>
                  </c:pt>
                  <c:pt idx="1">
                    <c:v>3.0059999999999976E-2</c:v>
                  </c:pt>
                  <c:pt idx="2">
                    <c:v>2.7901000000000176E-2</c:v>
                  </c:pt>
                  <c:pt idx="3">
                    <c:v>2.7366000000000001E-2</c:v>
                  </c:pt>
                </c:numCache>
              </c:numRef>
            </c:plus>
            <c:minus>
              <c:numRef>
                <c:f>Walking!$R$45:$R$48</c:f>
                <c:numCache>
                  <c:formatCode>General</c:formatCode>
                  <c:ptCount val="4"/>
                  <c:pt idx="0">
                    <c:v>3.3447000000000005E-2</c:v>
                  </c:pt>
                  <c:pt idx="1">
                    <c:v>2.9225999999999974E-2</c:v>
                  </c:pt>
                  <c:pt idx="2">
                    <c:v>2.7166999999999941E-2</c:v>
                  </c:pt>
                  <c:pt idx="3">
                    <c:v>2.665899999999998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Walking!$O$45:$O$48</c:f>
              <c:numCache>
                <c:formatCode>General</c:formatCode>
                <c:ptCount val="4"/>
                <c:pt idx="0">
                  <c:v>1.0578050000000001</c:v>
                </c:pt>
                <c:pt idx="1">
                  <c:v>1.0528580000000001</c:v>
                </c:pt>
                <c:pt idx="2">
                  <c:v>1.0313349999999999</c:v>
                </c:pt>
                <c:pt idx="3">
                  <c:v>1.0314209999999999</c:v>
                </c:pt>
              </c:numCache>
            </c:numRef>
          </c:xVal>
          <c:yVal>
            <c:numRef>
              <c:f>Walking!$N$45:$N$48</c:f>
              <c:numCache>
                <c:formatCode>General</c:formatCode>
                <c:ptCount val="4"/>
                <c:pt idx="0">
                  <c:v>4</c:v>
                </c:pt>
                <c:pt idx="1">
                  <c:v>3</c:v>
                </c:pt>
                <c:pt idx="2">
                  <c:v>2</c:v>
                </c:pt>
                <c:pt idx="3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8-1489-43EC-BDCB-E333542CB908}"/>
            </c:ext>
          </c:extLst>
        </c:ser>
        <c:ser>
          <c:idx val="41"/>
          <c:order val="41"/>
          <c:tx>
            <c:v>Deprivation sens T3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6">
                  <a:alpha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alking!$S$41:$S$44</c:f>
                <c:numCache>
                  <c:formatCode>General</c:formatCode>
                  <c:ptCount val="4"/>
                  <c:pt idx="0">
                    <c:v>3.635300000000008E-2</c:v>
                  </c:pt>
                  <c:pt idx="1">
                    <c:v>3.1652000000000013E-2</c:v>
                  </c:pt>
                  <c:pt idx="2">
                    <c:v>2.9302999999999857E-2</c:v>
                  </c:pt>
                  <c:pt idx="3">
                    <c:v>2.8490999999999822E-2</c:v>
                  </c:pt>
                </c:numCache>
              </c:numRef>
            </c:plus>
            <c:minus>
              <c:numRef>
                <c:f>Walking!$R$41:$R$44</c:f>
                <c:numCache>
                  <c:formatCode>General</c:formatCode>
                  <c:ptCount val="4"/>
                  <c:pt idx="0">
                    <c:v>3.5201000000000038E-2</c:v>
                  </c:pt>
                  <c:pt idx="1">
                    <c:v>3.0769000000000046E-2</c:v>
                  </c:pt>
                  <c:pt idx="2">
                    <c:v>2.8526000000000051E-2</c:v>
                  </c:pt>
                  <c:pt idx="3">
                    <c:v>2.774700000000018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Walking!$O$41:$O$44</c:f>
              <c:numCache>
                <c:formatCode>General</c:formatCode>
                <c:ptCount val="4"/>
                <c:pt idx="0">
                  <c:v>1.111586</c:v>
                </c:pt>
                <c:pt idx="1">
                  <c:v>1.101993</c:v>
                </c:pt>
                <c:pt idx="2">
                  <c:v>1.075339</c:v>
                </c:pt>
                <c:pt idx="3">
                  <c:v>1.0622180000000001</c:v>
                </c:pt>
              </c:numCache>
            </c:numRef>
          </c:xVal>
          <c:yVal>
            <c:numRef>
              <c:f>Walking!$N$41:$N$44</c:f>
              <c:numCache>
                <c:formatCode>General</c:formatCode>
                <c:ptCount val="4"/>
                <c:pt idx="0">
                  <c:v>8</c:v>
                </c:pt>
                <c:pt idx="1">
                  <c:v>7</c:v>
                </c:pt>
                <c:pt idx="2">
                  <c:v>6</c:v>
                </c:pt>
                <c:pt idx="3">
                  <c:v>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9-1489-43EC-BDCB-E333542CB9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0547856"/>
        <c:axId val="450548184"/>
      </c:scatterChart>
      <c:valAx>
        <c:axId val="450547856"/>
        <c:scaling>
          <c:logBase val="2"/>
          <c:orientation val="minMax"/>
          <c:max val="1.5"/>
          <c:min val="0.70000000000000007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aseline="0"/>
                  <a:t> </a:t>
                </a:r>
                <a:endParaRPr lang="en-GB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out"/>
        <c:tickLblPos val="none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0548184"/>
        <c:crosses val="autoZero"/>
        <c:crossBetween val="midCat"/>
      </c:valAx>
      <c:valAx>
        <c:axId val="450548184"/>
        <c:scaling>
          <c:orientation val="minMax"/>
          <c:max val="48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0547856"/>
        <c:crossesAt val="1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2"/>
          <c:order val="0"/>
          <c:tx>
            <c:v>Spaces for PA T3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FPl!$I$4</c:f>
                <c:numCache>
                  <c:formatCode>General</c:formatCode>
                  <c:ptCount val="1"/>
                  <c:pt idx="0">
                    <c:v>1.9689999999999985E-2</c:v>
                  </c:pt>
                </c:numCache>
              </c:numRef>
            </c:plus>
            <c:minus>
              <c:numRef>
                <c:f>WFPl!$H$4</c:f>
                <c:numCache>
                  <c:formatCode>General</c:formatCode>
                  <c:ptCount val="1"/>
                  <c:pt idx="0">
                    <c:v>1.932200000000006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WFPl!$E$4</c:f>
              <c:numCache>
                <c:formatCode>General</c:formatCode>
                <c:ptCount val="1"/>
                <c:pt idx="0">
                  <c:v>1.03251</c:v>
                </c:pt>
              </c:numCache>
            </c:numRef>
          </c:xVal>
          <c:yVal>
            <c:numRef>
              <c:f>WFPl!$D$4</c:f>
              <c:numCache>
                <c:formatCode>General</c:formatCode>
                <c:ptCount val="1"/>
                <c:pt idx="0">
                  <c:v>4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0FF-41F4-96D1-17D6C2A2EDA2}"/>
            </c:ext>
          </c:extLst>
        </c:ser>
        <c:ser>
          <c:idx val="3"/>
          <c:order val="1"/>
          <c:tx>
            <c:v>Spaces for PA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FPl!$I$5</c:f>
                <c:numCache>
                  <c:formatCode>General</c:formatCode>
                  <c:ptCount val="1"/>
                  <c:pt idx="0">
                    <c:v>1.9754999999999967E-2</c:v>
                  </c:pt>
                </c:numCache>
              </c:numRef>
            </c:plus>
            <c:minus>
              <c:numRef>
                <c:f>WFPl!$H$5</c:f>
                <c:numCache>
                  <c:formatCode>General</c:formatCode>
                  <c:ptCount val="1"/>
                  <c:pt idx="0">
                    <c:v>1.937500000000003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WFPl!$E$5</c:f>
              <c:numCache>
                <c:formatCode>General</c:formatCode>
                <c:ptCount val="1"/>
                <c:pt idx="0">
                  <c:v>1.0056590000000001</c:v>
                </c:pt>
              </c:numCache>
            </c:numRef>
          </c:xVal>
          <c:yVal>
            <c:numRef>
              <c:f>WFPl!$D$5</c:f>
              <c:numCache>
                <c:formatCode>General</c:formatCode>
                <c:ptCount val="1"/>
                <c:pt idx="0">
                  <c:v>4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0FF-41F4-96D1-17D6C2A2EDA2}"/>
            </c:ext>
          </c:extLst>
        </c:ser>
        <c:ser>
          <c:idx val="8"/>
          <c:order val="2"/>
          <c:tx>
            <c:v>Parks T3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FPl!$I$7</c:f>
                <c:numCache>
                  <c:formatCode>General</c:formatCode>
                  <c:ptCount val="1"/>
                  <c:pt idx="0">
                    <c:v>2.2238999999999898E-2</c:v>
                  </c:pt>
                </c:numCache>
              </c:numRef>
            </c:plus>
            <c:minus>
              <c:numRef>
                <c:f>WFPl!$H$7</c:f>
                <c:numCache>
                  <c:formatCode>General</c:formatCode>
                  <c:ptCount val="1"/>
                  <c:pt idx="0">
                    <c:v>2.175930000000003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WFPl!$E$7</c:f>
              <c:numCache>
                <c:formatCode>General</c:formatCode>
                <c:ptCount val="1"/>
                <c:pt idx="0">
                  <c:v>1.0075190000000001</c:v>
                </c:pt>
              </c:numCache>
            </c:numRef>
          </c:xVal>
          <c:yVal>
            <c:numRef>
              <c:f>WFPl!$D$7</c:f>
              <c:numCache>
                <c:formatCode>General</c:formatCode>
                <c:ptCount val="1"/>
                <c:pt idx="0">
                  <c:v>4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0FF-41F4-96D1-17D6C2A2EDA2}"/>
            </c:ext>
          </c:extLst>
        </c:ser>
        <c:ser>
          <c:idx val="9"/>
          <c:order val="3"/>
          <c:tx>
            <c:v>Parks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FPl!$I$8</c:f>
                <c:numCache>
                  <c:formatCode>General</c:formatCode>
                  <c:ptCount val="1"/>
                  <c:pt idx="0">
                    <c:v>2.2998999999999992E-2</c:v>
                  </c:pt>
                </c:numCache>
              </c:numRef>
            </c:plus>
            <c:minus>
              <c:numRef>
                <c:f>WFPl!$H$8</c:f>
                <c:numCache>
                  <c:formatCode>General</c:formatCode>
                  <c:ptCount val="1"/>
                  <c:pt idx="0">
                    <c:v>2.249149999999999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WFPl!$E$8</c:f>
              <c:numCache>
                <c:formatCode>General</c:formatCode>
                <c:ptCount val="1"/>
                <c:pt idx="0">
                  <c:v>1.018521</c:v>
                </c:pt>
              </c:numCache>
            </c:numRef>
          </c:xVal>
          <c:yVal>
            <c:numRef>
              <c:f>WFPl!$D$8</c:f>
              <c:numCache>
                <c:formatCode>General</c:formatCode>
                <c:ptCount val="1"/>
                <c:pt idx="0">
                  <c:v>4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0FF-41F4-96D1-17D6C2A2EDA2}"/>
            </c:ext>
          </c:extLst>
        </c:ser>
        <c:ser>
          <c:idx val="4"/>
          <c:order val="4"/>
          <c:tx>
            <c:v>Walkability T3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FPl!$I$10:$I$12</c:f>
                <c:numCache>
                  <c:formatCode>General</c:formatCode>
                  <c:ptCount val="3"/>
                  <c:pt idx="0">
                    <c:v>3.1506000000000034E-2</c:v>
                  </c:pt>
                  <c:pt idx="1">
                    <c:v>2.6282599999999934E-2</c:v>
                  </c:pt>
                  <c:pt idx="2">
                    <c:v>2.4921100000000029E-2</c:v>
                  </c:pt>
                </c:numCache>
              </c:numRef>
            </c:plus>
            <c:minus>
              <c:numRef>
                <c:f>WFPl!$H$10:$H$12</c:f>
                <c:numCache>
                  <c:formatCode>General</c:formatCode>
                  <c:ptCount val="3"/>
                  <c:pt idx="0">
                    <c:v>3.0575000000000019E-2</c:v>
                  </c:pt>
                  <c:pt idx="1">
                    <c:v>2.5581900000000046E-2</c:v>
                  </c:pt>
                  <c:pt idx="2">
                    <c:v>2.430120000000002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WFPl!$E$10:$E$12</c:f>
              <c:numCache>
                <c:formatCode>General</c:formatCode>
                <c:ptCount val="3"/>
                <c:pt idx="0">
                  <c:v>1.033293</c:v>
                </c:pt>
                <c:pt idx="1">
                  <c:v>0.95957630000000005</c:v>
                </c:pt>
                <c:pt idx="2">
                  <c:v>0.97671989999999997</c:v>
                </c:pt>
              </c:numCache>
            </c:numRef>
          </c:xVal>
          <c:yVal>
            <c:numRef>
              <c:f>WFPl!$D$10:$D$12</c:f>
              <c:numCache>
                <c:formatCode>General</c:formatCode>
                <c:ptCount val="3"/>
                <c:pt idx="0">
                  <c:v>39</c:v>
                </c:pt>
                <c:pt idx="1">
                  <c:v>38</c:v>
                </c:pt>
                <c:pt idx="2">
                  <c:v>3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50FF-41F4-96D1-17D6C2A2EDA2}"/>
            </c:ext>
          </c:extLst>
        </c:ser>
        <c:ser>
          <c:idx val="5"/>
          <c:order val="5"/>
          <c:tx>
            <c:v>Walkability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FPl!$I$13:$I$15</c:f>
                <c:numCache>
                  <c:formatCode>General</c:formatCode>
                  <c:ptCount val="3"/>
                  <c:pt idx="0">
                    <c:v>3.3614000000000033E-2</c:v>
                  </c:pt>
                  <c:pt idx="1">
                    <c:v>2.7411899999999934E-2</c:v>
                  </c:pt>
                  <c:pt idx="2">
                    <c:v>2.5867999999999891E-2</c:v>
                  </c:pt>
                </c:numCache>
              </c:numRef>
            </c:plus>
            <c:minus>
              <c:numRef>
                <c:f>WFPl!$H$13:$H$15</c:f>
                <c:numCache>
                  <c:formatCode>General</c:formatCode>
                  <c:ptCount val="3"/>
                  <c:pt idx="0">
                    <c:v>3.2591999999999954E-2</c:v>
                  </c:pt>
                  <c:pt idx="1">
                    <c:v>2.6657299999999995E-2</c:v>
                  </c:pt>
                  <c:pt idx="2">
                    <c:v>2.520160000000004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WFPl!$E$13:$E$15</c:f>
              <c:numCache>
                <c:formatCode>General</c:formatCode>
                <c:ptCount val="3"/>
                <c:pt idx="0">
                  <c:v>1.0721099999999999</c:v>
                </c:pt>
                <c:pt idx="1">
                  <c:v>0.96836880000000003</c:v>
                </c:pt>
                <c:pt idx="2">
                  <c:v>0.97846200000000005</c:v>
                </c:pt>
              </c:numCache>
            </c:numRef>
          </c:xVal>
          <c:yVal>
            <c:numRef>
              <c:f>WFPl!$D$13:$D$15</c:f>
              <c:numCache>
                <c:formatCode>General</c:formatCode>
                <c:ptCount val="3"/>
                <c:pt idx="0">
                  <c:v>36</c:v>
                </c:pt>
                <c:pt idx="1">
                  <c:v>35</c:v>
                </c:pt>
                <c:pt idx="2">
                  <c:v>3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50FF-41F4-96D1-17D6C2A2EDA2}"/>
            </c:ext>
          </c:extLst>
        </c:ser>
        <c:ser>
          <c:idx val="6"/>
          <c:order val="6"/>
          <c:tx>
            <c:v>Air pollution T3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FPl!$I$17</c:f>
                <c:numCache>
                  <c:formatCode>General</c:formatCode>
                  <c:ptCount val="1"/>
                  <c:pt idx="0">
                    <c:v>3.338820000000009E-2</c:v>
                  </c:pt>
                </c:numCache>
              </c:numRef>
            </c:plus>
            <c:minus>
              <c:numRef>
                <c:f>WFPl!$H$17</c:f>
                <c:numCache>
                  <c:formatCode>General</c:formatCode>
                  <c:ptCount val="1"/>
                  <c:pt idx="0">
                    <c:v>3.212149999999991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WFPl!$E$17</c:f>
              <c:numCache>
                <c:formatCode>General</c:formatCode>
                <c:ptCount val="1"/>
                <c:pt idx="0">
                  <c:v>0.84666759999999996</c:v>
                </c:pt>
              </c:numCache>
            </c:numRef>
          </c:xVal>
          <c:yVal>
            <c:numRef>
              <c:f>WFPl!$D$17</c:f>
              <c:numCache>
                <c:formatCode>General</c:formatCode>
                <c:ptCount val="1"/>
                <c:pt idx="0">
                  <c:v>3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50FF-41F4-96D1-17D6C2A2EDA2}"/>
            </c:ext>
          </c:extLst>
        </c:ser>
        <c:ser>
          <c:idx val="7"/>
          <c:order val="7"/>
          <c:tx>
            <c:v>Air pollution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FPl!$I$18</c:f>
                <c:numCache>
                  <c:formatCode>General</c:formatCode>
                  <c:ptCount val="1"/>
                  <c:pt idx="0">
                    <c:v>3.875609999999996E-2</c:v>
                  </c:pt>
                </c:numCache>
              </c:numRef>
            </c:plus>
            <c:minus>
              <c:numRef>
                <c:f>WFPl!$H$18</c:f>
                <c:numCache>
                  <c:formatCode>General</c:formatCode>
                  <c:ptCount val="1"/>
                  <c:pt idx="0">
                    <c:v>3.721189999999996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WFPl!$E$18</c:f>
              <c:numCache>
                <c:formatCode>General</c:formatCode>
                <c:ptCount val="1"/>
                <c:pt idx="0">
                  <c:v>0.9339035</c:v>
                </c:pt>
              </c:numCache>
            </c:numRef>
          </c:xVal>
          <c:yVal>
            <c:numRef>
              <c:f>WFPl!$D$18</c:f>
              <c:numCache>
                <c:formatCode>General</c:formatCode>
                <c:ptCount val="1"/>
                <c:pt idx="0">
                  <c:v>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50FF-41F4-96D1-17D6C2A2EDA2}"/>
            </c:ext>
          </c:extLst>
        </c:ser>
        <c:ser>
          <c:idx val="14"/>
          <c:order val="8"/>
          <c:tx>
            <c:v>Noise pollution T3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FPl!$I$20</c:f>
                <c:numCache>
                  <c:formatCode>General</c:formatCode>
                  <c:ptCount val="1"/>
                  <c:pt idx="0">
                    <c:v>1.7556000000000127E-2</c:v>
                  </c:pt>
                </c:numCache>
              </c:numRef>
            </c:plus>
            <c:minus>
              <c:numRef>
                <c:f>WFPl!$H$20</c:f>
                <c:numCache>
                  <c:formatCode>General</c:formatCode>
                  <c:ptCount val="1"/>
                  <c:pt idx="0">
                    <c:v>1.725820000000000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WFPl!$E$20</c:f>
              <c:numCache>
                <c:formatCode>General</c:formatCode>
                <c:ptCount val="1"/>
                <c:pt idx="0">
                  <c:v>1.015439</c:v>
                </c:pt>
              </c:numCache>
            </c:numRef>
          </c:xVal>
          <c:yVal>
            <c:numRef>
              <c:f>WFPl!$D$20</c:f>
              <c:numCache>
                <c:formatCode>General</c:formatCode>
                <c:ptCount val="1"/>
                <c:pt idx="0">
                  <c:v>2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50FF-41F4-96D1-17D6C2A2EDA2}"/>
            </c:ext>
          </c:extLst>
        </c:ser>
        <c:ser>
          <c:idx val="15"/>
          <c:order val="9"/>
          <c:tx>
            <c:v>Noise pollution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FPl!$I$21</c:f>
                <c:numCache>
                  <c:formatCode>General</c:formatCode>
                  <c:ptCount val="1"/>
                  <c:pt idx="0">
                    <c:v>1.7721900000000068E-2</c:v>
                  </c:pt>
                </c:numCache>
              </c:numRef>
            </c:plus>
            <c:minus>
              <c:numRef>
                <c:f>WFPl!$H$21</c:f>
                <c:numCache>
                  <c:formatCode>General</c:formatCode>
                  <c:ptCount val="1"/>
                  <c:pt idx="0">
                    <c:v>1.741239999999999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WFPl!$E$21</c:f>
              <c:numCache>
                <c:formatCode>General</c:formatCode>
                <c:ptCount val="1"/>
                <c:pt idx="0">
                  <c:v>0.9969441</c:v>
                </c:pt>
              </c:numCache>
            </c:numRef>
          </c:xVal>
          <c:yVal>
            <c:numRef>
              <c:f>WFPl!$D$21</c:f>
              <c:numCache>
                <c:formatCode>General</c:formatCode>
                <c:ptCount val="1"/>
                <c:pt idx="0">
                  <c:v>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50FF-41F4-96D1-17D6C2A2EDA2}"/>
            </c:ext>
          </c:extLst>
        </c:ser>
        <c:ser>
          <c:idx val="16"/>
          <c:order val="10"/>
          <c:tx>
            <c:v>Major road T3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FPl!$I$23</c:f>
                <c:numCache>
                  <c:formatCode>General</c:formatCode>
                  <c:ptCount val="1"/>
                </c:numCache>
              </c:numRef>
            </c:plus>
            <c:minus>
              <c:numRef>
                <c:f>WFPl!$H$23</c:f>
                <c:numCache>
                  <c:formatCode>General</c:formatCode>
                  <c:ptCount val="1"/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WFPl!$E$23</c:f>
              <c:numCache>
                <c:formatCode>General</c:formatCode>
                <c:ptCount val="1"/>
              </c:numCache>
            </c:numRef>
          </c:xVal>
          <c:yVal>
            <c:numRef>
              <c:f>WFPl!$D$23</c:f>
              <c:numCache>
                <c:formatCode>General</c:formatCode>
                <c:ptCount val="1"/>
                <c:pt idx="0">
                  <c:v>2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50FF-41F4-96D1-17D6C2A2EDA2}"/>
            </c:ext>
          </c:extLst>
        </c:ser>
        <c:ser>
          <c:idx val="17"/>
          <c:order val="11"/>
          <c:tx>
            <c:v>Major road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FPl!$I$24</c:f>
                <c:numCache>
                  <c:formatCode>General</c:formatCode>
                  <c:ptCount val="1"/>
                </c:numCache>
              </c:numRef>
            </c:plus>
            <c:minus>
              <c:numRef>
                <c:f>WFPl!$H$24</c:f>
                <c:numCache>
                  <c:formatCode>General</c:formatCode>
                  <c:ptCount val="1"/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WFPl!$E$24</c:f>
              <c:numCache>
                <c:formatCode>General</c:formatCode>
                <c:ptCount val="1"/>
              </c:numCache>
            </c:numRef>
          </c:xVal>
          <c:yVal>
            <c:numRef>
              <c:f>WFPl!$D$24</c:f>
              <c:numCache>
                <c:formatCode>General</c:formatCode>
                <c:ptCount val="1"/>
                <c:pt idx="0">
                  <c:v>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50FF-41F4-96D1-17D6C2A2EDA2}"/>
            </c:ext>
          </c:extLst>
        </c:ser>
        <c:ser>
          <c:idx val="18"/>
          <c:order val="12"/>
          <c:tx>
            <c:v>Terrain T3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FPl!$I$26</c:f>
                <c:numCache>
                  <c:formatCode>General</c:formatCode>
                  <c:ptCount val="1"/>
                  <c:pt idx="0">
                    <c:v>1.8686999999999898E-2</c:v>
                  </c:pt>
                </c:numCache>
              </c:numRef>
            </c:plus>
            <c:minus>
              <c:numRef>
                <c:f>WFPl!$H$26</c:f>
                <c:numCache>
                  <c:formatCode>General</c:formatCode>
                  <c:ptCount val="1"/>
                  <c:pt idx="0">
                    <c:v>1.83690000000000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WFPl!$E$26</c:f>
              <c:numCache>
                <c:formatCode>General</c:formatCode>
                <c:ptCount val="1"/>
                <c:pt idx="0">
                  <c:v>1.078589</c:v>
                </c:pt>
              </c:numCache>
            </c:numRef>
          </c:xVal>
          <c:yVal>
            <c:numRef>
              <c:f>WFPl!$D$26</c:f>
              <c:numCache>
                <c:formatCode>General</c:formatCode>
                <c:ptCount val="1"/>
                <c:pt idx="0">
                  <c:v>2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C-50FF-41F4-96D1-17D6C2A2EDA2}"/>
            </c:ext>
          </c:extLst>
        </c:ser>
        <c:ser>
          <c:idx val="19"/>
          <c:order val="13"/>
          <c:tx>
            <c:v>Terrain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FPl!$I$27</c:f>
                <c:numCache>
                  <c:formatCode>General</c:formatCode>
                  <c:ptCount val="1"/>
                  <c:pt idx="0">
                    <c:v>1.8780000000000019E-2</c:v>
                  </c:pt>
                </c:numCache>
              </c:numRef>
            </c:plus>
            <c:minus>
              <c:numRef>
                <c:f>WFPl!$H$27</c:f>
                <c:numCache>
                  <c:formatCode>General</c:formatCode>
                  <c:ptCount val="1"/>
                  <c:pt idx="0">
                    <c:v>1.845099999999999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WFPl!$E$27</c:f>
              <c:numCache>
                <c:formatCode>General</c:formatCode>
                <c:ptCount val="1"/>
                <c:pt idx="0">
                  <c:v>1.054184</c:v>
                </c:pt>
              </c:numCache>
            </c:numRef>
          </c:xVal>
          <c:yVal>
            <c:numRef>
              <c:f>WFPl!$D$27</c:f>
              <c:numCache>
                <c:formatCode>General</c:formatCode>
                <c:ptCount val="1"/>
                <c:pt idx="0">
                  <c:v>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D-50FF-41F4-96D1-17D6C2A2EDA2}"/>
            </c:ext>
          </c:extLst>
        </c:ser>
        <c:ser>
          <c:idx val="0"/>
          <c:order val="14"/>
          <c:tx>
            <c:v>Greenness T3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FPl!$I$29:$I$31</c:f>
                <c:numCache>
                  <c:formatCode>General</c:formatCode>
                  <c:ptCount val="3"/>
                  <c:pt idx="0">
                    <c:v>2.6648000000000005E-2</c:v>
                  </c:pt>
                  <c:pt idx="1">
                    <c:v>2.4680999999999953E-2</c:v>
                  </c:pt>
                  <c:pt idx="2">
                    <c:v>2.4585999999999997E-2</c:v>
                  </c:pt>
                </c:numCache>
              </c:numRef>
            </c:plus>
            <c:minus>
              <c:numRef>
                <c:f>WFPl!$H$29:$H$31</c:f>
                <c:numCache>
                  <c:formatCode>General</c:formatCode>
                  <c:ptCount val="3"/>
                  <c:pt idx="0">
                    <c:v>2.6006999999999891E-2</c:v>
                  </c:pt>
                  <c:pt idx="1">
                    <c:v>2.4097400000000047E-2</c:v>
                  </c:pt>
                  <c:pt idx="2">
                    <c:v>2.400860000000015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WFPl!$E$29:$E$31</c:f>
              <c:numCache>
                <c:formatCode>General</c:formatCode>
                <c:ptCount val="3"/>
                <c:pt idx="0">
                  <c:v>1.0809489999999999</c:v>
                </c:pt>
                <c:pt idx="1">
                  <c:v>1.021109</c:v>
                </c:pt>
                <c:pt idx="2">
                  <c:v>1.0210030000000001</c:v>
                </c:pt>
              </c:numCache>
            </c:numRef>
          </c:xVal>
          <c:yVal>
            <c:numRef>
              <c:f>WFPl!$D$29:$D$31</c:f>
              <c:numCache>
                <c:formatCode>General</c:formatCode>
                <c:ptCount val="3"/>
                <c:pt idx="0">
                  <c:v>20</c:v>
                </c:pt>
                <c:pt idx="1">
                  <c:v>19</c:v>
                </c:pt>
                <c:pt idx="2">
                  <c:v>1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50FF-41F4-96D1-17D6C2A2EDA2}"/>
            </c:ext>
          </c:extLst>
        </c:ser>
        <c:ser>
          <c:idx val="1"/>
          <c:order val="15"/>
          <c:tx>
            <c:v>Greenness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FPl!$I$32:$I$34</c:f>
                <c:numCache>
                  <c:formatCode>General</c:formatCode>
                  <c:ptCount val="3"/>
                  <c:pt idx="0">
                    <c:v>2.5570000000000093E-2</c:v>
                  </c:pt>
                  <c:pt idx="1">
                    <c:v>2.4956999999999896E-2</c:v>
                  </c:pt>
                  <c:pt idx="2">
                    <c:v>2.4975999999999887E-2</c:v>
                  </c:pt>
                </c:numCache>
              </c:numRef>
            </c:plus>
            <c:minus>
              <c:numRef>
                <c:f>WFPl!$H$32:$H$34</c:f>
                <c:numCache>
                  <c:formatCode>General</c:formatCode>
                  <c:ptCount val="3"/>
                  <c:pt idx="0">
                    <c:v>2.4935199999999935E-2</c:v>
                  </c:pt>
                  <c:pt idx="1">
                    <c:v>2.4356099999999992E-2</c:v>
                  </c:pt>
                  <c:pt idx="2">
                    <c:v>2.43762000000000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WFPl!$E$32:$E$34</c:f>
              <c:numCache>
                <c:formatCode>General</c:formatCode>
                <c:ptCount val="3"/>
                <c:pt idx="0">
                  <c:v>1.0045059999999999</c:v>
                </c:pt>
                <c:pt idx="1">
                  <c:v>1.010216</c:v>
                </c:pt>
                <c:pt idx="2">
                  <c:v>1.013352</c:v>
                </c:pt>
              </c:numCache>
            </c:numRef>
          </c:xVal>
          <c:yVal>
            <c:numRef>
              <c:f>WFPl!$D$32:$D$34</c:f>
              <c:numCache>
                <c:formatCode>General</c:formatCode>
                <c:ptCount val="3"/>
                <c:pt idx="0">
                  <c:v>17</c:v>
                </c:pt>
                <c:pt idx="1">
                  <c:v>16</c:v>
                </c:pt>
                <c:pt idx="2">
                  <c:v>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F-50FF-41F4-96D1-17D6C2A2EDA2}"/>
            </c:ext>
          </c:extLst>
        </c:ser>
        <c:ser>
          <c:idx val="10"/>
          <c:order val="16"/>
          <c:tx>
            <c:v>Urbanicity T3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FPl!$I$36:$I$37</c:f>
                <c:numCache>
                  <c:formatCode>General</c:formatCode>
                  <c:ptCount val="2"/>
                  <c:pt idx="0">
                    <c:v>5.5853000000000153E-2</c:v>
                  </c:pt>
                  <c:pt idx="1">
                    <c:v>4.3846999999999969E-2</c:v>
                  </c:pt>
                </c:numCache>
              </c:numRef>
            </c:plus>
            <c:minus>
              <c:numRef>
                <c:f>WFPl!$H$36:$H$37</c:f>
                <c:numCache>
                  <c:formatCode>General</c:formatCode>
                  <c:ptCount val="2"/>
                  <c:pt idx="0">
                    <c:v>5.3461999999999898E-2</c:v>
                  </c:pt>
                  <c:pt idx="1">
                    <c:v>4.237200000000007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WFPl!$E$36:$E$37</c:f>
              <c:numCache>
                <c:formatCode>General</c:formatCode>
                <c:ptCount val="2"/>
                <c:pt idx="0">
                  <c:v>1.2493399999999999</c:v>
                </c:pt>
                <c:pt idx="1">
                  <c:v>1.259625</c:v>
                </c:pt>
              </c:numCache>
            </c:numRef>
          </c:xVal>
          <c:yVal>
            <c:numRef>
              <c:f>WFPl!$D$36:$D$37</c:f>
              <c:numCache>
                <c:formatCode>General</c:formatCode>
                <c:ptCount val="2"/>
                <c:pt idx="0">
                  <c:v>13</c:v>
                </c:pt>
                <c:pt idx="1">
                  <c:v>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0-50FF-41F4-96D1-17D6C2A2EDA2}"/>
            </c:ext>
          </c:extLst>
        </c:ser>
        <c:ser>
          <c:idx val="11"/>
          <c:order val="17"/>
          <c:tx>
            <c:v>Urbanicity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FPl!$I$38:$I$39</c:f>
                <c:numCache>
                  <c:formatCode>General</c:formatCode>
                  <c:ptCount val="2"/>
                  <c:pt idx="0">
                    <c:v>5.2445999999999993E-2</c:v>
                  </c:pt>
                  <c:pt idx="1">
                    <c:v>4.2476999999999876E-2</c:v>
                  </c:pt>
                </c:numCache>
              </c:numRef>
            </c:plus>
            <c:minus>
              <c:numRef>
                <c:f>WFPl!$H$38:$H$39</c:f>
                <c:numCache>
                  <c:formatCode>General</c:formatCode>
                  <c:ptCount val="2"/>
                  <c:pt idx="0">
                    <c:v>5.0088000000000132E-2</c:v>
                  </c:pt>
                  <c:pt idx="1">
                    <c:v>4.098200000000007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WFPl!$E$38:$E$39</c:f>
              <c:numCache>
                <c:formatCode>General</c:formatCode>
                <c:ptCount val="2"/>
                <c:pt idx="0">
                  <c:v>1.1140110000000001</c:v>
                </c:pt>
                <c:pt idx="1">
                  <c:v>1.1643460000000001</c:v>
                </c:pt>
              </c:numCache>
            </c:numRef>
          </c:xVal>
          <c:yVal>
            <c:numRef>
              <c:f>WFPl!$D$38:$D$39</c:f>
              <c:numCache>
                <c:formatCode>General</c:formatCode>
                <c:ptCount val="2"/>
                <c:pt idx="0">
                  <c:v>11</c:v>
                </c:pt>
                <c:pt idx="1">
                  <c:v>1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1-50FF-41F4-96D1-17D6C2A2EDA2}"/>
            </c:ext>
          </c:extLst>
        </c:ser>
        <c:ser>
          <c:idx val="12"/>
          <c:order val="18"/>
          <c:tx>
            <c:v>Deprivation T3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FPl!$I$41:$I$44</c:f>
                <c:numCache>
                  <c:formatCode>General</c:formatCode>
                  <c:ptCount val="4"/>
                  <c:pt idx="0">
                    <c:v>2.3866799999999966E-2</c:v>
                  </c:pt>
                  <c:pt idx="1">
                    <c:v>2.3479499999999986E-2</c:v>
                  </c:pt>
                  <c:pt idx="2">
                    <c:v>2.4506099999999975E-2</c:v>
                  </c:pt>
                  <c:pt idx="3">
                    <c:v>2.649109999999999E-2</c:v>
                  </c:pt>
                </c:numCache>
              </c:numRef>
            </c:plus>
            <c:minus>
              <c:numRef>
                <c:f>WFPl!$H$41:$H$44</c:f>
                <c:numCache>
                  <c:formatCode>General</c:formatCode>
                  <c:ptCount val="4"/>
                  <c:pt idx="0">
                    <c:v>2.3119500000000071E-2</c:v>
                  </c:pt>
                  <c:pt idx="1">
                    <c:v>2.2826800000000036E-2</c:v>
                  </c:pt>
                  <c:pt idx="2">
                    <c:v>2.3856199999999994E-2</c:v>
                  </c:pt>
                  <c:pt idx="3">
                    <c:v>2.579819999999999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WFPl!$E$41:$E$44</c:f>
              <c:numCache>
                <c:formatCode>General</c:formatCode>
                <c:ptCount val="4"/>
                <c:pt idx="0">
                  <c:v>0.73841900000000005</c:v>
                </c:pt>
                <c:pt idx="1">
                  <c:v>0.82110850000000002</c:v>
                </c:pt>
                <c:pt idx="2">
                  <c:v>0.89947820000000001</c:v>
                </c:pt>
                <c:pt idx="3">
                  <c:v>0.98660990000000004</c:v>
                </c:pt>
              </c:numCache>
            </c:numRef>
          </c:xVal>
          <c:yVal>
            <c:numRef>
              <c:f>WFPl!$D$41:$D$44</c:f>
              <c:numCache>
                <c:formatCode>General</c:formatCode>
                <c:ptCount val="4"/>
                <c:pt idx="0">
                  <c:v>8</c:v>
                </c:pt>
                <c:pt idx="1">
                  <c:v>7</c:v>
                </c:pt>
                <c:pt idx="2">
                  <c:v>6</c:v>
                </c:pt>
                <c:pt idx="3">
                  <c:v>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2-50FF-41F4-96D1-17D6C2A2EDA2}"/>
            </c:ext>
          </c:extLst>
        </c:ser>
        <c:ser>
          <c:idx val="13"/>
          <c:order val="19"/>
          <c:tx>
            <c:v>Deprivation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FPl!$I$45:$I$48</c:f>
                <c:numCache>
                  <c:formatCode>General</c:formatCode>
                  <c:ptCount val="4"/>
                  <c:pt idx="0">
                    <c:v>2.5400199999999984E-2</c:v>
                  </c:pt>
                  <c:pt idx="1">
                    <c:v>2.4906099999999931E-2</c:v>
                  </c:pt>
                  <c:pt idx="2">
                    <c:v>2.5443899999999964E-2</c:v>
                  </c:pt>
                  <c:pt idx="3">
                    <c:v>2.7074900000000013E-2</c:v>
                  </c:pt>
                </c:numCache>
              </c:numRef>
            </c:plus>
            <c:minus>
              <c:numRef>
                <c:f>WFPl!$H$45:$H$48</c:f>
                <c:numCache>
                  <c:formatCode>General</c:formatCode>
                  <c:ptCount val="4"/>
                  <c:pt idx="0">
                    <c:v>2.4586499999999956E-2</c:v>
                  </c:pt>
                  <c:pt idx="1">
                    <c:v>2.4197400000000036E-2</c:v>
                  </c:pt>
                  <c:pt idx="2">
                    <c:v>2.4750099999999997E-2</c:v>
                  </c:pt>
                  <c:pt idx="3">
                    <c:v>2.634590000000003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WFPl!$E$45:$E$48</c:f>
              <c:numCache>
                <c:formatCode>General</c:formatCode>
                <c:ptCount val="4"/>
                <c:pt idx="0">
                  <c:v>0.76750229999999997</c:v>
                </c:pt>
                <c:pt idx="1">
                  <c:v>0.85048820000000003</c:v>
                </c:pt>
                <c:pt idx="2">
                  <c:v>0.90774540000000004</c:v>
                </c:pt>
                <c:pt idx="3">
                  <c:v>0.97781010000000002</c:v>
                </c:pt>
              </c:numCache>
            </c:numRef>
          </c:xVal>
          <c:yVal>
            <c:numRef>
              <c:f>WFPl!$D$45:$D$48</c:f>
              <c:numCache>
                <c:formatCode>General</c:formatCode>
                <c:ptCount val="4"/>
                <c:pt idx="0">
                  <c:v>4</c:v>
                </c:pt>
                <c:pt idx="1">
                  <c:v>3</c:v>
                </c:pt>
                <c:pt idx="2">
                  <c:v>2</c:v>
                </c:pt>
                <c:pt idx="3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3-50FF-41F4-96D1-17D6C2A2EDA2}"/>
            </c:ext>
          </c:extLst>
        </c:ser>
        <c:ser>
          <c:idx val="20"/>
          <c:order val="20"/>
          <c:tx>
            <c:v>x axis</c:v>
          </c:tx>
          <c:spPr>
            <a:ln w="25400" cap="rnd">
              <a:noFill/>
              <a:round/>
            </a:ln>
            <a:effectLst/>
          </c:spPr>
          <c:marker>
            <c:symbol val="plus"/>
            <c:size val="5"/>
            <c:spPr>
              <a:noFill/>
              <a:ln w="9525">
                <a:solidFill>
                  <a:schemeClr val="accent3">
                    <a:lumMod val="60000"/>
                    <a:lumOff val="40000"/>
                  </a:schemeClr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5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b"/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WFPl!$E$50:$E$56</c:f>
              <c:numCache>
                <c:formatCode>General</c:formatCode>
                <c:ptCount val="7"/>
                <c:pt idx="0">
                  <c:v>0.5</c:v>
                </c:pt>
                <c:pt idx="1">
                  <c:v>0.75</c:v>
                </c:pt>
                <c:pt idx="2">
                  <c:v>1</c:v>
                </c:pt>
                <c:pt idx="3">
                  <c:v>1.25</c:v>
                </c:pt>
                <c:pt idx="4">
                  <c:v>1.5</c:v>
                </c:pt>
                <c:pt idx="5">
                  <c:v>1.75</c:v>
                </c:pt>
                <c:pt idx="6">
                  <c:v>2</c:v>
                </c:pt>
              </c:numCache>
            </c:numRef>
          </c:xVal>
          <c:yVal>
            <c:numRef>
              <c:f>WFPl!$D$50:$D$56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4-50FF-41F4-96D1-17D6C2A2EDA2}"/>
            </c:ext>
          </c:extLst>
        </c:ser>
        <c:ser>
          <c:idx val="21"/>
          <c:order val="21"/>
          <c:tx>
            <c:v>x axis tick marks</c:v>
          </c:tx>
          <c:spPr>
            <a:ln w="25400" cap="rnd">
              <a:noFill/>
              <a:round/>
            </a:ln>
            <a:effectLst/>
          </c:spPr>
          <c:marker>
            <c:symbol val="plus"/>
            <c:size val="5"/>
            <c:spPr>
              <a:noFill/>
              <a:ln w="9525">
                <a:solidFill>
                  <a:schemeClr val="accent3">
                    <a:lumMod val="60000"/>
                    <a:lumOff val="40000"/>
                  </a:schemeClr>
                </a:solidFill>
              </a:ln>
              <a:effectLst/>
            </c:spPr>
          </c:marker>
          <c:xVal>
            <c:numRef>
              <c:f>WFPl!$G$50:$G$73</c:f>
              <c:numCache>
                <c:formatCode>General</c:formatCode>
                <c:ptCount val="24"/>
                <c:pt idx="0">
                  <c:v>0.55000000000000004</c:v>
                </c:pt>
                <c:pt idx="1">
                  <c:v>0.6</c:v>
                </c:pt>
                <c:pt idx="2">
                  <c:v>0.65</c:v>
                </c:pt>
                <c:pt idx="3">
                  <c:v>0.7</c:v>
                </c:pt>
                <c:pt idx="4">
                  <c:v>0.8</c:v>
                </c:pt>
                <c:pt idx="5">
                  <c:v>0.85</c:v>
                </c:pt>
                <c:pt idx="6">
                  <c:v>0.9</c:v>
                </c:pt>
                <c:pt idx="7">
                  <c:v>0.95</c:v>
                </c:pt>
                <c:pt idx="8">
                  <c:v>1.05</c:v>
                </c:pt>
                <c:pt idx="9">
                  <c:v>1.1000000000000001</c:v>
                </c:pt>
                <c:pt idx="10">
                  <c:v>1.1499999999999999</c:v>
                </c:pt>
                <c:pt idx="11">
                  <c:v>1.2</c:v>
                </c:pt>
                <c:pt idx="12">
                  <c:v>1.3</c:v>
                </c:pt>
                <c:pt idx="13">
                  <c:v>1.35</c:v>
                </c:pt>
                <c:pt idx="14">
                  <c:v>1.4</c:v>
                </c:pt>
                <c:pt idx="15">
                  <c:v>1.45</c:v>
                </c:pt>
                <c:pt idx="16">
                  <c:v>1.55</c:v>
                </c:pt>
                <c:pt idx="17">
                  <c:v>1.6</c:v>
                </c:pt>
                <c:pt idx="18">
                  <c:v>1.65</c:v>
                </c:pt>
                <c:pt idx="19">
                  <c:v>1.7</c:v>
                </c:pt>
                <c:pt idx="20">
                  <c:v>1.8</c:v>
                </c:pt>
                <c:pt idx="21">
                  <c:v>1.85</c:v>
                </c:pt>
                <c:pt idx="22">
                  <c:v>1.9</c:v>
                </c:pt>
                <c:pt idx="23">
                  <c:v>1.95</c:v>
                </c:pt>
              </c:numCache>
            </c:numRef>
          </c:xVal>
          <c:yVal>
            <c:numRef>
              <c:f>WFPl!$F$50:$F$73</c:f>
              <c:numCache>
                <c:formatCode>General</c:formatCode>
                <c:ptCount val="2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5-50FF-41F4-96D1-17D6C2A2EDA2}"/>
            </c:ext>
          </c:extLst>
        </c:ser>
        <c:ser>
          <c:idx val="22"/>
          <c:order val="22"/>
          <c:tx>
            <c:v>Facilities sens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accent6">
                    <a:alpha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FPl!$S$5</c:f>
                <c:numCache>
                  <c:formatCode>General</c:formatCode>
                  <c:ptCount val="1"/>
                  <c:pt idx="0">
                    <c:v>2.0522000000000151E-2</c:v>
                  </c:pt>
                </c:numCache>
              </c:numRef>
            </c:plus>
            <c:minus>
              <c:numRef>
                <c:f>WFPl!$R$5</c:f>
                <c:numCache>
                  <c:formatCode>General</c:formatCode>
                  <c:ptCount val="1"/>
                  <c:pt idx="0">
                    <c:v>2.012199999999997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WFPl!$O$5</c:f>
              <c:numCache>
                <c:formatCode>General</c:formatCode>
                <c:ptCount val="1"/>
                <c:pt idx="0">
                  <c:v>1.0306979999999999</c:v>
                </c:pt>
              </c:numCache>
            </c:numRef>
          </c:xVal>
          <c:yVal>
            <c:numRef>
              <c:f>WFPl!$N$5</c:f>
              <c:numCache>
                <c:formatCode>General</c:formatCode>
                <c:ptCount val="1"/>
                <c:pt idx="0">
                  <c:v>4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6-50FF-41F4-96D1-17D6C2A2EDA2}"/>
            </c:ext>
          </c:extLst>
        </c:ser>
        <c:ser>
          <c:idx val="23"/>
          <c:order val="23"/>
          <c:tx>
            <c:v>Facilities sens T3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6">
                  <a:alpha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FPl!$S$4</c:f>
                <c:numCache>
                  <c:formatCode>General</c:formatCode>
                  <c:ptCount val="1"/>
                  <c:pt idx="0">
                    <c:v>2.0352000000000148E-2</c:v>
                  </c:pt>
                </c:numCache>
              </c:numRef>
            </c:plus>
            <c:minus>
              <c:numRef>
                <c:f>WFPl!$R$4</c:f>
                <c:numCache>
                  <c:formatCode>General</c:formatCode>
                  <c:ptCount val="1"/>
                  <c:pt idx="0">
                    <c:v>1.996299999999995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WFPl!$O$4</c:f>
              <c:numCache>
                <c:formatCode>General</c:formatCode>
                <c:ptCount val="1"/>
                <c:pt idx="0">
                  <c:v>1.0477289999999999</c:v>
                </c:pt>
              </c:numCache>
            </c:numRef>
          </c:xVal>
          <c:yVal>
            <c:numRef>
              <c:f>WFPl!$N$4</c:f>
              <c:numCache>
                <c:formatCode>General</c:formatCode>
                <c:ptCount val="1"/>
                <c:pt idx="0">
                  <c:v>4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7-50FF-41F4-96D1-17D6C2A2EDA2}"/>
            </c:ext>
          </c:extLst>
        </c:ser>
        <c:ser>
          <c:idx val="24"/>
          <c:order val="24"/>
          <c:tx>
            <c:v>Parks sens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accent6">
                    <a:alpha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FPl!$S$8</c:f>
                <c:numCache>
                  <c:formatCode>General</c:formatCode>
                  <c:ptCount val="1"/>
                  <c:pt idx="0">
                    <c:v>3.3821000000000101E-2</c:v>
                  </c:pt>
                </c:numCache>
              </c:numRef>
            </c:plus>
            <c:minus>
              <c:numRef>
                <c:f>WFPl!$R$8</c:f>
                <c:numCache>
                  <c:formatCode>General</c:formatCode>
                  <c:ptCount val="1"/>
                  <c:pt idx="0">
                    <c:v>3.273139999999996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WFPl!$O$8</c:f>
              <c:numCache>
                <c:formatCode>General</c:formatCode>
                <c:ptCount val="1"/>
                <c:pt idx="0">
                  <c:v>1.01698</c:v>
                </c:pt>
              </c:numCache>
            </c:numRef>
          </c:xVal>
          <c:yVal>
            <c:numRef>
              <c:f>WFPl!$N$8</c:f>
              <c:numCache>
                <c:formatCode>General</c:formatCode>
                <c:ptCount val="1"/>
                <c:pt idx="0">
                  <c:v>4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8-50FF-41F4-96D1-17D6C2A2EDA2}"/>
            </c:ext>
          </c:extLst>
        </c:ser>
        <c:ser>
          <c:idx val="25"/>
          <c:order val="25"/>
          <c:tx>
            <c:v>Parks sens T3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6">
                  <a:alpha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FPl!$S$7</c:f>
                <c:numCache>
                  <c:formatCode>General</c:formatCode>
                  <c:ptCount val="1"/>
                  <c:pt idx="0">
                    <c:v>3.291400000000011E-2</c:v>
                  </c:pt>
                </c:numCache>
              </c:numRef>
            </c:plus>
            <c:minus>
              <c:numRef>
                <c:f>WFPl!$R$7</c:f>
                <c:numCache>
                  <c:formatCode>General</c:formatCode>
                  <c:ptCount val="1"/>
                  <c:pt idx="0">
                    <c:v>3.188119999999994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WFPl!$O$7</c:f>
              <c:numCache>
                <c:formatCode>General</c:formatCode>
                <c:ptCount val="1"/>
                <c:pt idx="0">
                  <c:v>1.0150779999999999</c:v>
                </c:pt>
              </c:numCache>
            </c:numRef>
          </c:xVal>
          <c:yVal>
            <c:numRef>
              <c:f>WFPl!$N$7</c:f>
              <c:numCache>
                <c:formatCode>General</c:formatCode>
                <c:ptCount val="1"/>
                <c:pt idx="0">
                  <c:v>4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9-50FF-41F4-96D1-17D6C2A2EDA2}"/>
            </c:ext>
          </c:extLst>
        </c:ser>
        <c:ser>
          <c:idx val="26"/>
          <c:order val="26"/>
          <c:tx>
            <c:v>Walkability sens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accent6">
                    <a:alpha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FPl!$S$13:$S$15</c:f>
                <c:numCache>
                  <c:formatCode>General</c:formatCode>
                  <c:ptCount val="3"/>
                  <c:pt idx="0">
                    <c:v>3.1360999999999972E-2</c:v>
                  </c:pt>
                  <c:pt idx="1">
                    <c:v>2.6175100000000007E-2</c:v>
                  </c:pt>
                  <c:pt idx="2">
                    <c:v>2.5491200000000047E-2</c:v>
                  </c:pt>
                </c:numCache>
              </c:numRef>
            </c:plus>
            <c:minus>
              <c:numRef>
                <c:f>WFPl!$R$13:$R$15</c:f>
                <c:numCache>
                  <c:formatCode>General</c:formatCode>
                  <c:ptCount val="3"/>
                  <c:pt idx="0">
                    <c:v>3.0445999999999973E-2</c:v>
                  </c:pt>
                  <c:pt idx="1">
                    <c:v>2.5485599999999997E-2</c:v>
                  </c:pt>
                  <c:pt idx="2">
                    <c:v>2.484560000000002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WFPl!$O$13:$O$15</c:f>
              <c:numCache>
                <c:formatCode>General</c:formatCode>
                <c:ptCount val="3"/>
                <c:pt idx="0">
                  <c:v>1.0429550000000001</c:v>
                </c:pt>
                <c:pt idx="1">
                  <c:v>0.96737309999999999</c:v>
                </c:pt>
                <c:pt idx="2">
                  <c:v>0.98085580000000006</c:v>
                </c:pt>
              </c:numCache>
            </c:numRef>
          </c:xVal>
          <c:yVal>
            <c:numRef>
              <c:f>WFPl!$N$13:$N$15</c:f>
              <c:numCache>
                <c:formatCode>General</c:formatCode>
                <c:ptCount val="3"/>
                <c:pt idx="0">
                  <c:v>36</c:v>
                </c:pt>
                <c:pt idx="1">
                  <c:v>35</c:v>
                </c:pt>
                <c:pt idx="2">
                  <c:v>3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A-50FF-41F4-96D1-17D6C2A2EDA2}"/>
            </c:ext>
          </c:extLst>
        </c:ser>
        <c:ser>
          <c:idx val="27"/>
          <c:order val="27"/>
          <c:tx>
            <c:v>Walkability sens T3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6">
                  <a:alpha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FPl!$S$10:$S$12</c:f>
                <c:numCache>
                  <c:formatCode>General</c:formatCode>
                  <c:ptCount val="3"/>
                  <c:pt idx="0">
                    <c:v>3.0367000000000033E-2</c:v>
                  </c:pt>
                  <c:pt idx="1">
                    <c:v>2.5473700000000044E-2</c:v>
                  </c:pt>
                  <c:pt idx="2">
                    <c:v>2.4727700000000019E-2</c:v>
                  </c:pt>
                </c:numCache>
              </c:numRef>
            </c:plus>
            <c:minus>
              <c:numRef>
                <c:f>WFPl!$R$10:$R$12</c:f>
                <c:numCache>
                  <c:formatCode>General</c:formatCode>
                  <c:ptCount val="3"/>
                  <c:pt idx="0">
                    <c:v>2.9503000000000057E-2</c:v>
                  </c:pt>
                  <c:pt idx="1">
                    <c:v>2.4822099999999958E-2</c:v>
                  </c:pt>
                  <c:pt idx="2">
                    <c:v>2.412100000000005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WFPl!$O$10:$O$12</c:f>
              <c:numCache>
                <c:formatCode>General</c:formatCode>
                <c:ptCount val="3"/>
                <c:pt idx="0">
                  <c:v>1.036918</c:v>
                </c:pt>
                <c:pt idx="1">
                  <c:v>0.9705589</c:v>
                </c:pt>
                <c:pt idx="2">
                  <c:v>0.98272130000000002</c:v>
                </c:pt>
              </c:numCache>
            </c:numRef>
          </c:xVal>
          <c:yVal>
            <c:numRef>
              <c:f>WFPl!$N$10:$N$12</c:f>
              <c:numCache>
                <c:formatCode>General</c:formatCode>
                <c:ptCount val="3"/>
                <c:pt idx="0">
                  <c:v>39</c:v>
                </c:pt>
                <c:pt idx="1">
                  <c:v>38</c:v>
                </c:pt>
                <c:pt idx="2">
                  <c:v>3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B-50FF-41F4-96D1-17D6C2A2EDA2}"/>
            </c:ext>
          </c:extLst>
        </c:ser>
        <c:ser>
          <c:idx val="28"/>
          <c:order val="28"/>
          <c:tx>
            <c:v>Air pollution sens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accent6">
                    <a:alpha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FPl!$S$18</c:f>
                <c:numCache>
                  <c:formatCode>General</c:formatCode>
                  <c:ptCount val="1"/>
                  <c:pt idx="0">
                    <c:v>3.8965499999999986E-2</c:v>
                  </c:pt>
                </c:numCache>
              </c:numRef>
            </c:plus>
            <c:minus>
              <c:numRef>
                <c:f>WFPl!$R$18</c:f>
                <c:numCache>
                  <c:formatCode>General</c:formatCode>
                  <c:ptCount val="1"/>
                  <c:pt idx="0">
                    <c:v>3.74073999999999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WFPl!$O$18</c:f>
              <c:numCache>
                <c:formatCode>General</c:formatCode>
                <c:ptCount val="1"/>
                <c:pt idx="0">
                  <c:v>0.93547590000000003</c:v>
                </c:pt>
              </c:numCache>
            </c:numRef>
          </c:xVal>
          <c:yVal>
            <c:numRef>
              <c:f>WFPl!$N$18</c:f>
              <c:numCache>
                <c:formatCode>General</c:formatCode>
                <c:ptCount val="1"/>
                <c:pt idx="0">
                  <c:v>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C-50FF-41F4-96D1-17D6C2A2EDA2}"/>
            </c:ext>
          </c:extLst>
        </c:ser>
        <c:ser>
          <c:idx val="29"/>
          <c:order val="29"/>
          <c:tx>
            <c:v>Air pollution sens T3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6">
                  <a:alpha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FPl!$S$17</c:f>
                <c:numCache>
                  <c:formatCode>General</c:formatCode>
                  <c:ptCount val="1"/>
                  <c:pt idx="0">
                    <c:v>3.3612900000000057E-2</c:v>
                  </c:pt>
                </c:numCache>
              </c:numRef>
            </c:plus>
            <c:minus>
              <c:numRef>
                <c:f>WFPl!$R$17</c:f>
                <c:numCache>
                  <c:formatCode>General</c:formatCode>
                  <c:ptCount val="1"/>
                  <c:pt idx="0">
                    <c:v>3.233240000000003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WFPl!$O$17</c:f>
              <c:numCache>
                <c:formatCode>General</c:formatCode>
                <c:ptCount val="1"/>
                <c:pt idx="0">
                  <c:v>0.84870719999999999</c:v>
                </c:pt>
              </c:numCache>
            </c:numRef>
          </c:xVal>
          <c:yVal>
            <c:numRef>
              <c:f>WFPl!$N$17</c:f>
              <c:numCache>
                <c:formatCode>General</c:formatCode>
                <c:ptCount val="1"/>
                <c:pt idx="0">
                  <c:v>3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D-50FF-41F4-96D1-17D6C2A2EDA2}"/>
            </c:ext>
          </c:extLst>
        </c:ser>
        <c:ser>
          <c:idx val="30"/>
          <c:order val="30"/>
          <c:tx>
            <c:v>Noise pollution sens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accent6">
                    <a:alpha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FPl!$S$21</c:f>
                <c:numCache>
                  <c:formatCode>General</c:formatCode>
                  <c:ptCount val="1"/>
                  <c:pt idx="0">
                    <c:v>1.7972399999999888E-2</c:v>
                  </c:pt>
                </c:numCache>
              </c:numRef>
            </c:plus>
            <c:minus>
              <c:numRef>
                <c:f>WFPl!$R$21</c:f>
                <c:numCache>
                  <c:formatCode>General</c:formatCode>
                  <c:ptCount val="1"/>
                  <c:pt idx="0">
                    <c:v>1.765410000000000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WFPl!$O$21</c:f>
              <c:numCache>
                <c:formatCode>General</c:formatCode>
                <c:ptCount val="1"/>
                <c:pt idx="0">
                  <c:v>0.99779960000000001</c:v>
                </c:pt>
              </c:numCache>
            </c:numRef>
          </c:xVal>
          <c:yVal>
            <c:numRef>
              <c:f>WFPl!$N$21</c:f>
              <c:numCache>
                <c:formatCode>General</c:formatCode>
                <c:ptCount val="1"/>
                <c:pt idx="0">
                  <c:v>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E-50FF-41F4-96D1-17D6C2A2EDA2}"/>
            </c:ext>
          </c:extLst>
        </c:ser>
        <c:ser>
          <c:idx val="31"/>
          <c:order val="31"/>
          <c:tx>
            <c:v>Noise pollution sens T3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6">
                  <a:alpha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FPl!$S$20</c:f>
                <c:numCache>
                  <c:formatCode>General</c:formatCode>
                  <c:ptCount val="1"/>
                  <c:pt idx="0">
                    <c:v>1.7743999999999982E-2</c:v>
                  </c:pt>
                </c:numCache>
              </c:numRef>
            </c:plus>
            <c:minus>
              <c:numRef>
                <c:f>WFPl!$R$20</c:f>
                <c:numCache>
                  <c:formatCode>General</c:formatCode>
                  <c:ptCount val="1"/>
                  <c:pt idx="0">
                    <c:v>1.743790000000000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WFPl!$O$20</c:f>
              <c:numCache>
                <c:formatCode>General</c:formatCode>
                <c:ptCount val="1"/>
                <c:pt idx="0">
                  <c:v>1.012888</c:v>
                </c:pt>
              </c:numCache>
            </c:numRef>
          </c:xVal>
          <c:yVal>
            <c:numRef>
              <c:f>WFPl!$N$20</c:f>
              <c:numCache>
                <c:formatCode>General</c:formatCode>
                <c:ptCount val="1"/>
                <c:pt idx="0">
                  <c:v>2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F-50FF-41F4-96D1-17D6C2A2EDA2}"/>
            </c:ext>
          </c:extLst>
        </c:ser>
        <c:ser>
          <c:idx val="32"/>
          <c:order val="32"/>
          <c:tx>
            <c:v>Major road sens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accent6">
                    <a:alpha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FPl!$S$24</c:f>
                <c:numCache>
                  <c:formatCode>General</c:formatCode>
                  <c:ptCount val="1"/>
                </c:numCache>
              </c:numRef>
            </c:plus>
            <c:minus>
              <c:numRef>
                <c:f>WFPl!$R$24</c:f>
                <c:numCache>
                  <c:formatCode>General</c:formatCode>
                  <c:ptCount val="1"/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WFPl!$O$24</c:f>
              <c:numCache>
                <c:formatCode>General</c:formatCode>
                <c:ptCount val="1"/>
              </c:numCache>
            </c:numRef>
          </c:xVal>
          <c:yVal>
            <c:numRef>
              <c:f>WFPl!$N$24</c:f>
              <c:numCache>
                <c:formatCode>General</c:formatCode>
                <c:ptCount val="1"/>
                <c:pt idx="0">
                  <c:v>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0-50FF-41F4-96D1-17D6C2A2EDA2}"/>
            </c:ext>
          </c:extLst>
        </c:ser>
        <c:ser>
          <c:idx val="33"/>
          <c:order val="33"/>
          <c:tx>
            <c:v>Major road sens T3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alpha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FPl!$S$23</c:f>
                <c:numCache>
                  <c:formatCode>General</c:formatCode>
                  <c:ptCount val="1"/>
                </c:numCache>
              </c:numRef>
            </c:plus>
            <c:minus>
              <c:numRef>
                <c:f>WFPl!$R$23</c:f>
                <c:numCache>
                  <c:formatCode>General</c:formatCode>
                  <c:ptCount val="1"/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WFPl!$O$23</c:f>
              <c:numCache>
                <c:formatCode>General</c:formatCode>
                <c:ptCount val="1"/>
              </c:numCache>
            </c:numRef>
          </c:xVal>
          <c:yVal>
            <c:numRef>
              <c:f>WFPl!$N$23</c:f>
              <c:numCache>
                <c:formatCode>General</c:formatCode>
                <c:ptCount val="1"/>
                <c:pt idx="0">
                  <c:v>2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1-50FF-41F4-96D1-17D6C2A2EDA2}"/>
            </c:ext>
          </c:extLst>
        </c:ser>
        <c:ser>
          <c:idx val="34"/>
          <c:order val="34"/>
          <c:tx>
            <c:v>Terrain sens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accent6">
                    <a:alpha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FPl!$S$27</c:f>
                <c:numCache>
                  <c:formatCode>General</c:formatCode>
                  <c:ptCount val="1"/>
                  <c:pt idx="0">
                    <c:v>1.867299999999994E-2</c:v>
                  </c:pt>
                </c:numCache>
              </c:numRef>
            </c:plus>
            <c:minus>
              <c:numRef>
                <c:f>WFPl!$R$27</c:f>
                <c:numCache>
                  <c:formatCode>General</c:formatCode>
                  <c:ptCount val="1"/>
                  <c:pt idx="0">
                    <c:v>1.834599999999997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WFPl!$O$27</c:f>
              <c:numCache>
                <c:formatCode>General</c:formatCode>
                <c:ptCount val="1"/>
                <c:pt idx="0">
                  <c:v>1.051382</c:v>
                </c:pt>
              </c:numCache>
            </c:numRef>
          </c:xVal>
          <c:yVal>
            <c:numRef>
              <c:f>WFPl!$N$27</c:f>
              <c:numCache>
                <c:formatCode>General</c:formatCode>
                <c:ptCount val="1"/>
                <c:pt idx="0">
                  <c:v>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2-50FF-41F4-96D1-17D6C2A2EDA2}"/>
            </c:ext>
          </c:extLst>
        </c:ser>
        <c:ser>
          <c:idx val="35"/>
          <c:order val="35"/>
          <c:tx>
            <c:v>Terrain sens T3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6">
                  <a:alpha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FPl!$S$26</c:f>
                <c:numCache>
                  <c:formatCode>General</c:formatCode>
                  <c:ptCount val="1"/>
                  <c:pt idx="0">
                    <c:v>1.8620999999999999E-2</c:v>
                  </c:pt>
                </c:numCache>
              </c:numRef>
            </c:plus>
            <c:minus>
              <c:numRef>
                <c:f>WFPl!$R$26</c:f>
                <c:numCache>
                  <c:formatCode>General</c:formatCode>
                  <c:ptCount val="1"/>
                  <c:pt idx="0">
                    <c:v>1.830399999999987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WFPl!$O$26</c:f>
              <c:numCache>
                <c:formatCode>General</c:formatCode>
                <c:ptCount val="1"/>
                <c:pt idx="0">
                  <c:v>1.078047</c:v>
                </c:pt>
              </c:numCache>
            </c:numRef>
          </c:xVal>
          <c:yVal>
            <c:numRef>
              <c:f>WFPl!$N$26</c:f>
              <c:numCache>
                <c:formatCode>General</c:formatCode>
                <c:ptCount val="1"/>
                <c:pt idx="0">
                  <c:v>2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3-50FF-41F4-96D1-17D6C2A2EDA2}"/>
            </c:ext>
          </c:extLst>
        </c:ser>
        <c:ser>
          <c:idx val="36"/>
          <c:order val="36"/>
          <c:tx>
            <c:v>Greenness sens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accent6">
                    <a:alpha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FPl!$S$32:$S$34</c:f>
                <c:numCache>
                  <c:formatCode>General</c:formatCode>
                  <c:ptCount val="3"/>
                  <c:pt idx="0">
                    <c:v>2.5509000000000004E-2</c:v>
                  </c:pt>
                  <c:pt idx="1">
                    <c:v>2.4882000000000071E-2</c:v>
                  </c:pt>
                  <c:pt idx="2">
                    <c:v>2.4926000000000004E-2</c:v>
                  </c:pt>
                </c:numCache>
              </c:numRef>
            </c:plus>
            <c:minus>
              <c:numRef>
                <c:f>WFPl!$R$32:$R$34</c:f>
                <c:numCache>
                  <c:formatCode>General</c:formatCode>
                  <c:ptCount val="3"/>
                  <c:pt idx="0">
                    <c:v>2.4877499999999886E-2</c:v>
                  </c:pt>
                  <c:pt idx="1">
                    <c:v>2.4284900000000054E-2</c:v>
                  </c:pt>
                  <c:pt idx="2">
                    <c:v>2.432680000000009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WFPl!$O$32:$O$34</c:f>
              <c:numCache>
                <c:formatCode>General</c:formatCode>
                <c:ptCount val="3"/>
                <c:pt idx="0">
                  <c:v>1.0039689999999999</c:v>
                </c:pt>
                <c:pt idx="1">
                  <c:v>1.011576</c:v>
                </c:pt>
                <c:pt idx="2">
                  <c:v>1.0140940000000001</c:v>
                </c:pt>
              </c:numCache>
            </c:numRef>
          </c:xVal>
          <c:yVal>
            <c:numRef>
              <c:f>WFPl!$N$32:$N$34</c:f>
              <c:numCache>
                <c:formatCode>General</c:formatCode>
                <c:ptCount val="3"/>
                <c:pt idx="0">
                  <c:v>17</c:v>
                </c:pt>
                <c:pt idx="1">
                  <c:v>16</c:v>
                </c:pt>
                <c:pt idx="2">
                  <c:v>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4-50FF-41F4-96D1-17D6C2A2EDA2}"/>
            </c:ext>
          </c:extLst>
        </c:ser>
        <c:ser>
          <c:idx val="37"/>
          <c:order val="37"/>
          <c:tx>
            <c:v>Greenness sens T3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6">
                  <a:alpha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FPl!$S$29:$S$31</c:f>
                <c:numCache>
                  <c:formatCode>General</c:formatCode>
                  <c:ptCount val="3"/>
                  <c:pt idx="0">
                    <c:v>2.6627999999999874E-2</c:v>
                  </c:pt>
                  <c:pt idx="1">
                    <c:v>2.4600999999999873E-2</c:v>
                  </c:pt>
                  <c:pt idx="2">
                    <c:v>2.4526000000000048E-2</c:v>
                  </c:pt>
                </c:numCache>
              </c:numRef>
            </c:plus>
            <c:minus>
              <c:numRef>
                <c:f>WFPl!$R$29:$R$31</c:f>
                <c:numCache>
                  <c:formatCode>General</c:formatCode>
                  <c:ptCount val="3"/>
                  <c:pt idx="0">
                    <c:v>2.5988000000000122E-2</c:v>
                  </c:pt>
                  <c:pt idx="1">
                    <c:v>2.4023499999999975E-2</c:v>
                  </c:pt>
                  <c:pt idx="2">
                    <c:v>2.395049999999987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WFPl!$O$29:$O$31</c:f>
              <c:numCache>
                <c:formatCode>General</c:formatCode>
                <c:ptCount val="3"/>
                <c:pt idx="0">
                  <c:v>1.081995</c:v>
                </c:pt>
                <c:pt idx="1">
                  <c:v>1.022205</c:v>
                </c:pt>
                <c:pt idx="2">
                  <c:v>1.0212779999999999</c:v>
                </c:pt>
              </c:numCache>
            </c:numRef>
          </c:xVal>
          <c:yVal>
            <c:numRef>
              <c:f>WFPl!$N$29:$N$31</c:f>
              <c:numCache>
                <c:formatCode>General</c:formatCode>
                <c:ptCount val="3"/>
                <c:pt idx="0">
                  <c:v>20</c:v>
                </c:pt>
                <c:pt idx="1">
                  <c:v>19</c:v>
                </c:pt>
                <c:pt idx="2">
                  <c:v>1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5-50FF-41F4-96D1-17D6C2A2EDA2}"/>
            </c:ext>
          </c:extLst>
        </c:ser>
        <c:ser>
          <c:idx val="38"/>
          <c:order val="38"/>
          <c:tx>
            <c:v>Urban sens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accent6">
                    <a:alpha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FPl!$S$38:$S$39</c:f>
                <c:numCache>
                  <c:formatCode>General</c:formatCode>
                  <c:ptCount val="2"/>
                  <c:pt idx="0">
                    <c:v>5.1968000000000014E-2</c:v>
                  </c:pt>
                  <c:pt idx="1">
                    <c:v>4.1596000000000188E-2</c:v>
                  </c:pt>
                </c:numCache>
              </c:numRef>
            </c:plus>
            <c:minus>
              <c:numRef>
                <c:f>WFPl!$R$38:$R$39</c:f>
                <c:numCache>
                  <c:formatCode>General</c:formatCode>
                  <c:ptCount val="2"/>
                  <c:pt idx="0">
                    <c:v>4.9654000000000087E-2</c:v>
                  </c:pt>
                  <c:pt idx="1">
                    <c:v>4.015499999999994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WFPl!$O$38:$O$39</c:f>
              <c:numCache>
                <c:formatCode>General</c:formatCode>
                <c:ptCount val="2"/>
                <c:pt idx="0">
                  <c:v>1.1148990000000001</c:v>
                </c:pt>
                <c:pt idx="1">
                  <c:v>1.1587369999999999</c:v>
                </c:pt>
              </c:numCache>
            </c:numRef>
          </c:xVal>
          <c:yVal>
            <c:numRef>
              <c:f>WFPl!$N$38:$N$39</c:f>
              <c:numCache>
                <c:formatCode>General</c:formatCode>
                <c:ptCount val="2"/>
                <c:pt idx="0">
                  <c:v>11</c:v>
                </c:pt>
                <c:pt idx="1">
                  <c:v>1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6-50FF-41F4-96D1-17D6C2A2EDA2}"/>
            </c:ext>
          </c:extLst>
        </c:ser>
        <c:ser>
          <c:idx val="39"/>
          <c:order val="39"/>
          <c:tx>
            <c:v>Urban sens T3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6">
                  <a:alpha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FPl!$S$36:$S$37</c:f>
                <c:numCache>
                  <c:formatCode>General</c:formatCode>
                  <c:ptCount val="2"/>
                  <c:pt idx="0">
                    <c:v>4.3122000000000105E-2</c:v>
                  </c:pt>
                  <c:pt idx="1">
                    <c:v>5.5391999999999886E-2</c:v>
                  </c:pt>
                </c:numCache>
              </c:numRef>
            </c:plus>
            <c:minus>
              <c:numRef>
                <c:f>WFPl!$R$36:$R$37</c:f>
                <c:numCache>
                  <c:formatCode>General</c:formatCode>
                  <c:ptCount val="2"/>
                  <c:pt idx="0">
                    <c:v>4.169299999999998E-2</c:v>
                  </c:pt>
                  <c:pt idx="1">
                    <c:v>5.304400000000009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WFPl!$O$36:$O$37</c:f>
              <c:numCache>
                <c:formatCode>General</c:formatCode>
                <c:ptCount val="2"/>
                <c:pt idx="0">
                  <c:v>1.259007</c:v>
                </c:pt>
                <c:pt idx="1">
                  <c:v>1.251387</c:v>
                </c:pt>
              </c:numCache>
            </c:numRef>
          </c:xVal>
          <c:yVal>
            <c:numRef>
              <c:f>WFPl!$N$36:$N$37</c:f>
              <c:numCache>
                <c:formatCode>General</c:formatCode>
                <c:ptCount val="2"/>
                <c:pt idx="0">
                  <c:v>13</c:v>
                </c:pt>
                <c:pt idx="1">
                  <c:v>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7-50FF-41F4-96D1-17D6C2A2EDA2}"/>
            </c:ext>
          </c:extLst>
        </c:ser>
        <c:ser>
          <c:idx val="40"/>
          <c:order val="40"/>
          <c:tx>
            <c:v>Deprivation sens T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noFill/>
              <a:ln w="9525">
                <a:solidFill>
                  <a:schemeClr val="accent6">
                    <a:alpha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FPl!$S$45:$S$48</c:f>
                <c:numCache>
                  <c:formatCode>General</c:formatCode>
                  <c:ptCount val="4"/>
                  <c:pt idx="0">
                    <c:v>2.5607000000000046E-2</c:v>
                  </c:pt>
                  <c:pt idx="1">
                    <c:v>2.4962600000000057E-2</c:v>
                  </c:pt>
                  <c:pt idx="2">
                    <c:v>2.5402399999999936E-2</c:v>
                  </c:pt>
                  <c:pt idx="3">
                    <c:v>2.7061600000000019E-2</c:v>
                  </c:pt>
                </c:numCache>
              </c:numRef>
            </c:plus>
            <c:minus>
              <c:numRef>
                <c:f>WFPl!$R$45:$R$48</c:f>
                <c:numCache>
                  <c:formatCode>General</c:formatCode>
                  <c:ptCount val="4"/>
                  <c:pt idx="0">
                    <c:v>2.4787899999999974E-2</c:v>
                  </c:pt>
                  <c:pt idx="1">
                    <c:v>2.425479999999991E-2</c:v>
                  </c:pt>
                  <c:pt idx="2">
                    <c:v>2.4712400000000079E-2</c:v>
                  </c:pt>
                  <c:pt idx="3">
                    <c:v>2.633309999999999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WFPl!$O$45:$O$48</c:f>
              <c:numCache>
                <c:formatCode>General</c:formatCode>
                <c:ptCount val="4"/>
                <c:pt idx="0">
                  <c:v>0.77498639999999996</c:v>
                </c:pt>
                <c:pt idx="1">
                  <c:v>0.85530779999999995</c:v>
                </c:pt>
                <c:pt idx="2">
                  <c:v>0.90963890000000003</c:v>
                </c:pt>
                <c:pt idx="3">
                  <c:v>0.9782284</c:v>
                </c:pt>
              </c:numCache>
            </c:numRef>
          </c:xVal>
          <c:yVal>
            <c:numRef>
              <c:f>WFPl!$N$45:$N$48</c:f>
              <c:numCache>
                <c:formatCode>General</c:formatCode>
                <c:ptCount val="4"/>
                <c:pt idx="0">
                  <c:v>4</c:v>
                </c:pt>
                <c:pt idx="1">
                  <c:v>3</c:v>
                </c:pt>
                <c:pt idx="2">
                  <c:v>2</c:v>
                </c:pt>
                <c:pt idx="3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8-50FF-41F4-96D1-17D6C2A2EDA2}"/>
            </c:ext>
          </c:extLst>
        </c:ser>
        <c:ser>
          <c:idx val="41"/>
          <c:order val="41"/>
          <c:tx>
            <c:v>Deprivation sens T3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6">
                  <a:alpha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WFPl!$S$41:$S$44</c:f>
                <c:numCache>
                  <c:formatCode>General</c:formatCode>
                  <c:ptCount val="4"/>
                  <c:pt idx="0">
                    <c:v>2.3791100000000065E-2</c:v>
                  </c:pt>
                  <c:pt idx="1">
                    <c:v>2.3348099999999983E-2</c:v>
                  </c:pt>
                  <c:pt idx="2">
                    <c:v>2.4375800000000059E-2</c:v>
                  </c:pt>
                  <c:pt idx="3">
                    <c:v>2.6432500000000081E-2</c:v>
                  </c:pt>
                </c:numCache>
              </c:numRef>
            </c:plus>
            <c:minus>
              <c:numRef>
                <c:f>WFPl!$R$41:$R$44</c:f>
                <c:numCache>
                  <c:formatCode>General</c:formatCode>
                  <c:ptCount val="4"/>
                  <c:pt idx="0">
                    <c:v>2.3046799999999923E-2</c:v>
                  </c:pt>
                  <c:pt idx="1">
                    <c:v>2.2700800000000076E-2</c:v>
                  </c:pt>
                  <c:pt idx="2">
                    <c:v>2.3731500000000016E-2</c:v>
                  </c:pt>
                  <c:pt idx="3">
                    <c:v>2.57420999999999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alpha val="50000"/>
                  </a:schemeClr>
                </a:solidFill>
                <a:round/>
              </a:ln>
              <a:effectLst/>
            </c:spPr>
          </c:errBars>
          <c:xVal>
            <c:numRef>
              <c:f>WFPl!$O$41:$O$44</c:f>
              <c:numCache>
                <c:formatCode>General</c:formatCode>
                <c:ptCount val="4"/>
                <c:pt idx="0">
                  <c:v>0.73675139999999995</c:v>
                </c:pt>
                <c:pt idx="1">
                  <c:v>0.81878070000000003</c:v>
                </c:pt>
                <c:pt idx="2">
                  <c:v>0.897725</c:v>
                </c:pt>
                <c:pt idx="3">
                  <c:v>0.98524250000000002</c:v>
                </c:pt>
              </c:numCache>
            </c:numRef>
          </c:xVal>
          <c:yVal>
            <c:numRef>
              <c:f>WFPl!$N$41:$N$44</c:f>
              <c:numCache>
                <c:formatCode>General</c:formatCode>
                <c:ptCount val="4"/>
                <c:pt idx="0">
                  <c:v>8</c:v>
                </c:pt>
                <c:pt idx="1">
                  <c:v>7</c:v>
                </c:pt>
                <c:pt idx="2">
                  <c:v>6</c:v>
                </c:pt>
                <c:pt idx="3">
                  <c:v>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9-50FF-41F4-96D1-17D6C2A2EDA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0547856"/>
        <c:axId val="450548184"/>
      </c:scatterChart>
      <c:valAx>
        <c:axId val="450547856"/>
        <c:scaling>
          <c:logBase val="2"/>
          <c:orientation val="minMax"/>
          <c:max val="1.5"/>
          <c:min val="0.70000000000000007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aseline="0"/>
                  <a:t> </a:t>
                </a:r>
                <a:endParaRPr lang="en-GB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out"/>
        <c:tickLblPos val="none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0548184"/>
        <c:crosses val="autoZero"/>
        <c:crossBetween val="midCat"/>
      </c:valAx>
      <c:valAx>
        <c:axId val="450548184"/>
        <c:scaling>
          <c:orientation val="minMax"/>
          <c:max val="48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0547856"/>
        <c:crossesAt val="1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6F7723-EF60-4327-AED2-DCAC1110C2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5</Pages>
  <Words>1516</Words>
  <Characters>8643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10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sey Smith</dc:creator>
  <cp:lastModifiedBy>Lindsey Smith</cp:lastModifiedBy>
  <cp:revision>4</cp:revision>
  <cp:lastPrinted>2018-09-21T18:36:00Z</cp:lastPrinted>
  <dcterms:created xsi:type="dcterms:W3CDTF">2018-10-25T10:10:00Z</dcterms:created>
  <dcterms:modified xsi:type="dcterms:W3CDTF">2018-10-25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852d36c-f277-37ef-9ec6-9970fc790e2d</vt:lpwstr>
  </property>
  <property fmtid="{D5CDD505-2E9C-101B-9397-08002B2CF9AE}" pid="24" name="Mendeley Citation Style_1">
    <vt:lpwstr>http://www.zotero.org/styles/harvard1</vt:lpwstr>
  </property>
</Properties>
</file>